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38B9A9" w14:textId="58840422" w:rsidR="00615EC7" w:rsidRDefault="00615EC7" w:rsidP="0060008D">
      <w:pPr>
        <w:spacing w:line="480" w:lineRule="auto"/>
        <w:rPr>
          <w:b/>
          <w:bCs/>
          <w:lang w:val="en-US"/>
        </w:rPr>
      </w:pPr>
      <w:bookmarkStart w:id="0" w:name="OLE_LINK2"/>
      <w:r>
        <w:rPr>
          <w:b/>
          <w:bCs/>
          <w:lang w:val="en-US"/>
        </w:rPr>
        <w:t>Supplemental Methods</w:t>
      </w:r>
    </w:p>
    <w:p w14:paraId="33AA8A9D" w14:textId="77777777" w:rsidR="0060008D" w:rsidRDefault="00833C6F" w:rsidP="0060008D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E-Survey Completion Rates</w:t>
      </w:r>
    </w:p>
    <w:p w14:paraId="70D61D67" w14:textId="7FBA931C" w:rsidR="00833C6F" w:rsidRDefault="00833C6F" w:rsidP="0060008D">
      <w:pPr>
        <w:spacing w:line="480" w:lineRule="auto"/>
        <w:ind w:firstLine="720"/>
        <w:rPr>
          <w:rFonts w:eastAsia="Times New Roman"/>
        </w:rPr>
      </w:pPr>
      <w:r>
        <w:rPr>
          <w:rFonts w:eastAsia="Times New Roman"/>
        </w:rPr>
        <w:t>In the Wave 1 weekly surveys, youth included in this analysis completed 4,144 of 5,397 e-surveys</w:t>
      </w:r>
      <w:r w:rsidRPr="004B6AEB">
        <w:rPr>
          <w:rFonts w:eastAsia="Times New Roman"/>
        </w:rPr>
        <w:t xml:space="preserve"> (</w:t>
      </w:r>
      <w:r>
        <w:rPr>
          <w:rFonts w:eastAsia="Times New Roman"/>
        </w:rPr>
        <w:t xml:space="preserve">completion rate by participant: </w:t>
      </w:r>
      <w:r w:rsidRPr="00764DD5">
        <w:rPr>
          <w:rFonts w:eastAsia="Times New Roman"/>
          <w:i/>
          <w:iCs/>
        </w:rPr>
        <w:t>M</w:t>
      </w:r>
      <w:r>
        <w:rPr>
          <w:rFonts w:eastAsia="Times New Roman"/>
        </w:rPr>
        <w:t xml:space="preserve"> </w:t>
      </w:r>
      <w:r w:rsidRPr="00BE3710">
        <w:rPr>
          <w:rFonts w:eastAsia="Times New Roman"/>
        </w:rPr>
        <w:t>= 79</w:t>
      </w:r>
      <w:r w:rsidRPr="00F101CC">
        <w:rPr>
          <w:rFonts w:eastAsia="Times New Roman"/>
        </w:rPr>
        <w:t xml:space="preserve">.1%, </w:t>
      </w:r>
      <w:r w:rsidRPr="00764DD5">
        <w:rPr>
          <w:rFonts w:eastAsia="Times New Roman"/>
          <w:i/>
          <w:iCs/>
        </w:rPr>
        <w:t>SD</w:t>
      </w:r>
      <w:r>
        <w:rPr>
          <w:rFonts w:eastAsia="Times New Roman"/>
        </w:rPr>
        <w:t xml:space="preserve"> </w:t>
      </w:r>
      <w:r w:rsidRPr="00F101CC">
        <w:rPr>
          <w:rFonts w:eastAsia="Times New Roman"/>
        </w:rPr>
        <w:t xml:space="preserve">= 25.8%), </w:t>
      </w:r>
      <w:r>
        <w:rPr>
          <w:rFonts w:eastAsia="Times New Roman"/>
        </w:rPr>
        <w:t>and in the Wave 2 weekly surveys,</w:t>
      </w:r>
      <w:r w:rsidRPr="00F101CC">
        <w:rPr>
          <w:rFonts w:eastAsia="Times New Roman"/>
        </w:rPr>
        <w:t xml:space="preserve"> </w:t>
      </w:r>
      <w:r>
        <w:rPr>
          <w:rFonts w:eastAsia="Times New Roman"/>
        </w:rPr>
        <w:t>youth completed 3,164 of</w:t>
      </w:r>
      <w:r w:rsidRPr="00F101CC">
        <w:rPr>
          <w:rFonts w:eastAsia="Times New Roman"/>
        </w:rPr>
        <w:t xml:space="preserve"> 4</w:t>
      </w:r>
      <w:r>
        <w:rPr>
          <w:rFonts w:eastAsia="Times New Roman"/>
        </w:rPr>
        <w:t>,</w:t>
      </w:r>
      <w:r w:rsidRPr="00F101CC">
        <w:rPr>
          <w:rFonts w:eastAsia="Times New Roman"/>
        </w:rPr>
        <w:t xml:space="preserve">693 e-surveys (completion rate by </w:t>
      </w:r>
      <w:r>
        <w:rPr>
          <w:rFonts w:eastAsia="Times New Roman"/>
        </w:rPr>
        <w:t>participant</w:t>
      </w:r>
      <w:r w:rsidRPr="00F101CC">
        <w:rPr>
          <w:rFonts w:eastAsia="Times New Roman"/>
        </w:rPr>
        <w:t xml:space="preserve">: </w:t>
      </w:r>
      <w:r w:rsidRPr="00764DD5">
        <w:rPr>
          <w:rFonts w:eastAsia="Times New Roman"/>
          <w:i/>
          <w:iCs/>
        </w:rPr>
        <w:t xml:space="preserve">M </w:t>
      </w:r>
      <w:r w:rsidRPr="00F101CC">
        <w:rPr>
          <w:rFonts w:eastAsia="Times New Roman"/>
        </w:rPr>
        <w:t xml:space="preserve">= 70.1%, </w:t>
      </w:r>
      <w:r w:rsidRPr="00764DD5">
        <w:rPr>
          <w:rFonts w:eastAsia="Times New Roman"/>
          <w:i/>
          <w:iCs/>
        </w:rPr>
        <w:t>SD</w:t>
      </w:r>
      <w:r>
        <w:rPr>
          <w:rFonts w:eastAsia="Times New Roman"/>
          <w:i/>
          <w:iCs/>
        </w:rPr>
        <w:t xml:space="preserve"> </w:t>
      </w:r>
      <w:r w:rsidRPr="00F101CC">
        <w:rPr>
          <w:rFonts w:eastAsia="Times New Roman"/>
        </w:rPr>
        <w:t>= 28.1%).</w:t>
      </w:r>
    </w:p>
    <w:p w14:paraId="35B9F1E1" w14:textId="59677EE4" w:rsidR="00CA3377" w:rsidRDefault="00C7365D" w:rsidP="0060008D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Timing of EMA prompts</w:t>
      </w:r>
      <w:r w:rsidR="00CA3377">
        <w:rPr>
          <w:b/>
          <w:bCs/>
          <w:lang w:val="en-US"/>
        </w:rPr>
        <w:t>, EMA methods, and EMA Payment</w:t>
      </w:r>
    </w:p>
    <w:p w14:paraId="44C641E8" w14:textId="24E99087" w:rsidR="00C7365D" w:rsidRDefault="00C7365D" w:rsidP="0060008D">
      <w:pPr>
        <w:spacing w:line="480" w:lineRule="auto"/>
        <w:ind w:firstLine="720"/>
      </w:pPr>
      <w:r w:rsidRPr="003C2D26">
        <w:t xml:space="preserve">On weekdays, </w:t>
      </w:r>
      <w:r w:rsidR="006D6965">
        <w:t>youth</w:t>
      </w:r>
      <w:r w:rsidRPr="003C2D26">
        <w:t xml:space="preserve"> were prompted to complete EMA surveys three times, with randomized timing of prompts between the </w:t>
      </w:r>
      <w:r>
        <w:t>following</w:t>
      </w:r>
      <w:r w:rsidRPr="003C2D26">
        <w:t xml:space="preserve"> periods: (a) 6:00 AM </w:t>
      </w:r>
      <w:r>
        <w:t>and</w:t>
      </w:r>
      <w:r w:rsidRPr="003C2D26">
        <w:t xml:space="preserve"> 8:00 AM; (b) 4:00 PM and 6:00 PM; and (c) 6:00 PM and 8:00 PM.</w:t>
      </w:r>
      <w:r>
        <w:t xml:space="preserve"> </w:t>
      </w:r>
      <w:r w:rsidRPr="003C2D26">
        <w:t xml:space="preserve">On weekends, youth were prompted to complete EMA surveys four times, with randomized timing of prompts </w:t>
      </w:r>
      <w:r>
        <w:t>within</w:t>
      </w:r>
      <w:r w:rsidRPr="003C2D26">
        <w:t xml:space="preserve"> </w:t>
      </w:r>
      <w:r>
        <w:t>each</w:t>
      </w:r>
      <w:r w:rsidRPr="003C2D26">
        <w:t xml:space="preserve"> period: (a) 10:00 </w:t>
      </w:r>
      <w:r>
        <w:t>A</w:t>
      </w:r>
      <w:r w:rsidRPr="003C2D26">
        <w:t>M and 12:00 PM; (b) 12:00 PM and 2:00 PM; (c) 4:00 PM and 6:00 PM; and (d) 6:00 PM and 8:00 PM.</w:t>
      </w:r>
      <w:r>
        <w:t xml:space="preserve"> For the remaining 30 days, youth were prompted to complete only a daily survey—these data are not included because only affect was assessed.</w:t>
      </w:r>
      <w:r w:rsidR="00CA3377">
        <w:t xml:space="preserve"> </w:t>
      </w:r>
    </w:p>
    <w:p w14:paraId="04DB2EC3" w14:textId="196669EB" w:rsidR="00CA3377" w:rsidRPr="00937648" w:rsidRDefault="00CA3377" w:rsidP="0060008D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ind w:firstLine="720"/>
        <w:jc w:val="both"/>
        <w:outlineLvl w:val="0"/>
      </w:pPr>
      <w:r w:rsidRPr="00F101CC">
        <w:t>During th</w:t>
      </w:r>
      <w:r>
        <w:t xml:space="preserve">e EMA </w:t>
      </w:r>
      <w:r w:rsidRPr="00F101CC">
        <w:t>period, the app pr</w:t>
      </w:r>
      <w:r>
        <w:t>ovid</w:t>
      </w:r>
      <w:r w:rsidRPr="00F101CC">
        <w:t>ed feedback to youth about their survey completion and bonuses earned</w:t>
      </w:r>
      <w:r>
        <w:t>,</w:t>
      </w:r>
      <w:r w:rsidRPr="00F101CC">
        <w:t xml:space="preserve"> and u</w:t>
      </w:r>
      <w:r>
        <w:t>tiliz</w:t>
      </w:r>
      <w:r w:rsidRPr="00F101CC">
        <w:t xml:space="preserve">ed gamification features (e.g., graphics and trophies) to reinforce adherence. Smartphone data was continuously uploaded to a cloud server and monitored so that youth who missed consecutive surveys or uninstalled the app were </w:t>
      </w:r>
      <w:r>
        <w:t>contact</w:t>
      </w:r>
      <w:r w:rsidRPr="00F101CC">
        <w:t>ed and offered assistance. Youth received up to $149.50</w:t>
      </w:r>
      <w:r>
        <w:t xml:space="preserve"> (USD)</w:t>
      </w:r>
      <w:r w:rsidRPr="00F101CC">
        <w:t xml:space="preserve"> for EMA and Daily </w:t>
      </w:r>
      <w:r w:rsidR="00A71A39">
        <w:t>Affect</w:t>
      </w:r>
      <w:r w:rsidRPr="00F101CC">
        <w:t xml:space="preserve"> Survey completion, including bonuses for completing all surveys per day and 80% overall adherence.</w:t>
      </w:r>
    </w:p>
    <w:p w14:paraId="40D5A849" w14:textId="6A0E6A29" w:rsidR="00CA3377" w:rsidRPr="00C7365D" w:rsidRDefault="00CA3377" w:rsidP="00687152">
      <w:pPr>
        <w:spacing w:line="240" w:lineRule="auto"/>
        <w:rPr>
          <w:b/>
          <w:bCs/>
          <w:lang w:val="en-US"/>
        </w:rPr>
        <w:sectPr w:rsidR="00CA3377" w:rsidRPr="00C7365D" w:rsidSect="00615EC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B42C36E" w14:textId="039214E8" w:rsidR="00687152" w:rsidRDefault="00687152" w:rsidP="00687152">
      <w:pPr>
        <w:spacing w:line="24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l Table S1. </w:t>
      </w:r>
      <w:r w:rsidRPr="00687152">
        <w:rPr>
          <w:b/>
          <w:bCs/>
          <w:lang w:val="en-US"/>
        </w:rPr>
        <w:t>Subject Characteristics in those Included in vs. Excluded from Analyses</w:t>
      </w:r>
    </w:p>
    <w:p w14:paraId="15FC1100" w14:textId="77777777" w:rsidR="00687152" w:rsidRPr="00687152" w:rsidRDefault="00687152" w:rsidP="00687152">
      <w:pPr>
        <w:spacing w:line="240" w:lineRule="auto"/>
        <w:rPr>
          <w:b/>
          <w:bCs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202"/>
        <w:gridCol w:w="1203"/>
        <w:gridCol w:w="1202"/>
        <w:gridCol w:w="1203"/>
        <w:gridCol w:w="1202"/>
        <w:gridCol w:w="1203"/>
        <w:gridCol w:w="1202"/>
        <w:gridCol w:w="1203"/>
      </w:tblGrid>
      <w:tr w:rsidR="00687152" w:rsidRPr="00687152" w14:paraId="58E39A91" w14:textId="77777777" w:rsidTr="00687152">
        <w:trPr>
          <w:trHeight w:val="864"/>
        </w:trPr>
        <w:tc>
          <w:tcPr>
            <w:tcW w:w="3330" w:type="dxa"/>
            <w:vAlign w:val="center"/>
          </w:tcPr>
          <w:p w14:paraId="1B5000BF" w14:textId="77777777" w:rsidR="00687152" w:rsidRPr="00687152" w:rsidRDefault="00687152" w:rsidP="00687152">
            <w:pPr>
              <w:spacing w:line="240" w:lineRule="auto"/>
              <w:rPr>
                <w:lang w:val="en-US"/>
              </w:rPr>
            </w:pPr>
          </w:p>
        </w:tc>
        <w:tc>
          <w:tcPr>
            <w:tcW w:w="36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395230" w14:textId="77777777" w:rsidR="00687152" w:rsidRPr="00687152" w:rsidRDefault="00687152" w:rsidP="00687152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687152">
              <w:rPr>
                <w:b/>
                <w:bCs/>
                <w:lang w:val="en-US"/>
              </w:rPr>
              <w:t>Included in Analyses</w:t>
            </w:r>
          </w:p>
          <w:p w14:paraId="1D12DB20" w14:textId="77777777" w:rsidR="00687152" w:rsidRPr="00687152" w:rsidRDefault="00687152" w:rsidP="00687152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687152">
              <w:rPr>
                <w:b/>
                <w:bCs/>
                <w:lang w:val="en-US"/>
              </w:rPr>
              <w:t>(N=161)</w:t>
            </w:r>
          </w:p>
        </w:tc>
        <w:tc>
          <w:tcPr>
            <w:tcW w:w="36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6D0C60" w14:textId="77777777" w:rsidR="00687152" w:rsidRPr="00687152" w:rsidRDefault="00687152" w:rsidP="00687152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687152">
              <w:rPr>
                <w:b/>
                <w:bCs/>
                <w:lang w:val="en-US"/>
              </w:rPr>
              <w:t>Excluded from Analyses</w:t>
            </w:r>
          </w:p>
          <w:p w14:paraId="2D80B018" w14:textId="77777777" w:rsidR="00687152" w:rsidRPr="00687152" w:rsidRDefault="00687152" w:rsidP="00687152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687152">
              <w:rPr>
                <w:b/>
                <w:bCs/>
                <w:lang w:val="en-US"/>
              </w:rPr>
              <w:t>(N=207)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F04DE1" w14:textId="77777777" w:rsidR="00687152" w:rsidRPr="00687152" w:rsidRDefault="00687152" w:rsidP="00687152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687152">
              <w:rPr>
                <w:b/>
                <w:bCs/>
                <w:lang w:val="en-US"/>
              </w:rPr>
              <w:t>Included vs.</w:t>
            </w:r>
          </w:p>
          <w:p w14:paraId="69E87D50" w14:textId="77777777" w:rsidR="00687152" w:rsidRPr="00687152" w:rsidRDefault="00687152" w:rsidP="00687152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687152">
              <w:rPr>
                <w:b/>
                <w:bCs/>
                <w:lang w:val="en-US"/>
              </w:rPr>
              <w:t>Excluded</w:t>
            </w:r>
          </w:p>
        </w:tc>
      </w:tr>
      <w:tr w:rsidR="00687152" w:rsidRPr="00687152" w14:paraId="211228D6" w14:textId="77777777" w:rsidTr="00687152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75686E" w14:textId="77777777" w:rsidR="00687152" w:rsidRPr="00687152" w:rsidRDefault="00687152" w:rsidP="00687152">
            <w:pPr>
              <w:spacing w:line="240" w:lineRule="auto"/>
              <w:rPr>
                <w:b/>
                <w:bCs/>
                <w:lang w:val="en-US"/>
              </w:rPr>
            </w:pPr>
            <w:r w:rsidRPr="00687152">
              <w:rPr>
                <w:b/>
                <w:bCs/>
                <w:lang w:val="en-US"/>
              </w:rPr>
              <w:t>Subject Characteristics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341C99" w14:textId="77777777" w:rsidR="00687152" w:rsidRPr="00687152" w:rsidRDefault="00687152" w:rsidP="00687152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687152">
              <w:rPr>
                <w:b/>
                <w:bCs/>
                <w:lang w:val="en-US"/>
              </w:rPr>
              <w:t>N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3A1538" w14:textId="77777777" w:rsidR="00687152" w:rsidRPr="00687152" w:rsidRDefault="00687152" w:rsidP="00687152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687152">
              <w:rPr>
                <w:b/>
                <w:bCs/>
                <w:lang w:val="en-US"/>
              </w:rPr>
              <w:t>Mean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4CADBA" w14:textId="77777777" w:rsidR="00687152" w:rsidRPr="00687152" w:rsidRDefault="00687152" w:rsidP="00687152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687152">
              <w:rPr>
                <w:b/>
                <w:bCs/>
                <w:lang w:val="en-US"/>
              </w:rPr>
              <w:t>SD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B1B51A" w14:textId="77777777" w:rsidR="00687152" w:rsidRPr="00687152" w:rsidRDefault="00687152" w:rsidP="00687152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687152">
              <w:rPr>
                <w:b/>
                <w:bCs/>
                <w:lang w:val="en-US"/>
              </w:rPr>
              <w:t>N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7D7BF0" w14:textId="77777777" w:rsidR="00687152" w:rsidRPr="00687152" w:rsidRDefault="00687152" w:rsidP="00687152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687152">
              <w:rPr>
                <w:b/>
                <w:bCs/>
                <w:lang w:val="en-US"/>
              </w:rPr>
              <w:t>Mean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0889B2" w14:textId="77777777" w:rsidR="00687152" w:rsidRPr="00687152" w:rsidRDefault="00687152" w:rsidP="00687152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687152">
              <w:rPr>
                <w:b/>
                <w:bCs/>
                <w:lang w:val="en-US"/>
              </w:rPr>
              <w:t>SD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972D89" w14:textId="77777777" w:rsidR="00687152" w:rsidRPr="00687152" w:rsidRDefault="00687152" w:rsidP="00687152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687152">
              <w:rPr>
                <w:b/>
                <w:bCs/>
                <w:lang w:val="en-US"/>
              </w:rPr>
              <w:t>t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BA9945" w14:textId="77777777" w:rsidR="00687152" w:rsidRPr="00687152" w:rsidRDefault="00687152" w:rsidP="00687152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687152">
              <w:rPr>
                <w:b/>
                <w:bCs/>
                <w:lang w:val="en-US"/>
              </w:rPr>
              <w:t>p</w:t>
            </w:r>
          </w:p>
        </w:tc>
      </w:tr>
      <w:tr w:rsidR="00687152" w:rsidRPr="00687152" w14:paraId="134B1DB0" w14:textId="77777777" w:rsidTr="00687152">
        <w:trPr>
          <w:trHeight w:val="432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342C02" w14:textId="77777777" w:rsidR="00687152" w:rsidRPr="00687152" w:rsidRDefault="00687152" w:rsidP="00687152">
            <w:pPr>
              <w:spacing w:line="240" w:lineRule="auto"/>
              <w:rPr>
                <w:lang w:val="en-US"/>
              </w:rPr>
            </w:pPr>
            <w:r w:rsidRPr="00687152">
              <w:rPr>
                <w:lang w:val="en-US"/>
              </w:rPr>
              <w:t>Baseline ag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89566A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161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C50CEE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5.34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8DDA01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1.01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F14681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207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2AC3AA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4.98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A133E4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1.0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507138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3.31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143E72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0.0010</w:t>
            </w:r>
          </w:p>
        </w:tc>
      </w:tr>
      <w:tr w:rsidR="00687152" w:rsidRPr="00687152" w14:paraId="7B421930" w14:textId="77777777" w:rsidTr="00687152">
        <w:trPr>
          <w:trHeight w:val="432"/>
        </w:trPr>
        <w:tc>
          <w:tcPr>
            <w:tcW w:w="3330" w:type="dxa"/>
            <w:vAlign w:val="center"/>
            <w:hideMark/>
          </w:tcPr>
          <w:p w14:paraId="1093F65E" w14:textId="77777777" w:rsidR="00687152" w:rsidRPr="00687152" w:rsidRDefault="00687152" w:rsidP="00687152">
            <w:pPr>
              <w:spacing w:line="240" w:lineRule="auto"/>
              <w:rPr>
                <w:lang w:val="en-US"/>
              </w:rPr>
            </w:pPr>
            <w:r w:rsidRPr="00687152">
              <w:rPr>
                <w:lang w:val="en-US"/>
              </w:rPr>
              <w:t>Baseline income-to-needs ratio</w:t>
            </w:r>
          </w:p>
        </w:tc>
        <w:tc>
          <w:tcPr>
            <w:tcW w:w="1202" w:type="dxa"/>
            <w:vAlign w:val="center"/>
            <w:hideMark/>
          </w:tcPr>
          <w:p w14:paraId="175F290D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161</w:t>
            </w:r>
          </w:p>
        </w:tc>
        <w:tc>
          <w:tcPr>
            <w:tcW w:w="1203" w:type="dxa"/>
            <w:vAlign w:val="center"/>
            <w:hideMark/>
          </w:tcPr>
          <w:p w14:paraId="38B69457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3.05</w:t>
            </w:r>
          </w:p>
        </w:tc>
        <w:tc>
          <w:tcPr>
            <w:tcW w:w="1202" w:type="dxa"/>
            <w:vAlign w:val="center"/>
            <w:hideMark/>
          </w:tcPr>
          <w:p w14:paraId="4F65A56C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1.25</w:t>
            </w:r>
          </w:p>
        </w:tc>
        <w:tc>
          <w:tcPr>
            <w:tcW w:w="1203" w:type="dxa"/>
            <w:vAlign w:val="center"/>
            <w:hideMark/>
          </w:tcPr>
          <w:p w14:paraId="0987F595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168</w:t>
            </w:r>
          </w:p>
        </w:tc>
        <w:tc>
          <w:tcPr>
            <w:tcW w:w="1202" w:type="dxa"/>
            <w:vAlign w:val="center"/>
            <w:hideMark/>
          </w:tcPr>
          <w:p w14:paraId="3FE50456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2.90</w:t>
            </w:r>
          </w:p>
        </w:tc>
        <w:tc>
          <w:tcPr>
            <w:tcW w:w="1203" w:type="dxa"/>
            <w:vAlign w:val="center"/>
            <w:hideMark/>
          </w:tcPr>
          <w:p w14:paraId="4FE41B5A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1.35</w:t>
            </w:r>
          </w:p>
        </w:tc>
        <w:tc>
          <w:tcPr>
            <w:tcW w:w="1202" w:type="dxa"/>
            <w:vAlign w:val="center"/>
            <w:hideMark/>
          </w:tcPr>
          <w:p w14:paraId="7CFA29CD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1.08</w:t>
            </w:r>
          </w:p>
        </w:tc>
        <w:tc>
          <w:tcPr>
            <w:tcW w:w="1203" w:type="dxa"/>
            <w:vAlign w:val="center"/>
            <w:hideMark/>
          </w:tcPr>
          <w:p w14:paraId="2422A312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0.2816</w:t>
            </w:r>
          </w:p>
        </w:tc>
      </w:tr>
      <w:tr w:rsidR="00687152" w:rsidRPr="00687152" w14:paraId="7420C630" w14:textId="77777777" w:rsidTr="00687152">
        <w:trPr>
          <w:trHeight w:val="432"/>
        </w:trPr>
        <w:tc>
          <w:tcPr>
            <w:tcW w:w="3330" w:type="dxa"/>
            <w:vAlign w:val="center"/>
            <w:hideMark/>
          </w:tcPr>
          <w:p w14:paraId="4C4EBAB4" w14:textId="15A4071B" w:rsidR="00687152" w:rsidRPr="00687152" w:rsidRDefault="00687152" w:rsidP="00687152">
            <w:pPr>
              <w:spacing w:line="240" w:lineRule="auto"/>
              <w:rPr>
                <w:lang w:val="en-US"/>
              </w:rPr>
            </w:pPr>
            <w:r w:rsidRPr="00687152">
              <w:rPr>
                <w:lang w:val="en-US"/>
              </w:rPr>
              <w:t>N therapy sessions</w:t>
            </w:r>
          </w:p>
        </w:tc>
        <w:tc>
          <w:tcPr>
            <w:tcW w:w="1202" w:type="dxa"/>
            <w:vAlign w:val="center"/>
            <w:hideMark/>
          </w:tcPr>
          <w:p w14:paraId="035D7079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121</w:t>
            </w:r>
          </w:p>
        </w:tc>
        <w:tc>
          <w:tcPr>
            <w:tcW w:w="1203" w:type="dxa"/>
            <w:vAlign w:val="center"/>
            <w:hideMark/>
          </w:tcPr>
          <w:p w14:paraId="32B086B5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17.49</w:t>
            </w:r>
          </w:p>
        </w:tc>
        <w:tc>
          <w:tcPr>
            <w:tcW w:w="1202" w:type="dxa"/>
            <w:vAlign w:val="center"/>
            <w:hideMark/>
          </w:tcPr>
          <w:p w14:paraId="392CA2CC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5.92</w:t>
            </w:r>
          </w:p>
        </w:tc>
        <w:tc>
          <w:tcPr>
            <w:tcW w:w="1203" w:type="dxa"/>
            <w:vAlign w:val="center"/>
            <w:hideMark/>
          </w:tcPr>
          <w:p w14:paraId="006E4C2C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165</w:t>
            </w:r>
          </w:p>
        </w:tc>
        <w:tc>
          <w:tcPr>
            <w:tcW w:w="1202" w:type="dxa"/>
            <w:vAlign w:val="center"/>
            <w:hideMark/>
          </w:tcPr>
          <w:p w14:paraId="226CE238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7.76</w:t>
            </w:r>
          </w:p>
        </w:tc>
        <w:tc>
          <w:tcPr>
            <w:tcW w:w="1203" w:type="dxa"/>
            <w:vAlign w:val="center"/>
            <w:hideMark/>
          </w:tcPr>
          <w:p w14:paraId="462F3498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9.36</w:t>
            </w:r>
          </w:p>
        </w:tc>
        <w:tc>
          <w:tcPr>
            <w:tcW w:w="1202" w:type="dxa"/>
            <w:vAlign w:val="center"/>
            <w:hideMark/>
          </w:tcPr>
          <w:p w14:paraId="1C017DAE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10.04</w:t>
            </w:r>
          </w:p>
        </w:tc>
        <w:tc>
          <w:tcPr>
            <w:tcW w:w="1203" w:type="dxa"/>
            <w:vAlign w:val="center"/>
            <w:hideMark/>
          </w:tcPr>
          <w:p w14:paraId="003F3EE7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&lt;0.0001</w:t>
            </w:r>
          </w:p>
        </w:tc>
      </w:tr>
      <w:tr w:rsidR="00687152" w:rsidRPr="00687152" w14:paraId="244797AA" w14:textId="77777777" w:rsidTr="00687152">
        <w:trPr>
          <w:trHeight w:val="432"/>
        </w:trPr>
        <w:tc>
          <w:tcPr>
            <w:tcW w:w="3330" w:type="dxa"/>
            <w:vAlign w:val="center"/>
            <w:hideMark/>
          </w:tcPr>
          <w:p w14:paraId="23CBE5DF" w14:textId="77777777" w:rsidR="00687152" w:rsidRPr="00687152" w:rsidRDefault="00687152" w:rsidP="00687152">
            <w:pPr>
              <w:spacing w:line="240" w:lineRule="auto"/>
              <w:rPr>
                <w:lang w:val="en-US"/>
              </w:rPr>
            </w:pPr>
            <w:r w:rsidRPr="00687152">
              <w:rPr>
                <w:lang w:val="en-US"/>
              </w:rPr>
              <w:t>Baseline MDD core score</w:t>
            </w:r>
          </w:p>
        </w:tc>
        <w:tc>
          <w:tcPr>
            <w:tcW w:w="1202" w:type="dxa"/>
            <w:vAlign w:val="center"/>
            <w:hideMark/>
          </w:tcPr>
          <w:p w14:paraId="603E5191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135</w:t>
            </w:r>
          </w:p>
        </w:tc>
        <w:tc>
          <w:tcPr>
            <w:tcW w:w="1203" w:type="dxa"/>
            <w:vAlign w:val="center"/>
            <w:hideMark/>
          </w:tcPr>
          <w:p w14:paraId="51CC0483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5.19</w:t>
            </w:r>
          </w:p>
        </w:tc>
        <w:tc>
          <w:tcPr>
            <w:tcW w:w="1202" w:type="dxa"/>
            <w:vAlign w:val="center"/>
            <w:hideMark/>
          </w:tcPr>
          <w:p w14:paraId="1AD5F174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2.14</w:t>
            </w:r>
          </w:p>
        </w:tc>
        <w:tc>
          <w:tcPr>
            <w:tcW w:w="1203" w:type="dxa"/>
            <w:vAlign w:val="center"/>
            <w:hideMark/>
          </w:tcPr>
          <w:p w14:paraId="1C9CBD25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177</w:t>
            </w:r>
          </w:p>
        </w:tc>
        <w:tc>
          <w:tcPr>
            <w:tcW w:w="1202" w:type="dxa"/>
            <w:vAlign w:val="center"/>
            <w:hideMark/>
          </w:tcPr>
          <w:p w14:paraId="4410EB4A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4.27</w:t>
            </w:r>
          </w:p>
        </w:tc>
        <w:tc>
          <w:tcPr>
            <w:tcW w:w="1203" w:type="dxa"/>
            <w:vAlign w:val="center"/>
            <w:hideMark/>
          </w:tcPr>
          <w:p w14:paraId="581F4E39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2.19</w:t>
            </w:r>
          </w:p>
        </w:tc>
        <w:tc>
          <w:tcPr>
            <w:tcW w:w="1202" w:type="dxa"/>
            <w:vAlign w:val="center"/>
            <w:hideMark/>
          </w:tcPr>
          <w:p w14:paraId="4408C077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3.72</w:t>
            </w:r>
          </w:p>
        </w:tc>
        <w:tc>
          <w:tcPr>
            <w:tcW w:w="1203" w:type="dxa"/>
            <w:vAlign w:val="center"/>
            <w:hideMark/>
          </w:tcPr>
          <w:p w14:paraId="1ECC7451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0.0002</w:t>
            </w:r>
          </w:p>
        </w:tc>
      </w:tr>
      <w:tr w:rsidR="00687152" w:rsidRPr="00687152" w14:paraId="6EA0EBA3" w14:textId="77777777" w:rsidTr="00687152">
        <w:trPr>
          <w:trHeight w:val="432"/>
        </w:trPr>
        <w:tc>
          <w:tcPr>
            <w:tcW w:w="3330" w:type="dxa"/>
            <w:vAlign w:val="center"/>
          </w:tcPr>
          <w:p w14:paraId="5207005A" w14:textId="77777777" w:rsidR="00687152" w:rsidRPr="00687152" w:rsidRDefault="00687152" w:rsidP="00687152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A56525" w14:textId="77777777" w:rsidR="00687152" w:rsidRPr="00687152" w:rsidRDefault="00687152" w:rsidP="00687152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687152">
              <w:rPr>
                <w:b/>
                <w:bCs/>
                <w:lang w:val="en-US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261E38" w14:textId="77777777" w:rsidR="00687152" w:rsidRPr="00687152" w:rsidRDefault="00687152" w:rsidP="00687152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687152">
              <w:rPr>
                <w:b/>
                <w:bCs/>
                <w:lang w:val="en-US"/>
              </w:rPr>
              <w:t>%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624C31" w14:textId="77777777" w:rsidR="00687152" w:rsidRPr="00687152" w:rsidRDefault="00687152" w:rsidP="00687152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687152">
              <w:rPr>
                <w:b/>
                <w:bCs/>
                <w:lang w:val="en-US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1EBC2" w14:textId="77777777" w:rsidR="00687152" w:rsidRPr="00687152" w:rsidRDefault="00687152" w:rsidP="00687152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687152">
              <w:rPr>
                <w:b/>
                <w:bCs/>
                <w:lang w:val="en-US"/>
              </w:rPr>
              <w:t>N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8E6A43" w14:textId="77777777" w:rsidR="00687152" w:rsidRPr="00687152" w:rsidRDefault="00687152" w:rsidP="00687152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687152">
              <w:rPr>
                <w:b/>
                <w:bCs/>
                <w:lang w:val="en-US"/>
              </w:rPr>
              <w:t>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8F5EB0" w14:textId="77777777" w:rsidR="00687152" w:rsidRPr="00687152" w:rsidRDefault="00687152" w:rsidP="00687152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687152">
              <w:rPr>
                <w:b/>
                <w:bCs/>
                <w:lang w:val="en-US"/>
              </w:rPr>
              <w:t>n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305152" w14:textId="77777777" w:rsidR="00687152" w:rsidRPr="00687152" w:rsidRDefault="00687152" w:rsidP="00687152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687152">
              <w:rPr>
                <w:rFonts w:ascii="Symbol" w:hAnsi="Symbol"/>
                <w:b/>
                <w:bCs/>
                <w:lang w:val="en-US"/>
              </w:rPr>
              <w:t>c</w:t>
            </w:r>
            <w:r w:rsidRPr="00687152">
              <w:rPr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AC5FEC" w14:textId="77777777" w:rsidR="00687152" w:rsidRPr="00687152" w:rsidRDefault="00687152" w:rsidP="00687152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687152">
              <w:rPr>
                <w:b/>
                <w:bCs/>
                <w:lang w:val="en-US"/>
              </w:rPr>
              <w:t>p</w:t>
            </w:r>
          </w:p>
        </w:tc>
      </w:tr>
      <w:tr w:rsidR="00687152" w:rsidRPr="00687152" w14:paraId="7550CEE3" w14:textId="77777777" w:rsidTr="00687152">
        <w:trPr>
          <w:trHeight w:val="432"/>
        </w:trPr>
        <w:tc>
          <w:tcPr>
            <w:tcW w:w="3330" w:type="dxa"/>
            <w:vAlign w:val="center"/>
            <w:hideMark/>
          </w:tcPr>
          <w:p w14:paraId="0D6F1B5B" w14:textId="77777777" w:rsidR="00687152" w:rsidRPr="00687152" w:rsidRDefault="00687152" w:rsidP="00687152">
            <w:pPr>
              <w:spacing w:line="240" w:lineRule="auto"/>
              <w:rPr>
                <w:lang w:val="en-US"/>
              </w:rPr>
            </w:pPr>
            <w:r w:rsidRPr="00687152">
              <w:rPr>
                <w:lang w:val="en-US"/>
              </w:rPr>
              <w:t>Female sex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7932F1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161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A4534B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36.0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1C34F2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58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27F372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207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B3137D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38.2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FF694B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79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7735A4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0.18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51B4C9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0.6736</w:t>
            </w:r>
          </w:p>
        </w:tc>
      </w:tr>
      <w:tr w:rsidR="00687152" w:rsidRPr="00687152" w14:paraId="2B9C53A5" w14:textId="77777777" w:rsidTr="00687152">
        <w:trPr>
          <w:trHeight w:val="432"/>
        </w:trPr>
        <w:tc>
          <w:tcPr>
            <w:tcW w:w="3330" w:type="dxa"/>
            <w:vAlign w:val="center"/>
            <w:hideMark/>
          </w:tcPr>
          <w:p w14:paraId="0BF1A698" w14:textId="77777777" w:rsidR="00687152" w:rsidRPr="00687152" w:rsidRDefault="00687152" w:rsidP="00687152">
            <w:pPr>
              <w:spacing w:line="240" w:lineRule="auto"/>
              <w:rPr>
                <w:lang w:val="en-US"/>
              </w:rPr>
            </w:pPr>
            <w:r w:rsidRPr="00687152">
              <w:rPr>
                <w:lang w:val="en-US"/>
              </w:rPr>
              <w:t>Hispanic ethnicity</w:t>
            </w:r>
          </w:p>
        </w:tc>
        <w:tc>
          <w:tcPr>
            <w:tcW w:w="1202" w:type="dxa"/>
            <w:vAlign w:val="center"/>
            <w:hideMark/>
          </w:tcPr>
          <w:p w14:paraId="5090DCED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161</w:t>
            </w:r>
          </w:p>
        </w:tc>
        <w:tc>
          <w:tcPr>
            <w:tcW w:w="1203" w:type="dxa"/>
            <w:vAlign w:val="center"/>
            <w:hideMark/>
          </w:tcPr>
          <w:p w14:paraId="6078436B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7.5</w:t>
            </w:r>
          </w:p>
        </w:tc>
        <w:tc>
          <w:tcPr>
            <w:tcW w:w="1202" w:type="dxa"/>
            <w:vAlign w:val="center"/>
            <w:hideMark/>
          </w:tcPr>
          <w:p w14:paraId="00BF391D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12</w:t>
            </w:r>
          </w:p>
        </w:tc>
        <w:tc>
          <w:tcPr>
            <w:tcW w:w="1203" w:type="dxa"/>
            <w:vAlign w:val="center"/>
            <w:hideMark/>
          </w:tcPr>
          <w:p w14:paraId="42FECDD3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207</w:t>
            </w:r>
          </w:p>
        </w:tc>
        <w:tc>
          <w:tcPr>
            <w:tcW w:w="1202" w:type="dxa"/>
            <w:vAlign w:val="center"/>
            <w:hideMark/>
          </w:tcPr>
          <w:p w14:paraId="442AEBA6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14.0</w:t>
            </w:r>
          </w:p>
        </w:tc>
        <w:tc>
          <w:tcPr>
            <w:tcW w:w="1203" w:type="dxa"/>
            <w:vAlign w:val="center"/>
            <w:hideMark/>
          </w:tcPr>
          <w:p w14:paraId="3D9F15FF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29</w:t>
            </w:r>
          </w:p>
        </w:tc>
        <w:tc>
          <w:tcPr>
            <w:tcW w:w="1202" w:type="dxa"/>
            <w:vAlign w:val="center"/>
            <w:hideMark/>
          </w:tcPr>
          <w:p w14:paraId="1B1BB78C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3.93</w:t>
            </w:r>
          </w:p>
        </w:tc>
        <w:tc>
          <w:tcPr>
            <w:tcW w:w="1203" w:type="dxa"/>
            <w:vAlign w:val="center"/>
            <w:hideMark/>
          </w:tcPr>
          <w:p w14:paraId="115D3C85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0.0474</w:t>
            </w:r>
          </w:p>
        </w:tc>
      </w:tr>
      <w:tr w:rsidR="00687152" w:rsidRPr="00687152" w14:paraId="4346D7D7" w14:textId="77777777" w:rsidTr="00687152">
        <w:trPr>
          <w:trHeight w:val="432"/>
        </w:trPr>
        <w:tc>
          <w:tcPr>
            <w:tcW w:w="3330" w:type="dxa"/>
            <w:vAlign w:val="center"/>
            <w:hideMark/>
          </w:tcPr>
          <w:p w14:paraId="0B126369" w14:textId="77777777" w:rsidR="00687152" w:rsidRPr="00687152" w:rsidRDefault="00687152" w:rsidP="00687152">
            <w:pPr>
              <w:spacing w:line="240" w:lineRule="auto"/>
              <w:rPr>
                <w:lang w:val="en-US"/>
              </w:rPr>
            </w:pPr>
            <w:r w:rsidRPr="00687152">
              <w:rPr>
                <w:lang w:val="en-US"/>
              </w:rPr>
              <w:t>Race</w:t>
            </w:r>
          </w:p>
        </w:tc>
        <w:tc>
          <w:tcPr>
            <w:tcW w:w="1202" w:type="dxa"/>
            <w:vAlign w:val="center"/>
            <w:hideMark/>
          </w:tcPr>
          <w:p w14:paraId="5B7C6E30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161</w:t>
            </w:r>
          </w:p>
        </w:tc>
        <w:tc>
          <w:tcPr>
            <w:tcW w:w="1203" w:type="dxa"/>
            <w:vAlign w:val="center"/>
          </w:tcPr>
          <w:p w14:paraId="4F9C065F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2" w:type="dxa"/>
            <w:vAlign w:val="center"/>
          </w:tcPr>
          <w:p w14:paraId="2FAD49AC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3" w:type="dxa"/>
            <w:vAlign w:val="center"/>
            <w:hideMark/>
          </w:tcPr>
          <w:p w14:paraId="25F01930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207</w:t>
            </w:r>
          </w:p>
        </w:tc>
        <w:tc>
          <w:tcPr>
            <w:tcW w:w="1202" w:type="dxa"/>
            <w:vAlign w:val="center"/>
          </w:tcPr>
          <w:p w14:paraId="070307C7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1A4E1FC2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2" w:type="dxa"/>
            <w:vAlign w:val="center"/>
            <w:hideMark/>
          </w:tcPr>
          <w:p w14:paraId="42250D60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F.E.</w:t>
            </w:r>
          </w:p>
        </w:tc>
        <w:tc>
          <w:tcPr>
            <w:tcW w:w="1203" w:type="dxa"/>
            <w:vAlign w:val="center"/>
            <w:hideMark/>
          </w:tcPr>
          <w:p w14:paraId="227EE2AF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0.0223</w:t>
            </w:r>
          </w:p>
        </w:tc>
      </w:tr>
      <w:tr w:rsidR="00687152" w:rsidRPr="00687152" w14:paraId="147916E4" w14:textId="77777777" w:rsidTr="00687152">
        <w:trPr>
          <w:trHeight w:val="432"/>
        </w:trPr>
        <w:tc>
          <w:tcPr>
            <w:tcW w:w="3330" w:type="dxa"/>
            <w:vAlign w:val="center"/>
            <w:hideMark/>
          </w:tcPr>
          <w:p w14:paraId="23978455" w14:textId="77777777" w:rsidR="00687152" w:rsidRPr="00687152" w:rsidRDefault="00687152" w:rsidP="00687152">
            <w:pPr>
              <w:spacing w:line="240" w:lineRule="auto"/>
              <w:rPr>
                <w:lang w:val="en-US"/>
              </w:rPr>
            </w:pPr>
            <w:r w:rsidRPr="00687152">
              <w:rPr>
                <w:lang w:val="en-US"/>
              </w:rPr>
              <w:t xml:space="preserve">   White</w:t>
            </w:r>
          </w:p>
        </w:tc>
        <w:tc>
          <w:tcPr>
            <w:tcW w:w="1202" w:type="dxa"/>
            <w:vAlign w:val="center"/>
          </w:tcPr>
          <w:p w14:paraId="06BC6CC0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3" w:type="dxa"/>
            <w:vAlign w:val="center"/>
            <w:hideMark/>
          </w:tcPr>
          <w:p w14:paraId="05A4BA40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81.4</w:t>
            </w:r>
          </w:p>
        </w:tc>
        <w:tc>
          <w:tcPr>
            <w:tcW w:w="1202" w:type="dxa"/>
            <w:vAlign w:val="center"/>
            <w:hideMark/>
          </w:tcPr>
          <w:p w14:paraId="1B89DB14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131</w:t>
            </w:r>
          </w:p>
        </w:tc>
        <w:tc>
          <w:tcPr>
            <w:tcW w:w="1203" w:type="dxa"/>
            <w:vAlign w:val="center"/>
          </w:tcPr>
          <w:p w14:paraId="12A66017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2" w:type="dxa"/>
            <w:vAlign w:val="center"/>
            <w:hideMark/>
          </w:tcPr>
          <w:p w14:paraId="13C11352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68.1</w:t>
            </w:r>
          </w:p>
        </w:tc>
        <w:tc>
          <w:tcPr>
            <w:tcW w:w="1203" w:type="dxa"/>
            <w:vAlign w:val="center"/>
            <w:hideMark/>
          </w:tcPr>
          <w:p w14:paraId="710EF6C5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141</w:t>
            </w:r>
          </w:p>
        </w:tc>
        <w:tc>
          <w:tcPr>
            <w:tcW w:w="1202" w:type="dxa"/>
            <w:vAlign w:val="center"/>
          </w:tcPr>
          <w:p w14:paraId="661DD66E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21B82556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687152" w:rsidRPr="00687152" w14:paraId="1BB305AB" w14:textId="77777777" w:rsidTr="00687152">
        <w:trPr>
          <w:trHeight w:val="432"/>
        </w:trPr>
        <w:tc>
          <w:tcPr>
            <w:tcW w:w="3330" w:type="dxa"/>
            <w:vAlign w:val="center"/>
            <w:hideMark/>
          </w:tcPr>
          <w:p w14:paraId="494A3C3F" w14:textId="77777777" w:rsidR="00687152" w:rsidRPr="00687152" w:rsidRDefault="00687152" w:rsidP="00687152">
            <w:pPr>
              <w:spacing w:line="240" w:lineRule="auto"/>
              <w:rPr>
                <w:lang w:val="en-US"/>
              </w:rPr>
            </w:pPr>
            <w:r w:rsidRPr="00687152">
              <w:rPr>
                <w:lang w:val="en-US"/>
              </w:rPr>
              <w:t xml:space="preserve">   Black</w:t>
            </w:r>
          </w:p>
        </w:tc>
        <w:tc>
          <w:tcPr>
            <w:tcW w:w="1202" w:type="dxa"/>
            <w:vAlign w:val="center"/>
          </w:tcPr>
          <w:p w14:paraId="3FF6160D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3" w:type="dxa"/>
            <w:vAlign w:val="center"/>
            <w:hideMark/>
          </w:tcPr>
          <w:p w14:paraId="5EB8D068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9.3</w:t>
            </w:r>
          </w:p>
        </w:tc>
        <w:tc>
          <w:tcPr>
            <w:tcW w:w="1202" w:type="dxa"/>
            <w:vAlign w:val="center"/>
            <w:hideMark/>
          </w:tcPr>
          <w:p w14:paraId="731FFDE5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15</w:t>
            </w:r>
          </w:p>
        </w:tc>
        <w:tc>
          <w:tcPr>
            <w:tcW w:w="1203" w:type="dxa"/>
            <w:vAlign w:val="center"/>
          </w:tcPr>
          <w:p w14:paraId="2D5C2B69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2" w:type="dxa"/>
            <w:vAlign w:val="center"/>
            <w:hideMark/>
          </w:tcPr>
          <w:p w14:paraId="43FA204E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16.9</w:t>
            </w:r>
          </w:p>
        </w:tc>
        <w:tc>
          <w:tcPr>
            <w:tcW w:w="1203" w:type="dxa"/>
            <w:vAlign w:val="center"/>
            <w:hideMark/>
          </w:tcPr>
          <w:p w14:paraId="6DB61CE9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35</w:t>
            </w:r>
          </w:p>
        </w:tc>
        <w:tc>
          <w:tcPr>
            <w:tcW w:w="1202" w:type="dxa"/>
            <w:vAlign w:val="center"/>
          </w:tcPr>
          <w:p w14:paraId="7E8008E8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10E2ACA3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687152" w:rsidRPr="00687152" w14:paraId="3428207B" w14:textId="77777777" w:rsidTr="00687152">
        <w:trPr>
          <w:trHeight w:val="432"/>
        </w:trPr>
        <w:tc>
          <w:tcPr>
            <w:tcW w:w="3330" w:type="dxa"/>
            <w:vAlign w:val="center"/>
            <w:hideMark/>
          </w:tcPr>
          <w:p w14:paraId="6A3939E2" w14:textId="77777777" w:rsidR="00687152" w:rsidRPr="00687152" w:rsidRDefault="00687152" w:rsidP="00687152">
            <w:pPr>
              <w:spacing w:line="240" w:lineRule="auto"/>
              <w:rPr>
                <w:lang w:val="en-US"/>
              </w:rPr>
            </w:pPr>
            <w:r w:rsidRPr="00687152">
              <w:rPr>
                <w:lang w:val="en-US"/>
              </w:rPr>
              <w:t xml:space="preserve">   Asian</w:t>
            </w:r>
          </w:p>
        </w:tc>
        <w:tc>
          <w:tcPr>
            <w:tcW w:w="1202" w:type="dxa"/>
            <w:vAlign w:val="center"/>
          </w:tcPr>
          <w:p w14:paraId="306E8452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3" w:type="dxa"/>
            <w:vAlign w:val="center"/>
            <w:hideMark/>
          </w:tcPr>
          <w:p w14:paraId="1AD702E0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1.9</w:t>
            </w:r>
          </w:p>
        </w:tc>
        <w:tc>
          <w:tcPr>
            <w:tcW w:w="1202" w:type="dxa"/>
            <w:vAlign w:val="center"/>
            <w:hideMark/>
          </w:tcPr>
          <w:p w14:paraId="459610FC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3</w:t>
            </w:r>
          </w:p>
        </w:tc>
        <w:tc>
          <w:tcPr>
            <w:tcW w:w="1203" w:type="dxa"/>
            <w:vAlign w:val="center"/>
          </w:tcPr>
          <w:p w14:paraId="29166392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2" w:type="dxa"/>
            <w:vAlign w:val="center"/>
            <w:hideMark/>
          </w:tcPr>
          <w:p w14:paraId="5AF6B194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1.5</w:t>
            </w:r>
          </w:p>
        </w:tc>
        <w:tc>
          <w:tcPr>
            <w:tcW w:w="1203" w:type="dxa"/>
            <w:vAlign w:val="center"/>
            <w:hideMark/>
          </w:tcPr>
          <w:p w14:paraId="450756ED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3</w:t>
            </w:r>
          </w:p>
        </w:tc>
        <w:tc>
          <w:tcPr>
            <w:tcW w:w="1202" w:type="dxa"/>
            <w:vAlign w:val="center"/>
          </w:tcPr>
          <w:p w14:paraId="459EABF9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73383C2E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687152" w:rsidRPr="00687152" w14:paraId="521E5DBA" w14:textId="77777777" w:rsidTr="00687152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B4D2C2" w14:textId="77777777" w:rsidR="00687152" w:rsidRPr="00687152" w:rsidRDefault="00687152" w:rsidP="00687152">
            <w:pPr>
              <w:spacing w:line="240" w:lineRule="auto"/>
              <w:rPr>
                <w:lang w:val="en-US"/>
              </w:rPr>
            </w:pPr>
            <w:r w:rsidRPr="00687152">
              <w:rPr>
                <w:lang w:val="en-US"/>
              </w:rPr>
              <w:t xml:space="preserve">   Multiracial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061679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98EA10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7.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5833F2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1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CD6D02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DBB200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13.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48B241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  <w:r w:rsidRPr="00687152">
              <w:rPr>
                <w:lang w:val="en-US"/>
              </w:rPr>
              <w:t>2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EB60C6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EC5AC1" w14:textId="77777777" w:rsidR="00687152" w:rsidRPr="00687152" w:rsidRDefault="00687152" w:rsidP="00687152">
            <w:pPr>
              <w:spacing w:line="240" w:lineRule="auto"/>
              <w:jc w:val="center"/>
              <w:rPr>
                <w:lang w:val="en-US"/>
              </w:rPr>
            </w:pPr>
          </w:p>
        </w:tc>
      </w:tr>
    </w:tbl>
    <w:p w14:paraId="76B3EC4B" w14:textId="7A4C5983" w:rsidR="006E24CB" w:rsidRDefault="00687152" w:rsidP="00BA50B0">
      <w:pPr>
        <w:spacing w:line="240" w:lineRule="auto"/>
        <w:rPr>
          <w:lang w:val="en-US"/>
        </w:rPr>
      </w:pPr>
      <w:r w:rsidRPr="00687152">
        <w:rPr>
          <w:lang w:val="en-US"/>
        </w:rPr>
        <w:br/>
        <w:t>F.E. = Fisher’s Exact Test</w:t>
      </w:r>
      <w:r>
        <w:rPr>
          <w:lang w:val="en-US"/>
        </w:rPr>
        <w:br/>
      </w:r>
      <w:r w:rsidRPr="00687152">
        <w:rPr>
          <w:lang w:val="en-US"/>
        </w:rPr>
        <w:br/>
      </w:r>
      <w:r w:rsidR="00FE55C5">
        <w:rPr>
          <w:lang w:val="en-US"/>
        </w:rPr>
        <w:t>*</w:t>
      </w:r>
      <w:r w:rsidRPr="00687152">
        <w:rPr>
          <w:lang w:val="en-US"/>
        </w:rPr>
        <w:t>Community control subjects not included</w:t>
      </w:r>
      <w:bookmarkEnd w:id="0"/>
    </w:p>
    <w:p w14:paraId="4C188228" w14:textId="46D0BECD" w:rsidR="00D218C3" w:rsidRDefault="00D218C3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14:paraId="609B1F8E" w14:textId="77777777" w:rsidR="00D218C3" w:rsidRDefault="00D218C3" w:rsidP="00BA50B0">
      <w:pPr>
        <w:spacing w:line="240" w:lineRule="auto"/>
        <w:rPr>
          <w:b/>
          <w:bCs/>
        </w:rPr>
        <w:sectPr w:rsidR="00D218C3" w:rsidSect="00EE246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256EC95" w14:textId="32C6BCBD" w:rsidR="00D218C3" w:rsidRDefault="00D218C3" w:rsidP="00465965">
      <w:pPr>
        <w:spacing w:line="240" w:lineRule="auto"/>
        <w:rPr>
          <w:b/>
          <w:bCs/>
          <w:lang w:val="en-US"/>
        </w:rPr>
      </w:pPr>
      <w:bookmarkStart w:id="1" w:name="OLE_LINK65"/>
      <w:bookmarkStart w:id="2" w:name="OLE_LINK73"/>
      <w:r w:rsidRPr="00D218C3">
        <w:rPr>
          <w:b/>
          <w:bCs/>
        </w:rPr>
        <w:lastRenderedPageBreak/>
        <w:t xml:space="preserve">Supplemental Table S2. </w:t>
      </w:r>
      <w:r w:rsidR="00281136" w:rsidRPr="00F97D2D">
        <w:rPr>
          <w:b/>
          <w:bCs/>
        </w:rPr>
        <w:t xml:space="preserve">Details of </w:t>
      </w:r>
      <w:r w:rsidR="00281136" w:rsidRPr="00F97D2D">
        <w:rPr>
          <w:b/>
          <w:bCs/>
          <w:lang w:val="en-US"/>
        </w:rPr>
        <w:t xml:space="preserve">Multilevel Models of E-Survey </w:t>
      </w:r>
      <w:r w:rsidR="00281136">
        <w:rPr>
          <w:b/>
          <w:bCs/>
          <w:lang w:val="en-US"/>
        </w:rPr>
        <w:t>Depression</w:t>
      </w:r>
      <w:r w:rsidR="00281136" w:rsidRPr="00F97D2D">
        <w:rPr>
          <w:b/>
          <w:bCs/>
          <w:lang w:val="en-US"/>
        </w:rPr>
        <w:t xml:space="preserve"> </w:t>
      </w:r>
      <w:r w:rsidR="00281136">
        <w:rPr>
          <w:b/>
          <w:bCs/>
          <w:lang w:val="en-US"/>
        </w:rPr>
        <w:t xml:space="preserve">with </w:t>
      </w:r>
      <w:r w:rsidR="00281136" w:rsidRPr="00F97D2D">
        <w:rPr>
          <w:b/>
          <w:bCs/>
          <w:lang w:val="en-US"/>
        </w:rPr>
        <w:t>Interaction between E-Survey Risk Factors and Final Assessment Wave Remission Group (N=159)</w:t>
      </w:r>
    </w:p>
    <w:p w14:paraId="404DFE82" w14:textId="77777777" w:rsidR="00465965" w:rsidRDefault="00465965" w:rsidP="00465965">
      <w:pPr>
        <w:spacing w:line="240" w:lineRule="auto"/>
        <w:rPr>
          <w:b/>
          <w:bCs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315"/>
        <w:gridCol w:w="1258"/>
        <w:gridCol w:w="1259"/>
        <w:gridCol w:w="1259"/>
        <w:gridCol w:w="1259"/>
      </w:tblGrid>
      <w:tr w:rsidR="00D218C3" w14:paraId="78049FE3" w14:textId="77777777" w:rsidTr="00A37F47">
        <w:tc>
          <w:tcPr>
            <w:tcW w:w="431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F1D0E35" w14:textId="77777777" w:rsidR="00D218C3" w:rsidRPr="00D218C3" w:rsidRDefault="00D218C3" w:rsidP="00D218C3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5035" w:type="dxa"/>
            <w:gridSpan w:val="4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90FA39D" w14:textId="379AA1D6" w:rsidR="00D218C3" w:rsidRPr="00D218C3" w:rsidRDefault="00D218C3" w:rsidP="00D218C3">
            <w:pPr>
              <w:spacing w:line="240" w:lineRule="auto"/>
              <w:jc w:val="center"/>
              <w:rPr>
                <w:b/>
                <w:bCs/>
              </w:rPr>
            </w:pPr>
            <w:r w:rsidRPr="00D218C3">
              <w:rPr>
                <w:b/>
                <w:bCs/>
              </w:rPr>
              <w:t>DV = Depression</w:t>
            </w:r>
          </w:p>
        </w:tc>
      </w:tr>
      <w:tr w:rsidR="00B4118A" w14:paraId="7F590503" w14:textId="77777777" w:rsidTr="00A37F47">
        <w:tc>
          <w:tcPr>
            <w:tcW w:w="4315" w:type="dxa"/>
            <w:tcBorders>
              <w:top w:val="single" w:sz="18" w:space="0" w:color="auto"/>
            </w:tcBorders>
          </w:tcPr>
          <w:p w14:paraId="6476D035" w14:textId="48BD2D1F" w:rsidR="00B4118A" w:rsidRPr="00D218C3" w:rsidRDefault="00B4118A" w:rsidP="00B4118A">
            <w:pPr>
              <w:spacing w:line="240" w:lineRule="auto"/>
              <w:rPr>
                <w:b/>
                <w:bCs/>
              </w:rPr>
            </w:pPr>
            <w:bookmarkStart w:id="3" w:name="_Hlk193895269"/>
            <w:r w:rsidRPr="00C33085">
              <w:rPr>
                <w:b/>
                <w:bCs/>
              </w:rPr>
              <w:t xml:space="preserve">IV = </w:t>
            </w:r>
            <w:r>
              <w:rPr>
                <w:b/>
                <w:bCs/>
              </w:rPr>
              <w:t>Parent Criticism/Conflict</w:t>
            </w:r>
          </w:p>
        </w:tc>
        <w:tc>
          <w:tcPr>
            <w:tcW w:w="1258" w:type="dxa"/>
            <w:tcBorders>
              <w:top w:val="single" w:sz="18" w:space="0" w:color="auto"/>
            </w:tcBorders>
            <w:vAlign w:val="center"/>
          </w:tcPr>
          <w:p w14:paraId="3D1E6E20" w14:textId="62BF5259" w:rsidR="00B4118A" w:rsidRPr="00D218C3" w:rsidRDefault="00B4118A" w:rsidP="00B4118A">
            <w:pPr>
              <w:spacing w:line="240" w:lineRule="auto"/>
              <w:jc w:val="center"/>
              <w:rPr>
                <w:b/>
                <w:bCs/>
              </w:rPr>
            </w:pPr>
            <w:r w:rsidRPr="00C33085">
              <w:rPr>
                <w:b/>
                <w:bCs/>
              </w:rPr>
              <w:t>Estimate</w:t>
            </w:r>
          </w:p>
        </w:tc>
        <w:tc>
          <w:tcPr>
            <w:tcW w:w="1259" w:type="dxa"/>
            <w:tcBorders>
              <w:top w:val="single" w:sz="18" w:space="0" w:color="auto"/>
            </w:tcBorders>
            <w:vAlign w:val="center"/>
          </w:tcPr>
          <w:p w14:paraId="5373988A" w14:textId="5057EF0A" w:rsidR="00B4118A" w:rsidRPr="00D218C3" w:rsidRDefault="00B4118A" w:rsidP="00B4118A">
            <w:pPr>
              <w:spacing w:line="240" w:lineRule="auto"/>
              <w:jc w:val="center"/>
              <w:rPr>
                <w:b/>
                <w:bCs/>
              </w:rPr>
            </w:pPr>
            <w:r w:rsidRPr="00C33085">
              <w:rPr>
                <w:b/>
                <w:bCs/>
              </w:rPr>
              <w:t>SE</w:t>
            </w:r>
          </w:p>
        </w:tc>
        <w:tc>
          <w:tcPr>
            <w:tcW w:w="1259" w:type="dxa"/>
            <w:tcBorders>
              <w:top w:val="single" w:sz="18" w:space="0" w:color="auto"/>
            </w:tcBorders>
            <w:vAlign w:val="center"/>
          </w:tcPr>
          <w:p w14:paraId="14AFDAF3" w14:textId="619E946A" w:rsidR="00B4118A" w:rsidRPr="00D218C3" w:rsidRDefault="00B4118A" w:rsidP="00B4118A">
            <w:pPr>
              <w:spacing w:line="240" w:lineRule="auto"/>
              <w:jc w:val="center"/>
              <w:rPr>
                <w:b/>
                <w:bCs/>
              </w:rPr>
            </w:pPr>
            <w:r w:rsidRPr="00C33085">
              <w:rPr>
                <w:b/>
                <w:b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</w:tcBorders>
            <w:vAlign w:val="center"/>
          </w:tcPr>
          <w:p w14:paraId="396F5693" w14:textId="5D020A76" w:rsidR="00B4118A" w:rsidRPr="00D218C3" w:rsidRDefault="00B4118A" w:rsidP="00B4118A">
            <w:pPr>
              <w:spacing w:line="240" w:lineRule="auto"/>
              <w:jc w:val="center"/>
              <w:rPr>
                <w:b/>
                <w:bCs/>
              </w:rPr>
            </w:pPr>
            <w:r w:rsidRPr="00C33085">
              <w:rPr>
                <w:b/>
                <w:bCs/>
              </w:rPr>
              <w:t>p</w:t>
            </w:r>
          </w:p>
        </w:tc>
      </w:tr>
      <w:tr w:rsidR="00B4118A" w14:paraId="61C0BF3D" w14:textId="77777777" w:rsidTr="009165A0">
        <w:tc>
          <w:tcPr>
            <w:tcW w:w="4315" w:type="dxa"/>
          </w:tcPr>
          <w:p w14:paraId="15224C76" w14:textId="7B96517C" w:rsidR="00B4118A" w:rsidRDefault="00B4118A" w:rsidP="00B4118A">
            <w:pPr>
              <w:spacing w:line="240" w:lineRule="auto"/>
            </w:pPr>
            <w:r w:rsidRPr="00C33085">
              <w:t>Intercept</w:t>
            </w:r>
          </w:p>
        </w:tc>
        <w:tc>
          <w:tcPr>
            <w:tcW w:w="1258" w:type="dxa"/>
            <w:vAlign w:val="center"/>
          </w:tcPr>
          <w:p w14:paraId="5FDC14D2" w14:textId="13EB2C2E" w:rsidR="00B4118A" w:rsidRDefault="00B4118A" w:rsidP="00B4118A">
            <w:pPr>
              <w:spacing w:line="240" w:lineRule="auto"/>
              <w:jc w:val="center"/>
            </w:pPr>
            <w:r>
              <w:t>0.403</w:t>
            </w:r>
          </w:p>
        </w:tc>
        <w:tc>
          <w:tcPr>
            <w:tcW w:w="1259" w:type="dxa"/>
            <w:vAlign w:val="center"/>
          </w:tcPr>
          <w:p w14:paraId="1917A0D8" w14:textId="725C562A" w:rsidR="00B4118A" w:rsidRDefault="00B4118A" w:rsidP="00B4118A">
            <w:pPr>
              <w:spacing w:line="240" w:lineRule="auto"/>
              <w:jc w:val="center"/>
            </w:pPr>
            <w:r>
              <w:t>0.030</w:t>
            </w:r>
          </w:p>
        </w:tc>
        <w:tc>
          <w:tcPr>
            <w:tcW w:w="1259" w:type="dxa"/>
            <w:vAlign w:val="center"/>
          </w:tcPr>
          <w:p w14:paraId="3A824F2B" w14:textId="6DC4AB19" w:rsidR="00B4118A" w:rsidRDefault="00B4118A" w:rsidP="00B4118A">
            <w:pPr>
              <w:spacing w:line="240" w:lineRule="auto"/>
              <w:jc w:val="center"/>
            </w:pPr>
            <w:r>
              <w:t>13.45</w:t>
            </w:r>
          </w:p>
        </w:tc>
        <w:tc>
          <w:tcPr>
            <w:tcW w:w="1259" w:type="dxa"/>
            <w:vAlign w:val="center"/>
          </w:tcPr>
          <w:p w14:paraId="3423F026" w14:textId="60EEA22F" w:rsidR="00B4118A" w:rsidRDefault="00B4118A" w:rsidP="00B4118A">
            <w:pPr>
              <w:spacing w:line="240" w:lineRule="auto"/>
              <w:jc w:val="center"/>
            </w:pPr>
            <w:r w:rsidRPr="00CB181D">
              <w:t>&lt;0.0001</w:t>
            </w:r>
          </w:p>
        </w:tc>
      </w:tr>
      <w:tr w:rsidR="00B4118A" w14:paraId="5CB872EC" w14:textId="77777777" w:rsidTr="009165A0">
        <w:tc>
          <w:tcPr>
            <w:tcW w:w="4315" w:type="dxa"/>
          </w:tcPr>
          <w:p w14:paraId="3A757468" w14:textId="0F8EA246" w:rsidR="00B4118A" w:rsidRDefault="00B4118A" w:rsidP="00B4118A">
            <w:pPr>
              <w:spacing w:line="240" w:lineRule="auto"/>
            </w:pPr>
            <w:r w:rsidRPr="00C33085">
              <w:t>Age</w:t>
            </w:r>
          </w:p>
        </w:tc>
        <w:tc>
          <w:tcPr>
            <w:tcW w:w="1258" w:type="dxa"/>
            <w:vAlign w:val="center"/>
          </w:tcPr>
          <w:p w14:paraId="46FF8D2D" w14:textId="46CED264" w:rsidR="00B4118A" w:rsidRDefault="00B4118A" w:rsidP="00B4118A">
            <w:pPr>
              <w:spacing w:line="240" w:lineRule="auto"/>
              <w:jc w:val="center"/>
            </w:pPr>
            <w:r>
              <w:t>0.039</w:t>
            </w:r>
          </w:p>
        </w:tc>
        <w:tc>
          <w:tcPr>
            <w:tcW w:w="1259" w:type="dxa"/>
            <w:vAlign w:val="center"/>
          </w:tcPr>
          <w:p w14:paraId="54D7D78E" w14:textId="0F830AB9" w:rsidR="00B4118A" w:rsidRDefault="00B4118A" w:rsidP="00B4118A">
            <w:pPr>
              <w:spacing w:line="240" w:lineRule="auto"/>
              <w:jc w:val="center"/>
            </w:pPr>
            <w:r>
              <w:t>0.017</w:t>
            </w:r>
          </w:p>
        </w:tc>
        <w:tc>
          <w:tcPr>
            <w:tcW w:w="1259" w:type="dxa"/>
            <w:vAlign w:val="center"/>
          </w:tcPr>
          <w:p w14:paraId="7775451D" w14:textId="5E75FAF7" w:rsidR="00B4118A" w:rsidRDefault="00B4118A" w:rsidP="00B4118A">
            <w:pPr>
              <w:spacing w:line="240" w:lineRule="auto"/>
              <w:jc w:val="center"/>
            </w:pPr>
            <w:r>
              <w:t>2.25</w:t>
            </w:r>
          </w:p>
        </w:tc>
        <w:tc>
          <w:tcPr>
            <w:tcW w:w="1259" w:type="dxa"/>
            <w:vAlign w:val="center"/>
          </w:tcPr>
          <w:p w14:paraId="68E96444" w14:textId="2E5AF90A" w:rsidR="00B4118A" w:rsidRDefault="00B4118A" w:rsidP="00B4118A">
            <w:pPr>
              <w:spacing w:line="240" w:lineRule="auto"/>
              <w:jc w:val="center"/>
            </w:pPr>
            <w:r>
              <w:t>0.0257</w:t>
            </w:r>
          </w:p>
        </w:tc>
      </w:tr>
      <w:tr w:rsidR="00B4118A" w14:paraId="2EE85DD5" w14:textId="77777777" w:rsidTr="009165A0">
        <w:tc>
          <w:tcPr>
            <w:tcW w:w="4315" w:type="dxa"/>
          </w:tcPr>
          <w:p w14:paraId="2B1DA8FE" w14:textId="63B46D52" w:rsidR="00B4118A" w:rsidRDefault="00B4118A" w:rsidP="00B4118A">
            <w:pPr>
              <w:spacing w:line="240" w:lineRule="auto"/>
            </w:pPr>
            <w:r w:rsidRPr="00C33085">
              <w:t>Wave 1 vs. Wave 2</w:t>
            </w:r>
          </w:p>
        </w:tc>
        <w:tc>
          <w:tcPr>
            <w:tcW w:w="1258" w:type="dxa"/>
            <w:vAlign w:val="center"/>
          </w:tcPr>
          <w:p w14:paraId="2BE8E946" w14:textId="02445401" w:rsidR="00B4118A" w:rsidRDefault="00B4118A" w:rsidP="00B4118A">
            <w:pPr>
              <w:spacing w:line="240" w:lineRule="auto"/>
              <w:jc w:val="center"/>
            </w:pPr>
            <w:r>
              <w:t>-0.033</w:t>
            </w:r>
          </w:p>
        </w:tc>
        <w:tc>
          <w:tcPr>
            <w:tcW w:w="1259" w:type="dxa"/>
            <w:vAlign w:val="center"/>
          </w:tcPr>
          <w:p w14:paraId="2149E378" w14:textId="3C89D4D9" w:rsidR="00B4118A" w:rsidRDefault="00B4118A" w:rsidP="00B4118A">
            <w:pPr>
              <w:spacing w:line="240" w:lineRule="auto"/>
              <w:jc w:val="center"/>
            </w:pPr>
            <w:r>
              <w:t>0.005</w:t>
            </w:r>
          </w:p>
        </w:tc>
        <w:tc>
          <w:tcPr>
            <w:tcW w:w="1259" w:type="dxa"/>
            <w:vAlign w:val="center"/>
          </w:tcPr>
          <w:p w14:paraId="2AA83F8C" w14:textId="2E147DDA" w:rsidR="00B4118A" w:rsidRDefault="00B4118A" w:rsidP="00B4118A">
            <w:pPr>
              <w:spacing w:line="240" w:lineRule="auto"/>
              <w:jc w:val="center"/>
            </w:pPr>
            <w:r>
              <w:t>-6.49</w:t>
            </w:r>
          </w:p>
        </w:tc>
        <w:tc>
          <w:tcPr>
            <w:tcW w:w="1259" w:type="dxa"/>
            <w:vAlign w:val="center"/>
          </w:tcPr>
          <w:p w14:paraId="139AA63E" w14:textId="4E69B8CB" w:rsidR="00B4118A" w:rsidRDefault="00B4118A" w:rsidP="00B4118A">
            <w:pPr>
              <w:spacing w:line="240" w:lineRule="auto"/>
              <w:jc w:val="center"/>
            </w:pPr>
            <w:r w:rsidRPr="00CB181D">
              <w:t>&lt;0.0001</w:t>
            </w:r>
          </w:p>
        </w:tc>
      </w:tr>
      <w:tr w:rsidR="00B4118A" w14:paraId="678FF8E0" w14:textId="77777777" w:rsidTr="009165A0">
        <w:tc>
          <w:tcPr>
            <w:tcW w:w="4315" w:type="dxa"/>
          </w:tcPr>
          <w:p w14:paraId="23648EE5" w14:textId="4D37A68D" w:rsidR="00B4118A" w:rsidRDefault="00B4118A" w:rsidP="00B4118A">
            <w:pPr>
              <w:spacing w:line="240" w:lineRule="auto"/>
            </w:pPr>
            <w:r w:rsidRPr="00C33085">
              <w:t>Female sex</w:t>
            </w:r>
          </w:p>
        </w:tc>
        <w:tc>
          <w:tcPr>
            <w:tcW w:w="1258" w:type="dxa"/>
            <w:vAlign w:val="center"/>
          </w:tcPr>
          <w:p w14:paraId="63CAAADA" w14:textId="110B6672" w:rsidR="00B4118A" w:rsidRDefault="00B4118A" w:rsidP="00B4118A">
            <w:pPr>
              <w:spacing w:line="240" w:lineRule="auto"/>
              <w:jc w:val="center"/>
            </w:pPr>
            <w:r>
              <w:t>0.042</w:t>
            </w:r>
          </w:p>
        </w:tc>
        <w:tc>
          <w:tcPr>
            <w:tcW w:w="1259" w:type="dxa"/>
            <w:vAlign w:val="center"/>
          </w:tcPr>
          <w:p w14:paraId="710947DB" w14:textId="4872E92C" w:rsidR="00B4118A" w:rsidRDefault="00B4118A" w:rsidP="00B4118A">
            <w:pPr>
              <w:spacing w:line="240" w:lineRule="auto"/>
              <w:jc w:val="center"/>
            </w:pPr>
            <w:r>
              <w:t>0.030</w:t>
            </w:r>
          </w:p>
        </w:tc>
        <w:tc>
          <w:tcPr>
            <w:tcW w:w="1259" w:type="dxa"/>
            <w:vAlign w:val="center"/>
          </w:tcPr>
          <w:p w14:paraId="0C169486" w14:textId="60EA8939" w:rsidR="00B4118A" w:rsidRDefault="00B4118A" w:rsidP="00B4118A">
            <w:pPr>
              <w:spacing w:line="240" w:lineRule="auto"/>
              <w:jc w:val="center"/>
            </w:pPr>
            <w:r>
              <w:t>1.37</w:t>
            </w:r>
          </w:p>
        </w:tc>
        <w:tc>
          <w:tcPr>
            <w:tcW w:w="1259" w:type="dxa"/>
            <w:vAlign w:val="center"/>
          </w:tcPr>
          <w:p w14:paraId="594C84D0" w14:textId="16F25B8C" w:rsidR="00B4118A" w:rsidRDefault="00B4118A" w:rsidP="00B4118A">
            <w:pPr>
              <w:spacing w:line="240" w:lineRule="auto"/>
              <w:jc w:val="center"/>
            </w:pPr>
            <w:r>
              <w:t>0.1722</w:t>
            </w:r>
          </w:p>
        </w:tc>
      </w:tr>
      <w:tr w:rsidR="00B4118A" w14:paraId="3DF30480" w14:textId="77777777" w:rsidTr="009165A0">
        <w:tc>
          <w:tcPr>
            <w:tcW w:w="4315" w:type="dxa"/>
          </w:tcPr>
          <w:p w14:paraId="4EEC3895" w14:textId="50CFADCE" w:rsidR="00B4118A" w:rsidRDefault="00B4118A" w:rsidP="00B4118A">
            <w:pPr>
              <w:spacing w:line="240" w:lineRule="auto"/>
            </w:pPr>
            <w:r>
              <w:t>Parent criticism/conflict</w:t>
            </w:r>
          </w:p>
        </w:tc>
        <w:tc>
          <w:tcPr>
            <w:tcW w:w="1258" w:type="dxa"/>
            <w:vAlign w:val="center"/>
          </w:tcPr>
          <w:p w14:paraId="57438811" w14:textId="5048A9B5" w:rsidR="00B4118A" w:rsidRDefault="00B4118A" w:rsidP="00B4118A">
            <w:pPr>
              <w:spacing w:line="240" w:lineRule="auto"/>
              <w:jc w:val="center"/>
            </w:pPr>
            <w:r>
              <w:t>0.005</w:t>
            </w:r>
          </w:p>
        </w:tc>
        <w:tc>
          <w:tcPr>
            <w:tcW w:w="1259" w:type="dxa"/>
            <w:vAlign w:val="center"/>
          </w:tcPr>
          <w:p w14:paraId="54C7C925" w14:textId="2F399ED2" w:rsidR="00B4118A" w:rsidRDefault="00B4118A" w:rsidP="00B4118A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1259" w:type="dxa"/>
            <w:vAlign w:val="center"/>
          </w:tcPr>
          <w:p w14:paraId="0F7C6989" w14:textId="0A7A86DC" w:rsidR="00B4118A" w:rsidRDefault="00B4118A" w:rsidP="00B4118A">
            <w:pPr>
              <w:spacing w:line="240" w:lineRule="auto"/>
              <w:jc w:val="center"/>
            </w:pPr>
            <w:r>
              <w:t>23.16</w:t>
            </w:r>
          </w:p>
        </w:tc>
        <w:tc>
          <w:tcPr>
            <w:tcW w:w="1259" w:type="dxa"/>
            <w:vAlign w:val="center"/>
          </w:tcPr>
          <w:p w14:paraId="32E95F1F" w14:textId="6A72F885" w:rsidR="00B4118A" w:rsidRDefault="00B4118A" w:rsidP="00B4118A">
            <w:pPr>
              <w:spacing w:line="240" w:lineRule="auto"/>
              <w:jc w:val="center"/>
            </w:pPr>
            <w:r w:rsidRPr="00CB181D">
              <w:t>&lt;0.0001</w:t>
            </w:r>
          </w:p>
        </w:tc>
      </w:tr>
      <w:tr w:rsidR="00B4118A" w14:paraId="1B211784" w14:textId="77777777" w:rsidTr="009165A0">
        <w:tc>
          <w:tcPr>
            <w:tcW w:w="4315" w:type="dxa"/>
          </w:tcPr>
          <w:p w14:paraId="7A8B06BF" w14:textId="6D5961CE" w:rsidR="00B4118A" w:rsidRDefault="00B4118A" w:rsidP="00B4118A">
            <w:pPr>
              <w:spacing w:line="240" w:lineRule="auto"/>
            </w:pPr>
            <w:r w:rsidRPr="00C33085">
              <w:t xml:space="preserve">CC vs. </w:t>
            </w:r>
            <w:r w:rsidR="00BA54DA">
              <w:t>NRY</w:t>
            </w:r>
          </w:p>
        </w:tc>
        <w:tc>
          <w:tcPr>
            <w:tcW w:w="1258" w:type="dxa"/>
            <w:vAlign w:val="center"/>
          </w:tcPr>
          <w:p w14:paraId="428ED083" w14:textId="6B83DACB" w:rsidR="00B4118A" w:rsidRDefault="00B4118A" w:rsidP="00B4118A">
            <w:pPr>
              <w:spacing w:line="240" w:lineRule="auto"/>
              <w:jc w:val="center"/>
            </w:pPr>
            <w:r>
              <w:t>-0.284</w:t>
            </w:r>
          </w:p>
        </w:tc>
        <w:tc>
          <w:tcPr>
            <w:tcW w:w="1259" w:type="dxa"/>
            <w:vAlign w:val="center"/>
          </w:tcPr>
          <w:p w14:paraId="7BE206A1" w14:textId="53880E13" w:rsidR="00B4118A" w:rsidRDefault="00B4118A" w:rsidP="00B4118A">
            <w:pPr>
              <w:spacing w:line="240" w:lineRule="auto"/>
              <w:jc w:val="center"/>
            </w:pPr>
            <w:r>
              <w:t>0.039</w:t>
            </w:r>
          </w:p>
        </w:tc>
        <w:tc>
          <w:tcPr>
            <w:tcW w:w="1259" w:type="dxa"/>
            <w:vAlign w:val="center"/>
          </w:tcPr>
          <w:p w14:paraId="292554E9" w14:textId="4268A50B" w:rsidR="00B4118A" w:rsidRDefault="00B4118A" w:rsidP="00B4118A">
            <w:pPr>
              <w:spacing w:line="240" w:lineRule="auto"/>
              <w:jc w:val="center"/>
            </w:pPr>
            <w:r>
              <w:t>-7.23</w:t>
            </w:r>
          </w:p>
        </w:tc>
        <w:tc>
          <w:tcPr>
            <w:tcW w:w="1259" w:type="dxa"/>
            <w:vAlign w:val="center"/>
          </w:tcPr>
          <w:p w14:paraId="18374364" w14:textId="17AA2EE4" w:rsidR="00B4118A" w:rsidRDefault="00B4118A" w:rsidP="00B4118A">
            <w:pPr>
              <w:spacing w:line="240" w:lineRule="auto"/>
              <w:jc w:val="center"/>
            </w:pPr>
            <w:r w:rsidRPr="00CB181D">
              <w:t>&lt;0.0001</w:t>
            </w:r>
          </w:p>
        </w:tc>
      </w:tr>
      <w:tr w:rsidR="00B4118A" w14:paraId="66951579" w14:textId="77777777" w:rsidTr="009165A0">
        <w:tc>
          <w:tcPr>
            <w:tcW w:w="4315" w:type="dxa"/>
          </w:tcPr>
          <w:p w14:paraId="5055D7E3" w14:textId="658628A3" w:rsidR="00B4118A" w:rsidRDefault="00BA54DA" w:rsidP="00B4118A">
            <w:pPr>
              <w:spacing w:line="240" w:lineRule="auto"/>
            </w:pPr>
            <w:r>
              <w:t>RY</w:t>
            </w:r>
            <w:r w:rsidR="00B4118A" w:rsidRPr="00C33085">
              <w:t xml:space="preserve"> vs. </w:t>
            </w:r>
            <w:r>
              <w:t>NRY</w:t>
            </w:r>
          </w:p>
        </w:tc>
        <w:tc>
          <w:tcPr>
            <w:tcW w:w="1258" w:type="dxa"/>
            <w:vAlign w:val="center"/>
          </w:tcPr>
          <w:p w14:paraId="0848061F" w14:textId="6A6398CA" w:rsidR="00B4118A" w:rsidRDefault="00B4118A" w:rsidP="00B4118A">
            <w:pPr>
              <w:spacing w:line="240" w:lineRule="auto"/>
              <w:jc w:val="center"/>
            </w:pPr>
            <w:r>
              <w:t>-0.225</w:t>
            </w:r>
          </w:p>
        </w:tc>
        <w:tc>
          <w:tcPr>
            <w:tcW w:w="1259" w:type="dxa"/>
            <w:vAlign w:val="center"/>
          </w:tcPr>
          <w:p w14:paraId="4E1F80E4" w14:textId="5D52D75C" w:rsidR="00B4118A" w:rsidRDefault="00B4118A" w:rsidP="00B4118A">
            <w:pPr>
              <w:spacing w:line="240" w:lineRule="auto"/>
              <w:jc w:val="center"/>
            </w:pPr>
            <w:r>
              <w:t>0.034</w:t>
            </w:r>
          </w:p>
        </w:tc>
        <w:tc>
          <w:tcPr>
            <w:tcW w:w="1259" w:type="dxa"/>
            <w:vAlign w:val="center"/>
          </w:tcPr>
          <w:p w14:paraId="29A09C6C" w14:textId="446A8C15" w:rsidR="00B4118A" w:rsidRDefault="00B4118A" w:rsidP="00B4118A">
            <w:pPr>
              <w:spacing w:line="240" w:lineRule="auto"/>
              <w:jc w:val="center"/>
            </w:pPr>
            <w:r>
              <w:t>-6.63</w:t>
            </w:r>
          </w:p>
        </w:tc>
        <w:tc>
          <w:tcPr>
            <w:tcW w:w="1259" w:type="dxa"/>
            <w:vAlign w:val="center"/>
          </w:tcPr>
          <w:p w14:paraId="119D9CCD" w14:textId="25E8EF77" w:rsidR="00B4118A" w:rsidRDefault="00B4118A" w:rsidP="00B4118A">
            <w:pPr>
              <w:spacing w:line="240" w:lineRule="auto"/>
              <w:jc w:val="center"/>
            </w:pPr>
            <w:r w:rsidRPr="00CB181D">
              <w:t>&lt;0.0001</w:t>
            </w:r>
          </w:p>
        </w:tc>
      </w:tr>
      <w:tr w:rsidR="00B4118A" w14:paraId="397D2474" w14:textId="77777777" w:rsidTr="006F7358">
        <w:tc>
          <w:tcPr>
            <w:tcW w:w="4315" w:type="dxa"/>
            <w:shd w:val="clear" w:color="auto" w:fill="D9D9D9" w:themeFill="background1" w:themeFillShade="D9"/>
          </w:tcPr>
          <w:p w14:paraId="038FE58E" w14:textId="75E93584" w:rsidR="00B4118A" w:rsidRDefault="00B4118A" w:rsidP="00B4118A">
            <w:pPr>
              <w:spacing w:line="240" w:lineRule="auto"/>
            </w:pPr>
            <w:r w:rsidRPr="00C33085">
              <w:t xml:space="preserve">Parent criticism/conflict X CC vs. </w:t>
            </w:r>
            <w:r w:rsidR="00BA54DA">
              <w:t>NRY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14:paraId="42661881" w14:textId="7FAA3336" w:rsidR="00B4118A" w:rsidRDefault="00B4118A" w:rsidP="00B4118A">
            <w:pPr>
              <w:spacing w:line="240" w:lineRule="auto"/>
              <w:jc w:val="center"/>
            </w:pPr>
            <w:r>
              <w:t>-0.00</w:t>
            </w:r>
            <w:r w:rsidR="006E0D85">
              <w:t>3</w:t>
            </w:r>
          </w:p>
        </w:tc>
        <w:tc>
          <w:tcPr>
            <w:tcW w:w="1259" w:type="dxa"/>
            <w:shd w:val="clear" w:color="auto" w:fill="D9D9D9" w:themeFill="background1" w:themeFillShade="D9"/>
            <w:vAlign w:val="center"/>
          </w:tcPr>
          <w:p w14:paraId="61C6F53D" w14:textId="487B58E0" w:rsidR="00B4118A" w:rsidRDefault="00B4118A" w:rsidP="00B4118A">
            <w:pPr>
              <w:spacing w:line="240" w:lineRule="auto"/>
              <w:jc w:val="center"/>
            </w:pPr>
            <w:r>
              <w:t>0.00</w:t>
            </w:r>
            <w:r w:rsidR="006E0D85">
              <w:t>1</w:t>
            </w:r>
          </w:p>
        </w:tc>
        <w:tc>
          <w:tcPr>
            <w:tcW w:w="1259" w:type="dxa"/>
            <w:shd w:val="clear" w:color="auto" w:fill="D9D9D9" w:themeFill="background1" w:themeFillShade="D9"/>
            <w:vAlign w:val="center"/>
          </w:tcPr>
          <w:p w14:paraId="28BAFFFA" w14:textId="29C3143E" w:rsidR="00B4118A" w:rsidRDefault="00B4118A" w:rsidP="00B4118A">
            <w:pPr>
              <w:spacing w:line="240" w:lineRule="auto"/>
              <w:jc w:val="center"/>
            </w:pPr>
            <w:r>
              <w:t>-4.70</w:t>
            </w:r>
          </w:p>
        </w:tc>
        <w:tc>
          <w:tcPr>
            <w:tcW w:w="1259" w:type="dxa"/>
            <w:shd w:val="clear" w:color="auto" w:fill="D9D9D9" w:themeFill="background1" w:themeFillShade="D9"/>
            <w:vAlign w:val="center"/>
          </w:tcPr>
          <w:p w14:paraId="28FAD2FE" w14:textId="26AE49EF" w:rsidR="00B4118A" w:rsidRDefault="00B4118A" w:rsidP="00B4118A">
            <w:pPr>
              <w:spacing w:line="240" w:lineRule="auto"/>
              <w:jc w:val="center"/>
            </w:pPr>
            <w:r w:rsidRPr="00CB181D">
              <w:t>&lt;0.0001</w:t>
            </w:r>
          </w:p>
        </w:tc>
      </w:tr>
      <w:tr w:rsidR="00B4118A" w14:paraId="1AE1973F" w14:textId="77777777" w:rsidTr="00EA2366">
        <w:tc>
          <w:tcPr>
            <w:tcW w:w="4315" w:type="dxa"/>
            <w:tcBorders>
              <w:bottom w:val="single" w:sz="18" w:space="0" w:color="auto"/>
            </w:tcBorders>
          </w:tcPr>
          <w:p w14:paraId="743C48DD" w14:textId="1B17F137" w:rsidR="00B4118A" w:rsidRDefault="00B4118A" w:rsidP="00B4118A">
            <w:pPr>
              <w:spacing w:line="240" w:lineRule="auto"/>
            </w:pPr>
            <w:r w:rsidRPr="00C33085">
              <w:t xml:space="preserve">Parent criticism/conflict X </w:t>
            </w:r>
            <w:r w:rsidR="00BA54DA">
              <w:t>RY</w:t>
            </w:r>
            <w:r w:rsidRPr="00C33085">
              <w:t xml:space="preserve"> vs. </w:t>
            </w:r>
            <w:r w:rsidR="00BA54DA">
              <w:t>NRY</w:t>
            </w:r>
          </w:p>
        </w:tc>
        <w:tc>
          <w:tcPr>
            <w:tcW w:w="1258" w:type="dxa"/>
            <w:tcBorders>
              <w:bottom w:val="single" w:sz="18" w:space="0" w:color="auto"/>
            </w:tcBorders>
            <w:vAlign w:val="center"/>
          </w:tcPr>
          <w:p w14:paraId="47C43FAB" w14:textId="3820039F" w:rsidR="00B4118A" w:rsidRDefault="00B4118A" w:rsidP="00B4118A">
            <w:pPr>
              <w:spacing w:line="240" w:lineRule="auto"/>
              <w:jc w:val="center"/>
            </w:pPr>
            <w:r>
              <w:t>-0.00</w:t>
            </w:r>
            <w:r w:rsidR="006E0D85">
              <w:t>1</w:t>
            </w:r>
          </w:p>
        </w:tc>
        <w:tc>
          <w:tcPr>
            <w:tcW w:w="1259" w:type="dxa"/>
            <w:tcBorders>
              <w:bottom w:val="single" w:sz="18" w:space="0" w:color="auto"/>
            </w:tcBorders>
            <w:vAlign w:val="center"/>
          </w:tcPr>
          <w:p w14:paraId="4ECB66DA" w14:textId="0D43755B" w:rsidR="00B4118A" w:rsidRDefault="00B4118A" w:rsidP="00B4118A">
            <w:pPr>
              <w:spacing w:line="240" w:lineRule="auto"/>
              <w:jc w:val="center"/>
            </w:pPr>
            <w:r>
              <w:t>0.00</w:t>
            </w:r>
            <w:r w:rsidR="00092BBB">
              <w:t>0</w:t>
            </w:r>
          </w:p>
        </w:tc>
        <w:tc>
          <w:tcPr>
            <w:tcW w:w="1259" w:type="dxa"/>
            <w:tcBorders>
              <w:bottom w:val="single" w:sz="18" w:space="0" w:color="auto"/>
            </w:tcBorders>
            <w:vAlign w:val="center"/>
          </w:tcPr>
          <w:p w14:paraId="6C3589F7" w14:textId="6486F345" w:rsidR="00B4118A" w:rsidRDefault="00B4118A" w:rsidP="00B4118A">
            <w:pPr>
              <w:spacing w:line="240" w:lineRule="auto"/>
              <w:jc w:val="center"/>
            </w:pPr>
            <w:r>
              <w:t>-1.84</w:t>
            </w:r>
          </w:p>
        </w:tc>
        <w:tc>
          <w:tcPr>
            <w:tcW w:w="1259" w:type="dxa"/>
            <w:tcBorders>
              <w:bottom w:val="single" w:sz="18" w:space="0" w:color="auto"/>
            </w:tcBorders>
            <w:vAlign w:val="center"/>
          </w:tcPr>
          <w:p w14:paraId="5CFAC197" w14:textId="4575D323" w:rsidR="00B4118A" w:rsidRDefault="00B4118A" w:rsidP="00B4118A">
            <w:pPr>
              <w:spacing w:line="240" w:lineRule="auto"/>
              <w:jc w:val="center"/>
            </w:pPr>
            <w:r>
              <w:t>0.0654</w:t>
            </w:r>
          </w:p>
        </w:tc>
      </w:tr>
      <w:bookmarkEnd w:id="3"/>
      <w:tr w:rsidR="00B4118A" w14:paraId="792919B6" w14:textId="77777777" w:rsidTr="00EA2366">
        <w:tc>
          <w:tcPr>
            <w:tcW w:w="4315" w:type="dxa"/>
            <w:tcBorders>
              <w:top w:val="single" w:sz="18" w:space="0" w:color="auto"/>
            </w:tcBorders>
            <w:hideMark/>
          </w:tcPr>
          <w:p w14:paraId="45822E8C" w14:textId="117D940F" w:rsidR="00B4118A" w:rsidRDefault="00B4118A" w:rsidP="00B4118A">
            <w:pPr>
              <w:spacing w:line="240" w:lineRule="auto"/>
              <w:rPr>
                <w:b/>
                <w:bCs/>
              </w:rPr>
            </w:pPr>
            <w:r w:rsidRPr="00C33085">
              <w:rPr>
                <w:b/>
                <w:bCs/>
              </w:rPr>
              <w:t xml:space="preserve">IV = </w:t>
            </w:r>
            <w:r>
              <w:rPr>
                <w:b/>
                <w:bCs/>
              </w:rPr>
              <w:t>Peer Criticism/Conflict</w:t>
            </w:r>
          </w:p>
        </w:tc>
        <w:tc>
          <w:tcPr>
            <w:tcW w:w="1258" w:type="dxa"/>
            <w:tcBorders>
              <w:top w:val="single" w:sz="18" w:space="0" w:color="auto"/>
            </w:tcBorders>
            <w:vAlign w:val="center"/>
            <w:hideMark/>
          </w:tcPr>
          <w:p w14:paraId="2E407E1D" w14:textId="03FD4412" w:rsidR="00B4118A" w:rsidRDefault="00B4118A" w:rsidP="00B4118A">
            <w:pPr>
              <w:spacing w:line="240" w:lineRule="auto"/>
              <w:jc w:val="center"/>
              <w:rPr>
                <w:b/>
                <w:bCs/>
              </w:rPr>
            </w:pPr>
            <w:r w:rsidRPr="00C33085">
              <w:rPr>
                <w:b/>
                <w:bCs/>
              </w:rPr>
              <w:t>Estimate</w:t>
            </w:r>
          </w:p>
        </w:tc>
        <w:tc>
          <w:tcPr>
            <w:tcW w:w="1259" w:type="dxa"/>
            <w:tcBorders>
              <w:top w:val="single" w:sz="18" w:space="0" w:color="auto"/>
            </w:tcBorders>
            <w:vAlign w:val="center"/>
            <w:hideMark/>
          </w:tcPr>
          <w:p w14:paraId="7B32DC6C" w14:textId="0F1A7CAF" w:rsidR="00B4118A" w:rsidRDefault="00B4118A" w:rsidP="00B4118A">
            <w:pPr>
              <w:spacing w:line="240" w:lineRule="auto"/>
              <w:jc w:val="center"/>
              <w:rPr>
                <w:b/>
                <w:bCs/>
              </w:rPr>
            </w:pPr>
            <w:r w:rsidRPr="00C33085">
              <w:rPr>
                <w:b/>
                <w:bCs/>
              </w:rPr>
              <w:t>SE</w:t>
            </w:r>
          </w:p>
        </w:tc>
        <w:tc>
          <w:tcPr>
            <w:tcW w:w="1259" w:type="dxa"/>
            <w:tcBorders>
              <w:top w:val="single" w:sz="18" w:space="0" w:color="auto"/>
            </w:tcBorders>
            <w:vAlign w:val="center"/>
            <w:hideMark/>
          </w:tcPr>
          <w:p w14:paraId="693F1CC9" w14:textId="2DDD6C34" w:rsidR="00B4118A" w:rsidRDefault="00B4118A" w:rsidP="00B4118A">
            <w:pPr>
              <w:spacing w:line="240" w:lineRule="auto"/>
              <w:jc w:val="center"/>
              <w:rPr>
                <w:b/>
                <w:bCs/>
              </w:rPr>
            </w:pPr>
            <w:r w:rsidRPr="00C33085">
              <w:rPr>
                <w:b/>
                <w:b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</w:tcBorders>
            <w:vAlign w:val="center"/>
            <w:hideMark/>
          </w:tcPr>
          <w:p w14:paraId="3540271B" w14:textId="11C4358A" w:rsidR="00B4118A" w:rsidRDefault="00B4118A" w:rsidP="00B4118A">
            <w:pPr>
              <w:spacing w:line="240" w:lineRule="auto"/>
              <w:jc w:val="center"/>
              <w:rPr>
                <w:b/>
                <w:bCs/>
              </w:rPr>
            </w:pPr>
            <w:r w:rsidRPr="00C33085">
              <w:rPr>
                <w:b/>
                <w:bCs/>
              </w:rPr>
              <w:t>p</w:t>
            </w:r>
          </w:p>
        </w:tc>
      </w:tr>
      <w:tr w:rsidR="00B4118A" w14:paraId="000A3285" w14:textId="77777777" w:rsidTr="00C33085">
        <w:tc>
          <w:tcPr>
            <w:tcW w:w="4315" w:type="dxa"/>
            <w:hideMark/>
          </w:tcPr>
          <w:p w14:paraId="38CC5254" w14:textId="4565BA7F" w:rsidR="00B4118A" w:rsidRDefault="00B4118A" w:rsidP="00B4118A">
            <w:pPr>
              <w:spacing w:line="240" w:lineRule="auto"/>
            </w:pPr>
            <w:r w:rsidRPr="00C33085">
              <w:t>Intercept</w:t>
            </w:r>
          </w:p>
        </w:tc>
        <w:tc>
          <w:tcPr>
            <w:tcW w:w="1258" w:type="dxa"/>
            <w:vAlign w:val="center"/>
          </w:tcPr>
          <w:p w14:paraId="117F3A0F" w14:textId="0F4F84A2" w:rsidR="00B4118A" w:rsidRDefault="00B4118A" w:rsidP="00B4118A">
            <w:pPr>
              <w:spacing w:line="240" w:lineRule="auto"/>
              <w:jc w:val="center"/>
            </w:pPr>
            <w:r>
              <w:t>0.396</w:t>
            </w:r>
          </w:p>
        </w:tc>
        <w:tc>
          <w:tcPr>
            <w:tcW w:w="1259" w:type="dxa"/>
            <w:vAlign w:val="center"/>
          </w:tcPr>
          <w:p w14:paraId="58E3073F" w14:textId="2A532084" w:rsidR="00B4118A" w:rsidRDefault="00B4118A" w:rsidP="00B4118A">
            <w:pPr>
              <w:spacing w:line="240" w:lineRule="auto"/>
              <w:jc w:val="center"/>
            </w:pPr>
            <w:r>
              <w:t>0.030</w:t>
            </w:r>
          </w:p>
        </w:tc>
        <w:tc>
          <w:tcPr>
            <w:tcW w:w="1259" w:type="dxa"/>
            <w:vAlign w:val="center"/>
          </w:tcPr>
          <w:p w14:paraId="1899E5C3" w14:textId="475CDF97" w:rsidR="00B4118A" w:rsidRDefault="00B4118A" w:rsidP="00B4118A">
            <w:pPr>
              <w:spacing w:line="240" w:lineRule="auto"/>
              <w:jc w:val="center"/>
            </w:pPr>
            <w:r>
              <w:t>13.19</w:t>
            </w:r>
          </w:p>
        </w:tc>
        <w:tc>
          <w:tcPr>
            <w:tcW w:w="1259" w:type="dxa"/>
            <w:vAlign w:val="center"/>
          </w:tcPr>
          <w:p w14:paraId="63103691" w14:textId="36589475" w:rsidR="00B4118A" w:rsidRDefault="00B4118A" w:rsidP="00B4118A">
            <w:pPr>
              <w:spacing w:line="240" w:lineRule="auto"/>
              <w:jc w:val="center"/>
            </w:pPr>
            <w:r w:rsidRPr="00147133">
              <w:t>&lt;0.0001</w:t>
            </w:r>
          </w:p>
        </w:tc>
      </w:tr>
      <w:tr w:rsidR="00B4118A" w14:paraId="3CB23C0A" w14:textId="77777777" w:rsidTr="00C33085">
        <w:tc>
          <w:tcPr>
            <w:tcW w:w="4315" w:type="dxa"/>
            <w:hideMark/>
          </w:tcPr>
          <w:p w14:paraId="2240C3A1" w14:textId="70807DAE" w:rsidR="00B4118A" w:rsidRDefault="00B4118A" w:rsidP="00B4118A">
            <w:pPr>
              <w:spacing w:line="240" w:lineRule="auto"/>
            </w:pPr>
            <w:r w:rsidRPr="00C33085">
              <w:t>Age</w:t>
            </w:r>
          </w:p>
        </w:tc>
        <w:tc>
          <w:tcPr>
            <w:tcW w:w="1258" w:type="dxa"/>
            <w:vAlign w:val="center"/>
          </w:tcPr>
          <w:p w14:paraId="299DAA84" w14:textId="34DF3336" w:rsidR="00B4118A" w:rsidRDefault="00B4118A" w:rsidP="00B4118A">
            <w:pPr>
              <w:spacing w:line="240" w:lineRule="auto"/>
              <w:jc w:val="center"/>
            </w:pPr>
            <w:r>
              <w:t>0.026</w:t>
            </w:r>
          </w:p>
        </w:tc>
        <w:tc>
          <w:tcPr>
            <w:tcW w:w="1259" w:type="dxa"/>
            <w:vAlign w:val="center"/>
          </w:tcPr>
          <w:p w14:paraId="20A365D1" w14:textId="637D73AB" w:rsidR="00B4118A" w:rsidRDefault="00B4118A" w:rsidP="00B4118A">
            <w:pPr>
              <w:spacing w:line="240" w:lineRule="auto"/>
              <w:jc w:val="center"/>
            </w:pPr>
            <w:r>
              <w:t>0.018</w:t>
            </w:r>
          </w:p>
        </w:tc>
        <w:tc>
          <w:tcPr>
            <w:tcW w:w="1259" w:type="dxa"/>
            <w:vAlign w:val="center"/>
          </w:tcPr>
          <w:p w14:paraId="3785D0ED" w14:textId="3B33B93D" w:rsidR="00B4118A" w:rsidRDefault="00B4118A" w:rsidP="00B4118A">
            <w:pPr>
              <w:spacing w:line="240" w:lineRule="auto"/>
              <w:jc w:val="center"/>
            </w:pPr>
            <w:r>
              <w:t>1.44</w:t>
            </w:r>
          </w:p>
        </w:tc>
        <w:tc>
          <w:tcPr>
            <w:tcW w:w="1259" w:type="dxa"/>
            <w:vAlign w:val="center"/>
          </w:tcPr>
          <w:p w14:paraId="23ACF14F" w14:textId="69AA04C1" w:rsidR="00B4118A" w:rsidRDefault="00B4118A" w:rsidP="00B4118A">
            <w:pPr>
              <w:spacing w:line="240" w:lineRule="auto"/>
              <w:jc w:val="center"/>
            </w:pPr>
            <w:r>
              <w:t>0.1514</w:t>
            </w:r>
          </w:p>
        </w:tc>
      </w:tr>
      <w:tr w:rsidR="00B4118A" w14:paraId="3E4E27A2" w14:textId="77777777" w:rsidTr="00C33085">
        <w:tc>
          <w:tcPr>
            <w:tcW w:w="4315" w:type="dxa"/>
            <w:hideMark/>
          </w:tcPr>
          <w:p w14:paraId="1CB62B65" w14:textId="269C79D4" w:rsidR="00B4118A" w:rsidRDefault="00B4118A" w:rsidP="00B4118A">
            <w:pPr>
              <w:spacing w:line="240" w:lineRule="auto"/>
            </w:pPr>
            <w:r w:rsidRPr="00C33085">
              <w:t>Wave 1 vs. Wave 2</w:t>
            </w:r>
          </w:p>
        </w:tc>
        <w:tc>
          <w:tcPr>
            <w:tcW w:w="1258" w:type="dxa"/>
            <w:vAlign w:val="center"/>
          </w:tcPr>
          <w:p w14:paraId="13AB7A6A" w14:textId="34216B99" w:rsidR="00B4118A" w:rsidRDefault="00B4118A" w:rsidP="00B4118A">
            <w:pPr>
              <w:spacing w:line="240" w:lineRule="auto"/>
              <w:jc w:val="center"/>
            </w:pPr>
            <w:r>
              <w:t>-0.023</w:t>
            </w:r>
          </w:p>
        </w:tc>
        <w:tc>
          <w:tcPr>
            <w:tcW w:w="1259" w:type="dxa"/>
            <w:vAlign w:val="center"/>
          </w:tcPr>
          <w:p w14:paraId="3483FB3E" w14:textId="342D6291" w:rsidR="00B4118A" w:rsidRDefault="00B4118A" w:rsidP="00B4118A">
            <w:pPr>
              <w:spacing w:line="240" w:lineRule="auto"/>
              <w:jc w:val="center"/>
            </w:pPr>
            <w:r>
              <w:t>0.005</w:t>
            </w:r>
          </w:p>
        </w:tc>
        <w:tc>
          <w:tcPr>
            <w:tcW w:w="1259" w:type="dxa"/>
            <w:vAlign w:val="center"/>
          </w:tcPr>
          <w:p w14:paraId="464A3EFB" w14:textId="2BB64864" w:rsidR="00B4118A" w:rsidRDefault="00B4118A" w:rsidP="00B4118A">
            <w:pPr>
              <w:spacing w:line="240" w:lineRule="auto"/>
              <w:jc w:val="center"/>
            </w:pPr>
            <w:r>
              <w:t>-4.46</w:t>
            </w:r>
          </w:p>
        </w:tc>
        <w:tc>
          <w:tcPr>
            <w:tcW w:w="1259" w:type="dxa"/>
            <w:vAlign w:val="center"/>
          </w:tcPr>
          <w:p w14:paraId="295F0BA3" w14:textId="330C8B5D" w:rsidR="00B4118A" w:rsidRDefault="00B4118A" w:rsidP="00B4118A">
            <w:pPr>
              <w:spacing w:line="240" w:lineRule="auto"/>
              <w:jc w:val="center"/>
            </w:pPr>
            <w:r w:rsidRPr="00147133">
              <w:t>&lt;0.0001</w:t>
            </w:r>
          </w:p>
        </w:tc>
      </w:tr>
      <w:tr w:rsidR="00B4118A" w14:paraId="34C080E7" w14:textId="77777777" w:rsidTr="00C33085">
        <w:tc>
          <w:tcPr>
            <w:tcW w:w="4315" w:type="dxa"/>
            <w:hideMark/>
          </w:tcPr>
          <w:p w14:paraId="57534D43" w14:textId="787EC731" w:rsidR="00B4118A" w:rsidRDefault="00B4118A" w:rsidP="00B4118A">
            <w:pPr>
              <w:spacing w:line="240" w:lineRule="auto"/>
            </w:pPr>
            <w:r w:rsidRPr="00C33085">
              <w:t>Female sex</w:t>
            </w:r>
          </w:p>
        </w:tc>
        <w:tc>
          <w:tcPr>
            <w:tcW w:w="1258" w:type="dxa"/>
            <w:vAlign w:val="center"/>
          </w:tcPr>
          <w:p w14:paraId="31C7F442" w14:textId="248BBF51" w:rsidR="00B4118A" w:rsidRDefault="00B4118A" w:rsidP="00B4118A">
            <w:pPr>
              <w:spacing w:line="240" w:lineRule="auto"/>
              <w:jc w:val="center"/>
            </w:pPr>
            <w:r>
              <w:t>0.043</w:t>
            </w:r>
          </w:p>
        </w:tc>
        <w:tc>
          <w:tcPr>
            <w:tcW w:w="1259" w:type="dxa"/>
            <w:vAlign w:val="center"/>
          </w:tcPr>
          <w:p w14:paraId="5EF2578D" w14:textId="02A9799A" w:rsidR="00B4118A" w:rsidRDefault="00B4118A" w:rsidP="00B4118A">
            <w:pPr>
              <w:spacing w:line="240" w:lineRule="auto"/>
              <w:jc w:val="center"/>
            </w:pPr>
            <w:r>
              <w:t>0.031</w:t>
            </w:r>
          </w:p>
        </w:tc>
        <w:tc>
          <w:tcPr>
            <w:tcW w:w="1259" w:type="dxa"/>
            <w:vAlign w:val="center"/>
          </w:tcPr>
          <w:p w14:paraId="12159252" w14:textId="42397659" w:rsidR="00B4118A" w:rsidRDefault="00B4118A" w:rsidP="00B4118A">
            <w:pPr>
              <w:spacing w:line="240" w:lineRule="auto"/>
              <w:jc w:val="center"/>
            </w:pPr>
            <w:r>
              <w:t>1.42</w:t>
            </w:r>
          </w:p>
        </w:tc>
        <w:tc>
          <w:tcPr>
            <w:tcW w:w="1259" w:type="dxa"/>
            <w:vAlign w:val="center"/>
          </w:tcPr>
          <w:p w14:paraId="609AFBF3" w14:textId="4E6AE334" w:rsidR="00B4118A" w:rsidRDefault="00B4118A" w:rsidP="00B4118A">
            <w:pPr>
              <w:spacing w:line="240" w:lineRule="auto"/>
              <w:jc w:val="center"/>
            </w:pPr>
            <w:r>
              <w:t>0.1580</w:t>
            </w:r>
          </w:p>
        </w:tc>
      </w:tr>
      <w:tr w:rsidR="00B4118A" w14:paraId="5DA6C298" w14:textId="77777777" w:rsidTr="00C33085">
        <w:tc>
          <w:tcPr>
            <w:tcW w:w="4315" w:type="dxa"/>
            <w:hideMark/>
          </w:tcPr>
          <w:p w14:paraId="581DFFC6" w14:textId="5C8ECF11" w:rsidR="00B4118A" w:rsidRDefault="00B4118A" w:rsidP="00B4118A">
            <w:pPr>
              <w:spacing w:line="240" w:lineRule="auto"/>
            </w:pPr>
            <w:r>
              <w:t>Peer criticism/conflict</w:t>
            </w:r>
          </w:p>
        </w:tc>
        <w:tc>
          <w:tcPr>
            <w:tcW w:w="1258" w:type="dxa"/>
            <w:vAlign w:val="center"/>
          </w:tcPr>
          <w:p w14:paraId="11EA3150" w14:textId="4740E328" w:rsidR="00B4118A" w:rsidRDefault="00B4118A" w:rsidP="00B4118A">
            <w:pPr>
              <w:spacing w:line="240" w:lineRule="auto"/>
              <w:jc w:val="center"/>
            </w:pPr>
            <w:r>
              <w:t>0.004</w:t>
            </w:r>
          </w:p>
        </w:tc>
        <w:tc>
          <w:tcPr>
            <w:tcW w:w="1259" w:type="dxa"/>
            <w:vAlign w:val="center"/>
          </w:tcPr>
          <w:p w14:paraId="6072907E" w14:textId="731F8618" w:rsidR="00B4118A" w:rsidRDefault="00B4118A" w:rsidP="00B4118A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1259" w:type="dxa"/>
            <w:vAlign w:val="center"/>
          </w:tcPr>
          <w:p w14:paraId="261E2816" w14:textId="0ADD18D4" w:rsidR="00B4118A" w:rsidRDefault="00B4118A" w:rsidP="00B4118A">
            <w:pPr>
              <w:spacing w:line="240" w:lineRule="auto"/>
              <w:jc w:val="center"/>
            </w:pPr>
            <w:r>
              <w:t>18.36</w:t>
            </w:r>
          </w:p>
        </w:tc>
        <w:tc>
          <w:tcPr>
            <w:tcW w:w="1259" w:type="dxa"/>
            <w:vAlign w:val="center"/>
          </w:tcPr>
          <w:p w14:paraId="6DF4A690" w14:textId="4024AF66" w:rsidR="00B4118A" w:rsidRDefault="00B4118A" w:rsidP="00B4118A">
            <w:pPr>
              <w:spacing w:line="240" w:lineRule="auto"/>
              <w:jc w:val="center"/>
            </w:pPr>
            <w:r w:rsidRPr="00147133">
              <w:t>&lt;0.0001</w:t>
            </w:r>
          </w:p>
        </w:tc>
      </w:tr>
      <w:tr w:rsidR="00B4118A" w14:paraId="3F9CE83F" w14:textId="77777777" w:rsidTr="00C33085">
        <w:tc>
          <w:tcPr>
            <w:tcW w:w="4315" w:type="dxa"/>
            <w:hideMark/>
          </w:tcPr>
          <w:p w14:paraId="61842ACA" w14:textId="08D3C900" w:rsidR="00B4118A" w:rsidRDefault="00B4118A" w:rsidP="00B4118A">
            <w:pPr>
              <w:spacing w:line="240" w:lineRule="auto"/>
            </w:pPr>
            <w:r w:rsidRPr="00C33085">
              <w:t xml:space="preserve">CC vs. </w:t>
            </w:r>
            <w:r w:rsidR="00BA54DA">
              <w:t>NRY</w:t>
            </w:r>
          </w:p>
        </w:tc>
        <w:tc>
          <w:tcPr>
            <w:tcW w:w="1258" w:type="dxa"/>
            <w:vAlign w:val="center"/>
          </w:tcPr>
          <w:p w14:paraId="266A84F7" w14:textId="12A9E428" w:rsidR="00B4118A" w:rsidRDefault="00B4118A" w:rsidP="00B4118A">
            <w:pPr>
              <w:spacing w:line="240" w:lineRule="auto"/>
              <w:jc w:val="center"/>
            </w:pPr>
            <w:r>
              <w:t>-0.287</w:t>
            </w:r>
          </w:p>
        </w:tc>
        <w:tc>
          <w:tcPr>
            <w:tcW w:w="1259" w:type="dxa"/>
            <w:vAlign w:val="center"/>
          </w:tcPr>
          <w:p w14:paraId="5F7BBBB0" w14:textId="668EBCD2" w:rsidR="00B4118A" w:rsidRDefault="00B4118A" w:rsidP="00B4118A">
            <w:pPr>
              <w:spacing w:line="240" w:lineRule="auto"/>
              <w:jc w:val="center"/>
            </w:pPr>
            <w:r>
              <w:t>0.039</w:t>
            </w:r>
          </w:p>
        </w:tc>
        <w:tc>
          <w:tcPr>
            <w:tcW w:w="1259" w:type="dxa"/>
            <w:vAlign w:val="center"/>
          </w:tcPr>
          <w:p w14:paraId="28DC457A" w14:textId="3CD59FE3" w:rsidR="00B4118A" w:rsidRDefault="00B4118A" w:rsidP="00B4118A">
            <w:pPr>
              <w:spacing w:line="240" w:lineRule="auto"/>
              <w:jc w:val="center"/>
            </w:pPr>
            <w:r>
              <w:t>-7.28</w:t>
            </w:r>
          </w:p>
        </w:tc>
        <w:tc>
          <w:tcPr>
            <w:tcW w:w="1259" w:type="dxa"/>
            <w:vAlign w:val="center"/>
          </w:tcPr>
          <w:p w14:paraId="25621A6F" w14:textId="0CDC4BBE" w:rsidR="00B4118A" w:rsidRDefault="00B4118A" w:rsidP="00B4118A">
            <w:pPr>
              <w:spacing w:line="240" w:lineRule="auto"/>
              <w:jc w:val="center"/>
            </w:pPr>
            <w:r w:rsidRPr="00147133">
              <w:t>&lt;0.0001</w:t>
            </w:r>
          </w:p>
        </w:tc>
      </w:tr>
      <w:tr w:rsidR="00B4118A" w14:paraId="3B4D0C5F" w14:textId="77777777" w:rsidTr="00C33085">
        <w:tc>
          <w:tcPr>
            <w:tcW w:w="4315" w:type="dxa"/>
            <w:hideMark/>
          </w:tcPr>
          <w:p w14:paraId="01867D27" w14:textId="527D9A8B" w:rsidR="00B4118A" w:rsidRDefault="00BA54DA" w:rsidP="00B4118A">
            <w:pPr>
              <w:spacing w:line="240" w:lineRule="auto"/>
            </w:pPr>
            <w:r>
              <w:t>RY</w:t>
            </w:r>
            <w:r w:rsidR="00B4118A" w:rsidRPr="00C33085">
              <w:t xml:space="preserve"> vs. </w:t>
            </w:r>
            <w:r>
              <w:t>NRY</w:t>
            </w:r>
          </w:p>
        </w:tc>
        <w:tc>
          <w:tcPr>
            <w:tcW w:w="1258" w:type="dxa"/>
            <w:vAlign w:val="center"/>
          </w:tcPr>
          <w:p w14:paraId="1F7BE07E" w14:textId="1A996326" w:rsidR="00B4118A" w:rsidRDefault="00B4118A" w:rsidP="00B4118A">
            <w:pPr>
              <w:spacing w:line="240" w:lineRule="auto"/>
              <w:jc w:val="center"/>
            </w:pPr>
            <w:r>
              <w:t>-0.223</w:t>
            </w:r>
          </w:p>
        </w:tc>
        <w:tc>
          <w:tcPr>
            <w:tcW w:w="1259" w:type="dxa"/>
            <w:vAlign w:val="center"/>
          </w:tcPr>
          <w:p w14:paraId="6E5FF267" w14:textId="2B4F708D" w:rsidR="00B4118A" w:rsidRDefault="00B4118A" w:rsidP="00B4118A">
            <w:pPr>
              <w:spacing w:line="240" w:lineRule="auto"/>
              <w:jc w:val="center"/>
            </w:pPr>
            <w:r>
              <w:t>0.034</w:t>
            </w:r>
          </w:p>
        </w:tc>
        <w:tc>
          <w:tcPr>
            <w:tcW w:w="1259" w:type="dxa"/>
            <w:vAlign w:val="center"/>
          </w:tcPr>
          <w:p w14:paraId="71E33A56" w14:textId="36B8AD81" w:rsidR="00B4118A" w:rsidRDefault="00B4118A" w:rsidP="00B4118A">
            <w:pPr>
              <w:spacing w:line="240" w:lineRule="auto"/>
              <w:jc w:val="center"/>
            </w:pPr>
            <w:r>
              <w:t>-6.55</w:t>
            </w:r>
          </w:p>
        </w:tc>
        <w:tc>
          <w:tcPr>
            <w:tcW w:w="1259" w:type="dxa"/>
            <w:vAlign w:val="center"/>
          </w:tcPr>
          <w:p w14:paraId="3541E077" w14:textId="1F064ED3" w:rsidR="00B4118A" w:rsidRDefault="00B4118A" w:rsidP="00B4118A">
            <w:pPr>
              <w:spacing w:line="240" w:lineRule="auto"/>
              <w:jc w:val="center"/>
            </w:pPr>
            <w:r w:rsidRPr="00147133">
              <w:t>&lt;0.0001</w:t>
            </w:r>
          </w:p>
        </w:tc>
      </w:tr>
      <w:tr w:rsidR="00B4118A" w14:paraId="7009FB50" w14:textId="77777777" w:rsidTr="006F7358">
        <w:tc>
          <w:tcPr>
            <w:tcW w:w="4315" w:type="dxa"/>
            <w:shd w:val="clear" w:color="auto" w:fill="D9D9D9" w:themeFill="background1" w:themeFillShade="D9"/>
            <w:hideMark/>
          </w:tcPr>
          <w:p w14:paraId="15E07BDF" w14:textId="1A7E48C5" w:rsidR="00B4118A" w:rsidRDefault="00B4118A" w:rsidP="00B4118A">
            <w:pPr>
              <w:spacing w:line="240" w:lineRule="auto"/>
            </w:pPr>
            <w:r w:rsidRPr="00C33085">
              <w:t xml:space="preserve">Peer criticism/conflict X CC vs. </w:t>
            </w:r>
            <w:r w:rsidR="00BA54DA">
              <w:t>NRY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14:paraId="5FFCC7F1" w14:textId="38B70881" w:rsidR="00B4118A" w:rsidRDefault="00B4118A" w:rsidP="00B4118A">
            <w:pPr>
              <w:spacing w:line="240" w:lineRule="auto"/>
              <w:jc w:val="center"/>
            </w:pPr>
            <w:r>
              <w:t>-0.00</w:t>
            </w:r>
            <w:r w:rsidR="00092BBB">
              <w:t>2</w:t>
            </w:r>
          </w:p>
        </w:tc>
        <w:tc>
          <w:tcPr>
            <w:tcW w:w="1259" w:type="dxa"/>
            <w:shd w:val="clear" w:color="auto" w:fill="D9D9D9" w:themeFill="background1" w:themeFillShade="D9"/>
            <w:vAlign w:val="center"/>
          </w:tcPr>
          <w:p w14:paraId="7F8F4FA6" w14:textId="737B5687" w:rsidR="00B4118A" w:rsidRDefault="00B4118A" w:rsidP="00B4118A">
            <w:pPr>
              <w:spacing w:line="240" w:lineRule="auto"/>
              <w:jc w:val="center"/>
            </w:pPr>
            <w:r>
              <w:t>0.00</w:t>
            </w:r>
            <w:r w:rsidR="006E0D85">
              <w:t>1</w:t>
            </w:r>
          </w:p>
        </w:tc>
        <w:tc>
          <w:tcPr>
            <w:tcW w:w="1259" w:type="dxa"/>
            <w:shd w:val="clear" w:color="auto" w:fill="D9D9D9" w:themeFill="background1" w:themeFillShade="D9"/>
            <w:vAlign w:val="center"/>
          </w:tcPr>
          <w:p w14:paraId="37EF911C" w14:textId="7356B243" w:rsidR="00B4118A" w:rsidRDefault="00B4118A" w:rsidP="00B4118A">
            <w:pPr>
              <w:spacing w:line="240" w:lineRule="auto"/>
              <w:jc w:val="center"/>
            </w:pPr>
            <w:r>
              <w:t>-4.02</w:t>
            </w:r>
          </w:p>
        </w:tc>
        <w:tc>
          <w:tcPr>
            <w:tcW w:w="1259" w:type="dxa"/>
            <w:shd w:val="clear" w:color="auto" w:fill="D9D9D9" w:themeFill="background1" w:themeFillShade="D9"/>
            <w:vAlign w:val="center"/>
          </w:tcPr>
          <w:p w14:paraId="7C9EB81C" w14:textId="07572062" w:rsidR="00B4118A" w:rsidRDefault="00B4118A" w:rsidP="00B4118A">
            <w:pPr>
              <w:spacing w:line="240" w:lineRule="auto"/>
              <w:jc w:val="center"/>
            </w:pPr>
            <w:r w:rsidRPr="00147133">
              <w:t>&lt;0.0001</w:t>
            </w:r>
          </w:p>
        </w:tc>
      </w:tr>
      <w:tr w:rsidR="00B4118A" w14:paraId="1D3E89C2" w14:textId="77777777" w:rsidTr="00EA2366">
        <w:tc>
          <w:tcPr>
            <w:tcW w:w="4315" w:type="dxa"/>
            <w:tcBorders>
              <w:bottom w:val="single" w:sz="18" w:space="0" w:color="auto"/>
            </w:tcBorders>
            <w:hideMark/>
          </w:tcPr>
          <w:p w14:paraId="49FB10B1" w14:textId="59EA525A" w:rsidR="00B4118A" w:rsidRDefault="00B4118A" w:rsidP="00B4118A">
            <w:pPr>
              <w:spacing w:line="240" w:lineRule="auto"/>
            </w:pPr>
            <w:r w:rsidRPr="00C33085">
              <w:t xml:space="preserve">Peer criticism/conflict X </w:t>
            </w:r>
            <w:r w:rsidR="00BA54DA">
              <w:t>RY</w:t>
            </w:r>
            <w:r w:rsidRPr="00C33085">
              <w:t xml:space="preserve"> vs. </w:t>
            </w:r>
            <w:r w:rsidR="00BA54DA">
              <w:t>NRY</w:t>
            </w:r>
          </w:p>
        </w:tc>
        <w:tc>
          <w:tcPr>
            <w:tcW w:w="1258" w:type="dxa"/>
            <w:tcBorders>
              <w:bottom w:val="single" w:sz="18" w:space="0" w:color="auto"/>
            </w:tcBorders>
            <w:vAlign w:val="center"/>
          </w:tcPr>
          <w:p w14:paraId="3FBC2E0B" w14:textId="60CE1C52" w:rsidR="00B4118A" w:rsidRDefault="00B4118A" w:rsidP="00B4118A">
            <w:pPr>
              <w:spacing w:line="240" w:lineRule="auto"/>
              <w:jc w:val="center"/>
            </w:pPr>
            <w:r>
              <w:t>-0.00</w:t>
            </w:r>
            <w:r w:rsidR="00092BBB">
              <w:t>0</w:t>
            </w:r>
          </w:p>
        </w:tc>
        <w:tc>
          <w:tcPr>
            <w:tcW w:w="1259" w:type="dxa"/>
            <w:tcBorders>
              <w:bottom w:val="single" w:sz="18" w:space="0" w:color="auto"/>
            </w:tcBorders>
            <w:vAlign w:val="center"/>
          </w:tcPr>
          <w:p w14:paraId="313F2A5F" w14:textId="5E215F5D" w:rsidR="00B4118A" w:rsidRDefault="00B4118A" w:rsidP="00B4118A">
            <w:pPr>
              <w:spacing w:line="240" w:lineRule="auto"/>
              <w:jc w:val="center"/>
            </w:pPr>
            <w:r>
              <w:t>0.</w:t>
            </w:r>
            <w:r w:rsidR="006E0D85">
              <w:t>00</w:t>
            </w:r>
            <w:r w:rsidR="00092BBB">
              <w:t>0</w:t>
            </w:r>
          </w:p>
        </w:tc>
        <w:tc>
          <w:tcPr>
            <w:tcW w:w="1259" w:type="dxa"/>
            <w:tcBorders>
              <w:bottom w:val="single" w:sz="18" w:space="0" w:color="auto"/>
            </w:tcBorders>
            <w:vAlign w:val="center"/>
          </w:tcPr>
          <w:p w14:paraId="5F495833" w14:textId="03450835" w:rsidR="00B4118A" w:rsidRDefault="00B4118A" w:rsidP="00B4118A">
            <w:pPr>
              <w:spacing w:line="240" w:lineRule="auto"/>
              <w:jc w:val="center"/>
            </w:pPr>
            <w:r>
              <w:t>-1.58</w:t>
            </w:r>
          </w:p>
        </w:tc>
        <w:tc>
          <w:tcPr>
            <w:tcW w:w="1259" w:type="dxa"/>
            <w:tcBorders>
              <w:bottom w:val="single" w:sz="18" w:space="0" w:color="auto"/>
            </w:tcBorders>
            <w:vAlign w:val="center"/>
          </w:tcPr>
          <w:p w14:paraId="1BC986A1" w14:textId="01389DD4" w:rsidR="00B4118A" w:rsidRDefault="00B4118A" w:rsidP="00B4118A">
            <w:pPr>
              <w:spacing w:line="240" w:lineRule="auto"/>
              <w:jc w:val="center"/>
            </w:pPr>
            <w:r>
              <w:t>0.1138</w:t>
            </w:r>
          </w:p>
        </w:tc>
      </w:tr>
      <w:tr w:rsidR="0060008D" w14:paraId="0F888B20" w14:textId="77777777" w:rsidTr="00EA2366">
        <w:tc>
          <w:tcPr>
            <w:tcW w:w="4315" w:type="dxa"/>
            <w:tcBorders>
              <w:top w:val="single" w:sz="18" w:space="0" w:color="auto"/>
            </w:tcBorders>
            <w:vAlign w:val="center"/>
            <w:hideMark/>
          </w:tcPr>
          <w:p w14:paraId="2DB7EFE0" w14:textId="26777001" w:rsidR="0060008D" w:rsidRDefault="0060008D" w:rsidP="0060008D">
            <w:pPr>
              <w:spacing w:line="240" w:lineRule="auto"/>
              <w:rPr>
                <w:b/>
                <w:bCs/>
              </w:rPr>
            </w:pPr>
            <w:r w:rsidRPr="00C33085">
              <w:rPr>
                <w:b/>
                <w:bCs/>
              </w:rPr>
              <w:t xml:space="preserve">IV = </w:t>
            </w:r>
            <w:r>
              <w:rPr>
                <w:b/>
                <w:bCs/>
              </w:rPr>
              <w:t>Perceived Burdensomeness</w:t>
            </w:r>
          </w:p>
        </w:tc>
        <w:tc>
          <w:tcPr>
            <w:tcW w:w="1258" w:type="dxa"/>
            <w:tcBorders>
              <w:top w:val="single" w:sz="18" w:space="0" w:color="auto"/>
            </w:tcBorders>
            <w:vAlign w:val="center"/>
            <w:hideMark/>
          </w:tcPr>
          <w:p w14:paraId="047A2FE8" w14:textId="4BA10AF4" w:rsidR="0060008D" w:rsidRDefault="0060008D" w:rsidP="0060008D">
            <w:pPr>
              <w:spacing w:line="240" w:lineRule="auto"/>
              <w:jc w:val="center"/>
              <w:rPr>
                <w:b/>
                <w:bCs/>
              </w:rPr>
            </w:pPr>
            <w:r w:rsidRPr="00C33085">
              <w:rPr>
                <w:b/>
                <w:bCs/>
              </w:rPr>
              <w:t>Estimate</w:t>
            </w:r>
          </w:p>
        </w:tc>
        <w:tc>
          <w:tcPr>
            <w:tcW w:w="1259" w:type="dxa"/>
            <w:tcBorders>
              <w:top w:val="single" w:sz="18" w:space="0" w:color="auto"/>
            </w:tcBorders>
            <w:vAlign w:val="center"/>
            <w:hideMark/>
          </w:tcPr>
          <w:p w14:paraId="5E8C8E5A" w14:textId="0EF7ACF8" w:rsidR="0060008D" w:rsidRDefault="0060008D" w:rsidP="0060008D">
            <w:pPr>
              <w:spacing w:line="240" w:lineRule="auto"/>
              <w:jc w:val="center"/>
              <w:rPr>
                <w:b/>
                <w:bCs/>
              </w:rPr>
            </w:pPr>
            <w:r w:rsidRPr="00C33085">
              <w:rPr>
                <w:b/>
                <w:bCs/>
              </w:rPr>
              <w:t>SE</w:t>
            </w:r>
          </w:p>
        </w:tc>
        <w:tc>
          <w:tcPr>
            <w:tcW w:w="1259" w:type="dxa"/>
            <w:tcBorders>
              <w:top w:val="single" w:sz="18" w:space="0" w:color="auto"/>
            </w:tcBorders>
            <w:vAlign w:val="center"/>
            <w:hideMark/>
          </w:tcPr>
          <w:p w14:paraId="513DFFF1" w14:textId="52B0BA00" w:rsidR="0060008D" w:rsidRDefault="0060008D" w:rsidP="0060008D">
            <w:pPr>
              <w:spacing w:line="240" w:lineRule="auto"/>
              <w:jc w:val="center"/>
              <w:rPr>
                <w:b/>
                <w:bCs/>
              </w:rPr>
            </w:pPr>
            <w:r w:rsidRPr="00C33085">
              <w:rPr>
                <w:b/>
                <w:b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</w:tcBorders>
            <w:vAlign w:val="center"/>
            <w:hideMark/>
          </w:tcPr>
          <w:p w14:paraId="529093F2" w14:textId="069740F3" w:rsidR="0060008D" w:rsidRDefault="0060008D" w:rsidP="0060008D">
            <w:pPr>
              <w:spacing w:line="240" w:lineRule="auto"/>
              <w:jc w:val="center"/>
              <w:rPr>
                <w:b/>
                <w:bCs/>
              </w:rPr>
            </w:pPr>
            <w:r w:rsidRPr="00C33085">
              <w:rPr>
                <w:b/>
                <w:bCs/>
              </w:rPr>
              <w:t>p</w:t>
            </w:r>
          </w:p>
        </w:tc>
      </w:tr>
      <w:tr w:rsidR="0060008D" w14:paraId="3E2D9C39" w14:textId="77777777" w:rsidTr="00754EB4">
        <w:tc>
          <w:tcPr>
            <w:tcW w:w="4315" w:type="dxa"/>
            <w:vAlign w:val="center"/>
            <w:hideMark/>
          </w:tcPr>
          <w:p w14:paraId="044E06CC" w14:textId="5CC0CD40" w:rsidR="0060008D" w:rsidRDefault="0060008D" w:rsidP="0060008D">
            <w:pPr>
              <w:spacing w:line="240" w:lineRule="auto"/>
            </w:pPr>
            <w:r w:rsidRPr="00C33085">
              <w:t>Intercept</w:t>
            </w:r>
          </w:p>
        </w:tc>
        <w:tc>
          <w:tcPr>
            <w:tcW w:w="1258" w:type="dxa"/>
            <w:vAlign w:val="center"/>
          </w:tcPr>
          <w:p w14:paraId="40676E1E" w14:textId="66C82E3B" w:rsidR="0060008D" w:rsidRDefault="0060008D" w:rsidP="0060008D">
            <w:pPr>
              <w:spacing w:line="240" w:lineRule="auto"/>
              <w:jc w:val="center"/>
            </w:pPr>
            <w:r>
              <w:t>0.403</w:t>
            </w:r>
          </w:p>
        </w:tc>
        <w:tc>
          <w:tcPr>
            <w:tcW w:w="1259" w:type="dxa"/>
            <w:vAlign w:val="center"/>
          </w:tcPr>
          <w:p w14:paraId="5AF83C9A" w14:textId="7AA86B5B" w:rsidR="0060008D" w:rsidRDefault="0060008D" w:rsidP="0060008D">
            <w:pPr>
              <w:spacing w:line="240" w:lineRule="auto"/>
              <w:jc w:val="center"/>
            </w:pPr>
            <w:r>
              <w:t>0.030</w:t>
            </w:r>
          </w:p>
        </w:tc>
        <w:tc>
          <w:tcPr>
            <w:tcW w:w="1259" w:type="dxa"/>
            <w:vAlign w:val="center"/>
          </w:tcPr>
          <w:p w14:paraId="0039D9A2" w14:textId="60B5A728" w:rsidR="0060008D" w:rsidRDefault="0060008D" w:rsidP="0060008D">
            <w:pPr>
              <w:spacing w:line="240" w:lineRule="auto"/>
              <w:jc w:val="center"/>
            </w:pPr>
            <w:r>
              <w:t>13.56</w:t>
            </w:r>
          </w:p>
        </w:tc>
        <w:tc>
          <w:tcPr>
            <w:tcW w:w="1259" w:type="dxa"/>
            <w:vAlign w:val="center"/>
          </w:tcPr>
          <w:p w14:paraId="465ECEBA" w14:textId="62F12E08" w:rsidR="0060008D" w:rsidRDefault="0060008D" w:rsidP="0060008D">
            <w:pPr>
              <w:spacing w:line="240" w:lineRule="auto"/>
              <w:jc w:val="center"/>
            </w:pPr>
            <w:r w:rsidRPr="00CB181D">
              <w:t>&lt;0.0001</w:t>
            </w:r>
          </w:p>
        </w:tc>
      </w:tr>
      <w:tr w:rsidR="0060008D" w14:paraId="77595A3E" w14:textId="77777777" w:rsidTr="00754EB4">
        <w:tc>
          <w:tcPr>
            <w:tcW w:w="4315" w:type="dxa"/>
            <w:vAlign w:val="center"/>
            <w:hideMark/>
          </w:tcPr>
          <w:p w14:paraId="76CF1916" w14:textId="19BD18C1" w:rsidR="0060008D" w:rsidRDefault="0060008D" w:rsidP="0060008D">
            <w:pPr>
              <w:spacing w:line="240" w:lineRule="auto"/>
            </w:pPr>
            <w:r w:rsidRPr="00C33085">
              <w:t>Age</w:t>
            </w:r>
          </w:p>
        </w:tc>
        <w:tc>
          <w:tcPr>
            <w:tcW w:w="1258" w:type="dxa"/>
            <w:vAlign w:val="center"/>
          </w:tcPr>
          <w:p w14:paraId="02024DCB" w14:textId="60342035" w:rsidR="0060008D" w:rsidRDefault="0060008D" w:rsidP="0060008D">
            <w:pPr>
              <w:spacing w:line="240" w:lineRule="auto"/>
              <w:jc w:val="center"/>
            </w:pPr>
            <w:r>
              <w:t>0.013</w:t>
            </w:r>
          </w:p>
        </w:tc>
        <w:tc>
          <w:tcPr>
            <w:tcW w:w="1259" w:type="dxa"/>
            <w:vAlign w:val="center"/>
          </w:tcPr>
          <w:p w14:paraId="2D6F0E55" w14:textId="6BDD2E6F" w:rsidR="0060008D" w:rsidRDefault="0060008D" w:rsidP="0060008D">
            <w:pPr>
              <w:spacing w:line="240" w:lineRule="auto"/>
              <w:jc w:val="center"/>
            </w:pPr>
            <w:r>
              <w:t>0.016</w:t>
            </w:r>
          </w:p>
        </w:tc>
        <w:tc>
          <w:tcPr>
            <w:tcW w:w="1259" w:type="dxa"/>
            <w:vAlign w:val="center"/>
          </w:tcPr>
          <w:p w14:paraId="1885A574" w14:textId="23D5DB2A" w:rsidR="0060008D" w:rsidRDefault="0060008D" w:rsidP="0060008D">
            <w:pPr>
              <w:spacing w:line="240" w:lineRule="auto"/>
              <w:jc w:val="center"/>
            </w:pPr>
            <w:r>
              <w:t>0.81</w:t>
            </w:r>
          </w:p>
        </w:tc>
        <w:tc>
          <w:tcPr>
            <w:tcW w:w="1259" w:type="dxa"/>
            <w:vAlign w:val="center"/>
          </w:tcPr>
          <w:p w14:paraId="5A292410" w14:textId="2E9488E0" w:rsidR="0060008D" w:rsidRDefault="0060008D" w:rsidP="0060008D">
            <w:pPr>
              <w:spacing w:line="240" w:lineRule="auto"/>
              <w:jc w:val="center"/>
            </w:pPr>
            <w:r>
              <w:t>0.4175</w:t>
            </w:r>
          </w:p>
        </w:tc>
      </w:tr>
      <w:tr w:rsidR="0060008D" w14:paraId="4DAA9FE2" w14:textId="77777777" w:rsidTr="00754EB4">
        <w:tc>
          <w:tcPr>
            <w:tcW w:w="4315" w:type="dxa"/>
            <w:vAlign w:val="center"/>
            <w:hideMark/>
          </w:tcPr>
          <w:p w14:paraId="39E7F3F6" w14:textId="0DB60660" w:rsidR="0060008D" w:rsidRDefault="0060008D" w:rsidP="0060008D">
            <w:pPr>
              <w:spacing w:line="240" w:lineRule="auto"/>
            </w:pPr>
            <w:r w:rsidRPr="00C33085">
              <w:t>Wave 1 vs. Wave 2</w:t>
            </w:r>
          </w:p>
        </w:tc>
        <w:tc>
          <w:tcPr>
            <w:tcW w:w="1258" w:type="dxa"/>
            <w:vAlign w:val="center"/>
          </w:tcPr>
          <w:p w14:paraId="1286EC87" w14:textId="1D28B8DB" w:rsidR="0060008D" w:rsidRDefault="0060008D" w:rsidP="0060008D">
            <w:pPr>
              <w:spacing w:line="240" w:lineRule="auto"/>
              <w:jc w:val="center"/>
            </w:pPr>
            <w:r>
              <w:t>-0.028</w:t>
            </w:r>
          </w:p>
        </w:tc>
        <w:tc>
          <w:tcPr>
            <w:tcW w:w="1259" w:type="dxa"/>
            <w:vAlign w:val="center"/>
          </w:tcPr>
          <w:p w14:paraId="5D2CA772" w14:textId="7C0E7271" w:rsidR="0060008D" w:rsidRDefault="0060008D" w:rsidP="0060008D">
            <w:pPr>
              <w:spacing w:line="240" w:lineRule="auto"/>
              <w:jc w:val="center"/>
            </w:pPr>
            <w:r>
              <w:t>0.005</w:t>
            </w:r>
          </w:p>
        </w:tc>
        <w:tc>
          <w:tcPr>
            <w:tcW w:w="1259" w:type="dxa"/>
            <w:vAlign w:val="center"/>
          </w:tcPr>
          <w:p w14:paraId="1520A74B" w14:textId="06E6394C" w:rsidR="0060008D" w:rsidRDefault="0060008D" w:rsidP="0060008D">
            <w:pPr>
              <w:spacing w:line="240" w:lineRule="auto"/>
              <w:jc w:val="center"/>
            </w:pPr>
            <w:r>
              <w:t>-5.70</w:t>
            </w:r>
          </w:p>
        </w:tc>
        <w:tc>
          <w:tcPr>
            <w:tcW w:w="1259" w:type="dxa"/>
            <w:vAlign w:val="center"/>
          </w:tcPr>
          <w:p w14:paraId="20BEAAC9" w14:textId="6F40631A" w:rsidR="0060008D" w:rsidRDefault="0060008D" w:rsidP="0060008D">
            <w:pPr>
              <w:spacing w:line="240" w:lineRule="auto"/>
              <w:jc w:val="center"/>
            </w:pPr>
            <w:r w:rsidRPr="00CB181D">
              <w:t>&lt;0.0001</w:t>
            </w:r>
          </w:p>
        </w:tc>
      </w:tr>
      <w:tr w:rsidR="0060008D" w14:paraId="4872AFFF" w14:textId="77777777" w:rsidTr="00754EB4">
        <w:tc>
          <w:tcPr>
            <w:tcW w:w="4315" w:type="dxa"/>
            <w:vAlign w:val="center"/>
            <w:hideMark/>
          </w:tcPr>
          <w:p w14:paraId="25C48A27" w14:textId="30F1893B" w:rsidR="0060008D" w:rsidRDefault="0060008D" w:rsidP="0060008D">
            <w:pPr>
              <w:spacing w:line="240" w:lineRule="auto"/>
            </w:pPr>
            <w:r w:rsidRPr="00C33085">
              <w:t>Female sex</w:t>
            </w:r>
          </w:p>
        </w:tc>
        <w:tc>
          <w:tcPr>
            <w:tcW w:w="1258" w:type="dxa"/>
            <w:vAlign w:val="center"/>
          </w:tcPr>
          <w:p w14:paraId="7FF4C6F7" w14:textId="1D33F934" w:rsidR="0060008D" w:rsidRDefault="0060008D" w:rsidP="0060008D">
            <w:pPr>
              <w:spacing w:line="240" w:lineRule="auto"/>
              <w:jc w:val="center"/>
            </w:pPr>
            <w:r>
              <w:t>0.037</w:t>
            </w:r>
          </w:p>
        </w:tc>
        <w:tc>
          <w:tcPr>
            <w:tcW w:w="1259" w:type="dxa"/>
            <w:vAlign w:val="center"/>
          </w:tcPr>
          <w:p w14:paraId="6C81F8E6" w14:textId="137365D4" w:rsidR="0060008D" w:rsidRDefault="0060008D" w:rsidP="0060008D">
            <w:pPr>
              <w:spacing w:line="240" w:lineRule="auto"/>
              <w:jc w:val="center"/>
            </w:pPr>
            <w:r>
              <w:t>0.030</w:t>
            </w:r>
          </w:p>
        </w:tc>
        <w:tc>
          <w:tcPr>
            <w:tcW w:w="1259" w:type="dxa"/>
            <w:vAlign w:val="center"/>
          </w:tcPr>
          <w:p w14:paraId="51368378" w14:textId="65E69C95" w:rsidR="0060008D" w:rsidRDefault="0060008D" w:rsidP="0060008D">
            <w:pPr>
              <w:spacing w:line="240" w:lineRule="auto"/>
              <w:jc w:val="center"/>
            </w:pPr>
            <w:r>
              <w:t>1.23</w:t>
            </w:r>
          </w:p>
        </w:tc>
        <w:tc>
          <w:tcPr>
            <w:tcW w:w="1259" w:type="dxa"/>
            <w:vAlign w:val="center"/>
          </w:tcPr>
          <w:p w14:paraId="335E6C6F" w14:textId="59567492" w:rsidR="0060008D" w:rsidRDefault="0060008D" w:rsidP="0060008D">
            <w:pPr>
              <w:spacing w:line="240" w:lineRule="auto"/>
              <w:jc w:val="center"/>
            </w:pPr>
            <w:r>
              <w:t>0.2217</w:t>
            </w:r>
          </w:p>
        </w:tc>
      </w:tr>
      <w:tr w:rsidR="0060008D" w14:paraId="32A55383" w14:textId="77777777" w:rsidTr="00754EB4">
        <w:tc>
          <w:tcPr>
            <w:tcW w:w="4315" w:type="dxa"/>
            <w:vAlign w:val="center"/>
            <w:hideMark/>
          </w:tcPr>
          <w:p w14:paraId="72D6A306" w14:textId="263489A6" w:rsidR="0060008D" w:rsidRDefault="0060008D" w:rsidP="0060008D">
            <w:pPr>
              <w:spacing w:line="240" w:lineRule="auto"/>
            </w:pPr>
            <w:r>
              <w:t>Perceived burdensomeness</w:t>
            </w:r>
          </w:p>
        </w:tc>
        <w:tc>
          <w:tcPr>
            <w:tcW w:w="1258" w:type="dxa"/>
            <w:vAlign w:val="center"/>
          </w:tcPr>
          <w:p w14:paraId="2F3911C5" w14:textId="0E99D935" w:rsidR="0060008D" w:rsidRDefault="0060008D" w:rsidP="0060008D">
            <w:pPr>
              <w:spacing w:line="240" w:lineRule="auto"/>
              <w:jc w:val="center"/>
            </w:pPr>
            <w:r>
              <w:t>0.007</w:t>
            </w:r>
          </w:p>
        </w:tc>
        <w:tc>
          <w:tcPr>
            <w:tcW w:w="1259" w:type="dxa"/>
            <w:vAlign w:val="center"/>
          </w:tcPr>
          <w:p w14:paraId="3B6B7E52" w14:textId="7403D7FC" w:rsidR="0060008D" w:rsidRDefault="0060008D" w:rsidP="0060008D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1259" w:type="dxa"/>
            <w:vAlign w:val="center"/>
          </w:tcPr>
          <w:p w14:paraId="25D9DBC5" w14:textId="5815227C" w:rsidR="0060008D" w:rsidRDefault="0060008D" w:rsidP="0060008D">
            <w:pPr>
              <w:spacing w:line="240" w:lineRule="auto"/>
              <w:jc w:val="center"/>
            </w:pPr>
            <w:r>
              <w:t>31.90</w:t>
            </w:r>
          </w:p>
        </w:tc>
        <w:tc>
          <w:tcPr>
            <w:tcW w:w="1259" w:type="dxa"/>
            <w:vAlign w:val="center"/>
          </w:tcPr>
          <w:p w14:paraId="31D0CF16" w14:textId="40016540" w:rsidR="0060008D" w:rsidRDefault="0060008D" w:rsidP="0060008D">
            <w:pPr>
              <w:spacing w:line="240" w:lineRule="auto"/>
              <w:jc w:val="center"/>
            </w:pPr>
            <w:r w:rsidRPr="00CB181D">
              <w:t>&lt;0.0001</w:t>
            </w:r>
          </w:p>
        </w:tc>
      </w:tr>
      <w:tr w:rsidR="0060008D" w14:paraId="360D7A15" w14:textId="77777777" w:rsidTr="00754EB4">
        <w:tc>
          <w:tcPr>
            <w:tcW w:w="4315" w:type="dxa"/>
            <w:vAlign w:val="center"/>
            <w:hideMark/>
          </w:tcPr>
          <w:p w14:paraId="0B819E3D" w14:textId="04CBA3D8" w:rsidR="0060008D" w:rsidRDefault="0060008D" w:rsidP="0060008D">
            <w:pPr>
              <w:spacing w:line="240" w:lineRule="auto"/>
            </w:pPr>
            <w:r w:rsidRPr="00C33085">
              <w:t xml:space="preserve">CC vs. </w:t>
            </w:r>
            <w:r w:rsidR="00BA54DA">
              <w:t>NRY</w:t>
            </w:r>
          </w:p>
        </w:tc>
        <w:tc>
          <w:tcPr>
            <w:tcW w:w="1258" w:type="dxa"/>
            <w:vAlign w:val="center"/>
          </w:tcPr>
          <w:p w14:paraId="06A02EE1" w14:textId="71E6434D" w:rsidR="0060008D" w:rsidRDefault="0060008D" w:rsidP="0060008D">
            <w:pPr>
              <w:spacing w:line="240" w:lineRule="auto"/>
              <w:jc w:val="center"/>
            </w:pPr>
            <w:r>
              <w:t>-0.289</w:t>
            </w:r>
          </w:p>
        </w:tc>
        <w:tc>
          <w:tcPr>
            <w:tcW w:w="1259" w:type="dxa"/>
            <w:vAlign w:val="center"/>
          </w:tcPr>
          <w:p w14:paraId="4A33215D" w14:textId="7ED88E41" w:rsidR="0060008D" w:rsidRDefault="0060008D" w:rsidP="0060008D">
            <w:pPr>
              <w:spacing w:line="240" w:lineRule="auto"/>
              <w:jc w:val="center"/>
            </w:pPr>
            <w:r>
              <w:t>0.039</w:t>
            </w:r>
          </w:p>
        </w:tc>
        <w:tc>
          <w:tcPr>
            <w:tcW w:w="1259" w:type="dxa"/>
            <w:vAlign w:val="center"/>
          </w:tcPr>
          <w:p w14:paraId="2693CC65" w14:textId="3B07455E" w:rsidR="0060008D" w:rsidRDefault="0060008D" w:rsidP="0060008D">
            <w:pPr>
              <w:spacing w:line="240" w:lineRule="auto"/>
              <w:jc w:val="center"/>
            </w:pPr>
            <w:r>
              <w:t>-7.41</w:t>
            </w:r>
          </w:p>
        </w:tc>
        <w:tc>
          <w:tcPr>
            <w:tcW w:w="1259" w:type="dxa"/>
            <w:vAlign w:val="center"/>
          </w:tcPr>
          <w:p w14:paraId="0F150FD8" w14:textId="26664CB6" w:rsidR="0060008D" w:rsidRDefault="0060008D" w:rsidP="0060008D">
            <w:pPr>
              <w:spacing w:line="240" w:lineRule="auto"/>
              <w:jc w:val="center"/>
            </w:pPr>
            <w:r w:rsidRPr="00CB181D">
              <w:t>&lt;0.0001</w:t>
            </w:r>
          </w:p>
        </w:tc>
      </w:tr>
      <w:tr w:rsidR="0060008D" w14:paraId="2222D8F3" w14:textId="77777777" w:rsidTr="00754EB4">
        <w:tc>
          <w:tcPr>
            <w:tcW w:w="4315" w:type="dxa"/>
            <w:vAlign w:val="center"/>
            <w:hideMark/>
          </w:tcPr>
          <w:p w14:paraId="3E113C57" w14:textId="26114A5E" w:rsidR="0060008D" w:rsidRDefault="00BA54DA" w:rsidP="0060008D">
            <w:pPr>
              <w:spacing w:line="240" w:lineRule="auto"/>
            </w:pPr>
            <w:r>
              <w:t>RY</w:t>
            </w:r>
            <w:r w:rsidR="0060008D" w:rsidRPr="00C33085">
              <w:t xml:space="preserve"> vs. </w:t>
            </w:r>
            <w:r>
              <w:t>NRY</w:t>
            </w:r>
          </w:p>
        </w:tc>
        <w:tc>
          <w:tcPr>
            <w:tcW w:w="1258" w:type="dxa"/>
            <w:vAlign w:val="center"/>
          </w:tcPr>
          <w:p w14:paraId="36449EBD" w14:textId="2335B978" w:rsidR="0060008D" w:rsidRDefault="0060008D" w:rsidP="0060008D">
            <w:pPr>
              <w:spacing w:line="240" w:lineRule="auto"/>
              <w:jc w:val="center"/>
            </w:pPr>
            <w:r>
              <w:t>-0.227</w:t>
            </w:r>
          </w:p>
        </w:tc>
        <w:tc>
          <w:tcPr>
            <w:tcW w:w="1259" w:type="dxa"/>
            <w:vAlign w:val="center"/>
          </w:tcPr>
          <w:p w14:paraId="018A76EE" w14:textId="5D8A0351" w:rsidR="0060008D" w:rsidRDefault="0060008D" w:rsidP="0060008D">
            <w:pPr>
              <w:spacing w:line="240" w:lineRule="auto"/>
              <w:jc w:val="center"/>
            </w:pPr>
            <w:r>
              <w:t>0.034</w:t>
            </w:r>
          </w:p>
        </w:tc>
        <w:tc>
          <w:tcPr>
            <w:tcW w:w="1259" w:type="dxa"/>
            <w:vAlign w:val="center"/>
          </w:tcPr>
          <w:p w14:paraId="380139C4" w14:textId="3B99E2E2" w:rsidR="0060008D" w:rsidRDefault="0060008D" w:rsidP="0060008D">
            <w:pPr>
              <w:spacing w:line="240" w:lineRule="auto"/>
              <w:jc w:val="center"/>
            </w:pPr>
            <w:r>
              <w:t>-6.75</w:t>
            </w:r>
          </w:p>
        </w:tc>
        <w:tc>
          <w:tcPr>
            <w:tcW w:w="1259" w:type="dxa"/>
            <w:vAlign w:val="center"/>
          </w:tcPr>
          <w:p w14:paraId="2211DB9D" w14:textId="70813666" w:rsidR="0060008D" w:rsidRDefault="0060008D" w:rsidP="0060008D">
            <w:pPr>
              <w:spacing w:line="240" w:lineRule="auto"/>
              <w:jc w:val="center"/>
            </w:pPr>
            <w:r w:rsidRPr="00CB181D">
              <w:t>&lt;0.0001</w:t>
            </w:r>
          </w:p>
        </w:tc>
      </w:tr>
      <w:tr w:rsidR="0060008D" w14:paraId="414199A3" w14:textId="77777777" w:rsidTr="006F7358">
        <w:tc>
          <w:tcPr>
            <w:tcW w:w="4315" w:type="dxa"/>
            <w:shd w:val="clear" w:color="auto" w:fill="D9D9D9" w:themeFill="background1" w:themeFillShade="D9"/>
            <w:vAlign w:val="center"/>
            <w:hideMark/>
          </w:tcPr>
          <w:p w14:paraId="2DE99D9F" w14:textId="7E9BD985" w:rsidR="0060008D" w:rsidRDefault="0060008D" w:rsidP="0060008D">
            <w:pPr>
              <w:spacing w:line="240" w:lineRule="auto"/>
            </w:pPr>
            <w:r w:rsidRPr="00C33085">
              <w:t xml:space="preserve">Perceived burdensomeness X CC vs. </w:t>
            </w:r>
            <w:r w:rsidR="00BA54DA">
              <w:t>NRY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14:paraId="7650B134" w14:textId="0B200FE9" w:rsidR="0060008D" w:rsidRDefault="0060008D" w:rsidP="0060008D">
            <w:pPr>
              <w:spacing w:line="240" w:lineRule="auto"/>
              <w:jc w:val="center"/>
            </w:pPr>
            <w:r>
              <w:t>-0.003</w:t>
            </w:r>
          </w:p>
        </w:tc>
        <w:tc>
          <w:tcPr>
            <w:tcW w:w="1259" w:type="dxa"/>
            <w:shd w:val="clear" w:color="auto" w:fill="D9D9D9" w:themeFill="background1" w:themeFillShade="D9"/>
            <w:vAlign w:val="center"/>
          </w:tcPr>
          <w:p w14:paraId="10AB0CEF" w14:textId="27412AB8" w:rsidR="0060008D" w:rsidRDefault="0060008D" w:rsidP="0060008D">
            <w:pPr>
              <w:spacing w:line="240" w:lineRule="auto"/>
              <w:jc w:val="center"/>
            </w:pPr>
            <w:r>
              <w:t>0.001</w:t>
            </w:r>
          </w:p>
        </w:tc>
        <w:tc>
          <w:tcPr>
            <w:tcW w:w="1259" w:type="dxa"/>
            <w:shd w:val="clear" w:color="auto" w:fill="D9D9D9" w:themeFill="background1" w:themeFillShade="D9"/>
            <w:vAlign w:val="center"/>
          </w:tcPr>
          <w:p w14:paraId="0D1BD5D0" w14:textId="3786E0BF" w:rsidR="0060008D" w:rsidRDefault="0060008D" w:rsidP="0060008D">
            <w:pPr>
              <w:spacing w:line="240" w:lineRule="auto"/>
              <w:jc w:val="center"/>
            </w:pPr>
            <w:r>
              <w:t>-4.12</w:t>
            </w:r>
          </w:p>
        </w:tc>
        <w:tc>
          <w:tcPr>
            <w:tcW w:w="1259" w:type="dxa"/>
            <w:shd w:val="clear" w:color="auto" w:fill="D9D9D9" w:themeFill="background1" w:themeFillShade="D9"/>
            <w:vAlign w:val="center"/>
          </w:tcPr>
          <w:p w14:paraId="7FE64DBF" w14:textId="6BD88975" w:rsidR="0060008D" w:rsidRDefault="0060008D" w:rsidP="0060008D">
            <w:pPr>
              <w:spacing w:line="240" w:lineRule="auto"/>
              <w:jc w:val="center"/>
            </w:pPr>
            <w:r w:rsidRPr="00CB181D">
              <w:t>&lt;0.0001</w:t>
            </w:r>
          </w:p>
        </w:tc>
      </w:tr>
      <w:tr w:rsidR="0060008D" w14:paraId="7531640F" w14:textId="77777777" w:rsidTr="00EA2366">
        <w:tc>
          <w:tcPr>
            <w:tcW w:w="4315" w:type="dxa"/>
            <w:tcBorders>
              <w:bottom w:val="single" w:sz="18" w:space="0" w:color="auto"/>
            </w:tcBorders>
            <w:vAlign w:val="center"/>
            <w:hideMark/>
          </w:tcPr>
          <w:p w14:paraId="0CAFE8CC" w14:textId="5003F015" w:rsidR="0060008D" w:rsidRDefault="0060008D" w:rsidP="0060008D">
            <w:pPr>
              <w:spacing w:line="240" w:lineRule="auto"/>
            </w:pPr>
            <w:r w:rsidRPr="00C33085">
              <w:t xml:space="preserve">Perceived burdensomeness X </w:t>
            </w:r>
            <w:r w:rsidR="00BA54DA">
              <w:t>RY</w:t>
            </w:r>
            <w:r w:rsidRPr="00C33085">
              <w:t xml:space="preserve"> vs. </w:t>
            </w:r>
            <w:r w:rsidR="00BA54DA">
              <w:t>NRY</w:t>
            </w:r>
          </w:p>
        </w:tc>
        <w:tc>
          <w:tcPr>
            <w:tcW w:w="1258" w:type="dxa"/>
            <w:tcBorders>
              <w:bottom w:val="single" w:sz="18" w:space="0" w:color="auto"/>
            </w:tcBorders>
            <w:vAlign w:val="center"/>
          </w:tcPr>
          <w:p w14:paraId="538280C6" w14:textId="3AA8B964" w:rsidR="0060008D" w:rsidRDefault="0060008D" w:rsidP="0060008D">
            <w:pPr>
              <w:spacing w:line="240" w:lineRule="auto"/>
              <w:jc w:val="center"/>
            </w:pPr>
            <w:r>
              <w:t>-0.002</w:t>
            </w:r>
          </w:p>
        </w:tc>
        <w:tc>
          <w:tcPr>
            <w:tcW w:w="1259" w:type="dxa"/>
            <w:tcBorders>
              <w:bottom w:val="single" w:sz="18" w:space="0" w:color="auto"/>
            </w:tcBorders>
            <w:vAlign w:val="center"/>
          </w:tcPr>
          <w:p w14:paraId="5092FB47" w14:textId="387BAAE7" w:rsidR="0060008D" w:rsidRDefault="0060008D" w:rsidP="0060008D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1259" w:type="dxa"/>
            <w:tcBorders>
              <w:bottom w:val="single" w:sz="18" w:space="0" w:color="auto"/>
            </w:tcBorders>
            <w:vAlign w:val="center"/>
          </w:tcPr>
          <w:p w14:paraId="31BEBA58" w14:textId="010EABC7" w:rsidR="0060008D" w:rsidRDefault="0060008D" w:rsidP="0060008D">
            <w:pPr>
              <w:spacing w:line="240" w:lineRule="auto"/>
              <w:jc w:val="center"/>
            </w:pPr>
            <w:r>
              <w:t>-7.62</w:t>
            </w:r>
          </w:p>
        </w:tc>
        <w:tc>
          <w:tcPr>
            <w:tcW w:w="1259" w:type="dxa"/>
            <w:tcBorders>
              <w:bottom w:val="single" w:sz="18" w:space="0" w:color="auto"/>
            </w:tcBorders>
            <w:vAlign w:val="center"/>
          </w:tcPr>
          <w:p w14:paraId="7CFF9CDA" w14:textId="03FECF32" w:rsidR="0060008D" w:rsidRDefault="0060008D" w:rsidP="0060008D">
            <w:pPr>
              <w:spacing w:line="240" w:lineRule="auto"/>
              <w:jc w:val="center"/>
            </w:pPr>
            <w:r w:rsidRPr="00CB181D">
              <w:t>&lt;0.0001</w:t>
            </w:r>
          </w:p>
        </w:tc>
      </w:tr>
      <w:tr w:rsidR="0060008D" w14:paraId="2964011B" w14:textId="77777777" w:rsidTr="00EA2366">
        <w:tc>
          <w:tcPr>
            <w:tcW w:w="4315" w:type="dxa"/>
            <w:tcBorders>
              <w:top w:val="single" w:sz="18" w:space="0" w:color="auto"/>
            </w:tcBorders>
            <w:hideMark/>
          </w:tcPr>
          <w:p w14:paraId="769302C0" w14:textId="24837F3B" w:rsidR="0060008D" w:rsidRDefault="0060008D" w:rsidP="0060008D">
            <w:pPr>
              <w:spacing w:line="240" w:lineRule="auto"/>
              <w:rPr>
                <w:b/>
                <w:bCs/>
              </w:rPr>
            </w:pPr>
            <w:r w:rsidRPr="00C33085">
              <w:rPr>
                <w:b/>
                <w:bCs/>
              </w:rPr>
              <w:t xml:space="preserve">IV = </w:t>
            </w:r>
            <w:r>
              <w:rPr>
                <w:b/>
                <w:bCs/>
              </w:rPr>
              <w:t>Thwarted Belongingness</w:t>
            </w:r>
          </w:p>
        </w:tc>
        <w:tc>
          <w:tcPr>
            <w:tcW w:w="1258" w:type="dxa"/>
            <w:tcBorders>
              <w:top w:val="single" w:sz="18" w:space="0" w:color="auto"/>
            </w:tcBorders>
            <w:vAlign w:val="center"/>
            <w:hideMark/>
          </w:tcPr>
          <w:p w14:paraId="00DD7F82" w14:textId="26720A74" w:rsidR="0060008D" w:rsidRDefault="0060008D" w:rsidP="0060008D">
            <w:pPr>
              <w:spacing w:line="240" w:lineRule="auto"/>
              <w:jc w:val="center"/>
              <w:rPr>
                <w:b/>
                <w:bCs/>
              </w:rPr>
            </w:pPr>
            <w:r w:rsidRPr="00C33085">
              <w:rPr>
                <w:b/>
                <w:bCs/>
              </w:rPr>
              <w:t>Estimate</w:t>
            </w:r>
          </w:p>
        </w:tc>
        <w:tc>
          <w:tcPr>
            <w:tcW w:w="1259" w:type="dxa"/>
            <w:tcBorders>
              <w:top w:val="single" w:sz="18" w:space="0" w:color="auto"/>
            </w:tcBorders>
            <w:vAlign w:val="center"/>
            <w:hideMark/>
          </w:tcPr>
          <w:p w14:paraId="4C71462A" w14:textId="48A7FA2F" w:rsidR="0060008D" w:rsidRDefault="0060008D" w:rsidP="0060008D">
            <w:pPr>
              <w:spacing w:line="240" w:lineRule="auto"/>
              <w:jc w:val="center"/>
              <w:rPr>
                <w:b/>
                <w:bCs/>
              </w:rPr>
            </w:pPr>
            <w:r w:rsidRPr="00C33085">
              <w:rPr>
                <w:b/>
                <w:bCs/>
              </w:rPr>
              <w:t>SE</w:t>
            </w:r>
          </w:p>
        </w:tc>
        <w:tc>
          <w:tcPr>
            <w:tcW w:w="1259" w:type="dxa"/>
            <w:tcBorders>
              <w:top w:val="single" w:sz="18" w:space="0" w:color="auto"/>
            </w:tcBorders>
            <w:vAlign w:val="center"/>
            <w:hideMark/>
          </w:tcPr>
          <w:p w14:paraId="309D8BFB" w14:textId="7A44137D" w:rsidR="0060008D" w:rsidRDefault="0060008D" w:rsidP="0060008D">
            <w:pPr>
              <w:spacing w:line="240" w:lineRule="auto"/>
              <w:jc w:val="center"/>
              <w:rPr>
                <w:b/>
                <w:bCs/>
              </w:rPr>
            </w:pPr>
            <w:r w:rsidRPr="00C33085">
              <w:rPr>
                <w:b/>
                <w:b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</w:tcBorders>
            <w:vAlign w:val="center"/>
            <w:hideMark/>
          </w:tcPr>
          <w:p w14:paraId="270FEF81" w14:textId="16215E3D" w:rsidR="0060008D" w:rsidRDefault="0060008D" w:rsidP="0060008D">
            <w:pPr>
              <w:spacing w:line="240" w:lineRule="auto"/>
              <w:jc w:val="center"/>
              <w:rPr>
                <w:b/>
                <w:bCs/>
              </w:rPr>
            </w:pPr>
            <w:r w:rsidRPr="00C33085">
              <w:rPr>
                <w:b/>
                <w:bCs/>
              </w:rPr>
              <w:t>p</w:t>
            </w:r>
          </w:p>
        </w:tc>
      </w:tr>
      <w:tr w:rsidR="0060008D" w14:paraId="7895DE13" w14:textId="77777777" w:rsidTr="00C33085">
        <w:tc>
          <w:tcPr>
            <w:tcW w:w="4315" w:type="dxa"/>
            <w:hideMark/>
          </w:tcPr>
          <w:p w14:paraId="7C8B2918" w14:textId="561B366D" w:rsidR="0060008D" w:rsidRDefault="0060008D" w:rsidP="0060008D">
            <w:pPr>
              <w:spacing w:line="240" w:lineRule="auto"/>
            </w:pPr>
            <w:r w:rsidRPr="00C33085">
              <w:t>Intercept</w:t>
            </w:r>
          </w:p>
        </w:tc>
        <w:tc>
          <w:tcPr>
            <w:tcW w:w="1258" w:type="dxa"/>
            <w:vAlign w:val="center"/>
          </w:tcPr>
          <w:p w14:paraId="01B47815" w14:textId="48B8D328" w:rsidR="0060008D" w:rsidRDefault="0060008D" w:rsidP="0060008D">
            <w:pPr>
              <w:spacing w:line="240" w:lineRule="auto"/>
              <w:jc w:val="center"/>
            </w:pPr>
            <w:r>
              <w:t>0.395</w:t>
            </w:r>
          </w:p>
        </w:tc>
        <w:tc>
          <w:tcPr>
            <w:tcW w:w="1259" w:type="dxa"/>
            <w:vAlign w:val="center"/>
          </w:tcPr>
          <w:p w14:paraId="036F6293" w14:textId="384CA126" w:rsidR="0060008D" w:rsidRDefault="0060008D" w:rsidP="0060008D">
            <w:pPr>
              <w:spacing w:line="240" w:lineRule="auto"/>
              <w:jc w:val="center"/>
            </w:pPr>
            <w:r>
              <w:t>0.030</w:t>
            </w:r>
          </w:p>
        </w:tc>
        <w:tc>
          <w:tcPr>
            <w:tcW w:w="1259" w:type="dxa"/>
            <w:vAlign w:val="center"/>
          </w:tcPr>
          <w:p w14:paraId="63254392" w14:textId="15A2C99A" w:rsidR="0060008D" w:rsidRDefault="0060008D" w:rsidP="0060008D">
            <w:pPr>
              <w:spacing w:line="240" w:lineRule="auto"/>
              <w:jc w:val="center"/>
            </w:pPr>
            <w:r>
              <w:t>13.25</w:t>
            </w:r>
          </w:p>
        </w:tc>
        <w:tc>
          <w:tcPr>
            <w:tcW w:w="1259" w:type="dxa"/>
            <w:vAlign w:val="center"/>
          </w:tcPr>
          <w:p w14:paraId="279E2248" w14:textId="6A4B0C5A" w:rsidR="0060008D" w:rsidRDefault="0060008D" w:rsidP="0060008D">
            <w:pPr>
              <w:spacing w:line="240" w:lineRule="auto"/>
              <w:jc w:val="center"/>
            </w:pPr>
            <w:r w:rsidRPr="00CB181D">
              <w:t>&lt;0.0001</w:t>
            </w:r>
          </w:p>
        </w:tc>
      </w:tr>
      <w:tr w:rsidR="0060008D" w14:paraId="29CB445A" w14:textId="77777777" w:rsidTr="00C33085">
        <w:tc>
          <w:tcPr>
            <w:tcW w:w="4315" w:type="dxa"/>
            <w:hideMark/>
          </w:tcPr>
          <w:p w14:paraId="28756867" w14:textId="2E9DB3AA" w:rsidR="0060008D" w:rsidRDefault="0060008D" w:rsidP="0060008D">
            <w:pPr>
              <w:spacing w:line="240" w:lineRule="auto"/>
            </w:pPr>
            <w:r w:rsidRPr="00C33085">
              <w:t>Age</w:t>
            </w:r>
          </w:p>
        </w:tc>
        <w:tc>
          <w:tcPr>
            <w:tcW w:w="1258" w:type="dxa"/>
            <w:vAlign w:val="center"/>
          </w:tcPr>
          <w:p w14:paraId="3B3307AB" w14:textId="3BADF904" w:rsidR="0060008D" w:rsidRDefault="0060008D" w:rsidP="0060008D">
            <w:pPr>
              <w:spacing w:line="240" w:lineRule="auto"/>
              <w:jc w:val="center"/>
            </w:pPr>
            <w:r>
              <w:t>0.023</w:t>
            </w:r>
          </w:p>
        </w:tc>
        <w:tc>
          <w:tcPr>
            <w:tcW w:w="1259" w:type="dxa"/>
            <w:vAlign w:val="center"/>
          </w:tcPr>
          <w:p w14:paraId="2FB9F334" w14:textId="7E38BC6B" w:rsidR="0060008D" w:rsidRDefault="0060008D" w:rsidP="0060008D">
            <w:pPr>
              <w:spacing w:line="240" w:lineRule="auto"/>
              <w:jc w:val="center"/>
            </w:pPr>
            <w:r>
              <w:t>0.015</w:t>
            </w:r>
          </w:p>
        </w:tc>
        <w:tc>
          <w:tcPr>
            <w:tcW w:w="1259" w:type="dxa"/>
            <w:vAlign w:val="center"/>
          </w:tcPr>
          <w:p w14:paraId="0BB3E1B1" w14:textId="06188257" w:rsidR="0060008D" w:rsidRDefault="0060008D" w:rsidP="0060008D">
            <w:pPr>
              <w:spacing w:line="240" w:lineRule="auto"/>
              <w:jc w:val="center"/>
            </w:pPr>
            <w:r>
              <w:t>1.50</w:t>
            </w:r>
          </w:p>
        </w:tc>
        <w:tc>
          <w:tcPr>
            <w:tcW w:w="1259" w:type="dxa"/>
            <w:vAlign w:val="center"/>
          </w:tcPr>
          <w:p w14:paraId="0EE607F0" w14:textId="2730B577" w:rsidR="0060008D" w:rsidRDefault="0060008D" w:rsidP="0060008D">
            <w:pPr>
              <w:spacing w:line="240" w:lineRule="auto"/>
              <w:jc w:val="center"/>
            </w:pPr>
            <w:r>
              <w:t>0.1359</w:t>
            </w:r>
          </w:p>
        </w:tc>
      </w:tr>
      <w:tr w:rsidR="0060008D" w14:paraId="630D3E36" w14:textId="77777777" w:rsidTr="00C33085">
        <w:tc>
          <w:tcPr>
            <w:tcW w:w="4315" w:type="dxa"/>
            <w:hideMark/>
          </w:tcPr>
          <w:p w14:paraId="7609F314" w14:textId="43823419" w:rsidR="0060008D" w:rsidRDefault="0060008D" w:rsidP="0060008D">
            <w:pPr>
              <w:spacing w:line="240" w:lineRule="auto"/>
            </w:pPr>
            <w:r w:rsidRPr="00C33085">
              <w:t>Wave 1 vs. Wave 2</w:t>
            </w:r>
          </w:p>
        </w:tc>
        <w:tc>
          <w:tcPr>
            <w:tcW w:w="1258" w:type="dxa"/>
            <w:vAlign w:val="center"/>
          </w:tcPr>
          <w:p w14:paraId="76BF43EB" w14:textId="54B6B7C9" w:rsidR="0060008D" w:rsidRDefault="0060008D" w:rsidP="0060008D">
            <w:pPr>
              <w:spacing w:line="240" w:lineRule="auto"/>
              <w:jc w:val="center"/>
            </w:pPr>
            <w:r>
              <w:t>-0.018</w:t>
            </w:r>
          </w:p>
        </w:tc>
        <w:tc>
          <w:tcPr>
            <w:tcW w:w="1259" w:type="dxa"/>
            <w:vAlign w:val="center"/>
          </w:tcPr>
          <w:p w14:paraId="229D7FBD" w14:textId="4C0DD1E3" w:rsidR="0060008D" w:rsidRDefault="0060008D" w:rsidP="0060008D">
            <w:pPr>
              <w:spacing w:line="240" w:lineRule="auto"/>
              <w:jc w:val="center"/>
            </w:pPr>
            <w:r>
              <w:t>0.005</w:t>
            </w:r>
          </w:p>
        </w:tc>
        <w:tc>
          <w:tcPr>
            <w:tcW w:w="1259" w:type="dxa"/>
            <w:vAlign w:val="center"/>
          </w:tcPr>
          <w:p w14:paraId="0F3A48C2" w14:textId="49954855" w:rsidR="0060008D" w:rsidRDefault="0060008D" w:rsidP="0060008D">
            <w:pPr>
              <w:spacing w:line="240" w:lineRule="auto"/>
              <w:jc w:val="center"/>
            </w:pPr>
            <w:r>
              <w:t>-3.82</w:t>
            </w:r>
          </w:p>
        </w:tc>
        <w:tc>
          <w:tcPr>
            <w:tcW w:w="1259" w:type="dxa"/>
            <w:vAlign w:val="center"/>
          </w:tcPr>
          <w:p w14:paraId="4A05FED0" w14:textId="760C73E1" w:rsidR="0060008D" w:rsidRDefault="0060008D" w:rsidP="0060008D">
            <w:pPr>
              <w:spacing w:line="240" w:lineRule="auto"/>
              <w:jc w:val="center"/>
            </w:pPr>
            <w:r>
              <w:t>0.0001</w:t>
            </w:r>
          </w:p>
        </w:tc>
      </w:tr>
      <w:tr w:rsidR="0060008D" w14:paraId="47A1FA1F" w14:textId="77777777" w:rsidTr="00C33085">
        <w:tc>
          <w:tcPr>
            <w:tcW w:w="4315" w:type="dxa"/>
            <w:hideMark/>
          </w:tcPr>
          <w:p w14:paraId="0E1896DB" w14:textId="191A68A0" w:rsidR="0060008D" w:rsidRDefault="0060008D" w:rsidP="0060008D">
            <w:pPr>
              <w:spacing w:line="240" w:lineRule="auto"/>
            </w:pPr>
            <w:r w:rsidRPr="00C33085">
              <w:t>Female sex</w:t>
            </w:r>
          </w:p>
        </w:tc>
        <w:tc>
          <w:tcPr>
            <w:tcW w:w="1258" w:type="dxa"/>
            <w:vAlign w:val="center"/>
          </w:tcPr>
          <w:p w14:paraId="605FFEFD" w14:textId="395A1C12" w:rsidR="0060008D" w:rsidRDefault="0060008D" w:rsidP="0060008D">
            <w:pPr>
              <w:spacing w:line="240" w:lineRule="auto"/>
              <w:jc w:val="center"/>
            </w:pPr>
            <w:r>
              <w:t>0.036</w:t>
            </w:r>
          </w:p>
        </w:tc>
        <w:tc>
          <w:tcPr>
            <w:tcW w:w="1259" w:type="dxa"/>
            <w:vAlign w:val="center"/>
          </w:tcPr>
          <w:p w14:paraId="5DC608EC" w14:textId="2EECEA52" w:rsidR="0060008D" w:rsidRDefault="0060008D" w:rsidP="0060008D">
            <w:pPr>
              <w:spacing w:line="240" w:lineRule="auto"/>
              <w:jc w:val="center"/>
            </w:pPr>
            <w:r>
              <w:t>0.030</w:t>
            </w:r>
          </w:p>
        </w:tc>
        <w:tc>
          <w:tcPr>
            <w:tcW w:w="1259" w:type="dxa"/>
            <w:vAlign w:val="center"/>
          </w:tcPr>
          <w:p w14:paraId="11513DD9" w14:textId="01F9E8CC" w:rsidR="0060008D" w:rsidRDefault="0060008D" w:rsidP="0060008D">
            <w:pPr>
              <w:spacing w:line="240" w:lineRule="auto"/>
              <w:jc w:val="center"/>
            </w:pPr>
            <w:r>
              <w:t>1.19</w:t>
            </w:r>
          </w:p>
        </w:tc>
        <w:tc>
          <w:tcPr>
            <w:tcW w:w="1259" w:type="dxa"/>
            <w:vAlign w:val="center"/>
          </w:tcPr>
          <w:p w14:paraId="74BE67D3" w14:textId="0D0594BF" w:rsidR="0060008D" w:rsidRDefault="0060008D" w:rsidP="0060008D">
            <w:pPr>
              <w:spacing w:line="240" w:lineRule="auto"/>
              <w:jc w:val="center"/>
            </w:pPr>
            <w:r>
              <w:t>0.2363</w:t>
            </w:r>
          </w:p>
        </w:tc>
      </w:tr>
      <w:tr w:rsidR="0060008D" w14:paraId="46D550D8" w14:textId="77777777" w:rsidTr="00C33085">
        <w:tc>
          <w:tcPr>
            <w:tcW w:w="4315" w:type="dxa"/>
            <w:hideMark/>
          </w:tcPr>
          <w:p w14:paraId="2C054377" w14:textId="5EB17194" w:rsidR="0060008D" w:rsidRDefault="0060008D" w:rsidP="0060008D">
            <w:pPr>
              <w:spacing w:line="240" w:lineRule="auto"/>
            </w:pPr>
            <w:r>
              <w:t>Thwarted belongingness</w:t>
            </w:r>
          </w:p>
        </w:tc>
        <w:tc>
          <w:tcPr>
            <w:tcW w:w="1258" w:type="dxa"/>
            <w:vAlign w:val="center"/>
          </w:tcPr>
          <w:p w14:paraId="60F9FBA7" w14:textId="52A0903D" w:rsidR="0060008D" w:rsidRDefault="0060008D" w:rsidP="0060008D">
            <w:pPr>
              <w:spacing w:line="240" w:lineRule="auto"/>
              <w:jc w:val="center"/>
            </w:pPr>
            <w:r>
              <w:t>0.008</w:t>
            </w:r>
          </w:p>
        </w:tc>
        <w:tc>
          <w:tcPr>
            <w:tcW w:w="1259" w:type="dxa"/>
            <w:vAlign w:val="center"/>
          </w:tcPr>
          <w:p w14:paraId="7138242F" w14:textId="114A1A3A" w:rsidR="0060008D" w:rsidRDefault="0060008D" w:rsidP="0060008D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1259" w:type="dxa"/>
            <w:vAlign w:val="center"/>
          </w:tcPr>
          <w:p w14:paraId="11D11C35" w14:textId="4C1156B0" w:rsidR="0060008D" w:rsidRDefault="0060008D" w:rsidP="0060008D">
            <w:pPr>
              <w:spacing w:line="240" w:lineRule="auto"/>
              <w:jc w:val="center"/>
            </w:pPr>
            <w:r>
              <w:t>34.91</w:t>
            </w:r>
          </w:p>
        </w:tc>
        <w:tc>
          <w:tcPr>
            <w:tcW w:w="1259" w:type="dxa"/>
            <w:vAlign w:val="center"/>
          </w:tcPr>
          <w:p w14:paraId="1E33DDEB" w14:textId="7B795945" w:rsidR="0060008D" w:rsidRDefault="0060008D" w:rsidP="0060008D">
            <w:pPr>
              <w:spacing w:line="240" w:lineRule="auto"/>
              <w:jc w:val="center"/>
            </w:pPr>
            <w:r w:rsidRPr="00CB181D">
              <w:t>&lt;0.0001</w:t>
            </w:r>
          </w:p>
        </w:tc>
      </w:tr>
      <w:tr w:rsidR="0060008D" w14:paraId="01830145" w14:textId="77777777" w:rsidTr="00C33085">
        <w:tc>
          <w:tcPr>
            <w:tcW w:w="4315" w:type="dxa"/>
            <w:hideMark/>
          </w:tcPr>
          <w:p w14:paraId="008B4B75" w14:textId="7E15E1A2" w:rsidR="0060008D" w:rsidRDefault="0060008D" w:rsidP="0060008D">
            <w:pPr>
              <w:spacing w:line="240" w:lineRule="auto"/>
            </w:pPr>
            <w:r w:rsidRPr="00C33085">
              <w:t xml:space="preserve">CC vs. </w:t>
            </w:r>
            <w:r w:rsidR="00BA54DA">
              <w:t>NRY</w:t>
            </w:r>
          </w:p>
        </w:tc>
        <w:tc>
          <w:tcPr>
            <w:tcW w:w="1258" w:type="dxa"/>
            <w:vAlign w:val="center"/>
          </w:tcPr>
          <w:p w14:paraId="7ADA8AF0" w14:textId="2CCAC5E2" w:rsidR="0060008D" w:rsidRDefault="0060008D" w:rsidP="0060008D">
            <w:pPr>
              <w:spacing w:line="240" w:lineRule="auto"/>
              <w:jc w:val="center"/>
            </w:pPr>
            <w:r>
              <w:t>-0.285</w:t>
            </w:r>
          </w:p>
        </w:tc>
        <w:tc>
          <w:tcPr>
            <w:tcW w:w="1259" w:type="dxa"/>
            <w:vAlign w:val="center"/>
          </w:tcPr>
          <w:p w14:paraId="2D110550" w14:textId="3F9249EB" w:rsidR="0060008D" w:rsidRDefault="0060008D" w:rsidP="0060008D">
            <w:pPr>
              <w:spacing w:line="240" w:lineRule="auto"/>
              <w:jc w:val="center"/>
            </w:pPr>
            <w:r>
              <w:t>0.039</w:t>
            </w:r>
          </w:p>
        </w:tc>
        <w:tc>
          <w:tcPr>
            <w:tcW w:w="1259" w:type="dxa"/>
            <w:vAlign w:val="center"/>
          </w:tcPr>
          <w:p w14:paraId="01059147" w14:textId="7F6120D2" w:rsidR="0060008D" w:rsidRDefault="0060008D" w:rsidP="0060008D">
            <w:pPr>
              <w:spacing w:line="240" w:lineRule="auto"/>
              <w:jc w:val="center"/>
            </w:pPr>
            <w:r>
              <w:t>-7.27</w:t>
            </w:r>
          </w:p>
        </w:tc>
        <w:tc>
          <w:tcPr>
            <w:tcW w:w="1259" w:type="dxa"/>
            <w:vAlign w:val="center"/>
          </w:tcPr>
          <w:p w14:paraId="4DA301A5" w14:textId="29C604DF" w:rsidR="0060008D" w:rsidRDefault="0060008D" w:rsidP="0060008D">
            <w:pPr>
              <w:spacing w:line="240" w:lineRule="auto"/>
              <w:jc w:val="center"/>
            </w:pPr>
            <w:r w:rsidRPr="00CB181D">
              <w:t>&lt;0.0001</w:t>
            </w:r>
          </w:p>
        </w:tc>
      </w:tr>
      <w:tr w:rsidR="0060008D" w14:paraId="725AD1A1" w14:textId="77777777" w:rsidTr="00754EB4">
        <w:tc>
          <w:tcPr>
            <w:tcW w:w="4315" w:type="dxa"/>
            <w:hideMark/>
          </w:tcPr>
          <w:p w14:paraId="19D46958" w14:textId="514D87DF" w:rsidR="0060008D" w:rsidRDefault="00BA54DA" w:rsidP="0060008D">
            <w:pPr>
              <w:spacing w:line="240" w:lineRule="auto"/>
            </w:pPr>
            <w:r>
              <w:t>RY</w:t>
            </w:r>
            <w:r w:rsidR="0060008D" w:rsidRPr="00C33085">
              <w:t xml:space="preserve"> vs. </w:t>
            </w:r>
            <w:r>
              <w:t>NRY</w:t>
            </w:r>
          </w:p>
        </w:tc>
        <w:tc>
          <w:tcPr>
            <w:tcW w:w="1258" w:type="dxa"/>
            <w:vAlign w:val="center"/>
          </w:tcPr>
          <w:p w14:paraId="04DA0E12" w14:textId="2479C75D" w:rsidR="0060008D" w:rsidRDefault="0060008D" w:rsidP="0060008D">
            <w:pPr>
              <w:spacing w:line="240" w:lineRule="auto"/>
              <w:jc w:val="center"/>
            </w:pPr>
            <w:r>
              <w:t>-0.226</w:t>
            </w:r>
          </w:p>
        </w:tc>
        <w:tc>
          <w:tcPr>
            <w:tcW w:w="1259" w:type="dxa"/>
            <w:vAlign w:val="center"/>
          </w:tcPr>
          <w:p w14:paraId="3C5A70E3" w14:textId="6CEE6CF7" w:rsidR="0060008D" w:rsidRDefault="0060008D" w:rsidP="0060008D">
            <w:pPr>
              <w:spacing w:line="240" w:lineRule="auto"/>
              <w:jc w:val="center"/>
            </w:pPr>
            <w:r>
              <w:t>0.034</w:t>
            </w:r>
          </w:p>
        </w:tc>
        <w:tc>
          <w:tcPr>
            <w:tcW w:w="1259" w:type="dxa"/>
            <w:vAlign w:val="center"/>
          </w:tcPr>
          <w:p w14:paraId="74A99A54" w14:textId="089752C4" w:rsidR="0060008D" w:rsidRDefault="0060008D" w:rsidP="0060008D">
            <w:pPr>
              <w:spacing w:line="240" w:lineRule="auto"/>
              <w:jc w:val="center"/>
            </w:pPr>
            <w:r>
              <w:t>-6.66</w:t>
            </w:r>
          </w:p>
        </w:tc>
        <w:tc>
          <w:tcPr>
            <w:tcW w:w="1259" w:type="dxa"/>
            <w:vAlign w:val="center"/>
          </w:tcPr>
          <w:p w14:paraId="29927337" w14:textId="5D2FA87A" w:rsidR="0060008D" w:rsidRDefault="0060008D" w:rsidP="0060008D">
            <w:pPr>
              <w:spacing w:line="240" w:lineRule="auto"/>
              <w:jc w:val="center"/>
            </w:pPr>
            <w:r w:rsidRPr="00CB181D">
              <w:t>&lt;0.0001</w:t>
            </w:r>
          </w:p>
        </w:tc>
      </w:tr>
      <w:tr w:rsidR="0060008D" w14:paraId="35D4FE4F" w14:textId="77777777" w:rsidTr="006F7358">
        <w:tc>
          <w:tcPr>
            <w:tcW w:w="4315" w:type="dxa"/>
            <w:shd w:val="clear" w:color="auto" w:fill="D9D9D9" w:themeFill="background1" w:themeFillShade="D9"/>
            <w:hideMark/>
          </w:tcPr>
          <w:p w14:paraId="212906B9" w14:textId="22C099BD" w:rsidR="0060008D" w:rsidRDefault="0060008D" w:rsidP="0060008D">
            <w:pPr>
              <w:spacing w:line="240" w:lineRule="auto"/>
            </w:pPr>
            <w:r w:rsidRPr="00C33085">
              <w:t xml:space="preserve">Thwarted belongingness X CC vs. </w:t>
            </w:r>
            <w:r w:rsidR="00BA54DA">
              <w:t>NRY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14:paraId="3DF3BD26" w14:textId="0EA90703" w:rsidR="0060008D" w:rsidRDefault="0060008D" w:rsidP="0060008D">
            <w:pPr>
              <w:spacing w:line="240" w:lineRule="auto"/>
              <w:jc w:val="center"/>
            </w:pPr>
            <w:r>
              <w:t>-0.004</w:t>
            </w:r>
          </w:p>
        </w:tc>
        <w:tc>
          <w:tcPr>
            <w:tcW w:w="1259" w:type="dxa"/>
            <w:shd w:val="clear" w:color="auto" w:fill="D9D9D9" w:themeFill="background1" w:themeFillShade="D9"/>
            <w:vAlign w:val="center"/>
          </w:tcPr>
          <w:p w14:paraId="4AAC41C1" w14:textId="6A7CE1AE" w:rsidR="0060008D" w:rsidRDefault="0060008D" w:rsidP="0060008D">
            <w:pPr>
              <w:spacing w:line="240" w:lineRule="auto"/>
              <w:jc w:val="center"/>
            </w:pPr>
            <w:r>
              <w:t>0.001</w:t>
            </w:r>
          </w:p>
        </w:tc>
        <w:tc>
          <w:tcPr>
            <w:tcW w:w="1259" w:type="dxa"/>
            <w:shd w:val="clear" w:color="auto" w:fill="D9D9D9" w:themeFill="background1" w:themeFillShade="D9"/>
            <w:vAlign w:val="center"/>
          </w:tcPr>
          <w:p w14:paraId="4D6378FB" w14:textId="6E705089" w:rsidR="0060008D" w:rsidRDefault="0060008D" w:rsidP="0060008D">
            <w:pPr>
              <w:spacing w:line="240" w:lineRule="auto"/>
              <w:jc w:val="center"/>
            </w:pPr>
            <w:r>
              <w:t>-7.48</w:t>
            </w:r>
          </w:p>
        </w:tc>
        <w:tc>
          <w:tcPr>
            <w:tcW w:w="1259" w:type="dxa"/>
            <w:shd w:val="clear" w:color="auto" w:fill="D9D9D9" w:themeFill="background1" w:themeFillShade="D9"/>
            <w:vAlign w:val="center"/>
          </w:tcPr>
          <w:p w14:paraId="7C25164A" w14:textId="40B4A81F" w:rsidR="0060008D" w:rsidRDefault="0060008D" w:rsidP="0060008D">
            <w:pPr>
              <w:spacing w:line="240" w:lineRule="auto"/>
              <w:jc w:val="center"/>
            </w:pPr>
            <w:r w:rsidRPr="00CB181D">
              <w:t>&lt;0.0001</w:t>
            </w:r>
          </w:p>
        </w:tc>
      </w:tr>
      <w:tr w:rsidR="0060008D" w14:paraId="2AF40B59" w14:textId="77777777" w:rsidTr="006F7358">
        <w:tc>
          <w:tcPr>
            <w:tcW w:w="4315" w:type="dxa"/>
            <w:shd w:val="clear" w:color="auto" w:fill="D9D9D9" w:themeFill="background1" w:themeFillShade="D9"/>
            <w:hideMark/>
          </w:tcPr>
          <w:p w14:paraId="472CE60E" w14:textId="243F5423" w:rsidR="0060008D" w:rsidRDefault="0060008D" w:rsidP="0060008D">
            <w:pPr>
              <w:spacing w:line="240" w:lineRule="auto"/>
            </w:pPr>
            <w:r w:rsidRPr="00C33085">
              <w:t xml:space="preserve">Thwarted belongingness X </w:t>
            </w:r>
            <w:r w:rsidR="00BA54DA">
              <w:t>RY</w:t>
            </w:r>
            <w:r w:rsidRPr="00C33085">
              <w:t xml:space="preserve"> vs. </w:t>
            </w:r>
            <w:r w:rsidR="00BA54DA">
              <w:t>NRY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14:paraId="20827A42" w14:textId="4F862B59" w:rsidR="0060008D" w:rsidRDefault="0060008D" w:rsidP="0060008D">
            <w:pPr>
              <w:spacing w:line="240" w:lineRule="auto"/>
              <w:jc w:val="center"/>
            </w:pPr>
            <w:r>
              <w:t>-0.003</w:t>
            </w:r>
          </w:p>
        </w:tc>
        <w:tc>
          <w:tcPr>
            <w:tcW w:w="1259" w:type="dxa"/>
            <w:shd w:val="clear" w:color="auto" w:fill="D9D9D9" w:themeFill="background1" w:themeFillShade="D9"/>
            <w:vAlign w:val="center"/>
          </w:tcPr>
          <w:p w14:paraId="48990148" w14:textId="69606192" w:rsidR="0060008D" w:rsidRDefault="0060008D" w:rsidP="0060008D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1259" w:type="dxa"/>
            <w:shd w:val="clear" w:color="auto" w:fill="D9D9D9" w:themeFill="background1" w:themeFillShade="D9"/>
            <w:vAlign w:val="center"/>
          </w:tcPr>
          <w:p w14:paraId="30D2EFB0" w14:textId="6218BFC1" w:rsidR="0060008D" w:rsidRDefault="0060008D" w:rsidP="0060008D">
            <w:pPr>
              <w:spacing w:line="240" w:lineRule="auto"/>
              <w:jc w:val="center"/>
            </w:pPr>
            <w:r>
              <w:t>-9.17</w:t>
            </w:r>
          </w:p>
        </w:tc>
        <w:tc>
          <w:tcPr>
            <w:tcW w:w="1259" w:type="dxa"/>
            <w:shd w:val="clear" w:color="auto" w:fill="D9D9D9" w:themeFill="background1" w:themeFillShade="D9"/>
            <w:vAlign w:val="center"/>
          </w:tcPr>
          <w:p w14:paraId="2742062F" w14:textId="78BF224B" w:rsidR="0060008D" w:rsidRDefault="0060008D" w:rsidP="0060008D">
            <w:pPr>
              <w:spacing w:line="240" w:lineRule="auto"/>
              <w:jc w:val="center"/>
            </w:pPr>
            <w:r w:rsidRPr="00CB181D">
              <w:t>&lt;0.0001</w:t>
            </w:r>
          </w:p>
        </w:tc>
      </w:tr>
    </w:tbl>
    <w:p w14:paraId="7A91C92E" w14:textId="74797769" w:rsidR="00D218C3" w:rsidRDefault="008573D3" w:rsidP="00BA50B0">
      <w:pPr>
        <w:spacing w:line="240" w:lineRule="auto"/>
      </w:pPr>
      <w:r>
        <w:lastRenderedPageBreak/>
        <w:t xml:space="preserve">CC=Community control; </w:t>
      </w:r>
      <w:r w:rsidR="00BA54DA">
        <w:t>RY</w:t>
      </w:r>
      <w:r>
        <w:t>=</w:t>
      </w:r>
      <w:r w:rsidR="00BA54DA">
        <w:t>Remitted youth</w:t>
      </w:r>
      <w:r>
        <w:t xml:space="preserve">; </w:t>
      </w:r>
      <w:r w:rsidR="00BA54DA">
        <w:t>NRY</w:t>
      </w:r>
      <w:r>
        <w:t>=</w:t>
      </w:r>
      <w:r w:rsidR="00BA54DA">
        <w:t>Non-remitted youth</w:t>
      </w:r>
      <w:bookmarkEnd w:id="1"/>
      <w:r w:rsidR="00A903E4">
        <w:t>;  shading indicate</w:t>
      </w:r>
      <w:r w:rsidR="00F32E59">
        <w:t>s</w:t>
      </w:r>
      <w:r w:rsidR="00A903E4">
        <w:t xml:space="preserve"> passed FDR correction for interactions with remission group</w:t>
      </w:r>
    </w:p>
    <w:p w14:paraId="4962A723" w14:textId="77777777" w:rsidR="00F5390F" w:rsidRDefault="00F5390F">
      <w:pPr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p w14:paraId="1E414273" w14:textId="319ED24A" w:rsidR="00BE5A9B" w:rsidRPr="00E009D4" w:rsidRDefault="009735B9" w:rsidP="00BE5A9B">
      <w:pPr>
        <w:spacing w:line="240" w:lineRule="auto"/>
        <w:rPr>
          <w:b/>
          <w:bCs/>
          <w:lang w:val="en-US"/>
        </w:rPr>
      </w:pPr>
      <w:r w:rsidRPr="00E009D4">
        <w:rPr>
          <w:b/>
          <w:bCs/>
        </w:rPr>
        <w:lastRenderedPageBreak/>
        <w:t>Supplemental Table S</w:t>
      </w:r>
      <w:r w:rsidR="00D920ED">
        <w:rPr>
          <w:b/>
          <w:bCs/>
        </w:rPr>
        <w:t>3</w:t>
      </w:r>
      <w:r w:rsidRPr="00E009D4">
        <w:rPr>
          <w:b/>
          <w:bCs/>
        </w:rPr>
        <w:t xml:space="preserve">. </w:t>
      </w:r>
      <w:r w:rsidR="000072D9" w:rsidRPr="00F97D2D">
        <w:rPr>
          <w:b/>
          <w:bCs/>
        </w:rPr>
        <w:t xml:space="preserve">Details of </w:t>
      </w:r>
      <w:r w:rsidR="000072D9" w:rsidRPr="00F97D2D">
        <w:rPr>
          <w:b/>
          <w:bCs/>
          <w:lang w:val="en-US"/>
        </w:rPr>
        <w:t xml:space="preserve">Multilevel Models of E-Survey </w:t>
      </w:r>
      <w:r w:rsidR="000072D9">
        <w:rPr>
          <w:b/>
          <w:bCs/>
          <w:lang w:val="en-US"/>
        </w:rPr>
        <w:t>Suicidal Ideation</w:t>
      </w:r>
      <w:r w:rsidR="000072D9" w:rsidRPr="00F97D2D">
        <w:rPr>
          <w:b/>
          <w:bCs/>
          <w:lang w:val="en-US"/>
        </w:rPr>
        <w:t xml:space="preserve"> </w:t>
      </w:r>
      <w:r w:rsidR="000072D9">
        <w:rPr>
          <w:b/>
          <w:bCs/>
          <w:lang w:val="en-US"/>
        </w:rPr>
        <w:t xml:space="preserve">with </w:t>
      </w:r>
      <w:r w:rsidR="000072D9" w:rsidRPr="00F97D2D">
        <w:rPr>
          <w:b/>
          <w:bCs/>
          <w:lang w:val="en-US"/>
        </w:rPr>
        <w:t>Interaction between E-Survey Risk Factors and Final Assessment Wave Remission Group (N=159</w:t>
      </w:r>
      <w:r w:rsidR="000072D9">
        <w:rPr>
          <w:b/>
          <w:bCs/>
          <w:lang w:val="en-US"/>
        </w:rPr>
        <w:t>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315"/>
        <w:gridCol w:w="1258"/>
        <w:gridCol w:w="1259"/>
        <w:gridCol w:w="1259"/>
        <w:gridCol w:w="1259"/>
      </w:tblGrid>
      <w:tr w:rsidR="009735B9" w:rsidRPr="00E009D4" w14:paraId="329F2CDE" w14:textId="77777777" w:rsidTr="00A37F47">
        <w:tc>
          <w:tcPr>
            <w:tcW w:w="431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59D4AFB" w14:textId="77777777" w:rsidR="009735B9" w:rsidRPr="00E009D4" w:rsidRDefault="009735B9" w:rsidP="006222DA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5035" w:type="dxa"/>
            <w:gridSpan w:val="4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7E5233EE" w14:textId="15562CFB" w:rsidR="009735B9" w:rsidRPr="00E009D4" w:rsidRDefault="009735B9" w:rsidP="006222DA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 xml:space="preserve">DV = Suicidal </w:t>
            </w:r>
            <w:r w:rsidR="000072D9">
              <w:rPr>
                <w:b/>
                <w:bCs/>
              </w:rPr>
              <w:t>Ideation</w:t>
            </w:r>
          </w:p>
        </w:tc>
      </w:tr>
      <w:tr w:rsidR="00FA28F4" w:rsidRPr="00E009D4" w14:paraId="3E413ADE" w14:textId="77777777" w:rsidTr="00A37F47">
        <w:tc>
          <w:tcPr>
            <w:tcW w:w="431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920C9" w14:textId="1BC560A0" w:rsidR="00FA28F4" w:rsidRPr="00E009D4" w:rsidRDefault="00FA28F4" w:rsidP="00FA28F4">
            <w:pPr>
              <w:spacing w:line="240" w:lineRule="auto"/>
              <w:rPr>
                <w:b/>
                <w:bCs/>
              </w:rPr>
            </w:pPr>
            <w:r w:rsidRPr="00E009D4">
              <w:rPr>
                <w:b/>
                <w:bCs/>
              </w:rPr>
              <w:t>IV = Parent Criticism/Conflict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B7437" w14:textId="12BA5F0E" w:rsidR="00FA28F4" w:rsidRPr="00E009D4" w:rsidRDefault="00FA28F4" w:rsidP="00FA28F4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Estimat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660D6" w14:textId="52B1B169" w:rsidR="00FA28F4" w:rsidRPr="00E009D4" w:rsidRDefault="00FA28F4" w:rsidP="00FA28F4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S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DB913" w14:textId="5F902775" w:rsidR="00FA28F4" w:rsidRPr="00E009D4" w:rsidRDefault="00FA28F4" w:rsidP="00FA28F4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1E4BE" w14:textId="08C856B1" w:rsidR="00FA28F4" w:rsidRPr="00E009D4" w:rsidRDefault="00FA28F4" w:rsidP="00FA28F4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p</w:t>
            </w:r>
          </w:p>
        </w:tc>
      </w:tr>
      <w:tr w:rsidR="00FA28F4" w:rsidRPr="00E009D4" w14:paraId="5B38CD11" w14:textId="77777777" w:rsidTr="00120A33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C3B6D" w14:textId="4261D6B0" w:rsidR="00FA28F4" w:rsidRPr="00E009D4" w:rsidRDefault="00FA28F4" w:rsidP="00FA28F4">
            <w:pPr>
              <w:spacing w:line="240" w:lineRule="auto"/>
            </w:pPr>
            <w:r w:rsidRPr="00E009D4">
              <w:t>Intercep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0AA34" w14:textId="4F561777" w:rsidR="00FA28F4" w:rsidRPr="00E009D4" w:rsidRDefault="00FA28F4" w:rsidP="00FA28F4">
            <w:pPr>
              <w:spacing w:line="240" w:lineRule="auto"/>
              <w:jc w:val="center"/>
            </w:pPr>
            <w:r>
              <w:t>-3.50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E4C0E" w14:textId="045DB640" w:rsidR="00FA28F4" w:rsidRPr="00E009D4" w:rsidRDefault="00FA28F4" w:rsidP="00FA28F4">
            <w:pPr>
              <w:spacing w:line="240" w:lineRule="auto"/>
              <w:jc w:val="center"/>
            </w:pPr>
            <w:r>
              <w:t>0.36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893A6" w14:textId="29F5A4CF" w:rsidR="00FA28F4" w:rsidRPr="00E009D4" w:rsidRDefault="00FA28F4" w:rsidP="00FA28F4">
            <w:pPr>
              <w:spacing w:line="240" w:lineRule="auto"/>
              <w:jc w:val="center"/>
            </w:pPr>
            <w:r>
              <w:t>-9.6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5039F" w14:textId="25211746" w:rsidR="00FA28F4" w:rsidRPr="00E009D4" w:rsidRDefault="00FA28F4" w:rsidP="00FA28F4">
            <w:pPr>
              <w:spacing w:line="240" w:lineRule="auto"/>
              <w:jc w:val="center"/>
            </w:pPr>
            <w:r w:rsidRPr="00ED72C4">
              <w:t>&lt;0.0001</w:t>
            </w:r>
          </w:p>
        </w:tc>
      </w:tr>
      <w:tr w:rsidR="00FA28F4" w:rsidRPr="00E009D4" w14:paraId="64462CBD" w14:textId="77777777" w:rsidTr="00120A33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FEB01" w14:textId="226FCC6B" w:rsidR="00FA28F4" w:rsidRPr="00E009D4" w:rsidRDefault="00FA28F4" w:rsidP="00FA28F4">
            <w:pPr>
              <w:spacing w:line="240" w:lineRule="auto"/>
            </w:pPr>
            <w:r w:rsidRPr="00E009D4">
              <w:t>Ag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7596F" w14:textId="04FFF005" w:rsidR="00FA28F4" w:rsidRPr="00E009D4" w:rsidRDefault="00FA28F4" w:rsidP="00FA28F4">
            <w:pPr>
              <w:spacing w:line="240" w:lineRule="auto"/>
              <w:jc w:val="center"/>
            </w:pPr>
            <w:r>
              <w:t>-0.21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EC986" w14:textId="5EF108C3" w:rsidR="00FA28F4" w:rsidRPr="00E009D4" w:rsidRDefault="00FA28F4" w:rsidP="00FA28F4">
            <w:pPr>
              <w:spacing w:line="240" w:lineRule="auto"/>
              <w:jc w:val="center"/>
            </w:pPr>
            <w:r>
              <w:t>0.32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5D71F" w14:textId="30481F9B" w:rsidR="00FA28F4" w:rsidRPr="00E009D4" w:rsidRDefault="00FA28F4" w:rsidP="00FA28F4">
            <w:pPr>
              <w:spacing w:line="240" w:lineRule="auto"/>
              <w:jc w:val="center"/>
            </w:pPr>
            <w:r>
              <w:t>-0.6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A9801" w14:textId="18A97580" w:rsidR="00FA28F4" w:rsidRPr="00E009D4" w:rsidRDefault="00FA28F4" w:rsidP="00FA28F4">
            <w:pPr>
              <w:spacing w:line="240" w:lineRule="auto"/>
              <w:jc w:val="center"/>
            </w:pPr>
            <w:r>
              <w:t>0.5093</w:t>
            </w:r>
          </w:p>
        </w:tc>
      </w:tr>
      <w:tr w:rsidR="00FA28F4" w:rsidRPr="00E009D4" w14:paraId="063F3775" w14:textId="77777777" w:rsidTr="00120A33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F2859" w14:textId="753BDB3F" w:rsidR="00FA28F4" w:rsidRPr="00E009D4" w:rsidRDefault="00FA28F4" w:rsidP="00FA28F4">
            <w:pPr>
              <w:spacing w:line="240" w:lineRule="auto"/>
            </w:pPr>
            <w:r w:rsidRPr="00E009D4">
              <w:t>Wave 1 vs. Wave 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BC86D" w14:textId="688305E9" w:rsidR="00FA28F4" w:rsidRPr="00E009D4" w:rsidRDefault="00FA28F4" w:rsidP="00FA28F4">
            <w:pPr>
              <w:spacing w:line="240" w:lineRule="auto"/>
              <w:jc w:val="center"/>
            </w:pPr>
            <w:r>
              <w:t>-0.02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50597" w14:textId="1B013B1B" w:rsidR="00FA28F4" w:rsidRPr="00E009D4" w:rsidRDefault="00FA28F4" w:rsidP="00FA28F4">
            <w:pPr>
              <w:spacing w:line="240" w:lineRule="auto"/>
              <w:jc w:val="center"/>
            </w:pPr>
            <w:r>
              <w:t>0.14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465C5" w14:textId="0DA31CFB" w:rsidR="00FA28F4" w:rsidRPr="00E009D4" w:rsidRDefault="00FA28F4" w:rsidP="00FA28F4">
            <w:pPr>
              <w:spacing w:line="240" w:lineRule="auto"/>
              <w:jc w:val="center"/>
            </w:pPr>
            <w:r>
              <w:t>-0.1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11067" w14:textId="78D39385" w:rsidR="00FA28F4" w:rsidRPr="00E009D4" w:rsidRDefault="00FA28F4" w:rsidP="00FA28F4">
            <w:pPr>
              <w:spacing w:line="240" w:lineRule="auto"/>
              <w:jc w:val="center"/>
            </w:pPr>
            <w:r>
              <w:t>0.8670</w:t>
            </w:r>
          </w:p>
        </w:tc>
      </w:tr>
      <w:tr w:rsidR="00FA28F4" w:rsidRPr="00E009D4" w14:paraId="05769DF1" w14:textId="77777777" w:rsidTr="00120A33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F3688" w14:textId="183BBF0D" w:rsidR="00FA28F4" w:rsidRPr="00E009D4" w:rsidRDefault="00FA28F4" w:rsidP="00FA28F4">
            <w:pPr>
              <w:spacing w:line="240" w:lineRule="auto"/>
            </w:pPr>
            <w:r w:rsidRPr="00E009D4">
              <w:t>Female sex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BCDA2" w14:textId="4221823D" w:rsidR="00FA28F4" w:rsidRPr="00E009D4" w:rsidRDefault="00FA28F4" w:rsidP="00FA28F4">
            <w:pPr>
              <w:spacing w:line="240" w:lineRule="auto"/>
              <w:jc w:val="center"/>
            </w:pPr>
            <w:r>
              <w:t>1.23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C8B9A" w14:textId="5E7FB8BB" w:rsidR="00FA28F4" w:rsidRPr="00E009D4" w:rsidRDefault="00FA28F4" w:rsidP="00FA28F4">
            <w:pPr>
              <w:spacing w:line="240" w:lineRule="auto"/>
              <w:jc w:val="center"/>
            </w:pPr>
            <w:r>
              <w:t>0.39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4854A" w14:textId="4EC15E29" w:rsidR="00FA28F4" w:rsidRPr="00E009D4" w:rsidRDefault="00FA28F4" w:rsidP="00FA28F4">
            <w:pPr>
              <w:spacing w:line="240" w:lineRule="auto"/>
              <w:jc w:val="center"/>
            </w:pPr>
            <w:r>
              <w:t>3.1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A2266" w14:textId="007A09C1" w:rsidR="00FA28F4" w:rsidRPr="00E009D4" w:rsidRDefault="00FA28F4" w:rsidP="00FA28F4">
            <w:pPr>
              <w:spacing w:line="240" w:lineRule="auto"/>
              <w:jc w:val="center"/>
            </w:pPr>
            <w:r>
              <w:t>0.0018</w:t>
            </w:r>
          </w:p>
        </w:tc>
      </w:tr>
      <w:tr w:rsidR="00FA28F4" w:rsidRPr="00E009D4" w14:paraId="5F974EB9" w14:textId="77777777" w:rsidTr="00120A33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5D5D5" w14:textId="53EB2234" w:rsidR="00FA28F4" w:rsidRPr="00E009D4" w:rsidRDefault="00FA28F4" w:rsidP="00FA28F4">
            <w:pPr>
              <w:spacing w:line="240" w:lineRule="auto"/>
            </w:pPr>
            <w:r w:rsidRPr="00E009D4">
              <w:t>Parent criticism/conflic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91775" w14:textId="5D4D6B5E" w:rsidR="00FA28F4" w:rsidRPr="00E009D4" w:rsidRDefault="00FA28F4" w:rsidP="00FA28F4">
            <w:pPr>
              <w:spacing w:line="240" w:lineRule="auto"/>
              <w:jc w:val="center"/>
            </w:pPr>
            <w:r>
              <w:t>0.02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5BD7E" w14:textId="371759B7" w:rsidR="00FA28F4" w:rsidRPr="00E009D4" w:rsidRDefault="00FA28F4" w:rsidP="00FA28F4">
            <w:pPr>
              <w:spacing w:line="240" w:lineRule="auto"/>
              <w:jc w:val="center"/>
            </w:pPr>
            <w:r>
              <w:t>0.00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36A62" w14:textId="55C14623" w:rsidR="00FA28F4" w:rsidRPr="00E009D4" w:rsidRDefault="00FA28F4" w:rsidP="00FA28F4">
            <w:pPr>
              <w:spacing w:line="240" w:lineRule="auto"/>
              <w:jc w:val="center"/>
            </w:pPr>
            <w:r>
              <w:t>5.5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502C0" w14:textId="5F9048CF" w:rsidR="00FA28F4" w:rsidRPr="00E009D4" w:rsidRDefault="00FA28F4" w:rsidP="00FA28F4">
            <w:pPr>
              <w:spacing w:line="240" w:lineRule="auto"/>
              <w:jc w:val="center"/>
            </w:pPr>
            <w:r w:rsidRPr="00ED72C4">
              <w:t>&lt;0.0001</w:t>
            </w:r>
          </w:p>
        </w:tc>
      </w:tr>
      <w:tr w:rsidR="00FA28F4" w:rsidRPr="00E009D4" w14:paraId="1160EB6F" w14:textId="77777777" w:rsidTr="00120A33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3FA47" w14:textId="7B9F1D1F" w:rsidR="00FA28F4" w:rsidRPr="00E009D4" w:rsidRDefault="00FA28F4" w:rsidP="00FA28F4">
            <w:pPr>
              <w:spacing w:line="240" w:lineRule="auto"/>
            </w:pPr>
            <w:r w:rsidRPr="00E009D4">
              <w:t xml:space="preserve">CC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56549" w14:textId="579DAB96" w:rsidR="00FA28F4" w:rsidRPr="00E009D4" w:rsidRDefault="00FA28F4" w:rsidP="00FA28F4">
            <w:pPr>
              <w:spacing w:line="240" w:lineRule="auto"/>
              <w:jc w:val="center"/>
            </w:pPr>
            <w:r>
              <w:t>-3.31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B8625" w14:textId="7FE0EDF9" w:rsidR="00FA28F4" w:rsidRPr="00E009D4" w:rsidRDefault="00FA28F4" w:rsidP="00FA28F4">
            <w:pPr>
              <w:spacing w:line="240" w:lineRule="auto"/>
              <w:jc w:val="center"/>
            </w:pPr>
            <w:r>
              <w:t>0.66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6378B" w14:textId="3E8CC262" w:rsidR="00FA28F4" w:rsidRPr="00E009D4" w:rsidRDefault="00FA28F4" w:rsidP="00FA28F4">
            <w:pPr>
              <w:spacing w:line="240" w:lineRule="auto"/>
              <w:jc w:val="center"/>
            </w:pPr>
            <w:r>
              <w:t>-4.9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DC44F" w14:textId="4EA069D4" w:rsidR="00FA28F4" w:rsidRPr="00E009D4" w:rsidRDefault="00FA28F4" w:rsidP="00FA28F4">
            <w:pPr>
              <w:spacing w:line="240" w:lineRule="auto"/>
              <w:jc w:val="center"/>
            </w:pPr>
            <w:r w:rsidRPr="00ED72C4">
              <w:t>&lt;0.0001</w:t>
            </w:r>
          </w:p>
        </w:tc>
      </w:tr>
      <w:tr w:rsidR="00FA28F4" w:rsidRPr="00E009D4" w14:paraId="072087F0" w14:textId="77777777" w:rsidTr="00120A33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4C7E8" w14:textId="2D5D7751" w:rsidR="00FA28F4" w:rsidRPr="00E009D4" w:rsidRDefault="00BA54DA" w:rsidP="00FA28F4">
            <w:pPr>
              <w:spacing w:line="240" w:lineRule="auto"/>
            </w:pPr>
            <w:r>
              <w:t>RY</w:t>
            </w:r>
            <w:r w:rsidR="00FA28F4" w:rsidRPr="00E009D4">
              <w:t xml:space="preserve"> vs. </w:t>
            </w:r>
            <w:r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5ED2A" w14:textId="760989B7" w:rsidR="00FA28F4" w:rsidRPr="00E009D4" w:rsidRDefault="00FA28F4" w:rsidP="00FA28F4">
            <w:pPr>
              <w:spacing w:line="240" w:lineRule="auto"/>
              <w:jc w:val="center"/>
            </w:pPr>
            <w:r>
              <w:t>-1.70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854F3" w14:textId="63BFC384" w:rsidR="00FA28F4" w:rsidRPr="00E009D4" w:rsidRDefault="00FA28F4" w:rsidP="00FA28F4">
            <w:pPr>
              <w:spacing w:line="240" w:lineRule="auto"/>
              <w:jc w:val="center"/>
            </w:pPr>
            <w:r>
              <w:t>0.41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FCF4E" w14:textId="2FBAB230" w:rsidR="00FA28F4" w:rsidRPr="00E009D4" w:rsidRDefault="00FA28F4" w:rsidP="00FA28F4">
            <w:pPr>
              <w:spacing w:line="240" w:lineRule="auto"/>
              <w:jc w:val="center"/>
            </w:pPr>
            <w:r>
              <w:t>-4.1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0EC29" w14:textId="03FF04A3" w:rsidR="00FA28F4" w:rsidRPr="00E009D4" w:rsidRDefault="00FA28F4" w:rsidP="00FA28F4">
            <w:pPr>
              <w:spacing w:line="240" w:lineRule="auto"/>
              <w:jc w:val="center"/>
            </w:pPr>
            <w:r w:rsidRPr="00ED72C4">
              <w:t>&lt;0.0001</w:t>
            </w:r>
          </w:p>
        </w:tc>
      </w:tr>
      <w:tr w:rsidR="00FA28F4" w:rsidRPr="00E009D4" w14:paraId="49E63F06" w14:textId="77777777" w:rsidTr="00120A33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BA7A8" w14:textId="602A3EC8" w:rsidR="00FA28F4" w:rsidRPr="00E009D4" w:rsidRDefault="00FA28F4" w:rsidP="00FA28F4">
            <w:pPr>
              <w:spacing w:line="240" w:lineRule="auto"/>
            </w:pPr>
            <w:r w:rsidRPr="00E009D4">
              <w:t xml:space="preserve">Parent criticism/conflict X CC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B901E" w14:textId="056F7A4D" w:rsidR="00FA28F4" w:rsidRPr="00E009D4" w:rsidRDefault="00FA28F4" w:rsidP="00FA28F4">
            <w:pPr>
              <w:spacing w:line="240" w:lineRule="auto"/>
              <w:jc w:val="center"/>
            </w:pPr>
            <w:r>
              <w:t>-0.01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493F3" w14:textId="5FC9470A" w:rsidR="00FA28F4" w:rsidRPr="00E009D4" w:rsidRDefault="00FA28F4" w:rsidP="00FA28F4">
            <w:pPr>
              <w:spacing w:line="240" w:lineRule="auto"/>
              <w:jc w:val="center"/>
            </w:pPr>
            <w:r>
              <w:t>0.02</w:t>
            </w:r>
            <w:r w:rsidR="00144535">
              <w:t>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C8039" w14:textId="06EEBA7F" w:rsidR="00FA28F4" w:rsidRPr="00E009D4" w:rsidRDefault="00FA28F4" w:rsidP="00FA28F4">
            <w:pPr>
              <w:spacing w:line="240" w:lineRule="auto"/>
              <w:jc w:val="center"/>
            </w:pPr>
            <w:r>
              <w:t>-0.6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FC99D" w14:textId="233D858D" w:rsidR="00FA28F4" w:rsidRPr="00E009D4" w:rsidRDefault="00FA28F4" w:rsidP="00FA28F4">
            <w:pPr>
              <w:spacing w:line="240" w:lineRule="auto"/>
              <w:jc w:val="center"/>
            </w:pPr>
            <w:r>
              <w:t>0.5358</w:t>
            </w:r>
          </w:p>
        </w:tc>
      </w:tr>
      <w:tr w:rsidR="00FA28F4" w:rsidRPr="00E009D4" w14:paraId="3D4236B8" w14:textId="77777777" w:rsidTr="00EA2366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210CA71B" w14:textId="0D392572" w:rsidR="00FA28F4" w:rsidRPr="00E009D4" w:rsidRDefault="00FA28F4" w:rsidP="00FA28F4">
            <w:pPr>
              <w:spacing w:line="240" w:lineRule="auto"/>
            </w:pPr>
            <w:r w:rsidRPr="00E009D4">
              <w:t xml:space="preserve">Parent criticism/conflict X </w:t>
            </w:r>
            <w:r w:rsidR="00BA54DA">
              <w:t>RY</w:t>
            </w:r>
            <w:r w:rsidRPr="00E009D4">
              <w:t xml:space="preserve">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D737179" w14:textId="178F53E9" w:rsidR="00FA28F4" w:rsidRPr="00E009D4" w:rsidRDefault="00FA28F4" w:rsidP="00FA28F4">
            <w:pPr>
              <w:spacing w:line="240" w:lineRule="auto"/>
              <w:jc w:val="center"/>
            </w:pPr>
            <w:r>
              <w:t>0.00</w:t>
            </w:r>
            <w:r w:rsidR="00C0419E">
              <w:t>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0D537C6" w14:textId="387AC482" w:rsidR="00FA28F4" w:rsidRPr="00E009D4" w:rsidRDefault="00FA28F4" w:rsidP="00FA28F4">
            <w:pPr>
              <w:spacing w:line="240" w:lineRule="auto"/>
              <w:jc w:val="center"/>
            </w:pPr>
            <w:r>
              <w:t>0.00</w:t>
            </w:r>
            <w:r w:rsidR="00144535">
              <w:t>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EC99AB2" w14:textId="0BAE8707" w:rsidR="00FA28F4" w:rsidRPr="00E009D4" w:rsidRDefault="00FA28F4" w:rsidP="00FA28F4">
            <w:pPr>
              <w:spacing w:line="240" w:lineRule="auto"/>
              <w:jc w:val="center"/>
            </w:pPr>
            <w:r>
              <w:t>0.7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7406A7E" w14:textId="39DD3DDE" w:rsidR="00FA28F4" w:rsidRPr="00E009D4" w:rsidRDefault="00FA28F4" w:rsidP="00FA28F4">
            <w:pPr>
              <w:spacing w:line="240" w:lineRule="auto"/>
              <w:jc w:val="center"/>
            </w:pPr>
            <w:r>
              <w:t>0.4828</w:t>
            </w:r>
          </w:p>
        </w:tc>
      </w:tr>
      <w:tr w:rsidR="00FA28F4" w:rsidRPr="00E009D4" w14:paraId="5C768E5E" w14:textId="77777777" w:rsidTr="00EA2366">
        <w:tc>
          <w:tcPr>
            <w:tcW w:w="431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A0D9B" w14:textId="184F37E6" w:rsidR="00FA28F4" w:rsidRPr="00E009D4" w:rsidRDefault="00FA28F4" w:rsidP="00FA28F4">
            <w:pPr>
              <w:spacing w:line="240" w:lineRule="auto"/>
              <w:rPr>
                <w:b/>
                <w:bCs/>
              </w:rPr>
            </w:pPr>
            <w:r w:rsidRPr="00E009D4">
              <w:rPr>
                <w:b/>
                <w:bCs/>
              </w:rPr>
              <w:t>IV = Peer Criticism/Conflict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8C834" w14:textId="18C1372A" w:rsidR="00FA28F4" w:rsidRPr="00E009D4" w:rsidRDefault="00FA28F4" w:rsidP="00FA28F4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Estimat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54503" w14:textId="624EA4BE" w:rsidR="00FA28F4" w:rsidRPr="00E009D4" w:rsidRDefault="00FA28F4" w:rsidP="00FA28F4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S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560EE" w14:textId="372C7294" w:rsidR="00FA28F4" w:rsidRPr="00E009D4" w:rsidRDefault="00FA28F4" w:rsidP="00FA28F4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43FF5" w14:textId="574AF7C2" w:rsidR="00FA28F4" w:rsidRPr="00E009D4" w:rsidRDefault="00FA28F4" w:rsidP="00FA28F4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p</w:t>
            </w:r>
          </w:p>
        </w:tc>
      </w:tr>
      <w:tr w:rsidR="00FA28F4" w:rsidRPr="00E009D4" w14:paraId="3BD3D1ED" w14:textId="77777777" w:rsidTr="006222DA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0896F" w14:textId="60C2FB5E" w:rsidR="00FA28F4" w:rsidRPr="00E009D4" w:rsidRDefault="00FA28F4" w:rsidP="00FA28F4">
            <w:pPr>
              <w:spacing w:line="240" w:lineRule="auto"/>
            </w:pPr>
            <w:r w:rsidRPr="00E009D4">
              <w:t>Intercep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546A3" w14:textId="279EC1C5" w:rsidR="00FA28F4" w:rsidRPr="00E009D4" w:rsidRDefault="00FA28F4" w:rsidP="00FA28F4">
            <w:pPr>
              <w:spacing w:line="240" w:lineRule="auto"/>
              <w:jc w:val="center"/>
            </w:pPr>
            <w:r>
              <w:t>-3.63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3907D" w14:textId="1039906D" w:rsidR="00FA28F4" w:rsidRPr="00E009D4" w:rsidRDefault="00FA28F4" w:rsidP="00FA28F4">
            <w:pPr>
              <w:spacing w:line="240" w:lineRule="auto"/>
              <w:jc w:val="center"/>
            </w:pPr>
            <w:r>
              <w:t>0.36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AEADF" w14:textId="70BEBC36" w:rsidR="00FA28F4" w:rsidRPr="00E009D4" w:rsidRDefault="00FA28F4" w:rsidP="00FA28F4">
            <w:pPr>
              <w:spacing w:line="240" w:lineRule="auto"/>
              <w:jc w:val="center"/>
            </w:pPr>
            <w:r>
              <w:t>-9.8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13039" w14:textId="292CF652" w:rsidR="00FA28F4" w:rsidRPr="00E009D4" w:rsidRDefault="00FA28F4" w:rsidP="00FA28F4">
            <w:pPr>
              <w:spacing w:line="240" w:lineRule="auto"/>
              <w:jc w:val="center"/>
            </w:pPr>
            <w:r w:rsidRPr="00DE347D">
              <w:t>&lt;0.0001</w:t>
            </w:r>
          </w:p>
        </w:tc>
      </w:tr>
      <w:tr w:rsidR="00FA28F4" w:rsidRPr="00E009D4" w14:paraId="3760AE67" w14:textId="77777777" w:rsidTr="006222DA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9350F" w14:textId="3B19950E" w:rsidR="00FA28F4" w:rsidRPr="00E009D4" w:rsidRDefault="00FA28F4" w:rsidP="00FA28F4">
            <w:pPr>
              <w:spacing w:line="240" w:lineRule="auto"/>
            </w:pPr>
            <w:r w:rsidRPr="00E009D4">
              <w:t>Ag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5509F" w14:textId="198AC056" w:rsidR="00FA28F4" w:rsidRPr="00E009D4" w:rsidRDefault="00FA28F4" w:rsidP="00FA28F4">
            <w:pPr>
              <w:spacing w:line="240" w:lineRule="auto"/>
              <w:jc w:val="center"/>
            </w:pPr>
            <w:r>
              <w:t>-0.25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2CB3D" w14:textId="00739F79" w:rsidR="00FA28F4" w:rsidRPr="00E009D4" w:rsidRDefault="00FA28F4" w:rsidP="00FA28F4">
            <w:pPr>
              <w:spacing w:line="240" w:lineRule="auto"/>
              <w:jc w:val="center"/>
            </w:pPr>
            <w:r>
              <w:t>0.34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BB728" w14:textId="60677404" w:rsidR="00FA28F4" w:rsidRPr="00E009D4" w:rsidRDefault="00FA28F4" w:rsidP="00FA28F4">
            <w:pPr>
              <w:spacing w:line="240" w:lineRule="auto"/>
              <w:jc w:val="center"/>
            </w:pPr>
            <w:r>
              <w:t>-0.7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E44C2" w14:textId="0BA02D49" w:rsidR="00FA28F4" w:rsidRPr="00E009D4" w:rsidRDefault="00FA28F4" w:rsidP="00FA28F4">
            <w:pPr>
              <w:spacing w:line="240" w:lineRule="auto"/>
              <w:jc w:val="center"/>
            </w:pPr>
            <w:r>
              <w:t>0.4564</w:t>
            </w:r>
          </w:p>
        </w:tc>
      </w:tr>
      <w:tr w:rsidR="00FA28F4" w:rsidRPr="00E009D4" w14:paraId="183CE01A" w14:textId="77777777" w:rsidTr="006222DA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F7CDD" w14:textId="68B5A2CA" w:rsidR="00FA28F4" w:rsidRPr="00E009D4" w:rsidRDefault="00FA28F4" w:rsidP="00FA28F4">
            <w:pPr>
              <w:spacing w:line="240" w:lineRule="auto"/>
            </w:pPr>
            <w:r w:rsidRPr="00E009D4">
              <w:t>Wave 1 vs. Wave 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5DCC9" w14:textId="136C4DE0" w:rsidR="00FA28F4" w:rsidRPr="00E009D4" w:rsidRDefault="00FA28F4" w:rsidP="00FA28F4">
            <w:pPr>
              <w:spacing w:line="240" w:lineRule="auto"/>
              <w:jc w:val="center"/>
            </w:pPr>
            <w:r>
              <w:t>0.09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3F532" w14:textId="00772B90" w:rsidR="00FA28F4" w:rsidRPr="00E009D4" w:rsidRDefault="00FA28F4" w:rsidP="00FA28F4">
            <w:pPr>
              <w:spacing w:line="240" w:lineRule="auto"/>
              <w:jc w:val="center"/>
            </w:pPr>
            <w:r>
              <w:t>0.14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24166" w14:textId="78D4F7EF" w:rsidR="00FA28F4" w:rsidRPr="00E009D4" w:rsidRDefault="00FA28F4" w:rsidP="00FA28F4">
            <w:pPr>
              <w:spacing w:line="240" w:lineRule="auto"/>
              <w:jc w:val="center"/>
            </w:pPr>
            <w:r>
              <w:t>0.6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3D5C6" w14:textId="1D387C1A" w:rsidR="00FA28F4" w:rsidRPr="00E009D4" w:rsidRDefault="00FA28F4" w:rsidP="00FA28F4">
            <w:pPr>
              <w:spacing w:line="240" w:lineRule="auto"/>
              <w:jc w:val="center"/>
            </w:pPr>
            <w:r>
              <w:t>0.5166</w:t>
            </w:r>
          </w:p>
        </w:tc>
      </w:tr>
      <w:tr w:rsidR="00FA28F4" w:rsidRPr="00E009D4" w14:paraId="1B67D3BD" w14:textId="77777777" w:rsidTr="006222DA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E10BF" w14:textId="138C76CB" w:rsidR="00FA28F4" w:rsidRPr="00E009D4" w:rsidRDefault="00FA28F4" w:rsidP="00FA28F4">
            <w:pPr>
              <w:spacing w:line="240" w:lineRule="auto"/>
            </w:pPr>
            <w:r w:rsidRPr="00E009D4">
              <w:t>Female sex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55E49" w14:textId="7655EA29" w:rsidR="00FA28F4" w:rsidRPr="00E009D4" w:rsidRDefault="00FA28F4" w:rsidP="00FA28F4">
            <w:pPr>
              <w:spacing w:line="240" w:lineRule="auto"/>
              <w:jc w:val="center"/>
            </w:pPr>
            <w:r>
              <w:t>1.31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EC367" w14:textId="35831E36" w:rsidR="00FA28F4" w:rsidRPr="00E009D4" w:rsidRDefault="00FA28F4" w:rsidP="00FA28F4">
            <w:pPr>
              <w:spacing w:line="240" w:lineRule="auto"/>
              <w:jc w:val="center"/>
            </w:pPr>
            <w:r>
              <w:t>0.40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B18B0" w14:textId="40C3933C" w:rsidR="00FA28F4" w:rsidRPr="00E009D4" w:rsidRDefault="00FA28F4" w:rsidP="00FA28F4">
            <w:pPr>
              <w:spacing w:line="240" w:lineRule="auto"/>
              <w:jc w:val="center"/>
            </w:pPr>
            <w:r>
              <w:t>3.2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F02B6" w14:textId="1C3EA2EF" w:rsidR="00FA28F4" w:rsidRPr="00E009D4" w:rsidRDefault="00FA28F4" w:rsidP="00FA28F4">
            <w:pPr>
              <w:spacing w:line="240" w:lineRule="auto"/>
              <w:jc w:val="center"/>
            </w:pPr>
            <w:r>
              <w:t>0.0011</w:t>
            </w:r>
          </w:p>
        </w:tc>
      </w:tr>
      <w:tr w:rsidR="00FA28F4" w:rsidRPr="00E009D4" w14:paraId="4A9D145A" w14:textId="77777777" w:rsidTr="006222DA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2C868" w14:textId="78344059" w:rsidR="00FA28F4" w:rsidRPr="00E009D4" w:rsidRDefault="00FA28F4" w:rsidP="00FA28F4">
            <w:pPr>
              <w:spacing w:line="240" w:lineRule="auto"/>
            </w:pPr>
            <w:r w:rsidRPr="00E009D4">
              <w:t>Peer criticism/conflic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F3A50" w14:textId="103E5D36" w:rsidR="00FA28F4" w:rsidRPr="00E009D4" w:rsidRDefault="00FA28F4" w:rsidP="00FA28F4">
            <w:pPr>
              <w:spacing w:line="240" w:lineRule="auto"/>
              <w:jc w:val="center"/>
            </w:pPr>
            <w:r>
              <w:t>0.02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CE48F" w14:textId="35C7D53F" w:rsidR="00FA28F4" w:rsidRPr="00E009D4" w:rsidRDefault="00FA28F4" w:rsidP="00FA28F4">
            <w:pPr>
              <w:spacing w:line="240" w:lineRule="auto"/>
              <w:jc w:val="center"/>
            </w:pPr>
            <w:r>
              <w:t>0.00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8FF17" w14:textId="6C904552" w:rsidR="00FA28F4" w:rsidRPr="00E009D4" w:rsidRDefault="00FA28F4" w:rsidP="00FA28F4">
            <w:pPr>
              <w:spacing w:line="240" w:lineRule="auto"/>
              <w:jc w:val="center"/>
            </w:pPr>
            <w:r>
              <w:t>6.1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EF796" w14:textId="6C8CD52E" w:rsidR="00FA28F4" w:rsidRPr="00E009D4" w:rsidRDefault="00FA28F4" w:rsidP="00FA28F4">
            <w:pPr>
              <w:spacing w:line="240" w:lineRule="auto"/>
              <w:jc w:val="center"/>
            </w:pPr>
            <w:r w:rsidRPr="00DE347D">
              <w:t>&lt;0.0001</w:t>
            </w:r>
          </w:p>
        </w:tc>
      </w:tr>
      <w:tr w:rsidR="00FA28F4" w:rsidRPr="00E009D4" w14:paraId="7B35E1E4" w14:textId="77777777" w:rsidTr="006222DA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298E4" w14:textId="282D8805" w:rsidR="00FA28F4" w:rsidRPr="00E009D4" w:rsidRDefault="00FA28F4" w:rsidP="00FA28F4">
            <w:pPr>
              <w:spacing w:line="240" w:lineRule="auto"/>
            </w:pPr>
            <w:r w:rsidRPr="00E009D4">
              <w:t xml:space="preserve">CC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00E49" w14:textId="3CD3292A" w:rsidR="00FA28F4" w:rsidRPr="00E009D4" w:rsidRDefault="00FA28F4" w:rsidP="00FA28F4">
            <w:pPr>
              <w:spacing w:line="240" w:lineRule="auto"/>
              <w:jc w:val="center"/>
            </w:pPr>
            <w:r>
              <w:t>-3.67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0EDD8" w14:textId="06D54FC8" w:rsidR="00FA28F4" w:rsidRPr="00E009D4" w:rsidRDefault="00FA28F4" w:rsidP="00FA28F4">
            <w:pPr>
              <w:spacing w:line="240" w:lineRule="auto"/>
              <w:jc w:val="center"/>
            </w:pPr>
            <w:r>
              <w:t>0.74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163D2" w14:textId="1BE22AC1" w:rsidR="00FA28F4" w:rsidRPr="00E009D4" w:rsidRDefault="00FA28F4" w:rsidP="00FA28F4">
            <w:pPr>
              <w:spacing w:line="240" w:lineRule="auto"/>
              <w:jc w:val="center"/>
            </w:pPr>
            <w:r>
              <w:t>-4.9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F156E" w14:textId="5D70ACFF" w:rsidR="00FA28F4" w:rsidRPr="00E009D4" w:rsidRDefault="00FA28F4" w:rsidP="00FA28F4">
            <w:pPr>
              <w:spacing w:line="240" w:lineRule="auto"/>
              <w:jc w:val="center"/>
            </w:pPr>
            <w:r w:rsidRPr="00DE347D">
              <w:t>&lt;0.0001</w:t>
            </w:r>
          </w:p>
        </w:tc>
      </w:tr>
      <w:tr w:rsidR="00FA28F4" w:rsidRPr="00E009D4" w14:paraId="04231E8B" w14:textId="77777777" w:rsidTr="00F55D56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7EC3A" w14:textId="0C810148" w:rsidR="00FA28F4" w:rsidRPr="00E009D4" w:rsidRDefault="00BA54DA" w:rsidP="00FA28F4">
            <w:pPr>
              <w:spacing w:line="240" w:lineRule="auto"/>
            </w:pPr>
            <w:r>
              <w:t>RY</w:t>
            </w:r>
            <w:r w:rsidR="00FA28F4" w:rsidRPr="00E009D4">
              <w:t xml:space="preserve"> vs. </w:t>
            </w:r>
            <w:r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E4569" w14:textId="339779D2" w:rsidR="00FA28F4" w:rsidRPr="00E009D4" w:rsidRDefault="00FA28F4" w:rsidP="00FA28F4">
            <w:pPr>
              <w:spacing w:line="240" w:lineRule="auto"/>
              <w:jc w:val="center"/>
            </w:pPr>
            <w:r>
              <w:t>-1.67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9ACE7" w14:textId="271FA243" w:rsidR="00FA28F4" w:rsidRPr="00E009D4" w:rsidRDefault="00FA28F4" w:rsidP="00FA28F4">
            <w:pPr>
              <w:spacing w:line="240" w:lineRule="auto"/>
              <w:jc w:val="center"/>
            </w:pPr>
            <w:r>
              <w:t>0.41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AF901" w14:textId="47CF6657" w:rsidR="00FA28F4" w:rsidRPr="00E009D4" w:rsidRDefault="00FA28F4" w:rsidP="00FA28F4">
            <w:pPr>
              <w:spacing w:line="240" w:lineRule="auto"/>
              <w:jc w:val="center"/>
            </w:pPr>
            <w:r>
              <w:t>-4.0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F6218" w14:textId="66DAC2E2" w:rsidR="00FA28F4" w:rsidRPr="00E009D4" w:rsidRDefault="00FA28F4" w:rsidP="00FA28F4">
            <w:pPr>
              <w:spacing w:line="240" w:lineRule="auto"/>
              <w:jc w:val="center"/>
            </w:pPr>
            <w:r w:rsidRPr="00DE347D">
              <w:t>&lt;0.0001</w:t>
            </w:r>
          </w:p>
        </w:tc>
      </w:tr>
      <w:tr w:rsidR="00FA28F4" w:rsidRPr="00E009D4" w14:paraId="3550A667" w14:textId="77777777" w:rsidTr="00F55D56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77CA8" w14:textId="6CCC99ED" w:rsidR="00FA28F4" w:rsidRPr="00E009D4" w:rsidRDefault="00FA28F4" w:rsidP="00FA28F4">
            <w:pPr>
              <w:spacing w:line="240" w:lineRule="auto"/>
            </w:pPr>
            <w:r w:rsidRPr="00E009D4">
              <w:t xml:space="preserve">Peer criticism/conflict X CC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621C9" w14:textId="1CE6A269" w:rsidR="00FA28F4" w:rsidRPr="00E009D4" w:rsidRDefault="00FA28F4" w:rsidP="00FA28F4">
            <w:pPr>
              <w:spacing w:line="240" w:lineRule="auto"/>
              <w:jc w:val="center"/>
            </w:pPr>
            <w:r>
              <w:t>-0.08</w:t>
            </w:r>
            <w:r w:rsidR="00144535">
              <w:t>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ACCF2" w14:textId="548E97E7" w:rsidR="00FA28F4" w:rsidRPr="00E009D4" w:rsidRDefault="00FA28F4" w:rsidP="00FA28F4">
            <w:pPr>
              <w:spacing w:line="240" w:lineRule="auto"/>
              <w:jc w:val="center"/>
            </w:pPr>
            <w:r>
              <w:t>0.03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55136" w14:textId="5E44F910" w:rsidR="00FA28F4" w:rsidRPr="00E009D4" w:rsidRDefault="00FA28F4" w:rsidP="00FA28F4">
            <w:pPr>
              <w:spacing w:line="240" w:lineRule="auto"/>
              <w:jc w:val="center"/>
            </w:pPr>
            <w:r>
              <w:t>-2.2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935C6" w14:textId="6CB25D8F" w:rsidR="00FA28F4" w:rsidRPr="00E009D4" w:rsidRDefault="00FA28F4" w:rsidP="00FA28F4">
            <w:pPr>
              <w:spacing w:line="240" w:lineRule="auto"/>
              <w:jc w:val="center"/>
            </w:pPr>
            <w:r>
              <w:t>0.0266</w:t>
            </w:r>
          </w:p>
        </w:tc>
      </w:tr>
      <w:tr w:rsidR="00FA28F4" w:rsidRPr="00E009D4" w14:paraId="12D78EF7" w14:textId="77777777" w:rsidTr="00EA2366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720C7D1B" w14:textId="3DCC4451" w:rsidR="00FA28F4" w:rsidRPr="00E009D4" w:rsidRDefault="00FA28F4" w:rsidP="00FA28F4">
            <w:pPr>
              <w:spacing w:line="240" w:lineRule="auto"/>
            </w:pPr>
            <w:r w:rsidRPr="00E009D4">
              <w:t xml:space="preserve">Peer criticism/conflict X </w:t>
            </w:r>
            <w:r w:rsidR="00BA54DA">
              <w:t>RY</w:t>
            </w:r>
            <w:r w:rsidRPr="00E009D4">
              <w:t xml:space="preserve">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4285DC8" w14:textId="7824DFB4" w:rsidR="00FA28F4" w:rsidRPr="00E009D4" w:rsidRDefault="00FA28F4" w:rsidP="00FA28F4">
            <w:pPr>
              <w:spacing w:line="240" w:lineRule="auto"/>
              <w:jc w:val="center"/>
            </w:pPr>
            <w:r>
              <w:t>-0.00</w:t>
            </w:r>
            <w:r w:rsidR="00144535"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BA2ADED" w14:textId="583CDCC3" w:rsidR="00FA28F4" w:rsidRPr="00E009D4" w:rsidRDefault="00FA28F4" w:rsidP="00FA28F4">
            <w:pPr>
              <w:spacing w:line="240" w:lineRule="auto"/>
              <w:jc w:val="center"/>
            </w:pPr>
            <w:r>
              <w:t>0.0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AF748FF" w14:textId="66DA8B85" w:rsidR="00FA28F4" w:rsidRPr="00E009D4" w:rsidRDefault="00FA28F4" w:rsidP="00FA28F4">
            <w:pPr>
              <w:spacing w:line="240" w:lineRule="auto"/>
              <w:jc w:val="center"/>
            </w:pPr>
            <w:r>
              <w:t>-0.0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BB827B1" w14:textId="24E9E3CC" w:rsidR="00FA28F4" w:rsidRPr="00E009D4" w:rsidRDefault="00FA28F4" w:rsidP="00FA28F4">
            <w:pPr>
              <w:spacing w:line="240" w:lineRule="auto"/>
              <w:jc w:val="center"/>
            </w:pPr>
            <w:r>
              <w:t>0.9286</w:t>
            </w:r>
          </w:p>
        </w:tc>
      </w:tr>
      <w:tr w:rsidR="0060008D" w:rsidRPr="00E009D4" w14:paraId="22C326A4" w14:textId="77777777" w:rsidTr="00EA2366">
        <w:tc>
          <w:tcPr>
            <w:tcW w:w="431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44F27" w14:textId="1D6FAC45" w:rsidR="0060008D" w:rsidRPr="00E009D4" w:rsidRDefault="0060008D" w:rsidP="0060008D">
            <w:pPr>
              <w:spacing w:line="240" w:lineRule="auto"/>
              <w:rPr>
                <w:b/>
                <w:bCs/>
              </w:rPr>
            </w:pPr>
            <w:r w:rsidRPr="00E009D4">
              <w:rPr>
                <w:b/>
                <w:bCs/>
              </w:rPr>
              <w:t>IV = Perceived Burdensom</w:t>
            </w:r>
            <w:r>
              <w:rPr>
                <w:b/>
                <w:bCs/>
              </w:rPr>
              <w:t>e</w:t>
            </w:r>
            <w:r w:rsidRPr="00E009D4">
              <w:rPr>
                <w:b/>
                <w:bCs/>
              </w:rPr>
              <w:t>ness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D7890" w14:textId="402D999A" w:rsidR="0060008D" w:rsidRPr="00E009D4" w:rsidRDefault="0060008D" w:rsidP="0060008D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Estimat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70DA6" w14:textId="7E484BCC" w:rsidR="0060008D" w:rsidRPr="00E009D4" w:rsidRDefault="0060008D" w:rsidP="0060008D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S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34AE8" w14:textId="69C99DB1" w:rsidR="0060008D" w:rsidRPr="00E009D4" w:rsidRDefault="0060008D" w:rsidP="0060008D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D8990" w14:textId="5DA426ED" w:rsidR="0060008D" w:rsidRPr="00E009D4" w:rsidRDefault="0060008D" w:rsidP="0060008D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p</w:t>
            </w:r>
          </w:p>
        </w:tc>
      </w:tr>
      <w:tr w:rsidR="0060008D" w:rsidRPr="00E009D4" w14:paraId="072C5D43" w14:textId="77777777" w:rsidTr="007160FD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E2670" w14:textId="3D7FB9D2" w:rsidR="0060008D" w:rsidRPr="00E009D4" w:rsidRDefault="0060008D" w:rsidP="0060008D">
            <w:pPr>
              <w:spacing w:line="240" w:lineRule="auto"/>
            </w:pPr>
            <w:r w:rsidRPr="00E009D4">
              <w:t>Intercep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56DC1" w14:textId="28BF1F79" w:rsidR="0060008D" w:rsidRPr="00E009D4" w:rsidRDefault="0060008D" w:rsidP="0060008D">
            <w:pPr>
              <w:spacing w:line="240" w:lineRule="auto"/>
              <w:jc w:val="center"/>
            </w:pPr>
            <w:r>
              <w:t>-3.81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06180" w14:textId="475BECE3" w:rsidR="0060008D" w:rsidRPr="00E009D4" w:rsidRDefault="0060008D" w:rsidP="0060008D">
            <w:pPr>
              <w:spacing w:line="240" w:lineRule="auto"/>
              <w:jc w:val="center"/>
            </w:pPr>
            <w:r>
              <w:t>0.38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943EA" w14:textId="65FD50B7" w:rsidR="0060008D" w:rsidRPr="00E009D4" w:rsidRDefault="0060008D" w:rsidP="0060008D">
            <w:pPr>
              <w:spacing w:line="240" w:lineRule="auto"/>
              <w:jc w:val="center"/>
            </w:pPr>
            <w:r>
              <w:t>-10.0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F4EBC" w14:textId="3FE0A21C" w:rsidR="0060008D" w:rsidRPr="00E009D4" w:rsidRDefault="0060008D" w:rsidP="0060008D">
            <w:pPr>
              <w:spacing w:line="240" w:lineRule="auto"/>
              <w:jc w:val="center"/>
            </w:pPr>
            <w:r w:rsidRPr="00ED72C4">
              <w:t>&lt;0.0001</w:t>
            </w:r>
          </w:p>
        </w:tc>
      </w:tr>
      <w:tr w:rsidR="0060008D" w:rsidRPr="00E009D4" w14:paraId="626AB9FB" w14:textId="77777777" w:rsidTr="007160FD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29A72" w14:textId="551111FC" w:rsidR="0060008D" w:rsidRPr="00E009D4" w:rsidRDefault="0060008D" w:rsidP="0060008D">
            <w:pPr>
              <w:spacing w:line="240" w:lineRule="auto"/>
            </w:pPr>
            <w:r w:rsidRPr="00E009D4">
              <w:t>Ag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BEFB8" w14:textId="14B9F2E1" w:rsidR="0060008D" w:rsidRPr="00E009D4" w:rsidRDefault="0060008D" w:rsidP="0060008D">
            <w:pPr>
              <w:spacing w:line="240" w:lineRule="auto"/>
              <w:jc w:val="center"/>
            </w:pPr>
            <w:r>
              <w:t>-0.47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81353" w14:textId="7AF5AB38" w:rsidR="0060008D" w:rsidRPr="00E009D4" w:rsidRDefault="0060008D" w:rsidP="0060008D">
            <w:pPr>
              <w:spacing w:line="240" w:lineRule="auto"/>
              <w:jc w:val="center"/>
            </w:pPr>
            <w:r>
              <w:t>0.30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A3ACF" w14:textId="1ADF0645" w:rsidR="0060008D" w:rsidRPr="00E009D4" w:rsidRDefault="0060008D" w:rsidP="0060008D">
            <w:pPr>
              <w:spacing w:line="240" w:lineRule="auto"/>
              <w:jc w:val="center"/>
            </w:pPr>
            <w:r>
              <w:t>-1.5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EE101" w14:textId="1849A0E3" w:rsidR="0060008D" w:rsidRPr="00E009D4" w:rsidRDefault="0060008D" w:rsidP="0060008D">
            <w:pPr>
              <w:spacing w:line="240" w:lineRule="auto"/>
              <w:jc w:val="center"/>
            </w:pPr>
            <w:r>
              <w:t>0.1251</w:t>
            </w:r>
          </w:p>
        </w:tc>
      </w:tr>
      <w:tr w:rsidR="0060008D" w:rsidRPr="00E009D4" w14:paraId="11817BC3" w14:textId="77777777" w:rsidTr="007160FD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DAB20" w14:textId="38AC39EE" w:rsidR="0060008D" w:rsidRPr="00E009D4" w:rsidRDefault="0060008D" w:rsidP="0060008D">
            <w:pPr>
              <w:spacing w:line="240" w:lineRule="auto"/>
            </w:pPr>
            <w:r w:rsidRPr="00E009D4">
              <w:t>Wave 1 vs. Wave 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AB568" w14:textId="587934DB" w:rsidR="0060008D" w:rsidRPr="00E009D4" w:rsidRDefault="0060008D" w:rsidP="0060008D">
            <w:pPr>
              <w:spacing w:line="240" w:lineRule="auto"/>
              <w:jc w:val="center"/>
            </w:pPr>
            <w:r>
              <w:t>0.14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E14E5" w14:textId="0104C955" w:rsidR="0060008D" w:rsidRPr="00E009D4" w:rsidRDefault="0060008D" w:rsidP="0060008D">
            <w:pPr>
              <w:spacing w:line="240" w:lineRule="auto"/>
              <w:jc w:val="center"/>
            </w:pPr>
            <w:r>
              <w:t>0.15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48548" w14:textId="080D5F7E" w:rsidR="0060008D" w:rsidRPr="00E009D4" w:rsidRDefault="0060008D" w:rsidP="0060008D">
            <w:pPr>
              <w:spacing w:line="240" w:lineRule="auto"/>
              <w:jc w:val="center"/>
            </w:pPr>
            <w:r>
              <w:t>0.9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A112C" w14:textId="373ABD67" w:rsidR="0060008D" w:rsidRPr="00E009D4" w:rsidRDefault="0060008D" w:rsidP="0060008D">
            <w:pPr>
              <w:spacing w:line="240" w:lineRule="auto"/>
              <w:jc w:val="center"/>
            </w:pPr>
            <w:r>
              <w:t>0.3525</w:t>
            </w:r>
          </w:p>
        </w:tc>
      </w:tr>
      <w:tr w:rsidR="0060008D" w:rsidRPr="00E009D4" w14:paraId="08CB0AA8" w14:textId="77777777" w:rsidTr="007160FD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592DA" w14:textId="64047952" w:rsidR="0060008D" w:rsidRPr="00E009D4" w:rsidRDefault="0060008D" w:rsidP="0060008D">
            <w:pPr>
              <w:spacing w:line="240" w:lineRule="auto"/>
            </w:pPr>
            <w:r w:rsidRPr="00E009D4">
              <w:t>Female sex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F7E36" w14:textId="4AC964BA" w:rsidR="0060008D" w:rsidRPr="00E009D4" w:rsidRDefault="0060008D" w:rsidP="0060008D">
            <w:pPr>
              <w:spacing w:line="240" w:lineRule="auto"/>
              <w:jc w:val="center"/>
            </w:pPr>
            <w:r>
              <w:t>1.31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9CAFA" w14:textId="0A0EA744" w:rsidR="0060008D" w:rsidRPr="00E009D4" w:rsidRDefault="0060008D" w:rsidP="0060008D">
            <w:pPr>
              <w:spacing w:line="240" w:lineRule="auto"/>
              <w:jc w:val="center"/>
            </w:pPr>
            <w:r>
              <w:t>0.41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CA387" w14:textId="26C0F821" w:rsidR="0060008D" w:rsidRPr="00E009D4" w:rsidRDefault="0060008D" w:rsidP="0060008D">
            <w:pPr>
              <w:spacing w:line="240" w:lineRule="auto"/>
              <w:jc w:val="center"/>
            </w:pPr>
            <w:r>
              <w:t>3.2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A2931" w14:textId="7CF94061" w:rsidR="0060008D" w:rsidRPr="00E009D4" w:rsidRDefault="0060008D" w:rsidP="0060008D">
            <w:pPr>
              <w:spacing w:line="240" w:lineRule="auto"/>
              <w:jc w:val="center"/>
            </w:pPr>
            <w:r>
              <w:t>0.0014</w:t>
            </w:r>
          </w:p>
        </w:tc>
      </w:tr>
      <w:tr w:rsidR="0060008D" w:rsidRPr="00E009D4" w14:paraId="1395B5C1" w14:textId="77777777" w:rsidTr="007160FD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477F1" w14:textId="6EF77F54" w:rsidR="0060008D" w:rsidRPr="00E009D4" w:rsidRDefault="0060008D" w:rsidP="0060008D">
            <w:pPr>
              <w:spacing w:line="240" w:lineRule="auto"/>
            </w:pPr>
            <w:r w:rsidRPr="00E009D4">
              <w:t>Perceived burdensomeness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A3922" w14:textId="58A59260" w:rsidR="0060008D" w:rsidRPr="00E009D4" w:rsidRDefault="0060008D" w:rsidP="0060008D">
            <w:pPr>
              <w:spacing w:line="240" w:lineRule="auto"/>
              <w:jc w:val="center"/>
            </w:pPr>
            <w:r>
              <w:t>0.04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EAC6F" w14:textId="43E40A79" w:rsidR="0060008D" w:rsidRPr="00E009D4" w:rsidRDefault="0060008D" w:rsidP="0060008D">
            <w:pPr>
              <w:spacing w:line="240" w:lineRule="auto"/>
              <w:jc w:val="center"/>
            </w:pPr>
            <w:r>
              <w:t>0.00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A0B6B" w14:textId="2BC3A7D0" w:rsidR="0060008D" w:rsidRPr="00E009D4" w:rsidRDefault="0060008D" w:rsidP="0060008D">
            <w:pPr>
              <w:spacing w:line="240" w:lineRule="auto"/>
              <w:jc w:val="center"/>
            </w:pPr>
            <w:r>
              <w:t>11.8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4F3B1" w14:textId="67883634" w:rsidR="0060008D" w:rsidRPr="00E009D4" w:rsidRDefault="0060008D" w:rsidP="0060008D">
            <w:pPr>
              <w:spacing w:line="240" w:lineRule="auto"/>
              <w:jc w:val="center"/>
            </w:pPr>
            <w:r w:rsidRPr="00ED72C4">
              <w:t>&lt;0.0001</w:t>
            </w:r>
          </w:p>
        </w:tc>
      </w:tr>
      <w:tr w:rsidR="0060008D" w:rsidRPr="00E009D4" w14:paraId="73BFF8E1" w14:textId="77777777" w:rsidTr="007160FD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A6887" w14:textId="4A67A66F" w:rsidR="0060008D" w:rsidRPr="00E009D4" w:rsidRDefault="0060008D" w:rsidP="0060008D">
            <w:pPr>
              <w:spacing w:line="240" w:lineRule="auto"/>
            </w:pPr>
            <w:r w:rsidRPr="00E009D4">
              <w:t xml:space="preserve">CC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904D2" w14:textId="023FC616" w:rsidR="0060008D" w:rsidRPr="00E009D4" w:rsidRDefault="0060008D" w:rsidP="0060008D">
            <w:pPr>
              <w:spacing w:line="240" w:lineRule="auto"/>
              <w:jc w:val="center"/>
            </w:pPr>
            <w:r>
              <w:t>-3.25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AB6D8" w14:textId="6364E221" w:rsidR="0060008D" w:rsidRPr="00E009D4" w:rsidRDefault="0060008D" w:rsidP="0060008D">
            <w:pPr>
              <w:spacing w:line="240" w:lineRule="auto"/>
              <w:jc w:val="center"/>
            </w:pPr>
            <w:r>
              <w:t>0.69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54C0B" w14:textId="38B21DBB" w:rsidR="0060008D" w:rsidRPr="00E009D4" w:rsidRDefault="0060008D" w:rsidP="0060008D">
            <w:pPr>
              <w:spacing w:line="240" w:lineRule="auto"/>
              <w:jc w:val="center"/>
            </w:pPr>
            <w:r>
              <w:t>-4.7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31817" w14:textId="2EBE785B" w:rsidR="0060008D" w:rsidRPr="00E009D4" w:rsidRDefault="0060008D" w:rsidP="0060008D">
            <w:pPr>
              <w:spacing w:line="240" w:lineRule="auto"/>
              <w:jc w:val="center"/>
            </w:pPr>
            <w:r w:rsidRPr="00ED72C4">
              <w:t>&lt;0.0001</w:t>
            </w:r>
          </w:p>
        </w:tc>
      </w:tr>
      <w:tr w:rsidR="0060008D" w:rsidRPr="00E009D4" w14:paraId="705C710B" w14:textId="77777777" w:rsidTr="007160FD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BB75E" w14:textId="37571A7F" w:rsidR="0060008D" w:rsidRPr="00E009D4" w:rsidRDefault="00BA54DA" w:rsidP="0060008D">
            <w:pPr>
              <w:spacing w:line="240" w:lineRule="auto"/>
            </w:pPr>
            <w:r>
              <w:t>RY</w:t>
            </w:r>
            <w:r w:rsidR="0060008D" w:rsidRPr="00E009D4">
              <w:t xml:space="preserve"> vs. </w:t>
            </w:r>
            <w:r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64CB8" w14:textId="352576E0" w:rsidR="0060008D" w:rsidRPr="00E009D4" w:rsidRDefault="0060008D" w:rsidP="0060008D">
            <w:pPr>
              <w:spacing w:line="240" w:lineRule="auto"/>
              <w:jc w:val="center"/>
            </w:pPr>
            <w:r>
              <w:t>-1.60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9F1D4" w14:textId="4BF3EDCC" w:rsidR="0060008D" w:rsidRPr="00E009D4" w:rsidRDefault="0060008D" w:rsidP="0060008D">
            <w:pPr>
              <w:spacing w:line="240" w:lineRule="auto"/>
              <w:jc w:val="center"/>
            </w:pPr>
            <w:r>
              <w:t>0.42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F3AB1" w14:textId="790C1C4A" w:rsidR="0060008D" w:rsidRPr="00E009D4" w:rsidRDefault="0060008D" w:rsidP="0060008D">
            <w:pPr>
              <w:spacing w:line="240" w:lineRule="auto"/>
              <w:jc w:val="center"/>
            </w:pPr>
            <w:r>
              <w:t>-3.7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B68B2" w14:textId="63744B3D" w:rsidR="0060008D" w:rsidRPr="00E009D4" w:rsidRDefault="0060008D" w:rsidP="0060008D">
            <w:pPr>
              <w:spacing w:line="240" w:lineRule="auto"/>
              <w:jc w:val="center"/>
            </w:pPr>
            <w:r>
              <w:t>0.0002</w:t>
            </w:r>
          </w:p>
        </w:tc>
      </w:tr>
      <w:tr w:rsidR="0060008D" w:rsidRPr="00E009D4" w14:paraId="64A3616A" w14:textId="77777777" w:rsidTr="007160FD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9A0EB" w14:textId="5BABF4C3" w:rsidR="0060008D" w:rsidRPr="00E009D4" w:rsidRDefault="0060008D" w:rsidP="0060008D">
            <w:pPr>
              <w:spacing w:line="240" w:lineRule="auto"/>
            </w:pPr>
            <w:r w:rsidRPr="00E009D4">
              <w:t xml:space="preserve">Perceived burdensomeness X CC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F1CD4" w14:textId="70A275E3" w:rsidR="0060008D" w:rsidRPr="00E009D4" w:rsidRDefault="0060008D" w:rsidP="0060008D">
            <w:pPr>
              <w:spacing w:line="240" w:lineRule="auto"/>
              <w:jc w:val="center"/>
            </w:pPr>
            <w:r>
              <w:t>-0.04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1D977" w14:textId="21010006" w:rsidR="0060008D" w:rsidRPr="00E009D4" w:rsidRDefault="0060008D" w:rsidP="0060008D">
            <w:pPr>
              <w:spacing w:line="240" w:lineRule="auto"/>
              <w:jc w:val="center"/>
            </w:pPr>
            <w:r>
              <w:t>0.03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08C04" w14:textId="1F38BE4B" w:rsidR="0060008D" w:rsidRPr="00E009D4" w:rsidRDefault="0060008D" w:rsidP="0060008D">
            <w:pPr>
              <w:spacing w:line="240" w:lineRule="auto"/>
              <w:jc w:val="center"/>
            </w:pPr>
            <w:r>
              <w:t>-1.2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82A81" w14:textId="2DE2DFA0" w:rsidR="0060008D" w:rsidRPr="00E009D4" w:rsidRDefault="0060008D" w:rsidP="0060008D">
            <w:pPr>
              <w:spacing w:line="240" w:lineRule="auto"/>
              <w:jc w:val="center"/>
            </w:pPr>
            <w:r>
              <w:t>0.2113</w:t>
            </w:r>
          </w:p>
        </w:tc>
      </w:tr>
      <w:tr w:rsidR="0060008D" w:rsidRPr="00E009D4" w14:paraId="37A27A85" w14:textId="77777777" w:rsidTr="00EA2366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6ADD1571" w14:textId="5A0FE07D" w:rsidR="0060008D" w:rsidRPr="00E009D4" w:rsidRDefault="0060008D" w:rsidP="0060008D">
            <w:pPr>
              <w:spacing w:line="240" w:lineRule="auto"/>
            </w:pPr>
            <w:r w:rsidRPr="00E009D4">
              <w:t xml:space="preserve">Perceived burdensomeness X </w:t>
            </w:r>
            <w:r w:rsidR="00BA54DA">
              <w:t>RY</w:t>
            </w:r>
            <w:r w:rsidRPr="00E009D4">
              <w:t xml:space="preserve">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E8C8C82" w14:textId="3266794D" w:rsidR="0060008D" w:rsidRPr="00E009D4" w:rsidRDefault="0060008D" w:rsidP="0060008D">
            <w:pPr>
              <w:spacing w:line="240" w:lineRule="auto"/>
              <w:jc w:val="center"/>
            </w:pPr>
            <w:r>
              <w:t>-0.0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0F725D4" w14:textId="10844C42" w:rsidR="0060008D" w:rsidRPr="00E009D4" w:rsidRDefault="0060008D" w:rsidP="0060008D">
            <w:pPr>
              <w:spacing w:line="240" w:lineRule="auto"/>
              <w:jc w:val="center"/>
            </w:pPr>
            <w:r>
              <w:t>0.0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472FE40" w14:textId="2559B392" w:rsidR="0060008D" w:rsidRPr="00E009D4" w:rsidRDefault="0060008D" w:rsidP="0060008D">
            <w:pPr>
              <w:spacing w:line="240" w:lineRule="auto"/>
              <w:jc w:val="center"/>
            </w:pPr>
            <w:r>
              <w:t>-1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A9094A0" w14:textId="37D46839" w:rsidR="0060008D" w:rsidRPr="00E009D4" w:rsidRDefault="0060008D" w:rsidP="0060008D">
            <w:pPr>
              <w:spacing w:line="240" w:lineRule="auto"/>
              <w:jc w:val="center"/>
            </w:pPr>
            <w:r>
              <w:t>0.3151</w:t>
            </w:r>
          </w:p>
        </w:tc>
      </w:tr>
      <w:tr w:rsidR="0060008D" w:rsidRPr="00E009D4" w14:paraId="78EAFC8D" w14:textId="77777777" w:rsidTr="00EA2366">
        <w:tc>
          <w:tcPr>
            <w:tcW w:w="431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3033A" w14:textId="5A616A28" w:rsidR="0060008D" w:rsidRPr="00E009D4" w:rsidRDefault="0060008D" w:rsidP="0060008D">
            <w:pPr>
              <w:spacing w:line="240" w:lineRule="auto"/>
              <w:rPr>
                <w:b/>
                <w:bCs/>
              </w:rPr>
            </w:pPr>
            <w:r w:rsidRPr="00E009D4">
              <w:rPr>
                <w:b/>
                <w:bCs/>
              </w:rPr>
              <w:t>IV = Thwarted Belongingness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FA9C6" w14:textId="3449059E" w:rsidR="0060008D" w:rsidRPr="00E009D4" w:rsidRDefault="0060008D" w:rsidP="0060008D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Estimat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10BBD" w14:textId="118B0EF1" w:rsidR="0060008D" w:rsidRPr="00E009D4" w:rsidRDefault="0060008D" w:rsidP="0060008D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S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C2068" w14:textId="1F2268E3" w:rsidR="0060008D" w:rsidRPr="00E009D4" w:rsidRDefault="0060008D" w:rsidP="0060008D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43250" w14:textId="5BE2896D" w:rsidR="0060008D" w:rsidRPr="00E009D4" w:rsidRDefault="0060008D" w:rsidP="0060008D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p</w:t>
            </w:r>
          </w:p>
        </w:tc>
      </w:tr>
      <w:tr w:rsidR="0060008D" w:rsidRPr="00E009D4" w14:paraId="14D145D9" w14:textId="77777777" w:rsidTr="006222DA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7B717" w14:textId="68A25118" w:rsidR="0060008D" w:rsidRPr="00E009D4" w:rsidRDefault="0060008D" w:rsidP="0060008D">
            <w:pPr>
              <w:spacing w:line="240" w:lineRule="auto"/>
            </w:pPr>
            <w:r w:rsidRPr="00E009D4">
              <w:t>Intercep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7CF95" w14:textId="4F8528C1" w:rsidR="0060008D" w:rsidRPr="00E009D4" w:rsidRDefault="0060008D" w:rsidP="0060008D">
            <w:pPr>
              <w:spacing w:line="240" w:lineRule="auto"/>
              <w:jc w:val="center"/>
            </w:pPr>
            <w:r>
              <w:t>-3.76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38C5B" w14:textId="4595F9F2" w:rsidR="0060008D" w:rsidRPr="00E009D4" w:rsidRDefault="0060008D" w:rsidP="0060008D">
            <w:pPr>
              <w:spacing w:line="240" w:lineRule="auto"/>
              <w:jc w:val="center"/>
            </w:pPr>
            <w:r>
              <w:t>0.36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C30E3" w14:textId="6A7735AD" w:rsidR="0060008D" w:rsidRPr="00E009D4" w:rsidRDefault="0060008D" w:rsidP="0060008D">
            <w:pPr>
              <w:spacing w:line="240" w:lineRule="auto"/>
              <w:jc w:val="center"/>
            </w:pPr>
            <w:r>
              <w:t>-10.2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C4649" w14:textId="63CFBDC1" w:rsidR="0060008D" w:rsidRPr="00E009D4" w:rsidRDefault="0060008D" w:rsidP="0060008D">
            <w:pPr>
              <w:spacing w:line="240" w:lineRule="auto"/>
              <w:jc w:val="center"/>
            </w:pPr>
            <w:r w:rsidRPr="00ED72C4">
              <w:t>&lt;0.0001</w:t>
            </w:r>
          </w:p>
        </w:tc>
      </w:tr>
      <w:tr w:rsidR="0060008D" w:rsidRPr="00E009D4" w14:paraId="546F6508" w14:textId="77777777" w:rsidTr="006222DA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15BD1" w14:textId="70BE2494" w:rsidR="0060008D" w:rsidRPr="00E009D4" w:rsidRDefault="0060008D" w:rsidP="0060008D">
            <w:pPr>
              <w:spacing w:line="240" w:lineRule="auto"/>
            </w:pPr>
            <w:r w:rsidRPr="00E009D4">
              <w:t>Ag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C2D6E" w14:textId="71A2578B" w:rsidR="0060008D" w:rsidRPr="00E009D4" w:rsidRDefault="0060008D" w:rsidP="0060008D">
            <w:pPr>
              <w:spacing w:line="240" w:lineRule="auto"/>
              <w:jc w:val="center"/>
            </w:pPr>
            <w:r>
              <w:t>-0.25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799E5" w14:textId="7827D15C" w:rsidR="0060008D" w:rsidRPr="00E009D4" w:rsidRDefault="0060008D" w:rsidP="0060008D">
            <w:pPr>
              <w:spacing w:line="240" w:lineRule="auto"/>
              <w:jc w:val="center"/>
            </w:pPr>
            <w:r>
              <w:t>0.35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7C43A" w14:textId="17B37BFB" w:rsidR="0060008D" w:rsidRPr="00E009D4" w:rsidRDefault="0060008D" w:rsidP="0060008D">
            <w:pPr>
              <w:spacing w:line="240" w:lineRule="auto"/>
              <w:jc w:val="center"/>
            </w:pPr>
            <w:r>
              <w:t>-0.7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FBD56" w14:textId="583B5A3A" w:rsidR="0060008D" w:rsidRPr="00E009D4" w:rsidRDefault="0060008D" w:rsidP="0060008D">
            <w:pPr>
              <w:spacing w:line="240" w:lineRule="auto"/>
              <w:jc w:val="center"/>
            </w:pPr>
            <w:r>
              <w:t>0.4786</w:t>
            </w:r>
          </w:p>
        </w:tc>
      </w:tr>
      <w:tr w:rsidR="0060008D" w:rsidRPr="00E009D4" w14:paraId="776E6E00" w14:textId="77777777" w:rsidTr="006222DA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3C71C" w14:textId="6561C798" w:rsidR="0060008D" w:rsidRPr="00E009D4" w:rsidRDefault="0060008D" w:rsidP="0060008D">
            <w:pPr>
              <w:spacing w:line="240" w:lineRule="auto"/>
            </w:pPr>
            <w:r w:rsidRPr="00E009D4">
              <w:t>Wave 1 vs. Wave 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A69E4" w14:textId="08429753" w:rsidR="0060008D" w:rsidRPr="00E009D4" w:rsidRDefault="0060008D" w:rsidP="0060008D">
            <w:pPr>
              <w:spacing w:line="240" w:lineRule="auto"/>
              <w:jc w:val="center"/>
            </w:pPr>
            <w:r>
              <w:t>0.2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D3F2B" w14:textId="7EF6E43E" w:rsidR="0060008D" w:rsidRPr="00E009D4" w:rsidRDefault="0060008D" w:rsidP="0060008D">
            <w:pPr>
              <w:spacing w:line="240" w:lineRule="auto"/>
              <w:jc w:val="center"/>
            </w:pPr>
            <w:r>
              <w:t>0.14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D51AD" w14:textId="503A3C0C" w:rsidR="0060008D" w:rsidRPr="00E009D4" w:rsidRDefault="0060008D" w:rsidP="0060008D">
            <w:pPr>
              <w:spacing w:line="240" w:lineRule="auto"/>
              <w:jc w:val="center"/>
            </w:pPr>
            <w:r>
              <w:t>1.3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339D5" w14:textId="5A359589" w:rsidR="0060008D" w:rsidRPr="00E009D4" w:rsidRDefault="0060008D" w:rsidP="0060008D">
            <w:pPr>
              <w:spacing w:line="240" w:lineRule="auto"/>
              <w:jc w:val="center"/>
            </w:pPr>
            <w:r>
              <w:t>0.1702</w:t>
            </w:r>
          </w:p>
        </w:tc>
      </w:tr>
      <w:tr w:rsidR="0060008D" w:rsidRPr="00E009D4" w14:paraId="606CF5E8" w14:textId="77777777" w:rsidTr="006222DA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EFD18" w14:textId="7CD69D23" w:rsidR="0060008D" w:rsidRPr="00E009D4" w:rsidRDefault="0060008D" w:rsidP="0060008D">
            <w:pPr>
              <w:spacing w:line="240" w:lineRule="auto"/>
            </w:pPr>
            <w:r w:rsidRPr="00E009D4">
              <w:t>Female sex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06EBD" w14:textId="3E2A02A8" w:rsidR="0060008D" w:rsidRPr="00E009D4" w:rsidRDefault="0060008D" w:rsidP="0060008D">
            <w:pPr>
              <w:spacing w:line="240" w:lineRule="auto"/>
              <w:jc w:val="center"/>
            </w:pPr>
            <w:r>
              <w:t>1.26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52D84" w14:textId="6E12D446" w:rsidR="0060008D" w:rsidRPr="00E009D4" w:rsidRDefault="0060008D" w:rsidP="0060008D">
            <w:pPr>
              <w:spacing w:line="240" w:lineRule="auto"/>
              <w:jc w:val="center"/>
            </w:pPr>
            <w:r>
              <w:t>0.39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FE729" w14:textId="6E937514" w:rsidR="0060008D" w:rsidRPr="00E009D4" w:rsidRDefault="0060008D" w:rsidP="0060008D">
            <w:pPr>
              <w:spacing w:line="240" w:lineRule="auto"/>
              <w:jc w:val="center"/>
            </w:pPr>
            <w:r>
              <w:t>3.1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3F14D" w14:textId="4871FE77" w:rsidR="0060008D" w:rsidRPr="00E009D4" w:rsidRDefault="0060008D" w:rsidP="0060008D">
            <w:pPr>
              <w:spacing w:line="240" w:lineRule="auto"/>
              <w:jc w:val="center"/>
            </w:pPr>
            <w:r>
              <w:t>0.0014</w:t>
            </w:r>
          </w:p>
        </w:tc>
      </w:tr>
      <w:tr w:rsidR="0060008D" w:rsidRPr="00E009D4" w14:paraId="27B57702" w14:textId="77777777" w:rsidTr="006222DA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2A471" w14:textId="10CAD2FB" w:rsidR="0060008D" w:rsidRPr="00E009D4" w:rsidRDefault="0060008D" w:rsidP="0060008D">
            <w:pPr>
              <w:spacing w:line="240" w:lineRule="auto"/>
            </w:pPr>
            <w:r w:rsidRPr="00E009D4">
              <w:t>Thwarted belongingness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B50BF" w14:textId="0DAD418C" w:rsidR="0060008D" w:rsidRPr="00E009D4" w:rsidRDefault="0060008D" w:rsidP="0060008D">
            <w:pPr>
              <w:spacing w:line="240" w:lineRule="auto"/>
              <w:jc w:val="center"/>
            </w:pPr>
            <w:r>
              <w:t>0.03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5BD73" w14:textId="1965E87B" w:rsidR="0060008D" w:rsidRPr="00E009D4" w:rsidRDefault="0060008D" w:rsidP="0060008D">
            <w:pPr>
              <w:spacing w:line="240" w:lineRule="auto"/>
              <w:jc w:val="center"/>
            </w:pPr>
            <w:r>
              <w:t>0.00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1CD99" w14:textId="5A1E140A" w:rsidR="0060008D" w:rsidRPr="00E009D4" w:rsidRDefault="0060008D" w:rsidP="0060008D">
            <w:pPr>
              <w:spacing w:line="240" w:lineRule="auto"/>
              <w:jc w:val="center"/>
            </w:pPr>
            <w:r>
              <w:t>8.7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96B47" w14:textId="74402D5E" w:rsidR="0060008D" w:rsidRPr="00E009D4" w:rsidRDefault="0060008D" w:rsidP="0060008D">
            <w:pPr>
              <w:spacing w:line="240" w:lineRule="auto"/>
              <w:jc w:val="center"/>
            </w:pPr>
            <w:r w:rsidRPr="00ED72C4">
              <w:t>&lt;0.0001</w:t>
            </w:r>
          </w:p>
        </w:tc>
      </w:tr>
      <w:tr w:rsidR="0060008D" w:rsidRPr="00E009D4" w14:paraId="5FCB3AA3" w14:textId="77777777" w:rsidTr="006222DA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356FF" w14:textId="0554C03F" w:rsidR="0060008D" w:rsidRPr="00E009D4" w:rsidRDefault="0060008D" w:rsidP="0060008D">
            <w:pPr>
              <w:spacing w:line="240" w:lineRule="auto"/>
            </w:pPr>
            <w:r w:rsidRPr="00E009D4">
              <w:t xml:space="preserve">CC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D7B95" w14:textId="6B30DADF" w:rsidR="0060008D" w:rsidRPr="00E009D4" w:rsidRDefault="0060008D" w:rsidP="0060008D">
            <w:pPr>
              <w:spacing w:line="240" w:lineRule="auto"/>
              <w:jc w:val="center"/>
            </w:pPr>
            <w:r>
              <w:t>-3.26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AE236" w14:textId="3EE1DB93" w:rsidR="0060008D" w:rsidRPr="00E009D4" w:rsidRDefault="0060008D" w:rsidP="0060008D">
            <w:pPr>
              <w:spacing w:line="240" w:lineRule="auto"/>
              <w:jc w:val="center"/>
            </w:pPr>
            <w:r>
              <w:t>0.68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51EB7" w14:textId="247CCB1B" w:rsidR="0060008D" w:rsidRPr="00E009D4" w:rsidRDefault="0060008D" w:rsidP="0060008D">
            <w:pPr>
              <w:spacing w:line="240" w:lineRule="auto"/>
              <w:jc w:val="center"/>
            </w:pPr>
            <w:r>
              <w:t>-4.7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817F0" w14:textId="2D32DC39" w:rsidR="0060008D" w:rsidRPr="00E009D4" w:rsidRDefault="0060008D" w:rsidP="0060008D">
            <w:pPr>
              <w:spacing w:line="240" w:lineRule="auto"/>
              <w:jc w:val="center"/>
            </w:pPr>
            <w:r w:rsidRPr="00ED72C4">
              <w:t>&lt;0.0001</w:t>
            </w:r>
          </w:p>
        </w:tc>
      </w:tr>
      <w:tr w:rsidR="0060008D" w:rsidRPr="00E009D4" w14:paraId="4EE1630C" w14:textId="77777777" w:rsidTr="006222DA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56100" w14:textId="378C8701" w:rsidR="0060008D" w:rsidRPr="00E009D4" w:rsidRDefault="00BA54DA" w:rsidP="0060008D">
            <w:pPr>
              <w:spacing w:line="240" w:lineRule="auto"/>
            </w:pPr>
            <w:r>
              <w:t>RY</w:t>
            </w:r>
            <w:r w:rsidR="0060008D" w:rsidRPr="00E009D4">
              <w:t xml:space="preserve"> vs. </w:t>
            </w:r>
            <w:r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6F20E" w14:textId="58E556C6" w:rsidR="0060008D" w:rsidRPr="00E009D4" w:rsidRDefault="0060008D" w:rsidP="0060008D">
            <w:pPr>
              <w:spacing w:line="240" w:lineRule="auto"/>
              <w:jc w:val="center"/>
            </w:pPr>
            <w:r>
              <w:t>-1.68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0A748" w14:textId="146CBA41" w:rsidR="0060008D" w:rsidRPr="00E009D4" w:rsidRDefault="0060008D" w:rsidP="0060008D">
            <w:pPr>
              <w:spacing w:line="240" w:lineRule="auto"/>
              <w:jc w:val="center"/>
            </w:pPr>
            <w:r>
              <w:t>0.41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E1E5E" w14:textId="5A8DE7F5" w:rsidR="0060008D" w:rsidRPr="00E009D4" w:rsidRDefault="0060008D" w:rsidP="0060008D">
            <w:pPr>
              <w:spacing w:line="240" w:lineRule="auto"/>
              <w:jc w:val="center"/>
            </w:pPr>
            <w:r>
              <w:t>-4.0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FD23E" w14:textId="11B6EEC7" w:rsidR="0060008D" w:rsidRPr="00E009D4" w:rsidRDefault="0060008D" w:rsidP="0060008D">
            <w:pPr>
              <w:spacing w:line="240" w:lineRule="auto"/>
              <w:jc w:val="center"/>
            </w:pPr>
            <w:r w:rsidRPr="00ED72C4">
              <w:t>&lt;0.0001</w:t>
            </w:r>
          </w:p>
        </w:tc>
      </w:tr>
      <w:tr w:rsidR="0060008D" w:rsidRPr="00E009D4" w14:paraId="62960801" w14:textId="77777777" w:rsidTr="006F7358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7A1AAFC" w14:textId="0726AA74" w:rsidR="0060008D" w:rsidRPr="00E009D4" w:rsidRDefault="0060008D" w:rsidP="0060008D">
            <w:pPr>
              <w:spacing w:line="240" w:lineRule="auto"/>
            </w:pPr>
            <w:r w:rsidRPr="00E009D4">
              <w:t xml:space="preserve">Thwarted belongingness X CC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296767" w14:textId="275EFAFC" w:rsidR="0060008D" w:rsidRPr="00E009D4" w:rsidRDefault="0060008D" w:rsidP="0060008D">
            <w:pPr>
              <w:spacing w:line="240" w:lineRule="auto"/>
              <w:jc w:val="center"/>
            </w:pPr>
            <w:r>
              <w:t>-0.08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70BCCC" w14:textId="0AC09F5E" w:rsidR="0060008D" w:rsidRPr="00E009D4" w:rsidRDefault="0060008D" w:rsidP="0060008D">
            <w:pPr>
              <w:spacing w:line="240" w:lineRule="auto"/>
              <w:jc w:val="center"/>
            </w:pPr>
            <w:r>
              <w:t>0.04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07CAE9" w14:textId="382FDDF1" w:rsidR="0060008D" w:rsidRPr="00E009D4" w:rsidRDefault="0060008D" w:rsidP="0060008D">
            <w:pPr>
              <w:spacing w:line="240" w:lineRule="auto"/>
              <w:jc w:val="center"/>
            </w:pPr>
            <w:r>
              <w:t>-2.0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FFF63A" w14:textId="17B31973" w:rsidR="0060008D" w:rsidRPr="00E009D4" w:rsidRDefault="0060008D" w:rsidP="0060008D">
            <w:pPr>
              <w:spacing w:line="240" w:lineRule="auto"/>
              <w:jc w:val="center"/>
            </w:pPr>
            <w:r>
              <w:t>0.0385</w:t>
            </w:r>
          </w:p>
        </w:tc>
      </w:tr>
      <w:tr w:rsidR="0060008D" w:rsidRPr="00E009D4" w14:paraId="2006D361" w14:textId="77777777" w:rsidTr="006F7358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0BE05A6" w14:textId="72B79C98" w:rsidR="0060008D" w:rsidRPr="00E009D4" w:rsidRDefault="0060008D" w:rsidP="007D2C64">
            <w:pPr>
              <w:widowControl w:val="0"/>
              <w:spacing w:line="240" w:lineRule="auto"/>
            </w:pPr>
            <w:r w:rsidRPr="00E009D4">
              <w:t xml:space="preserve">Thwarted belongingness X </w:t>
            </w:r>
            <w:r w:rsidR="00BA54DA">
              <w:t>RY</w:t>
            </w:r>
            <w:r w:rsidRPr="00E009D4">
              <w:t xml:space="preserve">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EB91BE" w14:textId="4811B472" w:rsidR="0060008D" w:rsidRPr="00E009D4" w:rsidRDefault="0060008D" w:rsidP="007D2C64">
            <w:pPr>
              <w:widowControl w:val="0"/>
              <w:spacing w:line="240" w:lineRule="auto"/>
              <w:jc w:val="center"/>
            </w:pPr>
            <w:r>
              <w:t>-0.00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42D0BB" w14:textId="5B152C74" w:rsidR="0060008D" w:rsidRPr="00E009D4" w:rsidRDefault="0060008D" w:rsidP="007D2C64">
            <w:pPr>
              <w:widowControl w:val="0"/>
              <w:spacing w:line="240" w:lineRule="auto"/>
              <w:jc w:val="center"/>
            </w:pPr>
            <w:r>
              <w:t>0.0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4E844E" w14:textId="6FC87347" w:rsidR="0060008D" w:rsidRPr="00E009D4" w:rsidRDefault="0060008D" w:rsidP="007D2C64">
            <w:pPr>
              <w:widowControl w:val="0"/>
              <w:spacing w:line="240" w:lineRule="auto"/>
              <w:jc w:val="center"/>
            </w:pPr>
            <w:r>
              <w:t>-0.1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366D2C" w14:textId="014AA126" w:rsidR="0060008D" w:rsidRPr="00E009D4" w:rsidRDefault="0060008D" w:rsidP="007D2C64">
            <w:pPr>
              <w:widowControl w:val="0"/>
              <w:spacing w:line="240" w:lineRule="auto"/>
              <w:jc w:val="center"/>
            </w:pPr>
            <w:r>
              <w:t>0.9222</w:t>
            </w:r>
          </w:p>
        </w:tc>
      </w:tr>
    </w:tbl>
    <w:p w14:paraId="1D3CC7F4" w14:textId="61A1B3EA" w:rsidR="009735B9" w:rsidRPr="00E009D4" w:rsidRDefault="009735B9" w:rsidP="007D2C64">
      <w:pPr>
        <w:widowControl w:val="0"/>
        <w:spacing w:line="240" w:lineRule="auto"/>
        <w:rPr>
          <w:b/>
          <w:bCs/>
        </w:rPr>
      </w:pPr>
      <w:r w:rsidRPr="00E009D4">
        <w:t xml:space="preserve">CC=Community control; </w:t>
      </w:r>
      <w:r w:rsidR="00BA54DA">
        <w:t>RY</w:t>
      </w:r>
      <w:r w:rsidRPr="00E009D4">
        <w:t>=</w:t>
      </w:r>
      <w:r w:rsidR="00BA54DA">
        <w:t>Remitted youth</w:t>
      </w:r>
      <w:r w:rsidRPr="00E009D4">
        <w:t xml:space="preserve">; </w:t>
      </w:r>
      <w:r w:rsidR="00BA54DA">
        <w:t>NRY</w:t>
      </w:r>
      <w:r w:rsidRPr="00E009D4">
        <w:t>=</w:t>
      </w:r>
      <w:r w:rsidR="00BA54DA">
        <w:t>Non-remitted youth</w:t>
      </w:r>
      <w:r w:rsidR="00F55D56">
        <w:t>; shading indicate</w:t>
      </w:r>
      <w:r w:rsidR="008B5D17">
        <w:t>s</w:t>
      </w:r>
      <w:r w:rsidR="00F55D56">
        <w:t xml:space="preserve"> passed FDR correction for interactions with remission group</w:t>
      </w:r>
      <w:r w:rsidRPr="00E009D4">
        <w:rPr>
          <w:b/>
          <w:bCs/>
        </w:rPr>
        <w:br w:type="page"/>
      </w:r>
    </w:p>
    <w:p w14:paraId="3DDDF58E" w14:textId="34F62944" w:rsidR="008D4990" w:rsidRPr="00F97D2D" w:rsidRDefault="009A430F" w:rsidP="008D4990">
      <w:pPr>
        <w:spacing w:line="240" w:lineRule="auto"/>
        <w:rPr>
          <w:b/>
          <w:bCs/>
          <w:lang w:val="en-US"/>
        </w:rPr>
      </w:pPr>
      <w:r w:rsidRPr="00F97D2D">
        <w:rPr>
          <w:b/>
          <w:bCs/>
        </w:rPr>
        <w:lastRenderedPageBreak/>
        <w:t>Supplemental Table S</w:t>
      </w:r>
      <w:r w:rsidR="00D920ED">
        <w:rPr>
          <w:b/>
          <w:bCs/>
        </w:rPr>
        <w:t>4</w:t>
      </w:r>
      <w:r w:rsidRPr="00F97D2D">
        <w:rPr>
          <w:b/>
          <w:bCs/>
        </w:rPr>
        <w:t xml:space="preserve">. </w:t>
      </w:r>
      <w:r w:rsidR="000072D9" w:rsidRPr="00F97D2D">
        <w:rPr>
          <w:b/>
          <w:bCs/>
        </w:rPr>
        <w:t xml:space="preserve">Details of </w:t>
      </w:r>
      <w:r w:rsidR="000072D9" w:rsidRPr="00F97D2D">
        <w:rPr>
          <w:b/>
          <w:bCs/>
          <w:lang w:val="en-US"/>
        </w:rPr>
        <w:t xml:space="preserve">Multilevel Models of E-Survey </w:t>
      </w:r>
      <w:r w:rsidR="000072D9">
        <w:rPr>
          <w:b/>
          <w:bCs/>
          <w:lang w:val="en-US"/>
        </w:rPr>
        <w:t xml:space="preserve">Negative </w:t>
      </w:r>
      <w:r w:rsidR="00FD29F6">
        <w:rPr>
          <w:b/>
          <w:bCs/>
          <w:lang w:val="en-US"/>
        </w:rPr>
        <w:t>Affect</w:t>
      </w:r>
      <w:r w:rsidR="000072D9" w:rsidRPr="00F97D2D">
        <w:rPr>
          <w:b/>
          <w:bCs/>
          <w:lang w:val="en-US"/>
        </w:rPr>
        <w:t xml:space="preserve"> </w:t>
      </w:r>
      <w:r w:rsidR="000072D9">
        <w:rPr>
          <w:b/>
          <w:bCs/>
          <w:lang w:val="en-US"/>
        </w:rPr>
        <w:t xml:space="preserve">with </w:t>
      </w:r>
      <w:r w:rsidR="000072D9" w:rsidRPr="00F97D2D">
        <w:rPr>
          <w:b/>
          <w:bCs/>
          <w:lang w:val="en-US"/>
        </w:rPr>
        <w:t>Interaction between E-Survey Risk Factors and Final Assessment Wave Remission Group (N=159</w:t>
      </w:r>
      <w:r w:rsidR="000072D9">
        <w:rPr>
          <w:b/>
          <w:bCs/>
          <w:lang w:val="en-US"/>
        </w:rPr>
        <w:t xml:space="preserve">)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315"/>
        <w:gridCol w:w="1258"/>
        <w:gridCol w:w="1259"/>
        <w:gridCol w:w="1259"/>
        <w:gridCol w:w="1259"/>
      </w:tblGrid>
      <w:tr w:rsidR="009A430F" w:rsidRPr="00F97D2D" w14:paraId="4F2C1053" w14:textId="77777777" w:rsidTr="00A37F47">
        <w:tc>
          <w:tcPr>
            <w:tcW w:w="431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69B6A58" w14:textId="77777777" w:rsidR="009A430F" w:rsidRPr="00F97D2D" w:rsidRDefault="009A430F" w:rsidP="004847BF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5035" w:type="dxa"/>
            <w:gridSpan w:val="4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134B69F1" w14:textId="02354831" w:rsidR="009A430F" w:rsidRPr="00F97D2D" w:rsidRDefault="009A430F" w:rsidP="004847BF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 xml:space="preserve">DV = </w:t>
            </w:r>
            <w:r>
              <w:rPr>
                <w:b/>
                <w:bCs/>
              </w:rPr>
              <w:t xml:space="preserve">Negative </w:t>
            </w:r>
            <w:r w:rsidR="00FD29F6">
              <w:rPr>
                <w:b/>
                <w:bCs/>
              </w:rPr>
              <w:t>Affect</w:t>
            </w:r>
          </w:p>
        </w:tc>
      </w:tr>
      <w:tr w:rsidR="00173993" w:rsidRPr="00F97D2D" w14:paraId="461A3538" w14:textId="77777777" w:rsidTr="00EA2366">
        <w:tc>
          <w:tcPr>
            <w:tcW w:w="431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B2ED2" w14:textId="507B9B84" w:rsidR="00173993" w:rsidRPr="00F97D2D" w:rsidRDefault="00173993" w:rsidP="00173993">
            <w:pPr>
              <w:spacing w:line="240" w:lineRule="auto"/>
              <w:rPr>
                <w:b/>
                <w:bCs/>
              </w:rPr>
            </w:pPr>
            <w:r w:rsidRPr="00F97D2D">
              <w:rPr>
                <w:b/>
                <w:bCs/>
              </w:rPr>
              <w:t>IV = Parent Criticism/Conflict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012FE" w14:textId="6436BB20" w:rsidR="00173993" w:rsidRPr="00F97D2D" w:rsidRDefault="00173993" w:rsidP="00173993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Estimat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578E8" w14:textId="2D355213" w:rsidR="00173993" w:rsidRPr="00F97D2D" w:rsidRDefault="00173993" w:rsidP="00173993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S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C45ED" w14:textId="4B0740DB" w:rsidR="00173993" w:rsidRPr="00F97D2D" w:rsidRDefault="00173993" w:rsidP="00173993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399A6" w14:textId="4511F936" w:rsidR="00173993" w:rsidRPr="00F97D2D" w:rsidRDefault="00173993" w:rsidP="00173993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p</w:t>
            </w:r>
          </w:p>
        </w:tc>
      </w:tr>
      <w:tr w:rsidR="00173993" w:rsidRPr="00F97D2D" w14:paraId="282C6DB2" w14:textId="77777777" w:rsidTr="00E21E2A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87CDB" w14:textId="51E7C567" w:rsidR="00173993" w:rsidRPr="00F97D2D" w:rsidRDefault="00173993" w:rsidP="00173993">
            <w:pPr>
              <w:spacing w:line="240" w:lineRule="auto"/>
            </w:pPr>
            <w:r w:rsidRPr="00F97D2D">
              <w:t>Intercep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AE3C2" w14:textId="0F24D610" w:rsidR="00173993" w:rsidRPr="00F97D2D" w:rsidRDefault="00173993" w:rsidP="00173993">
            <w:pPr>
              <w:spacing w:line="240" w:lineRule="auto"/>
              <w:jc w:val="center"/>
            </w:pPr>
            <w:r>
              <w:t>33.52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0493E" w14:textId="6F61AA76" w:rsidR="00173993" w:rsidRPr="00F97D2D" w:rsidRDefault="00173993" w:rsidP="00173993">
            <w:pPr>
              <w:spacing w:line="240" w:lineRule="auto"/>
              <w:jc w:val="center"/>
            </w:pPr>
            <w:r>
              <w:t>2.39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6991A" w14:textId="683A0774" w:rsidR="00173993" w:rsidRPr="00F97D2D" w:rsidRDefault="00173993" w:rsidP="00173993">
            <w:pPr>
              <w:spacing w:line="240" w:lineRule="auto"/>
              <w:jc w:val="center"/>
            </w:pPr>
            <w:r>
              <w:t>14.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C6285" w14:textId="5D72BA40" w:rsidR="00173993" w:rsidRPr="00F97D2D" w:rsidRDefault="00173993" w:rsidP="00173993">
            <w:pPr>
              <w:spacing w:line="240" w:lineRule="auto"/>
              <w:jc w:val="center"/>
            </w:pPr>
            <w:r w:rsidRPr="0062007D">
              <w:t>&lt;0.0001</w:t>
            </w:r>
          </w:p>
        </w:tc>
      </w:tr>
      <w:tr w:rsidR="00173993" w:rsidRPr="00F97D2D" w14:paraId="112CB5F1" w14:textId="77777777" w:rsidTr="00E21E2A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91649" w14:textId="23378EEE" w:rsidR="00173993" w:rsidRPr="00F97D2D" w:rsidRDefault="00173993" w:rsidP="00173993">
            <w:pPr>
              <w:spacing w:line="240" w:lineRule="auto"/>
            </w:pPr>
            <w:r w:rsidRPr="00F97D2D">
              <w:t>Ag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8D970" w14:textId="48131831" w:rsidR="00173993" w:rsidRPr="00F97D2D" w:rsidRDefault="00173993" w:rsidP="00173993">
            <w:pPr>
              <w:spacing w:line="240" w:lineRule="auto"/>
              <w:jc w:val="center"/>
            </w:pPr>
            <w:r>
              <w:t>-1.99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AA59C" w14:textId="0A5CD466" w:rsidR="00173993" w:rsidRPr="00F97D2D" w:rsidRDefault="00173993" w:rsidP="00173993">
            <w:pPr>
              <w:spacing w:line="240" w:lineRule="auto"/>
              <w:jc w:val="center"/>
            </w:pPr>
            <w:r>
              <w:t>1.18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0182E" w14:textId="7225DE11" w:rsidR="00173993" w:rsidRPr="00F97D2D" w:rsidRDefault="00173993" w:rsidP="00173993">
            <w:pPr>
              <w:spacing w:line="240" w:lineRule="auto"/>
              <w:jc w:val="center"/>
            </w:pPr>
            <w:r>
              <w:t>-1.6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C73A1" w14:textId="75D9DD05" w:rsidR="00173993" w:rsidRPr="00F97D2D" w:rsidRDefault="00173993" w:rsidP="00173993">
            <w:pPr>
              <w:spacing w:line="240" w:lineRule="auto"/>
              <w:jc w:val="center"/>
            </w:pPr>
            <w:r>
              <w:t>0.0943</w:t>
            </w:r>
          </w:p>
        </w:tc>
      </w:tr>
      <w:tr w:rsidR="00173993" w:rsidRPr="00F97D2D" w14:paraId="05E46241" w14:textId="77777777" w:rsidTr="00E21E2A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C98D7" w14:textId="39851BDD" w:rsidR="00173993" w:rsidRPr="00F97D2D" w:rsidRDefault="00173993" w:rsidP="00173993">
            <w:pPr>
              <w:spacing w:line="240" w:lineRule="auto"/>
            </w:pPr>
            <w:r w:rsidRPr="00F97D2D">
              <w:t>Wave 1 vs. Wave 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07C72" w14:textId="6136C619" w:rsidR="00173993" w:rsidRPr="00F97D2D" w:rsidRDefault="00173993" w:rsidP="00173993">
            <w:pPr>
              <w:spacing w:line="240" w:lineRule="auto"/>
              <w:jc w:val="center"/>
            </w:pPr>
            <w:r>
              <w:t>0.32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3037E" w14:textId="65E572AC" w:rsidR="00173993" w:rsidRPr="00F97D2D" w:rsidRDefault="00173993" w:rsidP="00173993">
            <w:pPr>
              <w:spacing w:line="240" w:lineRule="auto"/>
              <w:jc w:val="center"/>
            </w:pPr>
            <w:r>
              <w:t>0.31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9F00F" w14:textId="289C3F0A" w:rsidR="00173993" w:rsidRPr="00F97D2D" w:rsidRDefault="00173993" w:rsidP="00173993">
            <w:pPr>
              <w:spacing w:line="240" w:lineRule="auto"/>
              <w:jc w:val="center"/>
            </w:pPr>
            <w:r>
              <w:t>1.0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B4FE2" w14:textId="4ECFDEB9" w:rsidR="00173993" w:rsidRPr="00F97D2D" w:rsidRDefault="00173993" w:rsidP="00173993">
            <w:pPr>
              <w:spacing w:line="240" w:lineRule="auto"/>
              <w:jc w:val="center"/>
            </w:pPr>
            <w:r>
              <w:t>0.3114</w:t>
            </w:r>
          </w:p>
        </w:tc>
      </w:tr>
      <w:tr w:rsidR="00173993" w:rsidRPr="00F97D2D" w14:paraId="2BD337DE" w14:textId="77777777" w:rsidTr="00E21E2A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A003A" w14:textId="7A152361" w:rsidR="00173993" w:rsidRPr="00F97D2D" w:rsidRDefault="00173993" w:rsidP="00173993">
            <w:pPr>
              <w:spacing w:line="240" w:lineRule="auto"/>
            </w:pPr>
            <w:r w:rsidRPr="00F97D2D">
              <w:t>Female sex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775C8" w14:textId="1CD5A15F" w:rsidR="00173993" w:rsidRPr="00F97D2D" w:rsidRDefault="00173993" w:rsidP="00173993">
            <w:pPr>
              <w:spacing w:line="240" w:lineRule="auto"/>
              <w:jc w:val="center"/>
            </w:pPr>
            <w:r>
              <w:t>4.15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E42C9" w14:textId="711334CA" w:rsidR="00173993" w:rsidRPr="00F97D2D" w:rsidRDefault="00173993" w:rsidP="00173993">
            <w:pPr>
              <w:spacing w:line="240" w:lineRule="auto"/>
              <w:jc w:val="center"/>
            </w:pPr>
            <w:r>
              <w:t>2.43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4FDA6" w14:textId="28184B16" w:rsidR="00173993" w:rsidRPr="00F97D2D" w:rsidRDefault="00173993" w:rsidP="00173993">
            <w:pPr>
              <w:spacing w:line="240" w:lineRule="auto"/>
              <w:jc w:val="center"/>
            </w:pPr>
            <w:r>
              <w:t>1.7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3A0F9" w14:textId="34A0F510" w:rsidR="00173993" w:rsidRPr="00F97D2D" w:rsidRDefault="00173993" w:rsidP="00173993">
            <w:pPr>
              <w:spacing w:line="240" w:lineRule="auto"/>
              <w:jc w:val="center"/>
            </w:pPr>
            <w:r>
              <w:t>0.0896</w:t>
            </w:r>
          </w:p>
        </w:tc>
      </w:tr>
      <w:tr w:rsidR="00173993" w:rsidRPr="00F97D2D" w14:paraId="035E63AD" w14:textId="77777777" w:rsidTr="00E21E2A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2F718" w14:textId="215FE57A" w:rsidR="00173993" w:rsidRPr="00F97D2D" w:rsidRDefault="00173993" w:rsidP="00173993">
            <w:pPr>
              <w:spacing w:line="240" w:lineRule="auto"/>
            </w:pPr>
            <w:r w:rsidRPr="00F97D2D">
              <w:t>Parent criticism/conflic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E3D72" w14:textId="6CCAA018" w:rsidR="00173993" w:rsidRPr="00F97D2D" w:rsidRDefault="00173993" w:rsidP="00173993">
            <w:pPr>
              <w:spacing w:line="240" w:lineRule="auto"/>
              <w:jc w:val="center"/>
            </w:pPr>
            <w:r>
              <w:t>0.23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7FD34" w14:textId="481C1D35" w:rsidR="00173993" w:rsidRPr="00F97D2D" w:rsidRDefault="00173993" w:rsidP="00173993">
            <w:pPr>
              <w:spacing w:line="240" w:lineRule="auto"/>
              <w:jc w:val="center"/>
            </w:pPr>
            <w:r>
              <w:t>0.01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995F9" w14:textId="0B7B000A" w:rsidR="00173993" w:rsidRPr="00F97D2D" w:rsidRDefault="00173993" w:rsidP="00173993">
            <w:pPr>
              <w:spacing w:line="240" w:lineRule="auto"/>
              <w:jc w:val="center"/>
            </w:pPr>
            <w:r>
              <w:t>18.0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B4261" w14:textId="5DC04672" w:rsidR="00173993" w:rsidRPr="00F97D2D" w:rsidRDefault="00173993" w:rsidP="00173993">
            <w:pPr>
              <w:spacing w:line="240" w:lineRule="auto"/>
              <w:jc w:val="center"/>
            </w:pPr>
            <w:r w:rsidRPr="0062007D">
              <w:t>&lt;0.0001</w:t>
            </w:r>
          </w:p>
        </w:tc>
      </w:tr>
      <w:tr w:rsidR="00173993" w:rsidRPr="00F97D2D" w14:paraId="46306CCA" w14:textId="77777777" w:rsidTr="00E21E2A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28E8E" w14:textId="7E662604" w:rsidR="00173993" w:rsidRPr="00F97D2D" w:rsidRDefault="00173993" w:rsidP="00173993">
            <w:pPr>
              <w:spacing w:line="240" w:lineRule="auto"/>
            </w:pPr>
            <w:r w:rsidRPr="00F97D2D">
              <w:t xml:space="preserve">CC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3CBF4" w14:textId="5CA9B8BE" w:rsidR="00173993" w:rsidRPr="00F97D2D" w:rsidRDefault="00173993" w:rsidP="00173993">
            <w:pPr>
              <w:spacing w:line="240" w:lineRule="auto"/>
              <w:jc w:val="center"/>
            </w:pPr>
            <w:r>
              <w:t>-11.39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43ED5" w14:textId="764FFA16" w:rsidR="00173993" w:rsidRPr="00F97D2D" w:rsidRDefault="00173993" w:rsidP="00173993">
            <w:pPr>
              <w:spacing w:line="240" w:lineRule="auto"/>
              <w:jc w:val="center"/>
            </w:pPr>
            <w:r>
              <w:t>3.13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B6080" w14:textId="4F3E1196" w:rsidR="00173993" w:rsidRPr="00F97D2D" w:rsidRDefault="00173993" w:rsidP="00173993">
            <w:pPr>
              <w:spacing w:line="240" w:lineRule="auto"/>
              <w:jc w:val="center"/>
            </w:pPr>
            <w:r>
              <w:t>-3.6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1D04B" w14:textId="6F9B20F2" w:rsidR="00173993" w:rsidRPr="00F97D2D" w:rsidRDefault="00173993" w:rsidP="00173993">
            <w:pPr>
              <w:spacing w:line="240" w:lineRule="auto"/>
              <w:jc w:val="center"/>
            </w:pPr>
            <w:r>
              <w:t>0.0004</w:t>
            </w:r>
          </w:p>
        </w:tc>
      </w:tr>
      <w:tr w:rsidR="00173993" w:rsidRPr="00F97D2D" w14:paraId="4A958782" w14:textId="77777777" w:rsidTr="00E21E2A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A6D48" w14:textId="3460D6C9" w:rsidR="00173993" w:rsidRPr="00F97D2D" w:rsidRDefault="00BA54DA" w:rsidP="00173993">
            <w:pPr>
              <w:spacing w:line="240" w:lineRule="auto"/>
            </w:pPr>
            <w:r>
              <w:t>RY</w:t>
            </w:r>
            <w:r w:rsidR="00173993" w:rsidRPr="00F97D2D">
              <w:t xml:space="preserve"> vs. </w:t>
            </w:r>
            <w:r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F4337" w14:textId="74ACF4E9" w:rsidR="00173993" w:rsidRPr="00F97D2D" w:rsidRDefault="00173993" w:rsidP="00173993">
            <w:pPr>
              <w:spacing w:line="240" w:lineRule="auto"/>
              <w:jc w:val="center"/>
            </w:pPr>
            <w:r>
              <w:t>-8.99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26992" w14:textId="71633F70" w:rsidR="00173993" w:rsidRPr="00F97D2D" w:rsidRDefault="00173993" w:rsidP="00173993">
            <w:pPr>
              <w:spacing w:line="240" w:lineRule="auto"/>
              <w:jc w:val="center"/>
            </w:pPr>
            <w:r>
              <w:t>2.72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90904" w14:textId="2EEC3252" w:rsidR="00173993" w:rsidRPr="00F97D2D" w:rsidRDefault="00173993" w:rsidP="00173993">
            <w:pPr>
              <w:spacing w:line="240" w:lineRule="auto"/>
              <w:jc w:val="center"/>
            </w:pPr>
            <w:r>
              <w:t>-3.3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BA569" w14:textId="3129F573" w:rsidR="00173993" w:rsidRPr="00F97D2D" w:rsidRDefault="00173993" w:rsidP="00173993">
            <w:pPr>
              <w:spacing w:line="240" w:lineRule="auto"/>
              <w:jc w:val="center"/>
            </w:pPr>
            <w:r>
              <w:t>0.0012</w:t>
            </w:r>
          </w:p>
        </w:tc>
      </w:tr>
      <w:tr w:rsidR="00173993" w:rsidRPr="00F97D2D" w14:paraId="2EDDA1D4" w14:textId="77777777" w:rsidTr="006F7358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57C6250" w14:textId="0116E3B4" w:rsidR="00173993" w:rsidRPr="00F97D2D" w:rsidRDefault="00173993" w:rsidP="00173993">
            <w:pPr>
              <w:spacing w:line="240" w:lineRule="auto"/>
            </w:pPr>
            <w:r w:rsidRPr="00F97D2D">
              <w:t xml:space="preserve">Parent criticism/conflict X CC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D479F7" w14:textId="3D50B286" w:rsidR="00173993" w:rsidRPr="00F97D2D" w:rsidRDefault="00173993" w:rsidP="00173993">
            <w:pPr>
              <w:spacing w:line="240" w:lineRule="auto"/>
              <w:jc w:val="center"/>
            </w:pPr>
            <w:r>
              <w:t>0.12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57EFF1" w14:textId="74A5A2BD" w:rsidR="00173993" w:rsidRPr="00F97D2D" w:rsidRDefault="00173993" w:rsidP="00173993">
            <w:pPr>
              <w:spacing w:line="240" w:lineRule="auto"/>
              <w:jc w:val="center"/>
            </w:pPr>
            <w:r>
              <w:t>0.03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9CCA17" w14:textId="44CBA4D4" w:rsidR="00173993" w:rsidRPr="00F97D2D" w:rsidRDefault="00173993" w:rsidP="00173993">
            <w:pPr>
              <w:spacing w:line="240" w:lineRule="auto"/>
              <w:jc w:val="center"/>
            </w:pPr>
            <w:r>
              <w:t>3.7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01B084" w14:textId="610B055F" w:rsidR="00173993" w:rsidRPr="00F97D2D" w:rsidRDefault="00173993" w:rsidP="00173993">
            <w:pPr>
              <w:spacing w:line="240" w:lineRule="auto"/>
              <w:jc w:val="center"/>
            </w:pPr>
            <w:r>
              <w:t>0.0002</w:t>
            </w:r>
          </w:p>
        </w:tc>
      </w:tr>
      <w:tr w:rsidR="00173993" w:rsidRPr="00F97D2D" w14:paraId="74211907" w14:textId="77777777" w:rsidTr="00EA2366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7960ED2" w14:textId="217D94A8" w:rsidR="00173993" w:rsidRPr="00F97D2D" w:rsidRDefault="00173993" w:rsidP="00173993">
            <w:pPr>
              <w:spacing w:line="240" w:lineRule="auto"/>
            </w:pPr>
            <w:r w:rsidRPr="00F97D2D">
              <w:t xml:space="preserve">Parent criticism/conflict X </w:t>
            </w:r>
            <w:r w:rsidR="00BA54DA">
              <w:t>RY</w:t>
            </w:r>
            <w:r w:rsidRPr="00F97D2D">
              <w:t xml:space="preserve">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C348BC" w14:textId="5FA409D1" w:rsidR="00173993" w:rsidRPr="00F97D2D" w:rsidRDefault="00173993" w:rsidP="00173993">
            <w:pPr>
              <w:spacing w:line="240" w:lineRule="auto"/>
              <w:jc w:val="center"/>
            </w:pPr>
            <w:r>
              <w:t>0.07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CA21D9" w14:textId="57C68EAC" w:rsidR="00173993" w:rsidRPr="00F97D2D" w:rsidRDefault="00173993" w:rsidP="00173993">
            <w:pPr>
              <w:spacing w:line="240" w:lineRule="auto"/>
              <w:jc w:val="center"/>
            </w:pPr>
            <w:r>
              <w:t>0.01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815B99" w14:textId="5BFB8187" w:rsidR="00173993" w:rsidRPr="00F97D2D" w:rsidRDefault="00173993" w:rsidP="00173993">
            <w:pPr>
              <w:spacing w:line="240" w:lineRule="auto"/>
              <w:jc w:val="center"/>
            </w:pPr>
            <w:r>
              <w:t>3.7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A3C74A" w14:textId="7ED9F68F" w:rsidR="00173993" w:rsidRPr="00F97D2D" w:rsidRDefault="00173993" w:rsidP="00173993">
            <w:pPr>
              <w:spacing w:line="240" w:lineRule="auto"/>
              <w:jc w:val="center"/>
            </w:pPr>
            <w:r>
              <w:t>0.0002</w:t>
            </w:r>
          </w:p>
        </w:tc>
      </w:tr>
      <w:tr w:rsidR="00173993" w:rsidRPr="00F97D2D" w14:paraId="62D15D1C" w14:textId="77777777" w:rsidTr="00EA2366">
        <w:tc>
          <w:tcPr>
            <w:tcW w:w="431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A15C2" w14:textId="4D499AE5" w:rsidR="00173993" w:rsidRPr="00F97D2D" w:rsidRDefault="00173993" w:rsidP="00173993">
            <w:pPr>
              <w:spacing w:line="240" w:lineRule="auto"/>
              <w:rPr>
                <w:b/>
                <w:bCs/>
              </w:rPr>
            </w:pPr>
            <w:r w:rsidRPr="00F97D2D">
              <w:rPr>
                <w:b/>
                <w:bCs/>
              </w:rPr>
              <w:t>IV = Peer Criticism/Conflict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182D3" w14:textId="66E36F84" w:rsidR="00173993" w:rsidRPr="00F97D2D" w:rsidRDefault="00173993" w:rsidP="00173993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Estimat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4C033" w14:textId="53E359B7" w:rsidR="00173993" w:rsidRPr="00F97D2D" w:rsidRDefault="00173993" w:rsidP="00173993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S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E65C7" w14:textId="1062C9D1" w:rsidR="00173993" w:rsidRPr="00F97D2D" w:rsidRDefault="00173993" w:rsidP="00173993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369DE" w14:textId="4864E537" w:rsidR="00173993" w:rsidRPr="00F97D2D" w:rsidRDefault="00173993" w:rsidP="00173993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p</w:t>
            </w:r>
          </w:p>
        </w:tc>
      </w:tr>
      <w:tr w:rsidR="00173993" w:rsidRPr="00F97D2D" w14:paraId="3B28272F" w14:textId="77777777" w:rsidTr="004847B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DF7EE" w14:textId="43884673" w:rsidR="00173993" w:rsidRPr="00F97D2D" w:rsidRDefault="00173993" w:rsidP="00173993">
            <w:pPr>
              <w:spacing w:line="240" w:lineRule="auto"/>
            </w:pPr>
            <w:r w:rsidRPr="00F97D2D">
              <w:t>Intercep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D2980" w14:textId="4A5299BF" w:rsidR="00173993" w:rsidRPr="00F97D2D" w:rsidRDefault="00173993" w:rsidP="00173993">
            <w:pPr>
              <w:spacing w:line="240" w:lineRule="auto"/>
              <w:jc w:val="center"/>
            </w:pPr>
            <w:r>
              <w:t>33.11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DC448" w14:textId="2094DA18" w:rsidR="00173993" w:rsidRPr="00F97D2D" w:rsidRDefault="00173993" w:rsidP="00173993">
            <w:pPr>
              <w:spacing w:line="240" w:lineRule="auto"/>
              <w:jc w:val="center"/>
            </w:pPr>
            <w:r>
              <w:t>2.4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FBB26" w14:textId="7E2412C9" w:rsidR="00173993" w:rsidRPr="00F97D2D" w:rsidRDefault="00173993" w:rsidP="00173993">
            <w:pPr>
              <w:spacing w:line="240" w:lineRule="auto"/>
              <w:jc w:val="center"/>
            </w:pPr>
            <w:r>
              <w:t>13.8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B7519" w14:textId="7940A986" w:rsidR="00173993" w:rsidRPr="00F97D2D" w:rsidRDefault="00173993" w:rsidP="00173993">
            <w:pPr>
              <w:spacing w:line="240" w:lineRule="auto"/>
              <w:jc w:val="center"/>
            </w:pPr>
            <w:r w:rsidRPr="00DF51B4">
              <w:t>&lt;0.0001</w:t>
            </w:r>
          </w:p>
        </w:tc>
      </w:tr>
      <w:tr w:rsidR="00173993" w:rsidRPr="00F97D2D" w14:paraId="28C22BB5" w14:textId="77777777" w:rsidTr="004847B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40D85" w14:textId="654D54F0" w:rsidR="00173993" w:rsidRPr="00F97D2D" w:rsidRDefault="00173993" w:rsidP="00173993">
            <w:pPr>
              <w:spacing w:line="240" w:lineRule="auto"/>
            </w:pPr>
            <w:r w:rsidRPr="00F97D2D">
              <w:t>Ag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759D2" w14:textId="09EF03AC" w:rsidR="00173993" w:rsidRPr="00F97D2D" w:rsidRDefault="00173993" w:rsidP="00173993">
            <w:pPr>
              <w:spacing w:line="240" w:lineRule="auto"/>
              <w:jc w:val="center"/>
            </w:pPr>
            <w:r>
              <w:t>-2.76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D911A" w14:textId="2DA017ED" w:rsidR="00173993" w:rsidRPr="00F97D2D" w:rsidRDefault="00173993" w:rsidP="00173993">
            <w:pPr>
              <w:spacing w:line="240" w:lineRule="auto"/>
              <w:jc w:val="center"/>
            </w:pPr>
            <w:r>
              <w:t>1.19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454AE" w14:textId="56B37B8E" w:rsidR="00173993" w:rsidRPr="00F97D2D" w:rsidRDefault="00173993" w:rsidP="00173993">
            <w:pPr>
              <w:spacing w:line="240" w:lineRule="auto"/>
              <w:jc w:val="center"/>
            </w:pPr>
            <w:r>
              <w:t>-2.3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186EE" w14:textId="64821078" w:rsidR="00173993" w:rsidRPr="00F97D2D" w:rsidRDefault="00173993" w:rsidP="00173993">
            <w:pPr>
              <w:spacing w:line="240" w:lineRule="auto"/>
              <w:jc w:val="center"/>
            </w:pPr>
            <w:r>
              <w:t>0.0222</w:t>
            </w:r>
          </w:p>
        </w:tc>
      </w:tr>
      <w:tr w:rsidR="00173993" w:rsidRPr="00F97D2D" w14:paraId="1E87742D" w14:textId="77777777" w:rsidTr="004847B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39107" w14:textId="6D3E728E" w:rsidR="00173993" w:rsidRPr="00F97D2D" w:rsidRDefault="00173993" w:rsidP="00173993">
            <w:pPr>
              <w:spacing w:line="240" w:lineRule="auto"/>
            </w:pPr>
            <w:r w:rsidRPr="00F97D2D">
              <w:t>Wave 1 vs. Wave 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F7DF4" w14:textId="7BE45DEB" w:rsidR="00173993" w:rsidRPr="00F97D2D" w:rsidRDefault="00173993" w:rsidP="00173993">
            <w:pPr>
              <w:spacing w:line="240" w:lineRule="auto"/>
              <w:jc w:val="center"/>
            </w:pPr>
            <w:r>
              <w:t>0.81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FCD43" w14:textId="65DAF82B" w:rsidR="00173993" w:rsidRPr="00F97D2D" w:rsidRDefault="00173993" w:rsidP="00173993">
            <w:pPr>
              <w:spacing w:line="240" w:lineRule="auto"/>
              <w:jc w:val="center"/>
            </w:pPr>
            <w:r>
              <w:t>0.32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25216" w14:textId="79A35EE4" w:rsidR="00173993" w:rsidRPr="00F97D2D" w:rsidRDefault="00173993" w:rsidP="00173993">
            <w:pPr>
              <w:spacing w:line="240" w:lineRule="auto"/>
              <w:jc w:val="center"/>
            </w:pPr>
            <w:r>
              <w:t>2.4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41287" w14:textId="39D341F3" w:rsidR="00173993" w:rsidRPr="00F97D2D" w:rsidRDefault="00173993" w:rsidP="00173993">
            <w:pPr>
              <w:spacing w:line="240" w:lineRule="auto"/>
              <w:jc w:val="center"/>
            </w:pPr>
            <w:r>
              <w:t>0.0134</w:t>
            </w:r>
          </w:p>
        </w:tc>
      </w:tr>
      <w:tr w:rsidR="00173993" w:rsidRPr="00F97D2D" w14:paraId="6F5F5446" w14:textId="77777777" w:rsidTr="004847B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09F7D" w14:textId="2738011A" w:rsidR="00173993" w:rsidRPr="00F97D2D" w:rsidRDefault="00173993" w:rsidP="00173993">
            <w:pPr>
              <w:spacing w:line="240" w:lineRule="auto"/>
            </w:pPr>
            <w:r w:rsidRPr="00F97D2D">
              <w:t>Female sex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360A4" w14:textId="4AB3A270" w:rsidR="00173993" w:rsidRPr="00F97D2D" w:rsidRDefault="00173993" w:rsidP="00173993">
            <w:pPr>
              <w:spacing w:line="240" w:lineRule="auto"/>
              <w:jc w:val="center"/>
            </w:pPr>
            <w:r>
              <w:t>4.35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F5271" w14:textId="00CE3F1D" w:rsidR="00173993" w:rsidRPr="00F97D2D" w:rsidRDefault="00173993" w:rsidP="00173993">
            <w:pPr>
              <w:spacing w:line="240" w:lineRule="auto"/>
              <w:jc w:val="center"/>
            </w:pPr>
            <w:r>
              <w:t>2.44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A6AE0" w14:textId="5DDB2A62" w:rsidR="00173993" w:rsidRPr="00F97D2D" w:rsidRDefault="00173993" w:rsidP="00173993">
            <w:pPr>
              <w:spacing w:line="240" w:lineRule="auto"/>
              <w:jc w:val="center"/>
            </w:pPr>
            <w:r>
              <w:t>1.7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30B8F" w14:textId="63E45DA5" w:rsidR="00173993" w:rsidRPr="00F97D2D" w:rsidRDefault="00173993" w:rsidP="00173993">
            <w:pPr>
              <w:spacing w:line="240" w:lineRule="auto"/>
              <w:jc w:val="center"/>
            </w:pPr>
            <w:r>
              <w:t>0.0772</w:t>
            </w:r>
          </w:p>
        </w:tc>
      </w:tr>
      <w:tr w:rsidR="00173993" w:rsidRPr="00F97D2D" w14:paraId="3F2E2DC6" w14:textId="77777777" w:rsidTr="004847B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0EDC7" w14:textId="78341852" w:rsidR="00173993" w:rsidRPr="00F97D2D" w:rsidRDefault="00173993" w:rsidP="00173993">
            <w:pPr>
              <w:spacing w:line="240" w:lineRule="auto"/>
            </w:pPr>
            <w:r w:rsidRPr="00F97D2D">
              <w:t>Peer criticism/conflic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EB7CB" w14:textId="7338FA9F" w:rsidR="00173993" w:rsidRPr="00F97D2D" w:rsidRDefault="00173993" w:rsidP="00173993">
            <w:pPr>
              <w:spacing w:line="240" w:lineRule="auto"/>
              <w:jc w:val="center"/>
            </w:pPr>
            <w:r>
              <w:t>0.15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DD20C" w14:textId="7A6CD1E2" w:rsidR="00173993" w:rsidRPr="00F97D2D" w:rsidRDefault="00173993" w:rsidP="00173993">
            <w:pPr>
              <w:spacing w:line="240" w:lineRule="auto"/>
              <w:jc w:val="center"/>
            </w:pPr>
            <w:r>
              <w:t>0.01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FCE08" w14:textId="51EAA273" w:rsidR="00173993" w:rsidRPr="00F97D2D" w:rsidRDefault="00173993" w:rsidP="00173993">
            <w:pPr>
              <w:spacing w:line="240" w:lineRule="auto"/>
              <w:jc w:val="center"/>
            </w:pPr>
            <w:r>
              <w:t>11.4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FE12C" w14:textId="5459B9B3" w:rsidR="00173993" w:rsidRPr="00F97D2D" w:rsidRDefault="00173993" w:rsidP="00173993">
            <w:pPr>
              <w:spacing w:line="240" w:lineRule="auto"/>
              <w:jc w:val="center"/>
            </w:pPr>
            <w:r w:rsidRPr="00DF51B4">
              <w:t>&lt;0.0001</w:t>
            </w:r>
          </w:p>
        </w:tc>
      </w:tr>
      <w:tr w:rsidR="00173993" w:rsidRPr="00F97D2D" w14:paraId="19E068A3" w14:textId="77777777" w:rsidTr="004847B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EE822" w14:textId="7E1917AE" w:rsidR="00173993" w:rsidRPr="00F97D2D" w:rsidRDefault="00173993" w:rsidP="00173993">
            <w:pPr>
              <w:spacing w:line="240" w:lineRule="auto"/>
            </w:pPr>
            <w:r w:rsidRPr="00F97D2D">
              <w:t xml:space="preserve">CC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C4D13" w14:textId="7D7266CB" w:rsidR="00173993" w:rsidRPr="00F97D2D" w:rsidRDefault="00173993" w:rsidP="00173993">
            <w:pPr>
              <w:spacing w:line="240" w:lineRule="auto"/>
              <w:jc w:val="center"/>
            </w:pPr>
            <w:r>
              <w:t>-11.61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59AE1" w14:textId="7BB99CD9" w:rsidR="00173993" w:rsidRPr="00F97D2D" w:rsidRDefault="00173993" w:rsidP="00173993">
            <w:pPr>
              <w:spacing w:line="240" w:lineRule="auto"/>
              <w:jc w:val="center"/>
            </w:pPr>
            <w:r>
              <w:t>3.15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3A6CA" w14:textId="49DBBEDE" w:rsidR="00173993" w:rsidRPr="00F97D2D" w:rsidRDefault="00173993" w:rsidP="00173993">
            <w:pPr>
              <w:spacing w:line="240" w:lineRule="auto"/>
              <w:jc w:val="center"/>
            </w:pPr>
            <w:r>
              <w:t>-3.6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299BB" w14:textId="4FFCEBBE" w:rsidR="00173993" w:rsidRPr="00F97D2D" w:rsidRDefault="00173993" w:rsidP="00173993">
            <w:pPr>
              <w:spacing w:line="240" w:lineRule="auto"/>
              <w:jc w:val="center"/>
            </w:pPr>
            <w:r>
              <w:t>0.0003</w:t>
            </w:r>
          </w:p>
        </w:tc>
      </w:tr>
      <w:tr w:rsidR="00173993" w:rsidRPr="00F97D2D" w14:paraId="215BB690" w14:textId="77777777" w:rsidTr="004847B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AF68D" w14:textId="09D1206D" w:rsidR="00173993" w:rsidRPr="00F97D2D" w:rsidRDefault="00BA54DA" w:rsidP="00173993">
            <w:pPr>
              <w:spacing w:line="240" w:lineRule="auto"/>
            </w:pPr>
            <w:r>
              <w:t>RY</w:t>
            </w:r>
            <w:r w:rsidR="00173993" w:rsidRPr="00F97D2D">
              <w:t xml:space="preserve"> vs. </w:t>
            </w:r>
            <w:r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1680D" w14:textId="7C26A849" w:rsidR="00173993" w:rsidRPr="00F97D2D" w:rsidRDefault="00173993" w:rsidP="00173993">
            <w:pPr>
              <w:spacing w:line="240" w:lineRule="auto"/>
              <w:jc w:val="center"/>
            </w:pPr>
            <w:r>
              <w:t>-8.78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1729F" w14:textId="5E3E32F8" w:rsidR="00173993" w:rsidRPr="00F97D2D" w:rsidRDefault="00173993" w:rsidP="00173993">
            <w:pPr>
              <w:spacing w:line="240" w:lineRule="auto"/>
              <w:jc w:val="center"/>
            </w:pPr>
            <w:r>
              <w:t>2.73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70491" w14:textId="25050807" w:rsidR="00173993" w:rsidRPr="00F97D2D" w:rsidRDefault="00173993" w:rsidP="00173993">
            <w:pPr>
              <w:spacing w:line="240" w:lineRule="auto"/>
              <w:jc w:val="center"/>
            </w:pPr>
            <w:r>
              <w:t>-3.2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72176" w14:textId="3AC089F8" w:rsidR="00173993" w:rsidRPr="00F97D2D" w:rsidRDefault="00173993" w:rsidP="00173993">
            <w:pPr>
              <w:spacing w:line="240" w:lineRule="auto"/>
              <w:jc w:val="center"/>
            </w:pPr>
            <w:r>
              <w:t>0.0016</w:t>
            </w:r>
          </w:p>
        </w:tc>
      </w:tr>
      <w:tr w:rsidR="00173993" w:rsidRPr="00F97D2D" w14:paraId="3EAEE58A" w14:textId="77777777" w:rsidTr="006F7358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6776E2E" w14:textId="58B3C4AF" w:rsidR="00173993" w:rsidRPr="00F97D2D" w:rsidRDefault="00173993" w:rsidP="00173993">
            <w:pPr>
              <w:spacing w:line="240" w:lineRule="auto"/>
            </w:pPr>
            <w:r w:rsidRPr="00F97D2D">
              <w:t xml:space="preserve">Peer criticism/conflict X CC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CAB992" w14:textId="166D8A69" w:rsidR="00173993" w:rsidRPr="00F97D2D" w:rsidRDefault="00173993" w:rsidP="00173993">
            <w:pPr>
              <w:spacing w:line="240" w:lineRule="auto"/>
              <w:jc w:val="center"/>
            </w:pPr>
            <w:r>
              <w:t>0.14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3DEE3C" w14:textId="29042FA9" w:rsidR="00173993" w:rsidRPr="00F97D2D" w:rsidRDefault="00173993" w:rsidP="00173993">
            <w:pPr>
              <w:spacing w:line="240" w:lineRule="auto"/>
              <w:jc w:val="center"/>
            </w:pPr>
            <w:r>
              <w:t>0.03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E91F42" w14:textId="737F302A" w:rsidR="00173993" w:rsidRPr="00F97D2D" w:rsidRDefault="00173993" w:rsidP="00173993">
            <w:pPr>
              <w:spacing w:line="240" w:lineRule="auto"/>
              <w:jc w:val="center"/>
            </w:pPr>
            <w:r>
              <w:t>3.9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60E7F1" w14:textId="0AD4BF1E" w:rsidR="00173993" w:rsidRPr="00F97D2D" w:rsidRDefault="00173993" w:rsidP="00173993">
            <w:pPr>
              <w:spacing w:line="240" w:lineRule="auto"/>
              <w:jc w:val="center"/>
            </w:pPr>
            <w:r w:rsidRPr="00DF51B4">
              <w:t>&lt;0.0001</w:t>
            </w:r>
          </w:p>
        </w:tc>
      </w:tr>
      <w:tr w:rsidR="00173993" w:rsidRPr="00F97D2D" w14:paraId="6233EA7F" w14:textId="77777777" w:rsidTr="00EA2366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6A8A291" w14:textId="3BDB658F" w:rsidR="00173993" w:rsidRPr="00F97D2D" w:rsidRDefault="00173993" w:rsidP="00173993">
            <w:pPr>
              <w:spacing w:line="240" w:lineRule="auto"/>
            </w:pPr>
            <w:r w:rsidRPr="00F97D2D">
              <w:t xml:space="preserve">Peer criticism/conflict X </w:t>
            </w:r>
            <w:r w:rsidR="00BA54DA">
              <w:t>RY</w:t>
            </w:r>
            <w:r w:rsidRPr="00F97D2D">
              <w:t xml:space="preserve">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7180CD" w14:textId="73189158" w:rsidR="00173993" w:rsidRPr="00F97D2D" w:rsidRDefault="00173993" w:rsidP="00173993">
            <w:pPr>
              <w:spacing w:line="240" w:lineRule="auto"/>
              <w:jc w:val="center"/>
            </w:pPr>
            <w:r>
              <w:t>0.07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66F013" w14:textId="72442F6D" w:rsidR="00173993" w:rsidRPr="00F97D2D" w:rsidRDefault="00173993" w:rsidP="00173993">
            <w:pPr>
              <w:spacing w:line="240" w:lineRule="auto"/>
              <w:jc w:val="center"/>
            </w:pPr>
            <w:r>
              <w:t>0.01</w:t>
            </w:r>
            <w:r w:rsidR="00734D12">
              <w:t>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14B3D7" w14:textId="188FA1D3" w:rsidR="00173993" w:rsidRPr="00F97D2D" w:rsidRDefault="00173993" w:rsidP="00173993">
            <w:pPr>
              <w:spacing w:line="240" w:lineRule="auto"/>
              <w:jc w:val="center"/>
            </w:pPr>
            <w:r>
              <w:t>3.7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43F5A6" w14:textId="1EB49C6B" w:rsidR="00173993" w:rsidRPr="00F97D2D" w:rsidRDefault="00173993" w:rsidP="00173993">
            <w:pPr>
              <w:spacing w:line="240" w:lineRule="auto"/>
              <w:jc w:val="center"/>
            </w:pPr>
            <w:r>
              <w:t>0.0002</w:t>
            </w:r>
          </w:p>
        </w:tc>
      </w:tr>
      <w:tr w:rsidR="0060008D" w:rsidRPr="00F97D2D" w14:paraId="24C80376" w14:textId="77777777" w:rsidTr="00EA2366">
        <w:tc>
          <w:tcPr>
            <w:tcW w:w="431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7FA73" w14:textId="0BDE9F8B" w:rsidR="0060008D" w:rsidRPr="00F97D2D" w:rsidRDefault="0060008D" w:rsidP="0060008D">
            <w:pPr>
              <w:spacing w:line="240" w:lineRule="auto"/>
              <w:rPr>
                <w:b/>
                <w:bCs/>
              </w:rPr>
            </w:pPr>
            <w:r w:rsidRPr="00F97D2D">
              <w:rPr>
                <w:b/>
                <w:bCs/>
              </w:rPr>
              <w:t>IV = Perceived Burdensom</w:t>
            </w:r>
            <w:r>
              <w:rPr>
                <w:b/>
                <w:bCs/>
              </w:rPr>
              <w:t>e</w:t>
            </w:r>
            <w:r w:rsidRPr="00F97D2D">
              <w:rPr>
                <w:b/>
                <w:bCs/>
              </w:rPr>
              <w:t>ness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018B2" w14:textId="3FBD36F0" w:rsidR="0060008D" w:rsidRPr="00F97D2D" w:rsidRDefault="0060008D" w:rsidP="0060008D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Estimat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0355D" w14:textId="416B2F25" w:rsidR="0060008D" w:rsidRPr="00F97D2D" w:rsidRDefault="0060008D" w:rsidP="0060008D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S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BFC4F" w14:textId="3D2BE1FB" w:rsidR="0060008D" w:rsidRPr="00F97D2D" w:rsidRDefault="0060008D" w:rsidP="0060008D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B6680" w14:textId="468F10FD" w:rsidR="0060008D" w:rsidRPr="00F97D2D" w:rsidRDefault="0060008D" w:rsidP="0060008D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p</w:t>
            </w:r>
          </w:p>
        </w:tc>
      </w:tr>
      <w:tr w:rsidR="0060008D" w:rsidRPr="00F97D2D" w14:paraId="1C49BFD2" w14:textId="77777777" w:rsidTr="0009328E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979DF" w14:textId="7A7C40BF" w:rsidR="0060008D" w:rsidRPr="00F97D2D" w:rsidRDefault="0060008D" w:rsidP="0060008D">
            <w:pPr>
              <w:spacing w:line="240" w:lineRule="auto"/>
            </w:pPr>
            <w:r w:rsidRPr="00F97D2D">
              <w:t>Intercep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515BC" w14:textId="4D377AC6" w:rsidR="0060008D" w:rsidRPr="00F97D2D" w:rsidRDefault="0060008D" w:rsidP="0060008D">
            <w:pPr>
              <w:spacing w:line="240" w:lineRule="auto"/>
              <w:jc w:val="center"/>
            </w:pPr>
            <w:r>
              <w:t>33.63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FB034" w14:textId="67AA7354" w:rsidR="0060008D" w:rsidRPr="00F97D2D" w:rsidRDefault="0060008D" w:rsidP="0060008D">
            <w:pPr>
              <w:spacing w:line="240" w:lineRule="auto"/>
              <w:jc w:val="center"/>
            </w:pPr>
            <w:r>
              <w:t>2.38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78BBD" w14:textId="44823AE9" w:rsidR="0060008D" w:rsidRPr="00F97D2D" w:rsidRDefault="0060008D" w:rsidP="0060008D">
            <w:pPr>
              <w:spacing w:line="240" w:lineRule="auto"/>
              <w:jc w:val="center"/>
            </w:pPr>
            <w:r>
              <w:t>14.1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8AB20" w14:textId="45DFD906" w:rsidR="0060008D" w:rsidRPr="00F97D2D" w:rsidRDefault="0060008D" w:rsidP="0060008D">
            <w:pPr>
              <w:spacing w:line="240" w:lineRule="auto"/>
              <w:jc w:val="center"/>
            </w:pPr>
            <w:r w:rsidRPr="0062007D">
              <w:t>&lt;0.0001</w:t>
            </w:r>
          </w:p>
        </w:tc>
      </w:tr>
      <w:tr w:rsidR="0060008D" w:rsidRPr="00F97D2D" w14:paraId="75745E4A" w14:textId="77777777" w:rsidTr="0009328E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0A2EB" w14:textId="7FAB1C2F" w:rsidR="0060008D" w:rsidRPr="00F97D2D" w:rsidRDefault="0060008D" w:rsidP="0060008D">
            <w:pPr>
              <w:spacing w:line="240" w:lineRule="auto"/>
            </w:pPr>
            <w:r w:rsidRPr="00F97D2D">
              <w:t>Ag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70416" w14:textId="60488D7D" w:rsidR="0060008D" w:rsidRPr="00F97D2D" w:rsidRDefault="0060008D" w:rsidP="0060008D">
            <w:pPr>
              <w:spacing w:line="240" w:lineRule="auto"/>
              <w:jc w:val="center"/>
            </w:pPr>
            <w:r>
              <w:t>-3.49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49D5A" w14:textId="04B6FCA8" w:rsidR="0060008D" w:rsidRPr="00F97D2D" w:rsidRDefault="0060008D" w:rsidP="0060008D">
            <w:pPr>
              <w:spacing w:line="240" w:lineRule="auto"/>
              <w:jc w:val="center"/>
            </w:pPr>
            <w:r>
              <w:t>1.15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56BF9" w14:textId="641A4895" w:rsidR="0060008D" w:rsidRPr="00F97D2D" w:rsidRDefault="0060008D" w:rsidP="0060008D">
            <w:pPr>
              <w:spacing w:line="240" w:lineRule="auto"/>
              <w:jc w:val="center"/>
            </w:pPr>
            <w:r>
              <w:t>-3.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C06F8" w14:textId="69380854" w:rsidR="0060008D" w:rsidRPr="00F97D2D" w:rsidRDefault="0060008D" w:rsidP="0060008D">
            <w:pPr>
              <w:spacing w:line="240" w:lineRule="auto"/>
              <w:jc w:val="center"/>
            </w:pPr>
            <w:r>
              <w:t>0.0030</w:t>
            </w:r>
          </w:p>
        </w:tc>
      </w:tr>
      <w:tr w:rsidR="0060008D" w:rsidRPr="00F97D2D" w14:paraId="60EC8E4C" w14:textId="77777777" w:rsidTr="0009328E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22303" w14:textId="32B5297B" w:rsidR="0060008D" w:rsidRPr="00F97D2D" w:rsidRDefault="0060008D" w:rsidP="0060008D">
            <w:pPr>
              <w:spacing w:line="240" w:lineRule="auto"/>
            </w:pPr>
            <w:r w:rsidRPr="00F97D2D">
              <w:t>Wave 1 vs. Wave 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5F3BF" w14:textId="416DF6D1" w:rsidR="0060008D" w:rsidRPr="00F97D2D" w:rsidRDefault="0060008D" w:rsidP="0060008D">
            <w:pPr>
              <w:spacing w:line="240" w:lineRule="auto"/>
              <w:jc w:val="center"/>
            </w:pPr>
            <w:r>
              <w:t>0.42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4AF11" w14:textId="1FF67C9A" w:rsidR="0060008D" w:rsidRPr="00F97D2D" w:rsidRDefault="0060008D" w:rsidP="0060008D">
            <w:pPr>
              <w:spacing w:line="240" w:lineRule="auto"/>
              <w:jc w:val="center"/>
            </w:pPr>
            <w:r>
              <w:t>0.31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D005C" w14:textId="6006C1E2" w:rsidR="0060008D" w:rsidRPr="00F97D2D" w:rsidRDefault="0060008D" w:rsidP="0060008D">
            <w:pPr>
              <w:spacing w:line="240" w:lineRule="auto"/>
              <w:jc w:val="center"/>
            </w:pPr>
            <w:r>
              <w:t>1.3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39374" w14:textId="4D73D853" w:rsidR="0060008D" w:rsidRPr="00F97D2D" w:rsidRDefault="0060008D" w:rsidP="0060008D">
            <w:pPr>
              <w:spacing w:line="240" w:lineRule="auto"/>
              <w:jc w:val="center"/>
            </w:pPr>
            <w:r>
              <w:t>0.1780</w:t>
            </w:r>
          </w:p>
        </w:tc>
      </w:tr>
      <w:tr w:rsidR="0060008D" w:rsidRPr="00F97D2D" w14:paraId="68AF0854" w14:textId="77777777" w:rsidTr="0009328E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BEC8C" w14:textId="3099D67C" w:rsidR="0060008D" w:rsidRPr="00F97D2D" w:rsidRDefault="0060008D" w:rsidP="0060008D">
            <w:pPr>
              <w:spacing w:line="240" w:lineRule="auto"/>
            </w:pPr>
            <w:r w:rsidRPr="00F97D2D">
              <w:t>Female sex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EA920" w14:textId="030E70A9" w:rsidR="0060008D" w:rsidRPr="00F97D2D" w:rsidRDefault="0060008D" w:rsidP="0060008D">
            <w:pPr>
              <w:spacing w:line="240" w:lineRule="auto"/>
              <w:jc w:val="center"/>
            </w:pPr>
            <w:r>
              <w:t>3.74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B0A9E" w14:textId="3DDC842F" w:rsidR="0060008D" w:rsidRPr="00F97D2D" w:rsidRDefault="0060008D" w:rsidP="0060008D">
            <w:pPr>
              <w:spacing w:line="240" w:lineRule="auto"/>
              <w:jc w:val="center"/>
            </w:pPr>
            <w:r>
              <w:t>2.42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308A5" w14:textId="40410189" w:rsidR="0060008D" w:rsidRPr="00F97D2D" w:rsidRDefault="0060008D" w:rsidP="0060008D">
            <w:pPr>
              <w:spacing w:line="240" w:lineRule="auto"/>
              <w:jc w:val="center"/>
            </w:pPr>
            <w:r>
              <w:t>1.5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F7317" w14:textId="189CAD6D" w:rsidR="0060008D" w:rsidRPr="00F97D2D" w:rsidRDefault="0060008D" w:rsidP="0060008D">
            <w:pPr>
              <w:spacing w:line="240" w:lineRule="auto"/>
              <w:jc w:val="center"/>
            </w:pPr>
            <w:r>
              <w:t>0.1242</w:t>
            </w:r>
          </w:p>
        </w:tc>
      </w:tr>
      <w:tr w:rsidR="0060008D" w:rsidRPr="00F97D2D" w14:paraId="3EBDB1CF" w14:textId="77777777" w:rsidTr="0009328E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F6997" w14:textId="588BC398" w:rsidR="0060008D" w:rsidRPr="00F97D2D" w:rsidRDefault="0060008D" w:rsidP="0060008D">
            <w:pPr>
              <w:spacing w:line="240" w:lineRule="auto"/>
            </w:pPr>
            <w:r w:rsidRPr="00F97D2D">
              <w:t>Perceived burdensomeness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28EFD" w14:textId="760661AC" w:rsidR="0060008D" w:rsidRPr="00F97D2D" w:rsidRDefault="0060008D" w:rsidP="0060008D">
            <w:pPr>
              <w:spacing w:line="240" w:lineRule="auto"/>
              <w:jc w:val="center"/>
            </w:pPr>
            <w:r>
              <w:t>0.29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43E2C" w14:textId="7A8AD9BC" w:rsidR="0060008D" w:rsidRPr="00F97D2D" w:rsidRDefault="0060008D" w:rsidP="0060008D">
            <w:pPr>
              <w:spacing w:line="240" w:lineRule="auto"/>
              <w:jc w:val="center"/>
            </w:pPr>
            <w:r>
              <w:t>0.01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21C03" w14:textId="33BFB54D" w:rsidR="0060008D" w:rsidRPr="00F97D2D" w:rsidRDefault="0060008D" w:rsidP="0060008D">
            <w:pPr>
              <w:spacing w:line="240" w:lineRule="auto"/>
              <w:jc w:val="center"/>
            </w:pPr>
            <w:r>
              <w:t>22.3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98CDD" w14:textId="47BD6747" w:rsidR="0060008D" w:rsidRPr="00F97D2D" w:rsidRDefault="0060008D" w:rsidP="0060008D">
            <w:pPr>
              <w:spacing w:line="240" w:lineRule="auto"/>
              <w:jc w:val="center"/>
            </w:pPr>
            <w:r w:rsidRPr="0062007D">
              <w:t>&lt;0.0001</w:t>
            </w:r>
          </w:p>
        </w:tc>
      </w:tr>
      <w:tr w:rsidR="0060008D" w:rsidRPr="00F97D2D" w14:paraId="0A36F8A2" w14:textId="77777777" w:rsidTr="0009328E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B1C88" w14:textId="41A052B8" w:rsidR="0060008D" w:rsidRPr="00F97D2D" w:rsidRDefault="0060008D" w:rsidP="0060008D">
            <w:pPr>
              <w:spacing w:line="240" w:lineRule="auto"/>
            </w:pPr>
            <w:r w:rsidRPr="00F97D2D">
              <w:t xml:space="preserve">CC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24813" w14:textId="2427E95D" w:rsidR="0060008D" w:rsidRPr="00F97D2D" w:rsidRDefault="0060008D" w:rsidP="0060008D">
            <w:pPr>
              <w:spacing w:line="240" w:lineRule="auto"/>
              <w:jc w:val="center"/>
            </w:pPr>
            <w:r>
              <w:t>-11.65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3E35C" w14:textId="1EBD658D" w:rsidR="0060008D" w:rsidRPr="00F97D2D" w:rsidRDefault="0060008D" w:rsidP="0060008D">
            <w:pPr>
              <w:spacing w:line="240" w:lineRule="auto"/>
              <w:jc w:val="center"/>
            </w:pPr>
            <w:r>
              <w:t>3.12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60DD2" w14:textId="4DC74ED8" w:rsidR="0060008D" w:rsidRPr="00F97D2D" w:rsidRDefault="0060008D" w:rsidP="0060008D">
            <w:pPr>
              <w:spacing w:line="240" w:lineRule="auto"/>
              <w:jc w:val="center"/>
            </w:pPr>
            <w:r>
              <w:t>-3.7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D237B" w14:textId="1A9A4AD8" w:rsidR="0060008D" w:rsidRPr="00F97D2D" w:rsidRDefault="0060008D" w:rsidP="0060008D">
            <w:pPr>
              <w:spacing w:line="240" w:lineRule="auto"/>
              <w:jc w:val="center"/>
            </w:pPr>
            <w:r>
              <w:t>0.0003</w:t>
            </w:r>
          </w:p>
        </w:tc>
      </w:tr>
      <w:tr w:rsidR="0060008D" w:rsidRPr="00F97D2D" w14:paraId="2B441E67" w14:textId="77777777" w:rsidTr="0009328E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D153F" w14:textId="626C1E80" w:rsidR="0060008D" w:rsidRPr="00F97D2D" w:rsidRDefault="00BA54DA" w:rsidP="0060008D">
            <w:pPr>
              <w:spacing w:line="240" w:lineRule="auto"/>
            </w:pPr>
            <w:r>
              <w:t>RY</w:t>
            </w:r>
            <w:r w:rsidR="0060008D" w:rsidRPr="00F97D2D">
              <w:t xml:space="preserve"> vs. </w:t>
            </w:r>
            <w:r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50D26" w14:textId="55B97F37" w:rsidR="0060008D" w:rsidRPr="00F97D2D" w:rsidRDefault="0060008D" w:rsidP="0060008D">
            <w:pPr>
              <w:spacing w:line="240" w:lineRule="auto"/>
              <w:jc w:val="center"/>
            </w:pPr>
            <w:r>
              <w:t>-8.97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616A4" w14:textId="18537D2F" w:rsidR="0060008D" w:rsidRPr="00F97D2D" w:rsidRDefault="0060008D" w:rsidP="0060008D">
            <w:pPr>
              <w:spacing w:line="240" w:lineRule="auto"/>
              <w:jc w:val="center"/>
            </w:pPr>
            <w:r>
              <w:t>2.71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F4F04" w14:textId="61C501F5" w:rsidR="0060008D" w:rsidRPr="00F97D2D" w:rsidRDefault="0060008D" w:rsidP="0060008D">
            <w:pPr>
              <w:spacing w:line="240" w:lineRule="auto"/>
              <w:jc w:val="center"/>
            </w:pPr>
            <w:r>
              <w:t>-3.3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74A8E" w14:textId="507CD527" w:rsidR="0060008D" w:rsidRPr="00F97D2D" w:rsidRDefault="0060008D" w:rsidP="0060008D">
            <w:pPr>
              <w:spacing w:line="240" w:lineRule="auto"/>
              <w:jc w:val="center"/>
            </w:pPr>
            <w:r>
              <w:t>0.0012</w:t>
            </w:r>
          </w:p>
        </w:tc>
      </w:tr>
      <w:tr w:rsidR="0060008D" w:rsidRPr="00F97D2D" w14:paraId="645B75C5" w14:textId="77777777" w:rsidTr="0009328E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F0FB6" w14:textId="0503DD43" w:rsidR="0060008D" w:rsidRPr="00F97D2D" w:rsidRDefault="0060008D" w:rsidP="0060008D">
            <w:pPr>
              <w:spacing w:line="240" w:lineRule="auto"/>
            </w:pPr>
            <w:r w:rsidRPr="00F97D2D">
              <w:t xml:space="preserve">Perceived burdensomeness X CC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A9F18" w14:textId="0E0FD671" w:rsidR="0060008D" w:rsidRPr="00F97D2D" w:rsidRDefault="0060008D" w:rsidP="0060008D">
            <w:pPr>
              <w:spacing w:line="240" w:lineRule="auto"/>
              <w:jc w:val="center"/>
            </w:pPr>
            <w:r>
              <w:t>0.08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63DCC" w14:textId="40554D1A" w:rsidR="0060008D" w:rsidRPr="00F97D2D" w:rsidRDefault="0060008D" w:rsidP="0060008D">
            <w:pPr>
              <w:spacing w:line="240" w:lineRule="auto"/>
              <w:jc w:val="center"/>
            </w:pPr>
            <w:r>
              <w:t>0.04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DB264" w14:textId="5E22A5A1" w:rsidR="0060008D" w:rsidRPr="00F97D2D" w:rsidRDefault="0060008D" w:rsidP="0060008D">
            <w:pPr>
              <w:spacing w:line="240" w:lineRule="auto"/>
              <w:jc w:val="center"/>
            </w:pPr>
            <w:r>
              <w:t>2.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1AD20" w14:textId="0C21AD45" w:rsidR="0060008D" w:rsidRPr="00F97D2D" w:rsidRDefault="0060008D" w:rsidP="0060008D">
            <w:pPr>
              <w:spacing w:line="240" w:lineRule="auto"/>
              <w:jc w:val="center"/>
            </w:pPr>
            <w:r>
              <w:t>0.0436</w:t>
            </w:r>
          </w:p>
        </w:tc>
      </w:tr>
      <w:tr w:rsidR="0060008D" w:rsidRPr="00F97D2D" w14:paraId="11EEFFF4" w14:textId="77777777" w:rsidTr="00EA2366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3C1FBE8" w14:textId="33550180" w:rsidR="0060008D" w:rsidRPr="00F97D2D" w:rsidRDefault="0060008D" w:rsidP="0060008D">
            <w:pPr>
              <w:spacing w:line="240" w:lineRule="auto"/>
            </w:pPr>
            <w:r w:rsidRPr="00F97D2D">
              <w:t xml:space="preserve">Perceived burdensomeness X </w:t>
            </w:r>
            <w:r w:rsidR="00BA54DA">
              <w:t>RY</w:t>
            </w:r>
            <w:r w:rsidRPr="00F97D2D">
              <w:t xml:space="preserve">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E9B7FD" w14:textId="687DA05F" w:rsidR="0060008D" w:rsidRPr="00F97D2D" w:rsidRDefault="0060008D" w:rsidP="0060008D">
            <w:pPr>
              <w:spacing w:line="240" w:lineRule="auto"/>
              <w:jc w:val="center"/>
            </w:pPr>
            <w:r>
              <w:t>-0.02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445468" w14:textId="2633C720" w:rsidR="0060008D" w:rsidRPr="00F97D2D" w:rsidRDefault="0060008D" w:rsidP="0060008D">
            <w:pPr>
              <w:spacing w:line="240" w:lineRule="auto"/>
              <w:jc w:val="center"/>
            </w:pPr>
            <w:r>
              <w:t>0.01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66D80D" w14:textId="3B22D5C1" w:rsidR="0060008D" w:rsidRPr="00F97D2D" w:rsidRDefault="0060008D" w:rsidP="0060008D">
            <w:pPr>
              <w:spacing w:line="240" w:lineRule="auto"/>
              <w:jc w:val="center"/>
            </w:pPr>
            <w:r>
              <w:t>-1.1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7B1C06" w14:textId="3E55A361" w:rsidR="0060008D" w:rsidRPr="00F97D2D" w:rsidRDefault="0060008D" w:rsidP="0060008D">
            <w:pPr>
              <w:spacing w:line="240" w:lineRule="auto"/>
              <w:jc w:val="center"/>
            </w:pPr>
            <w:r>
              <w:t>0.2406</w:t>
            </w:r>
          </w:p>
        </w:tc>
      </w:tr>
      <w:tr w:rsidR="0060008D" w:rsidRPr="00F97D2D" w14:paraId="0A14CDD3" w14:textId="77777777" w:rsidTr="00EA2366">
        <w:tc>
          <w:tcPr>
            <w:tcW w:w="431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DEB17" w14:textId="4DB2F2A4" w:rsidR="0060008D" w:rsidRPr="00F97D2D" w:rsidRDefault="0060008D" w:rsidP="0060008D">
            <w:pPr>
              <w:spacing w:line="240" w:lineRule="auto"/>
              <w:rPr>
                <w:b/>
                <w:bCs/>
              </w:rPr>
            </w:pPr>
            <w:r w:rsidRPr="00F97D2D">
              <w:rPr>
                <w:b/>
                <w:bCs/>
              </w:rPr>
              <w:t>IV = Thwarted Belongingness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094B8" w14:textId="34A8578A" w:rsidR="0060008D" w:rsidRPr="00F97D2D" w:rsidRDefault="0060008D" w:rsidP="0060008D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Estimat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615A3" w14:textId="7A3337BB" w:rsidR="0060008D" w:rsidRPr="00F97D2D" w:rsidRDefault="0060008D" w:rsidP="0060008D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S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8C9EF" w14:textId="56DD196E" w:rsidR="0060008D" w:rsidRPr="00F97D2D" w:rsidRDefault="0060008D" w:rsidP="0060008D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7A6BF" w14:textId="697B7E3B" w:rsidR="0060008D" w:rsidRPr="00F97D2D" w:rsidRDefault="0060008D" w:rsidP="0060008D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p</w:t>
            </w:r>
          </w:p>
        </w:tc>
      </w:tr>
      <w:tr w:rsidR="0060008D" w:rsidRPr="00F97D2D" w14:paraId="11FDAA81" w14:textId="77777777" w:rsidTr="004847B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8C25C" w14:textId="2F259175" w:rsidR="0060008D" w:rsidRPr="00F97D2D" w:rsidRDefault="0060008D" w:rsidP="0060008D">
            <w:pPr>
              <w:spacing w:line="240" w:lineRule="auto"/>
            </w:pPr>
            <w:r w:rsidRPr="00F97D2D">
              <w:t>Intercep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531CB" w14:textId="66DF78C7" w:rsidR="0060008D" w:rsidRPr="00F97D2D" w:rsidRDefault="0060008D" w:rsidP="0060008D">
            <w:pPr>
              <w:spacing w:line="240" w:lineRule="auto"/>
              <w:jc w:val="center"/>
            </w:pPr>
            <w:r>
              <w:t>33.14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40193" w14:textId="1A9A41D5" w:rsidR="0060008D" w:rsidRPr="00F97D2D" w:rsidRDefault="0060008D" w:rsidP="0060008D">
            <w:pPr>
              <w:spacing w:line="240" w:lineRule="auto"/>
              <w:jc w:val="center"/>
            </w:pPr>
            <w:r>
              <w:t>2.40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D5385" w14:textId="61386C77" w:rsidR="0060008D" w:rsidRPr="00F97D2D" w:rsidRDefault="0060008D" w:rsidP="0060008D">
            <w:pPr>
              <w:spacing w:line="240" w:lineRule="auto"/>
              <w:jc w:val="center"/>
            </w:pPr>
            <w:r>
              <w:t>13.8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9FD77" w14:textId="17C9FA17" w:rsidR="0060008D" w:rsidRPr="00F97D2D" w:rsidRDefault="0060008D" w:rsidP="0060008D">
            <w:pPr>
              <w:spacing w:line="240" w:lineRule="auto"/>
              <w:jc w:val="center"/>
            </w:pPr>
            <w:r w:rsidRPr="0062007D">
              <w:t>&lt;0.0001</w:t>
            </w:r>
          </w:p>
        </w:tc>
      </w:tr>
      <w:tr w:rsidR="0060008D" w:rsidRPr="00F97D2D" w14:paraId="4F1CD4CC" w14:textId="77777777" w:rsidTr="004847B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2DC79" w14:textId="25B2836F" w:rsidR="0060008D" w:rsidRPr="00F97D2D" w:rsidRDefault="0060008D" w:rsidP="0060008D">
            <w:pPr>
              <w:spacing w:line="240" w:lineRule="auto"/>
            </w:pPr>
            <w:r w:rsidRPr="00F97D2D">
              <w:t>Ag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0DDFA" w14:textId="72DAE8EA" w:rsidR="0060008D" w:rsidRPr="00F97D2D" w:rsidRDefault="0060008D" w:rsidP="0060008D">
            <w:pPr>
              <w:spacing w:line="240" w:lineRule="auto"/>
              <w:jc w:val="center"/>
            </w:pPr>
            <w:r>
              <w:t>-2.96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0BFBA" w14:textId="7F8FD180" w:rsidR="0060008D" w:rsidRPr="00F97D2D" w:rsidRDefault="0060008D" w:rsidP="0060008D">
            <w:pPr>
              <w:spacing w:line="240" w:lineRule="auto"/>
              <w:jc w:val="center"/>
            </w:pPr>
            <w:r>
              <w:t>1.11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7F871" w14:textId="0149358A" w:rsidR="0060008D" w:rsidRPr="00F97D2D" w:rsidRDefault="0060008D" w:rsidP="0060008D">
            <w:pPr>
              <w:spacing w:line="240" w:lineRule="auto"/>
              <w:jc w:val="center"/>
            </w:pPr>
            <w:r>
              <w:t>-2.6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2F7E5" w14:textId="05965D38" w:rsidR="0060008D" w:rsidRPr="00F97D2D" w:rsidRDefault="0060008D" w:rsidP="0060008D">
            <w:pPr>
              <w:spacing w:line="240" w:lineRule="auto"/>
              <w:jc w:val="center"/>
            </w:pPr>
            <w:r>
              <w:t>0.0087</w:t>
            </w:r>
          </w:p>
        </w:tc>
      </w:tr>
      <w:tr w:rsidR="0060008D" w:rsidRPr="00F97D2D" w14:paraId="2E123B60" w14:textId="77777777" w:rsidTr="004847B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C7053" w14:textId="5A59BC95" w:rsidR="0060008D" w:rsidRPr="00F97D2D" w:rsidRDefault="0060008D" w:rsidP="0060008D">
            <w:pPr>
              <w:spacing w:line="240" w:lineRule="auto"/>
            </w:pPr>
            <w:r w:rsidRPr="00F97D2D">
              <w:t>Wave 1 vs. Wave 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DEE4D" w14:textId="26889281" w:rsidR="0060008D" w:rsidRPr="00F97D2D" w:rsidRDefault="0060008D" w:rsidP="0060008D">
            <w:pPr>
              <w:spacing w:line="240" w:lineRule="auto"/>
              <w:jc w:val="center"/>
            </w:pPr>
            <w:r>
              <w:t>0.99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BEB1E" w14:textId="3ED6ACE4" w:rsidR="0060008D" w:rsidRPr="00F97D2D" w:rsidRDefault="0060008D" w:rsidP="0060008D">
            <w:pPr>
              <w:spacing w:line="240" w:lineRule="auto"/>
              <w:jc w:val="center"/>
            </w:pPr>
            <w:r>
              <w:t>0.31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7D45C" w14:textId="1E3C27B5" w:rsidR="0060008D" w:rsidRPr="00F97D2D" w:rsidRDefault="0060008D" w:rsidP="0060008D">
            <w:pPr>
              <w:spacing w:line="240" w:lineRule="auto"/>
              <w:jc w:val="center"/>
            </w:pPr>
            <w:r>
              <w:t>3.2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AAE02" w14:textId="2465C6C2" w:rsidR="0060008D" w:rsidRPr="00F97D2D" w:rsidRDefault="0060008D" w:rsidP="0060008D">
            <w:pPr>
              <w:spacing w:line="240" w:lineRule="auto"/>
              <w:jc w:val="center"/>
            </w:pPr>
            <w:r>
              <w:t>0.0013</w:t>
            </w:r>
          </w:p>
        </w:tc>
      </w:tr>
      <w:tr w:rsidR="0060008D" w:rsidRPr="00F97D2D" w14:paraId="3D405DFB" w14:textId="77777777" w:rsidTr="004847B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C91A4" w14:textId="206A0A05" w:rsidR="0060008D" w:rsidRPr="00F97D2D" w:rsidRDefault="0060008D" w:rsidP="0060008D">
            <w:pPr>
              <w:spacing w:line="240" w:lineRule="auto"/>
            </w:pPr>
            <w:r w:rsidRPr="00F97D2D">
              <w:t>Female sex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C0A29" w14:textId="20A53070" w:rsidR="0060008D" w:rsidRPr="00F97D2D" w:rsidRDefault="0060008D" w:rsidP="0060008D">
            <w:pPr>
              <w:spacing w:line="240" w:lineRule="auto"/>
              <w:jc w:val="center"/>
            </w:pPr>
            <w:r>
              <w:t>3.97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E889B" w14:textId="3DBAFD41" w:rsidR="0060008D" w:rsidRPr="00F97D2D" w:rsidRDefault="0060008D" w:rsidP="0060008D">
            <w:pPr>
              <w:spacing w:line="240" w:lineRule="auto"/>
              <w:jc w:val="center"/>
            </w:pPr>
            <w:r>
              <w:t>2.45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B879D" w14:textId="1456B3D1" w:rsidR="0060008D" w:rsidRPr="00F97D2D" w:rsidRDefault="0060008D" w:rsidP="0060008D">
            <w:pPr>
              <w:spacing w:line="240" w:lineRule="auto"/>
              <w:jc w:val="center"/>
            </w:pPr>
            <w:r>
              <w:t>1.6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E5BB0" w14:textId="0A005DDF" w:rsidR="0060008D" w:rsidRPr="00F97D2D" w:rsidRDefault="0060008D" w:rsidP="0060008D">
            <w:pPr>
              <w:spacing w:line="240" w:lineRule="auto"/>
              <w:jc w:val="center"/>
            </w:pPr>
            <w:r>
              <w:t>0.1075</w:t>
            </w:r>
          </w:p>
        </w:tc>
      </w:tr>
      <w:tr w:rsidR="0060008D" w:rsidRPr="00F97D2D" w14:paraId="43D5A948" w14:textId="77777777" w:rsidTr="004847B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2475D" w14:textId="532A1065" w:rsidR="0060008D" w:rsidRPr="00F97D2D" w:rsidRDefault="0060008D" w:rsidP="0060008D">
            <w:pPr>
              <w:spacing w:line="240" w:lineRule="auto"/>
            </w:pPr>
            <w:r w:rsidRPr="00F97D2D">
              <w:t>Thwarted belongingness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8AB2D" w14:textId="669882EB" w:rsidR="0060008D" w:rsidRPr="00F97D2D" w:rsidRDefault="0060008D" w:rsidP="0060008D">
            <w:pPr>
              <w:spacing w:line="240" w:lineRule="auto"/>
              <w:jc w:val="center"/>
            </w:pPr>
            <w:r>
              <w:t>0.35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BC8DF" w14:textId="46E7ED51" w:rsidR="0060008D" w:rsidRPr="00F97D2D" w:rsidRDefault="0060008D" w:rsidP="0060008D">
            <w:pPr>
              <w:spacing w:line="240" w:lineRule="auto"/>
              <w:jc w:val="center"/>
            </w:pPr>
            <w:r>
              <w:t>0.01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5DFA9" w14:textId="61D0C01D" w:rsidR="0060008D" w:rsidRPr="00F97D2D" w:rsidRDefault="0060008D" w:rsidP="0060008D">
            <w:pPr>
              <w:spacing w:line="240" w:lineRule="auto"/>
              <w:jc w:val="center"/>
            </w:pPr>
            <w:r>
              <w:t>24.7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24FA1" w14:textId="2CDF6B56" w:rsidR="0060008D" w:rsidRPr="00F97D2D" w:rsidRDefault="0060008D" w:rsidP="0060008D">
            <w:pPr>
              <w:spacing w:line="240" w:lineRule="auto"/>
              <w:jc w:val="center"/>
            </w:pPr>
            <w:r w:rsidRPr="0062007D">
              <w:t>&lt;0.0001</w:t>
            </w:r>
          </w:p>
        </w:tc>
      </w:tr>
      <w:tr w:rsidR="0060008D" w:rsidRPr="00F97D2D" w14:paraId="7214FD4F" w14:textId="77777777" w:rsidTr="004847B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C082B" w14:textId="5777F74B" w:rsidR="0060008D" w:rsidRPr="00F97D2D" w:rsidRDefault="0060008D" w:rsidP="0060008D">
            <w:pPr>
              <w:spacing w:line="240" w:lineRule="auto"/>
            </w:pPr>
            <w:r w:rsidRPr="00F97D2D">
              <w:t xml:space="preserve">CC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251BC" w14:textId="121856D5" w:rsidR="0060008D" w:rsidRPr="00F97D2D" w:rsidRDefault="0060008D" w:rsidP="0060008D">
            <w:pPr>
              <w:spacing w:line="240" w:lineRule="auto"/>
              <w:jc w:val="center"/>
            </w:pPr>
            <w:r>
              <w:t>-11.6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6535E" w14:textId="736D2CD4" w:rsidR="0060008D" w:rsidRPr="00F97D2D" w:rsidRDefault="0060008D" w:rsidP="0060008D">
            <w:pPr>
              <w:spacing w:line="240" w:lineRule="auto"/>
              <w:jc w:val="center"/>
            </w:pPr>
            <w:r>
              <w:t>3.15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90E38" w14:textId="2A6BF9E4" w:rsidR="0060008D" w:rsidRPr="00F97D2D" w:rsidRDefault="0060008D" w:rsidP="0060008D">
            <w:pPr>
              <w:spacing w:line="240" w:lineRule="auto"/>
              <w:jc w:val="center"/>
            </w:pPr>
            <w:r>
              <w:t>-3.6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368B6" w14:textId="3EF62EC1" w:rsidR="0060008D" w:rsidRPr="00F97D2D" w:rsidRDefault="0060008D" w:rsidP="0060008D">
            <w:pPr>
              <w:spacing w:line="240" w:lineRule="auto"/>
              <w:jc w:val="center"/>
            </w:pPr>
            <w:r>
              <w:t>0.0003</w:t>
            </w:r>
          </w:p>
        </w:tc>
      </w:tr>
      <w:tr w:rsidR="0060008D" w:rsidRPr="00F97D2D" w14:paraId="17588290" w14:textId="77777777" w:rsidTr="004847B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6AED2" w14:textId="04BB140A" w:rsidR="0060008D" w:rsidRPr="00F97D2D" w:rsidRDefault="00BA54DA" w:rsidP="0060008D">
            <w:pPr>
              <w:spacing w:line="240" w:lineRule="auto"/>
            </w:pPr>
            <w:r>
              <w:t>RY</w:t>
            </w:r>
            <w:r w:rsidR="0060008D" w:rsidRPr="00F97D2D">
              <w:t xml:space="preserve"> vs. </w:t>
            </w:r>
            <w:r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D7026" w14:textId="7EF76A38" w:rsidR="0060008D" w:rsidRPr="00F97D2D" w:rsidRDefault="0060008D" w:rsidP="0060008D">
            <w:pPr>
              <w:spacing w:line="240" w:lineRule="auto"/>
              <w:jc w:val="center"/>
            </w:pPr>
            <w:r>
              <w:t>-8.93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4550C" w14:textId="0ED31425" w:rsidR="0060008D" w:rsidRPr="00F97D2D" w:rsidRDefault="0060008D" w:rsidP="0060008D">
            <w:pPr>
              <w:spacing w:line="240" w:lineRule="auto"/>
              <w:jc w:val="center"/>
            </w:pPr>
            <w:r>
              <w:t>2.74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F6EC5" w14:textId="0A5E103D" w:rsidR="0060008D" w:rsidRPr="00F97D2D" w:rsidRDefault="0060008D" w:rsidP="0060008D">
            <w:pPr>
              <w:spacing w:line="240" w:lineRule="auto"/>
              <w:jc w:val="center"/>
            </w:pPr>
            <w:r>
              <w:t>-3.2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96B5C" w14:textId="35586D82" w:rsidR="0060008D" w:rsidRPr="00F97D2D" w:rsidRDefault="0060008D" w:rsidP="0060008D">
            <w:pPr>
              <w:spacing w:line="240" w:lineRule="auto"/>
              <w:jc w:val="center"/>
            </w:pPr>
            <w:r>
              <w:t>0.0014</w:t>
            </w:r>
          </w:p>
        </w:tc>
      </w:tr>
      <w:tr w:rsidR="0060008D" w:rsidRPr="00F97D2D" w14:paraId="5A731147" w14:textId="77777777" w:rsidTr="004847B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5957F" w14:textId="378D343E" w:rsidR="0060008D" w:rsidRPr="00F97D2D" w:rsidRDefault="0060008D" w:rsidP="0060008D">
            <w:pPr>
              <w:spacing w:line="240" w:lineRule="auto"/>
            </w:pPr>
            <w:r w:rsidRPr="00F97D2D">
              <w:t xml:space="preserve">Thwarted belongingness X CC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4F20B" w14:textId="43BA8987" w:rsidR="0060008D" w:rsidRPr="00F97D2D" w:rsidRDefault="0060008D" w:rsidP="0060008D">
            <w:pPr>
              <w:spacing w:line="240" w:lineRule="auto"/>
              <w:jc w:val="center"/>
            </w:pPr>
            <w:r>
              <w:t>0.01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65FB7" w14:textId="79B750ED" w:rsidR="0060008D" w:rsidRPr="00F97D2D" w:rsidRDefault="0060008D" w:rsidP="0060008D">
            <w:pPr>
              <w:spacing w:line="240" w:lineRule="auto"/>
              <w:jc w:val="center"/>
            </w:pPr>
            <w:r>
              <w:t>0.03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2F9E0" w14:textId="46CC9A07" w:rsidR="0060008D" w:rsidRPr="00F97D2D" w:rsidRDefault="0060008D" w:rsidP="0060008D">
            <w:pPr>
              <w:spacing w:line="240" w:lineRule="auto"/>
              <w:jc w:val="center"/>
            </w:pPr>
            <w:r>
              <w:t>0.4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8CCBC" w14:textId="0C2F7BEB" w:rsidR="0060008D" w:rsidRPr="00F97D2D" w:rsidRDefault="0060008D" w:rsidP="0060008D">
            <w:pPr>
              <w:spacing w:line="240" w:lineRule="auto"/>
              <w:jc w:val="center"/>
            </w:pPr>
            <w:r>
              <w:t>0.6449</w:t>
            </w:r>
          </w:p>
        </w:tc>
      </w:tr>
      <w:tr w:rsidR="0060008D" w:rsidRPr="00F97D2D" w14:paraId="7FBFEAE8" w14:textId="77777777" w:rsidTr="006F7358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B6AA77D" w14:textId="4DF06222" w:rsidR="0060008D" w:rsidRPr="00F97D2D" w:rsidRDefault="0060008D" w:rsidP="0060008D">
            <w:pPr>
              <w:spacing w:line="240" w:lineRule="auto"/>
            </w:pPr>
            <w:r w:rsidRPr="00F97D2D">
              <w:t xml:space="preserve">Thwarted belongingness X </w:t>
            </w:r>
            <w:r w:rsidR="00BA54DA">
              <w:t>RY</w:t>
            </w:r>
            <w:r w:rsidRPr="00F97D2D">
              <w:t xml:space="preserve">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A81FF5" w14:textId="72CE937E" w:rsidR="0060008D" w:rsidRPr="00F97D2D" w:rsidRDefault="0060008D" w:rsidP="0060008D">
            <w:pPr>
              <w:spacing w:line="240" w:lineRule="auto"/>
              <w:jc w:val="center"/>
            </w:pPr>
            <w:r>
              <w:t>-0.04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DEC0A9" w14:textId="00AF80FE" w:rsidR="0060008D" w:rsidRPr="00F97D2D" w:rsidRDefault="0060008D" w:rsidP="0060008D">
            <w:pPr>
              <w:spacing w:line="240" w:lineRule="auto"/>
              <w:jc w:val="center"/>
            </w:pPr>
            <w:r>
              <w:t>0.01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91F840" w14:textId="226A5C52" w:rsidR="0060008D" w:rsidRPr="00F97D2D" w:rsidRDefault="0060008D" w:rsidP="0060008D">
            <w:pPr>
              <w:spacing w:line="240" w:lineRule="auto"/>
              <w:jc w:val="center"/>
            </w:pPr>
            <w:r>
              <w:t>-2.6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ED7576" w14:textId="599436F3" w:rsidR="0060008D" w:rsidRPr="00F97D2D" w:rsidRDefault="0060008D" w:rsidP="0060008D">
            <w:pPr>
              <w:spacing w:line="240" w:lineRule="auto"/>
              <w:jc w:val="center"/>
            </w:pPr>
            <w:r>
              <w:t>0.0095</w:t>
            </w:r>
          </w:p>
        </w:tc>
      </w:tr>
    </w:tbl>
    <w:p w14:paraId="00A3CB95" w14:textId="305F2D22" w:rsidR="009A430F" w:rsidRPr="00F97D2D" w:rsidRDefault="009A430F" w:rsidP="009A430F">
      <w:pPr>
        <w:spacing w:line="240" w:lineRule="auto"/>
      </w:pPr>
      <w:r w:rsidRPr="00F97D2D">
        <w:t xml:space="preserve">CC=Community control; </w:t>
      </w:r>
      <w:r w:rsidR="00BA54DA">
        <w:t>RY</w:t>
      </w:r>
      <w:r w:rsidRPr="00F97D2D">
        <w:t>=</w:t>
      </w:r>
      <w:r w:rsidR="00BA54DA">
        <w:t>Remitted youth</w:t>
      </w:r>
      <w:r w:rsidRPr="00F97D2D">
        <w:t xml:space="preserve">; </w:t>
      </w:r>
      <w:r w:rsidR="00BA54DA">
        <w:t>NRY</w:t>
      </w:r>
      <w:r w:rsidRPr="00F97D2D">
        <w:t>=</w:t>
      </w:r>
      <w:r w:rsidR="00BA54DA">
        <w:t>Non-remitted youth</w:t>
      </w:r>
      <w:r w:rsidR="00AC536D">
        <w:t>; shading indicate</w:t>
      </w:r>
      <w:r w:rsidR="003175F4">
        <w:t>s</w:t>
      </w:r>
      <w:r w:rsidR="00AC536D">
        <w:t xml:space="preserve"> passed FDR correction for interactions with remission group</w:t>
      </w:r>
    </w:p>
    <w:p w14:paraId="53657689" w14:textId="6299DB03" w:rsidR="00B23D12" w:rsidRPr="00F97D2D" w:rsidRDefault="009A430F" w:rsidP="00B23D12">
      <w:pPr>
        <w:spacing w:line="240" w:lineRule="auto"/>
        <w:rPr>
          <w:b/>
          <w:bCs/>
          <w:lang w:val="en-US"/>
        </w:rPr>
      </w:pPr>
      <w:bookmarkStart w:id="4" w:name="OLE_LINK19"/>
      <w:r w:rsidRPr="00F97D2D">
        <w:rPr>
          <w:b/>
          <w:bCs/>
        </w:rPr>
        <w:lastRenderedPageBreak/>
        <w:t>Supplemental Table S</w:t>
      </w:r>
      <w:r w:rsidR="00D920ED">
        <w:rPr>
          <w:b/>
          <w:bCs/>
        </w:rPr>
        <w:t>5</w:t>
      </w:r>
      <w:r w:rsidRPr="00F97D2D">
        <w:rPr>
          <w:b/>
          <w:bCs/>
        </w:rPr>
        <w:t xml:space="preserve">. Details of </w:t>
      </w:r>
      <w:r w:rsidRPr="00F97D2D">
        <w:rPr>
          <w:b/>
          <w:bCs/>
          <w:lang w:val="en-US"/>
        </w:rPr>
        <w:t xml:space="preserve">Multilevel Models of E-Survey Positive </w:t>
      </w:r>
      <w:r w:rsidR="00FD29F6">
        <w:rPr>
          <w:b/>
          <w:bCs/>
          <w:lang w:val="en-US"/>
        </w:rPr>
        <w:t>Affect</w:t>
      </w:r>
      <w:r w:rsidRPr="00F97D2D">
        <w:rPr>
          <w:b/>
          <w:bCs/>
          <w:lang w:val="en-US"/>
        </w:rPr>
        <w:t xml:space="preserve"> </w:t>
      </w:r>
      <w:r w:rsidR="00B678B1">
        <w:rPr>
          <w:b/>
          <w:bCs/>
          <w:lang w:val="en-US"/>
        </w:rPr>
        <w:t xml:space="preserve">with </w:t>
      </w:r>
      <w:r w:rsidRPr="00F97D2D">
        <w:rPr>
          <w:b/>
          <w:bCs/>
          <w:lang w:val="en-US"/>
        </w:rPr>
        <w:t>Interaction between E-Survey Risk Factors and Final Assessment Wave Remission Group (N=159)</w:t>
      </w:r>
      <w:r>
        <w:rPr>
          <w:b/>
          <w:bCs/>
          <w:lang w:val="en-US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315"/>
        <w:gridCol w:w="1258"/>
        <w:gridCol w:w="1259"/>
        <w:gridCol w:w="1259"/>
        <w:gridCol w:w="1259"/>
      </w:tblGrid>
      <w:tr w:rsidR="009A430F" w:rsidRPr="00F97D2D" w14:paraId="16A12F60" w14:textId="77777777" w:rsidTr="00A37F47">
        <w:tc>
          <w:tcPr>
            <w:tcW w:w="431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041ACA8" w14:textId="77777777" w:rsidR="009A430F" w:rsidRPr="00F97D2D" w:rsidRDefault="009A430F" w:rsidP="004847BF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5035" w:type="dxa"/>
            <w:gridSpan w:val="4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2289AC3C" w14:textId="36AB4933" w:rsidR="009A430F" w:rsidRPr="00F97D2D" w:rsidRDefault="009A430F" w:rsidP="004847BF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 xml:space="preserve">DV = </w:t>
            </w:r>
            <w:r>
              <w:rPr>
                <w:b/>
                <w:bCs/>
              </w:rPr>
              <w:t xml:space="preserve">Positive </w:t>
            </w:r>
            <w:r w:rsidR="00FD29F6">
              <w:rPr>
                <w:b/>
                <w:bCs/>
              </w:rPr>
              <w:t>Affect</w:t>
            </w:r>
          </w:p>
        </w:tc>
      </w:tr>
      <w:tr w:rsidR="00B678B1" w:rsidRPr="00F97D2D" w14:paraId="19FC5869" w14:textId="77777777" w:rsidTr="00EA2366">
        <w:tc>
          <w:tcPr>
            <w:tcW w:w="431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3247B" w14:textId="6C5FCA2E" w:rsidR="00B678B1" w:rsidRPr="00F97D2D" w:rsidRDefault="00B678B1" w:rsidP="00B678B1">
            <w:pPr>
              <w:spacing w:line="240" w:lineRule="auto"/>
              <w:rPr>
                <w:b/>
                <w:bCs/>
              </w:rPr>
            </w:pPr>
            <w:r w:rsidRPr="00E009D4">
              <w:rPr>
                <w:b/>
                <w:bCs/>
              </w:rPr>
              <w:t>IV = Parent Criticism/Conflict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B5BC6" w14:textId="69BBFAA3" w:rsidR="00B678B1" w:rsidRPr="00F97D2D" w:rsidRDefault="00B678B1" w:rsidP="00B678B1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Estimat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C93A6" w14:textId="53CB4E8E" w:rsidR="00B678B1" w:rsidRPr="00F97D2D" w:rsidRDefault="00B678B1" w:rsidP="00B678B1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S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8FD2F" w14:textId="20AA33B7" w:rsidR="00B678B1" w:rsidRPr="00F97D2D" w:rsidRDefault="00B678B1" w:rsidP="00B678B1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59831" w14:textId="497981BA" w:rsidR="00B678B1" w:rsidRPr="00F97D2D" w:rsidRDefault="00B678B1" w:rsidP="00B678B1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p</w:t>
            </w:r>
          </w:p>
        </w:tc>
      </w:tr>
      <w:tr w:rsidR="00B678B1" w:rsidRPr="00F97D2D" w14:paraId="6817E3E3" w14:textId="77777777" w:rsidTr="00577285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86800" w14:textId="259FA73C" w:rsidR="00B678B1" w:rsidRPr="00F97D2D" w:rsidRDefault="00B678B1" w:rsidP="00B678B1">
            <w:pPr>
              <w:spacing w:line="240" w:lineRule="auto"/>
            </w:pPr>
            <w:r w:rsidRPr="00E009D4">
              <w:t>Intercep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A6FCA" w14:textId="3044C8AA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60.33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F5D2B" w14:textId="0E94E80D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2.38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61638" w14:textId="1545B753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25.3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F518A" w14:textId="649DD4A8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&lt;0.0001</w:t>
            </w:r>
          </w:p>
        </w:tc>
      </w:tr>
      <w:tr w:rsidR="00B678B1" w:rsidRPr="00F97D2D" w14:paraId="6362718C" w14:textId="77777777" w:rsidTr="00577285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E639D" w14:textId="538BF285" w:rsidR="00B678B1" w:rsidRPr="00F97D2D" w:rsidRDefault="00B678B1" w:rsidP="00B678B1">
            <w:pPr>
              <w:spacing w:line="240" w:lineRule="auto"/>
            </w:pPr>
            <w:r w:rsidRPr="00E009D4">
              <w:t>Ag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06A4F" w14:textId="4CA3B54A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-1.03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B1E4F" w14:textId="141ADE17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1.3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68CB9" w14:textId="175B327C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-0.8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16EC0" w14:textId="12EBCDC5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0.4268</w:t>
            </w:r>
          </w:p>
        </w:tc>
      </w:tr>
      <w:tr w:rsidR="00B678B1" w:rsidRPr="00F97D2D" w14:paraId="3D077974" w14:textId="77777777" w:rsidTr="00577285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AF1BC" w14:textId="216C6C46" w:rsidR="00B678B1" w:rsidRPr="00F97D2D" w:rsidRDefault="00B678B1" w:rsidP="00B678B1">
            <w:pPr>
              <w:spacing w:line="240" w:lineRule="auto"/>
            </w:pPr>
            <w:r w:rsidRPr="00E009D4">
              <w:t>Wave 1 vs. Wave 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8917E" w14:textId="462D9D30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0.07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23A3B" w14:textId="55A66EDC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0.36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0D0C4" w14:textId="79BFC99C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0.2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5A5D4" w14:textId="043A4D24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0.8350</w:t>
            </w:r>
          </w:p>
        </w:tc>
      </w:tr>
      <w:tr w:rsidR="00B678B1" w:rsidRPr="00F97D2D" w14:paraId="45FC9673" w14:textId="77777777" w:rsidTr="00577285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B1CE6" w14:textId="72038DD0" w:rsidR="00B678B1" w:rsidRPr="00F97D2D" w:rsidRDefault="00B678B1" w:rsidP="00B678B1">
            <w:pPr>
              <w:spacing w:line="240" w:lineRule="auto"/>
            </w:pPr>
            <w:r w:rsidRPr="00E009D4">
              <w:t>Female sex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08184" w14:textId="5DABB9B2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1.14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5763F" w14:textId="3269E2C9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2.43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6522A" w14:textId="36351A86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0.4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AD1BA" w14:textId="7F692CDC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0.6374</w:t>
            </w:r>
          </w:p>
        </w:tc>
      </w:tr>
      <w:tr w:rsidR="00B678B1" w:rsidRPr="00F97D2D" w14:paraId="00FDB79B" w14:textId="77777777" w:rsidTr="00577285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4975E" w14:textId="52284FD6" w:rsidR="00B678B1" w:rsidRPr="00F97D2D" w:rsidRDefault="00B678B1" w:rsidP="00B678B1">
            <w:pPr>
              <w:spacing w:line="240" w:lineRule="auto"/>
            </w:pPr>
            <w:r w:rsidRPr="00E009D4">
              <w:t>Parent criticism/conflic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F9F9B" w14:textId="5D1B5710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-0.18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AC876" w14:textId="65EA0845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0.01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937D3" w14:textId="29F0FC1C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-12.2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F7524" w14:textId="4F7A341D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&lt;0.0001</w:t>
            </w:r>
          </w:p>
        </w:tc>
      </w:tr>
      <w:tr w:rsidR="00B678B1" w:rsidRPr="00F97D2D" w14:paraId="7D06B11E" w14:textId="77777777" w:rsidTr="00577285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95A66" w14:textId="319FFC41" w:rsidR="00B678B1" w:rsidRPr="00F97D2D" w:rsidRDefault="00B678B1" w:rsidP="00B678B1">
            <w:pPr>
              <w:spacing w:line="240" w:lineRule="auto"/>
            </w:pPr>
            <w:r w:rsidRPr="00E009D4">
              <w:t xml:space="preserve">CC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DD185" w14:textId="245107D4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9.13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BD82F" w14:textId="24847791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3.12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164C8" w14:textId="55857AAA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2.9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42119" w14:textId="6093E0FE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0.0040</w:t>
            </w:r>
          </w:p>
        </w:tc>
      </w:tr>
      <w:tr w:rsidR="00B678B1" w:rsidRPr="00F97D2D" w14:paraId="3BF0BBBB" w14:textId="77777777" w:rsidTr="00577285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5C177" w14:textId="5344CF28" w:rsidR="00B678B1" w:rsidRPr="00F97D2D" w:rsidRDefault="00BA54DA" w:rsidP="00B678B1">
            <w:pPr>
              <w:spacing w:line="240" w:lineRule="auto"/>
            </w:pPr>
            <w:r>
              <w:t>RY</w:t>
            </w:r>
            <w:r w:rsidR="00B678B1" w:rsidRPr="00E009D4">
              <w:t xml:space="preserve"> vs. </w:t>
            </w:r>
            <w:r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BA58F" w14:textId="5E85769C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6.70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B22AF" w14:textId="207CAEE3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2.71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E7536" w14:textId="4AA8487B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2.4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33FBA" w14:textId="2EA188E7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0.0147</w:t>
            </w:r>
          </w:p>
        </w:tc>
      </w:tr>
      <w:tr w:rsidR="00B678B1" w:rsidRPr="00F97D2D" w14:paraId="30F45BC0" w14:textId="77777777" w:rsidTr="00577285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ECF3A" w14:textId="1417935B" w:rsidR="00B678B1" w:rsidRPr="00F97D2D" w:rsidRDefault="00B678B1" w:rsidP="00B678B1">
            <w:pPr>
              <w:spacing w:line="240" w:lineRule="auto"/>
            </w:pPr>
            <w:r w:rsidRPr="00E009D4">
              <w:t xml:space="preserve">Parent criticism/conflict X CC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092D3" w14:textId="02161A09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-0.01</w:t>
            </w:r>
            <w:r w:rsidR="00B96B25">
              <w:t>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D8FAE" w14:textId="158D4D53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0.03</w:t>
            </w:r>
            <w:r w:rsidR="00126FF8">
              <w:t>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DD6AF" w14:textId="045EE7A1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-0.4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1D490" w14:textId="44271B9B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0.6537</w:t>
            </w:r>
          </w:p>
        </w:tc>
      </w:tr>
      <w:tr w:rsidR="00B678B1" w:rsidRPr="00F97D2D" w14:paraId="31786FDF" w14:textId="77777777" w:rsidTr="00EA2366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29709A83" w14:textId="5BFF8BA1" w:rsidR="00B678B1" w:rsidRPr="00F97D2D" w:rsidRDefault="00B678B1" w:rsidP="00B678B1">
            <w:pPr>
              <w:spacing w:line="240" w:lineRule="auto"/>
            </w:pPr>
            <w:r w:rsidRPr="00E009D4">
              <w:t xml:space="preserve">Parent criticism/conflict X </w:t>
            </w:r>
            <w:r w:rsidR="00BA54DA">
              <w:t>RY</w:t>
            </w:r>
            <w:r w:rsidRPr="00E009D4">
              <w:t xml:space="preserve">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FE44B2F" w14:textId="3DD3B6A9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0.03</w:t>
            </w:r>
            <w:r w:rsidR="00B96B25">
              <w:t>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42541BC" w14:textId="3CD4BE81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0.02</w:t>
            </w:r>
            <w:r w:rsidR="00126FF8">
              <w:t>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457A636" w14:textId="083958E8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1.4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1902216" w14:textId="7C96FA0C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0.1364</w:t>
            </w:r>
          </w:p>
        </w:tc>
      </w:tr>
      <w:tr w:rsidR="00B678B1" w:rsidRPr="00F97D2D" w14:paraId="14201D0A" w14:textId="77777777" w:rsidTr="00EA2366">
        <w:tc>
          <w:tcPr>
            <w:tcW w:w="431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89B98" w14:textId="6FDB7802" w:rsidR="00B678B1" w:rsidRPr="00F97D2D" w:rsidRDefault="00B678B1" w:rsidP="00B678B1">
            <w:pPr>
              <w:spacing w:line="240" w:lineRule="auto"/>
              <w:rPr>
                <w:b/>
                <w:bCs/>
              </w:rPr>
            </w:pPr>
            <w:r w:rsidRPr="00E009D4">
              <w:rPr>
                <w:b/>
                <w:bCs/>
              </w:rPr>
              <w:t>IV = Peer Criticism/Conflict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61166" w14:textId="4B16B18E" w:rsidR="00B678B1" w:rsidRPr="00F97D2D" w:rsidRDefault="00B678B1" w:rsidP="00B678B1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Estimat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66793" w14:textId="4CE13205" w:rsidR="00B678B1" w:rsidRPr="00F97D2D" w:rsidRDefault="00B678B1" w:rsidP="00B678B1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S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02D12" w14:textId="5E78CD5E" w:rsidR="00B678B1" w:rsidRPr="00F97D2D" w:rsidRDefault="00B678B1" w:rsidP="00B678B1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DEDFE" w14:textId="4661D8A5" w:rsidR="00B678B1" w:rsidRPr="00F97D2D" w:rsidRDefault="00B678B1" w:rsidP="00B678B1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p</w:t>
            </w:r>
          </w:p>
        </w:tc>
      </w:tr>
      <w:tr w:rsidR="00B678B1" w:rsidRPr="00F97D2D" w14:paraId="39979B85" w14:textId="77777777" w:rsidTr="004847B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6D476" w14:textId="34CAF3DC" w:rsidR="00B678B1" w:rsidRPr="00F97D2D" w:rsidRDefault="00B678B1" w:rsidP="00B678B1">
            <w:pPr>
              <w:spacing w:line="240" w:lineRule="auto"/>
            </w:pPr>
            <w:r w:rsidRPr="00E009D4">
              <w:t>Intercep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185D0" w14:textId="5E7AB82A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60.46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75953" w14:textId="5AFA1FA1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2.38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A9A0D" w14:textId="2E92FE0C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25.3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4907B" w14:textId="357E6C40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&lt;0.0001</w:t>
            </w:r>
          </w:p>
        </w:tc>
      </w:tr>
      <w:tr w:rsidR="00B678B1" w:rsidRPr="00F97D2D" w14:paraId="3869D383" w14:textId="77777777" w:rsidTr="004847B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6192F" w14:textId="314119ED" w:rsidR="00B678B1" w:rsidRPr="00F97D2D" w:rsidRDefault="00B678B1" w:rsidP="00B678B1">
            <w:pPr>
              <w:spacing w:line="240" w:lineRule="auto"/>
            </w:pPr>
            <w:r w:rsidRPr="00E009D4">
              <w:t>Ag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0C7B7" w14:textId="08BE19EB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-0.63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A6E53" w14:textId="77805D0D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1.28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764DC" w14:textId="1F47AF86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-0.4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50552" w14:textId="63B61634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0.6233</w:t>
            </w:r>
          </w:p>
        </w:tc>
      </w:tr>
      <w:tr w:rsidR="00B678B1" w:rsidRPr="00F97D2D" w14:paraId="26BFF7B3" w14:textId="77777777" w:rsidTr="004847B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40F52" w14:textId="299693A9" w:rsidR="00B678B1" w:rsidRPr="00F97D2D" w:rsidRDefault="00B678B1" w:rsidP="00B678B1">
            <w:pPr>
              <w:spacing w:line="240" w:lineRule="auto"/>
            </w:pPr>
            <w:r w:rsidRPr="00E009D4">
              <w:t>Wave 1 vs. Wave 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CA89D" w14:textId="1EB39261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-0.06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D5120" w14:textId="1E8B2050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0.36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DF40B" w14:textId="325FC9EA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-0.1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82569" w14:textId="511F69B5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0.8582</w:t>
            </w:r>
          </w:p>
        </w:tc>
      </w:tr>
      <w:tr w:rsidR="00B678B1" w:rsidRPr="00F97D2D" w14:paraId="56A35758" w14:textId="77777777" w:rsidTr="004847B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E5D9A" w14:textId="1F49705A" w:rsidR="00B678B1" w:rsidRPr="00F97D2D" w:rsidRDefault="00B678B1" w:rsidP="00B678B1">
            <w:pPr>
              <w:spacing w:line="240" w:lineRule="auto"/>
            </w:pPr>
            <w:r w:rsidRPr="00E009D4">
              <w:t>Female sex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9B30A" w14:textId="31E14932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1.01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65529" w14:textId="6A6D9F5A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2.42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DC728" w14:textId="7F526741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0.4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E2B63" w14:textId="7601B0B6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0.6779</w:t>
            </w:r>
          </w:p>
        </w:tc>
      </w:tr>
      <w:tr w:rsidR="00B678B1" w:rsidRPr="00F97D2D" w14:paraId="3A10ABF9" w14:textId="77777777" w:rsidTr="004847B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AB7C4" w14:textId="2856657D" w:rsidR="00B678B1" w:rsidRPr="00F97D2D" w:rsidRDefault="00B678B1" w:rsidP="00B678B1">
            <w:pPr>
              <w:spacing w:line="240" w:lineRule="auto"/>
            </w:pPr>
            <w:r w:rsidRPr="00E009D4">
              <w:t>Peer criticism/conflic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8AA26" w14:textId="74F43857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-0.09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46CBD" w14:textId="3B09289F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0.01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C6EF2" w14:textId="5BCF1E48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-6.3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8FD0D" w14:textId="59774280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&lt;0.0001</w:t>
            </w:r>
          </w:p>
        </w:tc>
      </w:tr>
      <w:tr w:rsidR="00B678B1" w:rsidRPr="00F97D2D" w14:paraId="7469AF89" w14:textId="77777777" w:rsidTr="004847B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2378A" w14:textId="09BA7F77" w:rsidR="00B678B1" w:rsidRPr="00F97D2D" w:rsidRDefault="00B678B1" w:rsidP="00B678B1">
            <w:pPr>
              <w:spacing w:line="240" w:lineRule="auto"/>
            </w:pPr>
            <w:r w:rsidRPr="00E009D4">
              <w:t xml:space="preserve">CC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978EE" w14:textId="76D27C1C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9.27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12D75" w14:textId="2ED2C5DF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3.12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9CA07" w14:textId="32DC7F8D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2.9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8574B" w14:textId="7802A638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0.0035</w:t>
            </w:r>
          </w:p>
        </w:tc>
      </w:tr>
      <w:tr w:rsidR="00B678B1" w:rsidRPr="00F97D2D" w14:paraId="1F83C725" w14:textId="77777777" w:rsidTr="004847B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00C10" w14:textId="12EC6EE4" w:rsidR="00B678B1" w:rsidRPr="00F97D2D" w:rsidRDefault="00BA54DA" w:rsidP="00B678B1">
            <w:pPr>
              <w:spacing w:line="240" w:lineRule="auto"/>
            </w:pPr>
            <w:r>
              <w:t>RY</w:t>
            </w:r>
            <w:r w:rsidR="00B678B1" w:rsidRPr="00E009D4">
              <w:t xml:space="preserve"> vs. </w:t>
            </w:r>
            <w:r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B8DDD" w14:textId="28F5364A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6.64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E3F24" w14:textId="7ABDCDF0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2.71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8F21D" w14:textId="31FFE8BC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2.4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D188E" w14:textId="57858CB9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0.0154</w:t>
            </w:r>
          </w:p>
        </w:tc>
      </w:tr>
      <w:tr w:rsidR="00B678B1" w:rsidRPr="00F97D2D" w14:paraId="6235AE33" w14:textId="77777777" w:rsidTr="004847B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B9BD4" w14:textId="6CF57944" w:rsidR="00B678B1" w:rsidRPr="00F97D2D" w:rsidRDefault="00B678B1" w:rsidP="00B678B1">
            <w:pPr>
              <w:spacing w:line="240" w:lineRule="auto"/>
            </w:pPr>
            <w:r w:rsidRPr="00E009D4">
              <w:t xml:space="preserve">Peer criticism/conflict X CC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5CF23" w14:textId="35B2A9B1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-0.03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83142" w14:textId="77330D2E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0.03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665A7" w14:textId="43A82078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-0.8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685BE" w14:textId="2A2DB6DD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0.4230</w:t>
            </w:r>
          </w:p>
        </w:tc>
      </w:tr>
      <w:tr w:rsidR="00B678B1" w:rsidRPr="00F97D2D" w14:paraId="6F342E24" w14:textId="77777777" w:rsidTr="00EA2366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4068D51C" w14:textId="6DF962D4" w:rsidR="00B678B1" w:rsidRPr="00F97D2D" w:rsidRDefault="00B678B1" w:rsidP="00B678B1">
            <w:pPr>
              <w:spacing w:line="240" w:lineRule="auto"/>
            </w:pPr>
            <w:r w:rsidRPr="00E009D4">
              <w:t xml:space="preserve">Peer criticism/conflict X </w:t>
            </w:r>
            <w:r w:rsidR="00BA54DA">
              <w:t>RY</w:t>
            </w:r>
            <w:r w:rsidRPr="00E009D4">
              <w:t xml:space="preserve">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0C4734F" w14:textId="3AB7BBFA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-0.00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B8852E6" w14:textId="2A273706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0.02</w:t>
            </w:r>
            <w:r w:rsidR="00126FF8"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7E11A0C" w14:textId="2A4DAEA6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-0.2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1B105B1" w14:textId="6FBD5C51" w:rsidR="00B678B1" w:rsidRPr="00F97D2D" w:rsidRDefault="00B678B1" w:rsidP="00B678B1">
            <w:pPr>
              <w:spacing w:line="240" w:lineRule="auto"/>
              <w:jc w:val="center"/>
            </w:pPr>
            <w:r w:rsidRPr="00E009D4">
              <w:t>0.8074</w:t>
            </w:r>
          </w:p>
        </w:tc>
      </w:tr>
      <w:tr w:rsidR="0060008D" w:rsidRPr="00F97D2D" w14:paraId="6C51EE87" w14:textId="77777777" w:rsidTr="00EA2366">
        <w:tc>
          <w:tcPr>
            <w:tcW w:w="431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B08EC" w14:textId="512BCECD" w:rsidR="0060008D" w:rsidRPr="00F97D2D" w:rsidRDefault="0060008D" w:rsidP="0060008D">
            <w:pPr>
              <w:spacing w:line="240" w:lineRule="auto"/>
              <w:rPr>
                <w:b/>
                <w:bCs/>
              </w:rPr>
            </w:pPr>
            <w:r w:rsidRPr="00E009D4">
              <w:rPr>
                <w:b/>
                <w:bCs/>
              </w:rPr>
              <w:t>IV = Perceived Burdensom</w:t>
            </w:r>
            <w:r>
              <w:rPr>
                <w:b/>
                <w:bCs/>
              </w:rPr>
              <w:t>e</w:t>
            </w:r>
            <w:r w:rsidRPr="00E009D4">
              <w:rPr>
                <w:b/>
                <w:bCs/>
              </w:rPr>
              <w:t>ness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22A83" w14:textId="39F909DC" w:rsidR="0060008D" w:rsidRPr="00F97D2D" w:rsidRDefault="0060008D" w:rsidP="0060008D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Estimat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5C931" w14:textId="5D5B7B85" w:rsidR="0060008D" w:rsidRPr="00F97D2D" w:rsidRDefault="0060008D" w:rsidP="0060008D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S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44253" w14:textId="73C8F799" w:rsidR="0060008D" w:rsidRPr="00F97D2D" w:rsidRDefault="0060008D" w:rsidP="0060008D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16F26" w14:textId="5D45D049" w:rsidR="0060008D" w:rsidRPr="00F97D2D" w:rsidRDefault="0060008D" w:rsidP="0060008D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p</w:t>
            </w:r>
          </w:p>
        </w:tc>
      </w:tr>
      <w:tr w:rsidR="0060008D" w:rsidRPr="00F97D2D" w14:paraId="599FF71A" w14:textId="77777777" w:rsidTr="000769E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89633" w14:textId="7126CC93" w:rsidR="0060008D" w:rsidRPr="00F97D2D" w:rsidRDefault="0060008D" w:rsidP="0060008D">
            <w:pPr>
              <w:spacing w:line="240" w:lineRule="auto"/>
            </w:pPr>
            <w:r w:rsidRPr="00E009D4">
              <w:t>Intercep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6DE3E" w14:textId="57702048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60.24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8E7CF" w14:textId="46398190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2.37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1D0A2" w14:textId="6AE9D637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25.3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DA7EC" w14:textId="54D348A2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&lt;0.0001</w:t>
            </w:r>
          </w:p>
        </w:tc>
      </w:tr>
      <w:tr w:rsidR="0060008D" w:rsidRPr="00F97D2D" w14:paraId="338285D4" w14:textId="77777777" w:rsidTr="000769E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78FB6" w14:textId="4BDC3887" w:rsidR="0060008D" w:rsidRPr="00F97D2D" w:rsidRDefault="0060008D" w:rsidP="0060008D">
            <w:pPr>
              <w:spacing w:line="240" w:lineRule="auto"/>
            </w:pPr>
            <w:r w:rsidRPr="00E009D4">
              <w:t>Ag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12F35" w14:textId="4DB57CE7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-0.16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CC1EC" w14:textId="0902F356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1.27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84105" w14:textId="4DDFC879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-0.1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31ED5" w14:textId="20E2881B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0.8989</w:t>
            </w:r>
          </w:p>
        </w:tc>
      </w:tr>
      <w:tr w:rsidR="0060008D" w:rsidRPr="00F97D2D" w14:paraId="0958B3A5" w14:textId="77777777" w:rsidTr="000769E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4F58D" w14:textId="751989B2" w:rsidR="0060008D" w:rsidRPr="00F97D2D" w:rsidRDefault="0060008D" w:rsidP="0060008D">
            <w:pPr>
              <w:spacing w:line="240" w:lineRule="auto"/>
            </w:pPr>
            <w:r w:rsidRPr="00E009D4">
              <w:t>Wave 1 vs. Wave 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CEC67" w14:textId="5ED27D80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0.05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5FE84" w14:textId="545FDDEE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0.35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1D24A" w14:textId="1A027A86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0.1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D2D88" w14:textId="1B58AF11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0.8803</w:t>
            </w:r>
          </w:p>
        </w:tc>
      </w:tr>
      <w:tr w:rsidR="0060008D" w:rsidRPr="00F97D2D" w14:paraId="399E331E" w14:textId="77777777" w:rsidTr="000769E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0705F" w14:textId="36625C64" w:rsidR="0060008D" w:rsidRPr="00F97D2D" w:rsidRDefault="0060008D" w:rsidP="0060008D">
            <w:pPr>
              <w:spacing w:line="240" w:lineRule="auto"/>
            </w:pPr>
            <w:r w:rsidRPr="00E009D4">
              <w:t>Female sex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3C586" w14:textId="0B5F3A31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1.28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D9DCA" w14:textId="6EF3A34E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2.41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B2EBD" w14:textId="339410A5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0.5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CF920" w14:textId="480A7FFA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0.5953</w:t>
            </w:r>
          </w:p>
        </w:tc>
      </w:tr>
      <w:tr w:rsidR="0060008D" w:rsidRPr="00F97D2D" w14:paraId="034240C3" w14:textId="77777777" w:rsidTr="000769E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BCE5C" w14:textId="07E02E74" w:rsidR="0060008D" w:rsidRPr="00F97D2D" w:rsidRDefault="0060008D" w:rsidP="0060008D">
            <w:pPr>
              <w:spacing w:line="240" w:lineRule="auto"/>
            </w:pPr>
            <w:r w:rsidRPr="00E009D4">
              <w:t>Perceived burdensomeness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84557" w14:textId="71664455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-0.19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8CAA3" w14:textId="08BAFE0A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0.01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2933F" w14:textId="773F6087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-12.8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7D565" w14:textId="6E5C5F57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&lt;0.0001</w:t>
            </w:r>
          </w:p>
        </w:tc>
      </w:tr>
      <w:tr w:rsidR="0060008D" w:rsidRPr="00F97D2D" w14:paraId="249F075B" w14:textId="77777777" w:rsidTr="000769E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B2DBE" w14:textId="5C6151FD" w:rsidR="0060008D" w:rsidRPr="00F97D2D" w:rsidRDefault="0060008D" w:rsidP="0060008D">
            <w:pPr>
              <w:spacing w:line="240" w:lineRule="auto"/>
            </w:pPr>
            <w:r w:rsidRPr="00E009D4">
              <w:t xml:space="preserve">CC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68EA4" w14:textId="35ED959E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9.37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B1866" w14:textId="49E500E1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3.11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3CD68" w14:textId="7AF625B6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3.0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BEC24" w14:textId="4F42FE1C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0.0030</w:t>
            </w:r>
          </w:p>
        </w:tc>
      </w:tr>
      <w:tr w:rsidR="0060008D" w:rsidRPr="00F97D2D" w14:paraId="5AC412D5" w14:textId="77777777" w:rsidTr="000769E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A0594" w14:textId="326B885A" w:rsidR="0060008D" w:rsidRPr="00F97D2D" w:rsidRDefault="00BA54DA" w:rsidP="0060008D">
            <w:pPr>
              <w:spacing w:line="240" w:lineRule="auto"/>
            </w:pPr>
            <w:r>
              <w:t>RY</w:t>
            </w:r>
            <w:r w:rsidR="0060008D" w:rsidRPr="00E009D4">
              <w:t xml:space="preserve"> vs. </w:t>
            </w:r>
            <w:r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4B83C" w14:textId="6883C1EA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6.71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CBBDA" w14:textId="705172AF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2.7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F5CCF" w14:textId="2A925451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2.4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83709" w14:textId="473F7ACB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0.0141</w:t>
            </w:r>
          </w:p>
        </w:tc>
      </w:tr>
      <w:tr w:rsidR="0060008D" w:rsidRPr="00F97D2D" w14:paraId="317D1C43" w14:textId="77777777" w:rsidTr="000769E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368EB" w14:textId="6657E40D" w:rsidR="0060008D" w:rsidRPr="00F97D2D" w:rsidRDefault="0060008D" w:rsidP="0060008D">
            <w:pPr>
              <w:spacing w:line="240" w:lineRule="auto"/>
            </w:pPr>
            <w:r w:rsidRPr="00E009D4">
              <w:t xml:space="preserve">Perceived burdensomeness X CC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CDCA9" w14:textId="718F28CA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0.08</w:t>
            </w:r>
            <w:r>
              <w:t>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9F858" w14:textId="1710905D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0.0</w:t>
            </w:r>
            <w:r>
              <w:t>5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8FD3F" w14:textId="309FE7FC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1.6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812FB" w14:textId="113DAE29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0.0968</w:t>
            </w:r>
          </w:p>
        </w:tc>
      </w:tr>
      <w:tr w:rsidR="0060008D" w:rsidRPr="00F97D2D" w14:paraId="70052269" w14:textId="77777777" w:rsidTr="00EA2366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27B1F5CE" w14:textId="4D6949A8" w:rsidR="0060008D" w:rsidRPr="00F97D2D" w:rsidRDefault="0060008D" w:rsidP="0060008D">
            <w:pPr>
              <w:spacing w:line="240" w:lineRule="auto"/>
            </w:pPr>
            <w:r w:rsidRPr="00E009D4">
              <w:t xml:space="preserve">Perceived burdensomeness X </w:t>
            </w:r>
            <w:r w:rsidR="00BA54DA">
              <w:t>RY</w:t>
            </w:r>
            <w:r w:rsidRPr="00E009D4">
              <w:t xml:space="preserve">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12FB3E7" w14:textId="6256BCF4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0.0</w:t>
            </w:r>
            <w:r>
              <w:t>2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E159D7A" w14:textId="559EA3DA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0.02</w:t>
            </w:r>
            <w:r>
              <w:t>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E473533" w14:textId="3317A179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0.9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CD0C43C" w14:textId="3DFEF170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0.3611</w:t>
            </w:r>
          </w:p>
        </w:tc>
      </w:tr>
      <w:tr w:rsidR="0060008D" w:rsidRPr="00F97D2D" w14:paraId="1D1FE465" w14:textId="77777777" w:rsidTr="00EA2366">
        <w:tc>
          <w:tcPr>
            <w:tcW w:w="431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616A6" w14:textId="0B8E07CF" w:rsidR="0060008D" w:rsidRPr="00F97D2D" w:rsidRDefault="0060008D" w:rsidP="0060008D">
            <w:pPr>
              <w:spacing w:line="240" w:lineRule="auto"/>
              <w:rPr>
                <w:b/>
                <w:bCs/>
              </w:rPr>
            </w:pPr>
            <w:r w:rsidRPr="00E009D4">
              <w:rPr>
                <w:b/>
                <w:bCs/>
              </w:rPr>
              <w:t>IV = Thwarted Belongingness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FA590" w14:textId="1FB08262" w:rsidR="0060008D" w:rsidRPr="00F97D2D" w:rsidRDefault="0060008D" w:rsidP="0060008D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Estimat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F5531" w14:textId="34C913FD" w:rsidR="0060008D" w:rsidRPr="00F97D2D" w:rsidRDefault="0060008D" w:rsidP="0060008D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S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3DE09" w14:textId="17B85652" w:rsidR="0060008D" w:rsidRPr="00F97D2D" w:rsidRDefault="0060008D" w:rsidP="0060008D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A0A0A" w14:textId="0C4E1638" w:rsidR="0060008D" w:rsidRPr="00F97D2D" w:rsidRDefault="0060008D" w:rsidP="0060008D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p</w:t>
            </w:r>
          </w:p>
        </w:tc>
      </w:tr>
      <w:tr w:rsidR="0060008D" w:rsidRPr="00F97D2D" w14:paraId="007707B2" w14:textId="77777777" w:rsidTr="004847B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9CA75" w14:textId="4F454E82" w:rsidR="0060008D" w:rsidRPr="00F97D2D" w:rsidRDefault="0060008D" w:rsidP="0060008D">
            <w:pPr>
              <w:spacing w:line="240" w:lineRule="auto"/>
            </w:pPr>
            <w:r w:rsidRPr="00E009D4">
              <w:t>Intercep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8ED8E" w14:textId="5E77A54F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60.53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E2E96" w14:textId="3B7EDFD6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2.36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E0DB4" w14:textId="672960B7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25.6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08ABB" w14:textId="1EE264CF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&lt;0.0001</w:t>
            </w:r>
          </w:p>
        </w:tc>
      </w:tr>
      <w:tr w:rsidR="0060008D" w:rsidRPr="00F97D2D" w14:paraId="1410A003" w14:textId="77777777" w:rsidTr="004847B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EF062" w14:textId="779F5280" w:rsidR="0060008D" w:rsidRPr="00F97D2D" w:rsidRDefault="0060008D" w:rsidP="0060008D">
            <w:pPr>
              <w:spacing w:line="240" w:lineRule="auto"/>
            </w:pPr>
            <w:r w:rsidRPr="00E009D4">
              <w:t>Ag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8CCB3" w14:textId="72710F9F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-0.41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1C007" w14:textId="73715B41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1.20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08D95" w14:textId="07343326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-0.3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45A14" w14:textId="69F73CDF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0.7341</w:t>
            </w:r>
          </w:p>
        </w:tc>
      </w:tr>
      <w:tr w:rsidR="0060008D" w:rsidRPr="00F97D2D" w14:paraId="7F1AF8F9" w14:textId="77777777" w:rsidTr="004847B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75866" w14:textId="5886C0F8" w:rsidR="0060008D" w:rsidRPr="00F97D2D" w:rsidRDefault="0060008D" w:rsidP="0060008D">
            <w:pPr>
              <w:spacing w:line="240" w:lineRule="auto"/>
            </w:pPr>
            <w:r w:rsidRPr="00E009D4">
              <w:t>Wave 1 vs. Wave 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71B91" w14:textId="26F5B284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-0.51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973B3" w14:textId="1292B238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0.35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874B0" w14:textId="47B9FA37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-1.4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17BE5" w14:textId="36CE7ADC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0.1450</w:t>
            </w:r>
          </w:p>
        </w:tc>
      </w:tr>
      <w:tr w:rsidR="0060008D" w:rsidRPr="00F97D2D" w14:paraId="23DBAA30" w14:textId="77777777" w:rsidTr="004847B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E612B" w14:textId="45470A0C" w:rsidR="0060008D" w:rsidRPr="00F97D2D" w:rsidRDefault="0060008D" w:rsidP="0060008D">
            <w:pPr>
              <w:spacing w:line="240" w:lineRule="auto"/>
            </w:pPr>
            <w:r w:rsidRPr="00E009D4">
              <w:t>Female sex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27A13" w14:textId="69A69906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1.61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2015F" w14:textId="174904B6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2.41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B6484" w14:textId="13ADB47B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0.6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BEEF9" w14:textId="127DDB84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0.5041</w:t>
            </w:r>
          </w:p>
        </w:tc>
      </w:tr>
      <w:tr w:rsidR="0060008D" w:rsidRPr="00F97D2D" w14:paraId="6CB28F98" w14:textId="77777777" w:rsidTr="004847B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CC436" w14:textId="1F5DD099" w:rsidR="0060008D" w:rsidRPr="00F97D2D" w:rsidRDefault="0060008D" w:rsidP="0060008D">
            <w:pPr>
              <w:spacing w:line="240" w:lineRule="auto"/>
            </w:pPr>
            <w:r w:rsidRPr="00E009D4">
              <w:t>Thwarted belongingness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01E1E" w14:textId="554F9BEA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-0.32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017DB" w14:textId="7E2A0C89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0.01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FCD73" w14:textId="7D69634A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-20.1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9AB03" w14:textId="2678318A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&lt;0.0001</w:t>
            </w:r>
          </w:p>
        </w:tc>
      </w:tr>
      <w:tr w:rsidR="0060008D" w:rsidRPr="00F97D2D" w14:paraId="25335649" w14:textId="77777777" w:rsidTr="004847B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B9DA7" w14:textId="5023B03D" w:rsidR="0060008D" w:rsidRPr="00F97D2D" w:rsidRDefault="0060008D" w:rsidP="0060008D">
            <w:pPr>
              <w:spacing w:line="240" w:lineRule="auto"/>
            </w:pPr>
            <w:r w:rsidRPr="00E009D4">
              <w:t xml:space="preserve">CC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BC4A5" w14:textId="6508A7ED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9.15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3B188" w14:textId="7F46D010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3.1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E5BBD" w14:textId="1FECDDE0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2.9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23760" w14:textId="2FE86B52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0.0036</w:t>
            </w:r>
          </w:p>
        </w:tc>
      </w:tr>
      <w:tr w:rsidR="0060008D" w:rsidRPr="00F97D2D" w14:paraId="22A3AB0B" w14:textId="77777777" w:rsidTr="004847B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20476" w14:textId="192C3C43" w:rsidR="0060008D" w:rsidRPr="00F97D2D" w:rsidRDefault="00BA54DA" w:rsidP="0060008D">
            <w:pPr>
              <w:spacing w:line="240" w:lineRule="auto"/>
            </w:pPr>
            <w:r>
              <w:t>RY</w:t>
            </w:r>
            <w:r w:rsidR="0060008D" w:rsidRPr="00E009D4">
              <w:t xml:space="preserve"> vs. </w:t>
            </w:r>
            <w:r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209D2" w14:textId="160B730D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6.91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F86CB" w14:textId="2C004E6D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2.69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2FADB" w14:textId="3DBF16D0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2.5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E669F" w14:textId="7B9712A8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0.0112</w:t>
            </w:r>
          </w:p>
        </w:tc>
      </w:tr>
      <w:tr w:rsidR="0060008D" w:rsidRPr="00F97D2D" w14:paraId="04559827" w14:textId="77777777" w:rsidTr="004847B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59132" w14:textId="687ADD86" w:rsidR="0060008D" w:rsidRPr="00F97D2D" w:rsidRDefault="0060008D" w:rsidP="0060008D">
            <w:pPr>
              <w:spacing w:line="240" w:lineRule="auto"/>
            </w:pPr>
            <w:r w:rsidRPr="00E009D4">
              <w:t xml:space="preserve">Thwarted belongingness X CC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020F4" w14:textId="32B00331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0.05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CF8CB" w14:textId="6CF3C432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0.03</w:t>
            </w:r>
            <w:r>
              <w:t>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180E0" w14:textId="384BB513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1.5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9F840" w14:textId="63D75A2C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0.1252</w:t>
            </w:r>
          </w:p>
        </w:tc>
      </w:tr>
      <w:tr w:rsidR="0060008D" w:rsidRPr="00F97D2D" w14:paraId="47CDFA8A" w14:textId="77777777" w:rsidTr="004847BF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ACF08" w14:textId="01DA503B" w:rsidR="0060008D" w:rsidRPr="00F97D2D" w:rsidRDefault="0060008D" w:rsidP="0060008D">
            <w:pPr>
              <w:spacing w:line="240" w:lineRule="auto"/>
            </w:pPr>
            <w:r w:rsidRPr="00E009D4">
              <w:t xml:space="preserve">Thwarted belongingness X </w:t>
            </w:r>
            <w:r w:rsidR="00BA54DA">
              <w:t>RY</w:t>
            </w:r>
            <w:r w:rsidRPr="00E009D4">
              <w:t xml:space="preserve">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54EF5" w14:textId="33B8D630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0.10</w:t>
            </w:r>
            <w:r>
              <w:t>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2D9CE" w14:textId="268CE110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0.02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A94A5" w14:textId="55B2A7A5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5.0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54B7F" w14:textId="55021B81" w:rsidR="0060008D" w:rsidRPr="00F97D2D" w:rsidRDefault="0060008D" w:rsidP="0060008D">
            <w:pPr>
              <w:spacing w:line="240" w:lineRule="auto"/>
              <w:jc w:val="center"/>
            </w:pPr>
            <w:r w:rsidRPr="00E009D4">
              <w:t>&lt;0.0001</w:t>
            </w:r>
          </w:p>
        </w:tc>
      </w:tr>
    </w:tbl>
    <w:p w14:paraId="44114AD6" w14:textId="690BAFEA" w:rsidR="009A430F" w:rsidRPr="00F97D2D" w:rsidRDefault="009A430F" w:rsidP="009A430F">
      <w:pPr>
        <w:spacing w:line="240" w:lineRule="auto"/>
      </w:pPr>
      <w:r w:rsidRPr="00F97D2D">
        <w:t xml:space="preserve">CC=Community control; </w:t>
      </w:r>
      <w:r w:rsidR="00BA54DA">
        <w:t>RY</w:t>
      </w:r>
      <w:r w:rsidRPr="00F97D2D">
        <w:t>=</w:t>
      </w:r>
      <w:r w:rsidR="00BA54DA">
        <w:t>Remitted youth</w:t>
      </w:r>
      <w:r w:rsidRPr="00F97D2D">
        <w:t xml:space="preserve">; </w:t>
      </w:r>
      <w:r w:rsidR="00BA54DA">
        <w:t>NRY</w:t>
      </w:r>
      <w:r w:rsidRPr="00F97D2D">
        <w:t>=</w:t>
      </w:r>
      <w:r w:rsidR="00BA54DA">
        <w:t>Non-remitted youth</w:t>
      </w:r>
    </w:p>
    <w:p w14:paraId="6670D140" w14:textId="77777777" w:rsidR="009A430F" w:rsidRDefault="009A430F" w:rsidP="009A430F">
      <w:pPr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bookmarkEnd w:id="4"/>
    <w:p w14:paraId="21AFC7B2" w14:textId="116EB994" w:rsidR="008B24A8" w:rsidRDefault="008B24A8" w:rsidP="009A430F">
      <w:pPr>
        <w:spacing w:line="240" w:lineRule="auto"/>
        <w:sectPr w:rsidR="008B24A8" w:rsidSect="00D218C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D5C920B" w14:textId="20EA1B3F" w:rsidR="008B5C13" w:rsidRPr="00DE017C" w:rsidRDefault="008B5C13" w:rsidP="008B5C13">
      <w:pPr>
        <w:spacing w:line="240" w:lineRule="auto"/>
        <w:rPr>
          <w:b/>
          <w:bCs/>
          <w:lang w:val="en-US"/>
        </w:rPr>
      </w:pPr>
      <w:bookmarkStart w:id="5" w:name="OLE_LINK5"/>
      <w:r w:rsidRPr="00DE017C">
        <w:rPr>
          <w:b/>
          <w:bCs/>
        </w:rPr>
        <w:lastRenderedPageBreak/>
        <w:t xml:space="preserve">Supplemental </w:t>
      </w:r>
      <w:r w:rsidRPr="00DE017C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6</w:t>
      </w:r>
      <w:r w:rsidRPr="00DE017C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 xml:space="preserve">Details of </w:t>
      </w:r>
      <w:r w:rsidRPr="00DE017C">
        <w:rPr>
          <w:b/>
          <w:bCs/>
          <w:lang w:val="en-US"/>
        </w:rPr>
        <w:t xml:space="preserve">Multilevel Models of EARS Positive </w:t>
      </w:r>
      <w:r>
        <w:rPr>
          <w:b/>
          <w:bCs/>
          <w:lang w:val="en-US"/>
        </w:rPr>
        <w:t>Affect</w:t>
      </w:r>
      <w:r w:rsidRPr="00DE017C">
        <w:rPr>
          <w:b/>
          <w:bCs/>
          <w:lang w:val="en-US"/>
        </w:rPr>
        <w:t xml:space="preserve">, Negative </w:t>
      </w:r>
      <w:r>
        <w:rPr>
          <w:b/>
          <w:bCs/>
          <w:lang w:val="en-US"/>
        </w:rPr>
        <w:t>Affect</w:t>
      </w:r>
      <w:r w:rsidRPr="00DE017C">
        <w:rPr>
          <w:b/>
          <w:bCs/>
          <w:lang w:val="en-US"/>
        </w:rPr>
        <w:t xml:space="preserve">, and Connectedness by Wave 2 Remission Group and </w:t>
      </w:r>
      <w:r w:rsidR="006A0237">
        <w:rPr>
          <w:b/>
          <w:bCs/>
          <w:lang w:val="en-US"/>
        </w:rPr>
        <w:t>Conflicts</w:t>
      </w:r>
      <w:r w:rsidRPr="00DE017C">
        <w:rPr>
          <w:b/>
          <w:bCs/>
          <w:lang w:val="en-US"/>
        </w:rPr>
        <w:t xml:space="preserve"> with Friends and Family at the Same Prompt</w:t>
      </w:r>
      <w:r>
        <w:rPr>
          <w:b/>
          <w:bCs/>
          <w:lang w:val="en-US"/>
        </w:rPr>
        <w:t xml:space="preserve"> (N=53)</w:t>
      </w:r>
    </w:p>
    <w:p w14:paraId="235B78C1" w14:textId="77777777" w:rsidR="008B5C13" w:rsidRDefault="008B5C13" w:rsidP="008B5C13">
      <w:pPr>
        <w:spacing w:line="240" w:lineRule="auto"/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4315"/>
        <w:gridCol w:w="1258"/>
        <w:gridCol w:w="1259"/>
        <w:gridCol w:w="1259"/>
        <w:gridCol w:w="1264"/>
      </w:tblGrid>
      <w:tr w:rsidR="008B5C13" w:rsidRPr="00DE017C" w14:paraId="3E10AE8D" w14:textId="77777777" w:rsidTr="000B6A47">
        <w:tc>
          <w:tcPr>
            <w:tcW w:w="431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73445E7" w14:textId="77777777" w:rsidR="008B5C13" w:rsidRPr="00DE017C" w:rsidRDefault="008B5C13" w:rsidP="000B6A47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5040" w:type="dxa"/>
            <w:gridSpan w:val="4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7B6A74D3" w14:textId="77777777" w:rsidR="008B5C13" w:rsidRPr="00DE017C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 w:rsidRPr="00DE017C">
              <w:rPr>
                <w:b/>
                <w:bCs/>
              </w:rPr>
              <w:t xml:space="preserve">DV = </w:t>
            </w:r>
            <w:r>
              <w:rPr>
                <w:b/>
                <w:bCs/>
              </w:rPr>
              <w:t>Negative Affect</w:t>
            </w:r>
          </w:p>
        </w:tc>
      </w:tr>
      <w:tr w:rsidR="008B5C13" w:rsidRPr="00DE017C" w14:paraId="4E9795C6" w14:textId="77777777" w:rsidTr="000B6A47">
        <w:tc>
          <w:tcPr>
            <w:tcW w:w="431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52048" w14:textId="6BD15375" w:rsidR="008B5C13" w:rsidRPr="00DE017C" w:rsidRDefault="008B5C13" w:rsidP="000B6A47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M1: </w:t>
            </w:r>
            <w:r w:rsidRPr="00DE017C">
              <w:rPr>
                <w:b/>
                <w:bCs/>
              </w:rPr>
              <w:t xml:space="preserve">IV = </w:t>
            </w:r>
            <w:r>
              <w:rPr>
                <w:b/>
                <w:bCs/>
              </w:rPr>
              <w:t xml:space="preserve">Friend </w:t>
            </w:r>
            <w:r w:rsidR="006A0237">
              <w:rPr>
                <w:b/>
                <w:bCs/>
                <w:lang w:val="en-US"/>
              </w:rPr>
              <w:t>Conflicts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42174" w14:textId="77777777" w:rsidR="008B5C13" w:rsidRPr="00DE017C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 w:rsidRPr="00DE017C">
              <w:rPr>
                <w:b/>
                <w:bCs/>
              </w:rPr>
              <w:t>Estimat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43AEF" w14:textId="77777777" w:rsidR="008B5C13" w:rsidRPr="00DE017C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 w:rsidRPr="00DE017C">
              <w:rPr>
                <w:b/>
                <w:bCs/>
              </w:rPr>
              <w:t>S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5837E" w14:textId="77777777" w:rsidR="008B5C13" w:rsidRPr="00DE017C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 w:rsidRPr="00DE017C">
              <w:rPr>
                <w:b/>
                <w:bCs/>
              </w:rPr>
              <w:t>t</w:t>
            </w:r>
          </w:p>
        </w:tc>
        <w:tc>
          <w:tcPr>
            <w:tcW w:w="126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25A1C" w14:textId="77777777" w:rsidR="008B5C13" w:rsidRPr="00DE017C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 w:rsidRPr="00DE017C">
              <w:rPr>
                <w:b/>
                <w:bCs/>
              </w:rPr>
              <w:t>p</w:t>
            </w:r>
          </w:p>
        </w:tc>
      </w:tr>
      <w:tr w:rsidR="008B5C13" w:rsidRPr="00DE017C" w14:paraId="100EF3AC" w14:textId="77777777" w:rsidTr="000B6A47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9B036" w14:textId="77777777" w:rsidR="008B5C13" w:rsidRPr="00DE017C" w:rsidRDefault="008B5C13" w:rsidP="000B6A47">
            <w:pPr>
              <w:spacing w:line="240" w:lineRule="auto"/>
            </w:pPr>
            <w:r>
              <w:t>Intercep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9D4F2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14.77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B0CC6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2.25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5DEFE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6.54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8B907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&lt;0.0001</w:t>
            </w:r>
          </w:p>
        </w:tc>
      </w:tr>
      <w:tr w:rsidR="008B5C13" w:rsidRPr="00DE017C" w14:paraId="048082F5" w14:textId="77777777" w:rsidTr="000B6A47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6D4D1" w14:textId="77777777" w:rsidR="008B5C13" w:rsidRPr="00DE017C" w:rsidRDefault="008B5C13" w:rsidP="000B6A47">
            <w:pPr>
              <w:spacing w:line="240" w:lineRule="auto"/>
            </w:pPr>
            <w:r>
              <w:t>Hour of da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F2CC5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0.06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5490C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0.09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03623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0.65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9C251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0.5179</w:t>
            </w:r>
          </w:p>
        </w:tc>
      </w:tr>
      <w:tr w:rsidR="008B5C13" w:rsidRPr="00DE017C" w14:paraId="6CA548F6" w14:textId="77777777" w:rsidTr="000B6A47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CA946" w14:textId="6CCEEC36" w:rsidR="008B5C13" w:rsidRPr="00DE017C" w:rsidRDefault="008B5C13" w:rsidP="000B6A47">
            <w:pPr>
              <w:spacing w:line="240" w:lineRule="auto"/>
            </w:pPr>
            <w:r>
              <w:t xml:space="preserve">Friend </w:t>
            </w:r>
            <w:r w:rsidR="006A0237">
              <w:t>conflicts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6CC14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0.19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FF974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0.05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196FA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3.87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9EBBB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0.0001</w:t>
            </w:r>
          </w:p>
        </w:tc>
      </w:tr>
      <w:tr w:rsidR="008B5C13" w:rsidRPr="00DE017C" w14:paraId="52DB1E96" w14:textId="77777777" w:rsidTr="000B6A47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CF204" w14:textId="5732B0A5" w:rsidR="008B5C13" w:rsidRPr="00DE017C" w:rsidRDefault="008B5C13" w:rsidP="000B6A47">
            <w:pPr>
              <w:spacing w:line="240" w:lineRule="auto"/>
            </w:pPr>
            <w:r>
              <w:rPr>
                <w:b/>
                <w:bCs/>
              </w:rPr>
              <w:t xml:space="preserve">M2: IV = Friend </w:t>
            </w:r>
            <w:r w:rsidR="006A0237">
              <w:rPr>
                <w:b/>
                <w:bCs/>
                <w:lang w:val="en-US"/>
              </w:rPr>
              <w:t>Conflicts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D4576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rPr>
                <w:b/>
                <w:bCs/>
              </w:rPr>
              <w:t>Estimate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EC10B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rPr>
                <w:b/>
                <w:bCs/>
              </w:rPr>
              <w:t>SE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0A288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rPr>
                <w:b/>
                <w:bCs/>
              </w:rPr>
              <w:t>t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80596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rPr>
                <w:b/>
                <w:bCs/>
              </w:rPr>
              <w:t>p</w:t>
            </w:r>
          </w:p>
        </w:tc>
      </w:tr>
      <w:tr w:rsidR="008B5C13" w:rsidRPr="00DE017C" w14:paraId="2D6C2FA6" w14:textId="77777777" w:rsidTr="000B6A47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14B31" w14:textId="77777777" w:rsidR="008B5C13" w:rsidRPr="00DE017C" w:rsidRDefault="008B5C13" w:rsidP="000B6A47">
            <w:pPr>
              <w:spacing w:line="240" w:lineRule="auto"/>
            </w:pPr>
            <w:r>
              <w:t>Intercep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E6373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21.66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A2C03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3.34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744E1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6.47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A6B1F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&lt;0.0001</w:t>
            </w:r>
          </w:p>
        </w:tc>
      </w:tr>
      <w:tr w:rsidR="008B5C13" w:rsidRPr="00DE017C" w14:paraId="20003F4E" w14:textId="77777777" w:rsidTr="000B6A47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CAD4E" w14:textId="77777777" w:rsidR="008B5C13" w:rsidRPr="00DE017C" w:rsidRDefault="008B5C13" w:rsidP="000B6A47">
            <w:pPr>
              <w:spacing w:line="240" w:lineRule="auto"/>
            </w:pPr>
            <w:r>
              <w:t>Hour of da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14415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0.06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D9CB1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0.1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0FB95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0.62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04F55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0.5345</w:t>
            </w:r>
          </w:p>
        </w:tc>
      </w:tr>
      <w:tr w:rsidR="008B5C13" w:rsidRPr="00DE017C" w14:paraId="201365BF" w14:textId="77777777" w:rsidTr="000B6A47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95B7E" w14:textId="415E779C" w:rsidR="008B5C13" w:rsidRPr="00DE017C" w:rsidRDefault="008B5C13" w:rsidP="000B6A47">
            <w:pPr>
              <w:spacing w:line="240" w:lineRule="auto"/>
            </w:pPr>
            <w:r>
              <w:t xml:space="preserve">CC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7C78A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-10.13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EE002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4.96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495A1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-2.04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D005B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0.0468</w:t>
            </w:r>
          </w:p>
        </w:tc>
      </w:tr>
      <w:tr w:rsidR="008B5C13" w:rsidRPr="00DE017C" w14:paraId="2CF074BE" w14:textId="77777777" w:rsidTr="000B6A47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31D31" w14:textId="1FD01463" w:rsidR="008B5C13" w:rsidRPr="00DE017C" w:rsidRDefault="00BA54DA" w:rsidP="000B6A47">
            <w:pPr>
              <w:spacing w:line="240" w:lineRule="auto"/>
            </w:pPr>
            <w:r>
              <w:t>RY</w:t>
            </w:r>
            <w:r w:rsidR="008B5C13">
              <w:t xml:space="preserve"> vs. </w:t>
            </w:r>
            <w:r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39B3E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-10.93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78D6F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3.95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9DB87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-2.77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79BCA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0.0079</w:t>
            </w:r>
          </w:p>
        </w:tc>
      </w:tr>
      <w:tr w:rsidR="008B5C13" w:rsidRPr="00DE017C" w14:paraId="5ACCD324" w14:textId="77777777" w:rsidTr="000B6A47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B6721" w14:textId="49F9024C" w:rsidR="008B5C13" w:rsidRDefault="008B5C13" w:rsidP="000B6A47">
            <w:pPr>
              <w:spacing w:line="240" w:lineRule="auto"/>
            </w:pPr>
            <w:r>
              <w:t xml:space="preserve">Friend </w:t>
            </w:r>
            <w:r w:rsidR="006A0237">
              <w:t>conflicts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0291D" w14:textId="77777777" w:rsidR="008B5C13" w:rsidRDefault="008B5C13" w:rsidP="000B6A47">
            <w:pPr>
              <w:spacing w:line="240" w:lineRule="auto"/>
              <w:jc w:val="center"/>
            </w:pPr>
            <w:r>
              <w:t>0.22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62C5B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0.06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06B6A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3.56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57882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0.0004</w:t>
            </w:r>
          </w:p>
        </w:tc>
      </w:tr>
      <w:tr w:rsidR="008B5C13" w:rsidRPr="00DE017C" w14:paraId="698999AB" w14:textId="77777777" w:rsidTr="000B6A47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CE397" w14:textId="5E73881D" w:rsidR="008B5C13" w:rsidRDefault="008B5C13" w:rsidP="000B6A47">
            <w:pPr>
              <w:spacing w:line="240" w:lineRule="auto"/>
            </w:pPr>
            <w:r>
              <w:t xml:space="preserve">Friend </w:t>
            </w:r>
            <w:r w:rsidR="006A0237">
              <w:t>conflicts</w:t>
            </w:r>
            <w:r>
              <w:t xml:space="preserve"> X CC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41E0E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-0.20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1BED9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0.25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37AC7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-0.79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9E601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0.4316</w:t>
            </w:r>
          </w:p>
        </w:tc>
      </w:tr>
      <w:tr w:rsidR="008B5C13" w:rsidRPr="00DE017C" w14:paraId="2872FC54" w14:textId="77777777" w:rsidTr="000B6A47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ED915B4" w14:textId="48C9ABD0" w:rsidR="008B5C13" w:rsidRPr="00DE017C" w:rsidRDefault="008B5C13" w:rsidP="000B6A47">
            <w:pPr>
              <w:spacing w:line="240" w:lineRule="auto"/>
            </w:pPr>
            <w:r w:rsidRPr="008C1976">
              <w:t xml:space="preserve">Friend </w:t>
            </w:r>
            <w:r w:rsidR="006A0237">
              <w:t>conflicts</w:t>
            </w:r>
            <w:r w:rsidRPr="008C1976">
              <w:t xml:space="preserve"> X </w:t>
            </w:r>
            <w:r w:rsidR="00BA54DA">
              <w:t>RY</w:t>
            </w:r>
            <w:r w:rsidRPr="008C1976">
              <w:t xml:space="preserve">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9227966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-0.07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A98242E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0.10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9B0E8A7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-0.73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2DA36BF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0.4673</w:t>
            </w:r>
          </w:p>
        </w:tc>
      </w:tr>
      <w:tr w:rsidR="008B5C13" w:rsidRPr="00DE017C" w14:paraId="50F7F575" w14:textId="77777777" w:rsidTr="000B6A47">
        <w:tc>
          <w:tcPr>
            <w:tcW w:w="431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6EC2B" w14:textId="22544ABF" w:rsidR="008B5C13" w:rsidRPr="00DE017C" w:rsidRDefault="008B5C13" w:rsidP="000B6A47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M1: </w:t>
            </w:r>
            <w:r w:rsidRPr="00DE017C">
              <w:rPr>
                <w:b/>
                <w:bCs/>
              </w:rPr>
              <w:t xml:space="preserve">IV = </w:t>
            </w:r>
            <w:r>
              <w:rPr>
                <w:b/>
                <w:bCs/>
              </w:rPr>
              <w:t xml:space="preserve">Family </w:t>
            </w:r>
            <w:r w:rsidR="006A0237">
              <w:rPr>
                <w:b/>
                <w:bCs/>
                <w:lang w:val="en-US"/>
              </w:rPr>
              <w:t>Conflicts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F1CAA" w14:textId="77777777" w:rsidR="008B5C13" w:rsidRPr="00DE017C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 w:rsidRPr="00DE017C">
              <w:rPr>
                <w:b/>
                <w:bCs/>
              </w:rPr>
              <w:t>Estimat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B86F1" w14:textId="77777777" w:rsidR="008B5C13" w:rsidRPr="00DE017C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 w:rsidRPr="00DE017C">
              <w:rPr>
                <w:b/>
                <w:bCs/>
              </w:rPr>
              <w:t>S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49595" w14:textId="77777777" w:rsidR="008B5C13" w:rsidRPr="00DE017C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 w:rsidRPr="00DE017C">
              <w:rPr>
                <w:b/>
                <w:bCs/>
              </w:rPr>
              <w:t>t</w:t>
            </w:r>
          </w:p>
        </w:tc>
        <w:tc>
          <w:tcPr>
            <w:tcW w:w="126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B3A49" w14:textId="77777777" w:rsidR="008B5C13" w:rsidRPr="00DE017C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 w:rsidRPr="00DE017C">
              <w:rPr>
                <w:b/>
                <w:bCs/>
              </w:rPr>
              <w:t>p</w:t>
            </w:r>
          </w:p>
        </w:tc>
      </w:tr>
      <w:tr w:rsidR="008B5C13" w:rsidRPr="00DE017C" w14:paraId="5305C10C" w14:textId="77777777" w:rsidTr="000B6A47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07BC5" w14:textId="77777777" w:rsidR="008B5C13" w:rsidRPr="00DE017C" w:rsidRDefault="008B5C13" w:rsidP="000B6A47">
            <w:pPr>
              <w:spacing w:line="240" w:lineRule="auto"/>
            </w:pPr>
            <w:r>
              <w:t>Intercep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90E7A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14.61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D5D53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2.13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20E6B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6.83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013D6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&lt;0.0001</w:t>
            </w:r>
          </w:p>
        </w:tc>
      </w:tr>
      <w:tr w:rsidR="008B5C13" w:rsidRPr="00DE017C" w14:paraId="24EF04A8" w14:textId="77777777" w:rsidTr="000B6A47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BCE11" w14:textId="77777777" w:rsidR="008B5C13" w:rsidRPr="00DE017C" w:rsidRDefault="008B5C13" w:rsidP="000B6A47">
            <w:pPr>
              <w:spacing w:line="240" w:lineRule="auto"/>
            </w:pPr>
            <w:r>
              <w:t>Hour of da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D1A73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0.06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C7111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0.09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A50FF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0.69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22CD7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0.4914</w:t>
            </w:r>
          </w:p>
        </w:tc>
      </w:tr>
      <w:tr w:rsidR="008B5C13" w:rsidRPr="00DE017C" w14:paraId="1A656FF2" w14:textId="77777777" w:rsidTr="000B6A47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25EA0" w14:textId="30C017C6" w:rsidR="008B5C13" w:rsidRPr="00DE017C" w:rsidRDefault="008B5C13" w:rsidP="000B6A47">
            <w:pPr>
              <w:spacing w:line="240" w:lineRule="auto"/>
            </w:pPr>
            <w:r>
              <w:t xml:space="preserve">Family </w:t>
            </w:r>
            <w:r w:rsidR="006A0237">
              <w:t>conflicts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4DF71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0.39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CB830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0.03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2C904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11.75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669CA" w14:textId="77777777" w:rsidR="008B5C13" w:rsidRPr="00DE017C" w:rsidRDefault="008B5C13" w:rsidP="000B6A47">
            <w:pPr>
              <w:spacing w:line="240" w:lineRule="auto"/>
              <w:jc w:val="center"/>
            </w:pPr>
            <w:r w:rsidRPr="00DE72F6">
              <w:t>&lt;0.0001</w:t>
            </w:r>
          </w:p>
        </w:tc>
      </w:tr>
      <w:tr w:rsidR="008B5C13" w:rsidRPr="00DE017C" w14:paraId="4A5ADA7C" w14:textId="77777777" w:rsidTr="000B6A47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454E1" w14:textId="027179D6" w:rsidR="008B5C13" w:rsidRPr="00DE017C" w:rsidRDefault="008B5C13" w:rsidP="000B6A47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M2: </w:t>
            </w:r>
            <w:r w:rsidRPr="00DE017C">
              <w:rPr>
                <w:b/>
                <w:bCs/>
              </w:rPr>
              <w:t xml:space="preserve">IV = </w:t>
            </w:r>
            <w:r>
              <w:rPr>
                <w:b/>
                <w:bCs/>
              </w:rPr>
              <w:t xml:space="preserve">Family </w:t>
            </w:r>
            <w:r w:rsidR="006A0237">
              <w:rPr>
                <w:b/>
                <w:bCs/>
                <w:lang w:val="en-US"/>
              </w:rPr>
              <w:t>Conflicts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91DE5" w14:textId="77777777" w:rsidR="008B5C13" w:rsidRPr="00DE017C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 w:rsidRPr="00DE017C">
              <w:rPr>
                <w:b/>
                <w:bCs/>
              </w:rPr>
              <w:t>Estimate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CB214" w14:textId="77777777" w:rsidR="008B5C13" w:rsidRPr="00DE017C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 w:rsidRPr="00DE017C">
              <w:rPr>
                <w:b/>
                <w:bCs/>
              </w:rPr>
              <w:t>SE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8ABF1" w14:textId="77777777" w:rsidR="008B5C13" w:rsidRPr="00DE017C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 w:rsidRPr="00DE017C">
              <w:rPr>
                <w:b/>
                <w:bCs/>
              </w:rPr>
              <w:t>t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90E00" w14:textId="77777777" w:rsidR="008B5C13" w:rsidRPr="00DE017C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 w:rsidRPr="00DE017C">
              <w:rPr>
                <w:b/>
                <w:bCs/>
              </w:rPr>
              <w:t>p</w:t>
            </w:r>
          </w:p>
        </w:tc>
      </w:tr>
      <w:tr w:rsidR="008B5C13" w:rsidRPr="00DE017C" w14:paraId="3A2C3839" w14:textId="77777777" w:rsidTr="000B6A47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CA1A3" w14:textId="77777777" w:rsidR="008B5C13" w:rsidRPr="00DE017C" w:rsidRDefault="008B5C13" w:rsidP="000B6A47">
            <w:pPr>
              <w:spacing w:line="240" w:lineRule="auto"/>
            </w:pPr>
            <w:r>
              <w:t>Intercep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1B4D8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20.86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39902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3.24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1DA10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6.43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766B5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&lt;0.0001</w:t>
            </w:r>
          </w:p>
        </w:tc>
      </w:tr>
      <w:tr w:rsidR="008B5C13" w:rsidRPr="00DE017C" w14:paraId="39DE6A55" w14:textId="77777777" w:rsidTr="000B6A47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5AFF5" w14:textId="77777777" w:rsidR="008B5C13" w:rsidRPr="00DE017C" w:rsidRDefault="008B5C13" w:rsidP="000B6A47">
            <w:pPr>
              <w:spacing w:line="240" w:lineRule="auto"/>
            </w:pPr>
            <w:r>
              <w:t>Hour of da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C2E42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0.08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7752B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0.09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6A846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0.85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23B01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0.3976</w:t>
            </w:r>
          </w:p>
        </w:tc>
      </w:tr>
      <w:tr w:rsidR="008B5C13" w:rsidRPr="00DE017C" w14:paraId="70EEA40B" w14:textId="77777777" w:rsidTr="000B6A47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217F8" w14:textId="6196D13B" w:rsidR="008B5C13" w:rsidRPr="00DE017C" w:rsidRDefault="008B5C13" w:rsidP="000B6A47">
            <w:pPr>
              <w:spacing w:line="240" w:lineRule="auto"/>
            </w:pPr>
            <w:r>
              <w:t xml:space="preserve">CC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E5DCE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-9.8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1AA6F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4.81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4553F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-2.04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6FB2C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0.0474</w:t>
            </w:r>
          </w:p>
        </w:tc>
      </w:tr>
      <w:tr w:rsidR="008B5C13" w:rsidRPr="00DE017C" w14:paraId="7A8B2ABB" w14:textId="77777777" w:rsidTr="000B6A47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82AC4" w14:textId="7C5BAB52" w:rsidR="008B5C13" w:rsidRPr="00DE017C" w:rsidRDefault="00BA54DA" w:rsidP="000B6A47">
            <w:pPr>
              <w:spacing w:line="240" w:lineRule="auto"/>
            </w:pPr>
            <w:r>
              <w:t>RY</w:t>
            </w:r>
            <w:r w:rsidR="008B5C13">
              <w:t xml:space="preserve"> vs. </w:t>
            </w:r>
            <w:r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D62EA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-10.25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8904F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3.84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516B8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-2.67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5599A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0.0102</w:t>
            </w:r>
          </w:p>
        </w:tc>
      </w:tr>
      <w:tr w:rsidR="008B5C13" w:rsidRPr="00DE017C" w14:paraId="59B8C3A9" w14:textId="77777777" w:rsidTr="000B6A47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33434" w14:textId="325161A1" w:rsidR="008B5C13" w:rsidRPr="00DE017C" w:rsidRDefault="008B5C13" w:rsidP="000B6A47">
            <w:pPr>
              <w:spacing w:line="240" w:lineRule="auto"/>
            </w:pPr>
            <w:r>
              <w:t xml:space="preserve">Family </w:t>
            </w:r>
            <w:r w:rsidR="006A0237">
              <w:t>conflicts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69ADC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0.42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FE04F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0.05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D103D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8.35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4D053" w14:textId="77777777" w:rsidR="008B5C13" w:rsidRPr="00DE017C" w:rsidRDefault="008B5C13" w:rsidP="000B6A47">
            <w:pPr>
              <w:spacing w:line="240" w:lineRule="auto"/>
              <w:jc w:val="center"/>
            </w:pPr>
            <w:r w:rsidRPr="00DE72F6">
              <w:t>&lt;0.0001</w:t>
            </w:r>
          </w:p>
        </w:tc>
      </w:tr>
      <w:tr w:rsidR="008B5C13" w:rsidRPr="00DE017C" w14:paraId="02CD0407" w14:textId="77777777" w:rsidTr="000B6A47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71D7D" w14:textId="5CC59F6A" w:rsidR="008B5C13" w:rsidRPr="00DE017C" w:rsidRDefault="008B5C13" w:rsidP="000B6A47">
            <w:pPr>
              <w:spacing w:line="240" w:lineRule="auto"/>
            </w:pPr>
            <w:r w:rsidRPr="008C1976">
              <w:t xml:space="preserve">Family </w:t>
            </w:r>
            <w:r w:rsidR="006A0237">
              <w:t>conflicts</w:t>
            </w:r>
            <w:r>
              <w:t xml:space="preserve"> X CC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2F7E2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-0.21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C9123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0.11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8C51B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-1.89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E6B09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0.0592</w:t>
            </w:r>
          </w:p>
        </w:tc>
      </w:tr>
      <w:tr w:rsidR="008B5C13" w:rsidRPr="00DE017C" w14:paraId="5DD3369E" w14:textId="77777777" w:rsidTr="000B6A47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E202629" w14:textId="1F31D20D" w:rsidR="008B5C13" w:rsidRPr="00DE017C" w:rsidRDefault="008B5C13" w:rsidP="000B6A47">
            <w:pPr>
              <w:spacing w:line="240" w:lineRule="auto"/>
            </w:pPr>
            <w:r w:rsidRPr="008C1976">
              <w:t xml:space="preserve">Family </w:t>
            </w:r>
            <w:r w:rsidR="006A0237">
              <w:t xml:space="preserve">conflicts </w:t>
            </w:r>
            <w:r>
              <w:t xml:space="preserve">X </w:t>
            </w:r>
            <w:r w:rsidR="00BA54DA">
              <w:t>RY</w:t>
            </w:r>
            <w:r>
              <w:t xml:space="preserve"> vs. </w:t>
            </w:r>
            <w:r w:rsidR="00BA54DA">
              <w:t>NR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264AD6C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-0.13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B5DA707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0.08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2DDAA7D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-1.70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CE239E1" w14:textId="77777777" w:rsidR="008B5C13" w:rsidRPr="00DE017C" w:rsidRDefault="008B5C13" w:rsidP="000B6A47">
            <w:pPr>
              <w:spacing w:line="240" w:lineRule="auto"/>
              <w:jc w:val="center"/>
            </w:pPr>
            <w:r>
              <w:t>0.0896</w:t>
            </w:r>
          </w:p>
        </w:tc>
      </w:tr>
      <w:tr w:rsidR="008B5C13" w14:paraId="48959C8C" w14:textId="77777777" w:rsidTr="000B6A47">
        <w:tc>
          <w:tcPr>
            <w:tcW w:w="4315" w:type="dxa"/>
            <w:tcBorders>
              <w:top w:val="single" w:sz="18" w:space="0" w:color="auto"/>
              <w:bottom w:val="single" w:sz="18" w:space="0" w:color="auto"/>
            </w:tcBorders>
          </w:tcPr>
          <w:p w14:paraId="0AE33FFB" w14:textId="77777777" w:rsidR="008B5C13" w:rsidRDefault="008B5C13" w:rsidP="000B6A47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5040" w:type="dxa"/>
            <w:gridSpan w:val="4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4B1A3CA6" w14:textId="77777777" w:rsidR="008B5C13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V = Connectedness</w:t>
            </w:r>
          </w:p>
        </w:tc>
      </w:tr>
      <w:tr w:rsidR="008B5C13" w14:paraId="2DE0A00B" w14:textId="77777777" w:rsidTr="000B6A47">
        <w:tc>
          <w:tcPr>
            <w:tcW w:w="4315" w:type="dxa"/>
            <w:tcBorders>
              <w:top w:val="single" w:sz="18" w:space="0" w:color="auto"/>
            </w:tcBorders>
            <w:hideMark/>
          </w:tcPr>
          <w:p w14:paraId="2EA38472" w14:textId="65F9134B" w:rsidR="008B5C13" w:rsidRDefault="008B5C13" w:rsidP="000B6A47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M1: IV = Friend </w:t>
            </w:r>
            <w:r w:rsidR="006A0237">
              <w:rPr>
                <w:b/>
                <w:bCs/>
                <w:lang w:val="en-US"/>
              </w:rPr>
              <w:t>Conflicts</w:t>
            </w:r>
          </w:p>
        </w:tc>
        <w:tc>
          <w:tcPr>
            <w:tcW w:w="1258" w:type="dxa"/>
            <w:tcBorders>
              <w:top w:val="single" w:sz="18" w:space="0" w:color="auto"/>
            </w:tcBorders>
            <w:hideMark/>
          </w:tcPr>
          <w:p w14:paraId="521CDE3B" w14:textId="77777777" w:rsidR="008B5C13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stimate</w:t>
            </w:r>
          </w:p>
        </w:tc>
        <w:tc>
          <w:tcPr>
            <w:tcW w:w="1259" w:type="dxa"/>
            <w:tcBorders>
              <w:top w:val="single" w:sz="18" w:space="0" w:color="auto"/>
            </w:tcBorders>
            <w:hideMark/>
          </w:tcPr>
          <w:p w14:paraId="38866EF3" w14:textId="77777777" w:rsidR="008B5C13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1259" w:type="dxa"/>
            <w:tcBorders>
              <w:top w:val="single" w:sz="18" w:space="0" w:color="auto"/>
            </w:tcBorders>
            <w:hideMark/>
          </w:tcPr>
          <w:p w14:paraId="185B413D" w14:textId="77777777" w:rsidR="008B5C13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1264" w:type="dxa"/>
            <w:tcBorders>
              <w:top w:val="single" w:sz="18" w:space="0" w:color="auto"/>
            </w:tcBorders>
            <w:hideMark/>
          </w:tcPr>
          <w:p w14:paraId="7FE27648" w14:textId="77777777" w:rsidR="008B5C13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8B5C13" w14:paraId="195AE82A" w14:textId="77777777" w:rsidTr="000B6A47">
        <w:tc>
          <w:tcPr>
            <w:tcW w:w="4315" w:type="dxa"/>
            <w:hideMark/>
          </w:tcPr>
          <w:p w14:paraId="1D689174" w14:textId="77777777" w:rsidR="008B5C13" w:rsidRDefault="008B5C13" w:rsidP="000B6A47">
            <w:pPr>
              <w:spacing w:line="240" w:lineRule="auto"/>
            </w:pPr>
            <w:r>
              <w:t>Intercept</w:t>
            </w:r>
          </w:p>
        </w:tc>
        <w:tc>
          <w:tcPr>
            <w:tcW w:w="1258" w:type="dxa"/>
          </w:tcPr>
          <w:p w14:paraId="4FA0BF3E" w14:textId="77777777" w:rsidR="008B5C13" w:rsidRDefault="008B5C13" w:rsidP="000B6A47">
            <w:pPr>
              <w:spacing w:line="240" w:lineRule="auto"/>
              <w:jc w:val="center"/>
            </w:pPr>
            <w:r>
              <w:t>72.986</w:t>
            </w:r>
          </w:p>
        </w:tc>
        <w:tc>
          <w:tcPr>
            <w:tcW w:w="1259" w:type="dxa"/>
          </w:tcPr>
          <w:p w14:paraId="64D59EE3" w14:textId="77777777" w:rsidR="008B5C13" w:rsidRDefault="008B5C13" w:rsidP="000B6A47">
            <w:pPr>
              <w:spacing w:line="240" w:lineRule="auto"/>
              <w:jc w:val="center"/>
            </w:pPr>
            <w:r>
              <w:t>2.782</w:t>
            </w:r>
          </w:p>
        </w:tc>
        <w:tc>
          <w:tcPr>
            <w:tcW w:w="1259" w:type="dxa"/>
          </w:tcPr>
          <w:p w14:paraId="723D63D9" w14:textId="77777777" w:rsidR="008B5C13" w:rsidRDefault="008B5C13" w:rsidP="000B6A47">
            <w:pPr>
              <w:spacing w:line="240" w:lineRule="auto"/>
              <w:jc w:val="center"/>
            </w:pPr>
            <w:r>
              <w:t>26.24</w:t>
            </w:r>
          </w:p>
        </w:tc>
        <w:tc>
          <w:tcPr>
            <w:tcW w:w="1264" w:type="dxa"/>
          </w:tcPr>
          <w:p w14:paraId="382C5F90" w14:textId="77777777" w:rsidR="008B5C13" w:rsidRDefault="008B5C13" w:rsidP="000B6A47">
            <w:pPr>
              <w:spacing w:line="240" w:lineRule="auto"/>
              <w:jc w:val="center"/>
            </w:pPr>
            <w:r>
              <w:t>&lt;0.0001</w:t>
            </w:r>
          </w:p>
        </w:tc>
      </w:tr>
      <w:tr w:rsidR="008B5C13" w14:paraId="35301264" w14:textId="77777777" w:rsidTr="000B6A47">
        <w:tc>
          <w:tcPr>
            <w:tcW w:w="4315" w:type="dxa"/>
            <w:hideMark/>
          </w:tcPr>
          <w:p w14:paraId="4F89465C" w14:textId="77777777" w:rsidR="008B5C13" w:rsidRDefault="008B5C13" w:rsidP="000B6A47">
            <w:pPr>
              <w:spacing w:line="240" w:lineRule="auto"/>
            </w:pPr>
            <w:r>
              <w:t>Hour of day</w:t>
            </w:r>
          </w:p>
        </w:tc>
        <w:tc>
          <w:tcPr>
            <w:tcW w:w="1258" w:type="dxa"/>
          </w:tcPr>
          <w:p w14:paraId="605D0C9D" w14:textId="77777777" w:rsidR="008B5C13" w:rsidRDefault="008B5C13" w:rsidP="000B6A47">
            <w:pPr>
              <w:spacing w:line="240" w:lineRule="auto"/>
              <w:jc w:val="center"/>
            </w:pPr>
            <w:r>
              <w:t>0.471</w:t>
            </w:r>
          </w:p>
        </w:tc>
        <w:tc>
          <w:tcPr>
            <w:tcW w:w="1259" w:type="dxa"/>
          </w:tcPr>
          <w:p w14:paraId="6CB9D107" w14:textId="77777777" w:rsidR="008B5C13" w:rsidRDefault="008B5C13" w:rsidP="000B6A47">
            <w:pPr>
              <w:spacing w:line="240" w:lineRule="auto"/>
              <w:jc w:val="center"/>
            </w:pPr>
            <w:r>
              <w:t>0.106</w:t>
            </w:r>
          </w:p>
        </w:tc>
        <w:tc>
          <w:tcPr>
            <w:tcW w:w="1259" w:type="dxa"/>
          </w:tcPr>
          <w:p w14:paraId="2F94EC42" w14:textId="77777777" w:rsidR="008B5C13" w:rsidRDefault="008B5C13" w:rsidP="000B6A47">
            <w:pPr>
              <w:spacing w:line="240" w:lineRule="auto"/>
              <w:jc w:val="center"/>
            </w:pPr>
            <w:r>
              <w:t>4.44</w:t>
            </w:r>
          </w:p>
        </w:tc>
        <w:tc>
          <w:tcPr>
            <w:tcW w:w="1264" w:type="dxa"/>
          </w:tcPr>
          <w:p w14:paraId="7F387D69" w14:textId="77777777" w:rsidR="008B5C13" w:rsidRDefault="008B5C13" w:rsidP="000B6A47">
            <w:pPr>
              <w:spacing w:line="240" w:lineRule="auto"/>
              <w:jc w:val="center"/>
            </w:pPr>
            <w:r w:rsidRPr="004053CB">
              <w:t>&lt;0.0001</w:t>
            </w:r>
          </w:p>
        </w:tc>
      </w:tr>
      <w:tr w:rsidR="008B5C13" w14:paraId="2B9A16DC" w14:textId="77777777" w:rsidTr="000B6A47">
        <w:tc>
          <w:tcPr>
            <w:tcW w:w="4315" w:type="dxa"/>
            <w:hideMark/>
          </w:tcPr>
          <w:p w14:paraId="103E59BA" w14:textId="12F5C663" w:rsidR="008B5C13" w:rsidRDefault="008B5C13" w:rsidP="000B6A47">
            <w:pPr>
              <w:spacing w:line="240" w:lineRule="auto"/>
            </w:pPr>
            <w:r>
              <w:t xml:space="preserve">Friend </w:t>
            </w:r>
            <w:r w:rsidR="006A0237">
              <w:t>conflicts</w:t>
            </w:r>
          </w:p>
        </w:tc>
        <w:tc>
          <w:tcPr>
            <w:tcW w:w="1258" w:type="dxa"/>
          </w:tcPr>
          <w:p w14:paraId="4304EE6A" w14:textId="77777777" w:rsidR="008B5C13" w:rsidRDefault="008B5C13" w:rsidP="000B6A47">
            <w:pPr>
              <w:spacing w:line="240" w:lineRule="auto"/>
              <w:jc w:val="center"/>
            </w:pPr>
            <w:r>
              <w:t>-0.217</w:t>
            </w:r>
          </w:p>
        </w:tc>
        <w:tc>
          <w:tcPr>
            <w:tcW w:w="1259" w:type="dxa"/>
          </w:tcPr>
          <w:p w14:paraId="2F3B3B0A" w14:textId="77777777" w:rsidR="008B5C13" w:rsidRDefault="008B5C13" w:rsidP="000B6A47">
            <w:pPr>
              <w:spacing w:line="240" w:lineRule="auto"/>
              <w:jc w:val="center"/>
            </w:pPr>
            <w:r>
              <w:t>0.056</w:t>
            </w:r>
          </w:p>
        </w:tc>
        <w:tc>
          <w:tcPr>
            <w:tcW w:w="1259" w:type="dxa"/>
          </w:tcPr>
          <w:p w14:paraId="0E54C301" w14:textId="77777777" w:rsidR="008B5C13" w:rsidRDefault="008B5C13" w:rsidP="000B6A47">
            <w:pPr>
              <w:spacing w:line="240" w:lineRule="auto"/>
              <w:jc w:val="center"/>
            </w:pPr>
            <w:r>
              <w:t>-3.84</w:t>
            </w:r>
          </w:p>
        </w:tc>
        <w:tc>
          <w:tcPr>
            <w:tcW w:w="1264" w:type="dxa"/>
          </w:tcPr>
          <w:p w14:paraId="64C9C511" w14:textId="77777777" w:rsidR="008B5C13" w:rsidRDefault="008B5C13" w:rsidP="000B6A47">
            <w:pPr>
              <w:spacing w:line="240" w:lineRule="auto"/>
              <w:jc w:val="center"/>
            </w:pPr>
            <w:r w:rsidRPr="004053CB">
              <w:t>0.0001</w:t>
            </w:r>
          </w:p>
        </w:tc>
      </w:tr>
      <w:tr w:rsidR="008B5C13" w14:paraId="6116695B" w14:textId="77777777" w:rsidTr="000B6A47">
        <w:tc>
          <w:tcPr>
            <w:tcW w:w="4315" w:type="dxa"/>
            <w:hideMark/>
          </w:tcPr>
          <w:p w14:paraId="516BCF29" w14:textId="2C4664D0" w:rsidR="008B5C13" w:rsidRDefault="008B5C13" w:rsidP="000B6A47">
            <w:pPr>
              <w:spacing w:line="240" w:lineRule="auto"/>
            </w:pPr>
            <w:r>
              <w:rPr>
                <w:b/>
                <w:bCs/>
              </w:rPr>
              <w:t xml:space="preserve">M2: IV = Friend </w:t>
            </w:r>
            <w:r w:rsidR="006A0237">
              <w:rPr>
                <w:b/>
                <w:bCs/>
                <w:lang w:val="en-US"/>
              </w:rPr>
              <w:t>Conflicts</w:t>
            </w:r>
          </w:p>
        </w:tc>
        <w:tc>
          <w:tcPr>
            <w:tcW w:w="1258" w:type="dxa"/>
            <w:hideMark/>
          </w:tcPr>
          <w:p w14:paraId="2FF73E8C" w14:textId="77777777" w:rsidR="008B5C13" w:rsidRDefault="008B5C13" w:rsidP="000B6A47">
            <w:pPr>
              <w:spacing w:line="240" w:lineRule="auto"/>
              <w:jc w:val="center"/>
            </w:pPr>
            <w:r>
              <w:rPr>
                <w:b/>
                <w:bCs/>
              </w:rPr>
              <w:t>Estimate</w:t>
            </w:r>
          </w:p>
        </w:tc>
        <w:tc>
          <w:tcPr>
            <w:tcW w:w="1259" w:type="dxa"/>
            <w:hideMark/>
          </w:tcPr>
          <w:p w14:paraId="3B2754DB" w14:textId="77777777" w:rsidR="008B5C13" w:rsidRDefault="008B5C13" w:rsidP="000B6A47">
            <w:pPr>
              <w:spacing w:line="240" w:lineRule="auto"/>
              <w:jc w:val="center"/>
            </w:pPr>
            <w:r>
              <w:rPr>
                <w:b/>
                <w:bCs/>
              </w:rPr>
              <w:t>SE</w:t>
            </w:r>
          </w:p>
        </w:tc>
        <w:tc>
          <w:tcPr>
            <w:tcW w:w="1259" w:type="dxa"/>
            <w:hideMark/>
          </w:tcPr>
          <w:p w14:paraId="6EEF20C9" w14:textId="77777777" w:rsidR="008B5C13" w:rsidRDefault="008B5C13" w:rsidP="000B6A47">
            <w:pPr>
              <w:spacing w:line="240" w:lineRule="auto"/>
              <w:jc w:val="center"/>
            </w:pPr>
            <w:r>
              <w:rPr>
                <w:b/>
                <w:bCs/>
              </w:rPr>
              <w:t>t</w:t>
            </w:r>
          </w:p>
        </w:tc>
        <w:tc>
          <w:tcPr>
            <w:tcW w:w="1264" w:type="dxa"/>
            <w:hideMark/>
          </w:tcPr>
          <w:p w14:paraId="66C9A6F1" w14:textId="77777777" w:rsidR="008B5C13" w:rsidRDefault="008B5C13" w:rsidP="000B6A47">
            <w:pPr>
              <w:spacing w:line="240" w:lineRule="auto"/>
              <w:jc w:val="center"/>
            </w:pPr>
            <w:r>
              <w:rPr>
                <w:b/>
                <w:bCs/>
              </w:rPr>
              <w:t>p</w:t>
            </w:r>
          </w:p>
        </w:tc>
      </w:tr>
      <w:tr w:rsidR="008B5C13" w14:paraId="433D5927" w14:textId="77777777" w:rsidTr="000B6A47">
        <w:tc>
          <w:tcPr>
            <w:tcW w:w="4315" w:type="dxa"/>
            <w:hideMark/>
          </w:tcPr>
          <w:p w14:paraId="33D4A0ED" w14:textId="77777777" w:rsidR="008B5C13" w:rsidRDefault="008B5C13" w:rsidP="000B6A47">
            <w:pPr>
              <w:spacing w:line="240" w:lineRule="auto"/>
            </w:pPr>
            <w:r>
              <w:t>Intercept</w:t>
            </w:r>
          </w:p>
        </w:tc>
        <w:tc>
          <w:tcPr>
            <w:tcW w:w="1258" w:type="dxa"/>
          </w:tcPr>
          <w:p w14:paraId="7F2E67E7" w14:textId="77777777" w:rsidR="008B5C13" w:rsidRDefault="008B5C13" w:rsidP="000B6A47">
            <w:pPr>
              <w:spacing w:line="240" w:lineRule="auto"/>
              <w:jc w:val="center"/>
            </w:pPr>
            <w:r>
              <w:t>61.429</w:t>
            </w:r>
          </w:p>
        </w:tc>
        <w:tc>
          <w:tcPr>
            <w:tcW w:w="1259" w:type="dxa"/>
          </w:tcPr>
          <w:p w14:paraId="325517E2" w14:textId="77777777" w:rsidR="008B5C13" w:rsidRDefault="008B5C13" w:rsidP="000B6A47">
            <w:pPr>
              <w:spacing w:line="240" w:lineRule="auto"/>
              <w:jc w:val="center"/>
            </w:pPr>
            <w:r>
              <w:t>3.946</w:t>
            </w:r>
          </w:p>
        </w:tc>
        <w:tc>
          <w:tcPr>
            <w:tcW w:w="1259" w:type="dxa"/>
          </w:tcPr>
          <w:p w14:paraId="05820276" w14:textId="77777777" w:rsidR="008B5C13" w:rsidRDefault="008B5C13" w:rsidP="000B6A47">
            <w:pPr>
              <w:spacing w:line="240" w:lineRule="auto"/>
              <w:jc w:val="center"/>
            </w:pPr>
            <w:r>
              <w:t>15.57</w:t>
            </w:r>
          </w:p>
        </w:tc>
        <w:tc>
          <w:tcPr>
            <w:tcW w:w="1264" w:type="dxa"/>
          </w:tcPr>
          <w:p w14:paraId="67A515AC" w14:textId="77777777" w:rsidR="008B5C13" w:rsidRDefault="008B5C13" w:rsidP="000B6A47">
            <w:pPr>
              <w:spacing w:line="240" w:lineRule="auto"/>
              <w:jc w:val="center"/>
            </w:pPr>
            <w:r w:rsidRPr="004053CB">
              <w:t>&lt;0.0001</w:t>
            </w:r>
          </w:p>
        </w:tc>
      </w:tr>
      <w:tr w:rsidR="008B5C13" w14:paraId="79C78A78" w14:textId="77777777" w:rsidTr="000B6A47">
        <w:tc>
          <w:tcPr>
            <w:tcW w:w="4315" w:type="dxa"/>
            <w:hideMark/>
          </w:tcPr>
          <w:p w14:paraId="2391F5B3" w14:textId="77777777" w:rsidR="008B5C13" w:rsidRDefault="008B5C13" w:rsidP="000B6A47">
            <w:pPr>
              <w:spacing w:line="240" w:lineRule="auto"/>
            </w:pPr>
            <w:r>
              <w:t>Hour of day</w:t>
            </w:r>
          </w:p>
        </w:tc>
        <w:tc>
          <w:tcPr>
            <w:tcW w:w="1258" w:type="dxa"/>
          </w:tcPr>
          <w:p w14:paraId="318BA746" w14:textId="77777777" w:rsidR="008B5C13" w:rsidRDefault="008B5C13" w:rsidP="000B6A47">
            <w:pPr>
              <w:spacing w:line="240" w:lineRule="auto"/>
              <w:jc w:val="center"/>
            </w:pPr>
            <w:r>
              <w:t>0.424</w:t>
            </w:r>
          </w:p>
        </w:tc>
        <w:tc>
          <w:tcPr>
            <w:tcW w:w="1259" w:type="dxa"/>
          </w:tcPr>
          <w:p w14:paraId="559CFAB3" w14:textId="77777777" w:rsidR="008B5C13" w:rsidRDefault="008B5C13" w:rsidP="000B6A47">
            <w:pPr>
              <w:spacing w:line="240" w:lineRule="auto"/>
              <w:jc w:val="center"/>
            </w:pPr>
            <w:r>
              <w:t>0.110</w:t>
            </w:r>
          </w:p>
        </w:tc>
        <w:tc>
          <w:tcPr>
            <w:tcW w:w="1259" w:type="dxa"/>
          </w:tcPr>
          <w:p w14:paraId="024A8FCE" w14:textId="77777777" w:rsidR="008B5C13" w:rsidRDefault="008B5C13" w:rsidP="000B6A47">
            <w:pPr>
              <w:spacing w:line="240" w:lineRule="auto"/>
              <w:jc w:val="center"/>
            </w:pPr>
            <w:r>
              <w:t>3.86</w:t>
            </w:r>
          </w:p>
        </w:tc>
        <w:tc>
          <w:tcPr>
            <w:tcW w:w="1264" w:type="dxa"/>
          </w:tcPr>
          <w:p w14:paraId="017B7F19" w14:textId="77777777" w:rsidR="008B5C13" w:rsidRDefault="008B5C13" w:rsidP="000B6A47">
            <w:pPr>
              <w:spacing w:line="240" w:lineRule="auto"/>
              <w:jc w:val="center"/>
            </w:pPr>
            <w:r>
              <w:t>0.0001</w:t>
            </w:r>
          </w:p>
        </w:tc>
      </w:tr>
      <w:tr w:rsidR="008B5C13" w14:paraId="21706EB4" w14:textId="77777777" w:rsidTr="000B6A47">
        <w:tc>
          <w:tcPr>
            <w:tcW w:w="4315" w:type="dxa"/>
            <w:hideMark/>
          </w:tcPr>
          <w:p w14:paraId="77180AC1" w14:textId="1CC59E10" w:rsidR="008B5C13" w:rsidRDefault="008B5C13" w:rsidP="000B6A47">
            <w:pPr>
              <w:spacing w:line="240" w:lineRule="auto"/>
            </w:pPr>
            <w:r>
              <w:t xml:space="preserve">CC vs. </w:t>
            </w:r>
            <w:r w:rsidR="00BA54DA">
              <w:t>NRY</w:t>
            </w:r>
          </w:p>
        </w:tc>
        <w:tc>
          <w:tcPr>
            <w:tcW w:w="1258" w:type="dxa"/>
          </w:tcPr>
          <w:p w14:paraId="70619428" w14:textId="77777777" w:rsidR="008B5C13" w:rsidRDefault="008B5C13" w:rsidP="000B6A47">
            <w:pPr>
              <w:spacing w:line="240" w:lineRule="auto"/>
              <w:jc w:val="center"/>
            </w:pPr>
            <w:r>
              <w:t>18.098</w:t>
            </w:r>
          </w:p>
        </w:tc>
        <w:tc>
          <w:tcPr>
            <w:tcW w:w="1259" w:type="dxa"/>
          </w:tcPr>
          <w:p w14:paraId="6A7DC115" w14:textId="77777777" w:rsidR="008B5C13" w:rsidRDefault="008B5C13" w:rsidP="000B6A47">
            <w:pPr>
              <w:spacing w:line="240" w:lineRule="auto"/>
              <w:jc w:val="center"/>
            </w:pPr>
            <w:r>
              <w:t>6.009</w:t>
            </w:r>
          </w:p>
        </w:tc>
        <w:tc>
          <w:tcPr>
            <w:tcW w:w="1259" w:type="dxa"/>
          </w:tcPr>
          <w:p w14:paraId="75653AE3" w14:textId="77777777" w:rsidR="008B5C13" w:rsidRDefault="008B5C13" w:rsidP="000B6A47">
            <w:pPr>
              <w:spacing w:line="240" w:lineRule="auto"/>
              <w:jc w:val="center"/>
            </w:pPr>
            <w:r>
              <w:t>3.01</w:t>
            </w:r>
          </w:p>
        </w:tc>
        <w:tc>
          <w:tcPr>
            <w:tcW w:w="1264" w:type="dxa"/>
          </w:tcPr>
          <w:p w14:paraId="479104C2" w14:textId="77777777" w:rsidR="008B5C13" w:rsidRDefault="008B5C13" w:rsidP="000B6A47">
            <w:pPr>
              <w:spacing w:line="240" w:lineRule="auto"/>
              <w:jc w:val="center"/>
            </w:pPr>
            <w:r>
              <w:t>0.0041</w:t>
            </w:r>
          </w:p>
        </w:tc>
      </w:tr>
      <w:tr w:rsidR="008B5C13" w14:paraId="26FFAE04" w14:textId="77777777" w:rsidTr="000B6A47">
        <w:tc>
          <w:tcPr>
            <w:tcW w:w="4315" w:type="dxa"/>
            <w:hideMark/>
          </w:tcPr>
          <w:p w14:paraId="7153BC44" w14:textId="4D4793DA" w:rsidR="008B5C13" w:rsidRDefault="00BA54DA" w:rsidP="000B6A47">
            <w:pPr>
              <w:spacing w:line="240" w:lineRule="auto"/>
            </w:pPr>
            <w:r>
              <w:t>RY</w:t>
            </w:r>
            <w:r w:rsidR="008B5C13">
              <w:t xml:space="preserve"> vs. </w:t>
            </w:r>
            <w:r>
              <w:t>NRY</w:t>
            </w:r>
          </w:p>
        </w:tc>
        <w:tc>
          <w:tcPr>
            <w:tcW w:w="1258" w:type="dxa"/>
          </w:tcPr>
          <w:p w14:paraId="346A647B" w14:textId="77777777" w:rsidR="008B5C13" w:rsidRDefault="008B5C13" w:rsidP="000B6A47">
            <w:pPr>
              <w:spacing w:line="240" w:lineRule="auto"/>
              <w:jc w:val="center"/>
            </w:pPr>
            <w:r>
              <w:t>19.576</w:t>
            </w:r>
          </w:p>
        </w:tc>
        <w:tc>
          <w:tcPr>
            <w:tcW w:w="1259" w:type="dxa"/>
          </w:tcPr>
          <w:p w14:paraId="709D8C30" w14:textId="77777777" w:rsidR="008B5C13" w:rsidRDefault="008B5C13" w:rsidP="000B6A47">
            <w:pPr>
              <w:spacing w:line="240" w:lineRule="auto"/>
              <w:jc w:val="center"/>
            </w:pPr>
            <w:r>
              <w:t>4.778</w:t>
            </w:r>
          </w:p>
        </w:tc>
        <w:tc>
          <w:tcPr>
            <w:tcW w:w="1259" w:type="dxa"/>
          </w:tcPr>
          <w:p w14:paraId="6717EE8B" w14:textId="77777777" w:rsidR="008B5C13" w:rsidRDefault="008B5C13" w:rsidP="000B6A47">
            <w:pPr>
              <w:spacing w:line="240" w:lineRule="auto"/>
              <w:jc w:val="center"/>
            </w:pPr>
            <w:r>
              <w:t>4.10</w:t>
            </w:r>
          </w:p>
        </w:tc>
        <w:tc>
          <w:tcPr>
            <w:tcW w:w="1264" w:type="dxa"/>
          </w:tcPr>
          <w:p w14:paraId="1C2733EC" w14:textId="77777777" w:rsidR="008B5C13" w:rsidRDefault="008B5C13" w:rsidP="000B6A47">
            <w:pPr>
              <w:spacing w:line="240" w:lineRule="auto"/>
              <w:jc w:val="center"/>
            </w:pPr>
            <w:r>
              <w:t>0.0002</w:t>
            </w:r>
          </w:p>
        </w:tc>
      </w:tr>
      <w:tr w:rsidR="008B5C13" w14:paraId="2B193278" w14:textId="77777777" w:rsidTr="000B6A47">
        <w:tc>
          <w:tcPr>
            <w:tcW w:w="4315" w:type="dxa"/>
            <w:hideMark/>
          </w:tcPr>
          <w:p w14:paraId="39C39BA8" w14:textId="1DD6D67B" w:rsidR="008B5C13" w:rsidRDefault="008B5C13" w:rsidP="000B6A47">
            <w:pPr>
              <w:spacing w:line="240" w:lineRule="auto"/>
            </w:pPr>
            <w:r>
              <w:t xml:space="preserve">Friend </w:t>
            </w:r>
            <w:r w:rsidR="006A0237">
              <w:t>conflicts</w:t>
            </w:r>
          </w:p>
        </w:tc>
        <w:tc>
          <w:tcPr>
            <w:tcW w:w="1258" w:type="dxa"/>
          </w:tcPr>
          <w:p w14:paraId="20374B75" w14:textId="77777777" w:rsidR="008B5C13" w:rsidRDefault="008B5C13" w:rsidP="000B6A47">
            <w:pPr>
              <w:spacing w:line="240" w:lineRule="auto"/>
              <w:jc w:val="center"/>
            </w:pPr>
            <w:r>
              <w:t>-0.269</w:t>
            </w:r>
          </w:p>
        </w:tc>
        <w:tc>
          <w:tcPr>
            <w:tcW w:w="1259" w:type="dxa"/>
          </w:tcPr>
          <w:p w14:paraId="04568FAA" w14:textId="77777777" w:rsidR="008B5C13" w:rsidRDefault="008B5C13" w:rsidP="000B6A47">
            <w:pPr>
              <w:spacing w:line="240" w:lineRule="auto"/>
              <w:jc w:val="center"/>
            </w:pPr>
            <w:r>
              <w:t>0.068</w:t>
            </w:r>
          </w:p>
        </w:tc>
        <w:tc>
          <w:tcPr>
            <w:tcW w:w="1259" w:type="dxa"/>
          </w:tcPr>
          <w:p w14:paraId="07D21D2A" w14:textId="77777777" w:rsidR="008B5C13" w:rsidRDefault="008B5C13" w:rsidP="000B6A47">
            <w:pPr>
              <w:spacing w:line="240" w:lineRule="auto"/>
              <w:jc w:val="center"/>
            </w:pPr>
            <w:r>
              <w:t>-3.96</w:t>
            </w:r>
          </w:p>
        </w:tc>
        <w:tc>
          <w:tcPr>
            <w:tcW w:w="1264" w:type="dxa"/>
          </w:tcPr>
          <w:p w14:paraId="22B594C6" w14:textId="77777777" w:rsidR="008B5C13" w:rsidRDefault="008B5C13" w:rsidP="000B6A47">
            <w:pPr>
              <w:spacing w:line="240" w:lineRule="auto"/>
              <w:jc w:val="center"/>
            </w:pPr>
            <w:r w:rsidRPr="004053CB">
              <w:t>&lt;0.0001</w:t>
            </w:r>
          </w:p>
        </w:tc>
      </w:tr>
      <w:tr w:rsidR="008B5C13" w14:paraId="1E770598" w14:textId="77777777" w:rsidTr="000B6A47">
        <w:tc>
          <w:tcPr>
            <w:tcW w:w="4315" w:type="dxa"/>
            <w:hideMark/>
          </w:tcPr>
          <w:p w14:paraId="00B1E476" w14:textId="48651334" w:rsidR="008B5C13" w:rsidRDefault="008B5C13" w:rsidP="000B6A47">
            <w:pPr>
              <w:spacing w:line="240" w:lineRule="auto"/>
            </w:pPr>
            <w:r>
              <w:t xml:space="preserve">Friend </w:t>
            </w:r>
            <w:r w:rsidR="006A0237">
              <w:t xml:space="preserve">conflicts </w:t>
            </w:r>
            <w:r>
              <w:t xml:space="preserve">X CC vs. </w:t>
            </w:r>
            <w:r w:rsidR="00BA54DA">
              <w:t>NRY</w:t>
            </w:r>
          </w:p>
        </w:tc>
        <w:tc>
          <w:tcPr>
            <w:tcW w:w="1258" w:type="dxa"/>
          </w:tcPr>
          <w:p w14:paraId="4396458E" w14:textId="77777777" w:rsidR="008B5C13" w:rsidRDefault="008B5C13" w:rsidP="000B6A47">
            <w:pPr>
              <w:spacing w:line="240" w:lineRule="auto"/>
              <w:jc w:val="center"/>
            </w:pPr>
            <w:r>
              <w:t>0.178</w:t>
            </w:r>
          </w:p>
        </w:tc>
        <w:tc>
          <w:tcPr>
            <w:tcW w:w="1259" w:type="dxa"/>
          </w:tcPr>
          <w:p w14:paraId="76F72563" w14:textId="77777777" w:rsidR="008B5C13" w:rsidRDefault="008B5C13" w:rsidP="000B6A47">
            <w:pPr>
              <w:spacing w:line="240" w:lineRule="auto"/>
              <w:jc w:val="center"/>
            </w:pPr>
            <w:r>
              <w:t>0.282</w:t>
            </w:r>
          </w:p>
        </w:tc>
        <w:tc>
          <w:tcPr>
            <w:tcW w:w="1259" w:type="dxa"/>
          </w:tcPr>
          <w:p w14:paraId="0262333E" w14:textId="77777777" w:rsidR="008B5C13" w:rsidRDefault="008B5C13" w:rsidP="000B6A47">
            <w:pPr>
              <w:spacing w:line="240" w:lineRule="auto"/>
              <w:jc w:val="center"/>
            </w:pPr>
            <w:r>
              <w:t>0.63</w:t>
            </w:r>
          </w:p>
        </w:tc>
        <w:tc>
          <w:tcPr>
            <w:tcW w:w="1264" w:type="dxa"/>
          </w:tcPr>
          <w:p w14:paraId="0C5470C6" w14:textId="77777777" w:rsidR="008B5C13" w:rsidRDefault="008B5C13" w:rsidP="000B6A47">
            <w:pPr>
              <w:spacing w:line="240" w:lineRule="auto"/>
              <w:jc w:val="center"/>
            </w:pPr>
            <w:r>
              <w:t>0.5281</w:t>
            </w:r>
          </w:p>
        </w:tc>
      </w:tr>
      <w:tr w:rsidR="008B5C13" w14:paraId="13716C1C" w14:textId="77777777" w:rsidTr="000B6A47">
        <w:tc>
          <w:tcPr>
            <w:tcW w:w="4315" w:type="dxa"/>
            <w:hideMark/>
          </w:tcPr>
          <w:p w14:paraId="571E6263" w14:textId="2682C9AD" w:rsidR="008B5C13" w:rsidRDefault="008B5C13" w:rsidP="000B6A47">
            <w:pPr>
              <w:spacing w:line="240" w:lineRule="auto"/>
            </w:pPr>
            <w:r>
              <w:t xml:space="preserve">Friend </w:t>
            </w:r>
            <w:r w:rsidR="006A0237">
              <w:t xml:space="preserve">conflicts </w:t>
            </w:r>
            <w:r>
              <w:t xml:space="preserve">X </w:t>
            </w:r>
            <w:r w:rsidR="00BA54DA">
              <w:t>RY</w:t>
            </w:r>
            <w:r>
              <w:t xml:space="preserve"> vs. </w:t>
            </w:r>
            <w:r w:rsidR="00BA54DA">
              <w:t>NRY</w:t>
            </w:r>
          </w:p>
        </w:tc>
        <w:tc>
          <w:tcPr>
            <w:tcW w:w="1258" w:type="dxa"/>
          </w:tcPr>
          <w:p w14:paraId="43B15A2D" w14:textId="77777777" w:rsidR="008B5C13" w:rsidRDefault="008B5C13" w:rsidP="000B6A47">
            <w:pPr>
              <w:spacing w:line="240" w:lineRule="auto"/>
              <w:jc w:val="center"/>
            </w:pPr>
            <w:r>
              <w:t>0.144</w:t>
            </w:r>
          </w:p>
        </w:tc>
        <w:tc>
          <w:tcPr>
            <w:tcW w:w="1259" w:type="dxa"/>
          </w:tcPr>
          <w:p w14:paraId="05DD494B" w14:textId="77777777" w:rsidR="008B5C13" w:rsidRDefault="008B5C13" w:rsidP="000B6A47">
            <w:pPr>
              <w:spacing w:line="240" w:lineRule="auto"/>
              <w:jc w:val="center"/>
            </w:pPr>
            <w:r>
              <w:t>0.118</w:t>
            </w:r>
          </w:p>
        </w:tc>
        <w:tc>
          <w:tcPr>
            <w:tcW w:w="1259" w:type="dxa"/>
          </w:tcPr>
          <w:p w14:paraId="155166AA" w14:textId="77777777" w:rsidR="008B5C13" w:rsidRDefault="008B5C13" w:rsidP="000B6A47">
            <w:pPr>
              <w:spacing w:line="240" w:lineRule="auto"/>
              <w:jc w:val="center"/>
            </w:pPr>
            <w:r>
              <w:t>1.22</w:t>
            </w:r>
          </w:p>
        </w:tc>
        <w:tc>
          <w:tcPr>
            <w:tcW w:w="1264" w:type="dxa"/>
          </w:tcPr>
          <w:p w14:paraId="6EDC45DF" w14:textId="77777777" w:rsidR="008B5C13" w:rsidRDefault="008B5C13" w:rsidP="000B6A47">
            <w:pPr>
              <w:spacing w:line="240" w:lineRule="auto"/>
              <w:jc w:val="center"/>
            </w:pPr>
            <w:r>
              <w:t>0.2240</w:t>
            </w:r>
          </w:p>
        </w:tc>
      </w:tr>
    </w:tbl>
    <w:p w14:paraId="014D1776" w14:textId="2A0FED52" w:rsidR="008B5C13" w:rsidRDefault="008B5C13" w:rsidP="008B5C13">
      <w:pPr>
        <w:spacing w:line="240" w:lineRule="auto"/>
      </w:pPr>
      <w:r w:rsidRPr="00623EAB">
        <w:t xml:space="preserve">CC=Community control; </w:t>
      </w:r>
      <w:r w:rsidR="00BA54DA">
        <w:t>RY</w:t>
      </w:r>
      <w:r w:rsidRPr="00623EAB">
        <w:t>=</w:t>
      </w:r>
      <w:r w:rsidR="00BA54DA">
        <w:t>Remitted youth</w:t>
      </w:r>
      <w:r w:rsidRPr="00623EAB">
        <w:t xml:space="preserve">; </w:t>
      </w:r>
      <w:r w:rsidR="00BA54DA">
        <w:t>NRY</w:t>
      </w:r>
      <w:r w:rsidRPr="00623EAB">
        <w:t>=</w:t>
      </w:r>
      <w:r w:rsidR="00BA54DA">
        <w:t>Non-remitted youth</w:t>
      </w:r>
    </w:p>
    <w:p w14:paraId="0589C092" w14:textId="77777777" w:rsidR="008B5C13" w:rsidRDefault="008B5C13" w:rsidP="008B5C13">
      <w:pPr>
        <w:spacing w:line="240" w:lineRule="auto"/>
      </w:pPr>
      <w:r>
        <w:br w:type="page"/>
      </w:r>
    </w:p>
    <w:p w14:paraId="10AD4515" w14:textId="0CA191E1" w:rsidR="008B5C13" w:rsidRPr="00DE72F6" w:rsidRDefault="008B5C13" w:rsidP="008B5C13">
      <w:pPr>
        <w:spacing w:line="240" w:lineRule="auto"/>
        <w:rPr>
          <w:b/>
          <w:bCs/>
          <w:lang w:val="en-US"/>
        </w:rPr>
      </w:pPr>
      <w:r w:rsidRPr="00DE72F6">
        <w:rPr>
          <w:b/>
          <w:bCs/>
        </w:rPr>
        <w:lastRenderedPageBreak/>
        <w:t xml:space="preserve">Supplemental </w:t>
      </w:r>
      <w:r w:rsidRPr="00DE72F6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6</w:t>
      </w:r>
      <w:r w:rsidRPr="00DE72F6">
        <w:rPr>
          <w:b/>
          <w:bCs/>
          <w:lang w:val="en-US"/>
        </w:rPr>
        <w:t xml:space="preserve">. Details of Multilevel Models of EARS Positive </w:t>
      </w:r>
      <w:r>
        <w:rPr>
          <w:b/>
          <w:bCs/>
          <w:lang w:val="en-US"/>
        </w:rPr>
        <w:t>Affect</w:t>
      </w:r>
      <w:r w:rsidRPr="00DE72F6">
        <w:rPr>
          <w:b/>
          <w:bCs/>
          <w:lang w:val="en-US"/>
        </w:rPr>
        <w:t xml:space="preserve">, Negative </w:t>
      </w:r>
      <w:r>
        <w:rPr>
          <w:b/>
          <w:bCs/>
          <w:lang w:val="en-US"/>
        </w:rPr>
        <w:t>Affect</w:t>
      </w:r>
      <w:r w:rsidRPr="00DE72F6">
        <w:rPr>
          <w:b/>
          <w:bCs/>
          <w:lang w:val="en-US"/>
        </w:rPr>
        <w:t xml:space="preserve">, and Connectedness by Wave 2 Remission Group and </w:t>
      </w:r>
      <w:r w:rsidR="006A0237">
        <w:rPr>
          <w:b/>
          <w:bCs/>
          <w:lang w:val="en-US"/>
        </w:rPr>
        <w:t>Conflicts</w:t>
      </w:r>
      <w:r w:rsidR="006A0237" w:rsidRPr="00DE017C">
        <w:rPr>
          <w:b/>
          <w:bCs/>
          <w:lang w:val="en-US"/>
        </w:rPr>
        <w:t xml:space="preserve"> </w:t>
      </w:r>
      <w:r w:rsidRPr="00DE72F6">
        <w:rPr>
          <w:b/>
          <w:bCs/>
          <w:lang w:val="en-US"/>
        </w:rPr>
        <w:t>with Friends and Family at the Same Prompt</w:t>
      </w:r>
      <w:r>
        <w:rPr>
          <w:b/>
          <w:bCs/>
          <w:lang w:val="en-US"/>
        </w:rPr>
        <w:t xml:space="preserve"> (N=53) (Continued, page 2)</w:t>
      </w:r>
    </w:p>
    <w:p w14:paraId="624003C4" w14:textId="77777777" w:rsidR="008B5C13" w:rsidRPr="00DE72F6" w:rsidRDefault="008B5C13" w:rsidP="008B5C13">
      <w:pPr>
        <w:spacing w:line="240" w:lineRule="auto"/>
      </w:pP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4316"/>
        <w:gridCol w:w="1259"/>
        <w:gridCol w:w="1260"/>
        <w:gridCol w:w="1260"/>
        <w:gridCol w:w="1265"/>
      </w:tblGrid>
      <w:tr w:rsidR="008B5C13" w:rsidRPr="00DE72F6" w14:paraId="122DA383" w14:textId="77777777" w:rsidTr="000B6A47">
        <w:tc>
          <w:tcPr>
            <w:tcW w:w="431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CDD6330" w14:textId="77777777" w:rsidR="008B5C13" w:rsidRPr="00DE72F6" w:rsidRDefault="008B5C13" w:rsidP="000B6A47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5044" w:type="dxa"/>
            <w:gridSpan w:val="4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6432F6A9" w14:textId="77777777" w:rsidR="008B5C13" w:rsidRPr="00DE72F6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 w:rsidRPr="00DE72F6">
              <w:rPr>
                <w:b/>
                <w:bCs/>
              </w:rPr>
              <w:t>DV = Connectedness</w:t>
            </w:r>
          </w:p>
        </w:tc>
      </w:tr>
      <w:tr w:rsidR="008B5C13" w:rsidRPr="00DE72F6" w14:paraId="6321E35A" w14:textId="77777777" w:rsidTr="000B6A47">
        <w:tc>
          <w:tcPr>
            <w:tcW w:w="431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6A490" w14:textId="5C3F2C39" w:rsidR="008B5C13" w:rsidRPr="00DE72F6" w:rsidRDefault="008B5C13" w:rsidP="000B6A47">
            <w:pPr>
              <w:spacing w:line="240" w:lineRule="auto"/>
              <w:rPr>
                <w:b/>
                <w:bCs/>
              </w:rPr>
            </w:pPr>
            <w:r w:rsidRPr="00DE72F6">
              <w:rPr>
                <w:b/>
                <w:bCs/>
              </w:rPr>
              <w:t xml:space="preserve">M1: IV = Family </w:t>
            </w:r>
            <w:r w:rsidR="006A0237">
              <w:rPr>
                <w:b/>
                <w:bCs/>
                <w:lang w:val="en-US"/>
              </w:rPr>
              <w:t>Conflicts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42F8F" w14:textId="77777777" w:rsidR="008B5C13" w:rsidRPr="00DE72F6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 w:rsidRPr="00DE72F6">
              <w:rPr>
                <w:b/>
                <w:bCs/>
              </w:rPr>
              <w:t>Estimate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1558C" w14:textId="77777777" w:rsidR="008B5C13" w:rsidRPr="00DE72F6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 w:rsidRPr="00DE72F6">
              <w:rPr>
                <w:b/>
                <w:bCs/>
              </w:rPr>
              <w:t>SE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B921B" w14:textId="77777777" w:rsidR="008B5C13" w:rsidRPr="00DE72F6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 w:rsidRPr="00DE72F6">
              <w:rPr>
                <w:b/>
                <w:bCs/>
              </w:rPr>
              <w:t>t</w:t>
            </w:r>
          </w:p>
        </w:tc>
        <w:tc>
          <w:tcPr>
            <w:tcW w:w="126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10322" w14:textId="77777777" w:rsidR="008B5C13" w:rsidRPr="00DE72F6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 w:rsidRPr="00DE72F6">
              <w:rPr>
                <w:b/>
                <w:bCs/>
              </w:rPr>
              <w:t>p</w:t>
            </w:r>
          </w:p>
        </w:tc>
      </w:tr>
      <w:tr w:rsidR="008B5C13" w:rsidRPr="00DE72F6" w14:paraId="0823B009" w14:textId="77777777" w:rsidTr="000B6A47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BCFC9" w14:textId="77777777" w:rsidR="008B5C13" w:rsidRPr="00DE72F6" w:rsidRDefault="008B5C13" w:rsidP="000B6A47">
            <w:pPr>
              <w:spacing w:line="240" w:lineRule="auto"/>
            </w:pPr>
            <w:r w:rsidRPr="00DE72F6">
              <w:t>Intercep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F0E91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73.3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E7B29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2.73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7AD5D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26.78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2779F" w14:textId="77777777" w:rsidR="008B5C13" w:rsidRPr="00DE72F6" w:rsidRDefault="008B5C13" w:rsidP="000B6A47">
            <w:pPr>
              <w:spacing w:line="240" w:lineRule="auto"/>
              <w:jc w:val="center"/>
            </w:pPr>
            <w:r w:rsidRPr="004053CB">
              <w:t>&lt;0.0001</w:t>
            </w:r>
          </w:p>
        </w:tc>
      </w:tr>
      <w:tr w:rsidR="008B5C13" w:rsidRPr="00DE72F6" w14:paraId="713875E9" w14:textId="77777777" w:rsidTr="000B6A47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4EF42" w14:textId="77777777" w:rsidR="008B5C13" w:rsidRPr="00DE72F6" w:rsidRDefault="008B5C13" w:rsidP="000B6A47">
            <w:pPr>
              <w:spacing w:line="240" w:lineRule="auto"/>
            </w:pPr>
            <w:r w:rsidRPr="00DE72F6">
              <w:t>Hour of da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B9FD8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0.45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FC9B5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0.1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9ECFD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4.39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55D48" w14:textId="77777777" w:rsidR="008B5C13" w:rsidRPr="00DE72F6" w:rsidRDefault="008B5C13" w:rsidP="000B6A47">
            <w:pPr>
              <w:spacing w:line="240" w:lineRule="auto"/>
              <w:jc w:val="center"/>
            </w:pPr>
            <w:r w:rsidRPr="004053CB">
              <w:t>&lt;0.0001</w:t>
            </w:r>
          </w:p>
        </w:tc>
      </w:tr>
      <w:tr w:rsidR="008B5C13" w:rsidRPr="00DE72F6" w14:paraId="24A8E6C5" w14:textId="77777777" w:rsidTr="000B6A47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054EC" w14:textId="77606287" w:rsidR="008B5C13" w:rsidRPr="00DE72F6" w:rsidRDefault="008B5C13" w:rsidP="000B6A47">
            <w:pPr>
              <w:spacing w:line="240" w:lineRule="auto"/>
            </w:pPr>
            <w:r w:rsidRPr="00DE72F6">
              <w:t xml:space="preserve">Family </w:t>
            </w:r>
            <w:r w:rsidR="006A0237">
              <w:t>conflicts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69D26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-0.3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7BC94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0.0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A6AAF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-7.77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B8B3A" w14:textId="77777777" w:rsidR="008B5C13" w:rsidRPr="00DE72F6" w:rsidRDefault="008B5C13" w:rsidP="000B6A47">
            <w:pPr>
              <w:spacing w:line="240" w:lineRule="auto"/>
              <w:jc w:val="center"/>
            </w:pPr>
            <w:r w:rsidRPr="004053CB">
              <w:t>&lt;0.0001</w:t>
            </w:r>
          </w:p>
        </w:tc>
      </w:tr>
      <w:tr w:rsidR="008B5C13" w:rsidRPr="00DE72F6" w14:paraId="6D6B47A2" w14:textId="77777777" w:rsidTr="000B6A47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9DDF7" w14:textId="0874F741" w:rsidR="008B5C13" w:rsidRPr="00DE72F6" w:rsidRDefault="008B5C13" w:rsidP="000B6A47">
            <w:pPr>
              <w:spacing w:line="240" w:lineRule="auto"/>
              <w:rPr>
                <w:b/>
                <w:bCs/>
              </w:rPr>
            </w:pPr>
            <w:r w:rsidRPr="00DE72F6">
              <w:rPr>
                <w:b/>
                <w:bCs/>
              </w:rPr>
              <w:t xml:space="preserve">M2: IV = Family </w:t>
            </w:r>
            <w:r w:rsidR="006A0237">
              <w:rPr>
                <w:b/>
                <w:bCs/>
                <w:lang w:val="en-US"/>
              </w:rPr>
              <w:t>Conflicts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55B18" w14:textId="77777777" w:rsidR="008B5C13" w:rsidRPr="00DE72F6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 w:rsidRPr="00DE72F6">
              <w:rPr>
                <w:b/>
                <w:bCs/>
              </w:rPr>
              <w:t>Estimat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4860E" w14:textId="77777777" w:rsidR="008B5C13" w:rsidRPr="00DE72F6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 w:rsidRPr="00DE72F6">
              <w:rPr>
                <w:b/>
                <w:bCs/>
              </w:rPr>
              <w:t>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794DC" w14:textId="77777777" w:rsidR="008B5C13" w:rsidRPr="00DE72F6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 w:rsidRPr="00DE72F6">
              <w:rPr>
                <w:b/>
                <w:bCs/>
              </w:rPr>
              <w:t>t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6AA98" w14:textId="77777777" w:rsidR="008B5C13" w:rsidRPr="00DE72F6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 w:rsidRPr="00DE72F6">
              <w:rPr>
                <w:b/>
                <w:bCs/>
              </w:rPr>
              <w:t>p</w:t>
            </w:r>
          </w:p>
        </w:tc>
      </w:tr>
      <w:tr w:rsidR="008B5C13" w:rsidRPr="00DE72F6" w14:paraId="0EEC37AE" w14:textId="77777777" w:rsidTr="000B6A47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7F774" w14:textId="77777777" w:rsidR="008B5C13" w:rsidRPr="00DE72F6" w:rsidRDefault="008B5C13" w:rsidP="000B6A47">
            <w:pPr>
              <w:spacing w:line="240" w:lineRule="auto"/>
            </w:pPr>
            <w:r w:rsidRPr="00DE72F6">
              <w:t>Intercep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D02AC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62.25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C38AF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3.93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74DE5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15.8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40623" w14:textId="77777777" w:rsidR="008B5C13" w:rsidRPr="00DE72F6" w:rsidRDefault="008B5C13" w:rsidP="000B6A47">
            <w:pPr>
              <w:spacing w:line="240" w:lineRule="auto"/>
              <w:jc w:val="center"/>
            </w:pPr>
            <w:r w:rsidRPr="004053CB">
              <w:t>&lt;0.0001</w:t>
            </w:r>
          </w:p>
        </w:tc>
      </w:tr>
      <w:tr w:rsidR="008B5C13" w:rsidRPr="00DE72F6" w14:paraId="5EE9461F" w14:textId="77777777" w:rsidTr="000B6A47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0D9EE" w14:textId="77777777" w:rsidR="008B5C13" w:rsidRPr="00DE72F6" w:rsidRDefault="008B5C13" w:rsidP="000B6A47">
            <w:pPr>
              <w:spacing w:line="240" w:lineRule="auto"/>
            </w:pPr>
            <w:r w:rsidRPr="00DE72F6">
              <w:t>Hour of da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534C5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0.38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65FB0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0.10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1DDAC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3.55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1D731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0.0004</w:t>
            </w:r>
          </w:p>
        </w:tc>
      </w:tr>
      <w:tr w:rsidR="008B5C13" w:rsidRPr="00DE72F6" w14:paraId="2DC0B2F9" w14:textId="77777777" w:rsidTr="000B6A47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3EC81" w14:textId="5C0114FD" w:rsidR="008B5C13" w:rsidRPr="00DE72F6" w:rsidRDefault="008B5C13" w:rsidP="000B6A47">
            <w:pPr>
              <w:spacing w:line="240" w:lineRule="auto"/>
            </w:pPr>
            <w:r w:rsidRPr="00DE72F6">
              <w:t xml:space="preserve">CC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4D128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18.08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8992A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5.96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8AB7E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3.03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7A77A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0.0039</w:t>
            </w:r>
          </w:p>
        </w:tc>
      </w:tr>
      <w:tr w:rsidR="008B5C13" w:rsidRPr="00DE72F6" w14:paraId="6D222967" w14:textId="77777777" w:rsidTr="000B6A47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ED844" w14:textId="6DF27910" w:rsidR="008B5C13" w:rsidRPr="00DE72F6" w:rsidRDefault="00BA54DA" w:rsidP="000B6A47">
            <w:pPr>
              <w:spacing w:line="240" w:lineRule="auto"/>
            </w:pPr>
            <w:r>
              <w:t>RY</w:t>
            </w:r>
            <w:r w:rsidR="008B5C13" w:rsidRPr="00DE72F6">
              <w:t xml:space="preserve"> vs. </w:t>
            </w:r>
            <w:r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B926D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19.2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D44C0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4.75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35BD5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4.05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6CB4D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0.0002</w:t>
            </w:r>
          </w:p>
        </w:tc>
      </w:tr>
      <w:tr w:rsidR="008B5C13" w:rsidRPr="00DE72F6" w14:paraId="35A37C27" w14:textId="77777777" w:rsidTr="000B6A47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B4BDA" w14:textId="62CCDEC5" w:rsidR="008B5C13" w:rsidRPr="00DE72F6" w:rsidRDefault="008B5C13" w:rsidP="000B6A47">
            <w:pPr>
              <w:spacing w:line="240" w:lineRule="auto"/>
            </w:pPr>
            <w:r w:rsidRPr="00DE72F6">
              <w:t xml:space="preserve">Family </w:t>
            </w:r>
            <w:r w:rsidR="006A0237">
              <w:t>conflicts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9D891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-0.37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5FB82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0.05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E72FA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-6.33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DEF55" w14:textId="77777777" w:rsidR="008B5C13" w:rsidRPr="00DE72F6" w:rsidRDefault="008B5C13" w:rsidP="000B6A47">
            <w:pPr>
              <w:spacing w:line="240" w:lineRule="auto"/>
              <w:jc w:val="center"/>
            </w:pPr>
            <w:r w:rsidRPr="004053CB">
              <w:t>&lt;0.0001</w:t>
            </w:r>
          </w:p>
        </w:tc>
      </w:tr>
      <w:tr w:rsidR="008B5C13" w:rsidRPr="00DE72F6" w14:paraId="01396116" w14:textId="77777777" w:rsidTr="000B6A47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EA9B3" w14:textId="3D20E17D" w:rsidR="008B5C13" w:rsidRPr="00DE72F6" w:rsidRDefault="008B5C13" w:rsidP="000B6A47">
            <w:pPr>
              <w:spacing w:line="240" w:lineRule="auto"/>
            </w:pPr>
            <w:r w:rsidRPr="00DE72F6">
              <w:t xml:space="preserve">Family </w:t>
            </w:r>
            <w:r w:rsidR="006A0237">
              <w:t xml:space="preserve">conflicts </w:t>
            </w:r>
            <w:r w:rsidRPr="00DE72F6">
              <w:t xml:space="preserve">X CC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12773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0.2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31E12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0.1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59AB0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1.70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C3F69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0.0903</w:t>
            </w:r>
          </w:p>
        </w:tc>
      </w:tr>
      <w:tr w:rsidR="008B5C13" w:rsidRPr="00DE72F6" w14:paraId="04C87ADC" w14:textId="77777777" w:rsidTr="000B6A47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14E367A" w14:textId="4B86BCCF" w:rsidR="008B5C13" w:rsidRPr="00DE72F6" w:rsidRDefault="008B5C13" w:rsidP="000B6A47">
            <w:pPr>
              <w:spacing w:line="240" w:lineRule="auto"/>
            </w:pPr>
            <w:r w:rsidRPr="00DE72F6">
              <w:t xml:space="preserve">Family </w:t>
            </w:r>
            <w:r w:rsidR="006A0237">
              <w:t xml:space="preserve">conflicts </w:t>
            </w:r>
            <w:r w:rsidRPr="00DE72F6">
              <w:t xml:space="preserve">X </w:t>
            </w:r>
            <w:r w:rsidR="00BA54DA">
              <w:t>RY</w:t>
            </w:r>
            <w:r w:rsidRPr="00DE72F6">
              <w:t xml:space="preserve">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8CA39E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0.26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6D9358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0.09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BA55DF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2.75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7D30DD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0.0061</w:t>
            </w:r>
          </w:p>
        </w:tc>
      </w:tr>
      <w:tr w:rsidR="008B5C13" w:rsidRPr="00DE72F6" w14:paraId="0A5696EC" w14:textId="77777777" w:rsidTr="000B6A47">
        <w:tc>
          <w:tcPr>
            <w:tcW w:w="431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A1E04F8" w14:textId="77777777" w:rsidR="008B5C13" w:rsidRPr="00DE72F6" w:rsidRDefault="008B5C13" w:rsidP="000B6A47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5044" w:type="dxa"/>
            <w:gridSpan w:val="4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0CB156AB" w14:textId="77777777" w:rsidR="008B5C13" w:rsidRPr="00DE72F6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 w:rsidRPr="00DE72F6">
              <w:rPr>
                <w:b/>
                <w:bCs/>
              </w:rPr>
              <w:t xml:space="preserve">DV = </w:t>
            </w:r>
            <w:r>
              <w:rPr>
                <w:b/>
                <w:bCs/>
              </w:rPr>
              <w:t>Positive Affect</w:t>
            </w:r>
          </w:p>
        </w:tc>
      </w:tr>
      <w:tr w:rsidR="008B5C13" w:rsidRPr="00DE72F6" w14:paraId="37D1DB27" w14:textId="77777777" w:rsidTr="000B6A47">
        <w:tc>
          <w:tcPr>
            <w:tcW w:w="431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88313" w14:textId="3FA7D411" w:rsidR="008B5C13" w:rsidRPr="00DE72F6" w:rsidRDefault="008B5C13" w:rsidP="000B6A47">
            <w:pPr>
              <w:spacing w:line="240" w:lineRule="auto"/>
              <w:rPr>
                <w:b/>
                <w:bCs/>
              </w:rPr>
            </w:pPr>
            <w:r w:rsidRPr="00DE72F6">
              <w:rPr>
                <w:b/>
                <w:bCs/>
              </w:rPr>
              <w:t xml:space="preserve">M1: IV = Friend </w:t>
            </w:r>
            <w:r w:rsidR="006A0237">
              <w:rPr>
                <w:b/>
                <w:bCs/>
                <w:lang w:val="en-US"/>
              </w:rPr>
              <w:t>Conflicts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9313E" w14:textId="77777777" w:rsidR="008B5C13" w:rsidRPr="00DE72F6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 w:rsidRPr="00DE72F6">
              <w:rPr>
                <w:b/>
                <w:bCs/>
              </w:rPr>
              <w:t>Estimate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2D9FC" w14:textId="77777777" w:rsidR="008B5C13" w:rsidRPr="00DE72F6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 w:rsidRPr="00DE72F6">
              <w:rPr>
                <w:b/>
                <w:bCs/>
              </w:rPr>
              <w:t>SE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176CF" w14:textId="77777777" w:rsidR="008B5C13" w:rsidRPr="00DE72F6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 w:rsidRPr="00DE72F6">
              <w:rPr>
                <w:b/>
                <w:bCs/>
              </w:rPr>
              <w:t>t</w:t>
            </w:r>
          </w:p>
        </w:tc>
        <w:tc>
          <w:tcPr>
            <w:tcW w:w="126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7AA01" w14:textId="77777777" w:rsidR="008B5C13" w:rsidRPr="00DE72F6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 w:rsidRPr="00DE72F6">
              <w:rPr>
                <w:b/>
                <w:bCs/>
              </w:rPr>
              <w:t>p</w:t>
            </w:r>
          </w:p>
        </w:tc>
      </w:tr>
      <w:tr w:rsidR="008B5C13" w:rsidRPr="00DE72F6" w14:paraId="7C1B32D4" w14:textId="77777777" w:rsidTr="000B6A47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14B80" w14:textId="77777777" w:rsidR="008B5C13" w:rsidRPr="00DE72F6" w:rsidRDefault="008B5C13" w:rsidP="000B6A47">
            <w:pPr>
              <w:spacing w:line="240" w:lineRule="auto"/>
            </w:pPr>
            <w:r w:rsidRPr="00DE72F6">
              <w:t>Intercep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A294B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54.14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EFA24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3.29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EED06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16.45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7F6FD" w14:textId="77777777" w:rsidR="008B5C13" w:rsidRPr="00DE72F6" w:rsidRDefault="008B5C13" w:rsidP="000B6A47">
            <w:pPr>
              <w:spacing w:line="240" w:lineRule="auto"/>
              <w:jc w:val="center"/>
            </w:pPr>
            <w:r w:rsidRPr="004053CB">
              <w:t>&lt;0.0001</w:t>
            </w:r>
          </w:p>
        </w:tc>
      </w:tr>
      <w:tr w:rsidR="008B5C13" w:rsidRPr="00DE72F6" w14:paraId="4C27917D" w14:textId="77777777" w:rsidTr="000B6A47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9F703" w14:textId="77777777" w:rsidR="008B5C13" w:rsidRPr="00DE72F6" w:rsidRDefault="008B5C13" w:rsidP="000B6A47">
            <w:pPr>
              <w:spacing w:line="240" w:lineRule="auto"/>
            </w:pPr>
            <w:r w:rsidRPr="00DE72F6">
              <w:t>Hour of da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5FBA3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0.64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39C58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0.1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1A6AC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5.17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3F1FE" w14:textId="77777777" w:rsidR="008B5C13" w:rsidRPr="00DE72F6" w:rsidRDefault="008B5C13" w:rsidP="000B6A47">
            <w:pPr>
              <w:spacing w:line="240" w:lineRule="auto"/>
              <w:jc w:val="center"/>
            </w:pPr>
            <w:r w:rsidRPr="004053CB">
              <w:t>&lt;0.0001</w:t>
            </w:r>
          </w:p>
        </w:tc>
      </w:tr>
      <w:tr w:rsidR="008B5C13" w:rsidRPr="00DE72F6" w14:paraId="670E7072" w14:textId="77777777" w:rsidTr="000B6A47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537B0" w14:textId="047D6987" w:rsidR="008B5C13" w:rsidRPr="00DE72F6" w:rsidRDefault="008B5C13" w:rsidP="000B6A47">
            <w:pPr>
              <w:spacing w:line="240" w:lineRule="auto"/>
            </w:pPr>
            <w:r w:rsidRPr="00DE72F6">
              <w:t xml:space="preserve">Friend </w:t>
            </w:r>
            <w:r w:rsidR="006A0237">
              <w:t>conflicts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61528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-0.1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67E8B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0.06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15A42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-1.70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085EC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0.0896</w:t>
            </w:r>
          </w:p>
        </w:tc>
      </w:tr>
      <w:tr w:rsidR="008B5C13" w:rsidRPr="00DE72F6" w14:paraId="537B33DE" w14:textId="77777777" w:rsidTr="000B6A47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CAAB8" w14:textId="48CD9935" w:rsidR="008B5C13" w:rsidRPr="00DE72F6" w:rsidRDefault="008B5C13" w:rsidP="000B6A47">
            <w:pPr>
              <w:spacing w:line="240" w:lineRule="auto"/>
            </w:pPr>
            <w:r w:rsidRPr="00DE72F6">
              <w:rPr>
                <w:b/>
                <w:bCs/>
              </w:rPr>
              <w:t xml:space="preserve">M2: IV = Friend </w:t>
            </w:r>
            <w:r w:rsidR="006A0237">
              <w:rPr>
                <w:b/>
                <w:bCs/>
                <w:lang w:val="en-US"/>
              </w:rPr>
              <w:t>Conflicts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E1E80" w14:textId="77777777" w:rsidR="008B5C13" w:rsidRPr="00DE72F6" w:rsidRDefault="008B5C13" w:rsidP="000B6A47">
            <w:pPr>
              <w:spacing w:line="240" w:lineRule="auto"/>
              <w:jc w:val="center"/>
            </w:pPr>
            <w:r w:rsidRPr="00DE72F6">
              <w:rPr>
                <w:b/>
                <w:bCs/>
              </w:rPr>
              <w:t>Estimat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4DD2F" w14:textId="77777777" w:rsidR="008B5C13" w:rsidRPr="00DE72F6" w:rsidRDefault="008B5C13" w:rsidP="000B6A47">
            <w:pPr>
              <w:spacing w:line="240" w:lineRule="auto"/>
              <w:jc w:val="center"/>
            </w:pPr>
            <w:r w:rsidRPr="00DE72F6">
              <w:rPr>
                <w:b/>
                <w:bCs/>
              </w:rPr>
              <w:t>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60EE4" w14:textId="77777777" w:rsidR="008B5C13" w:rsidRPr="00DE72F6" w:rsidRDefault="008B5C13" w:rsidP="000B6A47">
            <w:pPr>
              <w:spacing w:line="240" w:lineRule="auto"/>
              <w:jc w:val="center"/>
            </w:pPr>
            <w:r w:rsidRPr="00DE72F6">
              <w:rPr>
                <w:b/>
                <w:bCs/>
              </w:rPr>
              <w:t>t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6313A" w14:textId="77777777" w:rsidR="008B5C13" w:rsidRPr="00DE72F6" w:rsidRDefault="008B5C13" w:rsidP="000B6A47">
            <w:pPr>
              <w:spacing w:line="240" w:lineRule="auto"/>
              <w:jc w:val="center"/>
            </w:pPr>
            <w:r w:rsidRPr="00DE72F6">
              <w:rPr>
                <w:b/>
                <w:bCs/>
              </w:rPr>
              <w:t>p</w:t>
            </w:r>
          </w:p>
        </w:tc>
      </w:tr>
      <w:tr w:rsidR="008B5C13" w:rsidRPr="00DE72F6" w14:paraId="205BFAB6" w14:textId="77777777" w:rsidTr="000B6A47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1B586" w14:textId="77777777" w:rsidR="008B5C13" w:rsidRPr="00DE72F6" w:rsidRDefault="008B5C13" w:rsidP="000B6A47">
            <w:pPr>
              <w:spacing w:line="240" w:lineRule="auto"/>
            </w:pPr>
            <w:r w:rsidRPr="00DE72F6">
              <w:t>Intercep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DA268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43.18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C49A0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4.87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12A6F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8.86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5BDB8" w14:textId="77777777" w:rsidR="008B5C13" w:rsidRPr="00DE72F6" w:rsidRDefault="008B5C13" w:rsidP="000B6A47">
            <w:pPr>
              <w:spacing w:line="240" w:lineRule="auto"/>
              <w:jc w:val="center"/>
            </w:pPr>
            <w:r w:rsidRPr="0088627C">
              <w:t>&lt;0.0001</w:t>
            </w:r>
          </w:p>
        </w:tc>
      </w:tr>
      <w:tr w:rsidR="008B5C13" w:rsidRPr="00DE72F6" w14:paraId="492C1EBB" w14:textId="77777777" w:rsidTr="000B6A47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DDACF" w14:textId="77777777" w:rsidR="008B5C13" w:rsidRPr="00DE72F6" w:rsidRDefault="008B5C13" w:rsidP="000B6A47">
            <w:pPr>
              <w:spacing w:line="240" w:lineRule="auto"/>
            </w:pPr>
            <w:r w:rsidRPr="00DE72F6">
              <w:t>Hour of da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FDDA3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0.56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69705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0.13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C8EBB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4.29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C75B2" w14:textId="77777777" w:rsidR="008B5C13" w:rsidRPr="00DE72F6" w:rsidRDefault="008B5C13" w:rsidP="000B6A47">
            <w:pPr>
              <w:spacing w:line="240" w:lineRule="auto"/>
              <w:jc w:val="center"/>
            </w:pPr>
            <w:r w:rsidRPr="0088627C">
              <w:t>&lt;0.0001</w:t>
            </w:r>
          </w:p>
        </w:tc>
      </w:tr>
      <w:tr w:rsidR="008B5C13" w:rsidRPr="00DE72F6" w14:paraId="545E43B9" w14:textId="77777777" w:rsidTr="000B6A47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3C972" w14:textId="2AB64B39" w:rsidR="008B5C13" w:rsidRPr="00DE72F6" w:rsidRDefault="008B5C13" w:rsidP="000B6A47">
            <w:pPr>
              <w:spacing w:line="240" w:lineRule="auto"/>
            </w:pPr>
            <w:r w:rsidRPr="00DE72F6">
              <w:t xml:space="preserve">CC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3E843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18.1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247FA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7.48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02267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2.4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4A86D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0.0193</w:t>
            </w:r>
          </w:p>
        </w:tc>
      </w:tr>
      <w:tr w:rsidR="008B5C13" w:rsidRPr="00DE72F6" w14:paraId="24F2CE6C" w14:textId="77777777" w:rsidTr="000B6A47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9003A" w14:textId="6B6B3630" w:rsidR="008B5C13" w:rsidRPr="00DE72F6" w:rsidRDefault="00BA54DA" w:rsidP="000B6A47">
            <w:pPr>
              <w:spacing w:line="240" w:lineRule="auto"/>
            </w:pPr>
            <w:r>
              <w:t>RY</w:t>
            </w:r>
            <w:r w:rsidR="008B5C13" w:rsidRPr="00DE72F6">
              <w:t xml:space="preserve"> vs. </w:t>
            </w:r>
            <w:r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A79C0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18.65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D9BEF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5.94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3E9DA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3.14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F3BB8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0.0028</w:t>
            </w:r>
          </w:p>
        </w:tc>
      </w:tr>
      <w:tr w:rsidR="008B5C13" w:rsidRPr="00DE72F6" w14:paraId="169AD100" w14:textId="77777777" w:rsidTr="000B6A47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5D124" w14:textId="4D08CB41" w:rsidR="008B5C13" w:rsidRPr="00DE72F6" w:rsidRDefault="008B5C13" w:rsidP="000B6A47">
            <w:pPr>
              <w:spacing w:line="240" w:lineRule="auto"/>
            </w:pPr>
            <w:r w:rsidRPr="00DE72F6">
              <w:t xml:space="preserve">Friend </w:t>
            </w:r>
            <w:r w:rsidR="006A0237">
              <w:t>conflicts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505A1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-0.16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5CA21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0.08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82942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-2.05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39794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0.0404</w:t>
            </w:r>
          </w:p>
        </w:tc>
      </w:tr>
      <w:tr w:rsidR="008B5C13" w:rsidRPr="00DE72F6" w14:paraId="7B8BB528" w14:textId="77777777" w:rsidTr="000B6A47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0A45F" w14:textId="3E942E82" w:rsidR="008B5C13" w:rsidRPr="00DE72F6" w:rsidRDefault="008B5C13" w:rsidP="000B6A47">
            <w:pPr>
              <w:spacing w:line="240" w:lineRule="auto"/>
            </w:pPr>
            <w:r w:rsidRPr="00DE72F6">
              <w:t xml:space="preserve">Friend </w:t>
            </w:r>
            <w:r w:rsidR="006A0237">
              <w:t xml:space="preserve">conflicts </w:t>
            </w:r>
            <w:r w:rsidRPr="00DE72F6">
              <w:t xml:space="preserve">X CC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EB344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0.47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020FA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0.3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DF886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1.39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4277C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0.1655</w:t>
            </w:r>
          </w:p>
        </w:tc>
      </w:tr>
      <w:tr w:rsidR="008B5C13" w:rsidRPr="00DE72F6" w14:paraId="50F4D1E9" w14:textId="77777777" w:rsidTr="000B6A47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39B1BC23" w14:textId="1AC91339" w:rsidR="008B5C13" w:rsidRPr="00DE72F6" w:rsidRDefault="008B5C13" w:rsidP="000B6A47">
            <w:pPr>
              <w:spacing w:line="240" w:lineRule="auto"/>
            </w:pPr>
            <w:r w:rsidRPr="00DE72F6">
              <w:t xml:space="preserve">Friend </w:t>
            </w:r>
            <w:r w:rsidR="006A0237">
              <w:t xml:space="preserve">conflicts </w:t>
            </w:r>
            <w:r w:rsidRPr="00DE72F6">
              <w:t xml:space="preserve">X </w:t>
            </w:r>
            <w:r w:rsidR="00BA54DA">
              <w:t>RY</w:t>
            </w:r>
            <w:r w:rsidRPr="00DE72F6">
              <w:t xml:space="preserve">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28B6740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0.13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904E89A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0.14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C5C3A6D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0.93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93A69AC" w14:textId="77777777" w:rsidR="008B5C13" w:rsidRPr="00DE72F6" w:rsidRDefault="008B5C13" w:rsidP="000B6A47">
            <w:pPr>
              <w:spacing w:line="240" w:lineRule="auto"/>
              <w:jc w:val="center"/>
            </w:pPr>
            <w:r>
              <w:t>0.3507</w:t>
            </w:r>
          </w:p>
        </w:tc>
      </w:tr>
      <w:tr w:rsidR="008B5C13" w14:paraId="2A311A35" w14:textId="77777777" w:rsidTr="000B6A47">
        <w:tc>
          <w:tcPr>
            <w:tcW w:w="4316" w:type="dxa"/>
            <w:tcBorders>
              <w:top w:val="single" w:sz="18" w:space="0" w:color="auto"/>
            </w:tcBorders>
            <w:hideMark/>
          </w:tcPr>
          <w:p w14:paraId="5B25BD2C" w14:textId="24B1ACE8" w:rsidR="008B5C13" w:rsidRDefault="008B5C13" w:rsidP="000B6A47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M1: IV = Family </w:t>
            </w:r>
            <w:r w:rsidR="006A0237">
              <w:rPr>
                <w:b/>
                <w:bCs/>
                <w:lang w:val="en-US"/>
              </w:rPr>
              <w:t>Conflicts</w:t>
            </w:r>
          </w:p>
        </w:tc>
        <w:tc>
          <w:tcPr>
            <w:tcW w:w="1259" w:type="dxa"/>
            <w:tcBorders>
              <w:top w:val="single" w:sz="18" w:space="0" w:color="auto"/>
            </w:tcBorders>
            <w:hideMark/>
          </w:tcPr>
          <w:p w14:paraId="51D71F8B" w14:textId="77777777" w:rsidR="008B5C13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stimate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hideMark/>
          </w:tcPr>
          <w:p w14:paraId="44E1FA2D" w14:textId="77777777" w:rsidR="008B5C13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hideMark/>
          </w:tcPr>
          <w:p w14:paraId="2C4772A8" w14:textId="77777777" w:rsidR="008B5C13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1265" w:type="dxa"/>
            <w:tcBorders>
              <w:top w:val="single" w:sz="18" w:space="0" w:color="auto"/>
            </w:tcBorders>
            <w:hideMark/>
          </w:tcPr>
          <w:p w14:paraId="4C06567F" w14:textId="77777777" w:rsidR="008B5C13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8B5C13" w14:paraId="043E7BC5" w14:textId="77777777" w:rsidTr="000B6A47">
        <w:tc>
          <w:tcPr>
            <w:tcW w:w="4316" w:type="dxa"/>
            <w:hideMark/>
          </w:tcPr>
          <w:p w14:paraId="38C73573" w14:textId="77777777" w:rsidR="008B5C13" w:rsidRDefault="008B5C13" w:rsidP="000B6A47">
            <w:pPr>
              <w:spacing w:line="240" w:lineRule="auto"/>
            </w:pPr>
            <w:r>
              <w:t>Intercept</w:t>
            </w:r>
          </w:p>
        </w:tc>
        <w:tc>
          <w:tcPr>
            <w:tcW w:w="1259" w:type="dxa"/>
          </w:tcPr>
          <w:p w14:paraId="4D5A6095" w14:textId="77777777" w:rsidR="008B5C13" w:rsidRDefault="008B5C13" w:rsidP="000B6A47">
            <w:pPr>
              <w:spacing w:line="240" w:lineRule="auto"/>
              <w:jc w:val="center"/>
            </w:pPr>
            <w:r>
              <w:t>54.028</w:t>
            </w:r>
          </w:p>
        </w:tc>
        <w:tc>
          <w:tcPr>
            <w:tcW w:w="1260" w:type="dxa"/>
          </w:tcPr>
          <w:p w14:paraId="1F380BDF" w14:textId="77777777" w:rsidR="008B5C13" w:rsidRDefault="008B5C13" w:rsidP="000B6A47">
            <w:pPr>
              <w:spacing w:line="240" w:lineRule="auto"/>
              <w:jc w:val="center"/>
            </w:pPr>
            <w:r>
              <w:t>3.235</w:t>
            </w:r>
          </w:p>
        </w:tc>
        <w:tc>
          <w:tcPr>
            <w:tcW w:w="1260" w:type="dxa"/>
          </w:tcPr>
          <w:p w14:paraId="442C3863" w14:textId="77777777" w:rsidR="008B5C13" w:rsidRDefault="008B5C13" w:rsidP="000B6A47">
            <w:pPr>
              <w:spacing w:line="240" w:lineRule="auto"/>
              <w:jc w:val="center"/>
            </w:pPr>
            <w:r>
              <w:t>16.70</w:t>
            </w:r>
          </w:p>
        </w:tc>
        <w:tc>
          <w:tcPr>
            <w:tcW w:w="1265" w:type="dxa"/>
          </w:tcPr>
          <w:p w14:paraId="6F7C07A7" w14:textId="77777777" w:rsidR="008B5C13" w:rsidRDefault="008B5C13" w:rsidP="000B6A47">
            <w:pPr>
              <w:spacing w:line="240" w:lineRule="auto"/>
              <w:jc w:val="center"/>
            </w:pPr>
            <w:r w:rsidRPr="0088627C">
              <w:t>&lt;0.0001</w:t>
            </w:r>
          </w:p>
        </w:tc>
      </w:tr>
      <w:tr w:rsidR="008B5C13" w14:paraId="02AC735A" w14:textId="77777777" w:rsidTr="000B6A47">
        <w:tc>
          <w:tcPr>
            <w:tcW w:w="4316" w:type="dxa"/>
            <w:tcBorders>
              <w:bottom w:val="single" w:sz="4" w:space="0" w:color="auto"/>
            </w:tcBorders>
            <w:hideMark/>
          </w:tcPr>
          <w:p w14:paraId="6C1EEFD5" w14:textId="77777777" w:rsidR="008B5C13" w:rsidRDefault="008B5C13" w:rsidP="000B6A47">
            <w:pPr>
              <w:spacing w:line="240" w:lineRule="auto"/>
            </w:pPr>
            <w:r>
              <w:t>Hour of day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79E3B237" w14:textId="77777777" w:rsidR="008B5C13" w:rsidRDefault="008B5C13" w:rsidP="000B6A47">
            <w:pPr>
              <w:spacing w:line="240" w:lineRule="auto"/>
              <w:jc w:val="center"/>
            </w:pPr>
            <w:r>
              <w:t>0.66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F38E124" w14:textId="77777777" w:rsidR="008B5C13" w:rsidRDefault="008B5C13" w:rsidP="000B6A47">
            <w:pPr>
              <w:spacing w:line="240" w:lineRule="auto"/>
              <w:jc w:val="center"/>
            </w:pPr>
            <w:r>
              <w:t>0.12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421F0FB" w14:textId="77777777" w:rsidR="008B5C13" w:rsidRDefault="008B5C13" w:rsidP="000B6A47">
            <w:pPr>
              <w:spacing w:line="240" w:lineRule="auto"/>
              <w:jc w:val="center"/>
            </w:pPr>
            <w:r>
              <w:t>5.48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15268AED" w14:textId="77777777" w:rsidR="008B5C13" w:rsidRDefault="008B5C13" w:rsidP="000B6A47">
            <w:pPr>
              <w:spacing w:line="240" w:lineRule="auto"/>
              <w:jc w:val="center"/>
            </w:pPr>
            <w:r w:rsidRPr="0088627C">
              <w:t>&lt;0.0001</w:t>
            </w:r>
          </w:p>
        </w:tc>
      </w:tr>
      <w:tr w:rsidR="008B5C13" w14:paraId="7D349AFB" w14:textId="77777777" w:rsidTr="000B6A47">
        <w:tc>
          <w:tcPr>
            <w:tcW w:w="4316" w:type="dxa"/>
            <w:hideMark/>
          </w:tcPr>
          <w:p w14:paraId="2CD20196" w14:textId="443087DB" w:rsidR="008B5C13" w:rsidRDefault="008B5C13" w:rsidP="000B6A47">
            <w:pPr>
              <w:spacing w:line="240" w:lineRule="auto"/>
            </w:pPr>
            <w:r>
              <w:t xml:space="preserve">Family </w:t>
            </w:r>
            <w:r w:rsidR="006A0237">
              <w:t>conflicts</w:t>
            </w:r>
          </w:p>
        </w:tc>
        <w:tc>
          <w:tcPr>
            <w:tcW w:w="1259" w:type="dxa"/>
          </w:tcPr>
          <w:p w14:paraId="0F93B2AF" w14:textId="77777777" w:rsidR="008B5C13" w:rsidRDefault="008B5C13" w:rsidP="000B6A47">
            <w:pPr>
              <w:spacing w:line="240" w:lineRule="auto"/>
              <w:jc w:val="center"/>
            </w:pPr>
            <w:r>
              <w:t>-0.343</w:t>
            </w:r>
          </w:p>
        </w:tc>
        <w:tc>
          <w:tcPr>
            <w:tcW w:w="1260" w:type="dxa"/>
          </w:tcPr>
          <w:p w14:paraId="303AB03A" w14:textId="77777777" w:rsidR="008B5C13" w:rsidRDefault="008B5C13" w:rsidP="000B6A47">
            <w:pPr>
              <w:spacing w:line="240" w:lineRule="auto"/>
              <w:jc w:val="center"/>
            </w:pPr>
            <w:r>
              <w:t>0.047</w:t>
            </w:r>
          </w:p>
        </w:tc>
        <w:tc>
          <w:tcPr>
            <w:tcW w:w="1260" w:type="dxa"/>
          </w:tcPr>
          <w:p w14:paraId="568773F1" w14:textId="77777777" w:rsidR="008B5C13" w:rsidRDefault="008B5C13" w:rsidP="000B6A47">
            <w:pPr>
              <w:spacing w:line="240" w:lineRule="auto"/>
              <w:jc w:val="center"/>
            </w:pPr>
            <w:r>
              <w:t>-7.31</w:t>
            </w:r>
          </w:p>
        </w:tc>
        <w:tc>
          <w:tcPr>
            <w:tcW w:w="1265" w:type="dxa"/>
          </w:tcPr>
          <w:p w14:paraId="2577BA58" w14:textId="77777777" w:rsidR="008B5C13" w:rsidRDefault="008B5C13" w:rsidP="000B6A47">
            <w:pPr>
              <w:spacing w:line="240" w:lineRule="auto"/>
              <w:jc w:val="center"/>
            </w:pPr>
            <w:r w:rsidRPr="0088627C">
              <w:t>&lt;0.0001</w:t>
            </w:r>
          </w:p>
        </w:tc>
      </w:tr>
      <w:tr w:rsidR="008B5C13" w14:paraId="47D60521" w14:textId="77777777" w:rsidTr="000B6A47">
        <w:tc>
          <w:tcPr>
            <w:tcW w:w="4316" w:type="dxa"/>
            <w:hideMark/>
          </w:tcPr>
          <w:p w14:paraId="662A874B" w14:textId="59684A4C" w:rsidR="008B5C13" w:rsidRDefault="008B5C13" w:rsidP="000B6A47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M2: IV = Family </w:t>
            </w:r>
            <w:r w:rsidR="006A0237">
              <w:rPr>
                <w:b/>
                <w:bCs/>
                <w:lang w:val="en-US"/>
              </w:rPr>
              <w:t>Conflicts</w:t>
            </w:r>
          </w:p>
        </w:tc>
        <w:tc>
          <w:tcPr>
            <w:tcW w:w="1259" w:type="dxa"/>
            <w:hideMark/>
          </w:tcPr>
          <w:p w14:paraId="089528AF" w14:textId="77777777" w:rsidR="008B5C13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stimate</w:t>
            </w:r>
          </w:p>
        </w:tc>
        <w:tc>
          <w:tcPr>
            <w:tcW w:w="1260" w:type="dxa"/>
            <w:hideMark/>
          </w:tcPr>
          <w:p w14:paraId="5D466C48" w14:textId="77777777" w:rsidR="008B5C13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1260" w:type="dxa"/>
            <w:hideMark/>
          </w:tcPr>
          <w:p w14:paraId="71B4F486" w14:textId="77777777" w:rsidR="008B5C13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1265" w:type="dxa"/>
            <w:hideMark/>
          </w:tcPr>
          <w:p w14:paraId="4615A7E0" w14:textId="77777777" w:rsidR="008B5C13" w:rsidRDefault="008B5C13" w:rsidP="000B6A47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8B5C13" w14:paraId="652C109A" w14:textId="77777777" w:rsidTr="000B6A47">
        <w:tc>
          <w:tcPr>
            <w:tcW w:w="4316" w:type="dxa"/>
            <w:hideMark/>
          </w:tcPr>
          <w:p w14:paraId="788FAB23" w14:textId="77777777" w:rsidR="008B5C13" w:rsidRDefault="008B5C13" w:rsidP="000B6A47">
            <w:pPr>
              <w:spacing w:line="240" w:lineRule="auto"/>
            </w:pPr>
            <w:r>
              <w:t>Intercept</w:t>
            </w:r>
          </w:p>
        </w:tc>
        <w:tc>
          <w:tcPr>
            <w:tcW w:w="1259" w:type="dxa"/>
          </w:tcPr>
          <w:p w14:paraId="3AA549FD" w14:textId="77777777" w:rsidR="008B5C13" w:rsidRDefault="008B5C13" w:rsidP="000B6A47">
            <w:pPr>
              <w:spacing w:line="240" w:lineRule="auto"/>
              <w:jc w:val="center"/>
            </w:pPr>
            <w:r>
              <w:t>43.633</w:t>
            </w:r>
          </w:p>
        </w:tc>
        <w:tc>
          <w:tcPr>
            <w:tcW w:w="1260" w:type="dxa"/>
          </w:tcPr>
          <w:p w14:paraId="72143484" w14:textId="77777777" w:rsidR="008B5C13" w:rsidRDefault="008B5C13" w:rsidP="000B6A47">
            <w:pPr>
              <w:spacing w:line="240" w:lineRule="auto"/>
              <w:jc w:val="center"/>
            </w:pPr>
            <w:r>
              <w:t>4.843</w:t>
            </w:r>
          </w:p>
        </w:tc>
        <w:tc>
          <w:tcPr>
            <w:tcW w:w="1260" w:type="dxa"/>
          </w:tcPr>
          <w:p w14:paraId="0C2FA258" w14:textId="77777777" w:rsidR="008B5C13" w:rsidRDefault="008B5C13" w:rsidP="000B6A47">
            <w:pPr>
              <w:spacing w:line="240" w:lineRule="auto"/>
              <w:jc w:val="center"/>
            </w:pPr>
            <w:r>
              <w:t>9.01</w:t>
            </w:r>
          </w:p>
        </w:tc>
        <w:tc>
          <w:tcPr>
            <w:tcW w:w="1265" w:type="dxa"/>
          </w:tcPr>
          <w:p w14:paraId="1A73BD26" w14:textId="77777777" w:rsidR="008B5C13" w:rsidRDefault="008B5C13" w:rsidP="000B6A47">
            <w:pPr>
              <w:spacing w:line="240" w:lineRule="auto"/>
              <w:jc w:val="center"/>
            </w:pPr>
            <w:r w:rsidRPr="0088627C">
              <w:t>&lt;0.0001</w:t>
            </w:r>
          </w:p>
        </w:tc>
      </w:tr>
      <w:tr w:rsidR="008B5C13" w14:paraId="0BA63225" w14:textId="77777777" w:rsidTr="000B6A47">
        <w:tc>
          <w:tcPr>
            <w:tcW w:w="4316" w:type="dxa"/>
            <w:tcBorders>
              <w:bottom w:val="single" w:sz="4" w:space="0" w:color="auto"/>
            </w:tcBorders>
            <w:hideMark/>
          </w:tcPr>
          <w:p w14:paraId="6685CDD1" w14:textId="77777777" w:rsidR="008B5C13" w:rsidRDefault="008B5C13" w:rsidP="000B6A47">
            <w:pPr>
              <w:spacing w:line="240" w:lineRule="auto"/>
            </w:pPr>
            <w:r>
              <w:t>Hour of day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3635BE04" w14:textId="77777777" w:rsidR="008B5C13" w:rsidRDefault="008B5C13" w:rsidP="000B6A47">
            <w:pPr>
              <w:spacing w:line="240" w:lineRule="auto"/>
              <w:jc w:val="center"/>
            </w:pPr>
            <w:r>
              <w:t>0.56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6C7794B" w14:textId="77777777" w:rsidR="008B5C13" w:rsidRDefault="008B5C13" w:rsidP="000B6A47">
            <w:pPr>
              <w:spacing w:line="240" w:lineRule="auto"/>
              <w:jc w:val="center"/>
            </w:pPr>
            <w:r>
              <w:t>0.13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D8503EA" w14:textId="77777777" w:rsidR="008B5C13" w:rsidRDefault="008B5C13" w:rsidP="000B6A47">
            <w:pPr>
              <w:spacing w:line="240" w:lineRule="auto"/>
              <w:jc w:val="center"/>
            </w:pPr>
            <w:r>
              <w:t>4.39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22F427C3" w14:textId="77777777" w:rsidR="008B5C13" w:rsidRDefault="008B5C13" w:rsidP="000B6A47">
            <w:pPr>
              <w:spacing w:line="240" w:lineRule="auto"/>
              <w:jc w:val="center"/>
            </w:pPr>
            <w:r w:rsidRPr="0088627C">
              <w:t>&lt;0.0001</w:t>
            </w:r>
          </w:p>
        </w:tc>
      </w:tr>
      <w:tr w:rsidR="008B5C13" w14:paraId="4887D2E2" w14:textId="77777777" w:rsidTr="000B6A47">
        <w:tc>
          <w:tcPr>
            <w:tcW w:w="4316" w:type="dxa"/>
            <w:hideMark/>
          </w:tcPr>
          <w:p w14:paraId="01DE61CE" w14:textId="4FA4E8CD" w:rsidR="008B5C13" w:rsidRDefault="008B5C13" w:rsidP="000B6A47">
            <w:pPr>
              <w:spacing w:line="240" w:lineRule="auto"/>
            </w:pPr>
            <w:r>
              <w:t xml:space="preserve">CC vs. </w:t>
            </w:r>
            <w:r w:rsidR="00BA54DA">
              <w:t>NRY</w:t>
            </w:r>
          </w:p>
        </w:tc>
        <w:tc>
          <w:tcPr>
            <w:tcW w:w="1259" w:type="dxa"/>
          </w:tcPr>
          <w:p w14:paraId="4B5ABD54" w14:textId="77777777" w:rsidR="008B5C13" w:rsidRDefault="008B5C13" w:rsidP="000B6A47">
            <w:pPr>
              <w:spacing w:line="240" w:lineRule="auto"/>
              <w:jc w:val="center"/>
            </w:pPr>
            <w:r>
              <w:t>17.111</w:t>
            </w:r>
          </w:p>
        </w:tc>
        <w:tc>
          <w:tcPr>
            <w:tcW w:w="1260" w:type="dxa"/>
          </w:tcPr>
          <w:p w14:paraId="731E20C6" w14:textId="77777777" w:rsidR="008B5C13" w:rsidRDefault="008B5C13" w:rsidP="000B6A47">
            <w:pPr>
              <w:spacing w:line="240" w:lineRule="auto"/>
              <w:jc w:val="center"/>
            </w:pPr>
            <w:r>
              <w:t>7.407</w:t>
            </w:r>
          </w:p>
        </w:tc>
        <w:tc>
          <w:tcPr>
            <w:tcW w:w="1260" w:type="dxa"/>
          </w:tcPr>
          <w:p w14:paraId="65DC33EE" w14:textId="77777777" w:rsidR="008B5C13" w:rsidRDefault="008B5C13" w:rsidP="000B6A47">
            <w:pPr>
              <w:spacing w:line="240" w:lineRule="auto"/>
              <w:jc w:val="center"/>
            </w:pPr>
            <w:r>
              <w:t>2.31</w:t>
            </w:r>
          </w:p>
        </w:tc>
        <w:tc>
          <w:tcPr>
            <w:tcW w:w="1265" w:type="dxa"/>
          </w:tcPr>
          <w:p w14:paraId="4BC10FCC" w14:textId="77777777" w:rsidR="008B5C13" w:rsidRDefault="008B5C13" w:rsidP="000B6A47">
            <w:pPr>
              <w:spacing w:line="240" w:lineRule="auto"/>
              <w:jc w:val="center"/>
            </w:pPr>
            <w:r>
              <w:t>0.0253</w:t>
            </w:r>
          </w:p>
        </w:tc>
      </w:tr>
      <w:tr w:rsidR="008B5C13" w14:paraId="366F652F" w14:textId="77777777" w:rsidTr="000B6A47">
        <w:tc>
          <w:tcPr>
            <w:tcW w:w="4316" w:type="dxa"/>
            <w:hideMark/>
          </w:tcPr>
          <w:p w14:paraId="1DB216C6" w14:textId="685CBB97" w:rsidR="008B5C13" w:rsidRDefault="00BA54DA" w:rsidP="000B6A47">
            <w:pPr>
              <w:spacing w:line="240" w:lineRule="auto"/>
            </w:pPr>
            <w:r>
              <w:t>RY</w:t>
            </w:r>
            <w:r w:rsidR="008B5C13">
              <w:t xml:space="preserve"> vs. </w:t>
            </w:r>
            <w:r>
              <w:t>NRY</w:t>
            </w:r>
          </w:p>
        </w:tc>
        <w:tc>
          <w:tcPr>
            <w:tcW w:w="1259" w:type="dxa"/>
          </w:tcPr>
          <w:p w14:paraId="54206845" w14:textId="77777777" w:rsidR="008B5C13" w:rsidRDefault="008B5C13" w:rsidP="000B6A47">
            <w:pPr>
              <w:spacing w:line="240" w:lineRule="auto"/>
              <w:jc w:val="center"/>
            </w:pPr>
            <w:r>
              <w:t>18.054</w:t>
            </w:r>
          </w:p>
        </w:tc>
        <w:tc>
          <w:tcPr>
            <w:tcW w:w="1260" w:type="dxa"/>
          </w:tcPr>
          <w:p w14:paraId="7A4CFDB3" w14:textId="77777777" w:rsidR="008B5C13" w:rsidRDefault="008B5C13" w:rsidP="000B6A47">
            <w:pPr>
              <w:spacing w:line="240" w:lineRule="auto"/>
              <w:jc w:val="center"/>
            </w:pPr>
            <w:r>
              <w:t>5.901</w:t>
            </w:r>
          </w:p>
        </w:tc>
        <w:tc>
          <w:tcPr>
            <w:tcW w:w="1260" w:type="dxa"/>
          </w:tcPr>
          <w:p w14:paraId="76ADA5AC" w14:textId="77777777" w:rsidR="008B5C13" w:rsidRDefault="008B5C13" w:rsidP="000B6A47">
            <w:pPr>
              <w:spacing w:line="240" w:lineRule="auto"/>
              <w:jc w:val="center"/>
            </w:pPr>
            <w:r>
              <w:t>3.06</w:t>
            </w:r>
          </w:p>
        </w:tc>
        <w:tc>
          <w:tcPr>
            <w:tcW w:w="1265" w:type="dxa"/>
          </w:tcPr>
          <w:p w14:paraId="7EB9BC07" w14:textId="77777777" w:rsidR="008B5C13" w:rsidRDefault="008B5C13" w:rsidP="000B6A47">
            <w:pPr>
              <w:spacing w:line="240" w:lineRule="auto"/>
              <w:jc w:val="center"/>
            </w:pPr>
            <w:r>
              <w:t>0.0036</w:t>
            </w:r>
          </w:p>
        </w:tc>
      </w:tr>
      <w:tr w:rsidR="008B5C13" w14:paraId="5BE3BF71" w14:textId="77777777" w:rsidTr="000B6A47">
        <w:tc>
          <w:tcPr>
            <w:tcW w:w="4316" w:type="dxa"/>
            <w:hideMark/>
          </w:tcPr>
          <w:p w14:paraId="6A8993AA" w14:textId="560E78ED" w:rsidR="008B5C13" w:rsidRDefault="008B5C13" w:rsidP="000B6A47">
            <w:pPr>
              <w:spacing w:line="240" w:lineRule="auto"/>
            </w:pPr>
            <w:r>
              <w:t xml:space="preserve">Family </w:t>
            </w:r>
            <w:r w:rsidR="006A0237">
              <w:t>conflicts</w:t>
            </w:r>
          </w:p>
        </w:tc>
        <w:tc>
          <w:tcPr>
            <w:tcW w:w="1259" w:type="dxa"/>
          </w:tcPr>
          <w:p w14:paraId="3AF2C78F" w14:textId="77777777" w:rsidR="008B5C13" w:rsidRDefault="008B5C13" w:rsidP="000B6A47">
            <w:pPr>
              <w:spacing w:line="240" w:lineRule="auto"/>
              <w:jc w:val="center"/>
            </w:pPr>
            <w:r>
              <w:t>-0.385</w:t>
            </w:r>
          </w:p>
        </w:tc>
        <w:tc>
          <w:tcPr>
            <w:tcW w:w="1260" w:type="dxa"/>
          </w:tcPr>
          <w:p w14:paraId="0EDE9AE2" w14:textId="77777777" w:rsidR="008B5C13" w:rsidRDefault="008B5C13" w:rsidP="000B6A47">
            <w:pPr>
              <w:spacing w:line="240" w:lineRule="auto"/>
              <w:jc w:val="center"/>
            </w:pPr>
            <w:r>
              <w:t>0.072</w:t>
            </w:r>
          </w:p>
        </w:tc>
        <w:tc>
          <w:tcPr>
            <w:tcW w:w="1260" w:type="dxa"/>
          </w:tcPr>
          <w:p w14:paraId="0CE89317" w14:textId="77777777" w:rsidR="008B5C13" w:rsidRDefault="008B5C13" w:rsidP="000B6A47">
            <w:pPr>
              <w:spacing w:line="240" w:lineRule="auto"/>
              <w:jc w:val="center"/>
            </w:pPr>
            <w:r>
              <w:t>-5.38</w:t>
            </w:r>
          </w:p>
        </w:tc>
        <w:tc>
          <w:tcPr>
            <w:tcW w:w="1265" w:type="dxa"/>
          </w:tcPr>
          <w:p w14:paraId="515F9BAB" w14:textId="77777777" w:rsidR="008B5C13" w:rsidRDefault="008B5C13" w:rsidP="000B6A47">
            <w:pPr>
              <w:spacing w:line="240" w:lineRule="auto"/>
              <w:jc w:val="center"/>
            </w:pPr>
            <w:r w:rsidRPr="0088627C">
              <w:t>&lt;0.0001</w:t>
            </w:r>
          </w:p>
        </w:tc>
      </w:tr>
      <w:tr w:rsidR="008B5C13" w14:paraId="18DC34A8" w14:textId="77777777" w:rsidTr="000B6A47">
        <w:tc>
          <w:tcPr>
            <w:tcW w:w="4316" w:type="dxa"/>
            <w:hideMark/>
          </w:tcPr>
          <w:p w14:paraId="4B344777" w14:textId="07A31DF3" w:rsidR="008B5C13" w:rsidRDefault="008B5C13" w:rsidP="000B6A47">
            <w:pPr>
              <w:spacing w:line="240" w:lineRule="auto"/>
            </w:pPr>
            <w:r>
              <w:t xml:space="preserve">Family </w:t>
            </w:r>
            <w:r w:rsidR="006A0237">
              <w:t xml:space="preserve">conflicts </w:t>
            </w:r>
            <w:r>
              <w:t xml:space="preserve">X CC vs. </w:t>
            </w:r>
            <w:r w:rsidR="00BA54DA">
              <w:t>NRY</w:t>
            </w:r>
          </w:p>
        </w:tc>
        <w:tc>
          <w:tcPr>
            <w:tcW w:w="1259" w:type="dxa"/>
          </w:tcPr>
          <w:p w14:paraId="2FA66BE9" w14:textId="77777777" w:rsidR="008B5C13" w:rsidRDefault="008B5C13" w:rsidP="000B6A47">
            <w:pPr>
              <w:spacing w:line="240" w:lineRule="auto"/>
              <w:jc w:val="center"/>
            </w:pPr>
            <w:r>
              <w:t>0.236</w:t>
            </w:r>
          </w:p>
        </w:tc>
        <w:tc>
          <w:tcPr>
            <w:tcW w:w="1260" w:type="dxa"/>
          </w:tcPr>
          <w:p w14:paraId="1E868EA8" w14:textId="77777777" w:rsidR="008B5C13" w:rsidRDefault="008B5C13" w:rsidP="000B6A47">
            <w:pPr>
              <w:spacing w:line="240" w:lineRule="auto"/>
              <w:jc w:val="center"/>
            </w:pPr>
            <w:r>
              <w:t>0.157</w:t>
            </w:r>
          </w:p>
        </w:tc>
        <w:tc>
          <w:tcPr>
            <w:tcW w:w="1260" w:type="dxa"/>
          </w:tcPr>
          <w:p w14:paraId="2B1B81AC" w14:textId="77777777" w:rsidR="008B5C13" w:rsidRDefault="008B5C13" w:rsidP="000B6A47">
            <w:pPr>
              <w:spacing w:line="240" w:lineRule="auto"/>
              <w:jc w:val="center"/>
            </w:pPr>
            <w:r>
              <w:t>1.50</w:t>
            </w:r>
          </w:p>
        </w:tc>
        <w:tc>
          <w:tcPr>
            <w:tcW w:w="1265" w:type="dxa"/>
          </w:tcPr>
          <w:p w14:paraId="594A77A1" w14:textId="77777777" w:rsidR="008B5C13" w:rsidRDefault="008B5C13" w:rsidP="000B6A47">
            <w:pPr>
              <w:spacing w:line="240" w:lineRule="auto"/>
              <w:jc w:val="center"/>
            </w:pPr>
            <w:r>
              <w:t>0.1346</w:t>
            </w:r>
          </w:p>
        </w:tc>
      </w:tr>
      <w:tr w:rsidR="008B5C13" w14:paraId="43D825F3" w14:textId="77777777" w:rsidTr="000B6A47">
        <w:tc>
          <w:tcPr>
            <w:tcW w:w="4316" w:type="dxa"/>
            <w:hideMark/>
          </w:tcPr>
          <w:p w14:paraId="52DCCA5A" w14:textId="56C3F506" w:rsidR="008B5C13" w:rsidRDefault="008B5C13" w:rsidP="000B6A47">
            <w:pPr>
              <w:spacing w:line="240" w:lineRule="auto"/>
            </w:pPr>
            <w:r>
              <w:t xml:space="preserve">Family </w:t>
            </w:r>
            <w:r w:rsidR="006A0237">
              <w:t xml:space="preserve">conflicts </w:t>
            </w:r>
            <w:r>
              <w:t xml:space="preserve">X </w:t>
            </w:r>
            <w:r w:rsidR="00BA54DA">
              <w:t>RY</w:t>
            </w:r>
            <w:r>
              <w:t xml:space="preserve"> vs. </w:t>
            </w:r>
            <w:r w:rsidR="00BA54DA">
              <w:t>NRY</w:t>
            </w:r>
          </w:p>
        </w:tc>
        <w:tc>
          <w:tcPr>
            <w:tcW w:w="1259" w:type="dxa"/>
          </w:tcPr>
          <w:p w14:paraId="7B4BB6CF" w14:textId="77777777" w:rsidR="008B5C13" w:rsidRDefault="008B5C13" w:rsidP="000B6A47">
            <w:pPr>
              <w:spacing w:line="240" w:lineRule="auto"/>
              <w:jc w:val="center"/>
            </w:pPr>
            <w:r>
              <w:t>0.113</w:t>
            </w:r>
          </w:p>
        </w:tc>
        <w:tc>
          <w:tcPr>
            <w:tcW w:w="1260" w:type="dxa"/>
          </w:tcPr>
          <w:p w14:paraId="22B1146B" w14:textId="77777777" w:rsidR="008B5C13" w:rsidRDefault="008B5C13" w:rsidP="000B6A47">
            <w:pPr>
              <w:spacing w:line="240" w:lineRule="auto"/>
              <w:jc w:val="center"/>
            </w:pPr>
            <w:r>
              <w:t>0.115</w:t>
            </w:r>
          </w:p>
        </w:tc>
        <w:tc>
          <w:tcPr>
            <w:tcW w:w="1260" w:type="dxa"/>
          </w:tcPr>
          <w:p w14:paraId="7E691207" w14:textId="77777777" w:rsidR="008B5C13" w:rsidRDefault="008B5C13" w:rsidP="000B6A47">
            <w:pPr>
              <w:spacing w:line="240" w:lineRule="auto"/>
              <w:jc w:val="center"/>
            </w:pPr>
            <w:r>
              <w:t>0.98</w:t>
            </w:r>
          </w:p>
        </w:tc>
        <w:tc>
          <w:tcPr>
            <w:tcW w:w="1265" w:type="dxa"/>
          </w:tcPr>
          <w:p w14:paraId="1FE5897C" w14:textId="77777777" w:rsidR="008B5C13" w:rsidRDefault="008B5C13" w:rsidP="000B6A47">
            <w:pPr>
              <w:spacing w:line="240" w:lineRule="auto"/>
              <w:jc w:val="center"/>
            </w:pPr>
            <w:r>
              <w:t>0.3266</w:t>
            </w:r>
          </w:p>
        </w:tc>
      </w:tr>
    </w:tbl>
    <w:p w14:paraId="3F9C158F" w14:textId="485A9086" w:rsidR="008B5C13" w:rsidRDefault="008B5C13" w:rsidP="00163277">
      <w:pPr>
        <w:spacing w:line="240" w:lineRule="auto"/>
      </w:pPr>
      <w:r w:rsidRPr="00623EAB">
        <w:t xml:space="preserve">CC=Community control; </w:t>
      </w:r>
      <w:r w:rsidR="00BA54DA">
        <w:t>RY</w:t>
      </w:r>
      <w:r w:rsidRPr="00623EAB">
        <w:t>=</w:t>
      </w:r>
      <w:r w:rsidR="00BA54DA">
        <w:t>Remitted youth</w:t>
      </w:r>
      <w:r w:rsidRPr="00623EAB">
        <w:t xml:space="preserve">; </w:t>
      </w:r>
      <w:r w:rsidR="00BA54DA">
        <w:t>NRY</w:t>
      </w:r>
      <w:r w:rsidRPr="00623EAB">
        <w:t>=</w:t>
      </w:r>
      <w:r w:rsidR="00BA54DA">
        <w:t>Non-remitted youth</w:t>
      </w:r>
      <w:r>
        <w:t>; shading indicates passed FDR correction for interaction with remission group</w:t>
      </w:r>
    </w:p>
    <w:p w14:paraId="65CBD854" w14:textId="77777777" w:rsidR="008B5C13" w:rsidRDefault="008B5C13" w:rsidP="00163277">
      <w:pPr>
        <w:spacing w:line="240" w:lineRule="auto"/>
      </w:pPr>
    </w:p>
    <w:p w14:paraId="4FCCE217" w14:textId="77777777" w:rsidR="008B5C13" w:rsidRDefault="008B5C13" w:rsidP="00163277">
      <w:pPr>
        <w:spacing w:line="240" w:lineRule="auto"/>
      </w:pPr>
    </w:p>
    <w:p w14:paraId="63306725" w14:textId="77777777" w:rsidR="008B5C13" w:rsidRDefault="008B5C13" w:rsidP="00163277">
      <w:pPr>
        <w:spacing w:line="240" w:lineRule="auto"/>
      </w:pPr>
    </w:p>
    <w:p w14:paraId="25F7D2FB" w14:textId="77777777" w:rsidR="008B5C13" w:rsidRDefault="008B5C13" w:rsidP="00163277">
      <w:pPr>
        <w:spacing w:line="240" w:lineRule="auto"/>
      </w:pPr>
    </w:p>
    <w:p w14:paraId="6DB37476" w14:textId="77777777" w:rsidR="008B5C13" w:rsidRDefault="008B5C13" w:rsidP="00163277">
      <w:pPr>
        <w:spacing w:line="240" w:lineRule="auto"/>
      </w:pPr>
    </w:p>
    <w:p w14:paraId="2BCDA154" w14:textId="77777777" w:rsidR="008B5C13" w:rsidRDefault="008B5C13" w:rsidP="00163277">
      <w:pPr>
        <w:spacing w:line="240" w:lineRule="auto"/>
      </w:pPr>
    </w:p>
    <w:p w14:paraId="0996D848" w14:textId="77777777" w:rsidR="008B5C13" w:rsidRDefault="008B5C13" w:rsidP="00163277">
      <w:pPr>
        <w:spacing w:line="240" w:lineRule="auto"/>
      </w:pPr>
    </w:p>
    <w:p w14:paraId="7E08E3AA" w14:textId="77777777" w:rsidR="008B5C13" w:rsidRDefault="008B5C13" w:rsidP="00163277">
      <w:pPr>
        <w:spacing w:line="240" w:lineRule="auto"/>
      </w:pPr>
    </w:p>
    <w:p w14:paraId="7BFB3B2C" w14:textId="0EC169FB" w:rsidR="00055FE9" w:rsidRDefault="00055FE9" w:rsidP="00163277">
      <w:pPr>
        <w:spacing w:line="240" w:lineRule="auto"/>
        <w:rPr>
          <w:b/>
          <w:bCs/>
          <w:lang w:val="en-US"/>
        </w:rPr>
      </w:pPr>
      <w:r w:rsidRPr="00F97D2D">
        <w:rPr>
          <w:b/>
          <w:bCs/>
        </w:rPr>
        <w:lastRenderedPageBreak/>
        <w:t>Supplemental Table S</w:t>
      </w:r>
      <w:r w:rsidR="008B5C13">
        <w:rPr>
          <w:b/>
          <w:bCs/>
        </w:rPr>
        <w:t>7</w:t>
      </w:r>
      <w:r w:rsidRPr="00F97D2D">
        <w:rPr>
          <w:b/>
          <w:bCs/>
        </w:rPr>
        <w:t xml:space="preserve">. Details of </w:t>
      </w:r>
      <w:r w:rsidRPr="00F97D2D">
        <w:rPr>
          <w:b/>
          <w:bCs/>
          <w:lang w:val="en-US"/>
        </w:rPr>
        <w:t xml:space="preserve">Multilevel Models of E-Survey </w:t>
      </w:r>
      <w:r w:rsidR="00AD688F">
        <w:rPr>
          <w:b/>
          <w:bCs/>
          <w:lang w:val="en-US"/>
        </w:rPr>
        <w:t xml:space="preserve">Depression, Suicidal Ideation, Negative </w:t>
      </w:r>
      <w:r w:rsidR="00FD29F6">
        <w:rPr>
          <w:b/>
          <w:bCs/>
          <w:lang w:val="en-US"/>
        </w:rPr>
        <w:t>Affect</w:t>
      </w:r>
      <w:r w:rsidR="00AD688F">
        <w:rPr>
          <w:b/>
          <w:bCs/>
          <w:lang w:val="en-US"/>
        </w:rPr>
        <w:t xml:space="preserve">, and Positive </w:t>
      </w:r>
      <w:r w:rsidR="00FD29F6">
        <w:rPr>
          <w:b/>
          <w:bCs/>
          <w:lang w:val="en-US"/>
        </w:rPr>
        <w:t>Affect</w:t>
      </w:r>
      <w:r w:rsidR="00AD688F">
        <w:rPr>
          <w:b/>
          <w:bCs/>
          <w:lang w:val="en-US"/>
        </w:rPr>
        <w:t xml:space="preserve"> </w:t>
      </w:r>
      <w:r w:rsidR="00E66D87">
        <w:rPr>
          <w:b/>
          <w:bCs/>
          <w:lang w:val="en-US"/>
        </w:rPr>
        <w:t>with</w:t>
      </w:r>
      <w:r>
        <w:rPr>
          <w:b/>
          <w:bCs/>
          <w:lang w:val="en-US"/>
        </w:rPr>
        <w:t xml:space="preserve"> Parent/Peer </w:t>
      </w:r>
      <w:r w:rsidR="00B23D12">
        <w:rPr>
          <w:b/>
          <w:bCs/>
          <w:lang w:val="en-US"/>
        </w:rPr>
        <w:t>C</w:t>
      </w:r>
      <w:r>
        <w:rPr>
          <w:b/>
          <w:bCs/>
          <w:lang w:val="en-US"/>
        </w:rPr>
        <w:t xml:space="preserve">onflict at </w:t>
      </w:r>
      <w:r w:rsidR="00B23D12">
        <w:rPr>
          <w:b/>
          <w:bCs/>
          <w:lang w:val="en-US"/>
        </w:rPr>
        <w:t>P</w:t>
      </w:r>
      <w:r>
        <w:rPr>
          <w:b/>
          <w:bCs/>
          <w:lang w:val="en-US"/>
        </w:rPr>
        <w:t xml:space="preserve">rior </w:t>
      </w:r>
      <w:r w:rsidR="00B23D12">
        <w:rPr>
          <w:b/>
          <w:bCs/>
          <w:lang w:val="en-US"/>
        </w:rPr>
        <w:t>W</w:t>
      </w:r>
      <w:r>
        <w:rPr>
          <w:b/>
          <w:bCs/>
          <w:lang w:val="en-US"/>
        </w:rPr>
        <w:t>eek</w:t>
      </w:r>
      <w:r w:rsidRPr="00F97D2D">
        <w:rPr>
          <w:b/>
          <w:bCs/>
          <w:lang w:val="en-US"/>
        </w:rPr>
        <w:t xml:space="preserve"> (N=</w:t>
      </w:r>
      <w:r w:rsidR="009D09A4">
        <w:rPr>
          <w:b/>
          <w:bCs/>
          <w:lang w:val="en-US"/>
        </w:rPr>
        <w:t>137</w:t>
      </w:r>
      <w:r w:rsidRPr="00F97D2D">
        <w:rPr>
          <w:b/>
          <w:bCs/>
          <w:lang w:val="en-US"/>
        </w:rPr>
        <w:t>)</w:t>
      </w:r>
      <w:r>
        <w:rPr>
          <w:b/>
          <w:bCs/>
          <w:lang w:val="en-US"/>
        </w:rPr>
        <w:t xml:space="preserve"> </w:t>
      </w:r>
    </w:p>
    <w:p w14:paraId="5E3D9FF0" w14:textId="77777777" w:rsidR="00B23D12" w:rsidRPr="00F97D2D" w:rsidRDefault="00B23D12" w:rsidP="00163277">
      <w:pPr>
        <w:spacing w:line="240" w:lineRule="auto"/>
        <w:rPr>
          <w:b/>
          <w:bCs/>
          <w:lang w:val="en-US"/>
        </w:rPr>
      </w:pP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4320"/>
        <w:gridCol w:w="1258"/>
        <w:gridCol w:w="1259"/>
        <w:gridCol w:w="1259"/>
        <w:gridCol w:w="1259"/>
      </w:tblGrid>
      <w:tr w:rsidR="00055FE9" w:rsidRPr="00F97D2D" w14:paraId="0BD7967A" w14:textId="77777777" w:rsidTr="003E37DD">
        <w:tc>
          <w:tcPr>
            <w:tcW w:w="432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01A010A" w14:textId="77777777" w:rsidR="00055FE9" w:rsidRPr="00F97D2D" w:rsidRDefault="00055FE9" w:rsidP="002E6B6A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5035" w:type="dxa"/>
            <w:gridSpan w:val="4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30A6D8CA" w14:textId="681DA8DB" w:rsidR="00055FE9" w:rsidRPr="00F97D2D" w:rsidRDefault="00055FE9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 xml:space="preserve">DV = </w:t>
            </w:r>
            <w:r w:rsidR="00E66D87">
              <w:rPr>
                <w:b/>
                <w:bCs/>
              </w:rPr>
              <w:t>Depression</w:t>
            </w:r>
            <w:r>
              <w:rPr>
                <w:b/>
                <w:bCs/>
              </w:rPr>
              <w:t xml:space="preserve"> at </w:t>
            </w:r>
            <w:r w:rsidRPr="00FE55C5">
              <w:rPr>
                <w:b/>
                <w:bCs/>
                <w:i/>
                <w:iCs/>
              </w:rPr>
              <w:t>t+1</w:t>
            </w:r>
          </w:p>
        </w:tc>
      </w:tr>
      <w:tr w:rsidR="00055FE9" w:rsidRPr="00F97D2D" w14:paraId="2C8C9B45" w14:textId="77777777" w:rsidTr="003E37DD">
        <w:tc>
          <w:tcPr>
            <w:tcW w:w="432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478AC" w14:textId="0C34D55D" w:rsidR="00055FE9" w:rsidRPr="00F97D2D" w:rsidRDefault="00055FE9" w:rsidP="002E6B6A">
            <w:pPr>
              <w:spacing w:line="240" w:lineRule="auto"/>
              <w:rPr>
                <w:b/>
                <w:bCs/>
              </w:rPr>
            </w:pPr>
            <w:r w:rsidRPr="00E009D4">
              <w:rPr>
                <w:b/>
                <w:bCs/>
              </w:rPr>
              <w:t>IV = Parent Criticism/Conflict</w:t>
            </w:r>
            <w:r>
              <w:rPr>
                <w:b/>
                <w:bCs/>
              </w:rPr>
              <w:t xml:space="preserve"> at </w:t>
            </w:r>
            <w:r w:rsidRPr="00FE55C5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63AB8" w14:textId="77777777" w:rsidR="00055FE9" w:rsidRPr="00F97D2D" w:rsidRDefault="00055FE9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Estimat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795B0" w14:textId="77777777" w:rsidR="00055FE9" w:rsidRPr="00F97D2D" w:rsidRDefault="00055FE9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S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6498C" w14:textId="77777777" w:rsidR="00055FE9" w:rsidRPr="00F97D2D" w:rsidRDefault="00055FE9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033B6" w14:textId="77777777" w:rsidR="00055FE9" w:rsidRPr="00F97D2D" w:rsidRDefault="00055FE9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p</w:t>
            </w:r>
          </w:p>
        </w:tc>
      </w:tr>
      <w:tr w:rsidR="00055FE9" w:rsidRPr="00F97D2D" w14:paraId="45DA4E13" w14:textId="77777777" w:rsidTr="003E37DD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D6ADA" w14:textId="77777777" w:rsidR="00055FE9" w:rsidRPr="00F97D2D" w:rsidRDefault="00055FE9" w:rsidP="002E6B6A">
            <w:pPr>
              <w:spacing w:line="240" w:lineRule="auto"/>
            </w:pPr>
            <w:r w:rsidRPr="00E009D4">
              <w:t>Intercep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8FD4B" w14:textId="0E150BB8" w:rsidR="00055FE9" w:rsidRPr="00F97D2D" w:rsidRDefault="00934EB4" w:rsidP="002E6B6A">
            <w:pPr>
              <w:spacing w:line="240" w:lineRule="auto"/>
              <w:jc w:val="center"/>
            </w:pPr>
            <w:r>
              <w:t>0.22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A06C1" w14:textId="7F2D4E94" w:rsidR="00055FE9" w:rsidRPr="00F97D2D" w:rsidRDefault="00934EB4" w:rsidP="002E6B6A">
            <w:pPr>
              <w:spacing w:line="240" w:lineRule="auto"/>
              <w:jc w:val="center"/>
            </w:pPr>
            <w:r>
              <w:t>0.02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1F227" w14:textId="56C87E20" w:rsidR="00055FE9" w:rsidRPr="00F97D2D" w:rsidRDefault="00934EB4" w:rsidP="002E6B6A">
            <w:pPr>
              <w:spacing w:line="240" w:lineRule="auto"/>
              <w:jc w:val="center"/>
            </w:pPr>
            <w:r>
              <w:t>8.5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3AC6A" w14:textId="52FF4042" w:rsidR="00055FE9" w:rsidRPr="00F97D2D" w:rsidRDefault="00934EB4" w:rsidP="002E6B6A">
            <w:pPr>
              <w:spacing w:line="240" w:lineRule="auto"/>
              <w:jc w:val="center"/>
            </w:pPr>
            <w:r>
              <w:t>&lt;</w:t>
            </w:r>
            <w:r w:rsidR="002B10BE">
              <w:t>0</w:t>
            </w:r>
            <w:r>
              <w:t>.0001</w:t>
            </w:r>
          </w:p>
        </w:tc>
      </w:tr>
      <w:tr w:rsidR="00055FE9" w:rsidRPr="00F97D2D" w14:paraId="22591266" w14:textId="77777777" w:rsidTr="009F1311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21A93" w14:textId="77777777" w:rsidR="00055FE9" w:rsidRPr="00F97D2D" w:rsidRDefault="00055FE9" w:rsidP="002E6B6A">
            <w:pPr>
              <w:spacing w:line="240" w:lineRule="auto"/>
            </w:pPr>
            <w:r w:rsidRPr="00E009D4">
              <w:t>Ag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253EA" w14:textId="17FB0071" w:rsidR="00055FE9" w:rsidRPr="00F97D2D" w:rsidRDefault="00934EB4" w:rsidP="002E6B6A">
            <w:pPr>
              <w:spacing w:line="240" w:lineRule="auto"/>
              <w:jc w:val="center"/>
            </w:pPr>
            <w:r>
              <w:t>0.01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A2207" w14:textId="6F8C27CD" w:rsidR="00055FE9" w:rsidRPr="00F97D2D" w:rsidRDefault="00934EB4" w:rsidP="002E6B6A">
            <w:pPr>
              <w:spacing w:line="240" w:lineRule="auto"/>
              <w:jc w:val="center"/>
            </w:pPr>
            <w:r>
              <w:t>0.01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867A6" w14:textId="68C78C4F" w:rsidR="00055FE9" w:rsidRPr="00F97D2D" w:rsidRDefault="00934EB4" w:rsidP="002E6B6A">
            <w:pPr>
              <w:spacing w:line="240" w:lineRule="auto"/>
              <w:jc w:val="center"/>
            </w:pPr>
            <w:r>
              <w:t>1.2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CFD95" w14:textId="62765058" w:rsidR="00055FE9" w:rsidRPr="00F97D2D" w:rsidRDefault="00934EB4" w:rsidP="002E6B6A">
            <w:pPr>
              <w:spacing w:line="240" w:lineRule="auto"/>
              <w:jc w:val="center"/>
            </w:pPr>
            <w:r>
              <w:t>0.2065</w:t>
            </w:r>
          </w:p>
        </w:tc>
      </w:tr>
      <w:tr w:rsidR="00055FE9" w:rsidRPr="00F97D2D" w14:paraId="2415FD0B" w14:textId="77777777" w:rsidTr="009F1311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3A1A7" w14:textId="77777777" w:rsidR="00055FE9" w:rsidRPr="00F97D2D" w:rsidRDefault="00055FE9" w:rsidP="002E6B6A">
            <w:pPr>
              <w:spacing w:line="240" w:lineRule="auto"/>
            </w:pPr>
            <w:r w:rsidRPr="00E009D4">
              <w:t>Wave 1 vs. Wave 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D7243" w14:textId="5B682017" w:rsidR="00055FE9" w:rsidRPr="00F97D2D" w:rsidRDefault="00934EB4" w:rsidP="002E6B6A">
            <w:pPr>
              <w:spacing w:line="240" w:lineRule="auto"/>
              <w:jc w:val="center"/>
            </w:pPr>
            <w:r>
              <w:t>0.00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55213" w14:textId="522F4242" w:rsidR="00055FE9" w:rsidRPr="00F97D2D" w:rsidRDefault="00934EB4" w:rsidP="002E6B6A">
            <w:pPr>
              <w:spacing w:line="240" w:lineRule="auto"/>
              <w:jc w:val="center"/>
            </w:pPr>
            <w:r>
              <w:t>0.01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A85A9" w14:textId="106427BD" w:rsidR="00055FE9" w:rsidRPr="00F97D2D" w:rsidRDefault="00934EB4" w:rsidP="002E6B6A">
            <w:pPr>
              <w:spacing w:line="240" w:lineRule="auto"/>
              <w:jc w:val="center"/>
            </w:pPr>
            <w:r>
              <w:t>0.4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6674E" w14:textId="72B379E8" w:rsidR="00055FE9" w:rsidRPr="00F97D2D" w:rsidRDefault="003F7D65" w:rsidP="002E6B6A">
            <w:pPr>
              <w:spacing w:line="240" w:lineRule="auto"/>
              <w:jc w:val="center"/>
            </w:pPr>
            <w:r>
              <w:t>0</w:t>
            </w:r>
            <w:r w:rsidR="00934EB4">
              <w:t>.6573</w:t>
            </w:r>
          </w:p>
        </w:tc>
      </w:tr>
      <w:tr w:rsidR="00055FE9" w:rsidRPr="00F97D2D" w14:paraId="411059DC" w14:textId="77777777" w:rsidTr="00545E4A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96370" w14:textId="77777777" w:rsidR="00055FE9" w:rsidRPr="00F97D2D" w:rsidRDefault="00055FE9" w:rsidP="002E6B6A">
            <w:pPr>
              <w:spacing w:line="240" w:lineRule="auto"/>
            </w:pPr>
            <w:r w:rsidRPr="00E009D4">
              <w:t>Female sex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8B4B9" w14:textId="1A00874F" w:rsidR="00055FE9" w:rsidRPr="00F97D2D" w:rsidRDefault="003F7D65" w:rsidP="002E6B6A">
            <w:pPr>
              <w:spacing w:line="240" w:lineRule="auto"/>
              <w:jc w:val="center"/>
            </w:pPr>
            <w:r>
              <w:t>0.12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A12C5" w14:textId="6CEA2C71" w:rsidR="00055FE9" w:rsidRPr="00F97D2D" w:rsidRDefault="003F7D65" w:rsidP="002E6B6A">
            <w:pPr>
              <w:spacing w:line="240" w:lineRule="auto"/>
              <w:jc w:val="center"/>
            </w:pPr>
            <w:r>
              <w:t>0.04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EE92F" w14:textId="525DBEF7" w:rsidR="00055FE9" w:rsidRPr="00F97D2D" w:rsidRDefault="003F7D65" w:rsidP="002E6B6A">
            <w:pPr>
              <w:spacing w:line="240" w:lineRule="auto"/>
              <w:jc w:val="center"/>
            </w:pPr>
            <w:r>
              <w:t>2.8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46CD8" w14:textId="6F1E2662" w:rsidR="00055FE9" w:rsidRPr="00F97D2D" w:rsidRDefault="003F7D65" w:rsidP="002E6B6A">
            <w:pPr>
              <w:spacing w:line="240" w:lineRule="auto"/>
              <w:jc w:val="center"/>
            </w:pPr>
            <w:r>
              <w:t>0.0058</w:t>
            </w:r>
          </w:p>
        </w:tc>
      </w:tr>
      <w:tr w:rsidR="00055FE9" w:rsidRPr="00F97D2D" w14:paraId="0E5C9D71" w14:textId="77777777" w:rsidTr="006F7358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41A06" w14:textId="5F94EEC9" w:rsidR="00055FE9" w:rsidRPr="00F97D2D" w:rsidRDefault="00E66D87" w:rsidP="002E6B6A">
            <w:pPr>
              <w:spacing w:line="240" w:lineRule="auto"/>
            </w:pPr>
            <w:r>
              <w:t>Depression</w:t>
            </w:r>
            <w:r w:rsidR="00E6024A">
              <w:t xml:space="preserve"> at </w:t>
            </w:r>
            <w:r w:rsidR="00E6024A" w:rsidRPr="00FE55C5">
              <w:rPr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72E7F" w14:textId="2E1ECDEE" w:rsidR="00055FE9" w:rsidRPr="00F97D2D" w:rsidRDefault="00F60108" w:rsidP="002E6B6A">
            <w:pPr>
              <w:spacing w:line="240" w:lineRule="auto"/>
              <w:jc w:val="center"/>
            </w:pPr>
            <w:r>
              <w:t>0.36</w:t>
            </w:r>
            <w:r w:rsidR="002B10BE">
              <w:t>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FA190" w14:textId="760D7261" w:rsidR="00055FE9" w:rsidRPr="00F97D2D" w:rsidRDefault="00F60108" w:rsidP="002E6B6A">
            <w:pPr>
              <w:spacing w:line="240" w:lineRule="auto"/>
              <w:jc w:val="center"/>
            </w:pPr>
            <w:r>
              <w:t>0.01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612F0" w14:textId="39CF5E77" w:rsidR="00055FE9" w:rsidRPr="00F97D2D" w:rsidRDefault="00F60108" w:rsidP="002E6B6A">
            <w:pPr>
              <w:spacing w:line="240" w:lineRule="auto"/>
              <w:jc w:val="center"/>
            </w:pPr>
            <w:r>
              <w:t>31.1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1642A" w14:textId="7809D1E7" w:rsidR="00055FE9" w:rsidRPr="00F97D2D" w:rsidRDefault="00F60108" w:rsidP="002E6B6A">
            <w:pPr>
              <w:spacing w:line="240" w:lineRule="auto"/>
              <w:jc w:val="center"/>
            </w:pPr>
            <w:r>
              <w:t>&lt;</w:t>
            </w:r>
            <w:r w:rsidR="002B10BE">
              <w:t>0</w:t>
            </w:r>
            <w:r>
              <w:t>.0001</w:t>
            </w:r>
          </w:p>
        </w:tc>
      </w:tr>
      <w:tr w:rsidR="00055FE9" w:rsidRPr="00F97D2D" w14:paraId="398C3699" w14:textId="77777777" w:rsidTr="00EA2366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1210A709" w14:textId="49F57612" w:rsidR="00055FE9" w:rsidRPr="00F97D2D" w:rsidRDefault="00E6024A" w:rsidP="002E6B6A">
            <w:pPr>
              <w:spacing w:line="240" w:lineRule="auto"/>
            </w:pPr>
            <w:r w:rsidRPr="00E009D4">
              <w:t>Parent criticism/conflict</w:t>
            </w:r>
            <w:r>
              <w:t xml:space="preserve"> at </w:t>
            </w:r>
            <w:r w:rsidRPr="00FE55C5">
              <w:rPr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3E4B37A" w14:textId="6ECEFCFF" w:rsidR="00055FE9" w:rsidRPr="00F97D2D" w:rsidRDefault="00F60108" w:rsidP="002E6B6A">
            <w:pPr>
              <w:spacing w:line="240" w:lineRule="auto"/>
              <w:jc w:val="center"/>
            </w:pPr>
            <w:r>
              <w:t>0.00</w:t>
            </w:r>
            <w:r w:rsidR="002B10BE">
              <w:t>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7C6136F" w14:textId="15CCC52A" w:rsidR="00055FE9" w:rsidRPr="00F97D2D" w:rsidRDefault="00F60108" w:rsidP="002E6B6A">
            <w:pPr>
              <w:spacing w:line="240" w:lineRule="auto"/>
              <w:jc w:val="center"/>
            </w:pPr>
            <w:r>
              <w:t>0.00</w:t>
            </w:r>
            <w:r w:rsidR="002B10BE">
              <w:t>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4E44113" w14:textId="1636B708" w:rsidR="00055FE9" w:rsidRPr="00F97D2D" w:rsidRDefault="00F60108" w:rsidP="002E6B6A">
            <w:pPr>
              <w:spacing w:line="240" w:lineRule="auto"/>
              <w:jc w:val="center"/>
            </w:pPr>
            <w:r>
              <w:t>1.7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3A12EC5" w14:textId="3CA53986" w:rsidR="00055FE9" w:rsidRPr="00F97D2D" w:rsidRDefault="00F60108" w:rsidP="002E6B6A">
            <w:pPr>
              <w:spacing w:line="240" w:lineRule="auto"/>
              <w:jc w:val="center"/>
            </w:pPr>
            <w:r>
              <w:t>0.0859</w:t>
            </w:r>
          </w:p>
        </w:tc>
      </w:tr>
      <w:tr w:rsidR="00055FE9" w:rsidRPr="00F97D2D" w14:paraId="395ED71E" w14:textId="77777777" w:rsidTr="00EA2366">
        <w:tc>
          <w:tcPr>
            <w:tcW w:w="432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CB999" w14:textId="5F35A39A" w:rsidR="00055FE9" w:rsidRPr="00F97D2D" w:rsidRDefault="00055FE9" w:rsidP="002E6B6A">
            <w:pPr>
              <w:spacing w:line="240" w:lineRule="auto"/>
              <w:rPr>
                <w:b/>
                <w:bCs/>
              </w:rPr>
            </w:pPr>
            <w:r w:rsidRPr="00E009D4">
              <w:rPr>
                <w:b/>
                <w:bCs/>
              </w:rPr>
              <w:t>IV = Peer Criticism/Conflict</w:t>
            </w:r>
            <w:r w:rsidR="00E6024A">
              <w:rPr>
                <w:b/>
                <w:bCs/>
              </w:rPr>
              <w:t xml:space="preserve"> at </w:t>
            </w:r>
            <w:r w:rsidR="00E6024A" w:rsidRPr="00FE55C5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90124" w14:textId="77777777" w:rsidR="00055FE9" w:rsidRPr="00F97D2D" w:rsidRDefault="00055FE9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Estimat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DA4C3" w14:textId="77777777" w:rsidR="00055FE9" w:rsidRPr="00F97D2D" w:rsidRDefault="00055FE9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S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688C8" w14:textId="77777777" w:rsidR="00055FE9" w:rsidRPr="00F97D2D" w:rsidRDefault="00055FE9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A467B" w14:textId="77777777" w:rsidR="00055FE9" w:rsidRPr="00F97D2D" w:rsidRDefault="00055FE9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p</w:t>
            </w:r>
          </w:p>
        </w:tc>
      </w:tr>
      <w:tr w:rsidR="00055FE9" w:rsidRPr="00F97D2D" w14:paraId="6886A869" w14:textId="77777777" w:rsidTr="009F1311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F6C19" w14:textId="77777777" w:rsidR="00055FE9" w:rsidRPr="00F97D2D" w:rsidRDefault="00055FE9" w:rsidP="002E6B6A">
            <w:pPr>
              <w:spacing w:line="240" w:lineRule="auto"/>
            </w:pPr>
            <w:r w:rsidRPr="00E009D4">
              <w:t>Intercep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2B885" w14:textId="6BB49FC4" w:rsidR="00055FE9" w:rsidRPr="00F97D2D" w:rsidRDefault="000E0CC1" w:rsidP="002E6B6A">
            <w:pPr>
              <w:spacing w:line="240" w:lineRule="auto"/>
              <w:jc w:val="center"/>
            </w:pPr>
            <w:r>
              <w:t>0</w:t>
            </w:r>
            <w:r w:rsidR="002B10BE">
              <w:t>.</w:t>
            </w:r>
            <w:r>
              <w:t>22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DC46C" w14:textId="56304B05" w:rsidR="00055FE9" w:rsidRPr="00F97D2D" w:rsidRDefault="002B10BE" w:rsidP="002E6B6A">
            <w:pPr>
              <w:spacing w:line="240" w:lineRule="auto"/>
              <w:jc w:val="center"/>
            </w:pPr>
            <w:r>
              <w:t>0</w:t>
            </w:r>
            <w:r w:rsidR="000E0CC1">
              <w:t>.02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531AE" w14:textId="63D51C26" w:rsidR="00055FE9" w:rsidRPr="00F97D2D" w:rsidRDefault="000E0CC1" w:rsidP="002E6B6A">
            <w:pPr>
              <w:spacing w:line="240" w:lineRule="auto"/>
              <w:jc w:val="center"/>
            </w:pPr>
            <w:r>
              <w:t>8.5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FE73C" w14:textId="702B6795" w:rsidR="00055FE9" w:rsidRPr="00F97D2D" w:rsidRDefault="000E0CC1" w:rsidP="002E6B6A">
            <w:pPr>
              <w:spacing w:line="240" w:lineRule="auto"/>
              <w:jc w:val="center"/>
            </w:pPr>
            <w:r>
              <w:t>&lt;</w:t>
            </w:r>
            <w:r w:rsidR="002B10BE">
              <w:t>0</w:t>
            </w:r>
            <w:r>
              <w:t>.0001</w:t>
            </w:r>
          </w:p>
        </w:tc>
      </w:tr>
      <w:tr w:rsidR="00055FE9" w:rsidRPr="00F97D2D" w14:paraId="1B70C41B" w14:textId="77777777" w:rsidTr="009F1311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7A627" w14:textId="77777777" w:rsidR="00055FE9" w:rsidRPr="00F97D2D" w:rsidRDefault="00055FE9" w:rsidP="002E6B6A">
            <w:pPr>
              <w:spacing w:line="240" w:lineRule="auto"/>
            </w:pPr>
            <w:r w:rsidRPr="00E009D4">
              <w:t>Ag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DF020" w14:textId="46CEF8D1" w:rsidR="00055FE9" w:rsidRPr="00F97D2D" w:rsidRDefault="000E0CC1" w:rsidP="002E6B6A">
            <w:pPr>
              <w:spacing w:line="240" w:lineRule="auto"/>
              <w:jc w:val="center"/>
            </w:pPr>
            <w:r>
              <w:t>0.01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1B9D1" w14:textId="5A4D7245" w:rsidR="00055FE9" w:rsidRPr="00F97D2D" w:rsidRDefault="000E0CC1" w:rsidP="002E6B6A">
            <w:pPr>
              <w:spacing w:line="240" w:lineRule="auto"/>
              <w:jc w:val="center"/>
            </w:pPr>
            <w:r>
              <w:t>0.01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257A1" w14:textId="0B62154C" w:rsidR="00055FE9" w:rsidRPr="00F97D2D" w:rsidRDefault="000E0CC1" w:rsidP="002E6B6A">
            <w:pPr>
              <w:spacing w:line="240" w:lineRule="auto"/>
              <w:jc w:val="center"/>
            </w:pPr>
            <w:r>
              <w:t>1.1</w:t>
            </w:r>
            <w:r w:rsidR="002B10BE">
              <w:t>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860A7" w14:textId="6F504A6A" w:rsidR="00055FE9" w:rsidRPr="00F97D2D" w:rsidRDefault="000E0CC1" w:rsidP="002E6B6A">
            <w:pPr>
              <w:spacing w:line="240" w:lineRule="auto"/>
              <w:jc w:val="center"/>
            </w:pPr>
            <w:r>
              <w:t>0.2568</w:t>
            </w:r>
          </w:p>
        </w:tc>
      </w:tr>
      <w:tr w:rsidR="00055FE9" w:rsidRPr="00F97D2D" w14:paraId="25AD7C5B" w14:textId="77777777" w:rsidTr="009F1311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006B1" w14:textId="77777777" w:rsidR="00055FE9" w:rsidRPr="00F97D2D" w:rsidRDefault="00055FE9" w:rsidP="002E6B6A">
            <w:pPr>
              <w:spacing w:line="240" w:lineRule="auto"/>
            </w:pPr>
            <w:r w:rsidRPr="00E009D4">
              <w:t>Wave 1 vs. Wave 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D87B1" w14:textId="794F37DD" w:rsidR="00055FE9" w:rsidRPr="00F97D2D" w:rsidRDefault="000E0CC1" w:rsidP="002E6B6A">
            <w:pPr>
              <w:spacing w:line="240" w:lineRule="auto"/>
              <w:jc w:val="center"/>
            </w:pPr>
            <w:r>
              <w:t>0.00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B97DF" w14:textId="4B057FD3" w:rsidR="00055FE9" w:rsidRPr="00F97D2D" w:rsidRDefault="000E0CC1" w:rsidP="002E6B6A">
            <w:pPr>
              <w:spacing w:line="240" w:lineRule="auto"/>
              <w:jc w:val="center"/>
            </w:pPr>
            <w:r>
              <w:t>0.01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E288B" w14:textId="376F2DC8" w:rsidR="00055FE9" w:rsidRPr="00F97D2D" w:rsidRDefault="000E0CC1" w:rsidP="002E6B6A">
            <w:pPr>
              <w:spacing w:line="240" w:lineRule="auto"/>
              <w:jc w:val="center"/>
            </w:pPr>
            <w:r>
              <w:t>0.3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630DD" w14:textId="60BB35DA" w:rsidR="00055FE9" w:rsidRPr="00F97D2D" w:rsidRDefault="000E0CC1" w:rsidP="002E6B6A">
            <w:pPr>
              <w:spacing w:line="240" w:lineRule="auto"/>
              <w:jc w:val="center"/>
            </w:pPr>
            <w:r>
              <w:t>0.7520</w:t>
            </w:r>
          </w:p>
        </w:tc>
      </w:tr>
      <w:tr w:rsidR="00055FE9" w:rsidRPr="00F97D2D" w14:paraId="6F451FFA" w14:textId="77777777" w:rsidTr="00545E4A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88275" w14:textId="77777777" w:rsidR="00055FE9" w:rsidRPr="00F97D2D" w:rsidRDefault="00055FE9" w:rsidP="002E6B6A">
            <w:pPr>
              <w:spacing w:line="240" w:lineRule="auto"/>
            </w:pPr>
            <w:r w:rsidRPr="00E009D4">
              <w:t>Female sex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17C5A" w14:textId="59D6F9BC" w:rsidR="00055FE9" w:rsidRPr="00F97D2D" w:rsidRDefault="002F3C65" w:rsidP="002E6B6A">
            <w:pPr>
              <w:spacing w:line="240" w:lineRule="auto"/>
              <w:jc w:val="center"/>
            </w:pPr>
            <w:r>
              <w:t>0</w:t>
            </w:r>
            <w:r w:rsidR="000E0CC1">
              <w:t>.12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C44DD" w14:textId="67BE0F56" w:rsidR="00055FE9" w:rsidRPr="00F97D2D" w:rsidRDefault="000E0CC1" w:rsidP="002E6B6A">
            <w:pPr>
              <w:spacing w:line="240" w:lineRule="auto"/>
              <w:jc w:val="center"/>
            </w:pPr>
            <w:r>
              <w:t>0.04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AA6A8" w14:textId="39E35C53" w:rsidR="00055FE9" w:rsidRPr="00F97D2D" w:rsidRDefault="000E0CC1" w:rsidP="002E6B6A">
            <w:pPr>
              <w:spacing w:line="240" w:lineRule="auto"/>
              <w:jc w:val="center"/>
            </w:pPr>
            <w:r>
              <w:t>2.8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842BC" w14:textId="519AD6BE" w:rsidR="00055FE9" w:rsidRPr="00F97D2D" w:rsidRDefault="000E0CC1" w:rsidP="002E6B6A">
            <w:pPr>
              <w:spacing w:line="240" w:lineRule="auto"/>
              <w:jc w:val="center"/>
            </w:pPr>
            <w:r>
              <w:t>0.0059</w:t>
            </w:r>
          </w:p>
        </w:tc>
      </w:tr>
      <w:tr w:rsidR="00E6024A" w:rsidRPr="00F97D2D" w14:paraId="6E173BD8" w14:textId="77777777" w:rsidTr="006F7358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8B96C" w14:textId="1EB02EC0" w:rsidR="00E6024A" w:rsidRPr="00F97D2D" w:rsidRDefault="00E66D87" w:rsidP="00E6024A">
            <w:pPr>
              <w:spacing w:line="240" w:lineRule="auto"/>
            </w:pPr>
            <w:r>
              <w:t xml:space="preserve">Depression at </w:t>
            </w:r>
            <w:r w:rsidRPr="00FE55C5">
              <w:rPr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E4AF7" w14:textId="386D5178" w:rsidR="00E6024A" w:rsidRPr="00F97D2D" w:rsidRDefault="002F3C65" w:rsidP="00E6024A">
            <w:pPr>
              <w:spacing w:line="240" w:lineRule="auto"/>
              <w:jc w:val="center"/>
            </w:pPr>
            <w:r>
              <w:t>0.36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E9A55" w14:textId="6B2AEA53" w:rsidR="00E6024A" w:rsidRPr="00F97D2D" w:rsidRDefault="002F3C65" w:rsidP="00E6024A">
            <w:pPr>
              <w:spacing w:line="240" w:lineRule="auto"/>
              <w:jc w:val="center"/>
            </w:pPr>
            <w:r>
              <w:t>0.01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375FE" w14:textId="346CF008" w:rsidR="00E6024A" w:rsidRPr="00F97D2D" w:rsidRDefault="002F3C65" w:rsidP="00E6024A">
            <w:pPr>
              <w:spacing w:line="240" w:lineRule="auto"/>
              <w:jc w:val="center"/>
            </w:pPr>
            <w:r>
              <w:t>32.0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23B3C" w14:textId="7AD6D5CD" w:rsidR="00E6024A" w:rsidRPr="00F97D2D" w:rsidRDefault="002F3C65" w:rsidP="00E6024A">
            <w:pPr>
              <w:spacing w:line="240" w:lineRule="auto"/>
              <w:jc w:val="center"/>
            </w:pPr>
            <w:r>
              <w:t>&lt;</w:t>
            </w:r>
            <w:r w:rsidR="002B10BE">
              <w:t>0</w:t>
            </w:r>
            <w:r>
              <w:t>.0001</w:t>
            </w:r>
          </w:p>
        </w:tc>
      </w:tr>
      <w:tr w:rsidR="00E6024A" w:rsidRPr="00F97D2D" w14:paraId="308047EC" w14:textId="77777777" w:rsidTr="009E2E27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0C5FBF83" w14:textId="3F87A24F" w:rsidR="00E6024A" w:rsidRPr="00F97D2D" w:rsidRDefault="00E66D87" w:rsidP="00E6024A">
            <w:pPr>
              <w:spacing w:line="240" w:lineRule="auto"/>
            </w:pPr>
            <w:r>
              <w:t>Peer</w:t>
            </w:r>
            <w:r w:rsidR="00E6024A" w:rsidRPr="00E009D4">
              <w:t xml:space="preserve"> criticism/conflict</w:t>
            </w:r>
            <w:r w:rsidR="00E6024A">
              <w:t xml:space="preserve"> at </w:t>
            </w:r>
            <w:r w:rsidR="00E6024A" w:rsidRPr="00FE55C5">
              <w:rPr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042C999" w14:textId="4CD7B816" w:rsidR="00E6024A" w:rsidRPr="00F97D2D" w:rsidRDefault="002F3C65" w:rsidP="00E6024A">
            <w:pPr>
              <w:spacing w:line="240" w:lineRule="auto"/>
              <w:jc w:val="center"/>
            </w:pPr>
            <w:r>
              <w:t>0.00</w:t>
            </w:r>
            <w:r w:rsidR="002B10BE">
              <w:t>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D3CD796" w14:textId="0ABDF5AB" w:rsidR="00E6024A" w:rsidRPr="00F97D2D" w:rsidRDefault="002F3C65" w:rsidP="00E6024A">
            <w:pPr>
              <w:spacing w:line="240" w:lineRule="auto"/>
              <w:jc w:val="center"/>
            </w:pPr>
            <w:r>
              <w:t>0.00</w:t>
            </w:r>
            <w:r w:rsidR="002B10BE">
              <w:t>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22769A4" w14:textId="207999E0" w:rsidR="00E6024A" w:rsidRPr="00F97D2D" w:rsidRDefault="002F3C65" w:rsidP="00E6024A">
            <w:pPr>
              <w:spacing w:line="240" w:lineRule="auto"/>
              <w:jc w:val="center"/>
            </w:pPr>
            <w:r>
              <w:t>1.0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D0C6B62" w14:textId="05C0A9A6" w:rsidR="00E6024A" w:rsidRPr="00F97D2D" w:rsidRDefault="002F3C65" w:rsidP="00E6024A">
            <w:pPr>
              <w:spacing w:line="240" w:lineRule="auto"/>
              <w:jc w:val="center"/>
            </w:pPr>
            <w:r>
              <w:t>0.2997</w:t>
            </w:r>
          </w:p>
        </w:tc>
      </w:tr>
      <w:tr w:rsidR="00E66D87" w:rsidRPr="00F97D2D" w14:paraId="18D4BF21" w14:textId="77777777" w:rsidTr="009E2E27">
        <w:tc>
          <w:tcPr>
            <w:tcW w:w="432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2D6A3" w14:textId="77777777" w:rsidR="00E66D87" w:rsidRPr="00F97D2D" w:rsidRDefault="00E66D87" w:rsidP="002E6B6A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5035" w:type="dxa"/>
            <w:gridSpan w:val="4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0AEF5" w14:textId="46CB80DF" w:rsidR="00E66D87" w:rsidRPr="00F97D2D" w:rsidRDefault="00E66D87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 xml:space="preserve">DV = </w:t>
            </w:r>
            <w:r>
              <w:rPr>
                <w:b/>
                <w:bCs/>
              </w:rPr>
              <w:t xml:space="preserve">Suicidal Ideation at </w:t>
            </w:r>
            <w:r w:rsidRPr="00FE55C5">
              <w:rPr>
                <w:b/>
                <w:bCs/>
                <w:i/>
                <w:iCs/>
              </w:rPr>
              <w:t>t+1</w:t>
            </w:r>
          </w:p>
        </w:tc>
      </w:tr>
      <w:tr w:rsidR="00E66D87" w:rsidRPr="00F97D2D" w14:paraId="3B98913E" w14:textId="77777777" w:rsidTr="009E2E27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E36A2" w14:textId="534FBE80" w:rsidR="00E66D87" w:rsidRPr="00F97D2D" w:rsidRDefault="00E66D87" w:rsidP="00E66D87">
            <w:pPr>
              <w:spacing w:line="240" w:lineRule="auto"/>
              <w:rPr>
                <w:b/>
                <w:bCs/>
              </w:rPr>
            </w:pPr>
            <w:r w:rsidRPr="00E009D4">
              <w:rPr>
                <w:b/>
                <w:bCs/>
              </w:rPr>
              <w:t>IV = Parent Criticism/Conflict</w:t>
            </w:r>
            <w:r>
              <w:rPr>
                <w:b/>
                <w:bCs/>
              </w:rPr>
              <w:t xml:space="preserve"> at </w:t>
            </w:r>
            <w:r w:rsidRPr="00FE55C5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2D0F8" w14:textId="77777777" w:rsidR="00E66D87" w:rsidRPr="00F97D2D" w:rsidRDefault="00E66D87" w:rsidP="00E66D87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Estimate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7BE6C" w14:textId="77777777" w:rsidR="00E66D87" w:rsidRPr="00F97D2D" w:rsidRDefault="00E66D87" w:rsidP="00E66D87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SE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0E02C" w14:textId="77777777" w:rsidR="00E66D87" w:rsidRPr="00F97D2D" w:rsidRDefault="00E66D87" w:rsidP="00E66D87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4AE88" w14:textId="77777777" w:rsidR="00E66D87" w:rsidRPr="00F97D2D" w:rsidRDefault="00E66D87" w:rsidP="00E66D87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p</w:t>
            </w:r>
          </w:p>
        </w:tc>
      </w:tr>
      <w:tr w:rsidR="00055FE9" w:rsidRPr="00F97D2D" w14:paraId="2F10C95A" w14:textId="77777777" w:rsidTr="009F1311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8B856" w14:textId="77777777" w:rsidR="00055FE9" w:rsidRPr="00F97D2D" w:rsidRDefault="00055FE9" w:rsidP="002E6B6A">
            <w:pPr>
              <w:spacing w:line="240" w:lineRule="auto"/>
            </w:pPr>
            <w:r w:rsidRPr="00F97D2D">
              <w:t>Intercep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499A7" w14:textId="34865426" w:rsidR="00055FE9" w:rsidRPr="00F97D2D" w:rsidRDefault="002F3C65" w:rsidP="002E6B6A">
            <w:pPr>
              <w:spacing w:line="240" w:lineRule="auto"/>
              <w:jc w:val="center"/>
            </w:pPr>
            <w:r>
              <w:t>-5.60</w:t>
            </w:r>
            <w:r w:rsidR="006D59A6">
              <w:t>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77069" w14:textId="62095B36" w:rsidR="00055FE9" w:rsidRPr="00F97D2D" w:rsidRDefault="002F3C65" w:rsidP="002E6B6A">
            <w:pPr>
              <w:spacing w:line="240" w:lineRule="auto"/>
              <w:jc w:val="center"/>
            </w:pPr>
            <w:r>
              <w:t>0.45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056B1" w14:textId="39C63B89" w:rsidR="00055FE9" w:rsidRPr="00F97D2D" w:rsidRDefault="002F3C65" w:rsidP="002E6B6A">
            <w:pPr>
              <w:spacing w:line="240" w:lineRule="auto"/>
              <w:jc w:val="center"/>
            </w:pPr>
            <w:r>
              <w:t>-12.3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AA961" w14:textId="7E538787" w:rsidR="00055FE9" w:rsidRPr="00F97D2D" w:rsidRDefault="002F3C65" w:rsidP="002E6B6A">
            <w:pPr>
              <w:spacing w:line="240" w:lineRule="auto"/>
              <w:jc w:val="center"/>
            </w:pPr>
            <w:r>
              <w:t>&lt;</w:t>
            </w:r>
            <w:r w:rsidR="006D59A6">
              <w:t>0</w:t>
            </w:r>
            <w:r>
              <w:t>.0001</w:t>
            </w:r>
          </w:p>
        </w:tc>
      </w:tr>
      <w:tr w:rsidR="00055FE9" w:rsidRPr="00F97D2D" w14:paraId="75CB94D2" w14:textId="77777777" w:rsidTr="009F1311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956BD" w14:textId="77777777" w:rsidR="00055FE9" w:rsidRPr="00F97D2D" w:rsidRDefault="00055FE9" w:rsidP="002E6B6A">
            <w:pPr>
              <w:spacing w:line="240" w:lineRule="auto"/>
            </w:pPr>
            <w:r w:rsidRPr="00F97D2D">
              <w:t>Ag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170B8" w14:textId="17BD0BA0" w:rsidR="00055FE9" w:rsidRPr="00F97D2D" w:rsidRDefault="009F1311" w:rsidP="002E6B6A">
            <w:pPr>
              <w:spacing w:line="240" w:lineRule="auto"/>
              <w:jc w:val="center"/>
            </w:pPr>
            <w:r>
              <w:t>-0.25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E176F" w14:textId="20570408" w:rsidR="00055FE9" w:rsidRPr="00F97D2D" w:rsidRDefault="009F1311" w:rsidP="002E6B6A">
            <w:pPr>
              <w:spacing w:line="240" w:lineRule="auto"/>
              <w:jc w:val="center"/>
            </w:pPr>
            <w:r>
              <w:t>0.25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6004D" w14:textId="386878B2" w:rsidR="00055FE9" w:rsidRPr="00F97D2D" w:rsidRDefault="009F1311" w:rsidP="002E6B6A">
            <w:pPr>
              <w:spacing w:line="240" w:lineRule="auto"/>
              <w:jc w:val="center"/>
            </w:pPr>
            <w:r>
              <w:t>-1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650EF" w14:textId="5E1F65C5" w:rsidR="00055FE9" w:rsidRPr="00F97D2D" w:rsidRDefault="009F1311" w:rsidP="002E6B6A">
            <w:pPr>
              <w:spacing w:line="240" w:lineRule="auto"/>
              <w:jc w:val="center"/>
            </w:pPr>
            <w:r>
              <w:t>0.3168</w:t>
            </w:r>
          </w:p>
        </w:tc>
      </w:tr>
      <w:tr w:rsidR="00055FE9" w:rsidRPr="00F97D2D" w14:paraId="61662C37" w14:textId="77777777" w:rsidTr="009F1311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93EBE" w14:textId="77777777" w:rsidR="00055FE9" w:rsidRPr="00F97D2D" w:rsidRDefault="00055FE9" w:rsidP="002E6B6A">
            <w:pPr>
              <w:spacing w:line="240" w:lineRule="auto"/>
            </w:pPr>
            <w:r w:rsidRPr="00F97D2D">
              <w:t>Wave 1 vs. Wave 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8BBA4" w14:textId="399B3A1E" w:rsidR="00055FE9" w:rsidRPr="00F97D2D" w:rsidRDefault="009F1311" w:rsidP="002E6B6A">
            <w:pPr>
              <w:spacing w:line="240" w:lineRule="auto"/>
              <w:jc w:val="center"/>
            </w:pPr>
            <w:r>
              <w:t>0.11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35A66" w14:textId="454272A9" w:rsidR="00055FE9" w:rsidRPr="00F97D2D" w:rsidRDefault="009F1311" w:rsidP="002E6B6A">
            <w:pPr>
              <w:spacing w:line="240" w:lineRule="auto"/>
              <w:jc w:val="center"/>
            </w:pPr>
            <w:r>
              <w:t>0.4</w:t>
            </w:r>
            <w:r w:rsidR="006D59A6">
              <w:t>8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FAA09" w14:textId="6A237CCB" w:rsidR="00055FE9" w:rsidRPr="00F97D2D" w:rsidRDefault="009F1311" w:rsidP="002E6B6A">
            <w:pPr>
              <w:spacing w:line="240" w:lineRule="auto"/>
              <w:jc w:val="center"/>
            </w:pPr>
            <w:r>
              <w:t>0.2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AF0D6" w14:textId="1D200595" w:rsidR="00055FE9" w:rsidRPr="00F97D2D" w:rsidRDefault="009F1311" w:rsidP="002E6B6A">
            <w:pPr>
              <w:spacing w:line="240" w:lineRule="auto"/>
              <w:jc w:val="center"/>
            </w:pPr>
            <w:r>
              <w:t>0.8207</w:t>
            </w:r>
          </w:p>
        </w:tc>
      </w:tr>
      <w:tr w:rsidR="009F1311" w:rsidRPr="00F97D2D" w14:paraId="719C6C15" w14:textId="77777777" w:rsidTr="00545E4A">
        <w:trPr>
          <w:trHeight w:val="278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B1818" w14:textId="77777777" w:rsidR="009F1311" w:rsidRPr="00F97D2D" w:rsidRDefault="009F1311" w:rsidP="009F1311">
            <w:pPr>
              <w:spacing w:line="240" w:lineRule="auto"/>
            </w:pPr>
            <w:r w:rsidRPr="00F97D2D">
              <w:t>Female sex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80997" w14:textId="6560B9D0" w:rsidR="009F1311" w:rsidRPr="00F97D2D" w:rsidRDefault="009F1311" w:rsidP="009F1311">
            <w:pPr>
              <w:spacing w:line="240" w:lineRule="auto"/>
              <w:jc w:val="center"/>
            </w:pPr>
            <w:r>
              <w:t>2.53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4BA87" w14:textId="4AC55FDE" w:rsidR="009F1311" w:rsidRPr="00F97D2D" w:rsidRDefault="009F1311" w:rsidP="009F1311">
            <w:pPr>
              <w:spacing w:line="240" w:lineRule="auto"/>
              <w:jc w:val="center"/>
            </w:pPr>
            <w:r>
              <w:t>0.50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48A43" w14:textId="10FB926E" w:rsidR="009F1311" w:rsidRPr="00F97D2D" w:rsidRDefault="009F1311" w:rsidP="009F1311">
            <w:pPr>
              <w:spacing w:line="240" w:lineRule="auto"/>
              <w:jc w:val="center"/>
            </w:pPr>
            <w:r>
              <w:t>4.9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8EF2D" w14:textId="77B64C6D" w:rsidR="009F1311" w:rsidRPr="00F97D2D" w:rsidRDefault="009F1311" w:rsidP="009F1311">
            <w:pPr>
              <w:spacing w:line="240" w:lineRule="auto"/>
              <w:jc w:val="center"/>
            </w:pPr>
            <w:r>
              <w:t>&lt;</w:t>
            </w:r>
            <w:r w:rsidR="006D59A6">
              <w:t>0</w:t>
            </w:r>
            <w:r>
              <w:t>.0001</w:t>
            </w:r>
          </w:p>
        </w:tc>
      </w:tr>
      <w:tr w:rsidR="00E66D87" w:rsidRPr="00F97D2D" w14:paraId="101998CB" w14:textId="77777777" w:rsidTr="006F7358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B608F" w14:textId="78893C90" w:rsidR="00E66D87" w:rsidRPr="00F97D2D" w:rsidRDefault="00163277" w:rsidP="00E66D87">
            <w:pPr>
              <w:spacing w:line="240" w:lineRule="auto"/>
            </w:pPr>
            <w:r>
              <w:t>Suicidal ideation</w:t>
            </w:r>
            <w:r w:rsidR="00E66D87">
              <w:t xml:space="preserve"> at </w:t>
            </w:r>
            <w:r w:rsidR="00E66D87" w:rsidRPr="00FE55C5">
              <w:rPr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41C41" w14:textId="4FF4E265" w:rsidR="00E66D87" w:rsidRPr="00F97D2D" w:rsidRDefault="005D6579" w:rsidP="00E66D87">
            <w:pPr>
              <w:spacing w:line="240" w:lineRule="auto"/>
              <w:jc w:val="center"/>
            </w:pPr>
            <w:r>
              <w:t>1.06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C95FA" w14:textId="21358960" w:rsidR="00E66D87" w:rsidRPr="00F97D2D" w:rsidRDefault="006D59A6" w:rsidP="00E66D87">
            <w:pPr>
              <w:spacing w:line="240" w:lineRule="auto"/>
              <w:jc w:val="center"/>
            </w:pPr>
            <w:r>
              <w:t>0</w:t>
            </w:r>
            <w:r w:rsidR="005D6579">
              <w:t>.17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23951" w14:textId="7E8B47BC" w:rsidR="00E66D87" w:rsidRPr="00F97D2D" w:rsidRDefault="005D6579" w:rsidP="00E66D87">
            <w:pPr>
              <w:spacing w:line="240" w:lineRule="auto"/>
              <w:jc w:val="center"/>
            </w:pPr>
            <w:r>
              <w:t>6.1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D9352" w14:textId="2DDB34B9" w:rsidR="00E66D87" w:rsidRPr="00F97D2D" w:rsidRDefault="005D6579" w:rsidP="00E66D87">
            <w:pPr>
              <w:spacing w:line="240" w:lineRule="auto"/>
              <w:jc w:val="center"/>
            </w:pPr>
            <w:r>
              <w:t>&lt;</w:t>
            </w:r>
            <w:r w:rsidR="006D59A6">
              <w:t>0</w:t>
            </w:r>
            <w:r>
              <w:t>.0001</w:t>
            </w:r>
          </w:p>
        </w:tc>
      </w:tr>
      <w:tr w:rsidR="00E66D87" w:rsidRPr="00F97D2D" w14:paraId="2EEB3F29" w14:textId="77777777" w:rsidTr="009E2E27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1075BB8" w14:textId="46F4490D" w:rsidR="00E66D87" w:rsidRPr="00F97D2D" w:rsidRDefault="00E66D87" w:rsidP="00E66D87">
            <w:pPr>
              <w:spacing w:line="240" w:lineRule="auto"/>
            </w:pPr>
            <w:r w:rsidRPr="00E009D4">
              <w:t>Parent criticism/conflict</w:t>
            </w:r>
            <w:r>
              <w:t xml:space="preserve"> at </w:t>
            </w:r>
            <w:r w:rsidRPr="00FE55C5">
              <w:rPr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566F9E" w14:textId="7FCE64ED" w:rsidR="00E66D87" w:rsidRPr="00F97D2D" w:rsidRDefault="005D6579" w:rsidP="00E66D87">
            <w:pPr>
              <w:spacing w:line="240" w:lineRule="auto"/>
              <w:jc w:val="center"/>
            </w:pPr>
            <w:r>
              <w:t>0.00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04EF11" w14:textId="4A1DC528" w:rsidR="00E66D87" w:rsidRPr="00F97D2D" w:rsidRDefault="005D6579" w:rsidP="00E66D87">
            <w:pPr>
              <w:spacing w:line="240" w:lineRule="auto"/>
              <w:jc w:val="center"/>
            </w:pPr>
            <w:r>
              <w:t>0.00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5443E2" w14:textId="305ABDD9" w:rsidR="00E66D87" w:rsidRPr="00F97D2D" w:rsidRDefault="005D6579" w:rsidP="00E66D87">
            <w:pPr>
              <w:spacing w:line="240" w:lineRule="auto"/>
              <w:jc w:val="center"/>
            </w:pPr>
            <w:r>
              <w:t>2.5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BCED60" w14:textId="436FE60D" w:rsidR="00E66D87" w:rsidRPr="00F97D2D" w:rsidRDefault="005D6579" w:rsidP="00E66D87">
            <w:pPr>
              <w:spacing w:line="240" w:lineRule="auto"/>
              <w:jc w:val="center"/>
            </w:pPr>
            <w:r>
              <w:t>0.0120</w:t>
            </w:r>
          </w:p>
        </w:tc>
      </w:tr>
      <w:tr w:rsidR="00055FE9" w:rsidRPr="00F97D2D" w14:paraId="30EC8619" w14:textId="77777777" w:rsidTr="009E2E27">
        <w:tc>
          <w:tcPr>
            <w:tcW w:w="432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85C1B" w14:textId="6C89217D" w:rsidR="00055FE9" w:rsidRPr="00F97D2D" w:rsidRDefault="00E66D87" w:rsidP="002E6B6A">
            <w:pPr>
              <w:spacing w:line="240" w:lineRule="auto"/>
              <w:rPr>
                <w:b/>
                <w:bCs/>
              </w:rPr>
            </w:pPr>
            <w:r w:rsidRPr="00E009D4">
              <w:rPr>
                <w:b/>
                <w:bCs/>
              </w:rPr>
              <w:t>IV = Peer Criticism/Conflict</w:t>
            </w:r>
            <w:r>
              <w:rPr>
                <w:b/>
                <w:bCs/>
              </w:rPr>
              <w:t xml:space="preserve"> at </w:t>
            </w:r>
            <w:r w:rsidRPr="00FE55C5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24B6F" w14:textId="77777777" w:rsidR="00055FE9" w:rsidRPr="00F97D2D" w:rsidRDefault="00055FE9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Estimat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489B5" w14:textId="77777777" w:rsidR="00055FE9" w:rsidRPr="00F97D2D" w:rsidRDefault="00055FE9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S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3E149" w14:textId="77777777" w:rsidR="00055FE9" w:rsidRPr="00F97D2D" w:rsidRDefault="00055FE9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699F1" w14:textId="77777777" w:rsidR="00055FE9" w:rsidRPr="00F97D2D" w:rsidRDefault="00055FE9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p</w:t>
            </w:r>
          </w:p>
        </w:tc>
      </w:tr>
      <w:tr w:rsidR="00055FE9" w:rsidRPr="00F97D2D" w14:paraId="656F413D" w14:textId="77777777" w:rsidTr="009F1311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134DC" w14:textId="77777777" w:rsidR="00055FE9" w:rsidRPr="00F97D2D" w:rsidRDefault="00055FE9" w:rsidP="002E6B6A">
            <w:pPr>
              <w:spacing w:line="240" w:lineRule="auto"/>
            </w:pPr>
            <w:r w:rsidRPr="00F97D2D">
              <w:t>Intercep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5DC92" w14:textId="482510AA" w:rsidR="00055FE9" w:rsidRPr="00F97D2D" w:rsidRDefault="005D6579" w:rsidP="002E6B6A">
            <w:pPr>
              <w:spacing w:line="240" w:lineRule="auto"/>
              <w:jc w:val="center"/>
            </w:pPr>
            <w:r>
              <w:t>-5.58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BC898" w14:textId="332F5EC9" w:rsidR="00055FE9" w:rsidRPr="00F97D2D" w:rsidRDefault="005D6579" w:rsidP="002E6B6A">
            <w:pPr>
              <w:spacing w:line="240" w:lineRule="auto"/>
              <w:jc w:val="center"/>
            </w:pPr>
            <w:r>
              <w:t>0.45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B5D37" w14:textId="4A3594A5" w:rsidR="00055FE9" w:rsidRPr="00F97D2D" w:rsidRDefault="005D6579" w:rsidP="002E6B6A">
            <w:pPr>
              <w:spacing w:line="240" w:lineRule="auto"/>
              <w:jc w:val="center"/>
            </w:pPr>
            <w:r>
              <w:t>-12.3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3D355" w14:textId="68F22492" w:rsidR="00055FE9" w:rsidRPr="00F97D2D" w:rsidRDefault="005D6579" w:rsidP="002E6B6A">
            <w:pPr>
              <w:spacing w:line="240" w:lineRule="auto"/>
              <w:jc w:val="center"/>
            </w:pPr>
            <w:r>
              <w:t>&lt;</w:t>
            </w:r>
            <w:r w:rsidR="006D59A6">
              <w:t>0</w:t>
            </w:r>
            <w:r>
              <w:t>.0001</w:t>
            </w:r>
          </w:p>
        </w:tc>
      </w:tr>
      <w:tr w:rsidR="00055FE9" w:rsidRPr="00F97D2D" w14:paraId="2D83405E" w14:textId="77777777" w:rsidTr="009F1311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6A76F" w14:textId="77777777" w:rsidR="00055FE9" w:rsidRPr="00F97D2D" w:rsidRDefault="00055FE9" w:rsidP="002E6B6A">
            <w:pPr>
              <w:spacing w:line="240" w:lineRule="auto"/>
            </w:pPr>
            <w:r w:rsidRPr="00F97D2D">
              <w:t>Ag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24B33" w14:textId="64EE5CA7" w:rsidR="00055FE9" w:rsidRPr="00F97D2D" w:rsidRDefault="005D6579" w:rsidP="002E6B6A">
            <w:pPr>
              <w:spacing w:line="240" w:lineRule="auto"/>
              <w:jc w:val="center"/>
            </w:pPr>
            <w:r>
              <w:t>-0.28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BE9B9" w14:textId="5D7EA1EE" w:rsidR="00055FE9" w:rsidRPr="00F97D2D" w:rsidRDefault="005D6579" w:rsidP="002E6B6A">
            <w:pPr>
              <w:spacing w:line="240" w:lineRule="auto"/>
              <w:jc w:val="center"/>
            </w:pPr>
            <w:r>
              <w:t>0.25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24456" w14:textId="3399F0E0" w:rsidR="00055FE9" w:rsidRPr="00F97D2D" w:rsidRDefault="006D59A6" w:rsidP="002E6B6A">
            <w:pPr>
              <w:spacing w:line="240" w:lineRule="auto"/>
              <w:jc w:val="center"/>
            </w:pPr>
            <w:r>
              <w:t>-</w:t>
            </w:r>
            <w:r w:rsidR="00441A10">
              <w:t>1</w:t>
            </w:r>
            <w:r w:rsidR="005D6579">
              <w:t>.1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460D2" w14:textId="14D37E80" w:rsidR="00055FE9" w:rsidRPr="00F97D2D" w:rsidRDefault="00441A10" w:rsidP="002E6B6A">
            <w:pPr>
              <w:spacing w:line="240" w:lineRule="auto"/>
              <w:jc w:val="center"/>
            </w:pPr>
            <w:r>
              <w:t>0.2569</w:t>
            </w:r>
          </w:p>
        </w:tc>
      </w:tr>
      <w:tr w:rsidR="00055FE9" w:rsidRPr="00F97D2D" w14:paraId="2F4F9DCC" w14:textId="77777777" w:rsidTr="009F1311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9152A" w14:textId="77777777" w:rsidR="00055FE9" w:rsidRPr="00F97D2D" w:rsidRDefault="00055FE9" w:rsidP="002E6B6A">
            <w:pPr>
              <w:spacing w:line="240" w:lineRule="auto"/>
            </w:pPr>
            <w:r w:rsidRPr="00F97D2D">
              <w:t>Wave 1 vs. Wave 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DBCE1" w14:textId="5ECDB452" w:rsidR="00055FE9" w:rsidRPr="00F97D2D" w:rsidRDefault="00441A10" w:rsidP="002E6B6A">
            <w:pPr>
              <w:spacing w:line="240" w:lineRule="auto"/>
              <w:jc w:val="center"/>
            </w:pPr>
            <w:r>
              <w:t>0.07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3EEA8" w14:textId="3F1B8F54" w:rsidR="00055FE9" w:rsidRPr="00F97D2D" w:rsidRDefault="00441A10" w:rsidP="002E6B6A">
            <w:pPr>
              <w:spacing w:line="240" w:lineRule="auto"/>
              <w:jc w:val="center"/>
            </w:pPr>
            <w:r>
              <w:t>0.48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7AAF3" w14:textId="2D12962B" w:rsidR="00055FE9" w:rsidRPr="00F97D2D" w:rsidRDefault="00441A10" w:rsidP="002E6B6A">
            <w:pPr>
              <w:spacing w:line="240" w:lineRule="auto"/>
              <w:jc w:val="center"/>
            </w:pPr>
            <w:r>
              <w:t>0.1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61927" w14:textId="1F815928" w:rsidR="00055FE9" w:rsidRPr="00F97D2D" w:rsidRDefault="00441A10" w:rsidP="002E6B6A">
            <w:pPr>
              <w:spacing w:line="240" w:lineRule="auto"/>
              <w:jc w:val="center"/>
            </w:pPr>
            <w:r>
              <w:t>0.8847</w:t>
            </w:r>
          </w:p>
        </w:tc>
      </w:tr>
      <w:tr w:rsidR="00055FE9" w:rsidRPr="00F97D2D" w14:paraId="29C4427E" w14:textId="77777777" w:rsidTr="00545E4A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57088" w14:textId="77777777" w:rsidR="00055FE9" w:rsidRPr="00F97D2D" w:rsidRDefault="00055FE9" w:rsidP="002E6B6A">
            <w:pPr>
              <w:spacing w:line="240" w:lineRule="auto"/>
            </w:pPr>
            <w:r w:rsidRPr="00F97D2D">
              <w:t>Female sex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AC793" w14:textId="082F08CA" w:rsidR="00055FE9" w:rsidRPr="00F97D2D" w:rsidRDefault="00441A10" w:rsidP="002E6B6A">
            <w:pPr>
              <w:spacing w:line="240" w:lineRule="auto"/>
              <w:jc w:val="center"/>
            </w:pPr>
            <w:r>
              <w:t>2.53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75F1F" w14:textId="1DD0118D" w:rsidR="00055FE9" w:rsidRPr="00F97D2D" w:rsidRDefault="00441A10" w:rsidP="002E6B6A">
            <w:pPr>
              <w:spacing w:line="240" w:lineRule="auto"/>
              <w:jc w:val="center"/>
            </w:pPr>
            <w:r>
              <w:t>0.50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8E062" w14:textId="2F95C311" w:rsidR="00055FE9" w:rsidRPr="00F97D2D" w:rsidRDefault="00441A10" w:rsidP="002E6B6A">
            <w:pPr>
              <w:spacing w:line="240" w:lineRule="auto"/>
              <w:jc w:val="center"/>
            </w:pPr>
            <w:r>
              <w:t>4.9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4EB50" w14:textId="1365D873" w:rsidR="00055FE9" w:rsidRPr="00F97D2D" w:rsidRDefault="00441A10" w:rsidP="002E6B6A">
            <w:pPr>
              <w:spacing w:line="240" w:lineRule="auto"/>
              <w:jc w:val="center"/>
            </w:pPr>
            <w:r>
              <w:t>&lt;</w:t>
            </w:r>
            <w:r w:rsidR="006D59A6">
              <w:t>0</w:t>
            </w:r>
            <w:r>
              <w:t>.0001</w:t>
            </w:r>
          </w:p>
        </w:tc>
      </w:tr>
      <w:tr w:rsidR="00E66D87" w:rsidRPr="00F97D2D" w14:paraId="4ECF58A9" w14:textId="77777777" w:rsidTr="006F7358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79AF0" w14:textId="7A55A225" w:rsidR="00E66D87" w:rsidRPr="00F97D2D" w:rsidRDefault="00163277" w:rsidP="00E66D87">
            <w:pPr>
              <w:spacing w:line="240" w:lineRule="auto"/>
            </w:pPr>
            <w:r>
              <w:t xml:space="preserve">Suicidal ideation </w:t>
            </w:r>
            <w:r w:rsidR="00E66D87">
              <w:t xml:space="preserve">at </w:t>
            </w:r>
            <w:r w:rsidR="00E66D87" w:rsidRPr="00FE55C5">
              <w:rPr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FC7C0" w14:textId="35735CEE" w:rsidR="00E66D87" w:rsidRPr="00F97D2D" w:rsidRDefault="00B06622" w:rsidP="00E66D87">
            <w:pPr>
              <w:spacing w:line="240" w:lineRule="auto"/>
              <w:jc w:val="center"/>
            </w:pPr>
            <w:r>
              <w:t>1.10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ECD11" w14:textId="30197318" w:rsidR="00E66D87" w:rsidRPr="00F97D2D" w:rsidRDefault="00B06622" w:rsidP="00E66D87">
            <w:pPr>
              <w:spacing w:line="240" w:lineRule="auto"/>
              <w:jc w:val="center"/>
            </w:pPr>
            <w:r>
              <w:t>0.17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DE77B" w14:textId="2AA19B6E" w:rsidR="00E66D87" w:rsidRPr="00F97D2D" w:rsidRDefault="00B06622" w:rsidP="00E66D87">
            <w:pPr>
              <w:spacing w:line="240" w:lineRule="auto"/>
              <w:jc w:val="center"/>
            </w:pPr>
            <w:r>
              <w:t>6.4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63F82" w14:textId="5AA43018" w:rsidR="00E66D87" w:rsidRPr="00F97D2D" w:rsidRDefault="00B06622" w:rsidP="00E66D87">
            <w:pPr>
              <w:spacing w:line="240" w:lineRule="auto"/>
              <w:jc w:val="center"/>
            </w:pPr>
            <w:r>
              <w:t>&lt;</w:t>
            </w:r>
            <w:r w:rsidR="006D59A6">
              <w:t>0</w:t>
            </w:r>
            <w:r>
              <w:t>.0001</w:t>
            </w:r>
          </w:p>
        </w:tc>
      </w:tr>
      <w:tr w:rsidR="00E66D87" w:rsidRPr="00F97D2D" w14:paraId="0CB4D519" w14:textId="77777777" w:rsidTr="009E2E27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03891D98" w14:textId="7446C80A" w:rsidR="00E66D87" w:rsidRPr="00F97D2D" w:rsidRDefault="00E66D87" w:rsidP="00E66D87">
            <w:pPr>
              <w:spacing w:line="240" w:lineRule="auto"/>
            </w:pPr>
            <w:r>
              <w:t>Peer</w:t>
            </w:r>
            <w:r w:rsidRPr="00E009D4">
              <w:t xml:space="preserve"> criticism/conflict</w:t>
            </w:r>
            <w:r>
              <w:t xml:space="preserve"> at </w:t>
            </w:r>
            <w:r w:rsidRPr="00FE55C5">
              <w:rPr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E410DA9" w14:textId="31CBE9D2" w:rsidR="00E66D87" w:rsidRPr="00F97D2D" w:rsidRDefault="00B06622" w:rsidP="00E66D87">
            <w:pPr>
              <w:spacing w:line="240" w:lineRule="auto"/>
              <w:jc w:val="center"/>
            </w:pPr>
            <w:r>
              <w:t>0.00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0B5E422" w14:textId="22753B6D" w:rsidR="00E66D87" w:rsidRPr="00F97D2D" w:rsidRDefault="00B06622" w:rsidP="00E66D87">
            <w:pPr>
              <w:spacing w:line="240" w:lineRule="auto"/>
              <w:jc w:val="center"/>
            </w:pPr>
            <w:r>
              <w:t>0.00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CFDE117" w14:textId="4E9616F0" w:rsidR="00E66D87" w:rsidRPr="00F97D2D" w:rsidRDefault="00B06622" w:rsidP="00E66D87">
            <w:pPr>
              <w:spacing w:line="240" w:lineRule="auto"/>
              <w:jc w:val="center"/>
            </w:pPr>
            <w:r>
              <w:t>1.4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2B1090B" w14:textId="2B53C963" w:rsidR="00E66D87" w:rsidRPr="00F97D2D" w:rsidRDefault="00B06622" w:rsidP="00E66D87">
            <w:pPr>
              <w:spacing w:line="240" w:lineRule="auto"/>
              <w:jc w:val="center"/>
            </w:pPr>
            <w:r>
              <w:t>0.1602</w:t>
            </w:r>
          </w:p>
        </w:tc>
      </w:tr>
      <w:tr w:rsidR="00163277" w:rsidRPr="00F97D2D" w14:paraId="282E9751" w14:textId="77777777" w:rsidTr="009E2E27">
        <w:tc>
          <w:tcPr>
            <w:tcW w:w="432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1A95FD8" w14:textId="77777777" w:rsidR="00163277" w:rsidRPr="00F97D2D" w:rsidRDefault="00163277" w:rsidP="002E6B6A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5035" w:type="dxa"/>
            <w:gridSpan w:val="4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9CEA8CE" w14:textId="7B8E19CE" w:rsidR="00163277" w:rsidRPr="00F97D2D" w:rsidRDefault="00163277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 xml:space="preserve">DV = </w:t>
            </w:r>
            <w:r>
              <w:rPr>
                <w:b/>
                <w:bCs/>
              </w:rPr>
              <w:t xml:space="preserve">Negative </w:t>
            </w:r>
            <w:r w:rsidR="00FD29F6">
              <w:rPr>
                <w:b/>
                <w:bCs/>
              </w:rPr>
              <w:t>Affect</w:t>
            </w:r>
            <w:r>
              <w:rPr>
                <w:b/>
                <w:bCs/>
              </w:rPr>
              <w:t xml:space="preserve"> at </w:t>
            </w:r>
            <w:r w:rsidRPr="00FE55C5">
              <w:rPr>
                <w:b/>
                <w:bCs/>
                <w:i/>
                <w:iCs/>
              </w:rPr>
              <w:t>t+1</w:t>
            </w:r>
          </w:p>
        </w:tc>
      </w:tr>
      <w:tr w:rsidR="00163277" w:rsidRPr="00F97D2D" w14:paraId="2615F3C1" w14:textId="77777777" w:rsidTr="009E2E27">
        <w:tc>
          <w:tcPr>
            <w:tcW w:w="432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FC5E9" w14:textId="77777777" w:rsidR="00163277" w:rsidRPr="00F97D2D" w:rsidRDefault="00163277" w:rsidP="002E6B6A">
            <w:pPr>
              <w:spacing w:line="240" w:lineRule="auto"/>
              <w:rPr>
                <w:b/>
                <w:bCs/>
              </w:rPr>
            </w:pPr>
            <w:r w:rsidRPr="00E009D4">
              <w:rPr>
                <w:b/>
                <w:bCs/>
              </w:rPr>
              <w:t>IV = Parent Criticism/Conflict</w:t>
            </w:r>
            <w:r>
              <w:rPr>
                <w:b/>
                <w:bCs/>
              </w:rPr>
              <w:t xml:space="preserve"> at </w:t>
            </w:r>
            <w:r w:rsidRPr="00FE55C5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83A0F" w14:textId="77777777" w:rsidR="00163277" w:rsidRPr="00F97D2D" w:rsidRDefault="00163277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Estimat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8370D" w14:textId="77777777" w:rsidR="00163277" w:rsidRPr="00F97D2D" w:rsidRDefault="00163277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S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4D341" w14:textId="77777777" w:rsidR="00163277" w:rsidRPr="00F97D2D" w:rsidRDefault="00163277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91CE3" w14:textId="77777777" w:rsidR="00163277" w:rsidRPr="00F97D2D" w:rsidRDefault="00163277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p</w:t>
            </w:r>
          </w:p>
        </w:tc>
      </w:tr>
      <w:tr w:rsidR="00163277" w:rsidRPr="00F97D2D" w14:paraId="17797B60" w14:textId="77777777" w:rsidTr="00163277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4EAF0" w14:textId="77777777" w:rsidR="00163277" w:rsidRPr="00F97D2D" w:rsidRDefault="00163277" w:rsidP="002E6B6A">
            <w:pPr>
              <w:spacing w:line="240" w:lineRule="auto"/>
            </w:pPr>
            <w:r w:rsidRPr="00F97D2D">
              <w:t>Intercep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5B908" w14:textId="6C59AD74" w:rsidR="00163277" w:rsidRPr="00F97D2D" w:rsidRDefault="00DB4767" w:rsidP="002E6B6A">
            <w:pPr>
              <w:spacing w:line="240" w:lineRule="auto"/>
              <w:jc w:val="center"/>
            </w:pPr>
            <w:r>
              <w:t>27.69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81218" w14:textId="1DE3E265" w:rsidR="00163277" w:rsidRPr="00F97D2D" w:rsidRDefault="00DB4767" w:rsidP="002E6B6A">
            <w:pPr>
              <w:spacing w:line="240" w:lineRule="auto"/>
              <w:jc w:val="center"/>
            </w:pPr>
            <w:r>
              <w:t>1.</w:t>
            </w:r>
            <w:r w:rsidR="006D59A6">
              <w:t>69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AE050" w14:textId="298A6EA6" w:rsidR="00163277" w:rsidRPr="00F97D2D" w:rsidRDefault="00DB4767" w:rsidP="002E6B6A">
            <w:pPr>
              <w:spacing w:line="240" w:lineRule="auto"/>
              <w:jc w:val="center"/>
            </w:pPr>
            <w:r>
              <w:t>16.3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C1C60" w14:textId="22331764" w:rsidR="00163277" w:rsidRPr="00F97D2D" w:rsidRDefault="002E0C58" w:rsidP="002E6B6A">
            <w:pPr>
              <w:spacing w:line="240" w:lineRule="auto"/>
              <w:jc w:val="center"/>
            </w:pPr>
            <w:r>
              <w:t>&lt;</w:t>
            </w:r>
            <w:r w:rsidR="006D59A6">
              <w:t>0</w:t>
            </w:r>
            <w:r>
              <w:t>.0001</w:t>
            </w:r>
          </w:p>
        </w:tc>
      </w:tr>
      <w:tr w:rsidR="00163277" w:rsidRPr="00F97D2D" w14:paraId="0E04D894" w14:textId="77777777" w:rsidTr="00163277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EC5F4" w14:textId="77777777" w:rsidR="00163277" w:rsidRPr="00F97D2D" w:rsidRDefault="00163277" w:rsidP="002E6B6A">
            <w:pPr>
              <w:spacing w:line="240" w:lineRule="auto"/>
            </w:pPr>
            <w:r w:rsidRPr="00F97D2D">
              <w:t>Ag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CDE55" w14:textId="7FBC99C3" w:rsidR="00163277" w:rsidRPr="00F97D2D" w:rsidRDefault="002E0C58" w:rsidP="002E6B6A">
            <w:pPr>
              <w:spacing w:line="240" w:lineRule="auto"/>
              <w:jc w:val="center"/>
            </w:pPr>
            <w:r>
              <w:t>-1.56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A41AA" w14:textId="1BD98189" w:rsidR="00163277" w:rsidRPr="00F97D2D" w:rsidRDefault="002E0C58" w:rsidP="002E6B6A">
            <w:pPr>
              <w:spacing w:line="240" w:lineRule="auto"/>
              <w:jc w:val="center"/>
            </w:pPr>
            <w:r>
              <w:t>0.63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5E7FB" w14:textId="3005F029" w:rsidR="00163277" w:rsidRPr="00F97D2D" w:rsidRDefault="002E0C58" w:rsidP="002E6B6A">
            <w:pPr>
              <w:spacing w:line="240" w:lineRule="auto"/>
              <w:jc w:val="center"/>
            </w:pPr>
            <w:r>
              <w:t>-2.4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15E20" w14:textId="0FC1841E" w:rsidR="00163277" w:rsidRPr="00F97D2D" w:rsidRDefault="002E0C58" w:rsidP="002E6B6A">
            <w:pPr>
              <w:spacing w:line="240" w:lineRule="auto"/>
              <w:jc w:val="center"/>
            </w:pPr>
            <w:r>
              <w:t>0.0144</w:t>
            </w:r>
          </w:p>
        </w:tc>
      </w:tr>
      <w:tr w:rsidR="00163277" w:rsidRPr="00F97D2D" w14:paraId="1B9DF1E6" w14:textId="77777777" w:rsidTr="00163277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56F45" w14:textId="77777777" w:rsidR="00163277" w:rsidRPr="00F97D2D" w:rsidRDefault="00163277" w:rsidP="002E6B6A">
            <w:pPr>
              <w:spacing w:line="240" w:lineRule="auto"/>
            </w:pPr>
            <w:r w:rsidRPr="00F97D2D">
              <w:t>Wave 1 vs. Wave 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A8B2C" w14:textId="0E146194" w:rsidR="00163277" w:rsidRPr="00F97D2D" w:rsidRDefault="002E0C58" w:rsidP="002E6B6A">
            <w:pPr>
              <w:spacing w:line="240" w:lineRule="auto"/>
              <w:jc w:val="center"/>
            </w:pPr>
            <w:r>
              <w:t>-2.04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A0068" w14:textId="4DE9782A" w:rsidR="00163277" w:rsidRPr="00F97D2D" w:rsidRDefault="002E0C58" w:rsidP="002E6B6A">
            <w:pPr>
              <w:spacing w:line="240" w:lineRule="auto"/>
              <w:jc w:val="center"/>
            </w:pPr>
            <w:r>
              <w:t>1.02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E856C" w14:textId="1C378A83" w:rsidR="00163277" w:rsidRPr="00F97D2D" w:rsidRDefault="002E0C58" w:rsidP="002E6B6A">
            <w:pPr>
              <w:spacing w:line="240" w:lineRule="auto"/>
              <w:jc w:val="center"/>
            </w:pPr>
            <w:r>
              <w:t>-1.9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172CC" w14:textId="5A54BF72" w:rsidR="00163277" w:rsidRPr="00F97D2D" w:rsidRDefault="002E0C58" w:rsidP="002E6B6A">
            <w:pPr>
              <w:spacing w:line="240" w:lineRule="auto"/>
              <w:jc w:val="center"/>
            </w:pPr>
            <w:r>
              <w:t>0.0463</w:t>
            </w:r>
          </w:p>
        </w:tc>
      </w:tr>
      <w:tr w:rsidR="00163277" w:rsidRPr="00F97D2D" w14:paraId="3C8D5697" w14:textId="77777777" w:rsidTr="00545E4A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5CCB7" w14:textId="77777777" w:rsidR="00163277" w:rsidRPr="00F97D2D" w:rsidRDefault="00163277" w:rsidP="002E6B6A">
            <w:pPr>
              <w:spacing w:line="240" w:lineRule="auto"/>
            </w:pPr>
            <w:r w:rsidRPr="00F97D2D">
              <w:t>Female sex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B38E3" w14:textId="7653DF17" w:rsidR="00163277" w:rsidRPr="00F97D2D" w:rsidRDefault="00862052" w:rsidP="002E6B6A">
            <w:pPr>
              <w:spacing w:line="240" w:lineRule="auto"/>
              <w:jc w:val="center"/>
            </w:pPr>
            <w:r>
              <w:t>8.54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21CFB" w14:textId="4DDB3725" w:rsidR="00163277" w:rsidRPr="00F97D2D" w:rsidRDefault="00862052" w:rsidP="002E6B6A">
            <w:pPr>
              <w:spacing w:line="240" w:lineRule="auto"/>
              <w:jc w:val="center"/>
            </w:pPr>
            <w:r>
              <w:t>2.91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E8BB8" w14:textId="23A4637F" w:rsidR="00163277" w:rsidRPr="00F97D2D" w:rsidRDefault="00862052" w:rsidP="002E6B6A">
            <w:pPr>
              <w:spacing w:line="240" w:lineRule="auto"/>
              <w:jc w:val="center"/>
            </w:pPr>
            <w:r>
              <w:t>2.9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2F712" w14:textId="51ECA70B" w:rsidR="00163277" w:rsidRPr="00F97D2D" w:rsidRDefault="00862052" w:rsidP="002E6B6A">
            <w:pPr>
              <w:spacing w:line="240" w:lineRule="auto"/>
              <w:jc w:val="center"/>
            </w:pPr>
            <w:r>
              <w:t>0.0040</w:t>
            </w:r>
          </w:p>
        </w:tc>
      </w:tr>
      <w:tr w:rsidR="00163277" w:rsidRPr="00F97D2D" w14:paraId="5A773012" w14:textId="77777777" w:rsidTr="006F7358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FABA9" w14:textId="1580DBD7" w:rsidR="00163277" w:rsidRPr="00F97D2D" w:rsidRDefault="00163277" w:rsidP="002E6B6A">
            <w:pPr>
              <w:spacing w:line="240" w:lineRule="auto"/>
            </w:pPr>
            <w:r>
              <w:t xml:space="preserve">Negative </w:t>
            </w:r>
            <w:r w:rsidR="00FD29F6">
              <w:t>affect</w:t>
            </w:r>
            <w:r>
              <w:t xml:space="preserve"> at </w:t>
            </w:r>
            <w:r w:rsidRPr="00FE55C5">
              <w:rPr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92CD7" w14:textId="29485A6B" w:rsidR="00163277" w:rsidRPr="00F97D2D" w:rsidRDefault="00862052" w:rsidP="002E6B6A">
            <w:pPr>
              <w:spacing w:line="240" w:lineRule="auto"/>
              <w:jc w:val="center"/>
            </w:pPr>
            <w:r>
              <w:t>0.33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A01A8" w14:textId="085EF10A" w:rsidR="00163277" w:rsidRPr="00F97D2D" w:rsidRDefault="00862052" w:rsidP="002E6B6A">
            <w:pPr>
              <w:spacing w:line="240" w:lineRule="auto"/>
              <w:jc w:val="center"/>
            </w:pPr>
            <w:r>
              <w:t>0.01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E63CB" w14:textId="172AAF98" w:rsidR="00163277" w:rsidRPr="00F97D2D" w:rsidRDefault="00862052" w:rsidP="002E6B6A">
            <w:pPr>
              <w:spacing w:line="240" w:lineRule="auto"/>
              <w:jc w:val="center"/>
            </w:pPr>
            <w:r>
              <w:t>28.1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753D0" w14:textId="4689D491" w:rsidR="00163277" w:rsidRPr="00F97D2D" w:rsidRDefault="00862052" w:rsidP="002E6B6A">
            <w:pPr>
              <w:spacing w:line="240" w:lineRule="auto"/>
              <w:jc w:val="center"/>
            </w:pPr>
            <w:r>
              <w:t>&lt;</w:t>
            </w:r>
            <w:r w:rsidR="006D59A6">
              <w:t>0</w:t>
            </w:r>
            <w:r>
              <w:t>.0001</w:t>
            </w:r>
          </w:p>
        </w:tc>
      </w:tr>
      <w:tr w:rsidR="00163277" w:rsidRPr="00F97D2D" w14:paraId="0A05D5E0" w14:textId="77777777" w:rsidTr="009E2E27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97C16C1" w14:textId="77777777" w:rsidR="00163277" w:rsidRPr="00F97D2D" w:rsidRDefault="00163277" w:rsidP="002E6B6A">
            <w:pPr>
              <w:spacing w:line="240" w:lineRule="auto"/>
            </w:pPr>
            <w:r w:rsidRPr="00E009D4">
              <w:t>Parent criticism/conflict</w:t>
            </w:r>
            <w:r>
              <w:t xml:space="preserve"> at </w:t>
            </w:r>
            <w:r w:rsidRPr="00FE55C5">
              <w:rPr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81B964" w14:textId="2D6E230C" w:rsidR="00163277" w:rsidRPr="00F97D2D" w:rsidRDefault="00862052" w:rsidP="002E6B6A">
            <w:pPr>
              <w:spacing w:line="240" w:lineRule="auto"/>
              <w:jc w:val="center"/>
            </w:pPr>
            <w:r>
              <w:t>0.05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B1EB8C" w14:textId="49A1265F" w:rsidR="00163277" w:rsidRPr="00F97D2D" w:rsidRDefault="00862052" w:rsidP="002E6B6A">
            <w:pPr>
              <w:spacing w:line="240" w:lineRule="auto"/>
              <w:jc w:val="center"/>
            </w:pPr>
            <w:r>
              <w:t>0.01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A638DF" w14:textId="7FCE5B4A" w:rsidR="00163277" w:rsidRPr="00F97D2D" w:rsidRDefault="00862052" w:rsidP="002E6B6A">
            <w:pPr>
              <w:spacing w:line="240" w:lineRule="auto"/>
              <w:jc w:val="center"/>
            </w:pPr>
            <w:r>
              <w:t>5.3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E082C6" w14:textId="36D94821" w:rsidR="00163277" w:rsidRPr="00F97D2D" w:rsidRDefault="00862052" w:rsidP="002E6B6A">
            <w:pPr>
              <w:spacing w:line="240" w:lineRule="auto"/>
              <w:jc w:val="center"/>
            </w:pPr>
            <w:r>
              <w:t>&lt;</w:t>
            </w:r>
            <w:r w:rsidR="006D59A6">
              <w:t>0</w:t>
            </w:r>
            <w:r>
              <w:t>.0001</w:t>
            </w:r>
          </w:p>
        </w:tc>
      </w:tr>
      <w:tr w:rsidR="00163277" w:rsidRPr="00F97D2D" w14:paraId="32BBA9F1" w14:textId="77777777" w:rsidTr="009E2E27">
        <w:tc>
          <w:tcPr>
            <w:tcW w:w="432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AB417" w14:textId="77777777" w:rsidR="00163277" w:rsidRPr="00F97D2D" w:rsidRDefault="00163277" w:rsidP="002E6B6A">
            <w:pPr>
              <w:spacing w:line="240" w:lineRule="auto"/>
              <w:rPr>
                <w:b/>
                <w:bCs/>
              </w:rPr>
            </w:pPr>
            <w:r w:rsidRPr="00E009D4">
              <w:rPr>
                <w:b/>
                <w:bCs/>
              </w:rPr>
              <w:t>IV = Peer Criticism/Conflict</w:t>
            </w:r>
            <w:r>
              <w:rPr>
                <w:b/>
                <w:bCs/>
              </w:rPr>
              <w:t xml:space="preserve"> at </w:t>
            </w:r>
            <w:r w:rsidRPr="00FE55C5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B954B" w14:textId="77777777" w:rsidR="00163277" w:rsidRPr="00F97D2D" w:rsidRDefault="00163277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Estimat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B4E44" w14:textId="77777777" w:rsidR="00163277" w:rsidRPr="00F97D2D" w:rsidRDefault="00163277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S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64F76" w14:textId="77777777" w:rsidR="00163277" w:rsidRPr="00F97D2D" w:rsidRDefault="00163277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323A8" w14:textId="77777777" w:rsidR="00163277" w:rsidRPr="00F97D2D" w:rsidRDefault="00163277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p</w:t>
            </w:r>
          </w:p>
        </w:tc>
      </w:tr>
      <w:tr w:rsidR="00163277" w:rsidRPr="00F97D2D" w14:paraId="1FB919F1" w14:textId="77777777" w:rsidTr="00163277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34815" w14:textId="77777777" w:rsidR="00163277" w:rsidRPr="00F97D2D" w:rsidRDefault="00163277" w:rsidP="002E6B6A">
            <w:pPr>
              <w:spacing w:line="240" w:lineRule="auto"/>
            </w:pPr>
            <w:r w:rsidRPr="00F97D2D">
              <w:t>Intercep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13D0C" w14:textId="5A41D83C" w:rsidR="00163277" w:rsidRPr="00F97D2D" w:rsidRDefault="00862052" w:rsidP="002E6B6A">
            <w:pPr>
              <w:spacing w:line="240" w:lineRule="auto"/>
              <w:jc w:val="center"/>
            </w:pPr>
            <w:r>
              <w:t>27.84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FD306" w14:textId="27EE3DC4" w:rsidR="00163277" w:rsidRPr="00F97D2D" w:rsidRDefault="00862052" w:rsidP="002E6B6A">
            <w:pPr>
              <w:spacing w:line="240" w:lineRule="auto"/>
              <w:jc w:val="center"/>
            </w:pPr>
            <w:r>
              <w:t>1.69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F429B" w14:textId="64A378E5" w:rsidR="00163277" w:rsidRPr="00F97D2D" w:rsidRDefault="00862052" w:rsidP="002E6B6A">
            <w:pPr>
              <w:spacing w:line="240" w:lineRule="auto"/>
              <w:jc w:val="center"/>
            </w:pPr>
            <w:r>
              <w:t>16.4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AFB58" w14:textId="111EBB3A" w:rsidR="00163277" w:rsidRPr="00F97D2D" w:rsidRDefault="00862052" w:rsidP="002E6B6A">
            <w:pPr>
              <w:spacing w:line="240" w:lineRule="auto"/>
              <w:jc w:val="center"/>
            </w:pPr>
            <w:r>
              <w:t>&lt;</w:t>
            </w:r>
            <w:r w:rsidR="006065E6">
              <w:t>0</w:t>
            </w:r>
            <w:r>
              <w:t>.0001</w:t>
            </w:r>
          </w:p>
        </w:tc>
      </w:tr>
      <w:tr w:rsidR="00163277" w:rsidRPr="00F97D2D" w14:paraId="253784D3" w14:textId="77777777" w:rsidTr="00163277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4E428" w14:textId="77777777" w:rsidR="00163277" w:rsidRPr="00F97D2D" w:rsidRDefault="00163277" w:rsidP="002E6B6A">
            <w:pPr>
              <w:spacing w:line="240" w:lineRule="auto"/>
            </w:pPr>
            <w:r w:rsidRPr="00F97D2D">
              <w:t>Ag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18F72" w14:textId="44DA4B6D" w:rsidR="00163277" w:rsidRPr="00F97D2D" w:rsidRDefault="003F15CB" w:rsidP="002E6B6A">
            <w:pPr>
              <w:spacing w:line="240" w:lineRule="auto"/>
              <w:jc w:val="center"/>
            </w:pPr>
            <w:r>
              <w:t>-1.78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8FC1A" w14:textId="2EB65E85" w:rsidR="00163277" w:rsidRPr="00F97D2D" w:rsidRDefault="003F15CB" w:rsidP="002E6B6A">
            <w:pPr>
              <w:spacing w:line="240" w:lineRule="auto"/>
              <w:jc w:val="center"/>
            </w:pPr>
            <w:r>
              <w:t>0.63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C5CAB" w14:textId="1F91460A" w:rsidR="00163277" w:rsidRPr="00F97D2D" w:rsidRDefault="003F15CB" w:rsidP="002E6B6A">
            <w:pPr>
              <w:spacing w:line="240" w:lineRule="auto"/>
              <w:jc w:val="center"/>
            </w:pPr>
            <w:r>
              <w:t>-2.8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BE330" w14:textId="3285DA6E" w:rsidR="00163277" w:rsidRPr="00F97D2D" w:rsidRDefault="003F15CB" w:rsidP="002E6B6A">
            <w:pPr>
              <w:spacing w:line="240" w:lineRule="auto"/>
              <w:jc w:val="center"/>
            </w:pPr>
            <w:r>
              <w:t>0.0056</w:t>
            </w:r>
          </w:p>
        </w:tc>
      </w:tr>
      <w:tr w:rsidR="00163277" w:rsidRPr="00F97D2D" w14:paraId="03BCF66F" w14:textId="77777777" w:rsidTr="00163277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F6B11" w14:textId="77777777" w:rsidR="00163277" w:rsidRPr="00F97D2D" w:rsidRDefault="00163277" w:rsidP="002E6B6A">
            <w:pPr>
              <w:spacing w:line="240" w:lineRule="auto"/>
            </w:pPr>
            <w:r w:rsidRPr="00F97D2D">
              <w:t>Wave 1 vs. Wave 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B51E7" w14:textId="2A24EF5E" w:rsidR="00163277" w:rsidRPr="00F97D2D" w:rsidRDefault="003F15CB" w:rsidP="002E6B6A">
            <w:pPr>
              <w:spacing w:line="240" w:lineRule="auto"/>
              <w:jc w:val="center"/>
            </w:pPr>
            <w:r>
              <w:t>-2.28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1E5E2" w14:textId="4A711136" w:rsidR="00163277" w:rsidRPr="00F97D2D" w:rsidRDefault="003F15CB" w:rsidP="002E6B6A">
            <w:pPr>
              <w:spacing w:line="240" w:lineRule="auto"/>
              <w:jc w:val="center"/>
            </w:pPr>
            <w:r>
              <w:t>1.0</w:t>
            </w:r>
            <w:r w:rsidR="006065E6">
              <w:t>2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CD635" w14:textId="696EAA3F" w:rsidR="00163277" w:rsidRPr="00F97D2D" w:rsidRDefault="003F15CB" w:rsidP="002E6B6A">
            <w:pPr>
              <w:spacing w:line="240" w:lineRule="auto"/>
              <w:jc w:val="center"/>
            </w:pPr>
            <w:r>
              <w:t>-2.2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2978E" w14:textId="70DEA5E1" w:rsidR="00163277" w:rsidRPr="00F97D2D" w:rsidRDefault="003F15CB" w:rsidP="002E6B6A">
            <w:pPr>
              <w:spacing w:line="240" w:lineRule="auto"/>
              <w:jc w:val="center"/>
            </w:pPr>
            <w:r>
              <w:t>0.0259</w:t>
            </w:r>
          </w:p>
        </w:tc>
      </w:tr>
      <w:tr w:rsidR="00163277" w:rsidRPr="00F97D2D" w14:paraId="5EF62EF7" w14:textId="77777777" w:rsidTr="00545E4A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6BD9F" w14:textId="77777777" w:rsidR="00163277" w:rsidRPr="00F97D2D" w:rsidRDefault="00163277" w:rsidP="002E6B6A">
            <w:pPr>
              <w:spacing w:line="240" w:lineRule="auto"/>
            </w:pPr>
            <w:r w:rsidRPr="00F97D2D">
              <w:t>Female sex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52034" w14:textId="6EAE1A42" w:rsidR="00163277" w:rsidRPr="00F97D2D" w:rsidRDefault="003F15CB" w:rsidP="002E6B6A">
            <w:pPr>
              <w:spacing w:line="240" w:lineRule="auto"/>
              <w:jc w:val="center"/>
            </w:pPr>
            <w:r>
              <w:t>8.</w:t>
            </w:r>
            <w:r w:rsidR="006065E6">
              <w:t>49</w:t>
            </w:r>
            <w:r>
              <w:t>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14183" w14:textId="1B6E14AC" w:rsidR="00163277" w:rsidRPr="00F97D2D" w:rsidRDefault="003F15CB" w:rsidP="002E6B6A">
            <w:pPr>
              <w:spacing w:line="240" w:lineRule="auto"/>
              <w:jc w:val="center"/>
            </w:pPr>
            <w:r>
              <w:t>2.91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B082C" w14:textId="5667ABD1" w:rsidR="00163277" w:rsidRPr="00F97D2D" w:rsidRDefault="003F15CB" w:rsidP="002E6B6A">
            <w:pPr>
              <w:spacing w:line="240" w:lineRule="auto"/>
              <w:jc w:val="center"/>
            </w:pPr>
            <w:r>
              <w:t>2.9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541B2" w14:textId="33E9FCAA" w:rsidR="00163277" w:rsidRPr="00F97D2D" w:rsidRDefault="003F15CB" w:rsidP="002E6B6A">
            <w:pPr>
              <w:spacing w:line="240" w:lineRule="auto"/>
              <w:jc w:val="center"/>
            </w:pPr>
            <w:r>
              <w:t>0.0042</w:t>
            </w:r>
          </w:p>
        </w:tc>
      </w:tr>
      <w:tr w:rsidR="00163277" w:rsidRPr="00F97D2D" w14:paraId="3C21278D" w14:textId="77777777" w:rsidTr="006F7358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4A9C0" w14:textId="0B7E7F15" w:rsidR="00163277" w:rsidRPr="00F97D2D" w:rsidRDefault="00163277" w:rsidP="002E6B6A">
            <w:pPr>
              <w:spacing w:line="240" w:lineRule="auto"/>
            </w:pPr>
            <w:r>
              <w:t xml:space="preserve">Negative </w:t>
            </w:r>
            <w:r w:rsidR="00FD29F6">
              <w:t>affect</w:t>
            </w:r>
            <w:r>
              <w:t xml:space="preserve"> at </w:t>
            </w:r>
            <w:r w:rsidRPr="00FE55C5">
              <w:rPr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0F36F" w14:textId="57373BC1" w:rsidR="00163277" w:rsidRPr="00F97D2D" w:rsidRDefault="003F15CB" w:rsidP="002E6B6A">
            <w:pPr>
              <w:spacing w:line="240" w:lineRule="auto"/>
              <w:jc w:val="center"/>
            </w:pPr>
            <w:r>
              <w:t>0.33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7A425" w14:textId="2832476B" w:rsidR="00163277" w:rsidRPr="00F97D2D" w:rsidRDefault="003F15CB" w:rsidP="002E6B6A">
            <w:pPr>
              <w:spacing w:line="240" w:lineRule="auto"/>
              <w:jc w:val="center"/>
            </w:pPr>
            <w:r>
              <w:t>0.01</w:t>
            </w:r>
            <w:r w:rsidR="006065E6"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0E978" w14:textId="6B1B981B" w:rsidR="00163277" w:rsidRPr="00F97D2D" w:rsidRDefault="003F15CB" w:rsidP="002E6B6A">
            <w:pPr>
              <w:spacing w:line="240" w:lineRule="auto"/>
              <w:jc w:val="center"/>
            </w:pPr>
            <w:r>
              <w:t>29.3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98C1E" w14:textId="713D7E63" w:rsidR="00163277" w:rsidRPr="00F97D2D" w:rsidRDefault="003F15CB" w:rsidP="002E6B6A">
            <w:pPr>
              <w:spacing w:line="240" w:lineRule="auto"/>
              <w:jc w:val="center"/>
            </w:pPr>
            <w:r>
              <w:t>&lt;</w:t>
            </w:r>
            <w:r w:rsidR="006065E6">
              <w:t>0</w:t>
            </w:r>
            <w:r>
              <w:t>.0001</w:t>
            </w:r>
          </w:p>
        </w:tc>
      </w:tr>
      <w:tr w:rsidR="00163277" w:rsidRPr="00F97D2D" w14:paraId="69D7A384" w14:textId="77777777" w:rsidTr="006F7358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EF71F17" w14:textId="77777777" w:rsidR="00163277" w:rsidRPr="00F97D2D" w:rsidRDefault="00163277" w:rsidP="002E6B6A">
            <w:pPr>
              <w:spacing w:line="240" w:lineRule="auto"/>
            </w:pPr>
            <w:r>
              <w:t>Peer</w:t>
            </w:r>
            <w:r w:rsidRPr="00E009D4">
              <w:t xml:space="preserve"> criticism/conflict</w:t>
            </w:r>
            <w:r>
              <w:t xml:space="preserve"> at </w:t>
            </w:r>
            <w:r w:rsidRPr="00FE55C5">
              <w:rPr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70B183" w14:textId="2EEF8E6D" w:rsidR="00163277" w:rsidRPr="00F97D2D" w:rsidRDefault="003F15CB" w:rsidP="002E6B6A">
            <w:pPr>
              <w:spacing w:line="240" w:lineRule="auto"/>
              <w:jc w:val="center"/>
            </w:pPr>
            <w:r>
              <w:t>0.03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56C79C" w14:textId="1BCF8EEC" w:rsidR="00163277" w:rsidRPr="00F97D2D" w:rsidRDefault="003F15CB" w:rsidP="002E6B6A">
            <w:pPr>
              <w:spacing w:line="240" w:lineRule="auto"/>
              <w:jc w:val="center"/>
            </w:pPr>
            <w:r>
              <w:t>0.00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34570E" w14:textId="7A533DEE" w:rsidR="00163277" w:rsidRPr="00F97D2D" w:rsidRDefault="003F15CB" w:rsidP="002E6B6A">
            <w:pPr>
              <w:spacing w:line="240" w:lineRule="auto"/>
              <w:jc w:val="center"/>
            </w:pPr>
            <w:r>
              <w:t>4.2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FC9471" w14:textId="48B0F7CC" w:rsidR="00163277" w:rsidRPr="00F97D2D" w:rsidRDefault="003F15CB" w:rsidP="002E6B6A">
            <w:pPr>
              <w:spacing w:line="240" w:lineRule="auto"/>
              <w:jc w:val="center"/>
            </w:pPr>
            <w:r>
              <w:t>&lt;</w:t>
            </w:r>
            <w:r w:rsidR="006065E6">
              <w:t>0</w:t>
            </w:r>
            <w:r>
              <w:t>.0001</w:t>
            </w:r>
          </w:p>
        </w:tc>
      </w:tr>
    </w:tbl>
    <w:p w14:paraId="6181670B" w14:textId="7A238BF7" w:rsidR="009917C8" w:rsidRPr="006F7358" w:rsidRDefault="009917C8" w:rsidP="009A430F">
      <w:pPr>
        <w:spacing w:line="240" w:lineRule="auto"/>
        <w:rPr>
          <w:lang w:val="en-US"/>
        </w:rPr>
      </w:pPr>
    </w:p>
    <w:bookmarkEnd w:id="5"/>
    <w:p w14:paraId="455A816A" w14:textId="77777777" w:rsidR="0068683A" w:rsidRDefault="0068683A">
      <w:pPr>
        <w:spacing w:line="240" w:lineRule="auto"/>
        <w:rPr>
          <w:b/>
          <w:bCs/>
          <w:lang w:val="en-US"/>
        </w:rPr>
      </w:pPr>
    </w:p>
    <w:p w14:paraId="43AAADF6" w14:textId="77777777" w:rsidR="0068683A" w:rsidRDefault="0068683A">
      <w:pPr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p w14:paraId="48638E21" w14:textId="2CCA3944" w:rsidR="0068683A" w:rsidRPr="0068683A" w:rsidRDefault="0068683A" w:rsidP="0068683A">
      <w:pPr>
        <w:spacing w:line="240" w:lineRule="auto"/>
        <w:rPr>
          <w:b/>
          <w:bCs/>
          <w:lang w:val="en-US"/>
        </w:rPr>
      </w:pPr>
      <w:r w:rsidRPr="0068683A">
        <w:rPr>
          <w:b/>
          <w:bCs/>
        </w:rPr>
        <w:lastRenderedPageBreak/>
        <w:t>Supplemental Table S</w:t>
      </w:r>
      <w:r w:rsidR="008B5C13">
        <w:rPr>
          <w:b/>
          <w:bCs/>
        </w:rPr>
        <w:t>7</w:t>
      </w:r>
      <w:r w:rsidRPr="0068683A">
        <w:rPr>
          <w:b/>
          <w:bCs/>
        </w:rPr>
        <w:t xml:space="preserve">. Details of </w:t>
      </w:r>
      <w:r w:rsidRPr="0068683A">
        <w:rPr>
          <w:b/>
          <w:bCs/>
          <w:lang w:val="en-US"/>
        </w:rPr>
        <w:t xml:space="preserve">Multilevel Models of E-Survey Depression, Suicidal Ideation, Negative </w:t>
      </w:r>
      <w:r w:rsidR="00FD29F6">
        <w:rPr>
          <w:b/>
          <w:bCs/>
          <w:lang w:val="en-US"/>
        </w:rPr>
        <w:t>Affect</w:t>
      </w:r>
      <w:r w:rsidRPr="0068683A">
        <w:rPr>
          <w:b/>
          <w:bCs/>
          <w:lang w:val="en-US"/>
        </w:rPr>
        <w:t xml:space="preserve">, and Positive </w:t>
      </w:r>
      <w:r w:rsidR="00FD29F6">
        <w:rPr>
          <w:b/>
          <w:bCs/>
          <w:lang w:val="en-US"/>
        </w:rPr>
        <w:t>Affect</w:t>
      </w:r>
      <w:r w:rsidRPr="0068683A">
        <w:rPr>
          <w:b/>
          <w:bCs/>
          <w:lang w:val="en-US"/>
        </w:rPr>
        <w:t xml:space="preserve"> with Parent/Peer Conflict at Prior Week (N=</w:t>
      </w:r>
      <w:r w:rsidR="009D09A4">
        <w:rPr>
          <w:b/>
          <w:bCs/>
          <w:lang w:val="en-US"/>
        </w:rPr>
        <w:t>137</w:t>
      </w:r>
      <w:r w:rsidRPr="0068683A">
        <w:rPr>
          <w:b/>
          <w:bCs/>
          <w:lang w:val="en-US"/>
        </w:rPr>
        <w:t xml:space="preserve">) </w:t>
      </w:r>
      <w:r>
        <w:rPr>
          <w:b/>
          <w:bCs/>
          <w:lang w:val="en-US"/>
        </w:rPr>
        <w:t>(Continued, page 2)</w:t>
      </w:r>
    </w:p>
    <w:p w14:paraId="2E50674C" w14:textId="77777777" w:rsidR="0068683A" w:rsidRPr="0068683A" w:rsidRDefault="0068683A" w:rsidP="0068683A">
      <w:pPr>
        <w:spacing w:line="240" w:lineRule="auto"/>
        <w:rPr>
          <w:b/>
          <w:bCs/>
          <w:lang w:val="en-US"/>
        </w:rPr>
      </w:pP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4320"/>
        <w:gridCol w:w="1258"/>
        <w:gridCol w:w="1259"/>
        <w:gridCol w:w="1259"/>
        <w:gridCol w:w="1259"/>
      </w:tblGrid>
      <w:tr w:rsidR="0068683A" w:rsidRPr="0068683A" w14:paraId="319B271F" w14:textId="77777777" w:rsidTr="009E2E27">
        <w:tc>
          <w:tcPr>
            <w:tcW w:w="432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2768E49" w14:textId="77777777" w:rsidR="0068683A" w:rsidRPr="0068683A" w:rsidRDefault="0068683A" w:rsidP="0068683A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5035" w:type="dxa"/>
            <w:gridSpan w:val="4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293D5964" w14:textId="2FC60C41" w:rsidR="0068683A" w:rsidRPr="0068683A" w:rsidRDefault="0068683A" w:rsidP="0068683A">
            <w:pPr>
              <w:spacing w:line="240" w:lineRule="auto"/>
              <w:jc w:val="center"/>
              <w:rPr>
                <w:b/>
                <w:bCs/>
              </w:rPr>
            </w:pPr>
            <w:r w:rsidRPr="0068683A">
              <w:rPr>
                <w:b/>
                <w:bCs/>
              </w:rPr>
              <w:t xml:space="preserve">DV = Positive </w:t>
            </w:r>
            <w:r w:rsidR="00FD29F6">
              <w:rPr>
                <w:b/>
                <w:bCs/>
              </w:rPr>
              <w:t>Affect</w:t>
            </w:r>
            <w:r w:rsidRPr="0068683A">
              <w:rPr>
                <w:b/>
                <w:bCs/>
              </w:rPr>
              <w:t xml:space="preserve"> at </w:t>
            </w:r>
            <w:r w:rsidRPr="00FE55C5">
              <w:rPr>
                <w:b/>
                <w:bCs/>
                <w:i/>
                <w:iCs/>
              </w:rPr>
              <w:t>t+1</w:t>
            </w:r>
          </w:p>
        </w:tc>
      </w:tr>
      <w:tr w:rsidR="0068683A" w:rsidRPr="0068683A" w14:paraId="520686F9" w14:textId="77777777" w:rsidTr="009E2E27">
        <w:tc>
          <w:tcPr>
            <w:tcW w:w="432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8A947" w14:textId="77777777" w:rsidR="0068683A" w:rsidRPr="0068683A" w:rsidRDefault="0068683A" w:rsidP="0068683A">
            <w:pPr>
              <w:spacing w:line="240" w:lineRule="auto"/>
              <w:rPr>
                <w:b/>
                <w:bCs/>
              </w:rPr>
            </w:pPr>
            <w:r w:rsidRPr="0068683A">
              <w:rPr>
                <w:b/>
                <w:bCs/>
              </w:rPr>
              <w:t xml:space="preserve">IV = Parent Criticism/Conflict at </w:t>
            </w:r>
            <w:r w:rsidRPr="00FE55C5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2DA8B" w14:textId="77777777" w:rsidR="0068683A" w:rsidRPr="0068683A" w:rsidRDefault="0068683A" w:rsidP="0068683A">
            <w:pPr>
              <w:spacing w:line="240" w:lineRule="auto"/>
              <w:jc w:val="center"/>
              <w:rPr>
                <w:b/>
                <w:bCs/>
              </w:rPr>
            </w:pPr>
            <w:r w:rsidRPr="0068683A">
              <w:rPr>
                <w:b/>
                <w:bCs/>
              </w:rPr>
              <w:t>Estimat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6C07D" w14:textId="77777777" w:rsidR="0068683A" w:rsidRPr="0068683A" w:rsidRDefault="0068683A" w:rsidP="0068683A">
            <w:pPr>
              <w:spacing w:line="240" w:lineRule="auto"/>
              <w:jc w:val="center"/>
              <w:rPr>
                <w:b/>
                <w:bCs/>
              </w:rPr>
            </w:pPr>
            <w:r w:rsidRPr="0068683A">
              <w:rPr>
                <w:b/>
                <w:bCs/>
              </w:rPr>
              <w:t>S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36BE1" w14:textId="77777777" w:rsidR="0068683A" w:rsidRPr="0068683A" w:rsidRDefault="0068683A" w:rsidP="0068683A">
            <w:pPr>
              <w:spacing w:line="240" w:lineRule="auto"/>
              <w:jc w:val="center"/>
              <w:rPr>
                <w:b/>
                <w:bCs/>
              </w:rPr>
            </w:pPr>
            <w:r w:rsidRPr="0068683A">
              <w:rPr>
                <w:b/>
                <w:b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E62F1" w14:textId="77777777" w:rsidR="0068683A" w:rsidRPr="0068683A" w:rsidRDefault="0068683A" w:rsidP="0068683A">
            <w:pPr>
              <w:spacing w:line="240" w:lineRule="auto"/>
              <w:jc w:val="center"/>
              <w:rPr>
                <w:b/>
                <w:bCs/>
              </w:rPr>
            </w:pPr>
            <w:r w:rsidRPr="0068683A">
              <w:rPr>
                <w:b/>
                <w:bCs/>
              </w:rPr>
              <w:t>p</w:t>
            </w:r>
          </w:p>
        </w:tc>
      </w:tr>
      <w:tr w:rsidR="0068683A" w:rsidRPr="0068683A" w14:paraId="6948258A" w14:textId="77777777" w:rsidTr="0068683A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4ECFA" w14:textId="77777777" w:rsidR="0068683A" w:rsidRPr="0068683A" w:rsidRDefault="0068683A" w:rsidP="0068683A">
            <w:pPr>
              <w:spacing w:line="240" w:lineRule="auto"/>
            </w:pPr>
            <w:r w:rsidRPr="0068683A">
              <w:t>Intercep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40997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64.40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0A65E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1.8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B4D0C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35.8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7AA97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&lt;0.0001</w:t>
            </w:r>
          </w:p>
        </w:tc>
      </w:tr>
      <w:tr w:rsidR="0068683A" w:rsidRPr="0068683A" w14:paraId="63E60FCA" w14:textId="77777777" w:rsidTr="0068683A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5124D" w14:textId="77777777" w:rsidR="0068683A" w:rsidRPr="0068683A" w:rsidRDefault="0068683A" w:rsidP="0068683A">
            <w:pPr>
              <w:spacing w:line="240" w:lineRule="auto"/>
            </w:pPr>
            <w:r w:rsidRPr="0068683A">
              <w:t>Ag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BCE6A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-0.21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AAC6C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0.79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58513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-0.2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EFB92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0.7823</w:t>
            </w:r>
          </w:p>
        </w:tc>
      </w:tr>
      <w:tr w:rsidR="0068683A" w:rsidRPr="0068683A" w14:paraId="189CC048" w14:textId="77777777" w:rsidTr="0068683A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8AD0D" w14:textId="77777777" w:rsidR="0068683A" w:rsidRPr="0068683A" w:rsidRDefault="0068683A" w:rsidP="0068683A">
            <w:pPr>
              <w:spacing w:line="240" w:lineRule="auto"/>
            </w:pPr>
            <w:r w:rsidRPr="0068683A">
              <w:t>Wave 1 vs. Wave 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37814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-0.15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2857D" w14:textId="4513708F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1.11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7C74F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-0.1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5CC55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0.8934</w:t>
            </w:r>
          </w:p>
        </w:tc>
      </w:tr>
      <w:tr w:rsidR="0068683A" w:rsidRPr="0068683A" w14:paraId="6399D82B" w14:textId="77777777" w:rsidTr="001A31BB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9571B" w14:textId="77777777" w:rsidR="0068683A" w:rsidRPr="0068683A" w:rsidRDefault="0068683A" w:rsidP="0068683A">
            <w:pPr>
              <w:spacing w:line="240" w:lineRule="auto"/>
            </w:pPr>
            <w:r w:rsidRPr="0068683A">
              <w:t>Female sex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F958E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-1.65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92DE4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3.08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284B4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-0.5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9D76B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0.5918</w:t>
            </w:r>
          </w:p>
        </w:tc>
      </w:tr>
      <w:tr w:rsidR="0068683A" w:rsidRPr="0068683A" w14:paraId="7BF2A1A2" w14:textId="77777777" w:rsidTr="006F7358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6E195" w14:textId="5BD0D9C0" w:rsidR="0068683A" w:rsidRPr="0068683A" w:rsidRDefault="0068683A" w:rsidP="0068683A">
            <w:pPr>
              <w:spacing w:line="240" w:lineRule="auto"/>
            </w:pPr>
            <w:r w:rsidRPr="0068683A">
              <w:t xml:space="preserve">Positive </w:t>
            </w:r>
            <w:r w:rsidR="00FD29F6">
              <w:t>affect</w:t>
            </w:r>
            <w:r w:rsidRPr="0068683A">
              <w:t xml:space="preserve"> at </w:t>
            </w:r>
            <w:r w:rsidRPr="00FE55C5">
              <w:rPr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8E38D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0.3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E6A92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0.01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B2E6C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25.6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08E5F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&lt;0.0001</w:t>
            </w:r>
          </w:p>
        </w:tc>
      </w:tr>
      <w:tr w:rsidR="0068683A" w:rsidRPr="0068683A" w14:paraId="7B5A7E50" w14:textId="77777777" w:rsidTr="009E2E27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62FBCDD" w14:textId="77777777" w:rsidR="0068683A" w:rsidRPr="0068683A" w:rsidRDefault="0068683A" w:rsidP="0068683A">
            <w:pPr>
              <w:spacing w:line="240" w:lineRule="auto"/>
            </w:pPr>
            <w:r w:rsidRPr="0068683A">
              <w:t xml:space="preserve">Parent criticism/conflict at </w:t>
            </w:r>
            <w:r w:rsidRPr="00FE55C5">
              <w:rPr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6D2B40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-0.03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20FC3C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0.01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779564C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-3.5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4F08CE8" w14:textId="481F36D5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0.0004</w:t>
            </w:r>
          </w:p>
        </w:tc>
      </w:tr>
      <w:tr w:rsidR="0068683A" w:rsidRPr="0068683A" w14:paraId="5AC8DCA9" w14:textId="77777777" w:rsidTr="009E2E27">
        <w:tc>
          <w:tcPr>
            <w:tcW w:w="432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CC1B1" w14:textId="77777777" w:rsidR="0068683A" w:rsidRPr="0068683A" w:rsidRDefault="0068683A" w:rsidP="0068683A">
            <w:pPr>
              <w:spacing w:line="240" w:lineRule="auto"/>
              <w:rPr>
                <w:b/>
                <w:bCs/>
              </w:rPr>
            </w:pPr>
            <w:r w:rsidRPr="0068683A">
              <w:rPr>
                <w:b/>
                <w:bCs/>
              </w:rPr>
              <w:t xml:space="preserve">IV = Peer Criticism/Conflict at </w:t>
            </w:r>
            <w:r w:rsidRPr="00FE55C5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F7C3D" w14:textId="77777777" w:rsidR="0068683A" w:rsidRPr="0068683A" w:rsidRDefault="0068683A" w:rsidP="0068683A">
            <w:pPr>
              <w:spacing w:line="240" w:lineRule="auto"/>
              <w:jc w:val="center"/>
              <w:rPr>
                <w:b/>
                <w:bCs/>
              </w:rPr>
            </w:pPr>
            <w:r w:rsidRPr="0068683A">
              <w:rPr>
                <w:b/>
                <w:bCs/>
              </w:rPr>
              <w:t>Estimat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E214D" w14:textId="77777777" w:rsidR="0068683A" w:rsidRPr="0068683A" w:rsidRDefault="0068683A" w:rsidP="0068683A">
            <w:pPr>
              <w:spacing w:line="240" w:lineRule="auto"/>
              <w:jc w:val="center"/>
              <w:rPr>
                <w:b/>
                <w:bCs/>
              </w:rPr>
            </w:pPr>
            <w:r w:rsidRPr="0068683A">
              <w:rPr>
                <w:b/>
                <w:bCs/>
              </w:rPr>
              <w:t>S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06B74" w14:textId="77777777" w:rsidR="0068683A" w:rsidRPr="0068683A" w:rsidRDefault="0068683A" w:rsidP="0068683A">
            <w:pPr>
              <w:spacing w:line="240" w:lineRule="auto"/>
              <w:jc w:val="center"/>
              <w:rPr>
                <w:b/>
                <w:bCs/>
              </w:rPr>
            </w:pPr>
            <w:r w:rsidRPr="0068683A">
              <w:rPr>
                <w:b/>
                <w:b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70ADF" w14:textId="77777777" w:rsidR="0068683A" w:rsidRPr="0068683A" w:rsidRDefault="0068683A" w:rsidP="0068683A">
            <w:pPr>
              <w:spacing w:line="240" w:lineRule="auto"/>
              <w:jc w:val="center"/>
              <w:rPr>
                <w:b/>
                <w:bCs/>
              </w:rPr>
            </w:pPr>
            <w:r w:rsidRPr="0068683A">
              <w:rPr>
                <w:b/>
                <w:bCs/>
              </w:rPr>
              <w:t>p</w:t>
            </w:r>
          </w:p>
        </w:tc>
      </w:tr>
      <w:tr w:rsidR="0068683A" w:rsidRPr="0068683A" w14:paraId="093E9E88" w14:textId="77777777" w:rsidTr="0068683A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61C74" w14:textId="77777777" w:rsidR="0068683A" w:rsidRPr="0068683A" w:rsidRDefault="0068683A" w:rsidP="0068683A">
            <w:pPr>
              <w:spacing w:line="240" w:lineRule="auto"/>
            </w:pPr>
            <w:r w:rsidRPr="0068683A">
              <w:t>Intercep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E7EE8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64.31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77248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1.8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8127E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35.7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A398D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&lt;0.0001</w:t>
            </w:r>
          </w:p>
        </w:tc>
      </w:tr>
      <w:tr w:rsidR="0068683A" w:rsidRPr="0068683A" w14:paraId="395795AA" w14:textId="77777777" w:rsidTr="0068683A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485BF" w14:textId="77777777" w:rsidR="0068683A" w:rsidRPr="0068683A" w:rsidRDefault="0068683A" w:rsidP="0068683A">
            <w:pPr>
              <w:spacing w:line="240" w:lineRule="auto"/>
            </w:pPr>
            <w:r w:rsidRPr="0068683A">
              <w:t>Ag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BCF06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-0.06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1DC77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0.78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39F6A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-0.0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78BB7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0.9312</w:t>
            </w:r>
          </w:p>
        </w:tc>
      </w:tr>
      <w:tr w:rsidR="0068683A" w:rsidRPr="0068683A" w14:paraId="1CA6D14E" w14:textId="77777777" w:rsidTr="0068683A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57EB6" w14:textId="77777777" w:rsidR="0068683A" w:rsidRPr="0068683A" w:rsidRDefault="0068683A" w:rsidP="0068683A">
            <w:pPr>
              <w:spacing w:line="240" w:lineRule="auto"/>
            </w:pPr>
            <w:r w:rsidRPr="0068683A">
              <w:t>Wave 1 vs. Wave 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B08CD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-0.0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D5D8A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1.11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A5266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-0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7CFAB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0.9986</w:t>
            </w:r>
          </w:p>
        </w:tc>
      </w:tr>
      <w:tr w:rsidR="0068683A" w:rsidRPr="0068683A" w14:paraId="76BFD72D" w14:textId="77777777" w:rsidTr="001A31BB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84C51" w14:textId="77777777" w:rsidR="0068683A" w:rsidRPr="0068683A" w:rsidRDefault="0068683A" w:rsidP="0068683A">
            <w:pPr>
              <w:spacing w:line="240" w:lineRule="auto"/>
            </w:pPr>
            <w:r w:rsidRPr="0068683A">
              <w:t>Female sex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494FF" w14:textId="15D20906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-1.59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4BEBE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3.08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6837F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-0.5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F7E5E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0.6055</w:t>
            </w:r>
          </w:p>
        </w:tc>
      </w:tr>
      <w:tr w:rsidR="0068683A" w:rsidRPr="0068683A" w14:paraId="45303F8F" w14:textId="77777777" w:rsidTr="006F7358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EE371" w14:textId="763E872B" w:rsidR="0068683A" w:rsidRPr="0068683A" w:rsidRDefault="0068683A" w:rsidP="0068683A">
            <w:pPr>
              <w:spacing w:line="240" w:lineRule="auto"/>
            </w:pPr>
            <w:r w:rsidRPr="0068683A">
              <w:t xml:space="preserve">Positive </w:t>
            </w:r>
            <w:r w:rsidR="00FD29F6">
              <w:t>affect</w:t>
            </w:r>
            <w:r w:rsidRPr="0068683A">
              <w:t xml:space="preserve"> at </w:t>
            </w:r>
            <w:r w:rsidRPr="00FE55C5">
              <w:rPr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836E6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0.30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EEF05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0.01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46803" w14:textId="35B0F450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26.2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702B8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&lt;0.0001</w:t>
            </w:r>
          </w:p>
        </w:tc>
      </w:tr>
      <w:tr w:rsidR="0068683A" w:rsidRPr="0068683A" w14:paraId="3AD45B14" w14:textId="77777777" w:rsidTr="006F7358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7032E4F" w14:textId="77777777" w:rsidR="0068683A" w:rsidRPr="0068683A" w:rsidRDefault="0068683A" w:rsidP="0068683A">
            <w:pPr>
              <w:spacing w:line="240" w:lineRule="auto"/>
            </w:pPr>
            <w:r w:rsidRPr="0068683A">
              <w:t xml:space="preserve">Peer criticism/conflict at </w:t>
            </w:r>
            <w:r w:rsidRPr="00FE55C5">
              <w:rPr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1472FB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-0.02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B8BB857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0.01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A2B9B14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-2.1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E91B97" w14:textId="77777777" w:rsidR="0068683A" w:rsidRPr="0068683A" w:rsidRDefault="0068683A" w:rsidP="0068683A">
            <w:pPr>
              <w:spacing w:line="240" w:lineRule="auto"/>
              <w:jc w:val="center"/>
            </w:pPr>
            <w:r w:rsidRPr="0068683A">
              <w:t>0.0326</w:t>
            </w:r>
          </w:p>
        </w:tc>
      </w:tr>
    </w:tbl>
    <w:p w14:paraId="2688CA44" w14:textId="70876E88" w:rsidR="0068683A" w:rsidRPr="0068683A" w:rsidRDefault="0068683A" w:rsidP="0068683A">
      <w:pPr>
        <w:spacing w:line="240" w:lineRule="auto"/>
        <w:rPr>
          <w:lang w:val="en-US"/>
        </w:rPr>
      </w:pPr>
      <w:r w:rsidRPr="0068683A">
        <w:rPr>
          <w:lang w:val="en-US"/>
        </w:rPr>
        <w:t>passed FDR correction</w:t>
      </w:r>
      <w:r w:rsidR="001A31BB">
        <w:rPr>
          <w:lang w:val="en-US"/>
        </w:rPr>
        <w:t xml:space="preserve"> for parent or peer criticism at time </w:t>
      </w:r>
      <w:r w:rsidR="001A31BB" w:rsidRPr="00FE55C5">
        <w:rPr>
          <w:i/>
          <w:iCs/>
          <w:lang w:val="en-US"/>
        </w:rPr>
        <w:t>t</w:t>
      </w:r>
      <w:r w:rsidR="001A31BB">
        <w:rPr>
          <w:lang w:val="en-US"/>
        </w:rPr>
        <w:t xml:space="preserve"> predicting the DV at </w:t>
      </w:r>
      <w:r w:rsidR="001A31BB" w:rsidRPr="00FE55C5">
        <w:rPr>
          <w:i/>
          <w:iCs/>
          <w:lang w:val="en-US"/>
        </w:rPr>
        <w:t>t+1</w:t>
      </w:r>
      <w:r w:rsidR="001A31BB">
        <w:rPr>
          <w:lang w:val="en-US"/>
        </w:rPr>
        <w:t xml:space="preserve"> with the DV at </w:t>
      </w:r>
      <w:r w:rsidR="001A31BB" w:rsidRPr="00FE55C5">
        <w:rPr>
          <w:i/>
          <w:iCs/>
          <w:lang w:val="en-US"/>
        </w:rPr>
        <w:t xml:space="preserve">t </w:t>
      </w:r>
      <w:r w:rsidR="001A31BB">
        <w:rPr>
          <w:lang w:val="en-US"/>
        </w:rPr>
        <w:t xml:space="preserve">in the model </w:t>
      </w:r>
    </w:p>
    <w:p w14:paraId="60F797F2" w14:textId="3D99839A" w:rsidR="000856DD" w:rsidRDefault="000856DD">
      <w:pPr>
        <w:spacing w:line="240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A7DD4AD" w14:textId="582093F9" w:rsidR="00300FB4" w:rsidRDefault="000856DD" w:rsidP="000856DD">
      <w:pPr>
        <w:spacing w:line="240" w:lineRule="auto"/>
        <w:rPr>
          <w:b/>
          <w:bCs/>
          <w:lang w:val="en-US"/>
        </w:rPr>
      </w:pPr>
      <w:bookmarkStart w:id="6" w:name="OLE_LINK6"/>
      <w:r w:rsidRPr="00F97D2D">
        <w:rPr>
          <w:b/>
          <w:bCs/>
        </w:rPr>
        <w:lastRenderedPageBreak/>
        <w:t>Supplemental Table S</w:t>
      </w:r>
      <w:r w:rsidR="008B5C13">
        <w:rPr>
          <w:b/>
          <w:bCs/>
        </w:rPr>
        <w:t>8</w:t>
      </w:r>
      <w:r w:rsidRPr="00F97D2D">
        <w:rPr>
          <w:b/>
          <w:bCs/>
        </w:rPr>
        <w:t xml:space="preserve">. Details of </w:t>
      </w:r>
      <w:r w:rsidRPr="00F97D2D">
        <w:rPr>
          <w:b/>
          <w:bCs/>
          <w:lang w:val="en-US"/>
        </w:rPr>
        <w:t xml:space="preserve">Multilevel Models of E-Survey </w:t>
      </w:r>
      <w:r w:rsidR="00F07364">
        <w:rPr>
          <w:b/>
          <w:bCs/>
          <w:lang w:val="en-US"/>
        </w:rPr>
        <w:t xml:space="preserve">Parent/Peer </w:t>
      </w:r>
      <w:r w:rsidR="00B23D12">
        <w:rPr>
          <w:b/>
          <w:bCs/>
          <w:lang w:val="en-US"/>
        </w:rPr>
        <w:t>C</w:t>
      </w:r>
      <w:r w:rsidR="00F07364">
        <w:rPr>
          <w:b/>
          <w:bCs/>
          <w:lang w:val="en-US"/>
        </w:rPr>
        <w:t xml:space="preserve">onflict with Depression, Suicidal Ideation, Negative </w:t>
      </w:r>
      <w:r w:rsidR="00662DEE">
        <w:rPr>
          <w:b/>
          <w:bCs/>
          <w:lang w:val="en-US"/>
        </w:rPr>
        <w:t>Affect</w:t>
      </w:r>
      <w:r w:rsidR="00F07364">
        <w:rPr>
          <w:b/>
          <w:bCs/>
          <w:lang w:val="en-US"/>
        </w:rPr>
        <w:t xml:space="preserve">, and Positive </w:t>
      </w:r>
      <w:r w:rsidR="00662DEE">
        <w:rPr>
          <w:b/>
          <w:bCs/>
          <w:lang w:val="en-US"/>
        </w:rPr>
        <w:t>Affect</w:t>
      </w:r>
      <w:r w:rsidR="00F07364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at </w:t>
      </w:r>
      <w:r w:rsidR="00B23D12">
        <w:rPr>
          <w:b/>
          <w:bCs/>
          <w:lang w:val="en-US"/>
        </w:rPr>
        <w:t>P</w:t>
      </w:r>
      <w:r>
        <w:rPr>
          <w:b/>
          <w:bCs/>
          <w:lang w:val="en-US"/>
        </w:rPr>
        <w:t xml:space="preserve">rior </w:t>
      </w:r>
      <w:r w:rsidR="00B23D12">
        <w:rPr>
          <w:b/>
          <w:bCs/>
          <w:lang w:val="en-US"/>
        </w:rPr>
        <w:t>W</w:t>
      </w:r>
      <w:r>
        <w:rPr>
          <w:b/>
          <w:bCs/>
          <w:lang w:val="en-US"/>
        </w:rPr>
        <w:t>eek</w:t>
      </w:r>
      <w:r w:rsidRPr="00F97D2D">
        <w:rPr>
          <w:b/>
          <w:bCs/>
          <w:lang w:val="en-US"/>
        </w:rPr>
        <w:t xml:space="preserve"> (N=</w:t>
      </w:r>
      <w:r w:rsidR="009D09A4">
        <w:rPr>
          <w:b/>
          <w:bCs/>
          <w:lang w:val="en-US"/>
        </w:rPr>
        <w:t>137</w:t>
      </w:r>
      <w:r w:rsidRPr="00F97D2D">
        <w:rPr>
          <w:b/>
          <w:bCs/>
          <w:lang w:val="en-US"/>
        </w:rPr>
        <w:t>)</w:t>
      </w:r>
    </w:p>
    <w:p w14:paraId="158CF60F" w14:textId="20F9CEC3" w:rsidR="000856DD" w:rsidRPr="00F97D2D" w:rsidRDefault="000856DD" w:rsidP="000856DD">
      <w:pPr>
        <w:spacing w:line="24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 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4320"/>
        <w:gridCol w:w="1258"/>
        <w:gridCol w:w="1259"/>
        <w:gridCol w:w="1259"/>
        <w:gridCol w:w="1259"/>
      </w:tblGrid>
      <w:tr w:rsidR="000856DD" w:rsidRPr="00F97D2D" w14:paraId="009C9813" w14:textId="77777777" w:rsidTr="009E2E27">
        <w:tc>
          <w:tcPr>
            <w:tcW w:w="432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BC85A71" w14:textId="77777777" w:rsidR="000856DD" w:rsidRPr="00F97D2D" w:rsidRDefault="000856DD" w:rsidP="002E6B6A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5035" w:type="dxa"/>
            <w:gridSpan w:val="4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30427559" w14:textId="69E354D8" w:rsidR="000856DD" w:rsidRPr="00F97D2D" w:rsidRDefault="000856DD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 xml:space="preserve">DV = </w:t>
            </w:r>
            <w:r w:rsidR="00F07364" w:rsidRPr="00E009D4">
              <w:rPr>
                <w:b/>
                <w:bCs/>
              </w:rPr>
              <w:t>Parent Criticism/Conflict</w:t>
            </w:r>
            <w:r>
              <w:rPr>
                <w:b/>
                <w:bCs/>
              </w:rPr>
              <w:t xml:space="preserve"> at </w:t>
            </w:r>
            <w:r w:rsidRPr="00FE55C5">
              <w:rPr>
                <w:b/>
                <w:bCs/>
                <w:i/>
                <w:iCs/>
              </w:rPr>
              <w:t>t+1</w:t>
            </w:r>
          </w:p>
        </w:tc>
      </w:tr>
      <w:tr w:rsidR="000856DD" w:rsidRPr="00F97D2D" w14:paraId="082DEDDF" w14:textId="77777777" w:rsidTr="009E2E27">
        <w:tc>
          <w:tcPr>
            <w:tcW w:w="432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2C1FC" w14:textId="14EA0B26" w:rsidR="000856DD" w:rsidRPr="00F97D2D" w:rsidRDefault="000856DD" w:rsidP="002E6B6A">
            <w:pPr>
              <w:spacing w:line="240" w:lineRule="auto"/>
              <w:rPr>
                <w:b/>
                <w:bCs/>
              </w:rPr>
            </w:pPr>
            <w:r w:rsidRPr="00E009D4">
              <w:rPr>
                <w:b/>
                <w:bCs/>
              </w:rPr>
              <w:t xml:space="preserve">IV = </w:t>
            </w:r>
            <w:r w:rsidR="00F07364">
              <w:rPr>
                <w:b/>
                <w:bCs/>
              </w:rPr>
              <w:t>Depression</w:t>
            </w:r>
            <w:r>
              <w:rPr>
                <w:b/>
                <w:bCs/>
              </w:rPr>
              <w:t xml:space="preserve"> at </w:t>
            </w:r>
            <w:r w:rsidRPr="00FE55C5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8930D" w14:textId="77777777" w:rsidR="000856DD" w:rsidRPr="00F97D2D" w:rsidRDefault="000856DD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Estimat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E290A" w14:textId="77777777" w:rsidR="000856DD" w:rsidRPr="00F97D2D" w:rsidRDefault="000856DD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S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90F31" w14:textId="77777777" w:rsidR="000856DD" w:rsidRPr="00F97D2D" w:rsidRDefault="000856DD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8AB3B" w14:textId="77777777" w:rsidR="000856DD" w:rsidRPr="00F97D2D" w:rsidRDefault="000856DD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p</w:t>
            </w:r>
          </w:p>
        </w:tc>
      </w:tr>
      <w:tr w:rsidR="000856DD" w:rsidRPr="00F97D2D" w14:paraId="052E25FD" w14:textId="77777777" w:rsidTr="00F07364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B4C04" w14:textId="77777777" w:rsidR="000856DD" w:rsidRPr="00F97D2D" w:rsidRDefault="000856DD" w:rsidP="002E6B6A">
            <w:pPr>
              <w:spacing w:line="240" w:lineRule="auto"/>
            </w:pPr>
            <w:r w:rsidRPr="00E009D4">
              <w:t>Intercep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024A5" w14:textId="461F7505" w:rsidR="000856DD" w:rsidRPr="00F97D2D" w:rsidRDefault="00015417" w:rsidP="002E6B6A">
            <w:pPr>
              <w:spacing w:line="240" w:lineRule="auto"/>
              <w:jc w:val="center"/>
            </w:pPr>
            <w:r>
              <w:t>22.16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ABD0F" w14:textId="03E2CF93" w:rsidR="000856DD" w:rsidRPr="00F97D2D" w:rsidRDefault="00015417" w:rsidP="002E6B6A">
            <w:pPr>
              <w:spacing w:line="240" w:lineRule="auto"/>
              <w:jc w:val="center"/>
            </w:pPr>
            <w:r>
              <w:t>1.7</w:t>
            </w:r>
            <w:r w:rsidR="0045321E">
              <w:t>8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3D0AD" w14:textId="6CD0C190" w:rsidR="000856DD" w:rsidRPr="00F97D2D" w:rsidRDefault="00015417" w:rsidP="002E6B6A">
            <w:pPr>
              <w:spacing w:line="240" w:lineRule="auto"/>
              <w:jc w:val="center"/>
            </w:pPr>
            <w:r>
              <w:t>12.4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949BA" w14:textId="592DAFFE" w:rsidR="000856DD" w:rsidRPr="00F97D2D" w:rsidRDefault="00015417" w:rsidP="002E6B6A">
            <w:pPr>
              <w:spacing w:line="240" w:lineRule="auto"/>
              <w:jc w:val="center"/>
            </w:pPr>
            <w:r>
              <w:t>&lt;</w:t>
            </w:r>
            <w:r w:rsidR="0045321E">
              <w:t>0</w:t>
            </w:r>
            <w:r>
              <w:t>.0001</w:t>
            </w:r>
          </w:p>
        </w:tc>
      </w:tr>
      <w:tr w:rsidR="000856DD" w:rsidRPr="00F97D2D" w14:paraId="1C2CBE26" w14:textId="77777777" w:rsidTr="00F07364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3FDFA" w14:textId="77777777" w:rsidR="000856DD" w:rsidRPr="00F97D2D" w:rsidRDefault="000856DD" w:rsidP="002E6B6A">
            <w:pPr>
              <w:spacing w:line="240" w:lineRule="auto"/>
            </w:pPr>
            <w:r w:rsidRPr="00E009D4">
              <w:t>Ag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339F6" w14:textId="66E13FE0" w:rsidR="000856DD" w:rsidRPr="00F97D2D" w:rsidRDefault="00015417" w:rsidP="002E6B6A">
            <w:pPr>
              <w:spacing w:line="240" w:lineRule="auto"/>
              <w:jc w:val="center"/>
            </w:pPr>
            <w:r>
              <w:t>-2.46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3598D" w14:textId="3AF12BEC" w:rsidR="000856DD" w:rsidRPr="00F97D2D" w:rsidRDefault="00015417" w:rsidP="002E6B6A">
            <w:pPr>
              <w:spacing w:line="240" w:lineRule="auto"/>
              <w:jc w:val="center"/>
            </w:pPr>
            <w:r>
              <w:t>0.87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F3F20" w14:textId="1A342F8D" w:rsidR="000856DD" w:rsidRPr="00F97D2D" w:rsidRDefault="00015417" w:rsidP="002E6B6A">
            <w:pPr>
              <w:spacing w:line="240" w:lineRule="auto"/>
              <w:jc w:val="center"/>
            </w:pPr>
            <w:r>
              <w:t>-2.8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5A4B7" w14:textId="618D066F" w:rsidR="000856DD" w:rsidRPr="00F97D2D" w:rsidRDefault="00015417" w:rsidP="002E6B6A">
            <w:pPr>
              <w:spacing w:line="240" w:lineRule="auto"/>
              <w:jc w:val="center"/>
            </w:pPr>
            <w:r>
              <w:t>0.0059</w:t>
            </w:r>
          </w:p>
        </w:tc>
      </w:tr>
      <w:tr w:rsidR="000856DD" w:rsidRPr="00F97D2D" w14:paraId="1381BB38" w14:textId="77777777" w:rsidTr="00F07364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77E16" w14:textId="77777777" w:rsidR="000856DD" w:rsidRPr="00F97D2D" w:rsidRDefault="000856DD" w:rsidP="002E6B6A">
            <w:pPr>
              <w:spacing w:line="240" w:lineRule="auto"/>
            </w:pPr>
            <w:r w:rsidRPr="00E009D4">
              <w:t>Wave 1 vs. Wave 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D05DF" w14:textId="2F41DE5F" w:rsidR="000856DD" w:rsidRPr="00F97D2D" w:rsidRDefault="00015417" w:rsidP="002E6B6A">
            <w:pPr>
              <w:spacing w:line="240" w:lineRule="auto"/>
              <w:jc w:val="center"/>
            </w:pPr>
            <w:r>
              <w:t>-4.</w:t>
            </w:r>
            <w:r w:rsidR="0045321E">
              <w:t>69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6FF12" w14:textId="2FDAC30B" w:rsidR="000856DD" w:rsidRPr="00F97D2D" w:rsidRDefault="00015417" w:rsidP="002E6B6A">
            <w:pPr>
              <w:spacing w:line="240" w:lineRule="auto"/>
              <w:jc w:val="center"/>
            </w:pPr>
            <w:r>
              <w:t>1.28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4452F" w14:textId="2B02499F" w:rsidR="000856DD" w:rsidRPr="00F97D2D" w:rsidRDefault="00015417" w:rsidP="002E6B6A">
            <w:pPr>
              <w:spacing w:line="240" w:lineRule="auto"/>
              <w:jc w:val="center"/>
            </w:pPr>
            <w:r>
              <w:t>-3.6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EE847" w14:textId="0CFC9D2F" w:rsidR="000856DD" w:rsidRPr="00F97D2D" w:rsidRDefault="0045321E" w:rsidP="002E6B6A">
            <w:pPr>
              <w:spacing w:line="240" w:lineRule="auto"/>
              <w:jc w:val="center"/>
            </w:pPr>
            <w:r>
              <w:t>0</w:t>
            </w:r>
            <w:r w:rsidR="00015417">
              <w:t>.0003</w:t>
            </w:r>
          </w:p>
        </w:tc>
      </w:tr>
      <w:tr w:rsidR="000856DD" w:rsidRPr="00F97D2D" w14:paraId="74F89F98" w14:textId="77777777" w:rsidTr="002C6385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81B7F" w14:textId="77777777" w:rsidR="000856DD" w:rsidRPr="00F97D2D" w:rsidRDefault="000856DD" w:rsidP="002E6B6A">
            <w:pPr>
              <w:spacing w:line="240" w:lineRule="auto"/>
            </w:pPr>
            <w:r w:rsidRPr="00E009D4">
              <w:t>Female sex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3D445" w14:textId="6D09326A" w:rsidR="000856DD" w:rsidRPr="00F97D2D" w:rsidRDefault="00015417" w:rsidP="002E6B6A">
            <w:pPr>
              <w:spacing w:line="240" w:lineRule="auto"/>
              <w:jc w:val="center"/>
            </w:pPr>
            <w:r>
              <w:t>2.21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31B94" w14:textId="6D838CF1" w:rsidR="000856DD" w:rsidRPr="00F97D2D" w:rsidRDefault="00015417" w:rsidP="002E6B6A">
            <w:pPr>
              <w:spacing w:line="240" w:lineRule="auto"/>
              <w:jc w:val="center"/>
            </w:pPr>
            <w:r>
              <w:t>2.98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5E5AA" w14:textId="091A5E69" w:rsidR="000856DD" w:rsidRPr="00F97D2D" w:rsidRDefault="00015417" w:rsidP="002E6B6A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88FFC" w14:textId="22644584" w:rsidR="000856DD" w:rsidRPr="00F97D2D" w:rsidRDefault="00015417" w:rsidP="002E6B6A">
            <w:pPr>
              <w:spacing w:line="240" w:lineRule="auto"/>
              <w:jc w:val="center"/>
            </w:pPr>
            <w:r>
              <w:t>0.4590</w:t>
            </w:r>
          </w:p>
        </w:tc>
      </w:tr>
      <w:tr w:rsidR="000856DD" w:rsidRPr="00F97D2D" w14:paraId="7D0311E8" w14:textId="77777777" w:rsidTr="006F7358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F7D63" w14:textId="1C6EAE5D" w:rsidR="000856DD" w:rsidRPr="00F97D2D" w:rsidRDefault="00F07364" w:rsidP="002E6B6A">
            <w:pPr>
              <w:spacing w:line="240" w:lineRule="auto"/>
            </w:pPr>
            <w:r w:rsidRPr="00E009D4">
              <w:t>Parent criticism/conflict</w:t>
            </w:r>
            <w:r>
              <w:t xml:space="preserve"> at </w:t>
            </w:r>
            <w:r w:rsidRPr="00FE55C5">
              <w:rPr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9F97C" w14:textId="5D5695E8" w:rsidR="000856DD" w:rsidRPr="00F97D2D" w:rsidRDefault="00015417" w:rsidP="002E6B6A">
            <w:pPr>
              <w:spacing w:line="240" w:lineRule="auto"/>
              <w:jc w:val="center"/>
            </w:pPr>
            <w:r>
              <w:t>0.23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4DE92" w14:textId="0EA95631" w:rsidR="000856DD" w:rsidRPr="00F97D2D" w:rsidRDefault="00015417" w:rsidP="002E6B6A">
            <w:pPr>
              <w:spacing w:line="240" w:lineRule="auto"/>
              <w:jc w:val="center"/>
            </w:pPr>
            <w:r>
              <w:t>0.01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B41C8" w14:textId="27C1B726" w:rsidR="000856DD" w:rsidRPr="00F97D2D" w:rsidRDefault="00015417" w:rsidP="002E6B6A">
            <w:pPr>
              <w:spacing w:line="240" w:lineRule="auto"/>
              <w:jc w:val="center"/>
            </w:pPr>
            <w:r>
              <w:t>19.5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77F14" w14:textId="1121B7D4" w:rsidR="000856DD" w:rsidRPr="00F97D2D" w:rsidRDefault="00015417" w:rsidP="002E6B6A">
            <w:pPr>
              <w:spacing w:line="240" w:lineRule="auto"/>
              <w:jc w:val="center"/>
            </w:pPr>
            <w:r>
              <w:t>&lt;</w:t>
            </w:r>
            <w:r w:rsidR="0045321E">
              <w:t>0</w:t>
            </w:r>
            <w:r>
              <w:t>.0001</w:t>
            </w:r>
          </w:p>
        </w:tc>
      </w:tr>
      <w:tr w:rsidR="000856DD" w:rsidRPr="00F97D2D" w14:paraId="3E7E2B7A" w14:textId="77777777" w:rsidTr="009E2E27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9D2E3D8" w14:textId="7D45AA99" w:rsidR="000856DD" w:rsidRPr="00FE55C5" w:rsidRDefault="00F07364" w:rsidP="002E6B6A">
            <w:pPr>
              <w:spacing w:line="240" w:lineRule="auto"/>
              <w:rPr>
                <w:i/>
                <w:iCs/>
              </w:rPr>
            </w:pPr>
            <w:r>
              <w:t>Depression</w:t>
            </w:r>
            <w:r w:rsidR="000856DD">
              <w:t xml:space="preserve"> at </w:t>
            </w:r>
            <w:r w:rsidR="000856DD" w:rsidRPr="00FE55C5">
              <w:rPr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7BCB55" w14:textId="6A2CCCAE" w:rsidR="000856DD" w:rsidRPr="00F97D2D" w:rsidRDefault="00015417" w:rsidP="002E6B6A">
            <w:pPr>
              <w:spacing w:line="240" w:lineRule="auto"/>
              <w:jc w:val="center"/>
            </w:pPr>
            <w:r>
              <w:t>4.55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344B13" w14:textId="26AA692E" w:rsidR="000856DD" w:rsidRPr="00F97D2D" w:rsidRDefault="00015417" w:rsidP="002E6B6A">
            <w:pPr>
              <w:spacing w:line="240" w:lineRule="auto"/>
              <w:jc w:val="center"/>
            </w:pPr>
            <w:r>
              <w:t>0.93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3117E1" w14:textId="38DB2650" w:rsidR="000856DD" w:rsidRPr="00F97D2D" w:rsidRDefault="00015417" w:rsidP="002E6B6A">
            <w:pPr>
              <w:spacing w:line="240" w:lineRule="auto"/>
              <w:jc w:val="center"/>
            </w:pPr>
            <w:r>
              <w:t>4.9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6DF5DE" w14:textId="16A8397E" w:rsidR="000856DD" w:rsidRPr="00F97D2D" w:rsidRDefault="00015417" w:rsidP="002E6B6A">
            <w:pPr>
              <w:spacing w:line="240" w:lineRule="auto"/>
              <w:jc w:val="center"/>
            </w:pPr>
            <w:r>
              <w:t>&lt;</w:t>
            </w:r>
            <w:r w:rsidR="0045321E">
              <w:t>0</w:t>
            </w:r>
            <w:r>
              <w:t>.0001</w:t>
            </w:r>
          </w:p>
        </w:tc>
      </w:tr>
      <w:tr w:rsidR="000856DD" w:rsidRPr="00F97D2D" w14:paraId="24A5A41D" w14:textId="77777777" w:rsidTr="009E2E27">
        <w:tc>
          <w:tcPr>
            <w:tcW w:w="432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6BB65" w14:textId="6EBE170D" w:rsidR="000856DD" w:rsidRPr="00F97D2D" w:rsidRDefault="000856DD" w:rsidP="002E6B6A">
            <w:pPr>
              <w:spacing w:line="240" w:lineRule="auto"/>
              <w:rPr>
                <w:b/>
                <w:bCs/>
              </w:rPr>
            </w:pPr>
            <w:r w:rsidRPr="00E009D4">
              <w:rPr>
                <w:b/>
                <w:bCs/>
              </w:rPr>
              <w:t xml:space="preserve">IV = </w:t>
            </w:r>
            <w:r w:rsidR="00F07364">
              <w:rPr>
                <w:b/>
                <w:bCs/>
              </w:rPr>
              <w:t>Suicidal Ideation</w:t>
            </w:r>
            <w:r>
              <w:rPr>
                <w:b/>
                <w:bCs/>
              </w:rPr>
              <w:t xml:space="preserve"> at </w:t>
            </w:r>
            <w:r w:rsidRPr="00FE55C5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FBD86" w14:textId="77777777" w:rsidR="000856DD" w:rsidRPr="00F97D2D" w:rsidRDefault="000856DD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Estimat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6A17B" w14:textId="77777777" w:rsidR="000856DD" w:rsidRPr="00F97D2D" w:rsidRDefault="000856DD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S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DE9C9" w14:textId="77777777" w:rsidR="000856DD" w:rsidRPr="00F97D2D" w:rsidRDefault="000856DD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EB8D5" w14:textId="77777777" w:rsidR="000856DD" w:rsidRPr="00F97D2D" w:rsidRDefault="000856DD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E009D4">
              <w:rPr>
                <w:b/>
                <w:bCs/>
              </w:rPr>
              <w:t>p</w:t>
            </w:r>
          </w:p>
        </w:tc>
      </w:tr>
      <w:tr w:rsidR="000856DD" w:rsidRPr="00F97D2D" w14:paraId="415F3A32" w14:textId="77777777" w:rsidTr="00F07364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5B31F" w14:textId="77777777" w:rsidR="000856DD" w:rsidRPr="00F97D2D" w:rsidRDefault="000856DD" w:rsidP="002E6B6A">
            <w:pPr>
              <w:spacing w:line="240" w:lineRule="auto"/>
            </w:pPr>
            <w:r w:rsidRPr="00E009D4">
              <w:t>Intercep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563C8" w14:textId="56792A71" w:rsidR="000856DD" w:rsidRPr="00F97D2D" w:rsidRDefault="00BE1F70" w:rsidP="002E6B6A">
            <w:pPr>
              <w:spacing w:line="240" w:lineRule="auto"/>
              <w:jc w:val="center"/>
            </w:pPr>
            <w:r>
              <w:t>21.95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1E059" w14:textId="5226D02A" w:rsidR="000856DD" w:rsidRPr="00F97D2D" w:rsidRDefault="00BE1F70" w:rsidP="002E6B6A">
            <w:pPr>
              <w:spacing w:line="240" w:lineRule="auto"/>
              <w:jc w:val="center"/>
            </w:pPr>
            <w:r>
              <w:t>1.7</w:t>
            </w:r>
            <w:r w:rsidR="005A7B0C">
              <w:t>8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8A2D5" w14:textId="3F0A5D7D" w:rsidR="000856DD" w:rsidRPr="00F97D2D" w:rsidRDefault="00BE1F70" w:rsidP="002E6B6A">
            <w:pPr>
              <w:spacing w:line="240" w:lineRule="auto"/>
              <w:jc w:val="center"/>
            </w:pPr>
            <w:r>
              <w:t>12.3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B7975" w14:textId="1A661E07" w:rsidR="000856DD" w:rsidRPr="00F97D2D" w:rsidRDefault="00BE1F70" w:rsidP="002E6B6A">
            <w:pPr>
              <w:spacing w:line="240" w:lineRule="auto"/>
              <w:jc w:val="center"/>
            </w:pPr>
            <w:r>
              <w:t>&lt;</w:t>
            </w:r>
            <w:r w:rsidR="005A7B0C">
              <w:t>0</w:t>
            </w:r>
            <w:r>
              <w:t>.0001</w:t>
            </w:r>
          </w:p>
        </w:tc>
      </w:tr>
      <w:tr w:rsidR="000856DD" w:rsidRPr="00F97D2D" w14:paraId="7F4A13C1" w14:textId="77777777" w:rsidTr="00F07364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86EF2" w14:textId="77777777" w:rsidR="000856DD" w:rsidRPr="00F97D2D" w:rsidRDefault="000856DD" w:rsidP="002E6B6A">
            <w:pPr>
              <w:spacing w:line="240" w:lineRule="auto"/>
            </w:pPr>
            <w:r w:rsidRPr="00E009D4">
              <w:t>Ag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53180" w14:textId="069358F1" w:rsidR="000856DD" w:rsidRPr="00F97D2D" w:rsidRDefault="00BE1F70" w:rsidP="002E6B6A">
            <w:pPr>
              <w:spacing w:line="240" w:lineRule="auto"/>
              <w:jc w:val="center"/>
            </w:pPr>
            <w:r>
              <w:t>-2.23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8D172" w14:textId="1428C4C5" w:rsidR="000856DD" w:rsidRPr="00F97D2D" w:rsidRDefault="00BE1F70" w:rsidP="002E6B6A">
            <w:pPr>
              <w:spacing w:line="240" w:lineRule="auto"/>
              <w:jc w:val="center"/>
            </w:pPr>
            <w:r>
              <w:t>0.85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7C301" w14:textId="3C85C65D" w:rsidR="000856DD" w:rsidRPr="00F97D2D" w:rsidRDefault="00BE1F70" w:rsidP="002E6B6A">
            <w:pPr>
              <w:spacing w:line="240" w:lineRule="auto"/>
              <w:jc w:val="center"/>
            </w:pPr>
            <w:r>
              <w:t>-2.6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0C6DF" w14:textId="16146143" w:rsidR="000856DD" w:rsidRPr="00F97D2D" w:rsidRDefault="00BE1F70" w:rsidP="002E6B6A">
            <w:pPr>
              <w:spacing w:line="240" w:lineRule="auto"/>
              <w:jc w:val="center"/>
            </w:pPr>
            <w:r>
              <w:t>0.0102</w:t>
            </w:r>
          </w:p>
        </w:tc>
      </w:tr>
      <w:tr w:rsidR="000856DD" w:rsidRPr="00F97D2D" w14:paraId="06A276CF" w14:textId="77777777" w:rsidTr="00F07364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4BC89" w14:textId="77777777" w:rsidR="000856DD" w:rsidRPr="00F97D2D" w:rsidRDefault="000856DD" w:rsidP="002E6B6A">
            <w:pPr>
              <w:spacing w:line="240" w:lineRule="auto"/>
            </w:pPr>
            <w:r w:rsidRPr="00E009D4">
              <w:t>Wave 1 vs. Wave 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1C37C" w14:textId="0583E94E" w:rsidR="000856DD" w:rsidRPr="00F97D2D" w:rsidRDefault="00BE1F70" w:rsidP="002E6B6A">
            <w:pPr>
              <w:spacing w:line="240" w:lineRule="auto"/>
              <w:jc w:val="center"/>
            </w:pPr>
            <w:r>
              <w:t>-4.35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56595" w14:textId="3D1D238F" w:rsidR="000856DD" w:rsidRPr="00F97D2D" w:rsidRDefault="00BE1F70" w:rsidP="002E6B6A">
            <w:pPr>
              <w:spacing w:line="240" w:lineRule="auto"/>
              <w:jc w:val="center"/>
            </w:pPr>
            <w:r>
              <w:t>1.28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6D06E" w14:textId="5B136188" w:rsidR="000856DD" w:rsidRPr="00F97D2D" w:rsidRDefault="00BE1F70" w:rsidP="002E6B6A">
            <w:pPr>
              <w:spacing w:line="240" w:lineRule="auto"/>
              <w:jc w:val="center"/>
            </w:pPr>
            <w:r>
              <w:t>-3.4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6FADB" w14:textId="360CCF06" w:rsidR="000856DD" w:rsidRPr="00F97D2D" w:rsidRDefault="00BE1F70" w:rsidP="002E6B6A">
            <w:pPr>
              <w:spacing w:line="240" w:lineRule="auto"/>
              <w:jc w:val="center"/>
            </w:pPr>
            <w:r>
              <w:t>0</w:t>
            </w:r>
            <w:r w:rsidR="005A7B0C">
              <w:t>.</w:t>
            </w:r>
            <w:r>
              <w:t>0007</w:t>
            </w:r>
          </w:p>
        </w:tc>
      </w:tr>
      <w:tr w:rsidR="000856DD" w:rsidRPr="00F97D2D" w14:paraId="7670199C" w14:textId="77777777" w:rsidTr="002C6385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48F1C" w14:textId="77777777" w:rsidR="000856DD" w:rsidRPr="00F97D2D" w:rsidRDefault="000856DD" w:rsidP="002E6B6A">
            <w:pPr>
              <w:spacing w:line="240" w:lineRule="auto"/>
            </w:pPr>
            <w:r w:rsidRPr="00E009D4">
              <w:t>Female sex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2E995" w14:textId="216FB5DC" w:rsidR="000856DD" w:rsidRPr="00F97D2D" w:rsidRDefault="00BE1F70" w:rsidP="002E6B6A">
            <w:pPr>
              <w:spacing w:line="240" w:lineRule="auto"/>
              <w:jc w:val="center"/>
            </w:pPr>
            <w:r>
              <w:t>2.32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7CCBF" w14:textId="38CA4F9A" w:rsidR="000856DD" w:rsidRPr="00F97D2D" w:rsidRDefault="00BE1F70" w:rsidP="002E6B6A">
            <w:pPr>
              <w:spacing w:line="240" w:lineRule="auto"/>
              <w:jc w:val="center"/>
            </w:pPr>
            <w:r>
              <w:t>2.98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6B081" w14:textId="2AB13A2F" w:rsidR="000856DD" w:rsidRPr="00F97D2D" w:rsidRDefault="00BE1F70" w:rsidP="002E6B6A">
            <w:pPr>
              <w:spacing w:line="240" w:lineRule="auto"/>
              <w:jc w:val="center"/>
            </w:pPr>
            <w:r>
              <w:t>0.7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DF4AC" w14:textId="3230AA8F" w:rsidR="000856DD" w:rsidRPr="00F97D2D" w:rsidRDefault="00BE1F70" w:rsidP="002E6B6A">
            <w:pPr>
              <w:spacing w:line="240" w:lineRule="auto"/>
              <w:jc w:val="center"/>
            </w:pPr>
            <w:r>
              <w:t>0.4370</w:t>
            </w:r>
          </w:p>
        </w:tc>
      </w:tr>
      <w:tr w:rsidR="000856DD" w:rsidRPr="00F97D2D" w14:paraId="0B384C50" w14:textId="77777777" w:rsidTr="006F7358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37F8A" w14:textId="6FD43654" w:rsidR="000856DD" w:rsidRPr="00F97D2D" w:rsidRDefault="00F07364" w:rsidP="002E6B6A">
            <w:pPr>
              <w:spacing w:line="240" w:lineRule="auto"/>
            </w:pPr>
            <w:r w:rsidRPr="00E009D4">
              <w:t>Parent criticism/conflict</w:t>
            </w:r>
            <w:r>
              <w:t xml:space="preserve"> at </w:t>
            </w:r>
            <w:r w:rsidRPr="00FE55C5">
              <w:rPr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0B35D" w14:textId="6AE10C42" w:rsidR="000856DD" w:rsidRPr="00F97D2D" w:rsidRDefault="00BE1F70" w:rsidP="002E6B6A">
            <w:pPr>
              <w:spacing w:line="240" w:lineRule="auto"/>
              <w:jc w:val="center"/>
            </w:pPr>
            <w:r>
              <w:t>0.25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DD5A5" w14:textId="285254EF" w:rsidR="000856DD" w:rsidRPr="00F97D2D" w:rsidRDefault="00BE1F70" w:rsidP="002E6B6A">
            <w:pPr>
              <w:spacing w:line="240" w:lineRule="auto"/>
              <w:jc w:val="center"/>
            </w:pPr>
            <w:r>
              <w:t>0.01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9F322" w14:textId="58FCF91E" w:rsidR="000856DD" w:rsidRPr="00F97D2D" w:rsidRDefault="00BE1F70" w:rsidP="002E6B6A">
            <w:pPr>
              <w:spacing w:line="240" w:lineRule="auto"/>
              <w:jc w:val="center"/>
            </w:pPr>
            <w:r>
              <w:t>21.8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1312C" w14:textId="404011A3" w:rsidR="000856DD" w:rsidRPr="00F97D2D" w:rsidRDefault="00BE1F70" w:rsidP="002E6B6A">
            <w:pPr>
              <w:spacing w:line="240" w:lineRule="auto"/>
              <w:jc w:val="center"/>
            </w:pPr>
            <w:r>
              <w:t>&lt;</w:t>
            </w:r>
            <w:r w:rsidR="005A7B0C">
              <w:t>0</w:t>
            </w:r>
            <w:r>
              <w:t>.0001</w:t>
            </w:r>
          </w:p>
        </w:tc>
      </w:tr>
      <w:tr w:rsidR="000856DD" w:rsidRPr="00F97D2D" w14:paraId="49959686" w14:textId="77777777" w:rsidTr="009E2E27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09D45F0D" w14:textId="246EE502" w:rsidR="000856DD" w:rsidRPr="00F97D2D" w:rsidRDefault="00F07364" w:rsidP="002E6B6A">
            <w:pPr>
              <w:spacing w:line="240" w:lineRule="auto"/>
            </w:pPr>
            <w:r>
              <w:t xml:space="preserve">Suicidal </w:t>
            </w:r>
            <w:r w:rsidR="004C6029">
              <w:t>i</w:t>
            </w:r>
            <w:r>
              <w:t>deation</w:t>
            </w:r>
            <w:r w:rsidR="000856DD">
              <w:t xml:space="preserve"> at </w:t>
            </w:r>
            <w:r w:rsidR="000856DD" w:rsidRPr="00FE55C5">
              <w:rPr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34F1BDD" w14:textId="7967C888" w:rsidR="000856DD" w:rsidRPr="00F97D2D" w:rsidRDefault="00BE1F70" w:rsidP="002E6B6A">
            <w:pPr>
              <w:spacing w:line="240" w:lineRule="auto"/>
              <w:jc w:val="center"/>
            </w:pPr>
            <w:r>
              <w:t>0.41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CECB237" w14:textId="63EE23A5" w:rsidR="000856DD" w:rsidRPr="00F97D2D" w:rsidRDefault="00BE1F70" w:rsidP="002E6B6A">
            <w:pPr>
              <w:spacing w:line="240" w:lineRule="auto"/>
              <w:jc w:val="center"/>
            </w:pPr>
            <w:r>
              <w:t>0.87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F7DEC62" w14:textId="261C512D" w:rsidR="000856DD" w:rsidRPr="00F97D2D" w:rsidRDefault="00BE1F70" w:rsidP="002E6B6A">
            <w:pPr>
              <w:spacing w:line="240" w:lineRule="auto"/>
              <w:jc w:val="center"/>
            </w:pPr>
            <w:r>
              <w:t>0.4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CE21D94" w14:textId="7A10BF88" w:rsidR="000856DD" w:rsidRPr="00F97D2D" w:rsidRDefault="00BE1F70" w:rsidP="002E6B6A">
            <w:pPr>
              <w:spacing w:line="240" w:lineRule="auto"/>
              <w:jc w:val="center"/>
            </w:pPr>
            <w:r>
              <w:t>0.6340</w:t>
            </w:r>
          </w:p>
        </w:tc>
      </w:tr>
      <w:tr w:rsidR="000856DD" w:rsidRPr="00F97D2D" w14:paraId="712554D2" w14:textId="77777777" w:rsidTr="009E2E27">
        <w:tc>
          <w:tcPr>
            <w:tcW w:w="432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03077" w14:textId="4EDE2CD6" w:rsidR="000856DD" w:rsidRPr="00F97D2D" w:rsidRDefault="000856DD" w:rsidP="002E6B6A">
            <w:pPr>
              <w:spacing w:line="240" w:lineRule="auto"/>
              <w:rPr>
                <w:b/>
                <w:bCs/>
              </w:rPr>
            </w:pPr>
            <w:r w:rsidRPr="00E009D4">
              <w:rPr>
                <w:b/>
                <w:bCs/>
              </w:rPr>
              <w:t xml:space="preserve">IV = </w:t>
            </w:r>
            <w:r w:rsidR="00F07364">
              <w:rPr>
                <w:b/>
                <w:bCs/>
              </w:rPr>
              <w:t xml:space="preserve">Negative </w:t>
            </w:r>
            <w:r w:rsidR="00662DEE">
              <w:rPr>
                <w:b/>
                <w:bCs/>
              </w:rPr>
              <w:t>Affect</w:t>
            </w:r>
            <w:r>
              <w:rPr>
                <w:b/>
                <w:bCs/>
              </w:rPr>
              <w:t xml:space="preserve"> at </w:t>
            </w:r>
            <w:r w:rsidRPr="00FE55C5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02DFB" w14:textId="77777777" w:rsidR="000856DD" w:rsidRPr="00F97D2D" w:rsidRDefault="000856DD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Estimat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0CD79" w14:textId="77777777" w:rsidR="000856DD" w:rsidRPr="00F97D2D" w:rsidRDefault="000856DD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S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78C3F" w14:textId="77777777" w:rsidR="000856DD" w:rsidRPr="00F97D2D" w:rsidRDefault="000856DD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C3F4C" w14:textId="77777777" w:rsidR="000856DD" w:rsidRPr="00F97D2D" w:rsidRDefault="000856DD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p</w:t>
            </w:r>
          </w:p>
        </w:tc>
      </w:tr>
      <w:tr w:rsidR="000856DD" w:rsidRPr="00F97D2D" w14:paraId="7AD926CF" w14:textId="77777777" w:rsidTr="00F07364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3F30D" w14:textId="77777777" w:rsidR="000856DD" w:rsidRPr="00F97D2D" w:rsidRDefault="000856DD" w:rsidP="002E6B6A">
            <w:pPr>
              <w:spacing w:line="240" w:lineRule="auto"/>
            </w:pPr>
            <w:r w:rsidRPr="00F97D2D">
              <w:t>Intercep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00FD1" w14:textId="59455443" w:rsidR="000856DD" w:rsidRPr="00F97D2D" w:rsidRDefault="00574F9E" w:rsidP="002E6B6A">
            <w:pPr>
              <w:spacing w:line="240" w:lineRule="auto"/>
              <w:jc w:val="center"/>
            </w:pPr>
            <w:r>
              <w:t>21.93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B9374" w14:textId="4D5450AC" w:rsidR="000856DD" w:rsidRPr="00F97D2D" w:rsidRDefault="00574F9E" w:rsidP="002E6B6A">
            <w:pPr>
              <w:spacing w:line="240" w:lineRule="auto"/>
              <w:jc w:val="center"/>
            </w:pPr>
            <w:r>
              <w:t>1.78</w:t>
            </w:r>
            <w:r w:rsidR="004C6029">
              <w:t>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48A68" w14:textId="1EBF4780" w:rsidR="000856DD" w:rsidRPr="00F97D2D" w:rsidRDefault="00574F9E" w:rsidP="002E6B6A">
            <w:pPr>
              <w:spacing w:line="240" w:lineRule="auto"/>
              <w:jc w:val="center"/>
            </w:pPr>
            <w:r>
              <w:t>12.2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E7346" w14:textId="1AF954D1" w:rsidR="000856DD" w:rsidRPr="00F97D2D" w:rsidRDefault="00574F9E" w:rsidP="002E6B6A">
            <w:pPr>
              <w:spacing w:line="240" w:lineRule="auto"/>
              <w:jc w:val="center"/>
            </w:pPr>
            <w:r>
              <w:t>&lt;</w:t>
            </w:r>
            <w:r w:rsidR="004C6029">
              <w:t>0</w:t>
            </w:r>
            <w:r>
              <w:t>.0001</w:t>
            </w:r>
          </w:p>
        </w:tc>
      </w:tr>
      <w:tr w:rsidR="000856DD" w:rsidRPr="00F97D2D" w14:paraId="1C0205CD" w14:textId="77777777" w:rsidTr="00F07364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2BFFE" w14:textId="77777777" w:rsidR="000856DD" w:rsidRPr="00F97D2D" w:rsidRDefault="000856DD" w:rsidP="002E6B6A">
            <w:pPr>
              <w:spacing w:line="240" w:lineRule="auto"/>
            </w:pPr>
            <w:r w:rsidRPr="00F97D2D">
              <w:t>Ag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C6996" w14:textId="76CA640D" w:rsidR="000856DD" w:rsidRPr="00F97D2D" w:rsidRDefault="00574F9E" w:rsidP="002E6B6A">
            <w:pPr>
              <w:spacing w:line="240" w:lineRule="auto"/>
              <w:jc w:val="center"/>
            </w:pPr>
            <w:r>
              <w:t>-2.11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B7224" w14:textId="36A7B33F" w:rsidR="000856DD" w:rsidRPr="00F97D2D" w:rsidRDefault="00574F9E" w:rsidP="002E6B6A">
            <w:pPr>
              <w:spacing w:line="240" w:lineRule="auto"/>
              <w:jc w:val="center"/>
            </w:pPr>
            <w:r>
              <w:t>0.8</w:t>
            </w:r>
            <w:r w:rsidR="004C6029">
              <w:t>4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68FF8" w14:textId="6D1DF38A" w:rsidR="000856DD" w:rsidRPr="00F97D2D" w:rsidRDefault="00574F9E" w:rsidP="002E6B6A">
            <w:pPr>
              <w:spacing w:line="240" w:lineRule="auto"/>
              <w:jc w:val="center"/>
            </w:pPr>
            <w:r>
              <w:t>-2.4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DDC1C" w14:textId="3CF64167" w:rsidR="000856DD" w:rsidRPr="00F97D2D" w:rsidRDefault="00574F9E" w:rsidP="002E6B6A">
            <w:pPr>
              <w:spacing w:line="240" w:lineRule="auto"/>
              <w:jc w:val="center"/>
            </w:pPr>
            <w:r>
              <w:t>0.0143</w:t>
            </w:r>
          </w:p>
        </w:tc>
      </w:tr>
      <w:tr w:rsidR="000856DD" w:rsidRPr="00F97D2D" w14:paraId="35FFCCF6" w14:textId="77777777" w:rsidTr="00F07364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544F8" w14:textId="77777777" w:rsidR="000856DD" w:rsidRPr="00F97D2D" w:rsidRDefault="000856DD" w:rsidP="002E6B6A">
            <w:pPr>
              <w:spacing w:line="240" w:lineRule="auto"/>
            </w:pPr>
            <w:r w:rsidRPr="00F97D2D">
              <w:t>Wave 1 vs. Wave 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39A1D" w14:textId="5A944CC7" w:rsidR="000856DD" w:rsidRPr="00F97D2D" w:rsidRDefault="00574F9E" w:rsidP="002E6B6A">
            <w:pPr>
              <w:spacing w:line="240" w:lineRule="auto"/>
              <w:jc w:val="center"/>
            </w:pPr>
            <w:r>
              <w:t>-4.31</w:t>
            </w:r>
            <w:r w:rsidR="004C6029">
              <w:t>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C10F7" w14:textId="2BA5670B" w:rsidR="000856DD" w:rsidRPr="00F97D2D" w:rsidRDefault="00574F9E" w:rsidP="002E6B6A">
            <w:pPr>
              <w:spacing w:line="240" w:lineRule="auto"/>
              <w:jc w:val="center"/>
            </w:pPr>
            <w:r>
              <w:t>1.27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3CA0B" w14:textId="1131A2CA" w:rsidR="000856DD" w:rsidRPr="00F97D2D" w:rsidRDefault="00574F9E" w:rsidP="002E6B6A">
            <w:pPr>
              <w:spacing w:line="240" w:lineRule="auto"/>
              <w:jc w:val="center"/>
            </w:pPr>
            <w:r>
              <w:t>-3.3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ADA92" w14:textId="065266C8" w:rsidR="000856DD" w:rsidRPr="00F97D2D" w:rsidRDefault="00574F9E" w:rsidP="002E6B6A">
            <w:pPr>
              <w:spacing w:line="240" w:lineRule="auto"/>
              <w:jc w:val="center"/>
            </w:pPr>
            <w:r>
              <w:t>0.0007</w:t>
            </w:r>
          </w:p>
        </w:tc>
      </w:tr>
      <w:tr w:rsidR="000856DD" w:rsidRPr="00F97D2D" w14:paraId="6EA5386B" w14:textId="77777777" w:rsidTr="002C6385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6BC81" w14:textId="77777777" w:rsidR="000856DD" w:rsidRPr="00F97D2D" w:rsidRDefault="000856DD" w:rsidP="002E6B6A">
            <w:pPr>
              <w:spacing w:line="240" w:lineRule="auto"/>
            </w:pPr>
            <w:r w:rsidRPr="00F97D2D">
              <w:t>Female sex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A711C" w14:textId="51B6EE49" w:rsidR="000856DD" w:rsidRPr="00F97D2D" w:rsidRDefault="00574F9E" w:rsidP="002E6B6A">
            <w:pPr>
              <w:spacing w:line="240" w:lineRule="auto"/>
              <w:jc w:val="center"/>
            </w:pPr>
            <w:r>
              <w:t>2.29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22D9E" w14:textId="223DBD22" w:rsidR="000856DD" w:rsidRPr="00F97D2D" w:rsidRDefault="00574F9E" w:rsidP="002E6B6A">
            <w:pPr>
              <w:spacing w:line="240" w:lineRule="auto"/>
              <w:jc w:val="center"/>
            </w:pPr>
            <w:r>
              <w:t>2.9</w:t>
            </w:r>
            <w:r w:rsidR="004C6029">
              <w:t>8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CD632" w14:textId="7DA75322" w:rsidR="000856DD" w:rsidRPr="00F97D2D" w:rsidRDefault="00574F9E" w:rsidP="002E6B6A">
            <w:pPr>
              <w:spacing w:line="240" w:lineRule="auto"/>
              <w:jc w:val="center"/>
            </w:pPr>
            <w:r>
              <w:t>0.7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22729" w14:textId="73816828" w:rsidR="000856DD" w:rsidRPr="00F97D2D" w:rsidRDefault="00574F9E" w:rsidP="002E6B6A">
            <w:pPr>
              <w:spacing w:line="240" w:lineRule="auto"/>
              <w:jc w:val="center"/>
            </w:pPr>
            <w:r>
              <w:t>0.4438</w:t>
            </w:r>
          </w:p>
        </w:tc>
      </w:tr>
      <w:tr w:rsidR="000856DD" w:rsidRPr="00F97D2D" w14:paraId="35731428" w14:textId="77777777" w:rsidTr="006F7358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249B2" w14:textId="7E911DEC" w:rsidR="000856DD" w:rsidRPr="00F97D2D" w:rsidRDefault="00F07364" w:rsidP="002E6B6A">
            <w:pPr>
              <w:spacing w:line="240" w:lineRule="auto"/>
            </w:pPr>
            <w:r w:rsidRPr="00E009D4">
              <w:t>Parent criticism/conflict</w:t>
            </w:r>
            <w:r>
              <w:t xml:space="preserve"> at </w:t>
            </w:r>
            <w:r w:rsidRPr="00FE55C5">
              <w:rPr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20FFF" w14:textId="6BC3B04F" w:rsidR="000856DD" w:rsidRPr="00F97D2D" w:rsidRDefault="00574F9E" w:rsidP="002E6B6A">
            <w:pPr>
              <w:spacing w:line="240" w:lineRule="auto"/>
              <w:jc w:val="center"/>
            </w:pPr>
            <w:r>
              <w:t>0.23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C9DC7" w14:textId="40040E2B" w:rsidR="000856DD" w:rsidRPr="00F97D2D" w:rsidRDefault="00574F9E" w:rsidP="002E6B6A">
            <w:pPr>
              <w:spacing w:line="240" w:lineRule="auto"/>
              <w:jc w:val="center"/>
            </w:pPr>
            <w:r>
              <w:t>0.01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DA39A" w14:textId="186CFF8E" w:rsidR="000856DD" w:rsidRPr="00F97D2D" w:rsidRDefault="00574F9E" w:rsidP="002E6B6A">
            <w:pPr>
              <w:spacing w:line="240" w:lineRule="auto"/>
              <w:jc w:val="center"/>
            </w:pPr>
            <w:r>
              <w:t>19.7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A094A" w14:textId="6F5E0A4D" w:rsidR="000856DD" w:rsidRPr="00F97D2D" w:rsidRDefault="00574F9E" w:rsidP="002E6B6A">
            <w:pPr>
              <w:spacing w:line="240" w:lineRule="auto"/>
              <w:jc w:val="center"/>
            </w:pPr>
            <w:r>
              <w:t>&lt;</w:t>
            </w:r>
            <w:r w:rsidR="004C6029">
              <w:t>0</w:t>
            </w:r>
            <w:r>
              <w:t>.0001</w:t>
            </w:r>
          </w:p>
        </w:tc>
      </w:tr>
      <w:tr w:rsidR="000856DD" w:rsidRPr="00F97D2D" w14:paraId="7086521D" w14:textId="77777777" w:rsidTr="009E2E27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AD905D2" w14:textId="6B7F9998" w:rsidR="000856DD" w:rsidRPr="00F97D2D" w:rsidRDefault="00F07364" w:rsidP="002E6B6A">
            <w:pPr>
              <w:spacing w:line="240" w:lineRule="auto"/>
            </w:pPr>
            <w:r>
              <w:t xml:space="preserve">Negative </w:t>
            </w:r>
            <w:r w:rsidR="00662DEE">
              <w:t>affect</w:t>
            </w:r>
            <w:r w:rsidR="000856DD">
              <w:t xml:space="preserve"> at </w:t>
            </w:r>
            <w:r w:rsidR="000856DD" w:rsidRPr="00FE55C5">
              <w:rPr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C1011D" w14:textId="4AC1EF82" w:rsidR="000856DD" w:rsidRPr="00F97D2D" w:rsidRDefault="00574F9E" w:rsidP="00574F9E">
            <w:pPr>
              <w:spacing w:line="240" w:lineRule="auto"/>
              <w:jc w:val="center"/>
            </w:pPr>
            <w:r>
              <w:t>0.08</w:t>
            </w:r>
            <w:r w:rsidR="00BE1F70">
              <w:t>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547561" w14:textId="231725A2" w:rsidR="000856DD" w:rsidRPr="00F97D2D" w:rsidRDefault="00BE1F70" w:rsidP="002E6B6A">
            <w:pPr>
              <w:spacing w:line="240" w:lineRule="auto"/>
              <w:jc w:val="center"/>
            </w:pPr>
            <w:r>
              <w:t>0.01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27B46C" w14:textId="4C69A687" w:rsidR="000856DD" w:rsidRPr="00F97D2D" w:rsidRDefault="00BE1F70" w:rsidP="002E6B6A">
            <w:pPr>
              <w:spacing w:line="240" w:lineRule="auto"/>
              <w:jc w:val="center"/>
            </w:pPr>
            <w:r>
              <w:t>5.4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417730" w14:textId="4EB24168" w:rsidR="000856DD" w:rsidRPr="00F97D2D" w:rsidRDefault="00BE1F70" w:rsidP="002E6B6A">
            <w:pPr>
              <w:spacing w:line="240" w:lineRule="auto"/>
              <w:jc w:val="center"/>
            </w:pPr>
            <w:r>
              <w:t>&lt;</w:t>
            </w:r>
            <w:r w:rsidR="004C6029">
              <w:t>0</w:t>
            </w:r>
            <w:r>
              <w:t>.0001</w:t>
            </w:r>
          </w:p>
        </w:tc>
      </w:tr>
      <w:tr w:rsidR="000856DD" w:rsidRPr="00F97D2D" w14:paraId="53077DC9" w14:textId="77777777" w:rsidTr="009E2E27">
        <w:tc>
          <w:tcPr>
            <w:tcW w:w="432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90F07" w14:textId="1934414D" w:rsidR="000856DD" w:rsidRPr="00F97D2D" w:rsidRDefault="000856DD" w:rsidP="002E6B6A">
            <w:pPr>
              <w:spacing w:line="240" w:lineRule="auto"/>
              <w:rPr>
                <w:b/>
                <w:bCs/>
              </w:rPr>
            </w:pPr>
            <w:r w:rsidRPr="00E009D4">
              <w:rPr>
                <w:b/>
                <w:bCs/>
              </w:rPr>
              <w:t xml:space="preserve">IV = </w:t>
            </w:r>
            <w:r w:rsidR="00F07364">
              <w:rPr>
                <w:b/>
                <w:bCs/>
              </w:rPr>
              <w:t xml:space="preserve">Positive </w:t>
            </w:r>
            <w:r w:rsidR="00662DEE">
              <w:rPr>
                <w:b/>
                <w:bCs/>
              </w:rPr>
              <w:t>Affect</w:t>
            </w:r>
            <w:r>
              <w:rPr>
                <w:b/>
                <w:bCs/>
              </w:rPr>
              <w:t xml:space="preserve"> at </w:t>
            </w:r>
            <w:r w:rsidRPr="00FE55C5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28059" w14:textId="77777777" w:rsidR="000856DD" w:rsidRPr="00F97D2D" w:rsidRDefault="000856DD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Estimat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2931A" w14:textId="77777777" w:rsidR="000856DD" w:rsidRPr="00F97D2D" w:rsidRDefault="000856DD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S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20BD6" w14:textId="77777777" w:rsidR="000856DD" w:rsidRPr="00F97D2D" w:rsidRDefault="000856DD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CDDD9" w14:textId="77777777" w:rsidR="000856DD" w:rsidRPr="00F97D2D" w:rsidRDefault="000856DD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p</w:t>
            </w:r>
          </w:p>
        </w:tc>
      </w:tr>
      <w:tr w:rsidR="000856DD" w:rsidRPr="00F97D2D" w14:paraId="69DA91C6" w14:textId="77777777" w:rsidTr="00F07364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16B73" w14:textId="77777777" w:rsidR="000856DD" w:rsidRPr="00F97D2D" w:rsidRDefault="000856DD" w:rsidP="002E6B6A">
            <w:pPr>
              <w:spacing w:line="240" w:lineRule="auto"/>
            </w:pPr>
            <w:r w:rsidRPr="00F97D2D">
              <w:t>Intercep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3F60A" w14:textId="5DE0C374" w:rsidR="000856DD" w:rsidRPr="00F97D2D" w:rsidRDefault="001B0854" w:rsidP="002E6B6A">
            <w:pPr>
              <w:spacing w:line="240" w:lineRule="auto"/>
              <w:jc w:val="center"/>
            </w:pPr>
            <w:r>
              <w:t>22.08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2C09C" w14:textId="2CF949FB" w:rsidR="000856DD" w:rsidRPr="00F97D2D" w:rsidRDefault="001B0854" w:rsidP="002E6B6A">
            <w:pPr>
              <w:spacing w:line="240" w:lineRule="auto"/>
              <w:jc w:val="center"/>
            </w:pPr>
            <w:r>
              <w:t>1.78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41ED9" w14:textId="40BF645F" w:rsidR="000856DD" w:rsidRPr="00F97D2D" w:rsidRDefault="001B0854" w:rsidP="002E6B6A">
            <w:pPr>
              <w:spacing w:line="240" w:lineRule="auto"/>
              <w:jc w:val="center"/>
            </w:pPr>
            <w:r>
              <w:t>12.3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06689" w14:textId="6C659D87" w:rsidR="000856DD" w:rsidRPr="00F97D2D" w:rsidRDefault="001B0854" w:rsidP="002E6B6A">
            <w:pPr>
              <w:spacing w:line="240" w:lineRule="auto"/>
              <w:jc w:val="center"/>
            </w:pPr>
            <w:r>
              <w:t>&lt;</w:t>
            </w:r>
            <w:r w:rsidR="004C6029">
              <w:t>0</w:t>
            </w:r>
            <w:r>
              <w:t>.0001</w:t>
            </w:r>
          </w:p>
        </w:tc>
      </w:tr>
      <w:tr w:rsidR="000856DD" w:rsidRPr="00F97D2D" w14:paraId="5C34A813" w14:textId="77777777" w:rsidTr="00F07364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74A60" w14:textId="77777777" w:rsidR="000856DD" w:rsidRPr="00F97D2D" w:rsidRDefault="000856DD" w:rsidP="002E6B6A">
            <w:pPr>
              <w:spacing w:line="240" w:lineRule="auto"/>
            </w:pPr>
            <w:r w:rsidRPr="00F97D2D">
              <w:t>Ag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CF87F" w14:textId="64942BC5" w:rsidR="000856DD" w:rsidRPr="00F97D2D" w:rsidRDefault="001B0854" w:rsidP="002E6B6A">
            <w:pPr>
              <w:spacing w:line="240" w:lineRule="auto"/>
              <w:jc w:val="center"/>
            </w:pPr>
            <w:r>
              <w:t>-2.35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6261C" w14:textId="37ECF305" w:rsidR="000856DD" w:rsidRPr="00F97D2D" w:rsidRDefault="001B0854" w:rsidP="002E6B6A">
            <w:pPr>
              <w:spacing w:line="240" w:lineRule="auto"/>
              <w:jc w:val="center"/>
            </w:pPr>
            <w:r>
              <w:t>0.87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0DCDC" w14:textId="58CF0255" w:rsidR="000856DD" w:rsidRPr="00F97D2D" w:rsidRDefault="001B0854" w:rsidP="002E6B6A">
            <w:pPr>
              <w:spacing w:line="240" w:lineRule="auto"/>
              <w:jc w:val="center"/>
            </w:pPr>
            <w:r>
              <w:t>-2.6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5B1D9" w14:textId="43DE1740" w:rsidR="000856DD" w:rsidRPr="00F97D2D" w:rsidRDefault="001B0854" w:rsidP="002E6B6A">
            <w:pPr>
              <w:spacing w:line="240" w:lineRule="auto"/>
              <w:jc w:val="center"/>
            </w:pPr>
            <w:r>
              <w:t>0.0083</w:t>
            </w:r>
          </w:p>
        </w:tc>
      </w:tr>
      <w:tr w:rsidR="000856DD" w:rsidRPr="00F97D2D" w14:paraId="2837D4D5" w14:textId="77777777" w:rsidTr="00F07364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0BD5D" w14:textId="77777777" w:rsidR="000856DD" w:rsidRPr="00F97D2D" w:rsidRDefault="000856DD" w:rsidP="002E6B6A">
            <w:pPr>
              <w:spacing w:line="240" w:lineRule="auto"/>
            </w:pPr>
            <w:r w:rsidRPr="00F97D2D">
              <w:t>Wave 1 vs. Wave 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D782B" w14:textId="1AB12F9E" w:rsidR="000856DD" w:rsidRPr="00F97D2D" w:rsidRDefault="001B0854" w:rsidP="002E6B6A">
            <w:pPr>
              <w:spacing w:line="240" w:lineRule="auto"/>
              <w:jc w:val="center"/>
            </w:pPr>
            <w:r>
              <w:t>-4.57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7EC4D" w14:textId="351F8B6F" w:rsidR="000856DD" w:rsidRPr="00F97D2D" w:rsidRDefault="001B0854" w:rsidP="002E6B6A">
            <w:pPr>
              <w:spacing w:line="240" w:lineRule="auto"/>
              <w:jc w:val="center"/>
            </w:pPr>
            <w:r>
              <w:t>1.28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12847" w14:textId="5279715D" w:rsidR="000856DD" w:rsidRPr="00F97D2D" w:rsidRDefault="001B0854" w:rsidP="002E6B6A">
            <w:pPr>
              <w:spacing w:line="240" w:lineRule="auto"/>
              <w:jc w:val="center"/>
            </w:pPr>
            <w:r>
              <w:t>-3.5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3119F" w14:textId="34B618E4" w:rsidR="000856DD" w:rsidRPr="00F97D2D" w:rsidRDefault="001B0854" w:rsidP="002E6B6A">
            <w:pPr>
              <w:spacing w:line="240" w:lineRule="auto"/>
              <w:jc w:val="center"/>
            </w:pPr>
            <w:r>
              <w:t>0.0004</w:t>
            </w:r>
          </w:p>
        </w:tc>
      </w:tr>
      <w:tr w:rsidR="000856DD" w:rsidRPr="00F97D2D" w14:paraId="5EE1339C" w14:textId="77777777" w:rsidTr="002C6385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CC194" w14:textId="77777777" w:rsidR="000856DD" w:rsidRPr="00F97D2D" w:rsidRDefault="000856DD" w:rsidP="002E6B6A">
            <w:pPr>
              <w:spacing w:line="240" w:lineRule="auto"/>
            </w:pPr>
            <w:r w:rsidRPr="00F97D2D">
              <w:t>Female sex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B0836" w14:textId="4CD236C1" w:rsidR="000856DD" w:rsidRPr="00F97D2D" w:rsidRDefault="001B0854" w:rsidP="002E6B6A">
            <w:pPr>
              <w:spacing w:line="240" w:lineRule="auto"/>
              <w:jc w:val="center"/>
            </w:pPr>
            <w:r>
              <w:t>2.27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6B0FF" w14:textId="682D56FA" w:rsidR="000856DD" w:rsidRPr="00F97D2D" w:rsidRDefault="001B0854" w:rsidP="002E6B6A">
            <w:pPr>
              <w:spacing w:line="240" w:lineRule="auto"/>
              <w:jc w:val="center"/>
            </w:pPr>
            <w:r>
              <w:t>2.98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10084" w14:textId="1C68F49C" w:rsidR="000856DD" w:rsidRPr="00F97D2D" w:rsidRDefault="001B0854" w:rsidP="002E6B6A">
            <w:pPr>
              <w:spacing w:line="240" w:lineRule="auto"/>
              <w:jc w:val="center"/>
            </w:pPr>
            <w:r>
              <w:t>0.7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D89EE" w14:textId="31AA2D84" w:rsidR="000856DD" w:rsidRPr="00F97D2D" w:rsidRDefault="001B0854" w:rsidP="002E6B6A">
            <w:pPr>
              <w:spacing w:line="240" w:lineRule="auto"/>
              <w:jc w:val="center"/>
            </w:pPr>
            <w:r>
              <w:t>0.4473</w:t>
            </w:r>
          </w:p>
        </w:tc>
      </w:tr>
      <w:tr w:rsidR="000856DD" w:rsidRPr="00F97D2D" w14:paraId="44F68057" w14:textId="77777777" w:rsidTr="006F7358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5C197" w14:textId="50F19F73" w:rsidR="000856DD" w:rsidRPr="00F97D2D" w:rsidRDefault="00F07364" w:rsidP="002E6B6A">
            <w:pPr>
              <w:spacing w:line="240" w:lineRule="auto"/>
            </w:pPr>
            <w:r w:rsidRPr="00E009D4">
              <w:t>Parent criticism/conflict</w:t>
            </w:r>
            <w:r>
              <w:t xml:space="preserve"> at </w:t>
            </w:r>
            <w:r w:rsidRPr="00FE55C5">
              <w:rPr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07022" w14:textId="0F155733" w:rsidR="000856DD" w:rsidRPr="00F97D2D" w:rsidRDefault="001B0854" w:rsidP="002E6B6A">
            <w:pPr>
              <w:spacing w:line="240" w:lineRule="auto"/>
              <w:jc w:val="center"/>
            </w:pPr>
            <w:r>
              <w:t>0.24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A9D9F" w14:textId="40BEF660" w:rsidR="000856DD" w:rsidRPr="00F97D2D" w:rsidRDefault="004C6029" w:rsidP="002E6B6A">
            <w:pPr>
              <w:spacing w:line="240" w:lineRule="auto"/>
              <w:jc w:val="center"/>
            </w:pPr>
            <w:r>
              <w:t>0</w:t>
            </w:r>
            <w:r w:rsidR="001B0854">
              <w:t>.01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DB6DC" w14:textId="16F1BE9E" w:rsidR="000856DD" w:rsidRPr="00F97D2D" w:rsidRDefault="001B0854" w:rsidP="002E6B6A">
            <w:pPr>
              <w:spacing w:line="240" w:lineRule="auto"/>
              <w:jc w:val="center"/>
            </w:pPr>
            <w:r>
              <w:t>21.1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D1334" w14:textId="60FD912A" w:rsidR="000856DD" w:rsidRPr="00F97D2D" w:rsidRDefault="001B0854" w:rsidP="002E6B6A">
            <w:pPr>
              <w:spacing w:line="240" w:lineRule="auto"/>
              <w:jc w:val="center"/>
            </w:pPr>
            <w:r>
              <w:t>&lt;</w:t>
            </w:r>
            <w:r w:rsidR="004C6029">
              <w:t>0</w:t>
            </w:r>
            <w:r>
              <w:t>.0001</w:t>
            </w:r>
          </w:p>
        </w:tc>
      </w:tr>
      <w:tr w:rsidR="000856DD" w:rsidRPr="00F97D2D" w14:paraId="41438608" w14:textId="77777777" w:rsidTr="009E2E27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FA66A43" w14:textId="6931FD1E" w:rsidR="000856DD" w:rsidRPr="00F97D2D" w:rsidRDefault="00F07364" w:rsidP="002E6B6A">
            <w:pPr>
              <w:spacing w:line="240" w:lineRule="auto"/>
            </w:pPr>
            <w:r>
              <w:t xml:space="preserve">Positive </w:t>
            </w:r>
            <w:r w:rsidR="00662DEE">
              <w:t>affect</w:t>
            </w:r>
            <w:r w:rsidR="000856DD">
              <w:t xml:space="preserve"> at </w:t>
            </w:r>
            <w:r w:rsidR="000856DD" w:rsidRPr="00FE55C5">
              <w:rPr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477251" w14:textId="58E65438" w:rsidR="000856DD" w:rsidRPr="00F97D2D" w:rsidRDefault="001B0854" w:rsidP="002E6B6A">
            <w:pPr>
              <w:spacing w:line="240" w:lineRule="auto"/>
              <w:jc w:val="center"/>
            </w:pPr>
            <w:r>
              <w:t>-0.05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F96F6F" w14:textId="148FE1B7" w:rsidR="000856DD" w:rsidRPr="00F97D2D" w:rsidRDefault="001B0854" w:rsidP="002E6B6A">
            <w:pPr>
              <w:spacing w:line="240" w:lineRule="auto"/>
              <w:jc w:val="center"/>
            </w:pPr>
            <w:r>
              <w:t>0.01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34BF48" w14:textId="745E002C" w:rsidR="000856DD" w:rsidRPr="00F97D2D" w:rsidRDefault="001B0854" w:rsidP="002E6B6A">
            <w:pPr>
              <w:spacing w:line="240" w:lineRule="auto"/>
              <w:jc w:val="center"/>
            </w:pPr>
            <w:r>
              <w:t>-4.3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9AEB59" w14:textId="27841A2F" w:rsidR="000856DD" w:rsidRPr="00F97D2D" w:rsidRDefault="001B0854" w:rsidP="002E6B6A">
            <w:pPr>
              <w:spacing w:line="240" w:lineRule="auto"/>
              <w:jc w:val="center"/>
            </w:pPr>
            <w:r>
              <w:t>&lt;</w:t>
            </w:r>
            <w:r w:rsidR="004C6029">
              <w:t>0</w:t>
            </w:r>
            <w:r>
              <w:t>.0001</w:t>
            </w:r>
          </w:p>
        </w:tc>
      </w:tr>
      <w:tr w:rsidR="000856DD" w:rsidRPr="00F97D2D" w14:paraId="633F2EB8" w14:textId="77777777" w:rsidTr="009E2E27">
        <w:tc>
          <w:tcPr>
            <w:tcW w:w="432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679AC6F" w14:textId="77777777" w:rsidR="000856DD" w:rsidRPr="00F97D2D" w:rsidRDefault="000856DD" w:rsidP="002E6B6A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5035" w:type="dxa"/>
            <w:gridSpan w:val="4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4D8FBC3" w14:textId="3D1A612A" w:rsidR="000856DD" w:rsidRPr="00F97D2D" w:rsidRDefault="000856DD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 xml:space="preserve">DV = </w:t>
            </w:r>
            <w:r w:rsidR="00F07364" w:rsidRPr="00E009D4">
              <w:rPr>
                <w:b/>
                <w:bCs/>
              </w:rPr>
              <w:t>Peer Criticism/Conflict</w:t>
            </w:r>
            <w:r w:rsidR="00F07364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at </w:t>
            </w:r>
            <w:r w:rsidRPr="00FE55C5">
              <w:rPr>
                <w:b/>
                <w:bCs/>
                <w:i/>
                <w:iCs/>
              </w:rPr>
              <w:t>t+1</w:t>
            </w:r>
          </w:p>
        </w:tc>
      </w:tr>
      <w:tr w:rsidR="00F07364" w:rsidRPr="00F97D2D" w14:paraId="6641EB28" w14:textId="77777777" w:rsidTr="009E2E27">
        <w:tc>
          <w:tcPr>
            <w:tcW w:w="432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0429B" w14:textId="16A8511D" w:rsidR="00F07364" w:rsidRPr="00F97D2D" w:rsidRDefault="00F07364" w:rsidP="00F07364">
            <w:pPr>
              <w:spacing w:line="240" w:lineRule="auto"/>
              <w:rPr>
                <w:b/>
                <w:bCs/>
              </w:rPr>
            </w:pPr>
            <w:r w:rsidRPr="00E009D4">
              <w:rPr>
                <w:b/>
                <w:bCs/>
              </w:rPr>
              <w:t xml:space="preserve">IV = </w:t>
            </w:r>
            <w:r>
              <w:rPr>
                <w:b/>
                <w:bCs/>
              </w:rPr>
              <w:t xml:space="preserve">Depression at </w:t>
            </w:r>
            <w:r w:rsidRPr="00FE55C5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7EE27" w14:textId="77777777" w:rsidR="00F07364" w:rsidRPr="00F97D2D" w:rsidRDefault="00F07364" w:rsidP="00F07364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Estimat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830B3" w14:textId="77777777" w:rsidR="00F07364" w:rsidRPr="00F97D2D" w:rsidRDefault="00F07364" w:rsidP="00F07364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S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11765" w14:textId="77777777" w:rsidR="00F07364" w:rsidRPr="00F97D2D" w:rsidRDefault="00F07364" w:rsidP="00F07364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B6BC2" w14:textId="77777777" w:rsidR="00F07364" w:rsidRPr="00F97D2D" w:rsidRDefault="00F07364" w:rsidP="00F07364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p</w:t>
            </w:r>
          </w:p>
        </w:tc>
      </w:tr>
      <w:tr w:rsidR="00F07364" w:rsidRPr="00F97D2D" w14:paraId="1FF9B4CD" w14:textId="77777777" w:rsidTr="00BE58DC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75D23" w14:textId="764B8AA1" w:rsidR="00F07364" w:rsidRPr="00F97D2D" w:rsidRDefault="00F07364" w:rsidP="00F07364">
            <w:pPr>
              <w:spacing w:line="240" w:lineRule="auto"/>
            </w:pPr>
            <w:r w:rsidRPr="00E009D4">
              <w:t>Intercep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CC802" w14:textId="4FFB8D15" w:rsidR="00F07364" w:rsidRPr="00F97D2D" w:rsidRDefault="007A78F4" w:rsidP="00F07364">
            <w:pPr>
              <w:spacing w:line="240" w:lineRule="auto"/>
              <w:jc w:val="center"/>
            </w:pPr>
            <w:r>
              <w:t>16.82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1A25C" w14:textId="3D3644CA" w:rsidR="00F07364" w:rsidRPr="00F97D2D" w:rsidRDefault="007A78F4" w:rsidP="00F07364">
            <w:pPr>
              <w:spacing w:line="240" w:lineRule="auto"/>
              <w:jc w:val="center"/>
            </w:pPr>
            <w:r>
              <w:t>1.73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E6EA6" w14:textId="660905BD" w:rsidR="00F07364" w:rsidRPr="00F97D2D" w:rsidRDefault="007A78F4" w:rsidP="00F07364">
            <w:pPr>
              <w:spacing w:line="240" w:lineRule="auto"/>
              <w:jc w:val="center"/>
            </w:pPr>
            <w:r>
              <w:t>9.7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7BE3B" w14:textId="41CCE642" w:rsidR="00F07364" w:rsidRPr="00F97D2D" w:rsidRDefault="007A78F4" w:rsidP="00F07364">
            <w:pPr>
              <w:spacing w:line="240" w:lineRule="auto"/>
              <w:jc w:val="center"/>
            </w:pPr>
            <w:r>
              <w:t>&lt;</w:t>
            </w:r>
            <w:r w:rsidR="003163FF">
              <w:t>0</w:t>
            </w:r>
            <w:r>
              <w:t>.0001</w:t>
            </w:r>
          </w:p>
        </w:tc>
      </w:tr>
      <w:tr w:rsidR="00F07364" w:rsidRPr="00F97D2D" w14:paraId="51D0090F" w14:textId="77777777" w:rsidTr="00BE58DC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9EE5E" w14:textId="133F9863" w:rsidR="00F07364" w:rsidRPr="00F97D2D" w:rsidRDefault="00F07364" w:rsidP="00F07364">
            <w:pPr>
              <w:spacing w:line="240" w:lineRule="auto"/>
            </w:pPr>
            <w:r w:rsidRPr="00E009D4">
              <w:t>Ag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A7A72" w14:textId="539CCDDE" w:rsidR="00F07364" w:rsidRPr="00F97D2D" w:rsidRDefault="007A78F4" w:rsidP="00F07364">
            <w:pPr>
              <w:spacing w:line="240" w:lineRule="auto"/>
              <w:jc w:val="center"/>
            </w:pPr>
            <w:r>
              <w:t>1.05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82946" w14:textId="01D536CC" w:rsidR="00F07364" w:rsidRPr="00F97D2D" w:rsidRDefault="007A78F4" w:rsidP="00F07364">
            <w:pPr>
              <w:spacing w:line="240" w:lineRule="auto"/>
              <w:jc w:val="center"/>
            </w:pPr>
            <w:r>
              <w:t>0.69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455AB" w14:textId="678932F8" w:rsidR="00F07364" w:rsidRPr="00F97D2D" w:rsidRDefault="007A78F4" w:rsidP="00F07364">
            <w:pPr>
              <w:spacing w:line="240" w:lineRule="auto"/>
              <w:jc w:val="center"/>
            </w:pPr>
            <w:r>
              <w:t>1.5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768E5" w14:textId="672A9C18" w:rsidR="00F07364" w:rsidRPr="00F97D2D" w:rsidRDefault="007A78F4" w:rsidP="00F07364">
            <w:pPr>
              <w:spacing w:line="240" w:lineRule="auto"/>
              <w:jc w:val="center"/>
            </w:pPr>
            <w:r>
              <w:t>0.1331</w:t>
            </w:r>
          </w:p>
        </w:tc>
      </w:tr>
      <w:tr w:rsidR="00F07364" w:rsidRPr="00F97D2D" w14:paraId="1B94F171" w14:textId="77777777" w:rsidTr="00BE58DC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8658F" w14:textId="01FCC4D7" w:rsidR="00F07364" w:rsidRPr="00F97D2D" w:rsidRDefault="00F07364" w:rsidP="00F07364">
            <w:pPr>
              <w:spacing w:line="240" w:lineRule="auto"/>
            </w:pPr>
            <w:r w:rsidRPr="00E009D4">
              <w:t>Wave 1 vs. Wave 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CE203" w14:textId="5A48B2BD" w:rsidR="00F07364" w:rsidRPr="00F97D2D" w:rsidRDefault="007A78F4" w:rsidP="00F07364">
            <w:pPr>
              <w:spacing w:line="240" w:lineRule="auto"/>
              <w:jc w:val="center"/>
            </w:pPr>
            <w:r>
              <w:t>-0.8</w:t>
            </w:r>
            <w:r w:rsidR="003163FF">
              <w:t>8</w:t>
            </w:r>
            <w:r>
              <w:t>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7565E" w14:textId="25810389" w:rsidR="00F07364" w:rsidRPr="00F97D2D" w:rsidRDefault="007A78F4" w:rsidP="00F07364">
            <w:pPr>
              <w:spacing w:line="240" w:lineRule="auto"/>
              <w:jc w:val="center"/>
            </w:pPr>
            <w:r>
              <w:t>1.24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946B6" w14:textId="3115EC4F" w:rsidR="00F07364" w:rsidRPr="00F97D2D" w:rsidRDefault="00477D4F" w:rsidP="00F07364">
            <w:pPr>
              <w:spacing w:line="240" w:lineRule="auto"/>
              <w:jc w:val="center"/>
            </w:pPr>
            <w:r>
              <w:t>-0.7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AA9E8" w14:textId="6E7CC36E" w:rsidR="00F07364" w:rsidRPr="00F97D2D" w:rsidRDefault="00477D4F" w:rsidP="00F07364">
            <w:pPr>
              <w:spacing w:line="240" w:lineRule="auto"/>
              <w:jc w:val="center"/>
            </w:pPr>
            <w:r>
              <w:t>0.4761</w:t>
            </w:r>
          </w:p>
        </w:tc>
      </w:tr>
      <w:tr w:rsidR="00F07364" w:rsidRPr="00F97D2D" w14:paraId="4BE361D2" w14:textId="77777777" w:rsidTr="002C6385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F2C74" w14:textId="0CE80FA9" w:rsidR="00F07364" w:rsidRPr="00F97D2D" w:rsidRDefault="00F07364" w:rsidP="00F07364">
            <w:pPr>
              <w:spacing w:line="240" w:lineRule="auto"/>
            </w:pPr>
            <w:r w:rsidRPr="00E009D4">
              <w:t>Female sex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94504" w14:textId="1E1E62AB" w:rsidR="00F07364" w:rsidRPr="00F97D2D" w:rsidRDefault="00477D4F" w:rsidP="00F07364">
            <w:pPr>
              <w:spacing w:line="240" w:lineRule="auto"/>
              <w:jc w:val="center"/>
            </w:pPr>
            <w:r>
              <w:t>-1.13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9935A" w14:textId="4AD08698" w:rsidR="00F07364" w:rsidRPr="00F97D2D" w:rsidRDefault="00477D4F" w:rsidP="00F07364">
            <w:pPr>
              <w:spacing w:line="240" w:lineRule="auto"/>
              <w:jc w:val="center"/>
            </w:pPr>
            <w:r>
              <w:t>2.87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6C8EC" w14:textId="1310DB17" w:rsidR="00F07364" w:rsidRPr="00F97D2D" w:rsidRDefault="00477D4F" w:rsidP="00F07364">
            <w:pPr>
              <w:spacing w:line="240" w:lineRule="auto"/>
              <w:jc w:val="center"/>
            </w:pPr>
            <w:r>
              <w:t>-0.3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6EEC9" w14:textId="28D0BB7E" w:rsidR="00F07364" w:rsidRPr="00F97D2D" w:rsidRDefault="00477D4F" w:rsidP="00F07364">
            <w:pPr>
              <w:spacing w:line="240" w:lineRule="auto"/>
              <w:jc w:val="center"/>
            </w:pPr>
            <w:r>
              <w:t>0.6941</w:t>
            </w:r>
          </w:p>
        </w:tc>
      </w:tr>
      <w:tr w:rsidR="00F07364" w:rsidRPr="00F97D2D" w14:paraId="22995122" w14:textId="77777777" w:rsidTr="006F7358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C9618" w14:textId="32E11E4E" w:rsidR="00F07364" w:rsidRPr="00F97D2D" w:rsidRDefault="00F07364" w:rsidP="00F07364">
            <w:pPr>
              <w:spacing w:line="240" w:lineRule="auto"/>
            </w:pPr>
            <w:r>
              <w:t>Peer</w:t>
            </w:r>
            <w:r w:rsidRPr="00E009D4">
              <w:t xml:space="preserve"> criticism/conflict</w:t>
            </w:r>
            <w:r>
              <w:t xml:space="preserve"> at </w:t>
            </w:r>
            <w:r w:rsidRPr="00FE55C5">
              <w:rPr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70AA2" w14:textId="14E0DA94" w:rsidR="00F07364" w:rsidRPr="00F97D2D" w:rsidRDefault="00477D4F" w:rsidP="00F07364">
            <w:pPr>
              <w:spacing w:line="240" w:lineRule="auto"/>
              <w:jc w:val="center"/>
            </w:pPr>
            <w:r>
              <w:t>0.36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FC2B0" w14:textId="4E493362" w:rsidR="00F07364" w:rsidRPr="00F97D2D" w:rsidRDefault="00477D4F" w:rsidP="00F07364">
            <w:pPr>
              <w:spacing w:line="240" w:lineRule="auto"/>
              <w:jc w:val="center"/>
            </w:pPr>
            <w:r>
              <w:t>0.01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CD1F8" w14:textId="30F68036" w:rsidR="00F07364" w:rsidRPr="00F97D2D" w:rsidRDefault="00477D4F" w:rsidP="00F07364">
            <w:pPr>
              <w:spacing w:line="240" w:lineRule="auto"/>
              <w:jc w:val="center"/>
            </w:pPr>
            <w:r>
              <w:t>31.3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016D9" w14:textId="76DF3ABA" w:rsidR="00F07364" w:rsidRPr="00F97D2D" w:rsidRDefault="00477D4F" w:rsidP="00F07364">
            <w:pPr>
              <w:spacing w:line="240" w:lineRule="auto"/>
              <w:jc w:val="center"/>
            </w:pPr>
            <w:r>
              <w:t>&lt;</w:t>
            </w:r>
            <w:r w:rsidR="003163FF">
              <w:t>0</w:t>
            </w:r>
            <w:r>
              <w:t>.0001</w:t>
            </w:r>
          </w:p>
        </w:tc>
      </w:tr>
      <w:tr w:rsidR="00F07364" w:rsidRPr="00F97D2D" w14:paraId="56458D75" w14:textId="77777777" w:rsidTr="009E2E27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ECA5812" w14:textId="5380F227" w:rsidR="00F07364" w:rsidRPr="00F97D2D" w:rsidRDefault="00F07364" w:rsidP="00F07364">
            <w:pPr>
              <w:spacing w:line="240" w:lineRule="auto"/>
            </w:pPr>
            <w:r>
              <w:t xml:space="preserve">Depression at </w:t>
            </w:r>
            <w:r w:rsidRPr="00FE55C5">
              <w:rPr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A198C2" w14:textId="31FDDBBF" w:rsidR="00F07364" w:rsidRPr="00F97D2D" w:rsidRDefault="00477D4F" w:rsidP="00F07364">
            <w:pPr>
              <w:spacing w:line="240" w:lineRule="auto"/>
              <w:jc w:val="center"/>
            </w:pPr>
            <w:r>
              <w:t>2.3</w:t>
            </w:r>
            <w:r w:rsidR="003163FF">
              <w:t>0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6E2BCF" w14:textId="72E3F51E" w:rsidR="00F07364" w:rsidRPr="00F97D2D" w:rsidRDefault="00477D4F" w:rsidP="00F07364">
            <w:pPr>
              <w:spacing w:line="240" w:lineRule="auto"/>
              <w:jc w:val="center"/>
            </w:pPr>
            <w:r>
              <w:t>0.9</w:t>
            </w:r>
            <w:r w:rsidR="003163FF">
              <w:t>0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937C2B" w14:textId="3D9F9F6F" w:rsidR="00F07364" w:rsidRPr="00F97D2D" w:rsidRDefault="00477D4F" w:rsidP="00F07364">
            <w:pPr>
              <w:spacing w:line="240" w:lineRule="auto"/>
              <w:jc w:val="center"/>
            </w:pPr>
            <w:r>
              <w:t>2.5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0F3A8B" w14:textId="11ED4A07" w:rsidR="00F07364" w:rsidRPr="00F97D2D" w:rsidRDefault="00477D4F" w:rsidP="00F07364">
            <w:pPr>
              <w:spacing w:line="240" w:lineRule="auto"/>
              <w:jc w:val="center"/>
            </w:pPr>
            <w:r>
              <w:t>0.0110</w:t>
            </w:r>
          </w:p>
        </w:tc>
      </w:tr>
      <w:tr w:rsidR="00F07364" w:rsidRPr="00F97D2D" w14:paraId="458D07C5" w14:textId="77777777" w:rsidTr="009E2E27">
        <w:tc>
          <w:tcPr>
            <w:tcW w:w="432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0ACBA" w14:textId="0A8D2EFC" w:rsidR="00F07364" w:rsidRPr="00F97D2D" w:rsidRDefault="00F07364" w:rsidP="00F07364">
            <w:pPr>
              <w:spacing w:line="240" w:lineRule="auto"/>
              <w:rPr>
                <w:b/>
                <w:bCs/>
              </w:rPr>
            </w:pPr>
            <w:r w:rsidRPr="00E009D4">
              <w:rPr>
                <w:b/>
                <w:bCs/>
              </w:rPr>
              <w:t xml:space="preserve">IV = </w:t>
            </w:r>
            <w:r>
              <w:rPr>
                <w:b/>
                <w:bCs/>
              </w:rPr>
              <w:t xml:space="preserve">Suicidal Ideation at </w:t>
            </w:r>
            <w:r w:rsidRPr="00FE55C5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F32A3" w14:textId="77777777" w:rsidR="00F07364" w:rsidRPr="00F97D2D" w:rsidRDefault="00F07364" w:rsidP="00F07364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Estimat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6739A" w14:textId="77777777" w:rsidR="00F07364" w:rsidRPr="00F97D2D" w:rsidRDefault="00F07364" w:rsidP="00F07364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S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DB35C" w14:textId="77777777" w:rsidR="00F07364" w:rsidRPr="00F97D2D" w:rsidRDefault="00F07364" w:rsidP="00F07364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6B725" w14:textId="77777777" w:rsidR="00F07364" w:rsidRPr="00F97D2D" w:rsidRDefault="00F07364" w:rsidP="00F07364">
            <w:pPr>
              <w:spacing w:line="240" w:lineRule="auto"/>
              <w:jc w:val="center"/>
              <w:rPr>
                <w:b/>
                <w:bCs/>
              </w:rPr>
            </w:pPr>
            <w:r w:rsidRPr="00F97D2D">
              <w:rPr>
                <w:b/>
                <w:bCs/>
              </w:rPr>
              <w:t>p</w:t>
            </w:r>
          </w:p>
        </w:tc>
      </w:tr>
      <w:tr w:rsidR="00F07364" w:rsidRPr="00F97D2D" w14:paraId="31EF00AD" w14:textId="77777777" w:rsidTr="002E6B6A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FD7AC" w14:textId="511842A0" w:rsidR="00F07364" w:rsidRPr="00F97D2D" w:rsidRDefault="00F07364" w:rsidP="00F07364">
            <w:pPr>
              <w:spacing w:line="240" w:lineRule="auto"/>
            </w:pPr>
            <w:r w:rsidRPr="00E009D4">
              <w:t>Intercep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1C9C9" w14:textId="4B36B570" w:rsidR="00F07364" w:rsidRPr="00F97D2D" w:rsidRDefault="00C35467" w:rsidP="00F07364">
            <w:pPr>
              <w:spacing w:line="240" w:lineRule="auto"/>
              <w:jc w:val="center"/>
            </w:pPr>
            <w:r>
              <w:t>16.69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6F7DD" w14:textId="1DA7A815" w:rsidR="00F07364" w:rsidRPr="00F97D2D" w:rsidRDefault="00C35467" w:rsidP="00F07364">
            <w:pPr>
              <w:spacing w:line="240" w:lineRule="auto"/>
              <w:jc w:val="center"/>
            </w:pPr>
            <w:r>
              <w:t>1.73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FBCF1" w14:textId="6801D57E" w:rsidR="00F07364" w:rsidRPr="00F97D2D" w:rsidRDefault="00C35467" w:rsidP="00F07364">
            <w:pPr>
              <w:spacing w:line="240" w:lineRule="auto"/>
              <w:jc w:val="center"/>
            </w:pPr>
            <w:r>
              <w:t>9.6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0335A" w14:textId="386D9C2C" w:rsidR="00F07364" w:rsidRPr="00F97D2D" w:rsidRDefault="00C35467" w:rsidP="00F07364">
            <w:pPr>
              <w:spacing w:line="240" w:lineRule="auto"/>
              <w:jc w:val="center"/>
            </w:pPr>
            <w:r>
              <w:t>&lt;</w:t>
            </w:r>
            <w:r w:rsidR="0033265B">
              <w:t>0</w:t>
            </w:r>
            <w:r>
              <w:t>.0001</w:t>
            </w:r>
          </w:p>
        </w:tc>
      </w:tr>
      <w:tr w:rsidR="00F07364" w:rsidRPr="00F97D2D" w14:paraId="61570323" w14:textId="77777777" w:rsidTr="002E6B6A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9C5CA" w14:textId="42A74306" w:rsidR="00F07364" w:rsidRPr="00F97D2D" w:rsidRDefault="00F07364" w:rsidP="00F07364">
            <w:pPr>
              <w:spacing w:line="240" w:lineRule="auto"/>
            </w:pPr>
            <w:r w:rsidRPr="00E009D4">
              <w:t>Ag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5A129" w14:textId="5FEA9A81" w:rsidR="00F07364" w:rsidRPr="00F97D2D" w:rsidRDefault="00C35467" w:rsidP="00F07364">
            <w:pPr>
              <w:spacing w:line="240" w:lineRule="auto"/>
              <w:jc w:val="center"/>
            </w:pPr>
            <w:r>
              <w:t>1.13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4865F" w14:textId="2EB408B1" w:rsidR="00F07364" w:rsidRPr="00F97D2D" w:rsidRDefault="00C35467" w:rsidP="00F07364">
            <w:pPr>
              <w:spacing w:line="240" w:lineRule="auto"/>
              <w:jc w:val="center"/>
            </w:pPr>
            <w:r>
              <w:t>0.69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3DA9A" w14:textId="299D257C" w:rsidR="00F07364" w:rsidRPr="00F97D2D" w:rsidRDefault="00C35467" w:rsidP="00F07364">
            <w:pPr>
              <w:spacing w:line="240" w:lineRule="auto"/>
              <w:jc w:val="center"/>
            </w:pPr>
            <w:r>
              <w:t>1.6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63BF6" w14:textId="12E785FF" w:rsidR="00F07364" w:rsidRPr="00F97D2D" w:rsidRDefault="00C35467" w:rsidP="00F07364">
            <w:pPr>
              <w:spacing w:line="240" w:lineRule="auto"/>
              <w:jc w:val="center"/>
            </w:pPr>
            <w:r>
              <w:t>0.1037</w:t>
            </w:r>
          </w:p>
        </w:tc>
      </w:tr>
      <w:tr w:rsidR="00F07364" w:rsidRPr="00F97D2D" w14:paraId="061B4298" w14:textId="77777777" w:rsidTr="002E6B6A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04D73" w14:textId="45AACB45" w:rsidR="00F07364" w:rsidRPr="00F97D2D" w:rsidRDefault="00F07364" w:rsidP="00F07364">
            <w:pPr>
              <w:spacing w:line="240" w:lineRule="auto"/>
            </w:pPr>
            <w:r w:rsidRPr="00E009D4">
              <w:t>Wave 1 vs. Wave 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82420" w14:textId="277380E6" w:rsidR="00F07364" w:rsidRPr="00F97D2D" w:rsidRDefault="00C35467" w:rsidP="00F07364">
            <w:pPr>
              <w:spacing w:line="240" w:lineRule="auto"/>
              <w:jc w:val="center"/>
            </w:pPr>
            <w:r>
              <w:t>-0.7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E8FF4" w14:textId="2E3F6BB9" w:rsidR="00F07364" w:rsidRPr="00F97D2D" w:rsidRDefault="00C35467" w:rsidP="00F07364">
            <w:pPr>
              <w:spacing w:line="240" w:lineRule="auto"/>
              <w:jc w:val="center"/>
            </w:pPr>
            <w:r>
              <w:t>1.2</w:t>
            </w:r>
            <w:r w:rsidR="0033265B">
              <w:t>4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5638C" w14:textId="46A52744" w:rsidR="00F07364" w:rsidRPr="00F97D2D" w:rsidRDefault="00C35467" w:rsidP="00F07364">
            <w:pPr>
              <w:spacing w:line="240" w:lineRule="auto"/>
              <w:jc w:val="center"/>
            </w:pPr>
            <w:r>
              <w:t>-0.5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8DEE2" w14:textId="46A6B57D" w:rsidR="00F07364" w:rsidRPr="00F97D2D" w:rsidRDefault="00C35467" w:rsidP="00F07364">
            <w:pPr>
              <w:spacing w:line="240" w:lineRule="auto"/>
              <w:jc w:val="center"/>
            </w:pPr>
            <w:r>
              <w:t>0.5743</w:t>
            </w:r>
          </w:p>
        </w:tc>
      </w:tr>
      <w:tr w:rsidR="00F07364" w:rsidRPr="00F97D2D" w14:paraId="5E720C7A" w14:textId="77777777" w:rsidTr="002C6385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6876D" w14:textId="21250671" w:rsidR="00F07364" w:rsidRPr="00F97D2D" w:rsidRDefault="00F07364" w:rsidP="00F07364">
            <w:pPr>
              <w:spacing w:line="240" w:lineRule="auto"/>
            </w:pPr>
            <w:r w:rsidRPr="00E009D4">
              <w:t>Female sex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64201" w14:textId="52145A5E" w:rsidR="00F07364" w:rsidRPr="00F97D2D" w:rsidRDefault="00C35467" w:rsidP="00F07364">
            <w:pPr>
              <w:spacing w:line="240" w:lineRule="auto"/>
              <w:jc w:val="center"/>
            </w:pPr>
            <w:r>
              <w:t>-1.12</w:t>
            </w:r>
            <w:r w:rsidR="0033265B">
              <w:t>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EFF4C" w14:textId="309EFF7B" w:rsidR="00F07364" w:rsidRPr="00F97D2D" w:rsidRDefault="00C35467" w:rsidP="00F07364">
            <w:pPr>
              <w:spacing w:line="240" w:lineRule="auto"/>
              <w:jc w:val="center"/>
            </w:pPr>
            <w:r>
              <w:t>2.86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4E5C4" w14:textId="292973E6" w:rsidR="00F07364" w:rsidRPr="00F97D2D" w:rsidRDefault="00C35467" w:rsidP="00F07364">
            <w:pPr>
              <w:spacing w:line="240" w:lineRule="auto"/>
              <w:jc w:val="center"/>
            </w:pPr>
            <w:r>
              <w:t>-0.3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F8444" w14:textId="38176337" w:rsidR="00F07364" w:rsidRPr="00F97D2D" w:rsidRDefault="00C35467" w:rsidP="00F07364">
            <w:pPr>
              <w:spacing w:line="240" w:lineRule="auto"/>
              <w:jc w:val="center"/>
            </w:pPr>
            <w:r>
              <w:t>0.6951</w:t>
            </w:r>
          </w:p>
        </w:tc>
      </w:tr>
      <w:tr w:rsidR="00F07364" w:rsidRPr="00F97D2D" w14:paraId="3B76B375" w14:textId="77777777" w:rsidTr="006F7358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59430" w14:textId="13904FED" w:rsidR="00F07364" w:rsidRPr="00F97D2D" w:rsidRDefault="00F07364" w:rsidP="00F07364">
            <w:pPr>
              <w:spacing w:line="240" w:lineRule="auto"/>
            </w:pPr>
            <w:r>
              <w:t>Peer</w:t>
            </w:r>
            <w:r w:rsidRPr="00E009D4">
              <w:t xml:space="preserve"> criticism/conflict</w:t>
            </w:r>
            <w:r>
              <w:t xml:space="preserve"> at </w:t>
            </w:r>
            <w:r w:rsidRPr="00FE55C5">
              <w:rPr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2D68B" w14:textId="2A68E528" w:rsidR="00F07364" w:rsidRPr="00F97D2D" w:rsidRDefault="00C35467" w:rsidP="00F07364">
            <w:pPr>
              <w:spacing w:line="240" w:lineRule="auto"/>
              <w:jc w:val="center"/>
            </w:pPr>
            <w:r>
              <w:t>0.37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D7BEB" w14:textId="71DBB0E5" w:rsidR="00F07364" w:rsidRPr="00F97D2D" w:rsidRDefault="00C35467" w:rsidP="00F07364">
            <w:pPr>
              <w:spacing w:line="240" w:lineRule="auto"/>
              <w:jc w:val="center"/>
            </w:pPr>
            <w:r>
              <w:t>0.</w:t>
            </w:r>
            <w:r w:rsidR="0033265B">
              <w:t>0</w:t>
            </w:r>
            <w:r>
              <w:t>1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7D605" w14:textId="0C3951B0" w:rsidR="00F07364" w:rsidRPr="00F97D2D" w:rsidRDefault="00C35467" w:rsidP="00F07364">
            <w:pPr>
              <w:spacing w:line="240" w:lineRule="auto"/>
              <w:jc w:val="center"/>
            </w:pPr>
            <w:r>
              <w:t>32.8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A23A7" w14:textId="1280BE50" w:rsidR="00F07364" w:rsidRPr="00F97D2D" w:rsidRDefault="00C35467" w:rsidP="00F07364">
            <w:pPr>
              <w:spacing w:line="240" w:lineRule="auto"/>
              <w:jc w:val="center"/>
            </w:pPr>
            <w:r>
              <w:t>&lt;</w:t>
            </w:r>
            <w:r w:rsidR="0033265B">
              <w:t>0</w:t>
            </w:r>
            <w:r>
              <w:t>.0001</w:t>
            </w:r>
          </w:p>
        </w:tc>
      </w:tr>
      <w:tr w:rsidR="00F07364" w:rsidRPr="00F97D2D" w14:paraId="79476DA0" w14:textId="77777777" w:rsidTr="002E6B6A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F57A9" w14:textId="141E3ED9" w:rsidR="00F07364" w:rsidRPr="00F97D2D" w:rsidRDefault="00F07364" w:rsidP="00F07364">
            <w:pPr>
              <w:spacing w:line="240" w:lineRule="auto"/>
            </w:pPr>
            <w:r>
              <w:t xml:space="preserve">Suicidal </w:t>
            </w:r>
            <w:r w:rsidR="00E22502">
              <w:t>i</w:t>
            </w:r>
            <w:r>
              <w:t xml:space="preserve">deation at </w:t>
            </w:r>
            <w:r w:rsidRPr="00FE55C5">
              <w:rPr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2C529" w14:textId="2A67C2D2" w:rsidR="00F07364" w:rsidRPr="00F97D2D" w:rsidRDefault="00C35467" w:rsidP="00F07364">
            <w:pPr>
              <w:spacing w:line="240" w:lineRule="auto"/>
              <w:jc w:val="center"/>
            </w:pPr>
            <w:r>
              <w:t>0.65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29CC5" w14:textId="565F9CDF" w:rsidR="00F07364" w:rsidRPr="00F97D2D" w:rsidRDefault="00C35467" w:rsidP="00F07364">
            <w:pPr>
              <w:spacing w:line="240" w:lineRule="auto"/>
              <w:jc w:val="center"/>
            </w:pPr>
            <w:r>
              <w:t>0.87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51A77" w14:textId="34C8C3E5" w:rsidR="00F07364" w:rsidRPr="00F97D2D" w:rsidRDefault="00C35467" w:rsidP="00F07364">
            <w:pPr>
              <w:spacing w:line="240" w:lineRule="auto"/>
              <w:jc w:val="center"/>
            </w:pPr>
            <w:r>
              <w:t>0.7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52C75" w14:textId="0CFA855B" w:rsidR="00F07364" w:rsidRPr="00F97D2D" w:rsidRDefault="00C35467" w:rsidP="00F07364">
            <w:pPr>
              <w:spacing w:line="240" w:lineRule="auto"/>
              <w:jc w:val="center"/>
            </w:pPr>
            <w:r>
              <w:t>0.4537</w:t>
            </w:r>
          </w:p>
        </w:tc>
      </w:tr>
    </w:tbl>
    <w:p w14:paraId="72A316D5" w14:textId="77777777" w:rsidR="00C53003" w:rsidRDefault="00C53003" w:rsidP="00C53003">
      <w:pPr>
        <w:spacing w:line="240" w:lineRule="auto"/>
        <w:rPr>
          <w:b/>
          <w:bCs/>
          <w:lang w:val="en-US"/>
        </w:rPr>
      </w:pPr>
    </w:p>
    <w:bookmarkEnd w:id="6"/>
    <w:p w14:paraId="75312B5D" w14:textId="77777777" w:rsidR="00AD3C85" w:rsidRDefault="00AD3C85">
      <w:pPr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p w14:paraId="3443DC32" w14:textId="5CC9DE33" w:rsidR="00AD3C85" w:rsidRPr="00AD3C85" w:rsidRDefault="00AD3C85" w:rsidP="00AD3C85">
      <w:pPr>
        <w:spacing w:line="240" w:lineRule="auto"/>
        <w:rPr>
          <w:b/>
          <w:bCs/>
          <w:lang w:val="en-US"/>
        </w:rPr>
      </w:pPr>
      <w:r w:rsidRPr="00AD3C85">
        <w:rPr>
          <w:b/>
          <w:bCs/>
        </w:rPr>
        <w:lastRenderedPageBreak/>
        <w:t>Supplemental Table S</w:t>
      </w:r>
      <w:r w:rsidR="008B5C13">
        <w:rPr>
          <w:b/>
          <w:bCs/>
        </w:rPr>
        <w:t>8</w:t>
      </w:r>
      <w:r w:rsidRPr="00AD3C85">
        <w:rPr>
          <w:b/>
          <w:bCs/>
        </w:rPr>
        <w:t xml:space="preserve">. Details of </w:t>
      </w:r>
      <w:r w:rsidRPr="00AD3C85">
        <w:rPr>
          <w:b/>
          <w:bCs/>
          <w:lang w:val="en-US"/>
        </w:rPr>
        <w:t xml:space="preserve">Multilevel Models of E-Survey Parent/Peer Conflict with Depression, Suicidal Ideation, Negative </w:t>
      </w:r>
      <w:r w:rsidR="00662DEE">
        <w:rPr>
          <w:b/>
          <w:bCs/>
          <w:lang w:val="en-US"/>
        </w:rPr>
        <w:t>Affect</w:t>
      </w:r>
      <w:r w:rsidRPr="00AD3C85">
        <w:rPr>
          <w:b/>
          <w:bCs/>
          <w:lang w:val="en-US"/>
        </w:rPr>
        <w:t xml:space="preserve">, and Positive </w:t>
      </w:r>
      <w:r w:rsidR="00662DEE">
        <w:rPr>
          <w:b/>
          <w:bCs/>
          <w:lang w:val="en-US"/>
        </w:rPr>
        <w:t>Affect</w:t>
      </w:r>
      <w:r w:rsidRPr="00AD3C85">
        <w:rPr>
          <w:b/>
          <w:bCs/>
          <w:lang w:val="en-US"/>
        </w:rPr>
        <w:t xml:space="preserve"> at Prior Week (N=</w:t>
      </w:r>
      <w:r w:rsidR="009D09A4">
        <w:rPr>
          <w:b/>
          <w:bCs/>
          <w:lang w:val="en-US"/>
        </w:rPr>
        <w:t>137</w:t>
      </w:r>
      <w:r w:rsidRPr="00AD3C85">
        <w:rPr>
          <w:b/>
          <w:bCs/>
          <w:lang w:val="en-US"/>
        </w:rPr>
        <w:t>)</w:t>
      </w:r>
      <w:r>
        <w:rPr>
          <w:b/>
          <w:bCs/>
          <w:lang w:val="en-US"/>
        </w:rPr>
        <w:t xml:space="preserve"> (Continued, page 2)</w:t>
      </w:r>
    </w:p>
    <w:p w14:paraId="2A6343DB" w14:textId="77777777" w:rsidR="00AD3C85" w:rsidRPr="00AD3C85" w:rsidRDefault="00AD3C85" w:rsidP="00AD3C85">
      <w:pPr>
        <w:spacing w:line="240" w:lineRule="auto"/>
        <w:rPr>
          <w:b/>
          <w:bCs/>
          <w:lang w:val="en-US"/>
        </w:rPr>
      </w:pPr>
      <w:r w:rsidRPr="00AD3C85">
        <w:rPr>
          <w:b/>
          <w:bCs/>
          <w:lang w:val="en-US"/>
        </w:rPr>
        <w:t xml:space="preserve"> 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4320"/>
        <w:gridCol w:w="1258"/>
        <w:gridCol w:w="1259"/>
        <w:gridCol w:w="1259"/>
        <w:gridCol w:w="1259"/>
      </w:tblGrid>
      <w:tr w:rsidR="00AD3C85" w:rsidRPr="00AD3C85" w14:paraId="45A04DCC" w14:textId="77777777" w:rsidTr="009E2E27">
        <w:tc>
          <w:tcPr>
            <w:tcW w:w="432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702190F" w14:textId="77777777" w:rsidR="00AD3C85" w:rsidRPr="00AD3C85" w:rsidRDefault="00AD3C85" w:rsidP="00AD3C85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5035" w:type="dxa"/>
            <w:gridSpan w:val="4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56884A89" w14:textId="77777777" w:rsidR="00AD3C85" w:rsidRPr="00AD3C85" w:rsidRDefault="00AD3C85" w:rsidP="00AD3C85">
            <w:pPr>
              <w:spacing w:line="240" w:lineRule="auto"/>
              <w:jc w:val="center"/>
              <w:rPr>
                <w:b/>
                <w:bCs/>
              </w:rPr>
            </w:pPr>
            <w:r w:rsidRPr="00AD3C85">
              <w:rPr>
                <w:b/>
                <w:bCs/>
              </w:rPr>
              <w:t xml:space="preserve">DV = Peer Criticism/Conflict at </w:t>
            </w:r>
            <w:r w:rsidRPr="00FE55C5">
              <w:rPr>
                <w:b/>
                <w:bCs/>
                <w:i/>
                <w:iCs/>
              </w:rPr>
              <w:t>t+1</w:t>
            </w:r>
          </w:p>
        </w:tc>
      </w:tr>
      <w:tr w:rsidR="00AD3C85" w:rsidRPr="00AD3C85" w14:paraId="073815E0" w14:textId="77777777" w:rsidTr="009E2E27">
        <w:tc>
          <w:tcPr>
            <w:tcW w:w="432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103BB" w14:textId="53B02036" w:rsidR="00AD3C85" w:rsidRPr="00AD3C85" w:rsidRDefault="00AD3C85" w:rsidP="00AD3C85">
            <w:pPr>
              <w:spacing w:line="240" w:lineRule="auto"/>
              <w:rPr>
                <w:b/>
                <w:bCs/>
              </w:rPr>
            </w:pPr>
            <w:r w:rsidRPr="00AD3C85">
              <w:rPr>
                <w:b/>
                <w:bCs/>
              </w:rPr>
              <w:t xml:space="preserve">IV = Negative </w:t>
            </w:r>
            <w:r w:rsidR="00662DEE">
              <w:rPr>
                <w:b/>
                <w:bCs/>
              </w:rPr>
              <w:t>Affect</w:t>
            </w:r>
            <w:r w:rsidRPr="00AD3C85">
              <w:rPr>
                <w:b/>
                <w:bCs/>
              </w:rPr>
              <w:t xml:space="preserve"> at </w:t>
            </w:r>
            <w:r w:rsidRPr="00FE55C5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8E22B" w14:textId="77777777" w:rsidR="00AD3C85" w:rsidRPr="00AD3C85" w:rsidRDefault="00AD3C85" w:rsidP="00AD3C85">
            <w:pPr>
              <w:spacing w:line="240" w:lineRule="auto"/>
              <w:jc w:val="center"/>
              <w:rPr>
                <w:b/>
                <w:bCs/>
              </w:rPr>
            </w:pPr>
            <w:r w:rsidRPr="00AD3C85">
              <w:rPr>
                <w:b/>
                <w:bCs/>
              </w:rPr>
              <w:t>Estimat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95F2A" w14:textId="77777777" w:rsidR="00AD3C85" w:rsidRPr="00AD3C85" w:rsidRDefault="00AD3C85" w:rsidP="00AD3C85">
            <w:pPr>
              <w:spacing w:line="240" w:lineRule="auto"/>
              <w:jc w:val="center"/>
              <w:rPr>
                <w:b/>
                <w:bCs/>
              </w:rPr>
            </w:pPr>
            <w:r w:rsidRPr="00AD3C85">
              <w:rPr>
                <w:b/>
                <w:bCs/>
              </w:rPr>
              <w:t>S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4BC67" w14:textId="77777777" w:rsidR="00AD3C85" w:rsidRPr="00AD3C85" w:rsidRDefault="00AD3C85" w:rsidP="00AD3C85">
            <w:pPr>
              <w:spacing w:line="240" w:lineRule="auto"/>
              <w:jc w:val="center"/>
              <w:rPr>
                <w:b/>
                <w:bCs/>
              </w:rPr>
            </w:pPr>
            <w:r w:rsidRPr="00AD3C85">
              <w:rPr>
                <w:b/>
                <w:b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C95B5" w14:textId="77777777" w:rsidR="00AD3C85" w:rsidRPr="00AD3C85" w:rsidRDefault="00AD3C85" w:rsidP="00AD3C85">
            <w:pPr>
              <w:spacing w:line="240" w:lineRule="auto"/>
              <w:jc w:val="center"/>
              <w:rPr>
                <w:b/>
                <w:bCs/>
              </w:rPr>
            </w:pPr>
            <w:r w:rsidRPr="00AD3C85">
              <w:rPr>
                <w:b/>
                <w:bCs/>
              </w:rPr>
              <w:t>p</w:t>
            </w:r>
          </w:p>
        </w:tc>
      </w:tr>
      <w:tr w:rsidR="00AD3C85" w:rsidRPr="00AD3C85" w14:paraId="1CC5D75C" w14:textId="77777777" w:rsidTr="00AD3C85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BF30B" w14:textId="77777777" w:rsidR="00AD3C85" w:rsidRPr="00AD3C85" w:rsidRDefault="00AD3C85" w:rsidP="00AD3C85">
            <w:pPr>
              <w:spacing w:line="240" w:lineRule="auto"/>
            </w:pPr>
            <w:r w:rsidRPr="00AD3C85">
              <w:t>Intercep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7971C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16.69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CC3CC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1.73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02C8B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9.6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9BC9F" w14:textId="62B5B2DF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&lt;</w:t>
            </w:r>
            <w:r w:rsidR="00E22502">
              <w:t>0</w:t>
            </w:r>
            <w:r w:rsidRPr="00AD3C85">
              <w:t>.0001</w:t>
            </w:r>
          </w:p>
        </w:tc>
      </w:tr>
      <w:tr w:rsidR="00AD3C85" w:rsidRPr="00AD3C85" w14:paraId="7132EB96" w14:textId="77777777" w:rsidTr="00AD3C85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3B5B7" w14:textId="77777777" w:rsidR="00AD3C85" w:rsidRPr="00AD3C85" w:rsidRDefault="00AD3C85" w:rsidP="00AD3C85">
            <w:pPr>
              <w:spacing w:line="240" w:lineRule="auto"/>
            </w:pPr>
            <w:r w:rsidRPr="00AD3C85">
              <w:t>Ag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F30C0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1.24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E3EF2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0.69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193DE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1.7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29033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0.0750</w:t>
            </w:r>
          </w:p>
        </w:tc>
      </w:tr>
      <w:tr w:rsidR="00AD3C85" w:rsidRPr="00AD3C85" w14:paraId="21E84BAA" w14:textId="77777777" w:rsidTr="00AD3C85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4CB62" w14:textId="77777777" w:rsidR="00AD3C85" w:rsidRPr="00AD3C85" w:rsidRDefault="00AD3C85" w:rsidP="00AD3C85">
            <w:pPr>
              <w:spacing w:line="240" w:lineRule="auto"/>
            </w:pPr>
            <w:r w:rsidRPr="00AD3C85">
              <w:t>Wave 1 vs. Wave 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B4C0A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-0.68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0E284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1.24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EB559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-0.5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FF78A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0.5852</w:t>
            </w:r>
          </w:p>
        </w:tc>
      </w:tr>
      <w:tr w:rsidR="00AD3C85" w:rsidRPr="00AD3C85" w14:paraId="2EAFF4A1" w14:textId="77777777" w:rsidTr="002C6385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B8D20" w14:textId="77777777" w:rsidR="00AD3C85" w:rsidRPr="00AD3C85" w:rsidRDefault="00AD3C85" w:rsidP="00AD3C85">
            <w:pPr>
              <w:spacing w:line="240" w:lineRule="auto"/>
            </w:pPr>
            <w:r w:rsidRPr="00AD3C85">
              <w:t>Female sex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1F2B2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-1.04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869FC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2.88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6C1C9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-0.3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522AB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0.7183</w:t>
            </w:r>
          </w:p>
        </w:tc>
      </w:tr>
      <w:tr w:rsidR="00AD3C85" w:rsidRPr="00AD3C85" w14:paraId="5D5EBE7B" w14:textId="77777777" w:rsidTr="006F7358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89DA7" w14:textId="265207DA" w:rsidR="00AD3C85" w:rsidRPr="00AD3C85" w:rsidRDefault="00AD3C85" w:rsidP="00AD3C85">
            <w:pPr>
              <w:spacing w:line="240" w:lineRule="auto"/>
            </w:pPr>
            <w:r w:rsidRPr="00AD3C85">
              <w:t xml:space="preserve">Peer criticism/conflict at </w:t>
            </w:r>
            <w:r w:rsidR="007F2502" w:rsidRPr="001574A4">
              <w:rPr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4EF5B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0.36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F27CF" w14:textId="32670AD0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0.</w:t>
            </w:r>
            <w:r w:rsidR="00E22502">
              <w:t>0</w:t>
            </w:r>
            <w:r w:rsidRPr="00AD3C85">
              <w:t>1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7216A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31.3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9CB09" w14:textId="72A4F369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&lt;</w:t>
            </w:r>
            <w:r w:rsidR="00E22502">
              <w:t>0</w:t>
            </w:r>
            <w:r w:rsidRPr="00AD3C85">
              <w:t>.0001</w:t>
            </w:r>
          </w:p>
        </w:tc>
      </w:tr>
      <w:tr w:rsidR="00AD3C85" w:rsidRPr="00AD3C85" w14:paraId="4482428F" w14:textId="77777777" w:rsidTr="009E2E27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6BE66F4" w14:textId="2B2C7E62" w:rsidR="00AD3C85" w:rsidRPr="00AD3C85" w:rsidRDefault="00AD3C85" w:rsidP="00AD3C85">
            <w:pPr>
              <w:spacing w:line="240" w:lineRule="auto"/>
            </w:pPr>
            <w:r w:rsidRPr="00AD3C85">
              <w:t xml:space="preserve">Negative </w:t>
            </w:r>
            <w:r w:rsidR="00662DEE">
              <w:t>affect</w:t>
            </w:r>
            <w:r w:rsidRPr="00AD3C85">
              <w:t xml:space="preserve"> at </w:t>
            </w:r>
            <w:r w:rsidR="007F2502" w:rsidRPr="001574A4">
              <w:rPr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1805232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0.06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DDFA71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0.01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8DD9652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4.2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7DC9663" w14:textId="573DB6EC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&lt;</w:t>
            </w:r>
            <w:r w:rsidR="00E22502">
              <w:t>0</w:t>
            </w:r>
            <w:r w:rsidRPr="00AD3C85">
              <w:t>.0001</w:t>
            </w:r>
          </w:p>
        </w:tc>
      </w:tr>
      <w:tr w:rsidR="00AD3C85" w:rsidRPr="00AD3C85" w14:paraId="433ACC26" w14:textId="77777777" w:rsidTr="009E2E27">
        <w:tc>
          <w:tcPr>
            <w:tcW w:w="432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045AF" w14:textId="64F9434D" w:rsidR="00AD3C85" w:rsidRPr="00AD3C85" w:rsidRDefault="00AD3C85" w:rsidP="00AD3C85">
            <w:pPr>
              <w:spacing w:line="240" w:lineRule="auto"/>
              <w:rPr>
                <w:b/>
                <w:bCs/>
              </w:rPr>
            </w:pPr>
            <w:r w:rsidRPr="00AD3C85">
              <w:rPr>
                <w:b/>
                <w:bCs/>
              </w:rPr>
              <w:t xml:space="preserve">IV = Positive </w:t>
            </w:r>
            <w:r w:rsidR="00662DEE">
              <w:rPr>
                <w:b/>
                <w:bCs/>
              </w:rPr>
              <w:t>Affect</w:t>
            </w:r>
            <w:r w:rsidRPr="00AD3C85">
              <w:rPr>
                <w:b/>
                <w:bCs/>
              </w:rPr>
              <w:t xml:space="preserve"> at</w:t>
            </w:r>
            <w:r w:rsidRPr="00FE55C5">
              <w:rPr>
                <w:b/>
                <w:bCs/>
                <w:i/>
                <w:iCs/>
              </w:rPr>
              <w:t xml:space="preserve"> t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E2D54" w14:textId="77777777" w:rsidR="00AD3C85" w:rsidRPr="00AD3C85" w:rsidRDefault="00AD3C85" w:rsidP="00AD3C85">
            <w:pPr>
              <w:spacing w:line="240" w:lineRule="auto"/>
              <w:jc w:val="center"/>
              <w:rPr>
                <w:b/>
                <w:bCs/>
              </w:rPr>
            </w:pPr>
            <w:r w:rsidRPr="00AD3C85">
              <w:rPr>
                <w:b/>
                <w:bCs/>
              </w:rPr>
              <w:t>Estimat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DD8CA" w14:textId="77777777" w:rsidR="00AD3C85" w:rsidRPr="00AD3C85" w:rsidRDefault="00AD3C85" w:rsidP="00AD3C85">
            <w:pPr>
              <w:spacing w:line="240" w:lineRule="auto"/>
              <w:jc w:val="center"/>
              <w:rPr>
                <w:b/>
                <w:bCs/>
              </w:rPr>
            </w:pPr>
            <w:r w:rsidRPr="00AD3C85">
              <w:rPr>
                <w:b/>
                <w:bCs/>
              </w:rPr>
              <w:t>SE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29F18" w14:textId="77777777" w:rsidR="00AD3C85" w:rsidRPr="00AD3C85" w:rsidRDefault="00AD3C85" w:rsidP="00AD3C85">
            <w:pPr>
              <w:spacing w:line="240" w:lineRule="auto"/>
              <w:jc w:val="center"/>
              <w:rPr>
                <w:b/>
                <w:bCs/>
              </w:rPr>
            </w:pPr>
            <w:r w:rsidRPr="00AD3C85">
              <w:rPr>
                <w:b/>
                <w:b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E09CD" w14:textId="77777777" w:rsidR="00AD3C85" w:rsidRPr="00AD3C85" w:rsidRDefault="00AD3C85" w:rsidP="00AD3C85">
            <w:pPr>
              <w:spacing w:line="240" w:lineRule="auto"/>
              <w:jc w:val="center"/>
              <w:rPr>
                <w:b/>
                <w:bCs/>
              </w:rPr>
            </w:pPr>
            <w:r w:rsidRPr="00AD3C85">
              <w:rPr>
                <w:b/>
                <w:bCs/>
              </w:rPr>
              <w:t>p</w:t>
            </w:r>
          </w:p>
        </w:tc>
      </w:tr>
      <w:tr w:rsidR="00AD3C85" w:rsidRPr="00AD3C85" w14:paraId="04FF380C" w14:textId="77777777" w:rsidTr="00AD3C85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69D01" w14:textId="77777777" w:rsidR="00AD3C85" w:rsidRPr="00AD3C85" w:rsidRDefault="00AD3C85" w:rsidP="00AD3C85">
            <w:pPr>
              <w:spacing w:line="240" w:lineRule="auto"/>
            </w:pPr>
            <w:r w:rsidRPr="00AD3C85">
              <w:t>Intercep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208FB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16.85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F41F3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1.73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1ED07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9.7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F1902" w14:textId="19C410FD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&lt;</w:t>
            </w:r>
            <w:r w:rsidR="003A1DDE">
              <w:t>0</w:t>
            </w:r>
            <w:r w:rsidRPr="00AD3C85">
              <w:t>.0001</w:t>
            </w:r>
          </w:p>
        </w:tc>
      </w:tr>
      <w:tr w:rsidR="00AD3C85" w:rsidRPr="00AD3C85" w14:paraId="6EAB6225" w14:textId="77777777" w:rsidTr="00AD3C85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5E16D" w14:textId="77777777" w:rsidR="00AD3C85" w:rsidRPr="00AD3C85" w:rsidRDefault="00AD3C85" w:rsidP="00AD3C85">
            <w:pPr>
              <w:spacing w:line="240" w:lineRule="auto"/>
            </w:pPr>
            <w:r w:rsidRPr="00AD3C85">
              <w:t>Ag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5EDDC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1.06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2F3E8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0.7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3BCBD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1.5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C4DA3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0.1299</w:t>
            </w:r>
          </w:p>
        </w:tc>
      </w:tr>
      <w:tr w:rsidR="00AD3C85" w:rsidRPr="00AD3C85" w14:paraId="63E726CC" w14:textId="77777777" w:rsidTr="00AD3C85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11B74" w14:textId="77777777" w:rsidR="00AD3C85" w:rsidRPr="00AD3C85" w:rsidRDefault="00AD3C85" w:rsidP="00AD3C85">
            <w:pPr>
              <w:spacing w:line="240" w:lineRule="auto"/>
            </w:pPr>
            <w:r w:rsidRPr="00AD3C85">
              <w:t>Wave 1 vs. Wave 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70E47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-0.93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B8B2A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1.24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6AE23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-0.7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3537F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0.4541</w:t>
            </w:r>
          </w:p>
        </w:tc>
      </w:tr>
      <w:tr w:rsidR="00AD3C85" w:rsidRPr="00AD3C85" w14:paraId="60D2C622" w14:textId="77777777" w:rsidTr="002C6385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83D05" w14:textId="77777777" w:rsidR="00AD3C85" w:rsidRPr="00AD3C85" w:rsidRDefault="00AD3C85" w:rsidP="00AD3C85">
            <w:pPr>
              <w:spacing w:line="240" w:lineRule="auto"/>
            </w:pPr>
            <w:r w:rsidRPr="00AD3C85">
              <w:t>Female sex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9CBA5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-1.07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66930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2.87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E0DA8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-0.3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EE137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0.7082</w:t>
            </w:r>
          </w:p>
        </w:tc>
      </w:tr>
      <w:tr w:rsidR="00AD3C85" w:rsidRPr="00AD3C85" w14:paraId="1A8B527B" w14:textId="77777777" w:rsidTr="006F7358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7E750" w14:textId="18C013C6" w:rsidR="00AD3C85" w:rsidRPr="00AD3C85" w:rsidRDefault="00AD3C85" w:rsidP="00AD3C85">
            <w:pPr>
              <w:spacing w:line="240" w:lineRule="auto"/>
            </w:pPr>
            <w:r w:rsidRPr="00AD3C85">
              <w:t xml:space="preserve">Peer criticism/conflict at </w:t>
            </w:r>
            <w:r w:rsidR="007F2502" w:rsidRPr="001574A4">
              <w:rPr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19D2F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0.36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80BF6" w14:textId="1D0738C4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0.</w:t>
            </w:r>
            <w:r w:rsidR="003A1DDE">
              <w:t>0</w:t>
            </w:r>
            <w:r w:rsidRPr="00AD3C85">
              <w:t>1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FA7D2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32.4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5F9C1" w14:textId="5022BAEF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&lt;</w:t>
            </w:r>
            <w:r w:rsidR="003A1DDE">
              <w:t>0</w:t>
            </w:r>
            <w:r w:rsidRPr="00AD3C85">
              <w:t>.0001</w:t>
            </w:r>
          </w:p>
        </w:tc>
      </w:tr>
      <w:tr w:rsidR="00AD3C85" w:rsidRPr="00AD3C85" w14:paraId="5D1C74AA" w14:textId="77777777" w:rsidTr="006F7358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DE80BB4" w14:textId="5EFA574F" w:rsidR="00AD3C85" w:rsidRPr="00AD3C85" w:rsidRDefault="00AD3C85" w:rsidP="00AD3C85">
            <w:pPr>
              <w:spacing w:line="240" w:lineRule="auto"/>
            </w:pPr>
            <w:r w:rsidRPr="00AD3C85">
              <w:t xml:space="preserve">Positive </w:t>
            </w:r>
            <w:r w:rsidR="00662DEE">
              <w:t>affect</w:t>
            </w:r>
            <w:r w:rsidRPr="00AD3C85">
              <w:t xml:space="preserve"> at </w:t>
            </w:r>
            <w:r w:rsidR="007F2502" w:rsidRPr="001574A4">
              <w:rPr>
                <w:i/>
                <w:iCs/>
              </w:rPr>
              <w:t>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15DC1E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--0.03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AA621C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0.01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A82A5B6" w14:textId="7777777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-2.5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1C1347" w14:textId="759F6767" w:rsidR="00AD3C85" w:rsidRPr="00AD3C85" w:rsidRDefault="00AD3C85" w:rsidP="00AD3C85">
            <w:pPr>
              <w:spacing w:line="240" w:lineRule="auto"/>
              <w:jc w:val="center"/>
            </w:pPr>
            <w:r w:rsidRPr="00AD3C85">
              <w:t>0.0095</w:t>
            </w:r>
          </w:p>
        </w:tc>
      </w:tr>
    </w:tbl>
    <w:p w14:paraId="16C2E4AF" w14:textId="7F4EDB4B" w:rsidR="002C6385" w:rsidRPr="0068683A" w:rsidRDefault="002C6385" w:rsidP="002C6385">
      <w:pPr>
        <w:spacing w:line="240" w:lineRule="auto"/>
        <w:rPr>
          <w:lang w:val="en-US"/>
        </w:rPr>
      </w:pPr>
      <w:r w:rsidRPr="0068683A">
        <w:rPr>
          <w:lang w:val="en-US"/>
        </w:rPr>
        <w:t>passed FDR correction</w:t>
      </w:r>
      <w:r>
        <w:rPr>
          <w:lang w:val="en-US"/>
        </w:rPr>
        <w:t xml:space="preserve"> for IV at time</w:t>
      </w:r>
      <w:r w:rsidR="007F2502" w:rsidRPr="007F2502">
        <w:rPr>
          <w:i/>
          <w:iCs/>
        </w:rPr>
        <w:t xml:space="preserve"> </w:t>
      </w:r>
      <w:r w:rsidR="007F2502" w:rsidRPr="001574A4">
        <w:rPr>
          <w:i/>
          <w:iCs/>
        </w:rPr>
        <w:t>t</w:t>
      </w:r>
      <w:r w:rsidR="007F2502" w:rsidDel="007F2502">
        <w:rPr>
          <w:lang w:val="en-US"/>
        </w:rPr>
        <w:t xml:space="preserve"> </w:t>
      </w:r>
      <w:r>
        <w:rPr>
          <w:lang w:val="en-US"/>
        </w:rPr>
        <w:t xml:space="preserve">predicting the peer or parent </w:t>
      </w:r>
      <w:r w:rsidR="00250B3C">
        <w:rPr>
          <w:lang w:val="en-US"/>
        </w:rPr>
        <w:t>criticism</w:t>
      </w:r>
      <w:r>
        <w:rPr>
          <w:lang w:val="en-US"/>
        </w:rPr>
        <w:t xml:space="preserve"> at </w:t>
      </w:r>
      <w:r w:rsidRPr="00FE55C5">
        <w:rPr>
          <w:i/>
          <w:iCs/>
          <w:lang w:val="en-US"/>
        </w:rPr>
        <w:t>t+1</w:t>
      </w:r>
      <w:r>
        <w:rPr>
          <w:lang w:val="en-US"/>
        </w:rPr>
        <w:t xml:space="preserve"> with </w:t>
      </w:r>
      <w:r w:rsidR="00250B3C">
        <w:rPr>
          <w:lang w:val="en-US"/>
        </w:rPr>
        <w:t>peer or parent criticism</w:t>
      </w:r>
      <w:r>
        <w:rPr>
          <w:lang w:val="en-US"/>
        </w:rPr>
        <w:t xml:space="preserve"> at</w:t>
      </w:r>
      <w:r w:rsidR="00250B3C">
        <w:rPr>
          <w:lang w:val="en-US"/>
        </w:rPr>
        <w:t xml:space="preserve"> time</w:t>
      </w:r>
      <w:r>
        <w:rPr>
          <w:lang w:val="en-US"/>
        </w:rPr>
        <w:t xml:space="preserve"> </w:t>
      </w:r>
      <w:r w:rsidR="007F2502" w:rsidRPr="001574A4">
        <w:rPr>
          <w:i/>
          <w:iCs/>
        </w:rPr>
        <w:t>t</w:t>
      </w:r>
      <w:r>
        <w:rPr>
          <w:lang w:val="en-US"/>
        </w:rPr>
        <w:t xml:space="preserve"> in the model</w:t>
      </w:r>
    </w:p>
    <w:p w14:paraId="55288E8A" w14:textId="6CE13533" w:rsidR="00AD3C85" w:rsidRPr="00AD3C85" w:rsidRDefault="00AD3C85" w:rsidP="00AD3C85">
      <w:pPr>
        <w:spacing w:line="240" w:lineRule="auto"/>
        <w:rPr>
          <w:lang w:val="en-US"/>
        </w:rPr>
      </w:pPr>
    </w:p>
    <w:p w14:paraId="7A056256" w14:textId="77777777" w:rsidR="00AD3C85" w:rsidRDefault="00AD3C85" w:rsidP="000856DD">
      <w:pPr>
        <w:spacing w:line="240" w:lineRule="auto"/>
        <w:rPr>
          <w:b/>
          <w:bCs/>
          <w:lang w:val="en-US"/>
        </w:rPr>
      </w:pPr>
    </w:p>
    <w:p w14:paraId="0873F3F5" w14:textId="30C638D4" w:rsidR="009917C8" w:rsidRDefault="009917C8">
      <w:pPr>
        <w:spacing w:line="240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9FEEA03" w14:textId="295A45AC" w:rsidR="009A430F" w:rsidRPr="00623EAB" w:rsidRDefault="009A430F" w:rsidP="009A430F">
      <w:pPr>
        <w:spacing w:line="240" w:lineRule="auto"/>
        <w:rPr>
          <w:b/>
          <w:bCs/>
          <w:lang w:val="en-US"/>
        </w:rPr>
      </w:pPr>
      <w:bookmarkStart w:id="7" w:name="OLE_LINK1"/>
      <w:r>
        <w:rPr>
          <w:b/>
          <w:bCs/>
          <w:lang w:val="en-US"/>
        </w:rPr>
        <w:lastRenderedPageBreak/>
        <w:t xml:space="preserve">Supplemental </w:t>
      </w:r>
      <w:r w:rsidRPr="007029EB">
        <w:rPr>
          <w:b/>
          <w:bCs/>
          <w:lang w:val="en-US"/>
        </w:rPr>
        <w:t xml:space="preserve">Table </w:t>
      </w:r>
      <w:r w:rsidR="00B34715">
        <w:rPr>
          <w:b/>
          <w:bCs/>
          <w:lang w:val="en-US"/>
        </w:rPr>
        <w:t>S</w:t>
      </w:r>
      <w:r w:rsidR="00D174D3">
        <w:rPr>
          <w:b/>
          <w:bCs/>
          <w:lang w:val="en-US"/>
        </w:rPr>
        <w:t>9</w:t>
      </w:r>
      <w:r w:rsidRPr="007029EB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 xml:space="preserve">Details of </w:t>
      </w:r>
      <w:r w:rsidRPr="007029EB">
        <w:rPr>
          <w:b/>
          <w:bCs/>
          <w:lang w:val="en-US"/>
        </w:rPr>
        <w:t>Multilevel Models of EARS</w:t>
      </w:r>
      <w:r w:rsidR="0062148C">
        <w:rPr>
          <w:b/>
          <w:bCs/>
          <w:lang w:val="en-US"/>
        </w:rPr>
        <w:t xml:space="preserve"> </w:t>
      </w:r>
      <w:r w:rsidR="0062148C" w:rsidRPr="007029EB">
        <w:rPr>
          <w:b/>
          <w:bCs/>
          <w:lang w:val="en-US"/>
        </w:rPr>
        <w:t xml:space="preserve">Negative </w:t>
      </w:r>
      <w:r w:rsidR="00662DEE">
        <w:rPr>
          <w:b/>
          <w:bCs/>
          <w:lang w:val="en-US"/>
        </w:rPr>
        <w:t>Affect</w:t>
      </w:r>
      <w:r w:rsidR="0062148C" w:rsidRPr="007029EB">
        <w:rPr>
          <w:b/>
          <w:bCs/>
          <w:lang w:val="en-US"/>
        </w:rPr>
        <w:t>, Connectedness</w:t>
      </w:r>
      <w:r w:rsidR="0062148C">
        <w:rPr>
          <w:b/>
          <w:bCs/>
          <w:lang w:val="en-US"/>
        </w:rPr>
        <w:t xml:space="preserve">, and Positive </w:t>
      </w:r>
      <w:r w:rsidR="00662DEE">
        <w:rPr>
          <w:b/>
          <w:bCs/>
          <w:lang w:val="en-US"/>
        </w:rPr>
        <w:t>Affect</w:t>
      </w:r>
      <w:r w:rsidR="0062148C" w:rsidRPr="007029EB">
        <w:rPr>
          <w:b/>
          <w:bCs/>
          <w:lang w:val="en-US"/>
        </w:rPr>
        <w:t xml:space="preserve"> by Wave 2 Remission Group and </w:t>
      </w:r>
      <w:r w:rsidR="006A0237">
        <w:rPr>
          <w:b/>
          <w:bCs/>
          <w:lang w:val="en-US"/>
        </w:rPr>
        <w:t>Conflicts</w:t>
      </w:r>
      <w:r w:rsidR="006A0237" w:rsidRPr="00DE017C">
        <w:rPr>
          <w:b/>
          <w:bCs/>
          <w:lang w:val="en-US"/>
        </w:rPr>
        <w:t xml:space="preserve"> </w:t>
      </w:r>
      <w:r w:rsidR="0062148C" w:rsidRPr="007029EB">
        <w:rPr>
          <w:b/>
          <w:bCs/>
          <w:lang w:val="en-US"/>
        </w:rPr>
        <w:t>with Friends and Family at the Prior Prompt From the Same Day</w:t>
      </w:r>
      <w:r w:rsidR="0017557F">
        <w:rPr>
          <w:b/>
          <w:bCs/>
          <w:lang w:val="en-US"/>
        </w:rPr>
        <w:t xml:space="preserve"> (N=53)</w:t>
      </w:r>
    </w:p>
    <w:p w14:paraId="336448DC" w14:textId="77777777" w:rsidR="009A430F" w:rsidRPr="00623EAB" w:rsidRDefault="009A430F" w:rsidP="009A430F">
      <w:pPr>
        <w:spacing w:line="240" w:lineRule="auto"/>
      </w:pP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4316"/>
        <w:gridCol w:w="1259"/>
        <w:gridCol w:w="1260"/>
        <w:gridCol w:w="1260"/>
        <w:gridCol w:w="1265"/>
      </w:tblGrid>
      <w:tr w:rsidR="009A430F" w:rsidRPr="00623EAB" w14:paraId="5FD155D3" w14:textId="77777777" w:rsidTr="009E2E27">
        <w:tc>
          <w:tcPr>
            <w:tcW w:w="431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94BFC9C" w14:textId="77777777" w:rsidR="009A430F" w:rsidRPr="00623EAB" w:rsidRDefault="009A430F" w:rsidP="004847BF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5044" w:type="dxa"/>
            <w:gridSpan w:val="4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6326BA98" w14:textId="01CDAC5D" w:rsidR="009A430F" w:rsidRPr="00623EAB" w:rsidRDefault="009A430F" w:rsidP="004847BF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 xml:space="preserve">DV = Negative </w:t>
            </w:r>
            <w:r w:rsidR="00662DEE">
              <w:rPr>
                <w:b/>
                <w:bCs/>
              </w:rPr>
              <w:t>Affect</w:t>
            </w:r>
            <w:r w:rsidR="009E3784">
              <w:rPr>
                <w:b/>
                <w:bCs/>
              </w:rPr>
              <w:t xml:space="preserve"> at </w:t>
            </w:r>
            <w:r w:rsidR="009E3784" w:rsidRPr="00FE55C5">
              <w:rPr>
                <w:b/>
                <w:bCs/>
                <w:i/>
                <w:iCs/>
              </w:rPr>
              <w:t>t+1</w:t>
            </w:r>
          </w:p>
        </w:tc>
      </w:tr>
      <w:tr w:rsidR="009A430F" w:rsidRPr="00623EAB" w14:paraId="1470CC96" w14:textId="77777777" w:rsidTr="009E2E27">
        <w:tc>
          <w:tcPr>
            <w:tcW w:w="431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65C1C" w14:textId="778921E4" w:rsidR="009A430F" w:rsidRPr="00623EAB" w:rsidRDefault="009A430F" w:rsidP="004847BF">
            <w:pPr>
              <w:spacing w:line="240" w:lineRule="auto"/>
              <w:rPr>
                <w:b/>
                <w:bCs/>
              </w:rPr>
            </w:pPr>
            <w:r w:rsidRPr="00623EAB">
              <w:rPr>
                <w:b/>
                <w:bCs/>
              </w:rPr>
              <w:t xml:space="preserve">M1: IV = Friend </w:t>
            </w:r>
            <w:r w:rsidR="006A0237">
              <w:rPr>
                <w:b/>
                <w:bCs/>
                <w:lang w:val="en-US"/>
              </w:rPr>
              <w:t>Conflicts</w:t>
            </w:r>
            <w:r w:rsidR="006A0237" w:rsidRPr="00DE017C">
              <w:rPr>
                <w:b/>
                <w:bCs/>
                <w:lang w:val="en-US"/>
              </w:rPr>
              <w:t xml:space="preserve"> </w:t>
            </w:r>
            <w:r w:rsidR="00274253">
              <w:rPr>
                <w:b/>
                <w:bCs/>
              </w:rPr>
              <w:t xml:space="preserve">at </w:t>
            </w:r>
            <w:r w:rsidR="00274253" w:rsidRPr="00FE55C5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8A3EB" w14:textId="77777777" w:rsidR="009A430F" w:rsidRPr="00623EAB" w:rsidRDefault="009A430F" w:rsidP="004847BF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>Estimate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5510D" w14:textId="77777777" w:rsidR="009A430F" w:rsidRPr="00623EAB" w:rsidRDefault="009A430F" w:rsidP="004847BF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>SE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34207" w14:textId="77777777" w:rsidR="009A430F" w:rsidRPr="00623EAB" w:rsidRDefault="009A430F" w:rsidP="004847BF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>t</w:t>
            </w:r>
          </w:p>
        </w:tc>
        <w:tc>
          <w:tcPr>
            <w:tcW w:w="126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8EC5E" w14:textId="77777777" w:rsidR="009A430F" w:rsidRPr="00623EAB" w:rsidRDefault="009A430F" w:rsidP="004847BF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>p</w:t>
            </w:r>
          </w:p>
        </w:tc>
      </w:tr>
      <w:tr w:rsidR="009A430F" w:rsidRPr="00623EAB" w14:paraId="5144E724" w14:textId="77777777" w:rsidTr="004847BF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54253" w14:textId="77777777" w:rsidR="009A430F" w:rsidRPr="00623EAB" w:rsidRDefault="009A430F" w:rsidP="004847BF">
            <w:pPr>
              <w:spacing w:line="240" w:lineRule="auto"/>
            </w:pPr>
            <w:r w:rsidRPr="00623EAB">
              <w:t>Intercep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E4DF5" w14:textId="4E21243F" w:rsidR="009A430F" w:rsidRPr="00623EAB" w:rsidRDefault="002E5FB4" w:rsidP="004847BF">
            <w:pPr>
              <w:spacing w:line="240" w:lineRule="auto"/>
              <w:jc w:val="center"/>
            </w:pPr>
            <w:r>
              <w:t>15.69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187BE" w14:textId="335277A7" w:rsidR="009A430F" w:rsidRPr="00623EAB" w:rsidRDefault="002E5FB4" w:rsidP="004847BF">
            <w:pPr>
              <w:spacing w:line="240" w:lineRule="auto"/>
              <w:jc w:val="center"/>
            </w:pPr>
            <w:r>
              <w:t>4.7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178C4" w14:textId="476AA0C0" w:rsidR="009A430F" w:rsidRPr="00623EAB" w:rsidRDefault="002E5FB4" w:rsidP="004847BF">
            <w:pPr>
              <w:spacing w:line="240" w:lineRule="auto"/>
              <w:jc w:val="center"/>
            </w:pPr>
            <w:r>
              <w:t>3.3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2AA88" w14:textId="3BCFDA18" w:rsidR="009A430F" w:rsidRPr="00623EAB" w:rsidRDefault="002E5FB4" w:rsidP="004847BF">
            <w:pPr>
              <w:spacing w:line="240" w:lineRule="auto"/>
              <w:jc w:val="center"/>
            </w:pPr>
            <w:r>
              <w:t>0.0010</w:t>
            </w:r>
          </w:p>
        </w:tc>
      </w:tr>
      <w:tr w:rsidR="009A430F" w:rsidRPr="00623EAB" w14:paraId="1A2485D6" w14:textId="77777777" w:rsidTr="003E69BD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431B5" w14:textId="6D2B6AF6" w:rsidR="009A430F" w:rsidRPr="00623EAB" w:rsidRDefault="009A430F" w:rsidP="004847BF">
            <w:pPr>
              <w:spacing w:line="240" w:lineRule="auto"/>
            </w:pPr>
            <w:r w:rsidRPr="00623EAB">
              <w:t>Hour of day</w:t>
            </w:r>
            <w:r w:rsidR="00274253">
              <w:t xml:space="preserve"> 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3E098" w14:textId="60BE64AC" w:rsidR="009A430F" w:rsidRPr="00623EAB" w:rsidRDefault="002E5FB4" w:rsidP="004847BF">
            <w:pPr>
              <w:spacing w:line="240" w:lineRule="auto"/>
              <w:jc w:val="center"/>
            </w:pPr>
            <w:r>
              <w:t>-0.1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BFA04" w14:textId="7FFDC02C" w:rsidR="009A430F" w:rsidRPr="00623EAB" w:rsidRDefault="002E5FB4" w:rsidP="004847BF">
            <w:pPr>
              <w:spacing w:line="240" w:lineRule="auto"/>
              <w:jc w:val="center"/>
            </w:pPr>
            <w:r>
              <w:t>0.25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33A47" w14:textId="61DFC14B" w:rsidR="009A430F" w:rsidRPr="00623EAB" w:rsidRDefault="002E5FB4" w:rsidP="004847BF">
            <w:pPr>
              <w:spacing w:line="240" w:lineRule="auto"/>
              <w:jc w:val="center"/>
            </w:pPr>
            <w:r>
              <w:t>-0.43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F92ED" w14:textId="3BFCC3B3" w:rsidR="009A430F" w:rsidRPr="00623EAB" w:rsidRDefault="002E5FB4" w:rsidP="004847BF">
            <w:pPr>
              <w:spacing w:line="240" w:lineRule="auto"/>
              <w:jc w:val="center"/>
            </w:pPr>
            <w:r>
              <w:t>0.6684</w:t>
            </w:r>
          </w:p>
        </w:tc>
      </w:tr>
      <w:tr w:rsidR="003A6234" w:rsidRPr="00623EAB" w14:paraId="7A231453" w14:textId="77777777" w:rsidTr="003E69BD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52F07" w14:textId="4A5A26FA" w:rsidR="003A6234" w:rsidRPr="00623EAB" w:rsidRDefault="009944AE" w:rsidP="004847BF">
            <w:pPr>
              <w:spacing w:line="240" w:lineRule="auto"/>
            </w:pPr>
            <w:r>
              <w:t xml:space="preserve">Negative </w:t>
            </w:r>
            <w:r w:rsidR="00662DEE">
              <w:t>affect</w:t>
            </w:r>
            <w:r>
              <w:t xml:space="preserve"> at </w:t>
            </w:r>
            <w:r w:rsidR="006F0BEA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A06DF" w14:textId="38CE702A" w:rsidR="003A6234" w:rsidRDefault="00E81910" w:rsidP="004847BF">
            <w:pPr>
              <w:spacing w:line="240" w:lineRule="auto"/>
              <w:jc w:val="center"/>
            </w:pPr>
            <w:r>
              <w:t>0.35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65F11" w14:textId="17DB3AF1" w:rsidR="003A6234" w:rsidRDefault="00E81910" w:rsidP="004847BF">
            <w:pPr>
              <w:spacing w:line="240" w:lineRule="auto"/>
              <w:jc w:val="center"/>
            </w:pPr>
            <w:r>
              <w:t>0.05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A0902" w14:textId="51C6B6FF" w:rsidR="003A6234" w:rsidRDefault="00E81910" w:rsidP="004847BF">
            <w:pPr>
              <w:spacing w:line="240" w:lineRule="auto"/>
              <w:jc w:val="center"/>
            </w:pPr>
            <w:r>
              <w:t>6.58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878E7" w14:textId="62DB47EA" w:rsidR="003A6234" w:rsidRDefault="00E81910" w:rsidP="004847BF">
            <w:pPr>
              <w:spacing w:line="240" w:lineRule="auto"/>
              <w:jc w:val="center"/>
            </w:pPr>
            <w:r>
              <w:t>&lt;</w:t>
            </w:r>
            <w:r w:rsidR="001D01D8">
              <w:t>0</w:t>
            </w:r>
            <w:r>
              <w:t>.0001</w:t>
            </w:r>
          </w:p>
        </w:tc>
      </w:tr>
      <w:tr w:rsidR="009A430F" w:rsidRPr="00623EAB" w14:paraId="62DBAC4F" w14:textId="77777777" w:rsidTr="003E69BD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F2043" w14:textId="4A452059" w:rsidR="009A430F" w:rsidRPr="00623EAB" w:rsidRDefault="009A430F" w:rsidP="004847BF">
            <w:pPr>
              <w:spacing w:line="240" w:lineRule="auto"/>
            </w:pPr>
            <w:r w:rsidRPr="00623EAB">
              <w:t xml:space="preserve">Friend </w:t>
            </w:r>
            <w:r w:rsidR="006A0237">
              <w:t xml:space="preserve">conflicts </w:t>
            </w:r>
            <w:r w:rsidR="00274253">
              <w:t xml:space="preserve">at </w:t>
            </w:r>
            <w:r w:rsidR="006F0BEA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562AF" w14:textId="3EE0C432" w:rsidR="009A430F" w:rsidRPr="00623EAB" w:rsidRDefault="00E81910" w:rsidP="004847BF">
            <w:pPr>
              <w:spacing w:line="240" w:lineRule="auto"/>
              <w:jc w:val="center"/>
            </w:pPr>
            <w:r>
              <w:t>0.19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7C431" w14:textId="5F876B76" w:rsidR="009A430F" w:rsidRPr="00623EAB" w:rsidRDefault="00E81910" w:rsidP="004847BF">
            <w:pPr>
              <w:spacing w:line="240" w:lineRule="auto"/>
              <w:jc w:val="center"/>
            </w:pPr>
            <w:r>
              <w:t>0.07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E65DD" w14:textId="629AFB3D" w:rsidR="009A430F" w:rsidRPr="00623EAB" w:rsidRDefault="00E81910" w:rsidP="004847BF">
            <w:pPr>
              <w:spacing w:line="240" w:lineRule="auto"/>
              <w:jc w:val="center"/>
            </w:pPr>
            <w:r>
              <w:t>2.76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6B5DD" w14:textId="30426A67" w:rsidR="009A430F" w:rsidRPr="00623EAB" w:rsidRDefault="00E81910" w:rsidP="004847BF">
            <w:pPr>
              <w:spacing w:line="240" w:lineRule="auto"/>
              <w:jc w:val="center"/>
            </w:pPr>
            <w:r>
              <w:t>0.0062</w:t>
            </w:r>
          </w:p>
        </w:tc>
      </w:tr>
      <w:tr w:rsidR="009A430F" w:rsidRPr="00623EAB" w14:paraId="5075C1F5" w14:textId="77777777" w:rsidTr="004847BF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E486A" w14:textId="2EAC79EB" w:rsidR="009A430F" w:rsidRPr="00623EAB" w:rsidRDefault="009A430F" w:rsidP="004847BF">
            <w:pPr>
              <w:spacing w:line="240" w:lineRule="auto"/>
            </w:pPr>
            <w:r w:rsidRPr="00623EAB">
              <w:rPr>
                <w:b/>
                <w:bCs/>
              </w:rPr>
              <w:t xml:space="preserve">M2: IV = Friend </w:t>
            </w:r>
            <w:r w:rsidR="006A0237">
              <w:rPr>
                <w:b/>
                <w:bCs/>
                <w:lang w:val="en-US"/>
              </w:rPr>
              <w:t>Conflicts</w:t>
            </w:r>
            <w:r w:rsidR="006A0237" w:rsidRPr="00DE017C">
              <w:rPr>
                <w:b/>
                <w:bCs/>
                <w:lang w:val="en-US"/>
              </w:rPr>
              <w:t xml:space="preserve"> </w:t>
            </w:r>
            <w:r w:rsidR="002E1811">
              <w:rPr>
                <w:b/>
                <w:bCs/>
              </w:rPr>
              <w:t xml:space="preserve">at </w:t>
            </w:r>
            <w:r w:rsidR="002E1811" w:rsidRPr="00FE55C5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CCBB2" w14:textId="77777777" w:rsidR="009A430F" w:rsidRPr="00623EAB" w:rsidRDefault="009A430F" w:rsidP="004847BF">
            <w:pPr>
              <w:spacing w:line="240" w:lineRule="auto"/>
              <w:jc w:val="center"/>
            </w:pPr>
            <w:r w:rsidRPr="00623EAB">
              <w:rPr>
                <w:b/>
                <w:bCs/>
              </w:rPr>
              <w:t>Estimat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F468D" w14:textId="77777777" w:rsidR="009A430F" w:rsidRPr="00623EAB" w:rsidRDefault="009A430F" w:rsidP="004847BF">
            <w:pPr>
              <w:spacing w:line="240" w:lineRule="auto"/>
              <w:jc w:val="center"/>
            </w:pPr>
            <w:r w:rsidRPr="00623EAB">
              <w:rPr>
                <w:b/>
                <w:bCs/>
              </w:rPr>
              <w:t>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275BB" w14:textId="77777777" w:rsidR="009A430F" w:rsidRPr="00623EAB" w:rsidRDefault="009A430F" w:rsidP="004847BF">
            <w:pPr>
              <w:spacing w:line="240" w:lineRule="auto"/>
              <w:jc w:val="center"/>
            </w:pPr>
            <w:r w:rsidRPr="00623EAB">
              <w:rPr>
                <w:b/>
                <w:bCs/>
              </w:rPr>
              <w:t>t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B26A1" w14:textId="77777777" w:rsidR="009A430F" w:rsidRPr="00623EAB" w:rsidRDefault="009A430F" w:rsidP="004847BF">
            <w:pPr>
              <w:spacing w:line="240" w:lineRule="auto"/>
              <w:jc w:val="center"/>
            </w:pPr>
            <w:r w:rsidRPr="00623EAB">
              <w:rPr>
                <w:b/>
                <w:bCs/>
              </w:rPr>
              <w:t>p</w:t>
            </w:r>
          </w:p>
        </w:tc>
      </w:tr>
      <w:tr w:rsidR="009A430F" w:rsidRPr="00623EAB" w14:paraId="4E1E7536" w14:textId="77777777" w:rsidTr="004847BF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EBB2E" w14:textId="77777777" w:rsidR="009A430F" w:rsidRPr="00623EAB" w:rsidRDefault="009A430F" w:rsidP="004847BF">
            <w:pPr>
              <w:spacing w:line="240" w:lineRule="auto"/>
            </w:pPr>
            <w:r w:rsidRPr="00623EAB">
              <w:t>Intercep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FB21E" w14:textId="6CF1DC6F" w:rsidR="009A430F" w:rsidRPr="00623EAB" w:rsidRDefault="00B94C67" w:rsidP="004847BF">
            <w:pPr>
              <w:spacing w:line="240" w:lineRule="auto"/>
              <w:jc w:val="center"/>
            </w:pPr>
            <w:r>
              <w:t>18.84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12401" w14:textId="2D6837FD" w:rsidR="009A430F" w:rsidRPr="00623EAB" w:rsidRDefault="00B94C67" w:rsidP="004847BF">
            <w:pPr>
              <w:spacing w:line="240" w:lineRule="auto"/>
              <w:jc w:val="center"/>
            </w:pPr>
            <w:r>
              <w:t>5.1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F24FD" w14:textId="2DF517DF" w:rsidR="009A430F" w:rsidRPr="00623EAB" w:rsidRDefault="00B94C67" w:rsidP="004847BF">
            <w:pPr>
              <w:spacing w:line="240" w:lineRule="auto"/>
              <w:jc w:val="center"/>
            </w:pPr>
            <w:r>
              <w:t>3.67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AC398" w14:textId="1EE514D7" w:rsidR="009A430F" w:rsidRPr="00623EAB" w:rsidRDefault="00B94C67" w:rsidP="004847BF">
            <w:pPr>
              <w:spacing w:line="240" w:lineRule="auto"/>
              <w:jc w:val="center"/>
            </w:pPr>
            <w:r>
              <w:t>0.0003</w:t>
            </w:r>
          </w:p>
        </w:tc>
      </w:tr>
      <w:tr w:rsidR="009A430F" w:rsidRPr="00623EAB" w14:paraId="3C4959FE" w14:textId="77777777" w:rsidTr="00206DE9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36E0A" w14:textId="77777777" w:rsidR="009A430F" w:rsidRPr="00623EAB" w:rsidRDefault="009A430F" w:rsidP="004847BF">
            <w:pPr>
              <w:spacing w:line="240" w:lineRule="auto"/>
            </w:pPr>
            <w:r w:rsidRPr="00623EAB">
              <w:t>Hour of da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12BCF" w14:textId="0EAC82E7" w:rsidR="009A430F" w:rsidRPr="00623EAB" w:rsidRDefault="00B94C67" w:rsidP="004847BF">
            <w:pPr>
              <w:spacing w:line="240" w:lineRule="auto"/>
              <w:jc w:val="center"/>
            </w:pPr>
            <w:r>
              <w:t>0.03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A6430" w14:textId="6B417B5D" w:rsidR="009A430F" w:rsidRPr="00623EAB" w:rsidRDefault="00B94C67" w:rsidP="004847BF">
            <w:pPr>
              <w:spacing w:line="240" w:lineRule="auto"/>
              <w:jc w:val="center"/>
            </w:pPr>
            <w:r>
              <w:t>0.25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26F6D" w14:textId="2768B4FF" w:rsidR="009A430F" w:rsidRPr="00623EAB" w:rsidRDefault="00B94C67" w:rsidP="004847BF">
            <w:pPr>
              <w:spacing w:line="240" w:lineRule="auto"/>
              <w:jc w:val="center"/>
            </w:pPr>
            <w:r>
              <w:t>0.13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96CA2" w14:textId="5710C8A0" w:rsidR="009A430F" w:rsidRPr="00623EAB" w:rsidRDefault="00B94C67" w:rsidP="004847BF">
            <w:pPr>
              <w:spacing w:line="240" w:lineRule="auto"/>
              <w:jc w:val="center"/>
            </w:pPr>
            <w:r>
              <w:t>0.8931</w:t>
            </w:r>
          </w:p>
        </w:tc>
      </w:tr>
      <w:tr w:rsidR="009A430F" w:rsidRPr="00623EAB" w14:paraId="0F56DFF9" w14:textId="77777777" w:rsidTr="006F7358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E48A0" w14:textId="5C89C34E" w:rsidR="009A430F" w:rsidRPr="00623EAB" w:rsidRDefault="009A430F" w:rsidP="004847BF">
            <w:pPr>
              <w:spacing w:line="240" w:lineRule="auto"/>
            </w:pPr>
            <w:r w:rsidRPr="00623EAB">
              <w:t xml:space="preserve">CC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51CC8" w14:textId="343949C2" w:rsidR="009A430F" w:rsidRPr="00623EAB" w:rsidRDefault="00B94C67" w:rsidP="004847BF">
            <w:pPr>
              <w:spacing w:line="240" w:lineRule="auto"/>
              <w:jc w:val="center"/>
            </w:pPr>
            <w:r>
              <w:t>-8.54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E0BC3" w14:textId="6B538C22" w:rsidR="009A430F" w:rsidRPr="00623EAB" w:rsidRDefault="00B94C67" w:rsidP="004847BF">
            <w:pPr>
              <w:spacing w:line="240" w:lineRule="auto"/>
              <w:jc w:val="center"/>
            </w:pPr>
            <w:r>
              <w:t>3.8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5E8EA" w14:textId="58C61131" w:rsidR="009A430F" w:rsidRPr="00623EAB" w:rsidRDefault="00B94C67" w:rsidP="004847BF">
            <w:pPr>
              <w:spacing w:line="240" w:lineRule="auto"/>
              <w:jc w:val="center"/>
            </w:pPr>
            <w:r>
              <w:t>-2.24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5583C" w14:textId="3EF8B417" w:rsidR="009A430F" w:rsidRPr="00623EAB" w:rsidRDefault="00B94C67" w:rsidP="004847BF">
            <w:pPr>
              <w:spacing w:line="240" w:lineRule="auto"/>
              <w:jc w:val="center"/>
            </w:pPr>
            <w:r>
              <w:t>0.0329</w:t>
            </w:r>
          </w:p>
        </w:tc>
      </w:tr>
      <w:tr w:rsidR="009A430F" w:rsidRPr="00623EAB" w14:paraId="475C60D6" w14:textId="77777777" w:rsidTr="006F7358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B15B2" w14:textId="123357D4" w:rsidR="009A430F" w:rsidRPr="00623EAB" w:rsidRDefault="00BA54DA" w:rsidP="004847BF">
            <w:pPr>
              <w:spacing w:line="240" w:lineRule="auto"/>
            </w:pPr>
            <w:r>
              <w:t>RY</w:t>
            </w:r>
            <w:r w:rsidR="009A430F" w:rsidRPr="00623EAB">
              <w:t xml:space="preserve"> vs. </w:t>
            </w:r>
            <w:r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C1704" w14:textId="6727E1F2" w:rsidR="009A430F" w:rsidRPr="00623EAB" w:rsidRDefault="00B94C67" w:rsidP="004847BF">
            <w:pPr>
              <w:spacing w:line="240" w:lineRule="auto"/>
              <w:jc w:val="center"/>
            </w:pPr>
            <w:r>
              <w:t>-8.64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BEDFE" w14:textId="109CC4F0" w:rsidR="009A430F" w:rsidRPr="00623EAB" w:rsidRDefault="00B94C67" w:rsidP="004847BF">
            <w:pPr>
              <w:spacing w:line="240" w:lineRule="auto"/>
              <w:jc w:val="center"/>
            </w:pPr>
            <w:r>
              <w:t>3.1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5CE37" w14:textId="3BFB5DB5" w:rsidR="009A430F" w:rsidRPr="00623EAB" w:rsidRDefault="00B94C67" w:rsidP="004847BF">
            <w:pPr>
              <w:spacing w:line="240" w:lineRule="auto"/>
              <w:jc w:val="center"/>
            </w:pPr>
            <w:r>
              <w:t>-2.78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4DC82" w14:textId="09FC7B70" w:rsidR="009A430F" w:rsidRPr="00623EAB" w:rsidRDefault="00B94C67" w:rsidP="004847BF">
            <w:pPr>
              <w:spacing w:line="240" w:lineRule="auto"/>
              <w:jc w:val="center"/>
            </w:pPr>
            <w:r>
              <w:t>0.0089</w:t>
            </w:r>
          </w:p>
        </w:tc>
      </w:tr>
      <w:tr w:rsidR="003A6234" w:rsidRPr="00623EAB" w14:paraId="5F62A7A6" w14:textId="77777777" w:rsidTr="003E69BD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CB2EE" w14:textId="7F9631B1" w:rsidR="003A6234" w:rsidRPr="00623EAB" w:rsidRDefault="009944AE" w:rsidP="004847BF">
            <w:pPr>
              <w:spacing w:line="240" w:lineRule="auto"/>
            </w:pPr>
            <w:r>
              <w:t xml:space="preserve">Negative </w:t>
            </w:r>
            <w:r w:rsidR="00662DEE">
              <w:t>affect</w:t>
            </w:r>
            <w:r>
              <w:t xml:space="preserve"> at </w:t>
            </w:r>
            <w:r w:rsidR="000D7B4D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9175F" w14:textId="6285D4F0" w:rsidR="003A6234" w:rsidRDefault="00B94C67" w:rsidP="004847BF">
            <w:pPr>
              <w:spacing w:line="240" w:lineRule="auto"/>
              <w:jc w:val="center"/>
            </w:pPr>
            <w:r>
              <w:t>0.26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27939" w14:textId="2B80DC8A" w:rsidR="003A6234" w:rsidRDefault="00B94C67" w:rsidP="004847BF">
            <w:pPr>
              <w:spacing w:line="240" w:lineRule="auto"/>
              <w:jc w:val="center"/>
            </w:pPr>
            <w:r>
              <w:t>0.05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12DCA" w14:textId="649E0385" w:rsidR="003A6234" w:rsidRDefault="00B94C67" w:rsidP="004847BF">
            <w:pPr>
              <w:spacing w:line="240" w:lineRule="auto"/>
              <w:jc w:val="center"/>
            </w:pPr>
            <w:r>
              <w:t>4.51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66D10" w14:textId="5A159924" w:rsidR="003A6234" w:rsidRDefault="00B94C67" w:rsidP="004847BF">
            <w:pPr>
              <w:spacing w:line="240" w:lineRule="auto"/>
              <w:jc w:val="center"/>
            </w:pPr>
            <w:r>
              <w:t>&lt;0.0001</w:t>
            </w:r>
          </w:p>
        </w:tc>
      </w:tr>
      <w:tr w:rsidR="009A430F" w:rsidRPr="00623EAB" w14:paraId="03932132" w14:textId="77777777" w:rsidTr="006F7358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BC417" w14:textId="0E0A8BC4" w:rsidR="009A430F" w:rsidRPr="00623EAB" w:rsidRDefault="009A430F" w:rsidP="004847BF">
            <w:pPr>
              <w:spacing w:line="240" w:lineRule="auto"/>
            </w:pPr>
            <w:r w:rsidRPr="00623EAB">
              <w:t xml:space="preserve">Friend </w:t>
            </w:r>
            <w:r w:rsidR="006A0237">
              <w:t xml:space="preserve">conflicts </w:t>
            </w:r>
            <w:r w:rsidR="009944AE">
              <w:t xml:space="preserve">at </w:t>
            </w:r>
            <w:r w:rsidR="000D7B4D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E71BB" w14:textId="351E9854" w:rsidR="009A430F" w:rsidRPr="00623EAB" w:rsidRDefault="00B94C67" w:rsidP="004847BF">
            <w:pPr>
              <w:spacing w:line="240" w:lineRule="auto"/>
              <w:jc w:val="center"/>
            </w:pPr>
            <w:r>
              <w:t>0.19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E08CC" w14:textId="49A449F8" w:rsidR="009A430F" w:rsidRPr="00623EAB" w:rsidRDefault="00B94C67" w:rsidP="004847BF">
            <w:pPr>
              <w:spacing w:line="240" w:lineRule="auto"/>
              <w:jc w:val="center"/>
            </w:pPr>
            <w:r>
              <w:t>0.07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4494F" w14:textId="65D05F29" w:rsidR="009A430F" w:rsidRPr="00623EAB" w:rsidRDefault="00B94C67" w:rsidP="004847BF">
            <w:pPr>
              <w:spacing w:line="240" w:lineRule="auto"/>
              <w:jc w:val="center"/>
            </w:pPr>
            <w:r>
              <w:t>2.53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D3551" w14:textId="4E1D3256" w:rsidR="009A430F" w:rsidRPr="00623EAB" w:rsidRDefault="00B94C67" w:rsidP="004847BF">
            <w:pPr>
              <w:spacing w:line="240" w:lineRule="auto"/>
              <w:jc w:val="center"/>
            </w:pPr>
            <w:r>
              <w:t>0.0122</w:t>
            </w:r>
          </w:p>
        </w:tc>
      </w:tr>
      <w:tr w:rsidR="009A430F" w:rsidRPr="00623EAB" w14:paraId="25AF00D4" w14:textId="77777777" w:rsidTr="006F7358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D3A8E" w14:textId="3C29D013" w:rsidR="009A430F" w:rsidRPr="00623EAB" w:rsidRDefault="009A430F" w:rsidP="004847BF">
            <w:pPr>
              <w:spacing w:line="240" w:lineRule="auto"/>
            </w:pPr>
            <w:r w:rsidRPr="00623EAB">
              <w:t xml:space="preserve">Friend </w:t>
            </w:r>
            <w:r w:rsidR="006A0237">
              <w:t xml:space="preserve">conflicts </w:t>
            </w:r>
            <w:r w:rsidR="009944AE">
              <w:t xml:space="preserve">at </w:t>
            </w:r>
            <w:r w:rsidR="000D7B4D" w:rsidRPr="001574A4">
              <w:rPr>
                <w:i/>
                <w:iCs/>
              </w:rPr>
              <w:t>t</w:t>
            </w:r>
            <w:r w:rsidR="009944AE">
              <w:t xml:space="preserve"> </w:t>
            </w:r>
            <w:r w:rsidRPr="00623EAB">
              <w:t xml:space="preserve">X CC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C26AF" w14:textId="79009954" w:rsidR="009A430F" w:rsidRPr="00623EAB" w:rsidRDefault="00B94C67" w:rsidP="004847BF">
            <w:pPr>
              <w:spacing w:line="240" w:lineRule="auto"/>
              <w:jc w:val="center"/>
            </w:pPr>
            <w:r>
              <w:t>0.57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50441" w14:textId="6D45B9C1" w:rsidR="009A430F" w:rsidRPr="00623EAB" w:rsidRDefault="00B94C67" w:rsidP="004847BF">
            <w:pPr>
              <w:spacing w:line="240" w:lineRule="auto"/>
              <w:jc w:val="center"/>
            </w:pPr>
            <w:r>
              <w:t>0.3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1150C" w14:textId="0BB8305B" w:rsidR="009A430F" w:rsidRPr="00623EAB" w:rsidRDefault="00B94C67" w:rsidP="004847BF">
            <w:pPr>
              <w:spacing w:line="240" w:lineRule="auto"/>
              <w:jc w:val="center"/>
            </w:pPr>
            <w:r>
              <w:t>1.86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12256" w14:textId="5FB38435" w:rsidR="009A430F" w:rsidRPr="00623EAB" w:rsidRDefault="00B94C67" w:rsidP="004847BF">
            <w:pPr>
              <w:spacing w:line="240" w:lineRule="auto"/>
              <w:jc w:val="center"/>
            </w:pPr>
            <w:r>
              <w:t>0.0648</w:t>
            </w:r>
          </w:p>
        </w:tc>
      </w:tr>
      <w:tr w:rsidR="009A430F" w:rsidRPr="00623EAB" w14:paraId="0B836B6D" w14:textId="77777777" w:rsidTr="009E2E27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45BF98B6" w14:textId="0CB666D7" w:rsidR="009A430F" w:rsidRPr="00623EAB" w:rsidRDefault="009A430F" w:rsidP="004847BF">
            <w:pPr>
              <w:spacing w:line="240" w:lineRule="auto"/>
            </w:pPr>
            <w:r w:rsidRPr="00623EAB">
              <w:t xml:space="preserve">Friend </w:t>
            </w:r>
            <w:r w:rsidR="006A0237">
              <w:t xml:space="preserve">conflicts </w:t>
            </w:r>
            <w:r w:rsidR="009944AE">
              <w:t xml:space="preserve">at </w:t>
            </w:r>
            <w:r w:rsidR="000D7B4D" w:rsidRPr="001574A4">
              <w:rPr>
                <w:i/>
                <w:iCs/>
              </w:rPr>
              <w:t>t</w:t>
            </w:r>
            <w:r w:rsidR="009944AE">
              <w:t xml:space="preserve"> </w:t>
            </w:r>
            <w:r w:rsidRPr="00623EAB">
              <w:t xml:space="preserve">X </w:t>
            </w:r>
            <w:r w:rsidR="00BA54DA">
              <w:t>RY</w:t>
            </w:r>
            <w:r w:rsidRPr="00623EAB">
              <w:t xml:space="preserve">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25253D5" w14:textId="2808C61D" w:rsidR="009A430F" w:rsidRPr="00623EAB" w:rsidRDefault="00B94C67" w:rsidP="004847BF">
            <w:pPr>
              <w:spacing w:line="240" w:lineRule="auto"/>
              <w:jc w:val="center"/>
            </w:pPr>
            <w:r>
              <w:t>-0.1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B670ACB" w14:textId="010457F1" w:rsidR="009A430F" w:rsidRPr="00623EAB" w:rsidRDefault="00B94C67" w:rsidP="004847BF">
            <w:pPr>
              <w:spacing w:line="240" w:lineRule="auto"/>
              <w:jc w:val="center"/>
            </w:pPr>
            <w:r>
              <w:t>0.15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B15BD41" w14:textId="54328AE4" w:rsidR="009A430F" w:rsidRPr="00623EAB" w:rsidRDefault="00B94C67" w:rsidP="004847BF">
            <w:pPr>
              <w:spacing w:line="240" w:lineRule="auto"/>
              <w:jc w:val="center"/>
            </w:pPr>
            <w:r>
              <w:t>-0.79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C0A203B" w14:textId="5B022D1A" w:rsidR="009A430F" w:rsidRPr="00623EAB" w:rsidRDefault="00B94C67" w:rsidP="004847BF">
            <w:pPr>
              <w:spacing w:line="240" w:lineRule="auto"/>
              <w:jc w:val="center"/>
            </w:pPr>
            <w:r>
              <w:t>0.4325</w:t>
            </w:r>
          </w:p>
        </w:tc>
      </w:tr>
      <w:tr w:rsidR="009A430F" w:rsidRPr="00623EAB" w14:paraId="4A56CDFD" w14:textId="77777777" w:rsidTr="009E2E27">
        <w:tc>
          <w:tcPr>
            <w:tcW w:w="431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CEEF7" w14:textId="5E7B06AD" w:rsidR="009A430F" w:rsidRPr="00623EAB" w:rsidRDefault="009A430F" w:rsidP="004847BF">
            <w:pPr>
              <w:spacing w:line="240" w:lineRule="auto"/>
              <w:rPr>
                <w:b/>
                <w:bCs/>
              </w:rPr>
            </w:pPr>
            <w:r w:rsidRPr="00623EAB">
              <w:rPr>
                <w:b/>
                <w:bCs/>
              </w:rPr>
              <w:t xml:space="preserve">M1: IV = Family </w:t>
            </w:r>
            <w:r w:rsidR="006A0237">
              <w:rPr>
                <w:b/>
                <w:bCs/>
                <w:lang w:val="en-US"/>
              </w:rPr>
              <w:t>Conflicts</w:t>
            </w:r>
            <w:r w:rsidR="006A0237" w:rsidRPr="00DE017C">
              <w:rPr>
                <w:b/>
                <w:bCs/>
                <w:lang w:val="en-US"/>
              </w:rPr>
              <w:t xml:space="preserve"> </w:t>
            </w:r>
            <w:r w:rsidR="002E1811">
              <w:rPr>
                <w:b/>
                <w:bCs/>
              </w:rPr>
              <w:t xml:space="preserve">at </w:t>
            </w:r>
            <w:r w:rsidR="002E1811" w:rsidRPr="00FE55C5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866AE" w14:textId="77777777" w:rsidR="009A430F" w:rsidRPr="00623EAB" w:rsidRDefault="009A430F" w:rsidP="004847BF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>Estimate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7D8BB" w14:textId="77777777" w:rsidR="009A430F" w:rsidRPr="00623EAB" w:rsidRDefault="009A430F" w:rsidP="004847BF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>SE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26EA0" w14:textId="77777777" w:rsidR="009A430F" w:rsidRPr="00623EAB" w:rsidRDefault="009A430F" w:rsidP="004847BF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>t</w:t>
            </w:r>
          </w:p>
        </w:tc>
        <w:tc>
          <w:tcPr>
            <w:tcW w:w="126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AD129" w14:textId="77777777" w:rsidR="009A430F" w:rsidRPr="00623EAB" w:rsidRDefault="009A430F" w:rsidP="004847BF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>p</w:t>
            </w:r>
          </w:p>
        </w:tc>
      </w:tr>
      <w:tr w:rsidR="00B42FBC" w:rsidRPr="00623EAB" w14:paraId="7756D05B" w14:textId="77777777" w:rsidTr="004847BF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9304F" w14:textId="3432568B" w:rsidR="00B42FBC" w:rsidRPr="00623EAB" w:rsidRDefault="00B42FBC" w:rsidP="00B42FBC">
            <w:pPr>
              <w:spacing w:line="240" w:lineRule="auto"/>
            </w:pPr>
            <w:r w:rsidRPr="00623EAB">
              <w:t>Intercep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F38E3" w14:textId="380CDD3A" w:rsidR="00B42FBC" w:rsidRPr="00623EAB" w:rsidRDefault="00B94C67" w:rsidP="00B42FBC">
            <w:pPr>
              <w:spacing w:line="240" w:lineRule="auto"/>
              <w:jc w:val="center"/>
            </w:pPr>
            <w:r>
              <w:t>14.79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655C6" w14:textId="573E0771" w:rsidR="00B42FBC" w:rsidRPr="00623EAB" w:rsidRDefault="00B94C67" w:rsidP="00B42FBC">
            <w:pPr>
              <w:spacing w:line="240" w:lineRule="auto"/>
              <w:jc w:val="center"/>
            </w:pPr>
            <w:r>
              <w:t>4.74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569B0" w14:textId="0B5392BF" w:rsidR="00B42FBC" w:rsidRPr="00623EAB" w:rsidRDefault="00B94C67" w:rsidP="00B42FBC">
            <w:pPr>
              <w:spacing w:line="240" w:lineRule="auto"/>
              <w:jc w:val="center"/>
            </w:pPr>
            <w:r>
              <w:t>3.1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48032" w14:textId="31371461" w:rsidR="00B42FBC" w:rsidRPr="00623EAB" w:rsidRDefault="00B94C67" w:rsidP="00B42FBC">
            <w:pPr>
              <w:spacing w:line="240" w:lineRule="auto"/>
              <w:jc w:val="center"/>
            </w:pPr>
            <w:r>
              <w:t>0.0020</w:t>
            </w:r>
          </w:p>
        </w:tc>
      </w:tr>
      <w:tr w:rsidR="00B42FBC" w:rsidRPr="00623EAB" w14:paraId="5D0F6096" w14:textId="77777777" w:rsidTr="003E69BD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43D3A" w14:textId="6AF0434B" w:rsidR="00B42FBC" w:rsidRPr="00623EAB" w:rsidRDefault="00B42FBC" w:rsidP="00B42FBC">
            <w:pPr>
              <w:spacing w:line="240" w:lineRule="auto"/>
            </w:pPr>
            <w:r w:rsidRPr="00623EAB">
              <w:t>Hour of day</w:t>
            </w:r>
            <w:r>
              <w:t xml:space="preserve"> 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DB1CF" w14:textId="0FF1FA56" w:rsidR="00B42FBC" w:rsidRPr="00623EAB" w:rsidRDefault="00B94C67" w:rsidP="00B42FBC">
            <w:pPr>
              <w:spacing w:line="240" w:lineRule="auto"/>
              <w:jc w:val="center"/>
            </w:pPr>
            <w:r>
              <w:t>-0.0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B46F0" w14:textId="68E099CD" w:rsidR="00B42FBC" w:rsidRPr="00623EAB" w:rsidRDefault="00B94C67" w:rsidP="00B42FBC">
            <w:pPr>
              <w:spacing w:line="240" w:lineRule="auto"/>
              <w:jc w:val="center"/>
            </w:pPr>
            <w:r>
              <w:t>0.25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D3EE0" w14:textId="1167E664" w:rsidR="00B42FBC" w:rsidRPr="00623EAB" w:rsidRDefault="00B94C67" w:rsidP="00B42FBC">
            <w:pPr>
              <w:spacing w:line="240" w:lineRule="auto"/>
              <w:jc w:val="center"/>
            </w:pPr>
            <w:r>
              <w:t>-0.19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20179" w14:textId="6D1F6784" w:rsidR="00B42FBC" w:rsidRPr="00623EAB" w:rsidRDefault="00B94C67" w:rsidP="00B42FBC">
            <w:pPr>
              <w:spacing w:line="240" w:lineRule="auto"/>
              <w:jc w:val="center"/>
            </w:pPr>
            <w:r>
              <w:t>0.8468</w:t>
            </w:r>
          </w:p>
        </w:tc>
      </w:tr>
      <w:tr w:rsidR="00B42FBC" w:rsidRPr="00623EAB" w14:paraId="1CD31D5F" w14:textId="77777777" w:rsidTr="003E69BD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1FB8B" w14:textId="3FFD4139" w:rsidR="00B42FBC" w:rsidRPr="00623EAB" w:rsidRDefault="00B42FBC" w:rsidP="00B42FBC">
            <w:pPr>
              <w:spacing w:line="240" w:lineRule="auto"/>
            </w:pPr>
            <w:r>
              <w:t xml:space="preserve">Negative </w:t>
            </w:r>
            <w:r w:rsidR="00662DEE">
              <w:t>affect</w:t>
            </w:r>
            <w:r>
              <w:t xml:space="preserve"> at </w:t>
            </w:r>
            <w:r w:rsidR="006B61FF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BB878" w14:textId="5525E70B" w:rsidR="00B42FBC" w:rsidRDefault="00B94C67" w:rsidP="00B42FBC">
            <w:pPr>
              <w:spacing w:line="240" w:lineRule="auto"/>
              <w:jc w:val="center"/>
            </w:pPr>
            <w:r>
              <w:t>0.34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0BD8C" w14:textId="2FA4812F" w:rsidR="00B42FBC" w:rsidRDefault="00B94C67" w:rsidP="00B42FBC">
            <w:pPr>
              <w:spacing w:line="240" w:lineRule="auto"/>
              <w:jc w:val="center"/>
            </w:pPr>
            <w:r>
              <w:t>0.05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45F94" w14:textId="4181928C" w:rsidR="00B42FBC" w:rsidRDefault="00B94C67" w:rsidP="00B42FBC">
            <w:pPr>
              <w:spacing w:line="240" w:lineRule="auto"/>
              <w:jc w:val="center"/>
            </w:pPr>
            <w:r>
              <w:t>6.03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381B0" w14:textId="37B4BE43" w:rsidR="00B42FBC" w:rsidRDefault="00B94C67" w:rsidP="00B42FBC">
            <w:pPr>
              <w:spacing w:line="240" w:lineRule="auto"/>
              <w:jc w:val="center"/>
            </w:pPr>
            <w:r>
              <w:t>&lt;0.0001</w:t>
            </w:r>
          </w:p>
        </w:tc>
      </w:tr>
      <w:tr w:rsidR="00B42FBC" w:rsidRPr="00623EAB" w14:paraId="6CE2843B" w14:textId="77777777" w:rsidTr="006F7358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94E55" w14:textId="65DA43C7" w:rsidR="00B42FBC" w:rsidRPr="00623EAB" w:rsidRDefault="00B94C67" w:rsidP="00B42FBC">
            <w:pPr>
              <w:spacing w:line="240" w:lineRule="auto"/>
            </w:pPr>
            <w:r>
              <w:t xml:space="preserve">Family </w:t>
            </w:r>
            <w:r w:rsidR="006A0237">
              <w:t xml:space="preserve">conflicts </w:t>
            </w:r>
            <w:r>
              <w:t xml:space="preserve">at </w:t>
            </w:r>
            <w:r w:rsidR="006B61FF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EE5AD" w14:textId="021697D3" w:rsidR="00B42FBC" w:rsidRPr="00623EAB" w:rsidRDefault="00B94C67" w:rsidP="00B42FBC">
            <w:pPr>
              <w:spacing w:line="240" w:lineRule="auto"/>
              <w:jc w:val="center"/>
            </w:pPr>
            <w:r>
              <w:t>0.1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DECAC" w14:textId="28E0C3CD" w:rsidR="00B42FBC" w:rsidRPr="00623EAB" w:rsidRDefault="00B94C67" w:rsidP="00B42FBC">
            <w:pPr>
              <w:spacing w:line="240" w:lineRule="auto"/>
              <w:jc w:val="center"/>
            </w:pPr>
            <w:r>
              <w:t>0.06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D5F9F" w14:textId="220783F9" w:rsidR="00B42FBC" w:rsidRPr="00623EAB" w:rsidRDefault="00B94C67" w:rsidP="00B42FBC">
            <w:pPr>
              <w:spacing w:line="240" w:lineRule="auto"/>
              <w:jc w:val="center"/>
            </w:pPr>
            <w:r>
              <w:t>1.85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A2822" w14:textId="252ABF45" w:rsidR="00B42FBC" w:rsidRPr="00623EAB" w:rsidRDefault="00B94C67" w:rsidP="00B42FBC">
            <w:pPr>
              <w:spacing w:line="240" w:lineRule="auto"/>
              <w:jc w:val="center"/>
            </w:pPr>
            <w:r>
              <w:t>0.0647</w:t>
            </w:r>
          </w:p>
        </w:tc>
      </w:tr>
      <w:tr w:rsidR="009A430F" w:rsidRPr="00623EAB" w14:paraId="458A5BBA" w14:textId="77777777" w:rsidTr="004847BF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7AA25" w14:textId="3A164287" w:rsidR="009A430F" w:rsidRPr="00623EAB" w:rsidRDefault="009A430F" w:rsidP="004847BF">
            <w:pPr>
              <w:spacing w:line="240" w:lineRule="auto"/>
              <w:rPr>
                <w:b/>
                <w:bCs/>
              </w:rPr>
            </w:pPr>
            <w:r w:rsidRPr="00623EAB">
              <w:rPr>
                <w:b/>
                <w:bCs/>
              </w:rPr>
              <w:t xml:space="preserve">M2: IV = Family </w:t>
            </w:r>
            <w:r w:rsidR="006A0237">
              <w:rPr>
                <w:b/>
                <w:bCs/>
                <w:lang w:val="en-US"/>
              </w:rPr>
              <w:t>Conflicts</w:t>
            </w:r>
            <w:r w:rsidR="006A0237" w:rsidRPr="00DE017C">
              <w:rPr>
                <w:b/>
                <w:bCs/>
                <w:lang w:val="en-US"/>
              </w:rPr>
              <w:t xml:space="preserve"> </w:t>
            </w:r>
            <w:r w:rsidR="00F84A37">
              <w:rPr>
                <w:b/>
                <w:bCs/>
              </w:rPr>
              <w:t xml:space="preserve">at </w:t>
            </w:r>
            <w:r w:rsidR="00F84A37" w:rsidRPr="00FE55C5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717B2" w14:textId="77777777" w:rsidR="009A430F" w:rsidRPr="00623EAB" w:rsidRDefault="009A430F" w:rsidP="004847BF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>Estimat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4E1BB" w14:textId="77777777" w:rsidR="009A430F" w:rsidRPr="00623EAB" w:rsidRDefault="009A430F" w:rsidP="004847BF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>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48326" w14:textId="77777777" w:rsidR="009A430F" w:rsidRPr="00623EAB" w:rsidRDefault="009A430F" w:rsidP="004847BF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>t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815D4" w14:textId="77777777" w:rsidR="009A430F" w:rsidRPr="00623EAB" w:rsidRDefault="009A430F" w:rsidP="004847BF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>p</w:t>
            </w:r>
          </w:p>
        </w:tc>
      </w:tr>
      <w:tr w:rsidR="00B42FBC" w:rsidRPr="00623EAB" w14:paraId="55236E17" w14:textId="77777777" w:rsidTr="004847BF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DD61E" w14:textId="7E9A76F6" w:rsidR="00B42FBC" w:rsidRPr="00623EAB" w:rsidRDefault="00B42FBC" w:rsidP="00B42FBC">
            <w:pPr>
              <w:spacing w:line="240" w:lineRule="auto"/>
            </w:pPr>
            <w:r w:rsidRPr="00623EAB">
              <w:t>Intercep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C3E27" w14:textId="5AF75E4A" w:rsidR="00B42FBC" w:rsidRPr="00623EAB" w:rsidRDefault="00B42FBC" w:rsidP="00B42FBC">
            <w:pPr>
              <w:spacing w:line="240" w:lineRule="auto"/>
              <w:jc w:val="center"/>
            </w:pPr>
            <w:r>
              <w:t>16.7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91E4E" w14:textId="24FAF8A1" w:rsidR="00B42FBC" w:rsidRPr="00623EAB" w:rsidRDefault="00B42FBC" w:rsidP="00B42FBC">
            <w:pPr>
              <w:spacing w:line="240" w:lineRule="auto"/>
              <w:jc w:val="center"/>
            </w:pPr>
            <w:r>
              <w:t>5.</w:t>
            </w:r>
            <w:r w:rsidR="00B94C67">
              <w:t>2</w:t>
            </w:r>
            <w:r>
              <w:t>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C82C3" w14:textId="7F2710D7" w:rsidR="00B42FBC" w:rsidRPr="00623EAB" w:rsidRDefault="00B42FBC" w:rsidP="00B42FBC">
            <w:pPr>
              <w:spacing w:line="240" w:lineRule="auto"/>
              <w:jc w:val="center"/>
            </w:pPr>
            <w:r>
              <w:t>3.2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11FF2" w14:textId="4F935660" w:rsidR="00B42FBC" w:rsidRPr="00623EAB" w:rsidRDefault="00B42FBC" w:rsidP="00B42FBC">
            <w:pPr>
              <w:spacing w:line="240" w:lineRule="auto"/>
              <w:jc w:val="center"/>
            </w:pPr>
            <w:r>
              <w:t>0.0015</w:t>
            </w:r>
          </w:p>
        </w:tc>
      </w:tr>
      <w:tr w:rsidR="00B42FBC" w:rsidRPr="00623EAB" w14:paraId="16439363" w14:textId="77777777" w:rsidTr="00621EE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346D7" w14:textId="6C6915E6" w:rsidR="00B42FBC" w:rsidRPr="00623EAB" w:rsidRDefault="00B42FBC" w:rsidP="00B42FBC">
            <w:pPr>
              <w:spacing w:line="240" w:lineRule="auto"/>
            </w:pPr>
            <w:r w:rsidRPr="00623EAB">
              <w:t>Hour of da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181D1" w14:textId="60603256" w:rsidR="00B42FBC" w:rsidRPr="00623EAB" w:rsidRDefault="00B42FBC" w:rsidP="00B42FBC">
            <w:pPr>
              <w:spacing w:line="240" w:lineRule="auto"/>
              <w:jc w:val="center"/>
            </w:pPr>
            <w:r>
              <w:t>0.15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E155B" w14:textId="43E6026E" w:rsidR="00B42FBC" w:rsidRPr="00623EAB" w:rsidRDefault="00B42FBC" w:rsidP="00B42FBC">
            <w:pPr>
              <w:spacing w:line="240" w:lineRule="auto"/>
              <w:jc w:val="center"/>
            </w:pPr>
            <w:r>
              <w:t>0.25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6033A" w14:textId="6D0FD6CE" w:rsidR="00B42FBC" w:rsidRPr="00623EAB" w:rsidRDefault="00B42FBC" w:rsidP="00B42FBC">
            <w:pPr>
              <w:spacing w:line="240" w:lineRule="auto"/>
              <w:jc w:val="center"/>
            </w:pPr>
            <w:r>
              <w:t>0.61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68044" w14:textId="77F00C89" w:rsidR="00B42FBC" w:rsidRPr="00623EAB" w:rsidRDefault="00B42FBC" w:rsidP="00B42FBC">
            <w:pPr>
              <w:spacing w:line="240" w:lineRule="auto"/>
              <w:jc w:val="center"/>
            </w:pPr>
            <w:r>
              <w:t>0.5437</w:t>
            </w:r>
          </w:p>
        </w:tc>
      </w:tr>
      <w:tr w:rsidR="00B42FBC" w:rsidRPr="00623EAB" w14:paraId="32C4120C" w14:textId="77777777" w:rsidTr="006F7358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9F8E9" w14:textId="227CD742" w:rsidR="00B42FBC" w:rsidRPr="00623EAB" w:rsidRDefault="00B42FBC" w:rsidP="00B42FBC">
            <w:pPr>
              <w:spacing w:line="240" w:lineRule="auto"/>
            </w:pPr>
            <w:r w:rsidRPr="00623EAB">
              <w:t xml:space="preserve">CC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EC21D" w14:textId="4A9E822B" w:rsidR="00B42FBC" w:rsidRPr="00623EAB" w:rsidRDefault="00B94C67" w:rsidP="00B42FBC">
            <w:pPr>
              <w:spacing w:line="240" w:lineRule="auto"/>
              <w:jc w:val="center"/>
            </w:pPr>
            <w:r>
              <w:t>-</w:t>
            </w:r>
            <w:r w:rsidR="00B42FBC">
              <w:t>9.99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9803E" w14:textId="3F40E712" w:rsidR="00B42FBC" w:rsidRPr="00623EAB" w:rsidRDefault="00B42FBC" w:rsidP="00B42FBC">
            <w:pPr>
              <w:spacing w:line="240" w:lineRule="auto"/>
              <w:jc w:val="center"/>
            </w:pPr>
            <w:r>
              <w:t>3.84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99CB9" w14:textId="29775387" w:rsidR="00B42FBC" w:rsidRPr="00623EAB" w:rsidRDefault="00B42FBC" w:rsidP="00B42FBC">
            <w:pPr>
              <w:spacing w:line="240" w:lineRule="auto"/>
              <w:jc w:val="center"/>
            </w:pPr>
            <w:r>
              <w:t>-2.60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E22A5" w14:textId="70C39A0F" w:rsidR="00B42FBC" w:rsidRPr="00623EAB" w:rsidRDefault="00B42FBC" w:rsidP="00B42FBC">
            <w:pPr>
              <w:spacing w:line="240" w:lineRule="auto"/>
              <w:jc w:val="center"/>
            </w:pPr>
            <w:r>
              <w:t>0.0144</w:t>
            </w:r>
          </w:p>
        </w:tc>
      </w:tr>
      <w:tr w:rsidR="00B42FBC" w:rsidRPr="00623EAB" w14:paraId="6E4DEB67" w14:textId="77777777" w:rsidTr="006F7358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524BC" w14:textId="29F65BAE" w:rsidR="00B42FBC" w:rsidRPr="00623EAB" w:rsidRDefault="00BA54DA" w:rsidP="00B42FBC">
            <w:pPr>
              <w:spacing w:line="240" w:lineRule="auto"/>
            </w:pPr>
            <w:r>
              <w:t>RY</w:t>
            </w:r>
            <w:r w:rsidR="00B42FBC" w:rsidRPr="00623EAB">
              <w:t xml:space="preserve"> vs. </w:t>
            </w:r>
            <w:r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F19FD" w14:textId="3DF47F64" w:rsidR="00B42FBC" w:rsidRPr="00623EAB" w:rsidRDefault="00B94C67" w:rsidP="00B42FBC">
            <w:pPr>
              <w:spacing w:line="240" w:lineRule="auto"/>
              <w:jc w:val="center"/>
            </w:pPr>
            <w:r>
              <w:t>-</w:t>
            </w:r>
            <w:r w:rsidR="00B42FBC">
              <w:t>8.7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4C2A4" w14:textId="2B404E2C" w:rsidR="00B42FBC" w:rsidRPr="00623EAB" w:rsidRDefault="00B42FBC" w:rsidP="00B42FBC">
            <w:pPr>
              <w:spacing w:line="240" w:lineRule="auto"/>
              <w:jc w:val="center"/>
            </w:pPr>
            <w:r>
              <w:t>3.14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C1593" w14:textId="72751995" w:rsidR="00B42FBC" w:rsidRPr="00623EAB" w:rsidRDefault="00B42FBC" w:rsidP="00B42FBC">
            <w:pPr>
              <w:spacing w:line="240" w:lineRule="auto"/>
              <w:jc w:val="center"/>
            </w:pPr>
            <w:r>
              <w:t>-2.77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475F5" w14:textId="2E84AB5A" w:rsidR="00B42FBC" w:rsidRPr="00623EAB" w:rsidRDefault="00B42FBC" w:rsidP="00B42FBC">
            <w:pPr>
              <w:spacing w:line="240" w:lineRule="auto"/>
              <w:jc w:val="center"/>
            </w:pPr>
            <w:r>
              <w:t>0.0090</w:t>
            </w:r>
          </w:p>
        </w:tc>
      </w:tr>
      <w:tr w:rsidR="00B42FBC" w:rsidRPr="00623EAB" w14:paraId="366A3E67" w14:textId="77777777" w:rsidTr="003E69BD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6FF46" w14:textId="71BBED2A" w:rsidR="00B42FBC" w:rsidRPr="00623EAB" w:rsidRDefault="00B42FBC" w:rsidP="00B42FBC">
            <w:pPr>
              <w:spacing w:line="240" w:lineRule="auto"/>
            </w:pPr>
            <w:r>
              <w:t xml:space="preserve">Negative </w:t>
            </w:r>
            <w:r w:rsidR="00662DEE">
              <w:t>affect</w:t>
            </w:r>
            <w:r>
              <w:t xml:space="preserve"> at </w:t>
            </w:r>
            <w:r w:rsidR="006B61FF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BE609" w14:textId="4A80A7E9" w:rsidR="00B42FBC" w:rsidRDefault="00B42FBC" w:rsidP="00B42FBC">
            <w:pPr>
              <w:spacing w:line="240" w:lineRule="auto"/>
              <w:jc w:val="center"/>
            </w:pPr>
            <w:r>
              <w:t>0.26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4DDA9" w14:textId="44B67614" w:rsidR="00B42FBC" w:rsidRDefault="00B42FBC" w:rsidP="00B42FBC">
            <w:pPr>
              <w:spacing w:line="240" w:lineRule="auto"/>
              <w:jc w:val="center"/>
            </w:pPr>
            <w:r>
              <w:t>0.06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84F92" w14:textId="26DCAE57" w:rsidR="00B42FBC" w:rsidRDefault="00B42FBC" w:rsidP="00B42FBC">
            <w:pPr>
              <w:spacing w:line="240" w:lineRule="auto"/>
              <w:jc w:val="center"/>
            </w:pPr>
            <w:r>
              <w:t>4.27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17033" w14:textId="4ECDB563" w:rsidR="00B42FBC" w:rsidRPr="00DB51A6" w:rsidRDefault="00B42FBC" w:rsidP="00B42FBC">
            <w:pPr>
              <w:spacing w:line="240" w:lineRule="auto"/>
              <w:jc w:val="center"/>
            </w:pPr>
            <w:r>
              <w:t>&lt;</w:t>
            </w:r>
            <w:r w:rsidR="008A798F">
              <w:t>0</w:t>
            </w:r>
            <w:r>
              <w:t>.0001</w:t>
            </w:r>
          </w:p>
        </w:tc>
      </w:tr>
      <w:tr w:rsidR="009A430F" w:rsidRPr="00623EAB" w14:paraId="27360E79" w14:textId="77777777" w:rsidTr="006F7358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CBF7C" w14:textId="6CEC479A" w:rsidR="009A430F" w:rsidRPr="00623EAB" w:rsidRDefault="009A430F" w:rsidP="004847BF">
            <w:pPr>
              <w:spacing w:line="240" w:lineRule="auto"/>
            </w:pPr>
            <w:r w:rsidRPr="00623EAB">
              <w:t xml:space="preserve">Family </w:t>
            </w:r>
            <w:r w:rsidR="006A0237">
              <w:t xml:space="preserve">conflicts </w:t>
            </w:r>
            <w:r w:rsidR="00F84A37">
              <w:t xml:space="preserve">at </w:t>
            </w:r>
            <w:r w:rsidR="006B61FF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AD5A2" w14:textId="70F08BE7" w:rsidR="009A430F" w:rsidRPr="00623EAB" w:rsidRDefault="00B42FBC" w:rsidP="004847BF">
            <w:pPr>
              <w:spacing w:line="240" w:lineRule="auto"/>
              <w:jc w:val="center"/>
            </w:pPr>
            <w:r>
              <w:t>0.23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27CAC" w14:textId="67C7FC03" w:rsidR="009A430F" w:rsidRPr="00623EAB" w:rsidRDefault="00B42FBC" w:rsidP="004847BF">
            <w:pPr>
              <w:spacing w:line="240" w:lineRule="auto"/>
              <w:jc w:val="center"/>
            </w:pPr>
            <w:r>
              <w:t>0.0</w:t>
            </w:r>
            <w:r w:rsidR="00B94C67">
              <w:t>8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59DA4" w14:textId="7E1BF360" w:rsidR="009A430F" w:rsidRPr="00623EAB" w:rsidRDefault="008A798F" w:rsidP="004847BF">
            <w:pPr>
              <w:spacing w:line="240" w:lineRule="auto"/>
              <w:jc w:val="center"/>
            </w:pPr>
            <w:r>
              <w:t>2.65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D572C" w14:textId="77839938" w:rsidR="009A430F" w:rsidRPr="00623EAB" w:rsidRDefault="008A798F" w:rsidP="004847BF">
            <w:pPr>
              <w:spacing w:line="240" w:lineRule="auto"/>
              <w:jc w:val="center"/>
            </w:pPr>
            <w:r>
              <w:t>0</w:t>
            </w:r>
            <w:r w:rsidR="00B42FBC">
              <w:t>.00</w:t>
            </w:r>
            <w:r>
              <w:t>87</w:t>
            </w:r>
          </w:p>
        </w:tc>
      </w:tr>
      <w:tr w:rsidR="009A430F" w:rsidRPr="00623EAB" w14:paraId="4BED3C40" w14:textId="77777777" w:rsidTr="00F04159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6097A" w14:textId="3D0400C2" w:rsidR="009A430F" w:rsidRPr="00623EAB" w:rsidRDefault="009A430F" w:rsidP="004847BF">
            <w:pPr>
              <w:spacing w:line="240" w:lineRule="auto"/>
            </w:pPr>
            <w:r w:rsidRPr="00623EAB">
              <w:t xml:space="preserve">Family </w:t>
            </w:r>
            <w:r w:rsidR="006A0237">
              <w:t xml:space="preserve">conflicts </w:t>
            </w:r>
            <w:r w:rsidRPr="00623EAB">
              <w:t xml:space="preserve">X CC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67F23" w14:textId="7ABBDCEE" w:rsidR="009A430F" w:rsidRPr="00623EAB" w:rsidRDefault="00B42FBC" w:rsidP="004847BF">
            <w:pPr>
              <w:spacing w:line="240" w:lineRule="auto"/>
              <w:jc w:val="center"/>
            </w:pPr>
            <w:r>
              <w:t>-0.2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8382F" w14:textId="0E99DFB3" w:rsidR="009A430F" w:rsidRPr="00623EAB" w:rsidRDefault="00B42FBC" w:rsidP="004847BF">
            <w:pPr>
              <w:spacing w:line="240" w:lineRule="auto"/>
              <w:jc w:val="center"/>
            </w:pPr>
            <w:r>
              <w:t>0.2</w:t>
            </w:r>
            <w:r w:rsidR="00B94C67">
              <w:t>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02E14" w14:textId="6774C9BA" w:rsidR="009A430F" w:rsidRPr="00623EAB" w:rsidRDefault="00B42FBC" w:rsidP="004847BF">
            <w:pPr>
              <w:spacing w:line="240" w:lineRule="auto"/>
              <w:jc w:val="center"/>
            </w:pPr>
            <w:r>
              <w:t>-0.93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48849" w14:textId="0C31654E" w:rsidR="009A430F" w:rsidRPr="00623EAB" w:rsidRDefault="00B42FBC" w:rsidP="004847BF">
            <w:pPr>
              <w:spacing w:line="240" w:lineRule="auto"/>
              <w:jc w:val="center"/>
            </w:pPr>
            <w:r>
              <w:t>0.3539</w:t>
            </w:r>
          </w:p>
        </w:tc>
      </w:tr>
      <w:tr w:rsidR="009A430F" w:rsidRPr="00623EAB" w14:paraId="3F66C79E" w14:textId="77777777" w:rsidTr="009E2E27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72D3405" w14:textId="0C942737" w:rsidR="009A430F" w:rsidRPr="00623EAB" w:rsidRDefault="009A430F" w:rsidP="004847BF">
            <w:pPr>
              <w:spacing w:line="240" w:lineRule="auto"/>
            </w:pPr>
            <w:r w:rsidRPr="00623EAB">
              <w:t xml:space="preserve">Family </w:t>
            </w:r>
            <w:r w:rsidR="006A0237">
              <w:t xml:space="preserve">conflicts </w:t>
            </w:r>
            <w:r w:rsidRPr="00623EAB">
              <w:t xml:space="preserve">X </w:t>
            </w:r>
            <w:r w:rsidR="00BA54DA">
              <w:t>RY</w:t>
            </w:r>
            <w:r w:rsidRPr="00623EAB">
              <w:t xml:space="preserve">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319CAD" w14:textId="63876568" w:rsidR="009A430F" w:rsidRPr="00623EAB" w:rsidRDefault="00B42FBC" w:rsidP="004847BF">
            <w:pPr>
              <w:spacing w:line="240" w:lineRule="auto"/>
              <w:jc w:val="center"/>
            </w:pPr>
            <w:r>
              <w:t>-0.35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54722A" w14:textId="60C3252A" w:rsidR="009A430F" w:rsidRPr="00623EAB" w:rsidRDefault="00B42FBC" w:rsidP="004847BF">
            <w:pPr>
              <w:spacing w:line="240" w:lineRule="auto"/>
              <w:jc w:val="center"/>
            </w:pPr>
            <w:r>
              <w:t>0.1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AC7C85" w14:textId="022A7604" w:rsidR="009A430F" w:rsidRPr="00623EAB" w:rsidRDefault="00B42FBC" w:rsidP="004847BF">
            <w:pPr>
              <w:spacing w:line="240" w:lineRule="auto"/>
              <w:jc w:val="center"/>
            </w:pPr>
            <w:r>
              <w:t>-2.94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31A3D4" w14:textId="7EF8BFB7" w:rsidR="009A430F" w:rsidRPr="00623EAB" w:rsidRDefault="00B42FBC" w:rsidP="004847BF">
            <w:pPr>
              <w:spacing w:line="240" w:lineRule="auto"/>
              <w:jc w:val="center"/>
            </w:pPr>
            <w:r>
              <w:t>0.0037</w:t>
            </w:r>
          </w:p>
        </w:tc>
      </w:tr>
      <w:tr w:rsidR="009A430F" w:rsidRPr="00623EAB" w14:paraId="7F1FFA59" w14:textId="77777777" w:rsidTr="009E2E27">
        <w:tc>
          <w:tcPr>
            <w:tcW w:w="431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6504DCCD" w14:textId="77777777" w:rsidR="009A430F" w:rsidRPr="00623EAB" w:rsidRDefault="009A430F" w:rsidP="004847BF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5044" w:type="dxa"/>
            <w:gridSpan w:val="4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06978D9A" w14:textId="74A6DB70" w:rsidR="009A430F" w:rsidRPr="00623EAB" w:rsidRDefault="009A430F" w:rsidP="004847BF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>DV = Connectedness</w:t>
            </w:r>
            <w:r w:rsidR="009E3784">
              <w:rPr>
                <w:b/>
                <w:bCs/>
              </w:rPr>
              <w:t xml:space="preserve"> at </w:t>
            </w:r>
            <w:r w:rsidR="009E3784" w:rsidRPr="00FE55C5">
              <w:rPr>
                <w:b/>
                <w:bCs/>
                <w:i/>
                <w:iCs/>
              </w:rPr>
              <w:t>t+1</w:t>
            </w:r>
          </w:p>
        </w:tc>
      </w:tr>
      <w:tr w:rsidR="009A430F" w:rsidRPr="00623EAB" w14:paraId="7376DDA6" w14:textId="77777777" w:rsidTr="009E2E27">
        <w:tc>
          <w:tcPr>
            <w:tcW w:w="431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42B63" w14:textId="24D24322" w:rsidR="009A430F" w:rsidRPr="00623EAB" w:rsidRDefault="009A430F" w:rsidP="004847BF">
            <w:pPr>
              <w:spacing w:line="240" w:lineRule="auto"/>
              <w:rPr>
                <w:b/>
                <w:bCs/>
              </w:rPr>
            </w:pPr>
            <w:r w:rsidRPr="00623EAB">
              <w:rPr>
                <w:b/>
                <w:bCs/>
              </w:rPr>
              <w:t xml:space="preserve">M1: IV = Friend </w:t>
            </w:r>
            <w:r w:rsidR="006A0237">
              <w:rPr>
                <w:b/>
                <w:bCs/>
                <w:lang w:val="en-US"/>
              </w:rPr>
              <w:t>Conflicts</w:t>
            </w:r>
            <w:r w:rsidR="006A0237" w:rsidRPr="00DE017C">
              <w:rPr>
                <w:b/>
                <w:bCs/>
                <w:lang w:val="en-US"/>
              </w:rPr>
              <w:t xml:space="preserve"> </w:t>
            </w:r>
            <w:r w:rsidR="00F84A37">
              <w:rPr>
                <w:b/>
                <w:bCs/>
              </w:rPr>
              <w:t xml:space="preserve">at </w:t>
            </w:r>
            <w:r w:rsidR="00F84A37" w:rsidRPr="00FE55C5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11C9A" w14:textId="77777777" w:rsidR="009A430F" w:rsidRPr="00623EAB" w:rsidRDefault="009A430F" w:rsidP="004847BF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>Estimate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31D28" w14:textId="77777777" w:rsidR="009A430F" w:rsidRPr="00623EAB" w:rsidRDefault="009A430F" w:rsidP="004847BF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>SE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25FE0" w14:textId="77777777" w:rsidR="009A430F" w:rsidRPr="00623EAB" w:rsidRDefault="009A430F" w:rsidP="004847BF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>t</w:t>
            </w:r>
          </w:p>
        </w:tc>
        <w:tc>
          <w:tcPr>
            <w:tcW w:w="126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4CDC5" w14:textId="77777777" w:rsidR="009A430F" w:rsidRPr="00623EAB" w:rsidRDefault="009A430F" w:rsidP="004847BF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>p</w:t>
            </w:r>
          </w:p>
        </w:tc>
      </w:tr>
      <w:tr w:rsidR="009A430F" w:rsidRPr="00623EAB" w14:paraId="513A48DC" w14:textId="77777777" w:rsidTr="004847BF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22D68" w14:textId="77777777" w:rsidR="009A430F" w:rsidRPr="00623EAB" w:rsidRDefault="009A430F" w:rsidP="004847BF">
            <w:pPr>
              <w:spacing w:line="240" w:lineRule="auto"/>
            </w:pPr>
            <w:r w:rsidRPr="00623EAB">
              <w:t>Intercep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4AB3F" w14:textId="1FB1A8F1" w:rsidR="009A430F" w:rsidRPr="00623EAB" w:rsidRDefault="001D01D8" w:rsidP="004847BF">
            <w:pPr>
              <w:spacing w:line="240" w:lineRule="auto"/>
              <w:jc w:val="center"/>
            </w:pPr>
            <w:r>
              <w:t>78.00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A8021" w14:textId="69454DA7" w:rsidR="009A430F" w:rsidRPr="00623EAB" w:rsidRDefault="001D01D8" w:rsidP="004847BF">
            <w:pPr>
              <w:spacing w:line="240" w:lineRule="auto"/>
              <w:jc w:val="center"/>
            </w:pPr>
            <w:r>
              <w:t>6.1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24F92" w14:textId="74E041AC" w:rsidR="009A430F" w:rsidRPr="00623EAB" w:rsidRDefault="001D01D8" w:rsidP="004847BF">
            <w:pPr>
              <w:spacing w:line="240" w:lineRule="auto"/>
              <w:jc w:val="center"/>
            </w:pPr>
            <w:r>
              <w:t>12.78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38F39" w14:textId="1B5A3ABE" w:rsidR="009A430F" w:rsidRPr="00623EAB" w:rsidRDefault="001D01D8" w:rsidP="004847BF">
            <w:pPr>
              <w:spacing w:line="240" w:lineRule="auto"/>
              <w:jc w:val="center"/>
            </w:pPr>
            <w:r>
              <w:t>&lt;0.0001</w:t>
            </w:r>
          </w:p>
        </w:tc>
      </w:tr>
      <w:tr w:rsidR="009A430F" w:rsidRPr="00623EAB" w14:paraId="518036A5" w14:textId="77777777" w:rsidTr="003E69BD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A00E1" w14:textId="77777777" w:rsidR="009A430F" w:rsidRPr="00623EAB" w:rsidRDefault="009A430F" w:rsidP="004847BF">
            <w:pPr>
              <w:spacing w:line="240" w:lineRule="auto"/>
            </w:pPr>
            <w:r w:rsidRPr="00623EAB">
              <w:t>Hour of da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0933A" w14:textId="0650528F" w:rsidR="009A430F" w:rsidRPr="00623EAB" w:rsidRDefault="001D01D8" w:rsidP="004847BF">
            <w:pPr>
              <w:spacing w:line="240" w:lineRule="auto"/>
              <w:jc w:val="center"/>
            </w:pPr>
            <w:r>
              <w:t>0.16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CE998" w14:textId="02CB6A61" w:rsidR="009A430F" w:rsidRPr="00623EAB" w:rsidRDefault="001D01D8" w:rsidP="004847BF">
            <w:pPr>
              <w:spacing w:line="240" w:lineRule="auto"/>
              <w:jc w:val="center"/>
            </w:pPr>
            <w:r>
              <w:t>0.33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A37AC" w14:textId="0A56D18C" w:rsidR="009A430F" w:rsidRPr="00623EAB" w:rsidRDefault="001D01D8" w:rsidP="004847BF">
            <w:pPr>
              <w:spacing w:line="240" w:lineRule="auto"/>
              <w:jc w:val="center"/>
            </w:pPr>
            <w:r>
              <w:t>0.51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697F5" w14:textId="33CDD4BC" w:rsidR="009A430F" w:rsidRPr="00623EAB" w:rsidRDefault="001D01D8" w:rsidP="004847BF">
            <w:pPr>
              <w:spacing w:line="240" w:lineRule="auto"/>
              <w:jc w:val="center"/>
            </w:pPr>
            <w:r>
              <w:t>0.6096</w:t>
            </w:r>
          </w:p>
        </w:tc>
      </w:tr>
      <w:tr w:rsidR="003A6234" w:rsidRPr="00623EAB" w14:paraId="6DF21AE8" w14:textId="77777777" w:rsidTr="006F7358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C907B" w14:textId="55D5A947" w:rsidR="003A6234" w:rsidRPr="00623EAB" w:rsidRDefault="00F84A37" w:rsidP="004847BF">
            <w:pPr>
              <w:spacing w:line="240" w:lineRule="auto"/>
            </w:pPr>
            <w:r>
              <w:t xml:space="preserve">Connectedness at </w:t>
            </w:r>
            <w:r w:rsidR="00255EA2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F8AAA" w14:textId="4A916069" w:rsidR="003A6234" w:rsidRDefault="001D01D8" w:rsidP="004847BF">
            <w:pPr>
              <w:spacing w:line="240" w:lineRule="auto"/>
              <w:jc w:val="center"/>
            </w:pPr>
            <w:r>
              <w:t>0.37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75648" w14:textId="4957685C" w:rsidR="003A6234" w:rsidRDefault="001D01D8" w:rsidP="004847BF">
            <w:pPr>
              <w:spacing w:line="240" w:lineRule="auto"/>
              <w:jc w:val="center"/>
            </w:pPr>
            <w:r>
              <w:t>0.05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5B64F" w14:textId="6982AC3D" w:rsidR="003A6234" w:rsidRDefault="001D01D8" w:rsidP="004847BF">
            <w:pPr>
              <w:spacing w:line="240" w:lineRule="auto"/>
              <w:jc w:val="center"/>
            </w:pPr>
            <w:r>
              <w:t>6.48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FF0B4" w14:textId="298A900F" w:rsidR="003A6234" w:rsidRDefault="001D01D8" w:rsidP="004847BF">
            <w:pPr>
              <w:spacing w:line="240" w:lineRule="auto"/>
              <w:jc w:val="center"/>
            </w:pPr>
            <w:r>
              <w:t>&lt;0.0001</w:t>
            </w:r>
          </w:p>
        </w:tc>
      </w:tr>
      <w:tr w:rsidR="009A430F" w:rsidRPr="00623EAB" w14:paraId="44A822AD" w14:textId="77777777" w:rsidTr="004847BF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D2AF6" w14:textId="69AB8E82" w:rsidR="009A430F" w:rsidRPr="00623EAB" w:rsidRDefault="009A430F" w:rsidP="004847BF">
            <w:pPr>
              <w:spacing w:line="240" w:lineRule="auto"/>
            </w:pPr>
            <w:r w:rsidRPr="00623EAB">
              <w:t xml:space="preserve">Friend </w:t>
            </w:r>
            <w:r w:rsidR="006A0237">
              <w:t xml:space="preserve">conflicts </w:t>
            </w:r>
            <w:r w:rsidR="00F84A37">
              <w:t xml:space="preserve">at </w:t>
            </w:r>
            <w:r w:rsidR="00255EA2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60318" w14:textId="1B6ADEBF" w:rsidR="009A430F" w:rsidRPr="00623EAB" w:rsidRDefault="001D01D8" w:rsidP="004847BF">
            <w:pPr>
              <w:spacing w:line="240" w:lineRule="auto"/>
              <w:jc w:val="center"/>
            </w:pPr>
            <w:r>
              <w:t>-0.05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1A6DB" w14:textId="2F29FE4D" w:rsidR="009A430F" w:rsidRPr="00623EAB" w:rsidRDefault="001D01D8" w:rsidP="004847BF">
            <w:pPr>
              <w:spacing w:line="240" w:lineRule="auto"/>
              <w:jc w:val="center"/>
            </w:pPr>
            <w:r>
              <w:t>0.09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AF20F" w14:textId="6412ADFB" w:rsidR="009A430F" w:rsidRPr="00623EAB" w:rsidRDefault="001D01D8" w:rsidP="004847BF">
            <w:pPr>
              <w:spacing w:line="240" w:lineRule="auto"/>
              <w:jc w:val="center"/>
            </w:pPr>
            <w:r>
              <w:t>-0.57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4DC66" w14:textId="3ADBDE13" w:rsidR="009A430F" w:rsidRPr="00623EAB" w:rsidRDefault="001D01D8" w:rsidP="004847BF">
            <w:pPr>
              <w:spacing w:line="240" w:lineRule="auto"/>
              <w:jc w:val="center"/>
            </w:pPr>
            <w:r>
              <w:t>0.5724</w:t>
            </w:r>
          </w:p>
        </w:tc>
      </w:tr>
      <w:tr w:rsidR="009A430F" w:rsidRPr="00623EAB" w14:paraId="7A55E684" w14:textId="77777777" w:rsidTr="004847BF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716CD" w14:textId="38780EFD" w:rsidR="009A430F" w:rsidRPr="00623EAB" w:rsidRDefault="009A430F" w:rsidP="004847BF">
            <w:pPr>
              <w:spacing w:line="240" w:lineRule="auto"/>
            </w:pPr>
            <w:r w:rsidRPr="00623EAB">
              <w:rPr>
                <w:b/>
                <w:bCs/>
              </w:rPr>
              <w:t xml:space="preserve">M2: IV = Friend </w:t>
            </w:r>
            <w:r w:rsidR="006A0237">
              <w:rPr>
                <w:b/>
                <w:bCs/>
                <w:lang w:val="en-US"/>
              </w:rPr>
              <w:t>Conflicts</w:t>
            </w:r>
            <w:r w:rsidR="006A0237" w:rsidRPr="00DE017C">
              <w:rPr>
                <w:b/>
                <w:bCs/>
                <w:lang w:val="en-US"/>
              </w:rPr>
              <w:t xml:space="preserve"> </w:t>
            </w:r>
            <w:r w:rsidR="00F84A37">
              <w:rPr>
                <w:b/>
                <w:bCs/>
              </w:rPr>
              <w:t xml:space="preserve">at </w:t>
            </w:r>
            <w:r w:rsidR="00F84A37" w:rsidRPr="00FE55C5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262AF" w14:textId="77777777" w:rsidR="009A430F" w:rsidRPr="00623EAB" w:rsidRDefault="009A430F" w:rsidP="004847BF">
            <w:pPr>
              <w:spacing w:line="240" w:lineRule="auto"/>
              <w:jc w:val="center"/>
            </w:pPr>
            <w:r w:rsidRPr="00623EAB">
              <w:rPr>
                <w:b/>
                <w:bCs/>
              </w:rPr>
              <w:t>Estimat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08D7F" w14:textId="77777777" w:rsidR="009A430F" w:rsidRPr="00623EAB" w:rsidRDefault="009A430F" w:rsidP="004847BF">
            <w:pPr>
              <w:spacing w:line="240" w:lineRule="auto"/>
              <w:jc w:val="center"/>
            </w:pPr>
            <w:r w:rsidRPr="00623EAB">
              <w:rPr>
                <w:b/>
                <w:bCs/>
              </w:rPr>
              <w:t>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10FC6" w14:textId="77777777" w:rsidR="009A430F" w:rsidRPr="00623EAB" w:rsidRDefault="009A430F" w:rsidP="004847BF">
            <w:pPr>
              <w:spacing w:line="240" w:lineRule="auto"/>
              <w:jc w:val="center"/>
            </w:pPr>
            <w:r w:rsidRPr="00623EAB">
              <w:rPr>
                <w:b/>
                <w:bCs/>
              </w:rPr>
              <w:t>t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6FDDD" w14:textId="77777777" w:rsidR="009A430F" w:rsidRPr="00623EAB" w:rsidRDefault="009A430F" w:rsidP="004847BF">
            <w:pPr>
              <w:spacing w:line="240" w:lineRule="auto"/>
              <w:jc w:val="center"/>
            </w:pPr>
            <w:r w:rsidRPr="00623EAB">
              <w:rPr>
                <w:b/>
                <w:bCs/>
              </w:rPr>
              <w:t>p</w:t>
            </w:r>
          </w:p>
        </w:tc>
      </w:tr>
      <w:tr w:rsidR="009A430F" w:rsidRPr="00623EAB" w14:paraId="78960F7D" w14:textId="77777777" w:rsidTr="004847BF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950FC" w14:textId="77777777" w:rsidR="009A430F" w:rsidRPr="00623EAB" w:rsidRDefault="009A430F" w:rsidP="004847BF">
            <w:pPr>
              <w:spacing w:line="240" w:lineRule="auto"/>
            </w:pPr>
            <w:r w:rsidRPr="00623EAB">
              <w:t>Intercep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4B720" w14:textId="416B5386" w:rsidR="009A430F" w:rsidRPr="00623EAB" w:rsidRDefault="00BD7813" w:rsidP="004847BF">
            <w:pPr>
              <w:spacing w:line="240" w:lineRule="auto"/>
              <w:jc w:val="center"/>
            </w:pPr>
            <w:r>
              <w:t>65.28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22FD3" w14:textId="19B76A74" w:rsidR="009A430F" w:rsidRPr="00623EAB" w:rsidRDefault="00BD7813" w:rsidP="004847BF">
            <w:pPr>
              <w:spacing w:line="240" w:lineRule="auto"/>
              <w:jc w:val="center"/>
            </w:pPr>
            <w:r>
              <w:t>6.73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18C65" w14:textId="56A3D8C9" w:rsidR="009A430F" w:rsidRPr="00623EAB" w:rsidRDefault="00BD7813" w:rsidP="004847BF">
            <w:pPr>
              <w:spacing w:line="240" w:lineRule="auto"/>
              <w:jc w:val="center"/>
            </w:pPr>
            <w:r>
              <w:t>9.69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3B0E5" w14:textId="19AB4935" w:rsidR="009A430F" w:rsidRPr="00623EAB" w:rsidRDefault="00BD7813" w:rsidP="004847BF">
            <w:pPr>
              <w:spacing w:line="240" w:lineRule="auto"/>
              <w:jc w:val="center"/>
            </w:pPr>
            <w:bookmarkStart w:id="8" w:name="OLE_LINK4"/>
            <w:r>
              <w:t>&lt;0.0001</w:t>
            </w:r>
            <w:bookmarkEnd w:id="8"/>
          </w:p>
        </w:tc>
      </w:tr>
      <w:tr w:rsidR="009A430F" w:rsidRPr="00623EAB" w14:paraId="491E943D" w14:textId="77777777" w:rsidTr="00621EE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D277F" w14:textId="77777777" w:rsidR="009A430F" w:rsidRPr="00623EAB" w:rsidRDefault="009A430F" w:rsidP="004847BF">
            <w:pPr>
              <w:spacing w:line="240" w:lineRule="auto"/>
            </w:pPr>
            <w:r w:rsidRPr="00623EAB">
              <w:t>Hour of da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0FAFE" w14:textId="6A010B40" w:rsidR="009A430F" w:rsidRPr="00623EAB" w:rsidRDefault="00BD7813" w:rsidP="004847BF">
            <w:pPr>
              <w:spacing w:line="240" w:lineRule="auto"/>
              <w:jc w:val="center"/>
            </w:pPr>
            <w:r>
              <w:t>0.2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9C388" w14:textId="7E1C0C4E" w:rsidR="009A430F" w:rsidRPr="00623EAB" w:rsidRDefault="00BD7813" w:rsidP="004847BF">
            <w:pPr>
              <w:spacing w:line="240" w:lineRule="auto"/>
              <w:jc w:val="center"/>
            </w:pPr>
            <w:r>
              <w:t>0.3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F0968" w14:textId="4E3E1485" w:rsidR="009A430F" w:rsidRPr="00623EAB" w:rsidRDefault="00BD7813" w:rsidP="004847BF">
            <w:pPr>
              <w:spacing w:line="240" w:lineRule="auto"/>
              <w:jc w:val="center"/>
            </w:pPr>
            <w:r>
              <w:t>0.6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89BD2" w14:textId="718A300A" w:rsidR="009A430F" w:rsidRPr="00623EAB" w:rsidRDefault="00BD7813" w:rsidP="004847BF">
            <w:pPr>
              <w:spacing w:line="240" w:lineRule="auto"/>
              <w:jc w:val="center"/>
            </w:pPr>
            <w:r>
              <w:t>0.5339</w:t>
            </w:r>
          </w:p>
        </w:tc>
      </w:tr>
      <w:tr w:rsidR="009A430F" w:rsidRPr="00623EAB" w14:paraId="02EF79E8" w14:textId="77777777" w:rsidTr="006F7358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9D6E8" w14:textId="50224FF3" w:rsidR="009A430F" w:rsidRPr="00623EAB" w:rsidRDefault="009A430F" w:rsidP="004847BF">
            <w:pPr>
              <w:spacing w:line="240" w:lineRule="auto"/>
            </w:pPr>
            <w:r w:rsidRPr="00623EAB">
              <w:t xml:space="preserve">CC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64798" w14:textId="2C15BF94" w:rsidR="009A430F" w:rsidRPr="00623EAB" w:rsidRDefault="00BD7813" w:rsidP="004847BF">
            <w:pPr>
              <w:spacing w:line="240" w:lineRule="auto"/>
              <w:jc w:val="center"/>
            </w:pPr>
            <w:r>
              <w:t>19.83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5465E" w14:textId="07FCC77C" w:rsidR="009A430F" w:rsidRPr="00623EAB" w:rsidRDefault="00BD7813" w:rsidP="004847BF">
            <w:pPr>
              <w:spacing w:line="240" w:lineRule="auto"/>
              <w:jc w:val="center"/>
            </w:pPr>
            <w:r>
              <w:t>5.3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96E2B" w14:textId="2FF96814" w:rsidR="009A430F" w:rsidRPr="00623EAB" w:rsidRDefault="00BD7813" w:rsidP="004847BF">
            <w:pPr>
              <w:spacing w:line="240" w:lineRule="auto"/>
              <w:jc w:val="center"/>
            </w:pPr>
            <w:r>
              <w:t>3.73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468A6" w14:textId="2E48C539" w:rsidR="009A430F" w:rsidRPr="00623EAB" w:rsidRDefault="00BD7813" w:rsidP="004847BF">
            <w:pPr>
              <w:spacing w:line="240" w:lineRule="auto"/>
              <w:jc w:val="center"/>
            </w:pPr>
            <w:r>
              <w:t>0.0006</w:t>
            </w:r>
          </w:p>
        </w:tc>
      </w:tr>
      <w:tr w:rsidR="009A430F" w:rsidRPr="00623EAB" w14:paraId="39C76B1E" w14:textId="77777777" w:rsidTr="006F7358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46557" w14:textId="03B88814" w:rsidR="009A430F" w:rsidRPr="00623EAB" w:rsidRDefault="00BA54DA" w:rsidP="004847BF">
            <w:pPr>
              <w:spacing w:line="240" w:lineRule="auto"/>
            </w:pPr>
            <w:r>
              <w:t>RY</w:t>
            </w:r>
            <w:r w:rsidR="009A430F" w:rsidRPr="00623EAB">
              <w:t xml:space="preserve"> vs. </w:t>
            </w:r>
            <w:r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08CF4" w14:textId="153D4C83" w:rsidR="009A430F" w:rsidRPr="00623EAB" w:rsidRDefault="00BD7813" w:rsidP="004847BF">
            <w:pPr>
              <w:spacing w:line="240" w:lineRule="auto"/>
              <w:jc w:val="center"/>
            </w:pPr>
            <w:r>
              <w:t>18.65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C4F06" w14:textId="396B5CFC" w:rsidR="009A430F" w:rsidRPr="00623EAB" w:rsidRDefault="00BD7813" w:rsidP="004847BF">
            <w:pPr>
              <w:spacing w:line="240" w:lineRule="auto"/>
              <w:jc w:val="center"/>
            </w:pPr>
            <w:r>
              <w:t>4.37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05F9C" w14:textId="3D368FB9" w:rsidR="009A430F" w:rsidRPr="00623EAB" w:rsidRDefault="00BD7813" w:rsidP="004847BF">
            <w:pPr>
              <w:spacing w:line="240" w:lineRule="auto"/>
              <w:jc w:val="center"/>
            </w:pPr>
            <w:r>
              <w:t>4.26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0D9FB" w14:textId="2ECD0EBB" w:rsidR="009A430F" w:rsidRPr="00623EAB" w:rsidRDefault="00BD7813" w:rsidP="004847BF">
            <w:pPr>
              <w:spacing w:line="240" w:lineRule="auto"/>
              <w:jc w:val="center"/>
            </w:pPr>
            <w:r>
              <w:t>0.0001</w:t>
            </w:r>
          </w:p>
        </w:tc>
      </w:tr>
      <w:tr w:rsidR="003A6234" w:rsidRPr="00623EAB" w14:paraId="47D6AA52" w14:textId="77777777" w:rsidTr="006F7358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CE45E" w14:textId="282D658A" w:rsidR="003A6234" w:rsidRPr="00623EAB" w:rsidRDefault="00F84A37" w:rsidP="004847BF">
            <w:pPr>
              <w:spacing w:line="240" w:lineRule="auto"/>
            </w:pPr>
            <w:r>
              <w:t xml:space="preserve">Connectedness at </w:t>
            </w:r>
            <w:r w:rsidR="00255EA2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1D440" w14:textId="4AC1669C" w:rsidR="003A6234" w:rsidRDefault="00BD7813" w:rsidP="004847BF">
            <w:pPr>
              <w:spacing w:line="240" w:lineRule="auto"/>
              <w:jc w:val="center"/>
            </w:pPr>
            <w:r>
              <w:t>0.28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85685" w14:textId="7F04EAD2" w:rsidR="003A6234" w:rsidRDefault="00BD7813" w:rsidP="004847BF">
            <w:pPr>
              <w:spacing w:line="240" w:lineRule="auto"/>
              <w:jc w:val="center"/>
            </w:pPr>
            <w:r>
              <w:t>0.06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BF9CA" w14:textId="35DB3E06" w:rsidR="003A6234" w:rsidRDefault="00BD7813" w:rsidP="004847BF">
            <w:pPr>
              <w:spacing w:line="240" w:lineRule="auto"/>
              <w:jc w:val="center"/>
            </w:pPr>
            <w:r>
              <w:t>4.74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AB38B" w14:textId="57E0D086" w:rsidR="003A6234" w:rsidRDefault="00BD7813" w:rsidP="004847BF">
            <w:pPr>
              <w:spacing w:line="240" w:lineRule="auto"/>
              <w:jc w:val="center"/>
            </w:pPr>
            <w:r w:rsidRPr="00BD7813">
              <w:t>&lt;0.0001</w:t>
            </w:r>
          </w:p>
        </w:tc>
      </w:tr>
      <w:tr w:rsidR="009A430F" w:rsidRPr="00623EAB" w14:paraId="7A191EB0" w14:textId="77777777" w:rsidTr="004847BF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53E2F" w14:textId="55DA86FE" w:rsidR="009A430F" w:rsidRPr="00623EAB" w:rsidRDefault="009A430F" w:rsidP="004847BF">
            <w:pPr>
              <w:spacing w:line="240" w:lineRule="auto"/>
            </w:pPr>
            <w:r w:rsidRPr="00623EAB">
              <w:t xml:space="preserve">Friend </w:t>
            </w:r>
            <w:r w:rsidR="006A0237">
              <w:t xml:space="preserve">conflicts </w:t>
            </w:r>
            <w:r w:rsidR="00F84A37">
              <w:t xml:space="preserve">at </w:t>
            </w:r>
            <w:r w:rsidR="00255EA2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F5435" w14:textId="3CDDFCCD" w:rsidR="009A430F" w:rsidRPr="00623EAB" w:rsidRDefault="00BD7813" w:rsidP="004847BF">
            <w:pPr>
              <w:spacing w:line="240" w:lineRule="auto"/>
              <w:jc w:val="center"/>
            </w:pPr>
            <w:r>
              <w:t>0.0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E6BDD" w14:textId="50BF94F7" w:rsidR="009A430F" w:rsidRPr="00623EAB" w:rsidRDefault="00BD7813" w:rsidP="004847BF">
            <w:pPr>
              <w:spacing w:line="240" w:lineRule="auto"/>
              <w:jc w:val="center"/>
            </w:pPr>
            <w:r>
              <w:t>0.09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CEBCE" w14:textId="6F0C9953" w:rsidR="009A430F" w:rsidRPr="00623EAB" w:rsidRDefault="00BD7813" w:rsidP="004847BF">
            <w:pPr>
              <w:spacing w:line="240" w:lineRule="auto"/>
              <w:jc w:val="center"/>
            </w:pPr>
            <w:r>
              <w:t>0.10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F14AE" w14:textId="6E62CB20" w:rsidR="009A430F" w:rsidRPr="00623EAB" w:rsidRDefault="00BD7813" w:rsidP="004847BF">
            <w:pPr>
              <w:spacing w:line="240" w:lineRule="auto"/>
              <w:jc w:val="center"/>
            </w:pPr>
            <w:r>
              <w:t>0.9219</w:t>
            </w:r>
          </w:p>
        </w:tc>
      </w:tr>
      <w:tr w:rsidR="009A430F" w:rsidRPr="00623EAB" w14:paraId="23A9540B" w14:textId="77777777" w:rsidTr="004847BF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B5115" w14:textId="41DBED12" w:rsidR="009A430F" w:rsidRPr="00623EAB" w:rsidRDefault="009A430F" w:rsidP="004847BF">
            <w:pPr>
              <w:spacing w:line="240" w:lineRule="auto"/>
            </w:pPr>
            <w:r w:rsidRPr="00623EAB">
              <w:t xml:space="preserve">Friend </w:t>
            </w:r>
            <w:r w:rsidR="006A0237">
              <w:t xml:space="preserve">conflicts </w:t>
            </w:r>
            <w:r w:rsidR="00F84A37">
              <w:t xml:space="preserve">at </w:t>
            </w:r>
            <w:r w:rsidR="00255EA2" w:rsidRPr="001574A4">
              <w:rPr>
                <w:i/>
                <w:iCs/>
              </w:rPr>
              <w:t>t</w:t>
            </w:r>
            <w:r w:rsidRPr="00623EAB">
              <w:t xml:space="preserve"> X CC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251F2" w14:textId="7C811920" w:rsidR="009A430F" w:rsidRPr="00623EAB" w:rsidRDefault="00BD7813" w:rsidP="004847BF">
            <w:pPr>
              <w:spacing w:line="240" w:lineRule="auto"/>
              <w:jc w:val="center"/>
            </w:pPr>
            <w:r>
              <w:t>0.4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E770C" w14:textId="55648BB0" w:rsidR="009A430F" w:rsidRPr="00623EAB" w:rsidRDefault="00BD7813" w:rsidP="004847BF">
            <w:pPr>
              <w:spacing w:line="240" w:lineRule="auto"/>
              <w:jc w:val="center"/>
            </w:pPr>
            <w:r>
              <w:t>0.38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9E1CC" w14:textId="6532D5F5" w:rsidR="009A430F" w:rsidRPr="00623EAB" w:rsidRDefault="00BD7813" w:rsidP="004847BF">
            <w:pPr>
              <w:spacing w:line="240" w:lineRule="auto"/>
              <w:jc w:val="center"/>
            </w:pPr>
            <w:r>
              <w:t>1.06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8322A" w14:textId="178A4236" w:rsidR="009A430F" w:rsidRPr="00623EAB" w:rsidRDefault="00BD7813" w:rsidP="004847BF">
            <w:pPr>
              <w:spacing w:line="240" w:lineRule="auto"/>
              <w:jc w:val="center"/>
            </w:pPr>
            <w:r>
              <w:t>0.2894</w:t>
            </w:r>
          </w:p>
        </w:tc>
      </w:tr>
      <w:tr w:rsidR="009A430F" w:rsidRPr="00623EAB" w14:paraId="76F69BE1" w14:textId="77777777" w:rsidTr="004847BF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9FB38" w14:textId="25408B23" w:rsidR="009A430F" w:rsidRPr="00623EAB" w:rsidRDefault="009A430F" w:rsidP="004847BF">
            <w:pPr>
              <w:spacing w:line="240" w:lineRule="auto"/>
            </w:pPr>
            <w:r w:rsidRPr="00623EAB">
              <w:t xml:space="preserve">Friend </w:t>
            </w:r>
            <w:r w:rsidR="006A0237">
              <w:t xml:space="preserve">conflicts </w:t>
            </w:r>
            <w:r w:rsidR="00F84A37">
              <w:t xml:space="preserve">at </w:t>
            </w:r>
            <w:r w:rsidR="00255EA2" w:rsidRPr="001574A4">
              <w:rPr>
                <w:i/>
                <w:iCs/>
              </w:rPr>
              <w:t>t</w:t>
            </w:r>
            <w:r w:rsidRPr="00623EAB">
              <w:t xml:space="preserve"> X </w:t>
            </w:r>
            <w:r w:rsidR="00BA54DA">
              <w:t>RY</w:t>
            </w:r>
            <w:r w:rsidRPr="00623EAB">
              <w:t xml:space="preserve">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76949" w14:textId="56995DB8" w:rsidR="009A430F" w:rsidRPr="00623EAB" w:rsidRDefault="00BD7813" w:rsidP="004847BF">
            <w:pPr>
              <w:spacing w:line="240" w:lineRule="auto"/>
              <w:jc w:val="center"/>
            </w:pPr>
            <w:r>
              <w:t>-0.2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EFC7A" w14:textId="7145F8FE" w:rsidR="009A430F" w:rsidRPr="00623EAB" w:rsidRDefault="00BD7813" w:rsidP="004847BF">
            <w:pPr>
              <w:spacing w:line="240" w:lineRule="auto"/>
              <w:jc w:val="center"/>
            </w:pPr>
            <w:r>
              <w:t>0.19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87776" w14:textId="002AC2F0" w:rsidR="009A430F" w:rsidRPr="00623EAB" w:rsidRDefault="00BD7813" w:rsidP="004847BF">
            <w:pPr>
              <w:spacing w:line="240" w:lineRule="auto"/>
              <w:jc w:val="center"/>
            </w:pPr>
            <w:r>
              <w:t>-1.24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BCAF9" w14:textId="13C4B1BE" w:rsidR="009A430F" w:rsidRPr="00623EAB" w:rsidRDefault="00BD7813" w:rsidP="004847BF">
            <w:pPr>
              <w:spacing w:line="240" w:lineRule="auto"/>
              <w:jc w:val="center"/>
            </w:pPr>
            <w:r>
              <w:t>0.2150</w:t>
            </w:r>
          </w:p>
        </w:tc>
      </w:tr>
    </w:tbl>
    <w:p w14:paraId="4F859849" w14:textId="296BF327" w:rsidR="00C6082C" w:rsidRDefault="009A430F" w:rsidP="009A430F">
      <w:pPr>
        <w:spacing w:line="240" w:lineRule="auto"/>
      </w:pPr>
      <w:r w:rsidRPr="00623EAB">
        <w:t xml:space="preserve">CC=Community control; </w:t>
      </w:r>
      <w:r w:rsidR="00BA54DA">
        <w:t>RY</w:t>
      </w:r>
      <w:r w:rsidRPr="00623EAB">
        <w:t>=</w:t>
      </w:r>
      <w:r w:rsidR="00BA54DA">
        <w:t>Remitted youth</w:t>
      </w:r>
      <w:r w:rsidRPr="00623EAB">
        <w:t xml:space="preserve">; </w:t>
      </w:r>
      <w:r w:rsidR="00BA54DA">
        <w:t>NRY</w:t>
      </w:r>
      <w:r w:rsidRPr="00623EAB">
        <w:t>=</w:t>
      </w:r>
      <w:r w:rsidR="00BA54DA">
        <w:t>Non-remitted youth</w:t>
      </w:r>
      <w:r w:rsidR="002156BF">
        <w:t>; shading indicates passed FDR correction for interaction with remission group</w:t>
      </w:r>
    </w:p>
    <w:p w14:paraId="5D7B94EB" w14:textId="77777777" w:rsidR="007D2EC0" w:rsidRDefault="007D2EC0">
      <w:pPr>
        <w:spacing w:line="240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30794DC" w14:textId="11C414C3" w:rsidR="003A5D46" w:rsidRPr="00623EAB" w:rsidRDefault="003A5D46" w:rsidP="003A5D46">
      <w:pPr>
        <w:spacing w:line="240" w:lineRule="auto"/>
        <w:rPr>
          <w:b/>
          <w:bCs/>
          <w:lang w:val="en-US"/>
        </w:rPr>
      </w:pPr>
      <w:r w:rsidRPr="007029EB">
        <w:rPr>
          <w:b/>
          <w:bCs/>
          <w:lang w:val="en-US"/>
        </w:rPr>
        <w:lastRenderedPageBreak/>
        <w:t xml:space="preserve">Supplemental Table </w:t>
      </w:r>
      <w:r>
        <w:rPr>
          <w:b/>
          <w:bCs/>
          <w:lang w:val="en-US"/>
        </w:rPr>
        <w:t>S</w:t>
      </w:r>
      <w:r w:rsidR="00D174D3">
        <w:rPr>
          <w:b/>
          <w:bCs/>
          <w:lang w:val="en-US"/>
        </w:rPr>
        <w:t>9</w:t>
      </w:r>
      <w:r w:rsidRPr="007029EB">
        <w:rPr>
          <w:b/>
          <w:bCs/>
          <w:lang w:val="en-US"/>
        </w:rPr>
        <w:t xml:space="preserve">. Details of Multilevel Models of EARS </w:t>
      </w:r>
      <w:r w:rsidR="0062148C" w:rsidRPr="007029EB">
        <w:rPr>
          <w:b/>
          <w:bCs/>
          <w:lang w:val="en-US"/>
        </w:rPr>
        <w:t xml:space="preserve">Negative </w:t>
      </w:r>
      <w:r w:rsidR="00662DEE">
        <w:rPr>
          <w:b/>
          <w:bCs/>
          <w:lang w:val="en-US"/>
        </w:rPr>
        <w:t>Affect</w:t>
      </w:r>
      <w:r w:rsidR="0062148C" w:rsidRPr="007029EB">
        <w:rPr>
          <w:b/>
          <w:bCs/>
          <w:lang w:val="en-US"/>
        </w:rPr>
        <w:t>, Connectedness</w:t>
      </w:r>
      <w:r w:rsidR="0062148C">
        <w:rPr>
          <w:b/>
          <w:bCs/>
          <w:lang w:val="en-US"/>
        </w:rPr>
        <w:t xml:space="preserve">, and Positive </w:t>
      </w:r>
      <w:r w:rsidR="00662DEE">
        <w:rPr>
          <w:b/>
          <w:bCs/>
          <w:lang w:val="en-US"/>
        </w:rPr>
        <w:t>Affect</w:t>
      </w:r>
      <w:r w:rsidRPr="007029EB">
        <w:rPr>
          <w:b/>
          <w:bCs/>
          <w:lang w:val="en-US"/>
        </w:rPr>
        <w:t xml:space="preserve"> by Wave 2 Remission Group and </w:t>
      </w:r>
      <w:r w:rsidR="006A0237">
        <w:rPr>
          <w:b/>
          <w:bCs/>
          <w:lang w:val="en-US"/>
        </w:rPr>
        <w:t>Conflicts</w:t>
      </w:r>
      <w:r w:rsidR="006A0237" w:rsidRPr="00DE017C">
        <w:rPr>
          <w:b/>
          <w:bCs/>
          <w:lang w:val="en-US"/>
        </w:rPr>
        <w:t xml:space="preserve"> </w:t>
      </w:r>
      <w:r w:rsidRPr="007029EB">
        <w:rPr>
          <w:b/>
          <w:bCs/>
          <w:lang w:val="en-US"/>
        </w:rPr>
        <w:t>with Friends and Family at the Prior Prompt From the Same Day</w:t>
      </w:r>
      <w:r>
        <w:rPr>
          <w:b/>
          <w:bCs/>
          <w:lang w:val="en-US"/>
        </w:rPr>
        <w:t xml:space="preserve"> </w:t>
      </w:r>
      <w:r w:rsidRPr="00623EAB">
        <w:rPr>
          <w:b/>
          <w:bCs/>
          <w:lang w:val="en-US"/>
        </w:rPr>
        <w:t>(Continued, page 2)</w:t>
      </w:r>
    </w:p>
    <w:p w14:paraId="64E6A6B1" w14:textId="77777777" w:rsidR="003A5D46" w:rsidRPr="00623EAB" w:rsidRDefault="003A5D46" w:rsidP="003A5D46">
      <w:pPr>
        <w:spacing w:line="240" w:lineRule="auto"/>
      </w:pP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4316"/>
        <w:gridCol w:w="1259"/>
        <w:gridCol w:w="1260"/>
        <w:gridCol w:w="1260"/>
        <w:gridCol w:w="1265"/>
      </w:tblGrid>
      <w:tr w:rsidR="003A5D46" w:rsidRPr="00623EAB" w14:paraId="70C64E4E" w14:textId="77777777" w:rsidTr="009E2E27">
        <w:tc>
          <w:tcPr>
            <w:tcW w:w="431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5CE48" w14:textId="77777777" w:rsidR="003A5D46" w:rsidRPr="00623EAB" w:rsidRDefault="003A5D46" w:rsidP="002E6B6A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5044" w:type="dxa"/>
            <w:gridSpan w:val="4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79545" w14:textId="0BE8DD03" w:rsidR="003A5D46" w:rsidRPr="00623EAB" w:rsidRDefault="003A5D46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>DV = Connectedness</w:t>
            </w:r>
            <w:r w:rsidR="009E3784">
              <w:rPr>
                <w:b/>
                <w:bCs/>
              </w:rPr>
              <w:t xml:space="preserve"> at </w:t>
            </w:r>
            <w:r w:rsidR="009E3784" w:rsidRPr="00FE55C5">
              <w:rPr>
                <w:b/>
                <w:bCs/>
                <w:i/>
                <w:iCs/>
              </w:rPr>
              <w:t>t+1</w:t>
            </w:r>
          </w:p>
        </w:tc>
      </w:tr>
      <w:tr w:rsidR="003A5D46" w:rsidRPr="00623EAB" w14:paraId="69D27CEB" w14:textId="77777777" w:rsidTr="002E6B6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7092A" w14:textId="717E5CE6" w:rsidR="003A5D46" w:rsidRPr="00623EAB" w:rsidRDefault="003A5D46" w:rsidP="002E6B6A">
            <w:pPr>
              <w:spacing w:line="240" w:lineRule="auto"/>
              <w:rPr>
                <w:b/>
                <w:bCs/>
              </w:rPr>
            </w:pPr>
            <w:r w:rsidRPr="00623EAB">
              <w:rPr>
                <w:b/>
                <w:bCs/>
              </w:rPr>
              <w:t xml:space="preserve">M1: IV = Family </w:t>
            </w:r>
            <w:r w:rsidR="006A0237">
              <w:rPr>
                <w:b/>
                <w:bCs/>
                <w:lang w:val="en-US"/>
              </w:rPr>
              <w:t>Conflicts</w:t>
            </w:r>
            <w:r w:rsidR="006A0237" w:rsidRPr="00DE017C">
              <w:rPr>
                <w:b/>
                <w:bCs/>
                <w:lang w:val="en-US"/>
              </w:rPr>
              <w:t xml:space="preserve"> </w:t>
            </w:r>
            <w:r w:rsidR="002E1811">
              <w:rPr>
                <w:b/>
                <w:bCs/>
              </w:rPr>
              <w:t xml:space="preserve">at </w:t>
            </w:r>
            <w:r w:rsidR="002E1811" w:rsidRPr="00FE55C5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74947" w14:textId="77777777" w:rsidR="003A5D46" w:rsidRPr="00623EAB" w:rsidRDefault="003A5D46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>Estimat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30B67" w14:textId="77777777" w:rsidR="003A5D46" w:rsidRPr="00623EAB" w:rsidRDefault="003A5D46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>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93A66" w14:textId="77777777" w:rsidR="003A5D46" w:rsidRPr="00623EAB" w:rsidRDefault="003A5D46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>t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21592" w14:textId="77777777" w:rsidR="003A5D46" w:rsidRPr="00623EAB" w:rsidRDefault="003A5D46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>p</w:t>
            </w:r>
          </w:p>
        </w:tc>
      </w:tr>
      <w:tr w:rsidR="003A5D46" w:rsidRPr="00623EAB" w14:paraId="7AA8D555" w14:textId="77777777" w:rsidTr="002E6B6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F3F61" w14:textId="77777777" w:rsidR="003A5D46" w:rsidRPr="00623EAB" w:rsidRDefault="003A5D46" w:rsidP="002E6B6A">
            <w:pPr>
              <w:spacing w:line="240" w:lineRule="auto"/>
            </w:pPr>
            <w:r w:rsidRPr="00623EAB">
              <w:t>Intercep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F3752" w14:textId="361C0D16" w:rsidR="003A5D46" w:rsidRPr="00623EAB" w:rsidRDefault="00A113B8" w:rsidP="002E6B6A">
            <w:pPr>
              <w:spacing w:line="240" w:lineRule="auto"/>
              <w:jc w:val="center"/>
            </w:pPr>
            <w:r>
              <w:t>77.98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9F86A" w14:textId="6FEEE065" w:rsidR="003A5D46" w:rsidRPr="00623EAB" w:rsidRDefault="00A113B8" w:rsidP="002E6B6A">
            <w:pPr>
              <w:spacing w:line="240" w:lineRule="auto"/>
              <w:jc w:val="center"/>
            </w:pPr>
            <w:r>
              <w:t>5.96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BDA1E" w14:textId="2641902D" w:rsidR="003A5D46" w:rsidRPr="00623EAB" w:rsidRDefault="00A113B8" w:rsidP="002E6B6A">
            <w:pPr>
              <w:spacing w:line="240" w:lineRule="auto"/>
              <w:jc w:val="center"/>
            </w:pPr>
            <w:r>
              <w:t>13.06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B820C" w14:textId="7FF8A2B1" w:rsidR="003A5D46" w:rsidRPr="00623EAB" w:rsidRDefault="00A113B8" w:rsidP="002E6B6A">
            <w:pPr>
              <w:spacing w:line="240" w:lineRule="auto"/>
              <w:jc w:val="center"/>
            </w:pPr>
            <w:r>
              <w:t>&lt;</w:t>
            </w:r>
            <w:r w:rsidR="00BD7813">
              <w:t>0</w:t>
            </w:r>
            <w:r>
              <w:t>.0001</w:t>
            </w:r>
          </w:p>
        </w:tc>
      </w:tr>
      <w:tr w:rsidR="003A5D46" w:rsidRPr="00623EAB" w14:paraId="4ADC3E12" w14:textId="77777777" w:rsidTr="00AA7807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D08F4" w14:textId="77777777" w:rsidR="003A5D46" w:rsidRPr="00623EAB" w:rsidRDefault="003A5D46" w:rsidP="002E6B6A">
            <w:pPr>
              <w:spacing w:line="240" w:lineRule="auto"/>
            </w:pPr>
            <w:r w:rsidRPr="00623EAB">
              <w:t>Hour of da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D41D9" w14:textId="40278E26" w:rsidR="003A5D46" w:rsidRPr="00623EAB" w:rsidRDefault="00A113B8" w:rsidP="002E6B6A">
            <w:pPr>
              <w:spacing w:line="240" w:lineRule="auto"/>
              <w:jc w:val="center"/>
            </w:pPr>
            <w:r>
              <w:t>0.17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3E710" w14:textId="5872402A" w:rsidR="003A5D46" w:rsidRPr="00623EAB" w:rsidRDefault="00A113B8" w:rsidP="002E6B6A">
            <w:pPr>
              <w:spacing w:line="240" w:lineRule="auto"/>
              <w:jc w:val="center"/>
            </w:pPr>
            <w:r>
              <w:t>0.3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44AB8" w14:textId="19B6D3E8" w:rsidR="003A5D46" w:rsidRPr="00623EAB" w:rsidRDefault="00A113B8" w:rsidP="002E6B6A">
            <w:pPr>
              <w:spacing w:line="240" w:lineRule="auto"/>
              <w:jc w:val="center"/>
            </w:pPr>
            <w:r>
              <w:t>0.55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36310" w14:textId="40CBF112" w:rsidR="003A5D46" w:rsidRPr="00623EAB" w:rsidRDefault="00A113B8" w:rsidP="002E6B6A">
            <w:pPr>
              <w:spacing w:line="240" w:lineRule="auto"/>
              <w:jc w:val="center"/>
            </w:pPr>
            <w:r>
              <w:t>0.5823</w:t>
            </w:r>
          </w:p>
        </w:tc>
      </w:tr>
      <w:tr w:rsidR="003A6234" w:rsidRPr="00623EAB" w14:paraId="13BAFDEC" w14:textId="77777777" w:rsidTr="00AA7807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80721" w14:textId="4B8AC8C0" w:rsidR="003A6234" w:rsidRPr="00623EAB" w:rsidRDefault="002E1811" w:rsidP="002E6B6A">
            <w:pPr>
              <w:spacing w:line="240" w:lineRule="auto"/>
            </w:pPr>
            <w:r>
              <w:t xml:space="preserve">Connectedness at </w:t>
            </w:r>
            <w:r w:rsidR="00200525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632B6" w14:textId="1E025E72" w:rsidR="003A6234" w:rsidRDefault="00A113B8" w:rsidP="002E6B6A">
            <w:pPr>
              <w:spacing w:line="240" w:lineRule="auto"/>
              <w:jc w:val="center"/>
            </w:pPr>
            <w:r>
              <w:t>0.3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45307" w14:textId="0E106C15" w:rsidR="003A6234" w:rsidRDefault="00A113B8" w:rsidP="002E6B6A">
            <w:pPr>
              <w:spacing w:line="240" w:lineRule="auto"/>
              <w:jc w:val="center"/>
            </w:pPr>
            <w:r>
              <w:t>0.05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1DE08" w14:textId="5AFE79E7" w:rsidR="003A6234" w:rsidRDefault="00A113B8" w:rsidP="002E6B6A">
            <w:pPr>
              <w:spacing w:line="240" w:lineRule="auto"/>
              <w:jc w:val="center"/>
            </w:pPr>
            <w:r>
              <w:t>5.27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F8C01" w14:textId="328BD6ED" w:rsidR="003A6234" w:rsidRPr="00B461B2" w:rsidRDefault="00A113B8" w:rsidP="002E6B6A">
            <w:pPr>
              <w:spacing w:line="240" w:lineRule="auto"/>
              <w:jc w:val="center"/>
            </w:pPr>
            <w:r>
              <w:t>&lt;</w:t>
            </w:r>
            <w:r w:rsidR="00BD7813">
              <w:t>0</w:t>
            </w:r>
            <w:r>
              <w:t>.0001</w:t>
            </w:r>
          </w:p>
        </w:tc>
      </w:tr>
      <w:tr w:rsidR="003A5D46" w:rsidRPr="00623EAB" w14:paraId="79855DD8" w14:textId="77777777" w:rsidTr="00AA7807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60988" w14:textId="37CB1FB6" w:rsidR="003A5D46" w:rsidRPr="00623EAB" w:rsidRDefault="003A5D46" w:rsidP="002E6B6A">
            <w:pPr>
              <w:spacing w:line="240" w:lineRule="auto"/>
            </w:pPr>
            <w:r w:rsidRPr="00623EAB">
              <w:t xml:space="preserve">Family </w:t>
            </w:r>
            <w:r w:rsidR="006A0237">
              <w:t xml:space="preserve">conflicts </w:t>
            </w:r>
            <w:r w:rsidR="00345EB6">
              <w:t xml:space="preserve">at </w:t>
            </w:r>
            <w:r w:rsidR="00200525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8B42B" w14:textId="68B43623" w:rsidR="003A5D46" w:rsidRPr="00623EAB" w:rsidRDefault="00A113B8" w:rsidP="002E6B6A">
            <w:pPr>
              <w:spacing w:line="240" w:lineRule="auto"/>
              <w:jc w:val="center"/>
            </w:pPr>
            <w:r>
              <w:t>-0.22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4C8EF" w14:textId="6507E6B0" w:rsidR="003A5D46" w:rsidRPr="00623EAB" w:rsidRDefault="00A113B8" w:rsidP="002E6B6A">
            <w:pPr>
              <w:spacing w:line="240" w:lineRule="auto"/>
              <w:jc w:val="center"/>
            </w:pPr>
            <w:r>
              <w:t>0.07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D6792" w14:textId="2047BA28" w:rsidR="003A5D46" w:rsidRPr="00623EAB" w:rsidRDefault="00A113B8" w:rsidP="002E6B6A">
            <w:pPr>
              <w:spacing w:line="240" w:lineRule="auto"/>
              <w:jc w:val="center"/>
            </w:pPr>
            <w:r>
              <w:t>-3.14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B1158" w14:textId="4F1E2A88" w:rsidR="003A5D46" w:rsidRPr="00623EAB" w:rsidRDefault="00A113B8" w:rsidP="002E6B6A">
            <w:pPr>
              <w:spacing w:line="240" w:lineRule="auto"/>
              <w:jc w:val="center"/>
            </w:pPr>
            <w:r>
              <w:t>0.0019</w:t>
            </w:r>
          </w:p>
        </w:tc>
      </w:tr>
      <w:tr w:rsidR="003A5D46" w:rsidRPr="00623EAB" w14:paraId="37C47A4D" w14:textId="77777777" w:rsidTr="002E6B6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E117F" w14:textId="52EB526B" w:rsidR="003A5D46" w:rsidRPr="00623EAB" w:rsidRDefault="003A5D46" w:rsidP="002E6B6A">
            <w:pPr>
              <w:spacing w:line="240" w:lineRule="auto"/>
              <w:rPr>
                <w:b/>
                <w:bCs/>
              </w:rPr>
            </w:pPr>
            <w:r w:rsidRPr="00623EAB">
              <w:rPr>
                <w:b/>
                <w:bCs/>
              </w:rPr>
              <w:t xml:space="preserve">M2: IV = Family </w:t>
            </w:r>
            <w:r w:rsidR="006A0237">
              <w:rPr>
                <w:b/>
                <w:bCs/>
                <w:lang w:val="en-US"/>
              </w:rPr>
              <w:t>Conflicts</w:t>
            </w:r>
            <w:r w:rsidR="006A0237" w:rsidRPr="00DE017C">
              <w:rPr>
                <w:b/>
                <w:bCs/>
                <w:lang w:val="en-US"/>
              </w:rPr>
              <w:t xml:space="preserve"> </w:t>
            </w:r>
            <w:r w:rsidR="002E1811">
              <w:rPr>
                <w:b/>
                <w:bCs/>
              </w:rPr>
              <w:t xml:space="preserve">at </w:t>
            </w:r>
            <w:r w:rsidR="002E1811" w:rsidRPr="00FE55C5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1E982" w14:textId="77777777" w:rsidR="003A5D46" w:rsidRPr="00623EAB" w:rsidRDefault="003A5D46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>Estimat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81F27" w14:textId="77777777" w:rsidR="003A5D46" w:rsidRPr="00623EAB" w:rsidRDefault="003A5D46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>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00FD6" w14:textId="77777777" w:rsidR="003A5D46" w:rsidRPr="00623EAB" w:rsidRDefault="003A5D46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>t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C3119" w14:textId="77777777" w:rsidR="003A5D46" w:rsidRPr="00623EAB" w:rsidRDefault="003A5D46" w:rsidP="002E6B6A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>p</w:t>
            </w:r>
          </w:p>
        </w:tc>
      </w:tr>
      <w:tr w:rsidR="003A5D46" w:rsidRPr="00623EAB" w14:paraId="7A7BC62C" w14:textId="77777777" w:rsidTr="002E6B6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4BD3C" w14:textId="77777777" w:rsidR="003A5D46" w:rsidRPr="00623EAB" w:rsidRDefault="003A5D46" w:rsidP="002E6B6A">
            <w:pPr>
              <w:spacing w:line="240" w:lineRule="auto"/>
            </w:pPr>
            <w:r w:rsidRPr="00623EAB">
              <w:t>Intercep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C516E" w14:textId="1AA93C31" w:rsidR="003A5D46" w:rsidRPr="00623EAB" w:rsidRDefault="001B0A85" w:rsidP="002E6B6A">
            <w:pPr>
              <w:spacing w:line="240" w:lineRule="auto"/>
              <w:jc w:val="center"/>
            </w:pPr>
            <w:r>
              <w:t>66.3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CD05C" w14:textId="6491A018" w:rsidR="003A5D46" w:rsidRPr="00623EAB" w:rsidRDefault="001B0A85" w:rsidP="002E6B6A">
            <w:pPr>
              <w:spacing w:line="240" w:lineRule="auto"/>
              <w:jc w:val="center"/>
            </w:pPr>
            <w:r>
              <w:t>6.7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24CBD" w14:textId="163E578B" w:rsidR="003A5D46" w:rsidRPr="00623EAB" w:rsidRDefault="001B0A85" w:rsidP="002E6B6A">
            <w:pPr>
              <w:spacing w:line="240" w:lineRule="auto"/>
              <w:jc w:val="center"/>
            </w:pPr>
            <w:r>
              <w:t>9.86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6B71D" w14:textId="64594C7D" w:rsidR="003A5D46" w:rsidRPr="00623EAB" w:rsidRDefault="001B0A85" w:rsidP="002E6B6A">
            <w:pPr>
              <w:spacing w:line="240" w:lineRule="auto"/>
              <w:jc w:val="center"/>
            </w:pPr>
            <w:r>
              <w:t>&lt;.0001</w:t>
            </w:r>
          </w:p>
        </w:tc>
      </w:tr>
      <w:tr w:rsidR="003A5D46" w:rsidRPr="00623EAB" w14:paraId="5F669151" w14:textId="77777777" w:rsidTr="002E6B6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E82BD" w14:textId="77777777" w:rsidR="003A5D46" w:rsidRPr="00623EAB" w:rsidRDefault="003A5D46" w:rsidP="002E6B6A">
            <w:pPr>
              <w:spacing w:line="240" w:lineRule="auto"/>
            </w:pPr>
            <w:r w:rsidRPr="00623EAB">
              <w:t>Hour of da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A7723" w14:textId="14503828" w:rsidR="003A5D46" w:rsidRPr="00623EAB" w:rsidRDefault="001B0A85" w:rsidP="002E6B6A">
            <w:pPr>
              <w:spacing w:line="240" w:lineRule="auto"/>
              <w:jc w:val="center"/>
            </w:pPr>
            <w:r>
              <w:t>0.18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9318A" w14:textId="20AF6DF4" w:rsidR="003A5D46" w:rsidRPr="00623EAB" w:rsidRDefault="001B0A85" w:rsidP="002E6B6A">
            <w:pPr>
              <w:spacing w:line="240" w:lineRule="auto"/>
              <w:jc w:val="center"/>
            </w:pPr>
            <w:r>
              <w:t>0.3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E3AF9" w14:textId="0523CA06" w:rsidR="003A5D46" w:rsidRPr="00623EAB" w:rsidRDefault="001B0A85" w:rsidP="002E6B6A">
            <w:pPr>
              <w:spacing w:line="240" w:lineRule="auto"/>
              <w:jc w:val="center"/>
            </w:pPr>
            <w:r>
              <w:t>0.59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93301" w14:textId="2140DEE6" w:rsidR="003A5D46" w:rsidRPr="00623EAB" w:rsidRDefault="001B0A85" w:rsidP="002E6B6A">
            <w:pPr>
              <w:spacing w:line="240" w:lineRule="auto"/>
              <w:jc w:val="center"/>
            </w:pPr>
            <w:r>
              <w:t>0.5579</w:t>
            </w:r>
          </w:p>
        </w:tc>
      </w:tr>
      <w:tr w:rsidR="003A5D46" w:rsidRPr="00623EAB" w14:paraId="4EEC3B11" w14:textId="77777777" w:rsidTr="006F7358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1B61A" w14:textId="16C43B18" w:rsidR="003A5D46" w:rsidRPr="00623EAB" w:rsidRDefault="003A5D46" w:rsidP="002E6B6A">
            <w:pPr>
              <w:spacing w:line="240" w:lineRule="auto"/>
            </w:pPr>
            <w:r w:rsidRPr="00623EAB">
              <w:t xml:space="preserve">CC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3EFF0" w14:textId="6F9E83A2" w:rsidR="003A5D46" w:rsidRPr="00623EAB" w:rsidRDefault="001B0A85" w:rsidP="002E6B6A">
            <w:pPr>
              <w:spacing w:line="240" w:lineRule="auto"/>
              <w:jc w:val="center"/>
            </w:pPr>
            <w:r>
              <w:t>19.1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8CAFD" w14:textId="40D6F96A" w:rsidR="003A5D46" w:rsidRPr="00623EAB" w:rsidRDefault="001B0A85" w:rsidP="002E6B6A">
            <w:pPr>
              <w:spacing w:line="240" w:lineRule="auto"/>
              <w:jc w:val="center"/>
            </w:pPr>
            <w:r>
              <w:t>5.65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02F0B" w14:textId="27A7679B" w:rsidR="003A5D46" w:rsidRPr="00623EAB" w:rsidRDefault="001B0A85" w:rsidP="002E6B6A">
            <w:pPr>
              <w:spacing w:line="240" w:lineRule="auto"/>
              <w:jc w:val="center"/>
            </w:pPr>
            <w:r>
              <w:t>3.38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97863" w14:textId="41B5C334" w:rsidR="003A5D46" w:rsidRPr="00623EAB" w:rsidRDefault="001B0A85" w:rsidP="002E6B6A">
            <w:pPr>
              <w:spacing w:line="240" w:lineRule="auto"/>
              <w:jc w:val="center"/>
            </w:pPr>
            <w:r>
              <w:t>0.0018</w:t>
            </w:r>
          </w:p>
        </w:tc>
      </w:tr>
      <w:tr w:rsidR="003A5D46" w:rsidRPr="00623EAB" w14:paraId="157BD11C" w14:textId="77777777" w:rsidTr="006F7358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2D17E" w14:textId="644B187A" w:rsidR="003A5D46" w:rsidRPr="00623EAB" w:rsidRDefault="00BA54DA" w:rsidP="002E6B6A">
            <w:pPr>
              <w:spacing w:line="240" w:lineRule="auto"/>
            </w:pPr>
            <w:r>
              <w:t>RY</w:t>
            </w:r>
            <w:r w:rsidR="003A5D46" w:rsidRPr="00623EAB">
              <w:t xml:space="preserve"> vs. </w:t>
            </w:r>
            <w:r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BB235" w14:textId="5D2D0B64" w:rsidR="003A5D46" w:rsidRPr="00623EAB" w:rsidRDefault="001B0A85" w:rsidP="002E6B6A">
            <w:pPr>
              <w:spacing w:line="240" w:lineRule="auto"/>
              <w:jc w:val="center"/>
            </w:pPr>
            <w:r>
              <w:t>18.65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05028" w14:textId="008E761B" w:rsidR="003A5D46" w:rsidRPr="00623EAB" w:rsidRDefault="001B0A85" w:rsidP="002E6B6A">
            <w:pPr>
              <w:spacing w:line="240" w:lineRule="auto"/>
              <w:jc w:val="center"/>
            </w:pPr>
            <w:r>
              <w:t>4.6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FCB25" w14:textId="4B6AE8EC" w:rsidR="003A5D46" w:rsidRPr="00623EAB" w:rsidRDefault="001B0A85" w:rsidP="002E6B6A">
            <w:pPr>
              <w:spacing w:line="240" w:lineRule="auto"/>
              <w:jc w:val="center"/>
            </w:pPr>
            <w:r>
              <w:t>4.03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1489E" w14:textId="4F7900C1" w:rsidR="003A5D46" w:rsidRPr="00623EAB" w:rsidRDefault="001B0A85" w:rsidP="002E6B6A">
            <w:pPr>
              <w:spacing w:line="240" w:lineRule="auto"/>
              <w:jc w:val="center"/>
            </w:pPr>
            <w:r>
              <w:t>0.0002</w:t>
            </w:r>
          </w:p>
        </w:tc>
      </w:tr>
      <w:tr w:rsidR="003A6234" w:rsidRPr="00623EAB" w14:paraId="6D4133F2" w14:textId="77777777" w:rsidTr="0062148C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46C75" w14:textId="0CCA8A29" w:rsidR="003A6234" w:rsidRPr="00623EAB" w:rsidRDefault="000C6790" w:rsidP="002E6B6A">
            <w:pPr>
              <w:spacing w:line="240" w:lineRule="auto"/>
            </w:pPr>
            <w:r>
              <w:t xml:space="preserve">Connectedness at </w:t>
            </w:r>
            <w:r w:rsidR="00200525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1B4AB" w14:textId="5EE8C9D4" w:rsidR="003A6234" w:rsidRDefault="001B0A85" w:rsidP="002E6B6A">
            <w:pPr>
              <w:spacing w:line="240" w:lineRule="auto"/>
              <w:jc w:val="center"/>
            </w:pPr>
            <w:r>
              <w:t>0.2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CD318" w14:textId="020AF8FC" w:rsidR="003A6234" w:rsidRDefault="001B0A85" w:rsidP="002E6B6A">
            <w:pPr>
              <w:spacing w:line="240" w:lineRule="auto"/>
              <w:jc w:val="center"/>
            </w:pPr>
            <w:r>
              <w:t>0.06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B2ACA" w14:textId="3A4D0741" w:rsidR="003A6234" w:rsidRDefault="001B0A85" w:rsidP="002E6B6A">
            <w:pPr>
              <w:spacing w:line="240" w:lineRule="auto"/>
              <w:jc w:val="center"/>
            </w:pPr>
            <w:r>
              <w:t>3.30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576F3" w14:textId="22C77343" w:rsidR="003A6234" w:rsidRPr="00B461B2" w:rsidRDefault="001B0A85" w:rsidP="002E6B6A">
            <w:pPr>
              <w:spacing w:line="240" w:lineRule="auto"/>
              <w:jc w:val="center"/>
            </w:pPr>
            <w:r>
              <w:t>0.0011</w:t>
            </w:r>
          </w:p>
        </w:tc>
      </w:tr>
      <w:tr w:rsidR="003A5D46" w:rsidRPr="00623EAB" w14:paraId="03033DED" w14:textId="77777777" w:rsidTr="006F7358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1CE74" w14:textId="5335DD3E" w:rsidR="003A5D46" w:rsidRPr="00623EAB" w:rsidRDefault="003A5D46" w:rsidP="002E6B6A">
            <w:pPr>
              <w:spacing w:line="240" w:lineRule="auto"/>
            </w:pPr>
            <w:r w:rsidRPr="00623EAB">
              <w:t xml:space="preserve">Family </w:t>
            </w:r>
            <w:r w:rsidR="006A0237">
              <w:t xml:space="preserve">conflicts </w:t>
            </w:r>
            <w:r w:rsidR="00345EB6">
              <w:t xml:space="preserve">at </w:t>
            </w:r>
            <w:r w:rsidR="00200525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A0338" w14:textId="047383A1" w:rsidR="003A5D46" w:rsidRPr="00623EAB" w:rsidRDefault="001B0A85" w:rsidP="002E6B6A">
            <w:pPr>
              <w:spacing w:line="240" w:lineRule="auto"/>
              <w:jc w:val="center"/>
            </w:pPr>
            <w:r>
              <w:t>-0.3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A5555" w14:textId="14CE6DAF" w:rsidR="003A5D46" w:rsidRPr="00623EAB" w:rsidRDefault="001B0A85" w:rsidP="002E6B6A">
            <w:pPr>
              <w:spacing w:line="240" w:lineRule="auto"/>
              <w:jc w:val="center"/>
            </w:pPr>
            <w:r>
              <w:t>0.1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87D7C" w14:textId="0802AC5E" w:rsidR="003A5D46" w:rsidRPr="00623EAB" w:rsidRDefault="001B0A85" w:rsidP="002E6B6A">
            <w:pPr>
              <w:spacing w:line="240" w:lineRule="auto"/>
              <w:jc w:val="center"/>
            </w:pPr>
            <w:r>
              <w:t>-3.25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2F590" w14:textId="3F8FB3A6" w:rsidR="003A5D46" w:rsidRPr="00623EAB" w:rsidRDefault="001B0A85" w:rsidP="002E6B6A">
            <w:pPr>
              <w:spacing w:line="240" w:lineRule="auto"/>
              <w:jc w:val="center"/>
            </w:pPr>
            <w:r>
              <w:t>0.0013</w:t>
            </w:r>
          </w:p>
        </w:tc>
      </w:tr>
      <w:tr w:rsidR="003A5D46" w:rsidRPr="00623EAB" w14:paraId="28FE9BD4" w14:textId="77777777" w:rsidTr="002E6B6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B71CF" w14:textId="3AAEBAE7" w:rsidR="003A5D46" w:rsidRPr="00623EAB" w:rsidRDefault="003A5D46" w:rsidP="002E6B6A">
            <w:pPr>
              <w:spacing w:line="240" w:lineRule="auto"/>
            </w:pPr>
            <w:r w:rsidRPr="00623EAB">
              <w:t xml:space="preserve">Family </w:t>
            </w:r>
            <w:r w:rsidR="006A0237">
              <w:t xml:space="preserve">conflicts </w:t>
            </w:r>
            <w:r w:rsidR="00345EB6">
              <w:t xml:space="preserve">at </w:t>
            </w:r>
            <w:r w:rsidR="00200525" w:rsidRPr="001574A4">
              <w:rPr>
                <w:i/>
                <w:iCs/>
              </w:rPr>
              <w:t>t</w:t>
            </w:r>
            <w:r w:rsidR="00200525" w:rsidDel="00200525">
              <w:t xml:space="preserve"> </w:t>
            </w:r>
            <w:r w:rsidRPr="00623EAB">
              <w:t xml:space="preserve">X CC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9DB54" w14:textId="5068D915" w:rsidR="003A5D46" w:rsidRPr="00623EAB" w:rsidRDefault="001B0A85" w:rsidP="002E6B6A">
            <w:pPr>
              <w:spacing w:line="240" w:lineRule="auto"/>
              <w:jc w:val="center"/>
            </w:pPr>
            <w:r>
              <w:t>0.3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02127" w14:textId="60B36250" w:rsidR="003A5D46" w:rsidRPr="00623EAB" w:rsidRDefault="001B0A85" w:rsidP="002E6B6A">
            <w:pPr>
              <w:spacing w:line="240" w:lineRule="auto"/>
              <w:jc w:val="center"/>
            </w:pPr>
            <w:r>
              <w:t>0.27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47D68" w14:textId="5B08D2F9" w:rsidR="003A5D46" w:rsidRPr="00623EAB" w:rsidRDefault="001B0A85" w:rsidP="002E6B6A">
            <w:pPr>
              <w:spacing w:line="240" w:lineRule="auto"/>
              <w:jc w:val="center"/>
            </w:pPr>
            <w:r>
              <w:t>1.1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BC704" w14:textId="519B5BE4" w:rsidR="003A5D46" w:rsidRPr="00623EAB" w:rsidRDefault="001B0A85" w:rsidP="002E6B6A">
            <w:pPr>
              <w:spacing w:line="240" w:lineRule="auto"/>
              <w:jc w:val="center"/>
            </w:pPr>
            <w:r>
              <w:t>0.2634</w:t>
            </w:r>
          </w:p>
        </w:tc>
      </w:tr>
      <w:tr w:rsidR="000C6790" w:rsidRPr="00623EAB" w14:paraId="1EFE4686" w14:textId="77777777" w:rsidTr="009E2E27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AACD068" w14:textId="5E4C77E4" w:rsidR="000C6790" w:rsidRPr="00623EAB" w:rsidRDefault="000C6790" w:rsidP="000C6790">
            <w:pPr>
              <w:spacing w:line="240" w:lineRule="auto"/>
            </w:pPr>
            <w:r>
              <w:t>Family</w:t>
            </w:r>
            <w:r w:rsidRPr="00623EAB">
              <w:t xml:space="preserve"> </w:t>
            </w:r>
            <w:r w:rsidR="006A0237">
              <w:t xml:space="preserve">conflicts </w:t>
            </w:r>
            <w:r>
              <w:t xml:space="preserve">at </w:t>
            </w:r>
            <w:r w:rsidR="00200525" w:rsidRPr="001574A4">
              <w:rPr>
                <w:i/>
                <w:iCs/>
              </w:rPr>
              <w:t>t</w:t>
            </w:r>
            <w:r w:rsidRPr="00623EAB">
              <w:t xml:space="preserve"> X </w:t>
            </w:r>
            <w:r w:rsidR="00BA54DA">
              <w:t>RY</w:t>
            </w:r>
            <w:r w:rsidRPr="00623EAB">
              <w:t xml:space="preserve">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C40F0E" w14:textId="5CE8C753" w:rsidR="000C6790" w:rsidRPr="00623EAB" w:rsidRDefault="001B0A85" w:rsidP="000C6790">
            <w:pPr>
              <w:spacing w:line="240" w:lineRule="auto"/>
              <w:jc w:val="center"/>
            </w:pPr>
            <w:r>
              <w:t>0.38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826DCC" w14:textId="75C7EF1D" w:rsidR="000C6790" w:rsidRPr="00623EAB" w:rsidRDefault="001B0A85" w:rsidP="000C6790">
            <w:pPr>
              <w:spacing w:line="240" w:lineRule="auto"/>
              <w:jc w:val="center"/>
            </w:pPr>
            <w:r>
              <w:t>0.15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BAD931" w14:textId="4AD233E3" w:rsidR="000C6790" w:rsidRPr="00623EAB" w:rsidRDefault="001B0A85" w:rsidP="000C6790">
            <w:pPr>
              <w:spacing w:line="240" w:lineRule="auto"/>
              <w:jc w:val="center"/>
            </w:pPr>
            <w:r>
              <w:t>2.55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2AFB7A" w14:textId="535284AA" w:rsidR="000C6790" w:rsidRPr="00623EAB" w:rsidRDefault="001B0A85" w:rsidP="000C6790">
            <w:pPr>
              <w:spacing w:line="240" w:lineRule="auto"/>
              <w:jc w:val="center"/>
            </w:pPr>
            <w:r>
              <w:t>0.0116</w:t>
            </w:r>
          </w:p>
        </w:tc>
      </w:tr>
      <w:tr w:rsidR="000C6790" w:rsidRPr="00623EAB" w14:paraId="1D035C9C" w14:textId="77777777" w:rsidTr="009E2E27">
        <w:tc>
          <w:tcPr>
            <w:tcW w:w="431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BE435EF" w14:textId="77777777" w:rsidR="000C6790" w:rsidRPr="00623EAB" w:rsidRDefault="000C6790" w:rsidP="000C6790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5044" w:type="dxa"/>
            <w:gridSpan w:val="4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1CF5CE98" w14:textId="455D6C2F" w:rsidR="000C6790" w:rsidRPr="00623EAB" w:rsidRDefault="000C6790" w:rsidP="000C6790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 xml:space="preserve">DV = Positive </w:t>
            </w:r>
            <w:r w:rsidR="00662DEE">
              <w:rPr>
                <w:b/>
                <w:bCs/>
              </w:rPr>
              <w:t>Affect</w:t>
            </w:r>
            <w:r>
              <w:rPr>
                <w:b/>
                <w:bCs/>
              </w:rPr>
              <w:t xml:space="preserve"> at </w:t>
            </w:r>
            <w:r w:rsidRPr="00FE55C5">
              <w:rPr>
                <w:b/>
                <w:bCs/>
                <w:i/>
                <w:iCs/>
              </w:rPr>
              <w:t>t+1</w:t>
            </w:r>
          </w:p>
        </w:tc>
      </w:tr>
      <w:tr w:rsidR="000C6790" w:rsidRPr="00623EAB" w14:paraId="6913E22F" w14:textId="77777777" w:rsidTr="009E2E27">
        <w:tc>
          <w:tcPr>
            <w:tcW w:w="431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499C6" w14:textId="42CD304C" w:rsidR="000C6790" w:rsidRPr="00623EAB" w:rsidRDefault="000C6790" w:rsidP="000C6790">
            <w:pPr>
              <w:spacing w:line="240" w:lineRule="auto"/>
              <w:rPr>
                <w:b/>
                <w:bCs/>
              </w:rPr>
            </w:pPr>
            <w:r w:rsidRPr="00623EAB">
              <w:rPr>
                <w:b/>
                <w:bCs/>
              </w:rPr>
              <w:t xml:space="preserve">M1: IV = Friend </w:t>
            </w:r>
            <w:r w:rsidR="006A0237">
              <w:rPr>
                <w:b/>
                <w:bCs/>
                <w:lang w:val="en-US"/>
              </w:rPr>
              <w:t>Conflicts</w:t>
            </w:r>
            <w:r w:rsidR="006A0237" w:rsidRPr="00DE017C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</w:rPr>
              <w:t xml:space="preserve">at </w:t>
            </w:r>
            <w:r w:rsidRPr="00FE55C5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C173F" w14:textId="77777777" w:rsidR="000C6790" w:rsidRPr="00623EAB" w:rsidRDefault="000C6790" w:rsidP="000C6790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>Estimate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4AF51" w14:textId="77777777" w:rsidR="000C6790" w:rsidRPr="00623EAB" w:rsidRDefault="000C6790" w:rsidP="000C6790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>SE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691B0" w14:textId="77777777" w:rsidR="000C6790" w:rsidRPr="00623EAB" w:rsidRDefault="000C6790" w:rsidP="000C6790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>t</w:t>
            </w:r>
          </w:p>
        </w:tc>
        <w:tc>
          <w:tcPr>
            <w:tcW w:w="126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FEFEB" w14:textId="77777777" w:rsidR="000C6790" w:rsidRPr="00623EAB" w:rsidRDefault="000C6790" w:rsidP="000C6790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>p</w:t>
            </w:r>
          </w:p>
        </w:tc>
      </w:tr>
      <w:tr w:rsidR="000C6790" w:rsidRPr="00623EAB" w14:paraId="350DED5A" w14:textId="77777777" w:rsidTr="002E6B6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920C8" w14:textId="77777777" w:rsidR="000C6790" w:rsidRPr="00623EAB" w:rsidRDefault="000C6790" w:rsidP="000C6790">
            <w:pPr>
              <w:spacing w:line="240" w:lineRule="auto"/>
            </w:pPr>
            <w:r w:rsidRPr="00623EAB">
              <w:t>Intercep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B6E3A" w14:textId="7E49BA11" w:rsidR="000C6790" w:rsidRPr="00623EAB" w:rsidRDefault="00BD7813" w:rsidP="000C6790">
            <w:pPr>
              <w:spacing w:line="240" w:lineRule="auto"/>
              <w:jc w:val="center"/>
            </w:pPr>
            <w:r>
              <w:t>61.56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06B2E" w14:textId="3E8BADF1" w:rsidR="000C6790" w:rsidRPr="00623EAB" w:rsidRDefault="00BD7813" w:rsidP="000C6790">
            <w:pPr>
              <w:spacing w:line="240" w:lineRule="auto"/>
              <w:jc w:val="center"/>
            </w:pPr>
            <w:r>
              <w:t>6.35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CA1D2" w14:textId="7F8D5074" w:rsidR="000C6790" w:rsidRPr="00623EAB" w:rsidRDefault="00BD7813" w:rsidP="000C6790">
            <w:pPr>
              <w:spacing w:line="240" w:lineRule="auto"/>
              <w:jc w:val="center"/>
            </w:pPr>
            <w:r>
              <w:t>9.69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8D485" w14:textId="171DA60C" w:rsidR="000C6790" w:rsidRPr="00623EAB" w:rsidRDefault="00BD7813" w:rsidP="000C6790">
            <w:pPr>
              <w:spacing w:line="240" w:lineRule="auto"/>
              <w:jc w:val="center"/>
            </w:pPr>
            <w:r>
              <w:t>&lt;0.0001</w:t>
            </w:r>
          </w:p>
        </w:tc>
      </w:tr>
      <w:tr w:rsidR="000C6790" w:rsidRPr="00623EAB" w14:paraId="7DBD0809" w14:textId="77777777" w:rsidTr="0062148C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752E9" w14:textId="77777777" w:rsidR="000C6790" w:rsidRPr="00623EAB" w:rsidRDefault="000C6790" w:rsidP="000C6790">
            <w:pPr>
              <w:spacing w:line="240" w:lineRule="auto"/>
            </w:pPr>
            <w:r w:rsidRPr="00623EAB">
              <w:t>Hour of da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49DD9" w14:textId="45C7C89B" w:rsidR="000C6790" w:rsidRPr="00623EAB" w:rsidRDefault="00BD7813" w:rsidP="000C6790">
            <w:pPr>
              <w:spacing w:line="240" w:lineRule="auto"/>
              <w:jc w:val="center"/>
            </w:pPr>
            <w:r>
              <w:t>0.26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84236" w14:textId="66ABE778" w:rsidR="000C6790" w:rsidRPr="00623EAB" w:rsidRDefault="00BD7813" w:rsidP="000C6790">
            <w:pPr>
              <w:spacing w:line="240" w:lineRule="auto"/>
              <w:jc w:val="center"/>
            </w:pPr>
            <w:r>
              <w:t>0.33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0C3D2" w14:textId="2988C987" w:rsidR="000C6790" w:rsidRPr="00623EAB" w:rsidRDefault="00BD7813" w:rsidP="000C6790">
            <w:pPr>
              <w:spacing w:line="240" w:lineRule="auto"/>
              <w:jc w:val="center"/>
            </w:pPr>
            <w:r>
              <w:t>0.79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51D97" w14:textId="4DA6249D" w:rsidR="000C6790" w:rsidRPr="00623EAB" w:rsidRDefault="00BD7813" w:rsidP="000C6790">
            <w:pPr>
              <w:spacing w:line="240" w:lineRule="auto"/>
              <w:jc w:val="center"/>
            </w:pPr>
            <w:r>
              <w:t>0.4326</w:t>
            </w:r>
          </w:p>
        </w:tc>
      </w:tr>
      <w:tr w:rsidR="000C6790" w:rsidRPr="00623EAB" w14:paraId="6A6343A7" w14:textId="77777777" w:rsidTr="006F7358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6B5A7" w14:textId="2C0C11A1" w:rsidR="000C6790" w:rsidRPr="00623EAB" w:rsidRDefault="000C6790" w:rsidP="000C6790">
            <w:pPr>
              <w:spacing w:line="240" w:lineRule="auto"/>
            </w:pPr>
            <w:r>
              <w:t xml:space="preserve">Positive </w:t>
            </w:r>
            <w:r w:rsidR="00662DEE">
              <w:t>affect</w:t>
            </w:r>
            <w:r>
              <w:t xml:space="preserve"> at </w:t>
            </w:r>
            <w:r w:rsidR="00540DBD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3C254" w14:textId="569D74DF" w:rsidR="000C6790" w:rsidRDefault="00BD7813" w:rsidP="000C6790">
            <w:pPr>
              <w:spacing w:line="240" w:lineRule="auto"/>
              <w:jc w:val="center"/>
            </w:pPr>
            <w:r>
              <w:t>0.38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2D155" w14:textId="7F573138" w:rsidR="000C6790" w:rsidRDefault="00BD7813" w:rsidP="000C6790">
            <w:pPr>
              <w:spacing w:line="240" w:lineRule="auto"/>
              <w:jc w:val="center"/>
            </w:pPr>
            <w:r>
              <w:t>0.05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561EE" w14:textId="292EBD2D" w:rsidR="000C6790" w:rsidRDefault="00BD7813" w:rsidP="000C6790">
            <w:pPr>
              <w:spacing w:line="240" w:lineRule="auto"/>
              <w:jc w:val="center"/>
            </w:pPr>
            <w:r>
              <w:t>7.4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A95D8" w14:textId="3D511158" w:rsidR="000C6790" w:rsidRDefault="00BD7813" w:rsidP="000C6790">
            <w:pPr>
              <w:spacing w:line="240" w:lineRule="auto"/>
              <w:jc w:val="center"/>
            </w:pPr>
            <w:r>
              <w:t>&lt;0.0001</w:t>
            </w:r>
          </w:p>
        </w:tc>
      </w:tr>
      <w:tr w:rsidR="000C6790" w:rsidRPr="00623EAB" w14:paraId="2C768D97" w14:textId="77777777" w:rsidTr="002E6B6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A4DD5" w14:textId="3E104546" w:rsidR="000C6790" w:rsidRPr="00623EAB" w:rsidRDefault="000C6790" w:rsidP="000C6790">
            <w:pPr>
              <w:spacing w:line="240" w:lineRule="auto"/>
            </w:pPr>
            <w:r w:rsidRPr="00623EAB">
              <w:t xml:space="preserve">Friend </w:t>
            </w:r>
            <w:r w:rsidR="006A0237">
              <w:t xml:space="preserve">conflicts </w:t>
            </w:r>
            <w:r>
              <w:t xml:space="preserve">at </w:t>
            </w:r>
            <w:r w:rsidR="00540DBD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8DB4A" w14:textId="439765ED" w:rsidR="000C6790" w:rsidRPr="00623EAB" w:rsidRDefault="00BD7813" w:rsidP="000C6790">
            <w:pPr>
              <w:spacing w:line="240" w:lineRule="auto"/>
              <w:jc w:val="center"/>
            </w:pPr>
            <w:r>
              <w:t>0.06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189D7" w14:textId="1FD24434" w:rsidR="000C6790" w:rsidRPr="00623EAB" w:rsidRDefault="00BD7813" w:rsidP="000C6790">
            <w:pPr>
              <w:spacing w:line="240" w:lineRule="auto"/>
              <w:jc w:val="center"/>
            </w:pPr>
            <w:r>
              <w:t>0.09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1BC6B" w14:textId="55E05CF4" w:rsidR="000C6790" w:rsidRPr="00623EAB" w:rsidRDefault="00BD7813" w:rsidP="000C6790">
            <w:pPr>
              <w:spacing w:line="240" w:lineRule="auto"/>
              <w:jc w:val="center"/>
            </w:pPr>
            <w:r>
              <w:t>0.64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6415E" w14:textId="08016B8F" w:rsidR="000C6790" w:rsidRPr="00623EAB" w:rsidRDefault="00BD7813" w:rsidP="000C6790">
            <w:pPr>
              <w:spacing w:line="240" w:lineRule="auto"/>
              <w:jc w:val="center"/>
            </w:pPr>
            <w:r>
              <w:t>0.5230</w:t>
            </w:r>
          </w:p>
        </w:tc>
      </w:tr>
      <w:tr w:rsidR="000C6790" w:rsidRPr="00623EAB" w14:paraId="0A0E3E10" w14:textId="77777777" w:rsidTr="002E6B6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2968C" w14:textId="4C0640A1" w:rsidR="000C6790" w:rsidRPr="00623EAB" w:rsidRDefault="000C6790" w:rsidP="000C6790">
            <w:pPr>
              <w:spacing w:line="240" w:lineRule="auto"/>
            </w:pPr>
            <w:r w:rsidRPr="00623EAB">
              <w:rPr>
                <w:b/>
                <w:bCs/>
              </w:rPr>
              <w:t xml:space="preserve">M2: IV = Friend </w:t>
            </w:r>
            <w:r w:rsidR="006A0237">
              <w:rPr>
                <w:b/>
                <w:bCs/>
                <w:lang w:val="en-US"/>
              </w:rPr>
              <w:t>Conflicts</w:t>
            </w:r>
            <w:r w:rsidR="006A0237" w:rsidRPr="00DE017C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</w:rPr>
              <w:t xml:space="preserve">at </w:t>
            </w:r>
            <w:r w:rsidRPr="00FE55C5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657A4" w14:textId="77777777" w:rsidR="000C6790" w:rsidRPr="00623EAB" w:rsidRDefault="000C6790" w:rsidP="000C6790">
            <w:pPr>
              <w:spacing w:line="240" w:lineRule="auto"/>
              <w:jc w:val="center"/>
            </w:pPr>
            <w:r w:rsidRPr="00623EAB">
              <w:rPr>
                <w:b/>
                <w:bCs/>
              </w:rPr>
              <w:t>Estimat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D2629" w14:textId="77777777" w:rsidR="000C6790" w:rsidRPr="00623EAB" w:rsidRDefault="000C6790" w:rsidP="000C6790">
            <w:pPr>
              <w:spacing w:line="240" w:lineRule="auto"/>
              <w:jc w:val="center"/>
            </w:pPr>
            <w:r w:rsidRPr="00623EAB">
              <w:rPr>
                <w:b/>
                <w:bCs/>
              </w:rPr>
              <w:t>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DEF34" w14:textId="77777777" w:rsidR="000C6790" w:rsidRPr="00623EAB" w:rsidRDefault="000C6790" w:rsidP="000C6790">
            <w:pPr>
              <w:spacing w:line="240" w:lineRule="auto"/>
              <w:jc w:val="center"/>
            </w:pPr>
            <w:r w:rsidRPr="00623EAB">
              <w:rPr>
                <w:b/>
                <w:bCs/>
              </w:rPr>
              <w:t>t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E5E8D" w14:textId="77777777" w:rsidR="000C6790" w:rsidRPr="00623EAB" w:rsidRDefault="000C6790" w:rsidP="000C6790">
            <w:pPr>
              <w:spacing w:line="240" w:lineRule="auto"/>
              <w:jc w:val="center"/>
            </w:pPr>
            <w:r w:rsidRPr="00623EAB">
              <w:rPr>
                <w:b/>
                <w:bCs/>
              </w:rPr>
              <w:t>p</w:t>
            </w:r>
          </w:p>
        </w:tc>
      </w:tr>
      <w:tr w:rsidR="000C6790" w:rsidRPr="00623EAB" w14:paraId="1FBFBE96" w14:textId="77777777" w:rsidTr="002E6B6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FA26F" w14:textId="77777777" w:rsidR="000C6790" w:rsidRPr="00623EAB" w:rsidRDefault="000C6790" w:rsidP="000C6790">
            <w:pPr>
              <w:spacing w:line="240" w:lineRule="auto"/>
            </w:pPr>
            <w:r w:rsidRPr="00623EAB">
              <w:t>Intercep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7661F" w14:textId="4DA84F3C" w:rsidR="000C6790" w:rsidRPr="00623EAB" w:rsidRDefault="00BD7813" w:rsidP="000C6790">
            <w:pPr>
              <w:spacing w:line="240" w:lineRule="auto"/>
              <w:jc w:val="center"/>
            </w:pPr>
            <w:r>
              <w:t>51.4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59F63" w14:textId="79BCAA73" w:rsidR="000C6790" w:rsidRPr="00623EAB" w:rsidRDefault="00BD7813" w:rsidP="000C6790">
            <w:pPr>
              <w:spacing w:line="240" w:lineRule="auto"/>
              <w:jc w:val="center"/>
            </w:pPr>
            <w:r>
              <w:t>7.64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05090" w14:textId="01DF7A25" w:rsidR="000C6790" w:rsidRPr="00623EAB" w:rsidRDefault="00BD7813" w:rsidP="000C6790">
            <w:pPr>
              <w:spacing w:line="240" w:lineRule="auto"/>
              <w:jc w:val="center"/>
            </w:pPr>
            <w:r>
              <w:t>6.73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F759D" w14:textId="5EA51E10" w:rsidR="000C6790" w:rsidRPr="00623EAB" w:rsidRDefault="00BD7813" w:rsidP="000C6790">
            <w:pPr>
              <w:spacing w:line="240" w:lineRule="auto"/>
              <w:jc w:val="center"/>
            </w:pPr>
            <w:r>
              <w:t>&lt;0.0001</w:t>
            </w:r>
          </w:p>
        </w:tc>
      </w:tr>
      <w:tr w:rsidR="000C6790" w:rsidRPr="00623EAB" w14:paraId="0191D823" w14:textId="77777777" w:rsidTr="002E6B6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F3CF6" w14:textId="77777777" w:rsidR="000C6790" w:rsidRPr="00623EAB" w:rsidRDefault="000C6790" w:rsidP="000C6790">
            <w:pPr>
              <w:spacing w:line="240" w:lineRule="auto"/>
            </w:pPr>
            <w:r w:rsidRPr="00623EAB">
              <w:t>Hour of da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2733E" w14:textId="1BBE01BF" w:rsidR="000C6790" w:rsidRPr="00623EAB" w:rsidRDefault="00BD7813" w:rsidP="000C6790">
            <w:pPr>
              <w:spacing w:line="240" w:lineRule="auto"/>
              <w:jc w:val="center"/>
            </w:pPr>
            <w:r>
              <w:t>0.26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C1578" w14:textId="4473B0F9" w:rsidR="000C6790" w:rsidRPr="00623EAB" w:rsidRDefault="00BD7813" w:rsidP="000C6790">
            <w:pPr>
              <w:spacing w:line="240" w:lineRule="auto"/>
              <w:jc w:val="center"/>
            </w:pPr>
            <w:r>
              <w:t>0.36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097DA" w14:textId="073AAB99" w:rsidR="000C6790" w:rsidRPr="00623EAB" w:rsidRDefault="00BD7813" w:rsidP="000C6790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E5864" w14:textId="017F62CE" w:rsidR="000C6790" w:rsidRPr="00623EAB" w:rsidRDefault="00BD7813" w:rsidP="000C6790">
            <w:pPr>
              <w:spacing w:line="240" w:lineRule="auto"/>
              <w:jc w:val="center"/>
            </w:pPr>
            <w:r>
              <w:t>0.4592</w:t>
            </w:r>
          </w:p>
        </w:tc>
      </w:tr>
      <w:tr w:rsidR="000C6790" w:rsidRPr="00623EAB" w14:paraId="1550BDE2" w14:textId="77777777" w:rsidTr="006F7358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D6817" w14:textId="68CC47BF" w:rsidR="000C6790" w:rsidRPr="00623EAB" w:rsidRDefault="000C6790" w:rsidP="000C6790">
            <w:pPr>
              <w:spacing w:line="240" w:lineRule="auto"/>
            </w:pPr>
            <w:r w:rsidRPr="00623EAB">
              <w:t xml:space="preserve">CC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F2F19" w14:textId="23049F24" w:rsidR="000C6790" w:rsidRPr="00623EAB" w:rsidRDefault="00BD7813" w:rsidP="000C6790">
            <w:pPr>
              <w:spacing w:line="240" w:lineRule="auto"/>
              <w:jc w:val="center"/>
            </w:pPr>
            <w:r>
              <w:t>14.57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E90DF" w14:textId="115CFC7D" w:rsidR="000C6790" w:rsidRPr="00623EAB" w:rsidRDefault="00BD7813" w:rsidP="000C6790">
            <w:pPr>
              <w:spacing w:line="240" w:lineRule="auto"/>
              <w:jc w:val="center"/>
            </w:pPr>
            <w:r>
              <w:t>6.54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89D17" w14:textId="119524BB" w:rsidR="000C6790" w:rsidRPr="00623EAB" w:rsidRDefault="00BD7813" w:rsidP="000C6790">
            <w:pPr>
              <w:spacing w:line="240" w:lineRule="auto"/>
              <w:jc w:val="center"/>
            </w:pPr>
            <w:r>
              <w:t>2.23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F72B7" w14:textId="507C6437" w:rsidR="000C6790" w:rsidRPr="00623EAB" w:rsidRDefault="00BD7813" w:rsidP="000C6790">
            <w:pPr>
              <w:spacing w:line="240" w:lineRule="auto"/>
              <w:jc w:val="center"/>
            </w:pPr>
            <w:r>
              <w:t>0.0332</w:t>
            </w:r>
          </w:p>
        </w:tc>
      </w:tr>
      <w:tr w:rsidR="000C6790" w:rsidRPr="00623EAB" w14:paraId="483CBC36" w14:textId="77777777" w:rsidTr="006F7358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1540D" w14:textId="44F91C51" w:rsidR="000C6790" w:rsidRPr="00623EAB" w:rsidRDefault="00BA54DA" w:rsidP="000C6790">
            <w:pPr>
              <w:spacing w:line="240" w:lineRule="auto"/>
            </w:pPr>
            <w:r>
              <w:t>RY</w:t>
            </w:r>
            <w:r w:rsidR="000C6790" w:rsidRPr="00623EAB">
              <w:t xml:space="preserve"> vs. </w:t>
            </w:r>
            <w:r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26577" w14:textId="25F32421" w:rsidR="000C6790" w:rsidRPr="00623EAB" w:rsidRDefault="00BD7813" w:rsidP="000C6790">
            <w:pPr>
              <w:spacing w:line="240" w:lineRule="auto"/>
              <w:jc w:val="center"/>
            </w:pPr>
            <w:r>
              <w:t>15.3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B71E7" w14:textId="51D973B7" w:rsidR="000C6790" w:rsidRPr="00623EAB" w:rsidRDefault="00BD7813" w:rsidP="000C6790">
            <w:pPr>
              <w:spacing w:line="240" w:lineRule="auto"/>
              <w:jc w:val="center"/>
            </w:pPr>
            <w:r>
              <w:t>5.3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D856F" w14:textId="30E43D29" w:rsidR="000C6790" w:rsidRPr="00623EAB" w:rsidRDefault="00BD7813" w:rsidP="000C6790">
            <w:pPr>
              <w:spacing w:line="240" w:lineRule="auto"/>
              <w:jc w:val="center"/>
            </w:pPr>
            <w:r>
              <w:t>2.88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4B6FC" w14:textId="4D1C6601" w:rsidR="000C6790" w:rsidRPr="00623EAB" w:rsidRDefault="00BD7813" w:rsidP="000C6790">
            <w:pPr>
              <w:spacing w:line="240" w:lineRule="auto"/>
              <w:jc w:val="center"/>
            </w:pPr>
            <w:r>
              <w:t>0.0068</w:t>
            </w:r>
          </w:p>
        </w:tc>
      </w:tr>
      <w:tr w:rsidR="000C6790" w:rsidRPr="00623EAB" w14:paraId="28811AFF" w14:textId="77777777" w:rsidTr="006F7358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4B223" w14:textId="660D1D0F" w:rsidR="000C6790" w:rsidRPr="00623EAB" w:rsidRDefault="000C6790" w:rsidP="000C6790">
            <w:pPr>
              <w:spacing w:line="240" w:lineRule="auto"/>
            </w:pPr>
            <w:r>
              <w:t xml:space="preserve">Positive </w:t>
            </w:r>
            <w:r w:rsidR="00662DEE">
              <w:t>affect</w:t>
            </w:r>
            <w:r>
              <w:t xml:space="preserve"> at </w:t>
            </w:r>
            <w:r w:rsidR="00540DBD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2D6F0" w14:textId="0BE42010" w:rsidR="000C6790" w:rsidRDefault="00BD7813" w:rsidP="000C6790">
            <w:pPr>
              <w:spacing w:line="240" w:lineRule="auto"/>
              <w:jc w:val="center"/>
            </w:pPr>
            <w:r>
              <w:t>0.37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C7016" w14:textId="77289C04" w:rsidR="000C6790" w:rsidRDefault="00BD7813" w:rsidP="000C6790">
            <w:pPr>
              <w:spacing w:line="240" w:lineRule="auto"/>
              <w:jc w:val="center"/>
            </w:pPr>
            <w:r>
              <w:t>0.05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4A6A0" w14:textId="4C627974" w:rsidR="000C6790" w:rsidRDefault="00BD7813" w:rsidP="000C6790">
            <w:pPr>
              <w:spacing w:line="240" w:lineRule="auto"/>
              <w:jc w:val="center"/>
            </w:pPr>
            <w:r>
              <w:t>6.54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92F86" w14:textId="45D34251" w:rsidR="000C6790" w:rsidRDefault="00BD7813" w:rsidP="000C6790">
            <w:pPr>
              <w:spacing w:line="240" w:lineRule="auto"/>
              <w:jc w:val="center"/>
            </w:pPr>
            <w:r>
              <w:t>&lt;0.0001</w:t>
            </w:r>
          </w:p>
        </w:tc>
      </w:tr>
      <w:tr w:rsidR="000C6790" w:rsidRPr="00623EAB" w14:paraId="1A55069D" w14:textId="77777777" w:rsidTr="002E6B6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D3536" w14:textId="22C2AA46" w:rsidR="000C6790" w:rsidRPr="00623EAB" w:rsidRDefault="000C6790" w:rsidP="000C6790">
            <w:pPr>
              <w:spacing w:line="240" w:lineRule="auto"/>
            </w:pPr>
            <w:r w:rsidRPr="00623EAB">
              <w:t xml:space="preserve">Friend </w:t>
            </w:r>
            <w:r w:rsidR="006A0237">
              <w:t xml:space="preserve">conflicts </w:t>
            </w:r>
            <w:r>
              <w:t xml:space="preserve">at </w:t>
            </w:r>
            <w:r w:rsidR="00540DBD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F5166" w14:textId="021DD699" w:rsidR="000C6790" w:rsidRPr="00623EAB" w:rsidRDefault="00BD7813" w:rsidP="000C6790">
            <w:pPr>
              <w:spacing w:line="240" w:lineRule="auto"/>
              <w:jc w:val="center"/>
            </w:pPr>
            <w:r>
              <w:t>0.14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2AEC3" w14:textId="2D19FAD5" w:rsidR="000C6790" w:rsidRPr="00623EAB" w:rsidRDefault="00BD7813" w:rsidP="000C6790">
            <w:pPr>
              <w:spacing w:line="240" w:lineRule="auto"/>
              <w:jc w:val="center"/>
            </w:pPr>
            <w:r>
              <w:t>0.1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76095" w14:textId="62F1C932" w:rsidR="000C6790" w:rsidRPr="00623EAB" w:rsidRDefault="00BD7813" w:rsidP="000C6790">
            <w:pPr>
              <w:spacing w:line="240" w:lineRule="auto"/>
              <w:jc w:val="center"/>
            </w:pPr>
            <w:r>
              <w:t>1.31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103A0" w14:textId="52885AC5" w:rsidR="000C6790" w:rsidRPr="00623EAB" w:rsidRDefault="00BD7813" w:rsidP="000C6790">
            <w:pPr>
              <w:spacing w:line="240" w:lineRule="auto"/>
              <w:jc w:val="center"/>
            </w:pPr>
            <w:r>
              <w:t>0.1913</w:t>
            </w:r>
          </w:p>
        </w:tc>
      </w:tr>
      <w:tr w:rsidR="000C6790" w:rsidRPr="00623EAB" w14:paraId="0C42A35D" w14:textId="77777777" w:rsidTr="002E6B6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B87AE" w14:textId="59F9162F" w:rsidR="000C6790" w:rsidRPr="00623EAB" w:rsidRDefault="000C6790" w:rsidP="000C6790">
            <w:pPr>
              <w:spacing w:line="240" w:lineRule="auto"/>
            </w:pPr>
            <w:r w:rsidRPr="00623EAB">
              <w:t xml:space="preserve">Friend </w:t>
            </w:r>
            <w:r w:rsidR="006A0237">
              <w:t xml:space="preserve">conflicts </w:t>
            </w:r>
            <w:r>
              <w:t xml:space="preserve">at </w:t>
            </w:r>
            <w:r w:rsidR="00540DBD" w:rsidRPr="001574A4">
              <w:rPr>
                <w:i/>
                <w:iCs/>
              </w:rPr>
              <w:t>t</w:t>
            </w:r>
            <w:r w:rsidRPr="00623EAB">
              <w:t xml:space="preserve"> X CC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10576" w14:textId="620DF36B" w:rsidR="000C6790" w:rsidRPr="00623EAB" w:rsidRDefault="00BD7813" w:rsidP="000C6790">
            <w:pPr>
              <w:spacing w:line="240" w:lineRule="auto"/>
              <w:jc w:val="center"/>
            </w:pPr>
            <w:r>
              <w:t>-0.68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B653F" w14:textId="2197684D" w:rsidR="000C6790" w:rsidRPr="00623EAB" w:rsidRDefault="00BD7813" w:rsidP="000C6790">
            <w:pPr>
              <w:spacing w:line="240" w:lineRule="auto"/>
              <w:jc w:val="center"/>
            </w:pPr>
            <w:r>
              <w:t>0.4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7F282" w14:textId="065265EF" w:rsidR="000C6790" w:rsidRPr="00623EAB" w:rsidRDefault="00BD7813" w:rsidP="000C6790">
            <w:pPr>
              <w:spacing w:line="240" w:lineRule="auto"/>
              <w:jc w:val="center"/>
            </w:pPr>
            <w:r>
              <w:t>-1.59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F5026" w14:textId="4D9DE677" w:rsidR="000C6790" w:rsidRPr="00623EAB" w:rsidRDefault="00BD7813" w:rsidP="000C6790">
            <w:pPr>
              <w:spacing w:line="240" w:lineRule="auto"/>
              <w:jc w:val="center"/>
            </w:pPr>
            <w:r>
              <w:t>0.1126</w:t>
            </w:r>
          </w:p>
        </w:tc>
      </w:tr>
      <w:tr w:rsidR="000C6790" w:rsidRPr="00623EAB" w14:paraId="5ADC9B44" w14:textId="77777777" w:rsidTr="009E2E27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7381ED4A" w14:textId="5DB80723" w:rsidR="000C6790" w:rsidRPr="00623EAB" w:rsidRDefault="000C6790" w:rsidP="000C6790">
            <w:pPr>
              <w:spacing w:line="240" w:lineRule="auto"/>
            </w:pPr>
            <w:r w:rsidRPr="00623EAB">
              <w:t xml:space="preserve">Friend </w:t>
            </w:r>
            <w:r w:rsidR="006A0237">
              <w:t xml:space="preserve">conflicts </w:t>
            </w:r>
            <w:r>
              <w:t xml:space="preserve">at </w:t>
            </w:r>
            <w:r w:rsidR="00540DBD" w:rsidRPr="001574A4">
              <w:rPr>
                <w:i/>
                <w:iCs/>
              </w:rPr>
              <w:t>t</w:t>
            </w:r>
            <w:r w:rsidRPr="00623EAB">
              <w:t xml:space="preserve"> X </w:t>
            </w:r>
            <w:r w:rsidR="00BA54DA">
              <w:t>RY</w:t>
            </w:r>
            <w:r w:rsidRPr="00623EAB">
              <w:t xml:space="preserve">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A792D29" w14:textId="22E635EF" w:rsidR="000C6790" w:rsidRPr="00623EAB" w:rsidRDefault="00BD7813" w:rsidP="000C6790">
            <w:pPr>
              <w:spacing w:line="240" w:lineRule="auto"/>
              <w:jc w:val="center"/>
            </w:pPr>
            <w:r>
              <w:t>-0.09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5C672B4" w14:textId="7D831AC7" w:rsidR="000C6790" w:rsidRPr="00623EAB" w:rsidRDefault="00BD7813" w:rsidP="000C6790">
            <w:pPr>
              <w:spacing w:line="240" w:lineRule="auto"/>
              <w:jc w:val="center"/>
            </w:pPr>
            <w:r>
              <w:t>0.2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92B6A69" w14:textId="181074CA" w:rsidR="000C6790" w:rsidRPr="00623EAB" w:rsidRDefault="00BD7813" w:rsidP="000C6790">
            <w:pPr>
              <w:spacing w:line="240" w:lineRule="auto"/>
              <w:jc w:val="center"/>
            </w:pPr>
            <w:r>
              <w:t>-0.4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19E241F" w14:textId="0B7983A8" w:rsidR="000C6790" w:rsidRPr="00623EAB" w:rsidRDefault="00BD7813" w:rsidP="000C6790">
            <w:pPr>
              <w:spacing w:line="240" w:lineRule="auto"/>
              <w:jc w:val="center"/>
            </w:pPr>
            <w:r>
              <w:t>0.6762</w:t>
            </w:r>
          </w:p>
        </w:tc>
      </w:tr>
      <w:tr w:rsidR="000C6790" w:rsidRPr="00623EAB" w14:paraId="4F3A569F" w14:textId="77777777" w:rsidTr="009E2E27">
        <w:tc>
          <w:tcPr>
            <w:tcW w:w="431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D7005" w14:textId="03AF8FFA" w:rsidR="000C6790" w:rsidRPr="00623EAB" w:rsidRDefault="000C6790" w:rsidP="000C6790">
            <w:pPr>
              <w:spacing w:line="240" w:lineRule="auto"/>
              <w:rPr>
                <w:b/>
                <w:bCs/>
              </w:rPr>
            </w:pPr>
            <w:r w:rsidRPr="00623EAB">
              <w:rPr>
                <w:b/>
                <w:bCs/>
              </w:rPr>
              <w:t xml:space="preserve">M1: IV = Family </w:t>
            </w:r>
            <w:r w:rsidR="006A0237">
              <w:rPr>
                <w:b/>
                <w:bCs/>
                <w:lang w:val="en-US"/>
              </w:rPr>
              <w:t>Conflicts</w:t>
            </w:r>
            <w:r w:rsidR="006A0237" w:rsidRPr="00DE017C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</w:rPr>
              <w:t xml:space="preserve">at </w:t>
            </w:r>
            <w:r w:rsidRPr="00FE55C5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F545F" w14:textId="77777777" w:rsidR="000C6790" w:rsidRPr="00623EAB" w:rsidRDefault="000C6790" w:rsidP="000C6790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>Estimate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49136" w14:textId="77777777" w:rsidR="000C6790" w:rsidRPr="00623EAB" w:rsidRDefault="000C6790" w:rsidP="000C6790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>SE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39025" w14:textId="77777777" w:rsidR="000C6790" w:rsidRPr="00623EAB" w:rsidRDefault="000C6790" w:rsidP="000C6790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>t</w:t>
            </w:r>
          </w:p>
        </w:tc>
        <w:tc>
          <w:tcPr>
            <w:tcW w:w="126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DB8E0" w14:textId="77777777" w:rsidR="000C6790" w:rsidRPr="00623EAB" w:rsidRDefault="000C6790" w:rsidP="000C6790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>p</w:t>
            </w:r>
          </w:p>
        </w:tc>
      </w:tr>
      <w:tr w:rsidR="000C6790" w:rsidRPr="00623EAB" w14:paraId="04B1B0A0" w14:textId="77777777" w:rsidTr="002E6B6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9E529" w14:textId="77777777" w:rsidR="000C6790" w:rsidRPr="00623EAB" w:rsidRDefault="000C6790" w:rsidP="000C6790">
            <w:pPr>
              <w:spacing w:line="240" w:lineRule="auto"/>
            </w:pPr>
            <w:r w:rsidRPr="00623EAB">
              <w:t>Intercep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90FBD" w14:textId="10DDEB8C" w:rsidR="000C6790" w:rsidRPr="00623EAB" w:rsidRDefault="00D81BD5" w:rsidP="000C6790">
            <w:pPr>
              <w:spacing w:line="240" w:lineRule="auto"/>
              <w:jc w:val="center"/>
            </w:pPr>
            <w:r>
              <w:t>62.27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DA831" w14:textId="3D7A4253" w:rsidR="000C6790" w:rsidRPr="00623EAB" w:rsidRDefault="00D81BD5" w:rsidP="000C6790">
            <w:pPr>
              <w:spacing w:line="240" w:lineRule="auto"/>
              <w:jc w:val="center"/>
            </w:pPr>
            <w:r>
              <w:t>6.37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A342C" w14:textId="5A81B704" w:rsidR="000C6790" w:rsidRPr="00623EAB" w:rsidRDefault="00D81BD5" w:rsidP="000C6790">
            <w:pPr>
              <w:spacing w:line="240" w:lineRule="auto"/>
              <w:jc w:val="center"/>
            </w:pPr>
            <w:r>
              <w:t>9.77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043B0" w14:textId="5EA89940" w:rsidR="000C6790" w:rsidRPr="00623EAB" w:rsidRDefault="00D81BD5" w:rsidP="000C6790">
            <w:pPr>
              <w:spacing w:line="240" w:lineRule="auto"/>
              <w:jc w:val="center"/>
            </w:pPr>
            <w:r>
              <w:t>&lt;0.0001</w:t>
            </w:r>
          </w:p>
        </w:tc>
      </w:tr>
      <w:tr w:rsidR="000C6790" w:rsidRPr="00623EAB" w14:paraId="07A1DD54" w14:textId="77777777" w:rsidTr="0062148C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19D01" w14:textId="77777777" w:rsidR="000C6790" w:rsidRPr="00623EAB" w:rsidRDefault="000C6790" w:rsidP="000C6790">
            <w:pPr>
              <w:spacing w:line="240" w:lineRule="auto"/>
            </w:pPr>
            <w:r w:rsidRPr="00623EAB">
              <w:t>Hour of da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0EFA8" w14:textId="5F858259" w:rsidR="000C6790" w:rsidRPr="00623EAB" w:rsidRDefault="00D81BD5" w:rsidP="000C6790">
            <w:pPr>
              <w:spacing w:line="240" w:lineRule="auto"/>
              <w:jc w:val="center"/>
            </w:pPr>
            <w:r>
              <w:t>0.22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6ADAA" w14:textId="0B5C6FC3" w:rsidR="000C6790" w:rsidRPr="00623EAB" w:rsidRDefault="00D81BD5" w:rsidP="000C6790">
            <w:pPr>
              <w:spacing w:line="240" w:lineRule="auto"/>
              <w:jc w:val="center"/>
            </w:pPr>
            <w:r>
              <w:t>0.3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11DFD" w14:textId="4EE6EB95" w:rsidR="000C6790" w:rsidRPr="00623EAB" w:rsidRDefault="00D81BD5" w:rsidP="000C6790">
            <w:pPr>
              <w:spacing w:line="240" w:lineRule="auto"/>
              <w:jc w:val="center"/>
            </w:pPr>
            <w:r>
              <w:t>0.67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83479" w14:textId="6F7BD565" w:rsidR="000C6790" w:rsidRPr="00623EAB" w:rsidRDefault="00D81BD5" w:rsidP="000C6790">
            <w:pPr>
              <w:spacing w:line="240" w:lineRule="auto"/>
              <w:jc w:val="center"/>
            </w:pPr>
            <w:r>
              <w:t>0.5039</w:t>
            </w:r>
          </w:p>
        </w:tc>
      </w:tr>
      <w:tr w:rsidR="000C6790" w:rsidRPr="00623EAB" w14:paraId="3074C6E2" w14:textId="77777777" w:rsidTr="0062148C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8B478" w14:textId="2020C4E8" w:rsidR="000C6790" w:rsidRPr="00623EAB" w:rsidRDefault="000C6790" w:rsidP="000C6790">
            <w:pPr>
              <w:spacing w:line="240" w:lineRule="auto"/>
            </w:pPr>
            <w:r>
              <w:t xml:space="preserve">Positive </w:t>
            </w:r>
            <w:r w:rsidR="00662DEE">
              <w:t>affect</w:t>
            </w:r>
            <w:r>
              <w:t xml:space="preserve"> at </w:t>
            </w:r>
            <w:r w:rsidR="00D449D8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0371D" w14:textId="258FA850" w:rsidR="000C6790" w:rsidRDefault="00D81BD5" w:rsidP="000C6790">
            <w:pPr>
              <w:spacing w:line="240" w:lineRule="auto"/>
              <w:jc w:val="center"/>
            </w:pPr>
            <w:r>
              <w:t>0.36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F0D01" w14:textId="0ED5FBCD" w:rsidR="000C6790" w:rsidRDefault="00D81BD5" w:rsidP="000C6790">
            <w:pPr>
              <w:spacing w:line="240" w:lineRule="auto"/>
              <w:jc w:val="center"/>
            </w:pPr>
            <w:r>
              <w:t>0.05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2C56B" w14:textId="0C75D0BB" w:rsidR="000C6790" w:rsidRDefault="00D81BD5" w:rsidP="000C6790">
            <w:pPr>
              <w:spacing w:line="240" w:lineRule="auto"/>
              <w:jc w:val="center"/>
            </w:pPr>
            <w:r>
              <w:t>6.86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C5C7C" w14:textId="6B092F2A" w:rsidR="000C6790" w:rsidRDefault="00D81BD5" w:rsidP="000C6790">
            <w:pPr>
              <w:spacing w:line="240" w:lineRule="auto"/>
              <w:jc w:val="center"/>
            </w:pPr>
            <w:r>
              <w:t>&lt;0.0001</w:t>
            </w:r>
          </w:p>
        </w:tc>
      </w:tr>
      <w:tr w:rsidR="000C6790" w:rsidRPr="00623EAB" w14:paraId="67C6DE11" w14:textId="77777777" w:rsidTr="006F7358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48B0C" w14:textId="4EE42E1D" w:rsidR="000C6790" w:rsidRPr="00623EAB" w:rsidRDefault="000C6790" w:rsidP="000C6790">
            <w:pPr>
              <w:spacing w:line="240" w:lineRule="auto"/>
            </w:pPr>
            <w:r w:rsidRPr="00623EAB">
              <w:t xml:space="preserve">Family </w:t>
            </w:r>
            <w:r w:rsidR="006A0237">
              <w:t xml:space="preserve">conflicts </w:t>
            </w:r>
            <w:r>
              <w:t>at</w:t>
            </w:r>
            <w:r w:rsidR="00D449D8" w:rsidRPr="001574A4">
              <w:rPr>
                <w:i/>
                <w:iCs/>
              </w:rPr>
              <w:t xml:space="preserve"> 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739A8" w14:textId="66EBF8A9" w:rsidR="000C6790" w:rsidRPr="00623EAB" w:rsidRDefault="00D81BD5" w:rsidP="000C6790">
            <w:pPr>
              <w:spacing w:line="240" w:lineRule="auto"/>
              <w:jc w:val="center"/>
            </w:pPr>
            <w:r>
              <w:t>-0.04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BA3E6" w14:textId="548D3A5E" w:rsidR="000C6790" w:rsidRPr="00623EAB" w:rsidRDefault="00D81BD5" w:rsidP="000C6790">
            <w:pPr>
              <w:spacing w:line="240" w:lineRule="auto"/>
              <w:jc w:val="center"/>
            </w:pPr>
            <w:r>
              <w:t>0.07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B5512" w14:textId="63D7AAE9" w:rsidR="000C6790" w:rsidRPr="00623EAB" w:rsidRDefault="00D81BD5" w:rsidP="000C6790">
            <w:pPr>
              <w:spacing w:line="240" w:lineRule="auto"/>
              <w:jc w:val="center"/>
            </w:pPr>
            <w:r>
              <w:t>-0.59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B54F3" w14:textId="4DF3A36A" w:rsidR="000C6790" w:rsidRPr="00623EAB" w:rsidRDefault="00D81BD5" w:rsidP="000C6790">
            <w:pPr>
              <w:spacing w:line="240" w:lineRule="auto"/>
              <w:jc w:val="center"/>
            </w:pPr>
            <w:r>
              <w:t>0.5578</w:t>
            </w:r>
          </w:p>
        </w:tc>
      </w:tr>
      <w:tr w:rsidR="000C6790" w:rsidRPr="00623EAB" w14:paraId="0F2AE06F" w14:textId="77777777" w:rsidTr="002E6B6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232AD" w14:textId="1E1ABF43" w:rsidR="000C6790" w:rsidRPr="00623EAB" w:rsidRDefault="000C6790" w:rsidP="000C6790">
            <w:pPr>
              <w:spacing w:line="240" w:lineRule="auto"/>
              <w:rPr>
                <w:b/>
                <w:bCs/>
              </w:rPr>
            </w:pPr>
            <w:r w:rsidRPr="00623EAB">
              <w:rPr>
                <w:b/>
                <w:bCs/>
              </w:rPr>
              <w:t xml:space="preserve">M2: IV = Family </w:t>
            </w:r>
            <w:r w:rsidR="006A0237">
              <w:rPr>
                <w:b/>
                <w:bCs/>
                <w:lang w:val="en-US"/>
              </w:rPr>
              <w:t>Conflicts</w:t>
            </w:r>
            <w:r w:rsidR="006A0237" w:rsidRPr="00DE017C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</w:rPr>
              <w:t xml:space="preserve">at </w:t>
            </w:r>
            <w:r w:rsidRPr="00FE55C5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F0465" w14:textId="77777777" w:rsidR="000C6790" w:rsidRPr="00623EAB" w:rsidRDefault="000C6790" w:rsidP="000C6790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>Estimat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85F99" w14:textId="77777777" w:rsidR="000C6790" w:rsidRPr="00623EAB" w:rsidRDefault="000C6790" w:rsidP="000C6790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>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8404E" w14:textId="77777777" w:rsidR="000C6790" w:rsidRPr="00623EAB" w:rsidRDefault="000C6790" w:rsidP="000C6790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>t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7D45D" w14:textId="77777777" w:rsidR="000C6790" w:rsidRPr="00623EAB" w:rsidRDefault="000C6790" w:rsidP="000C6790">
            <w:pPr>
              <w:spacing w:line="240" w:lineRule="auto"/>
              <w:jc w:val="center"/>
              <w:rPr>
                <w:b/>
                <w:bCs/>
              </w:rPr>
            </w:pPr>
            <w:r w:rsidRPr="00623EAB">
              <w:rPr>
                <w:b/>
                <w:bCs/>
              </w:rPr>
              <w:t>p</w:t>
            </w:r>
          </w:p>
        </w:tc>
      </w:tr>
      <w:tr w:rsidR="000C6790" w:rsidRPr="00623EAB" w14:paraId="71434FDA" w14:textId="77777777" w:rsidTr="002E6B6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0C455" w14:textId="77777777" w:rsidR="000C6790" w:rsidRPr="00623EAB" w:rsidRDefault="000C6790" w:rsidP="000C6790">
            <w:pPr>
              <w:spacing w:line="240" w:lineRule="auto"/>
            </w:pPr>
            <w:r w:rsidRPr="00623EAB">
              <w:t>Intercep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8F20F" w14:textId="6D85B9AC" w:rsidR="000C6790" w:rsidRPr="00623EAB" w:rsidRDefault="00D81BD5" w:rsidP="000C6790">
            <w:pPr>
              <w:spacing w:line="240" w:lineRule="auto"/>
              <w:jc w:val="center"/>
            </w:pPr>
            <w:r>
              <w:t>53.93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AE29F" w14:textId="6ED4E4E7" w:rsidR="000C6790" w:rsidRPr="00623EAB" w:rsidRDefault="00D81BD5" w:rsidP="000C6790">
            <w:pPr>
              <w:spacing w:line="240" w:lineRule="auto"/>
              <w:jc w:val="center"/>
            </w:pPr>
            <w:r>
              <w:t>7.77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4B7F1" w14:textId="7D39FEB7" w:rsidR="000C6790" w:rsidRPr="00623EAB" w:rsidRDefault="00D81BD5" w:rsidP="000C6790">
            <w:pPr>
              <w:spacing w:line="240" w:lineRule="auto"/>
              <w:jc w:val="center"/>
            </w:pPr>
            <w:r>
              <w:t>6.94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1771C" w14:textId="69CD8307" w:rsidR="000C6790" w:rsidRPr="00623EAB" w:rsidRDefault="00D81BD5" w:rsidP="000C6790">
            <w:pPr>
              <w:spacing w:line="240" w:lineRule="auto"/>
              <w:jc w:val="center"/>
            </w:pPr>
            <w:r>
              <w:t>&lt;0.0001</w:t>
            </w:r>
          </w:p>
        </w:tc>
      </w:tr>
      <w:tr w:rsidR="000C6790" w:rsidRPr="00623EAB" w14:paraId="6936F9C3" w14:textId="77777777" w:rsidTr="002E6B6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B4080" w14:textId="77777777" w:rsidR="000C6790" w:rsidRPr="00623EAB" w:rsidRDefault="000C6790" w:rsidP="000C6790">
            <w:pPr>
              <w:spacing w:line="240" w:lineRule="auto"/>
            </w:pPr>
            <w:r w:rsidRPr="00623EAB">
              <w:t>Hour of da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65454" w14:textId="07B2EF1F" w:rsidR="000C6790" w:rsidRPr="00623EAB" w:rsidRDefault="00D81BD5" w:rsidP="000C6790">
            <w:pPr>
              <w:spacing w:line="240" w:lineRule="auto"/>
              <w:jc w:val="center"/>
            </w:pPr>
            <w:r>
              <w:t>0.2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DEE96" w14:textId="18764796" w:rsidR="000C6790" w:rsidRPr="00623EAB" w:rsidRDefault="00D81BD5" w:rsidP="000C6790">
            <w:pPr>
              <w:spacing w:line="240" w:lineRule="auto"/>
              <w:jc w:val="center"/>
            </w:pPr>
            <w:r>
              <w:t>0.36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6C2B0" w14:textId="354887ED" w:rsidR="000C6790" w:rsidRPr="00623EAB" w:rsidRDefault="00D81BD5" w:rsidP="000C6790">
            <w:pPr>
              <w:spacing w:line="240" w:lineRule="auto"/>
              <w:jc w:val="center"/>
            </w:pPr>
            <w:r>
              <w:t>0.55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7BDBF" w14:textId="67B2D8EC" w:rsidR="000C6790" w:rsidRPr="00623EAB" w:rsidRDefault="00D81BD5" w:rsidP="000C6790">
            <w:pPr>
              <w:spacing w:line="240" w:lineRule="auto"/>
              <w:jc w:val="center"/>
            </w:pPr>
            <w:r>
              <w:t>0.5837</w:t>
            </w:r>
          </w:p>
        </w:tc>
      </w:tr>
      <w:tr w:rsidR="000C6790" w:rsidRPr="00623EAB" w14:paraId="21AD7CB5" w14:textId="77777777" w:rsidTr="006F7358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8A293" w14:textId="7A26A73F" w:rsidR="000C6790" w:rsidRPr="00623EAB" w:rsidRDefault="000C6790" w:rsidP="000C6790">
            <w:pPr>
              <w:spacing w:line="240" w:lineRule="auto"/>
            </w:pPr>
            <w:r w:rsidRPr="00623EAB">
              <w:t xml:space="preserve">CC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1E175" w14:textId="47C17507" w:rsidR="000C6790" w:rsidRPr="00623EAB" w:rsidRDefault="00D81BD5" w:rsidP="000C6790">
            <w:pPr>
              <w:spacing w:line="240" w:lineRule="auto"/>
              <w:jc w:val="center"/>
            </w:pPr>
            <w:r>
              <w:t>14.56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30950" w14:textId="6DF76FDC" w:rsidR="000C6790" w:rsidRPr="00623EAB" w:rsidRDefault="00D81BD5" w:rsidP="000C6790">
            <w:pPr>
              <w:spacing w:line="240" w:lineRule="auto"/>
              <w:jc w:val="center"/>
            </w:pPr>
            <w:r>
              <w:t>6.53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92AAA" w14:textId="135ADB2E" w:rsidR="000C6790" w:rsidRPr="00623EAB" w:rsidRDefault="00D81BD5" w:rsidP="000C6790">
            <w:pPr>
              <w:spacing w:line="240" w:lineRule="auto"/>
              <w:jc w:val="center"/>
            </w:pPr>
            <w:r>
              <w:t>2.23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6851C" w14:textId="06337C3D" w:rsidR="000C6790" w:rsidRPr="00623EAB" w:rsidRDefault="00D81BD5" w:rsidP="000C6790">
            <w:pPr>
              <w:spacing w:line="240" w:lineRule="auto"/>
              <w:jc w:val="center"/>
            </w:pPr>
            <w:r>
              <w:t>0.0327</w:t>
            </w:r>
          </w:p>
        </w:tc>
      </w:tr>
      <w:tr w:rsidR="000C6790" w:rsidRPr="00623EAB" w14:paraId="557278C3" w14:textId="77777777" w:rsidTr="006F7358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5F70F" w14:textId="70760A63" w:rsidR="000C6790" w:rsidRPr="00623EAB" w:rsidRDefault="00BA54DA" w:rsidP="000C6790">
            <w:pPr>
              <w:spacing w:line="240" w:lineRule="auto"/>
            </w:pPr>
            <w:r>
              <w:t>RY</w:t>
            </w:r>
            <w:r w:rsidR="000C6790" w:rsidRPr="00623EAB">
              <w:t xml:space="preserve"> vs. </w:t>
            </w:r>
            <w:r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3C2FA" w14:textId="0B685C02" w:rsidR="000C6790" w:rsidRPr="00623EAB" w:rsidRDefault="00D81BD5" w:rsidP="000C6790">
            <w:pPr>
              <w:spacing w:line="240" w:lineRule="auto"/>
              <w:jc w:val="center"/>
            </w:pPr>
            <w:r>
              <w:t>13.9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BEA6E" w14:textId="4DA353E2" w:rsidR="000C6790" w:rsidRPr="00623EAB" w:rsidRDefault="00D81BD5" w:rsidP="000C6790">
            <w:pPr>
              <w:spacing w:line="240" w:lineRule="auto"/>
              <w:jc w:val="center"/>
            </w:pPr>
            <w:r>
              <w:t>5.33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D504F" w14:textId="6D86AFEB" w:rsidR="000C6790" w:rsidRPr="00623EAB" w:rsidRDefault="00D81BD5" w:rsidP="000C6790">
            <w:pPr>
              <w:spacing w:line="240" w:lineRule="auto"/>
              <w:jc w:val="center"/>
            </w:pPr>
            <w:r>
              <w:t>2.61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EB213" w14:textId="54A0A64E" w:rsidR="000C6790" w:rsidRPr="00623EAB" w:rsidRDefault="00D81BD5" w:rsidP="000C6790">
            <w:pPr>
              <w:spacing w:line="240" w:lineRule="auto"/>
              <w:jc w:val="center"/>
            </w:pPr>
            <w:r>
              <w:t>0.0129</w:t>
            </w:r>
          </w:p>
        </w:tc>
      </w:tr>
      <w:tr w:rsidR="000C6790" w:rsidRPr="00623EAB" w14:paraId="46AF9C14" w14:textId="77777777" w:rsidTr="0062148C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50453" w14:textId="242EC6CF" w:rsidR="000C6790" w:rsidRPr="00623EAB" w:rsidRDefault="000C6790" w:rsidP="000C6790">
            <w:pPr>
              <w:spacing w:line="240" w:lineRule="auto"/>
            </w:pPr>
            <w:r>
              <w:t xml:space="preserve">Positive </w:t>
            </w:r>
            <w:r w:rsidR="00662DEE">
              <w:t>affect</w:t>
            </w:r>
            <w:r>
              <w:t xml:space="preserve"> at </w:t>
            </w:r>
            <w:r w:rsidR="00D449D8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3AB1C" w14:textId="673A4446" w:rsidR="000C6790" w:rsidRDefault="00D81BD5" w:rsidP="000C6790">
            <w:pPr>
              <w:spacing w:line="240" w:lineRule="auto"/>
              <w:jc w:val="center"/>
            </w:pPr>
            <w:r>
              <w:t>0.3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82B89" w14:textId="21892D5A" w:rsidR="000C6790" w:rsidRDefault="00D81BD5" w:rsidP="000C6790">
            <w:pPr>
              <w:spacing w:line="240" w:lineRule="auto"/>
              <w:jc w:val="center"/>
            </w:pPr>
            <w:r>
              <w:t>0.05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B02DC" w14:textId="1C4CF9DA" w:rsidR="000C6790" w:rsidRDefault="00D81BD5" w:rsidP="000C6790">
            <w:pPr>
              <w:spacing w:line="240" w:lineRule="auto"/>
              <w:jc w:val="center"/>
            </w:pPr>
            <w:r>
              <w:t>5.99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96E78" w14:textId="1FD469BC" w:rsidR="000C6790" w:rsidRDefault="00D81BD5" w:rsidP="000C6790">
            <w:pPr>
              <w:spacing w:line="240" w:lineRule="auto"/>
              <w:jc w:val="center"/>
            </w:pPr>
            <w:r>
              <w:t>&lt;0.0001</w:t>
            </w:r>
          </w:p>
        </w:tc>
      </w:tr>
      <w:tr w:rsidR="000C6790" w:rsidRPr="00623EAB" w14:paraId="1EC5737A" w14:textId="77777777" w:rsidTr="006F7358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FC668" w14:textId="3A8212E8" w:rsidR="000C6790" w:rsidRPr="00623EAB" w:rsidRDefault="000C6790" w:rsidP="000C6790">
            <w:pPr>
              <w:spacing w:line="240" w:lineRule="auto"/>
            </w:pPr>
            <w:r w:rsidRPr="00623EAB">
              <w:t xml:space="preserve">Family </w:t>
            </w:r>
            <w:r w:rsidR="006A0237">
              <w:t xml:space="preserve">conflicts </w:t>
            </w:r>
            <w:r>
              <w:t xml:space="preserve">at </w:t>
            </w:r>
            <w:r w:rsidR="00D449D8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B3708" w14:textId="01A34F01" w:rsidR="000C6790" w:rsidRPr="00623EAB" w:rsidRDefault="00D81BD5" w:rsidP="000C6790">
            <w:pPr>
              <w:spacing w:line="240" w:lineRule="auto"/>
              <w:jc w:val="center"/>
            </w:pPr>
            <w:r>
              <w:t>-0.1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B1109" w14:textId="16C1DB69" w:rsidR="000C6790" w:rsidRPr="00623EAB" w:rsidRDefault="00D81BD5" w:rsidP="000C6790">
            <w:pPr>
              <w:spacing w:line="240" w:lineRule="auto"/>
              <w:jc w:val="center"/>
            </w:pPr>
            <w:r>
              <w:t>0.1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96C05" w14:textId="64635C0A" w:rsidR="000C6790" w:rsidRPr="00623EAB" w:rsidRDefault="00D81BD5" w:rsidP="000C6790">
            <w:pPr>
              <w:spacing w:line="240" w:lineRule="auto"/>
              <w:jc w:val="center"/>
            </w:pPr>
            <w:r>
              <w:t>-0.97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1EF49" w14:textId="77322A39" w:rsidR="000C6790" w:rsidRPr="00623EAB" w:rsidRDefault="00D81BD5" w:rsidP="000C6790">
            <w:pPr>
              <w:spacing w:line="240" w:lineRule="auto"/>
              <w:jc w:val="center"/>
            </w:pPr>
            <w:r>
              <w:t>0.3328</w:t>
            </w:r>
          </w:p>
        </w:tc>
      </w:tr>
      <w:tr w:rsidR="000C6790" w:rsidRPr="00623EAB" w14:paraId="0B768FE4" w14:textId="77777777" w:rsidTr="002E6B6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BCC64" w14:textId="6EC6A6C3" w:rsidR="000C6790" w:rsidRPr="00623EAB" w:rsidRDefault="000C6790" w:rsidP="000C6790">
            <w:pPr>
              <w:spacing w:line="240" w:lineRule="auto"/>
            </w:pPr>
            <w:r w:rsidRPr="00623EAB">
              <w:t xml:space="preserve">Family </w:t>
            </w:r>
            <w:r w:rsidR="006A0237">
              <w:t xml:space="preserve">conflicts </w:t>
            </w:r>
            <w:r>
              <w:t xml:space="preserve">at </w:t>
            </w:r>
            <w:r w:rsidR="00D449D8" w:rsidRPr="001574A4">
              <w:rPr>
                <w:i/>
                <w:iCs/>
              </w:rPr>
              <w:t>t</w:t>
            </w:r>
            <w:r w:rsidRPr="00623EAB">
              <w:t xml:space="preserve"> X CC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CCD3A" w14:textId="4F780F0C" w:rsidR="000C6790" w:rsidRPr="00623EAB" w:rsidRDefault="00D81BD5" w:rsidP="000C6790">
            <w:pPr>
              <w:spacing w:line="240" w:lineRule="auto"/>
              <w:jc w:val="center"/>
            </w:pPr>
            <w:r>
              <w:t>0.19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A0D0D" w14:textId="32790B0C" w:rsidR="000C6790" w:rsidRPr="00623EAB" w:rsidRDefault="00D81BD5" w:rsidP="000C6790">
            <w:pPr>
              <w:spacing w:line="240" w:lineRule="auto"/>
              <w:jc w:val="center"/>
            </w:pPr>
            <w:r>
              <w:t>0.3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3838A" w14:textId="35CC12C7" w:rsidR="000C6790" w:rsidRPr="00623EAB" w:rsidRDefault="00D81BD5" w:rsidP="000C6790">
            <w:pPr>
              <w:spacing w:line="240" w:lineRule="auto"/>
              <w:jc w:val="center"/>
            </w:pPr>
            <w:r>
              <w:t>0.61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A1A7A" w14:textId="33BA5A40" w:rsidR="000C6790" w:rsidRPr="00623EAB" w:rsidRDefault="00D81BD5" w:rsidP="000C6790">
            <w:pPr>
              <w:spacing w:line="240" w:lineRule="auto"/>
              <w:jc w:val="center"/>
            </w:pPr>
            <w:r>
              <w:t>0.5413</w:t>
            </w:r>
          </w:p>
        </w:tc>
      </w:tr>
      <w:tr w:rsidR="000C6790" w:rsidRPr="00623EAB" w14:paraId="607712F2" w14:textId="77777777" w:rsidTr="002E6B6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AE1F0" w14:textId="3ACEBDD4" w:rsidR="000C6790" w:rsidRPr="00623EAB" w:rsidRDefault="000C6790" w:rsidP="000C6790">
            <w:pPr>
              <w:spacing w:line="240" w:lineRule="auto"/>
            </w:pPr>
            <w:r w:rsidRPr="00623EAB">
              <w:t xml:space="preserve">Family </w:t>
            </w:r>
            <w:r w:rsidR="006A0237">
              <w:t xml:space="preserve">conflicts </w:t>
            </w:r>
            <w:r>
              <w:t xml:space="preserve">at </w:t>
            </w:r>
            <w:r w:rsidR="00D449D8" w:rsidRPr="001574A4">
              <w:rPr>
                <w:i/>
                <w:iCs/>
              </w:rPr>
              <w:t>t</w:t>
            </w:r>
            <w:r w:rsidRPr="00623EAB">
              <w:t xml:space="preserve"> X </w:t>
            </w:r>
            <w:r w:rsidR="00BA54DA">
              <w:t>RY</w:t>
            </w:r>
            <w:r w:rsidRPr="00623EAB">
              <w:t xml:space="preserve">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A924D" w14:textId="0CDDA784" w:rsidR="000C6790" w:rsidRPr="00623EAB" w:rsidRDefault="00D81BD5" w:rsidP="000C6790">
            <w:pPr>
              <w:spacing w:line="240" w:lineRule="auto"/>
              <w:jc w:val="center"/>
            </w:pPr>
            <w:r>
              <w:t>0.2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B4CD9" w14:textId="63C25238" w:rsidR="000C6790" w:rsidRPr="00623EAB" w:rsidRDefault="00D81BD5" w:rsidP="000C6790">
            <w:pPr>
              <w:spacing w:line="240" w:lineRule="auto"/>
              <w:jc w:val="center"/>
            </w:pPr>
            <w:r>
              <w:t>0.17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FCF24" w14:textId="060C9EC7" w:rsidR="000C6790" w:rsidRPr="00623EAB" w:rsidRDefault="00D81BD5" w:rsidP="000C6790">
            <w:pPr>
              <w:spacing w:line="240" w:lineRule="auto"/>
              <w:jc w:val="center"/>
            </w:pPr>
            <w:r>
              <w:t>1.2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A554D" w14:textId="0725C2BE" w:rsidR="000C6790" w:rsidRPr="00623EAB" w:rsidRDefault="00D81BD5" w:rsidP="000C6790">
            <w:pPr>
              <w:spacing w:line="240" w:lineRule="auto"/>
              <w:jc w:val="center"/>
            </w:pPr>
            <w:r>
              <w:t>0.2256</w:t>
            </w:r>
          </w:p>
        </w:tc>
      </w:tr>
    </w:tbl>
    <w:p w14:paraId="566A4811" w14:textId="3C1C1705" w:rsidR="00E80E20" w:rsidRPr="006F7358" w:rsidRDefault="003A5D46" w:rsidP="00E80E20">
      <w:pPr>
        <w:spacing w:line="240" w:lineRule="auto"/>
        <w:rPr>
          <w:lang w:val="en-US"/>
        </w:rPr>
      </w:pPr>
      <w:r w:rsidRPr="00623EAB">
        <w:t xml:space="preserve">CC=Community control; </w:t>
      </w:r>
      <w:r w:rsidR="00BA54DA">
        <w:t>RY</w:t>
      </w:r>
      <w:r w:rsidRPr="00623EAB">
        <w:t>=</w:t>
      </w:r>
      <w:r w:rsidR="00BA54DA">
        <w:t>Remitted youth</w:t>
      </w:r>
      <w:r w:rsidRPr="00623EAB">
        <w:t xml:space="preserve">; </w:t>
      </w:r>
      <w:r w:rsidR="00BA54DA">
        <w:t>NRY</w:t>
      </w:r>
      <w:r w:rsidRPr="00623EAB">
        <w:t>=</w:t>
      </w:r>
      <w:r w:rsidR="00BA54DA">
        <w:t>Non-remitted youth</w:t>
      </w:r>
      <w:r w:rsidR="00AD1194">
        <w:rPr>
          <w:lang w:val="en-US"/>
        </w:rPr>
        <w:t xml:space="preserve">; </w:t>
      </w:r>
      <w:r w:rsidR="00BE2667">
        <w:t xml:space="preserve">shading indicates </w:t>
      </w:r>
      <w:r w:rsidR="00E80E20" w:rsidRPr="006F7358">
        <w:rPr>
          <w:lang w:val="en-US"/>
        </w:rPr>
        <w:t>passed FDR correction</w:t>
      </w:r>
    </w:p>
    <w:p w14:paraId="6232A24D" w14:textId="77777777" w:rsidR="00E80E20" w:rsidRPr="00623EAB" w:rsidRDefault="00E80E20" w:rsidP="003A5D46">
      <w:pPr>
        <w:spacing w:line="240" w:lineRule="auto"/>
      </w:pPr>
    </w:p>
    <w:p w14:paraId="0AD304A9" w14:textId="77777777" w:rsidR="003A5D46" w:rsidRDefault="003A5D46">
      <w:pPr>
        <w:spacing w:line="240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bookmarkEnd w:id="7"/>
    <w:p w14:paraId="1E339CF5" w14:textId="3A35D468" w:rsidR="00B34715" w:rsidRPr="00B34715" w:rsidRDefault="00B34715" w:rsidP="00B34715">
      <w:pPr>
        <w:spacing w:line="240" w:lineRule="auto"/>
        <w:rPr>
          <w:b/>
          <w:bCs/>
          <w:lang w:val="en-US"/>
        </w:rPr>
      </w:pPr>
      <w:r w:rsidRPr="00B34715">
        <w:rPr>
          <w:b/>
          <w:bCs/>
          <w:lang w:val="en-US"/>
        </w:rPr>
        <w:lastRenderedPageBreak/>
        <w:t>Supplemental Table S</w:t>
      </w:r>
      <w:r w:rsidR="00D174D3">
        <w:rPr>
          <w:b/>
          <w:bCs/>
          <w:lang w:val="en-US"/>
        </w:rPr>
        <w:t>10</w:t>
      </w:r>
      <w:r w:rsidRPr="00B34715">
        <w:rPr>
          <w:b/>
          <w:bCs/>
          <w:lang w:val="en-US"/>
        </w:rPr>
        <w:t xml:space="preserve">. Details of Multilevel Models of EARS </w:t>
      </w:r>
      <w:r>
        <w:rPr>
          <w:b/>
          <w:bCs/>
          <w:lang w:val="en-US"/>
        </w:rPr>
        <w:t xml:space="preserve">Friend </w:t>
      </w:r>
      <w:r w:rsidR="006A0237">
        <w:rPr>
          <w:b/>
          <w:bCs/>
          <w:lang w:val="en-US"/>
        </w:rPr>
        <w:t>Conflicts</w:t>
      </w:r>
      <w:r w:rsidR="006A0237" w:rsidRPr="00DE017C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and Family </w:t>
      </w:r>
      <w:r w:rsidR="006A0237">
        <w:rPr>
          <w:b/>
          <w:bCs/>
          <w:lang w:val="en-US"/>
        </w:rPr>
        <w:t>Conflicts</w:t>
      </w:r>
      <w:r w:rsidR="006A0237" w:rsidRPr="00DE017C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by </w:t>
      </w:r>
      <w:r w:rsidRPr="00B34715">
        <w:rPr>
          <w:b/>
          <w:bCs/>
          <w:lang w:val="en-US"/>
        </w:rPr>
        <w:t xml:space="preserve">Wave 2 Remission Group and Negative </w:t>
      </w:r>
      <w:r w:rsidR="00662DEE">
        <w:rPr>
          <w:b/>
          <w:bCs/>
          <w:lang w:val="en-US"/>
        </w:rPr>
        <w:t>Affect</w:t>
      </w:r>
      <w:r w:rsidRPr="00B34715">
        <w:rPr>
          <w:b/>
          <w:bCs/>
          <w:lang w:val="en-US"/>
        </w:rPr>
        <w:t xml:space="preserve">, </w:t>
      </w:r>
      <w:r w:rsidR="0062148C">
        <w:rPr>
          <w:b/>
          <w:bCs/>
          <w:lang w:val="en-US"/>
        </w:rPr>
        <w:t xml:space="preserve">Positive </w:t>
      </w:r>
      <w:r w:rsidR="00662DEE">
        <w:rPr>
          <w:b/>
          <w:bCs/>
          <w:lang w:val="en-US"/>
        </w:rPr>
        <w:t>Affect</w:t>
      </w:r>
      <w:r w:rsidR="0062148C">
        <w:rPr>
          <w:b/>
          <w:bCs/>
          <w:lang w:val="en-US"/>
        </w:rPr>
        <w:t xml:space="preserve">, and </w:t>
      </w:r>
      <w:r w:rsidRPr="00B34715">
        <w:rPr>
          <w:b/>
          <w:bCs/>
          <w:lang w:val="en-US"/>
        </w:rPr>
        <w:t>Connectedness</w:t>
      </w:r>
      <w:r w:rsidR="0062148C">
        <w:rPr>
          <w:b/>
          <w:bCs/>
          <w:lang w:val="en-US"/>
        </w:rPr>
        <w:t xml:space="preserve"> </w:t>
      </w:r>
      <w:r w:rsidRPr="00B34715">
        <w:rPr>
          <w:b/>
          <w:bCs/>
          <w:lang w:val="en-US"/>
        </w:rPr>
        <w:t>at the Prior Prompt From the Same Day</w:t>
      </w:r>
      <w:r w:rsidR="0017557F">
        <w:rPr>
          <w:b/>
          <w:bCs/>
          <w:lang w:val="en-US"/>
        </w:rPr>
        <w:t xml:space="preserve"> (N=53)</w:t>
      </w:r>
    </w:p>
    <w:p w14:paraId="3D191A3A" w14:textId="77777777" w:rsidR="00B34715" w:rsidRPr="00B34715" w:rsidRDefault="00B34715" w:rsidP="00B34715">
      <w:pPr>
        <w:spacing w:line="240" w:lineRule="auto"/>
      </w:pP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4316"/>
        <w:gridCol w:w="1259"/>
        <w:gridCol w:w="1260"/>
        <w:gridCol w:w="1260"/>
        <w:gridCol w:w="1265"/>
      </w:tblGrid>
      <w:tr w:rsidR="00B34715" w:rsidRPr="00B34715" w14:paraId="11836E25" w14:textId="77777777" w:rsidTr="00A37F47">
        <w:tc>
          <w:tcPr>
            <w:tcW w:w="431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70FF7E5" w14:textId="77777777" w:rsidR="00B34715" w:rsidRPr="00B34715" w:rsidRDefault="00B34715" w:rsidP="00B34715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5044" w:type="dxa"/>
            <w:gridSpan w:val="4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0AA5B0FC" w14:textId="0B168196" w:rsidR="00B34715" w:rsidRPr="00B34715" w:rsidRDefault="00B34715" w:rsidP="0028660A">
            <w:pPr>
              <w:spacing w:line="240" w:lineRule="auto"/>
              <w:jc w:val="center"/>
              <w:rPr>
                <w:b/>
                <w:bCs/>
              </w:rPr>
            </w:pPr>
            <w:r w:rsidRPr="00B34715">
              <w:rPr>
                <w:b/>
                <w:bCs/>
              </w:rPr>
              <w:t xml:space="preserve">DV = </w:t>
            </w:r>
            <w:r w:rsidR="0028660A">
              <w:rPr>
                <w:b/>
                <w:bCs/>
              </w:rPr>
              <w:t xml:space="preserve">Family </w:t>
            </w:r>
            <w:r w:rsidR="006A0237">
              <w:rPr>
                <w:b/>
                <w:bCs/>
                <w:lang w:val="en-US"/>
              </w:rPr>
              <w:t>Conflicts</w:t>
            </w:r>
            <w:r w:rsidR="006A0237" w:rsidRPr="00DE017C">
              <w:rPr>
                <w:b/>
                <w:bCs/>
                <w:lang w:val="en-US"/>
              </w:rPr>
              <w:t xml:space="preserve"> </w:t>
            </w:r>
            <w:r w:rsidR="009E3784">
              <w:rPr>
                <w:b/>
                <w:bCs/>
              </w:rPr>
              <w:t xml:space="preserve">at </w:t>
            </w:r>
            <w:r w:rsidR="009E3784" w:rsidRPr="00FE55C5">
              <w:rPr>
                <w:b/>
                <w:bCs/>
                <w:i/>
                <w:iCs/>
              </w:rPr>
              <w:t>t+1</w:t>
            </w:r>
          </w:p>
        </w:tc>
      </w:tr>
      <w:tr w:rsidR="00B34715" w:rsidRPr="00B34715" w14:paraId="21E612B8" w14:textId="77777777" w:rsidTr="00A37F47">
        <w:tc>
          <w:tcPr>
            <w:tcW w:w="431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53690" w14:textId="7169669F" w:rsidR="00B34715" w:rsidRPr="00B34715" w:rsidRDefault="00B34715" w:rsidP="00B34715">
            <w:pPr>
              <w:spacing w:line="240" w:lineRule="auto"/>
              <w:rPr>
                <w:b/>
                <w:bCs/>
              </w:rPr>
            </w:pPr>
            <w:r w:rsidRPr="00B34715">
              <w:rPr>
                <w:b/>
                <w:bCs/>
              </w:rPr>
              <w:t xml:space="preserve">M1: IV = </w:t>
            </w:r>
            <w:r w:rsidR="0028660A">
              <w:rPr>
                <w:b/>
                <w:bCs/>
              </w:rPr>
              <w:t xml:space="preserve">Negative </w:t>
            </w:r>
            <w:r w:rsidR="00662DEE">
              <w:rPr>
                <w:b/>
                <w:bCs/>
              </w:rPr>
              <w:t>Affect</w:t>
            </w:r>
            <w:r w:rsidR="003A6234">
              <w:rPr>
                <w:b/>
                <w:bCs/>
              </w:rPr>
              <w:t xml:space="preserve"> at </w:t>
            </w:r>
            <w:r w:rsidR="003A6234" w:rsidRPr="00FE55C5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B2A34" w14:textId="77777777" w:rsidR="00B34715" w:rsidRPr="00B34715" w:rsidRDefault="00B34715" w:rsidP="0028660A">
            <w:pPr>
              <w:spacing w:line="240" w:lineRule="auto"/>
              <w:jc w:val="center"/>
              <w:rPr>
                <w:b/>
                <w:bCs/>
              </w:rPr>
            </w:pPr>
            <w:r w:rsidRPr="00B34715">
              <w:rPr>
                <w:b/>
                <w:bCs/>
              </w:rPr>
              <w:t>Estimate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EB1FB" w14:textId="77777777" w:rsidR="00B34715" w:rsidRPr="00B34715" w:rsidRDefault="00B34715" w:rsidP="0028660A">
            <w:pPr>
              <w:spacing w:line="240" w:lineRule="auto"/>
              <w:jc w:val="center"/>
              <w:rPr>
                <w:b/>
                <w:bCs/>
              </w:rPr>
            </w:pPr>
            <w:r w:rsidRPr="00B34715">
              <w:rPr>
                <w:b/>
                <w:bCs/>
              </w:rPr>
              <w:t>SE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EC0A7" w14:textId="77777777" w:rsidR="00B34715" w:rsidRPr="00B34715" w:rsidRDefault="00B34715" w:rsidP="0028660A">
            <w:pPr>
              <w:spacing w:line="240" w:lineRule="auto"/>
              <w:jc w:val="center"/>
              <w:rPr>
                <w:b/>
                <w:bCs/>
              </w:rPr>
            </w:pPr>
            <w:r w:rsidRPr="00B34715">
              <w:rPr>
                <w:b/>
                <w:bCs/>
              </w:rPr>
              <w:t>t</w:t>
            </w:r>
          </w:p>
        </w:tc>
        <w:tc>
          <w:tcPr>
            <w:tcW w:w="126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19D22" w14:textId="77777777" w:rsidR="00B34715" w:rsidRPr="00B34715" w:rsidRDefault="00B34715" w:rsidP="0028660A">
            <w:pPr>
              <w:spacing w:line="240" w:lineRule="auto"/>
              <w:jc w:val="center"/>
              <w:rPr>
                <w:b/>
                <w:bCs/>
              </w:rPr>
            </w:pPr>
            <w:r w:rsidRPr="00B34715">
              <w:rPr>
                <w:b/>
                <w:bCs/>
              </w:rPr>
              <w:t>p</w:t>
            </w:r>
          </w:p>
        </w:tc>
      </w:tr>
      <w:tr w:rsidR="00B34715" w:rsidRPr="00B34715" w14:paraId="23B5132E" w14:textId="77777777" w:rsidTr="0028660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8EFF1" w14:textId="77777777" w:rsidR="00B34715" w:rsidRPr="00B34715" w:rsidRDefault="00B34715" w:rsidP="00B34715">
            <w:pPr>
              <w:spacing w:line="240" w:lineRule="auto"/>
            </w:pPr>
            <w:r w:rsidRPr="00B34715">
              <w:t>Intercep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9B4E2" w14:textId="3BA7D2F5" w:rsidR="00B34715" w:rsidRPr="00B34715" w:rsidRDefault="005B2C99" w:rsidP="0028660A">
            <w:pPr>
              <w:spacing w:line="240" w:lineRule="auto"/>
              <w:jc w:val="center"/>
            </w:pPr>
            <w:r>
              <w:t>-1.79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D351D" w14:textId="0E05E43A" w:rsidR="00B34715" w:rsidRPr="00B34715" w:rsidRDefault="005B2C99" w:rsidP="0028660A">
            <w:pPr>
              <w:spacing w:line="240" w:lineRule="auto"/>
              <w:jc w:val="center"/>
            </w:pPr>
            <w:r>
              <w:t>3.7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B92C6" w14:textId="0B6B649C" w:rsidR="00B34715" w:rsidRPr="00B34715" w:rsidRDefault="005B2C99" w:rsidP="0028660A">
            <w:pPr>
              <w:spacing w:line="240" w:lineRule="auto"/>
              <w:jc w:val="center"/>
            </w:pPr>
            <w:r>
              <w:t>-0.48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A6583" w14:textId="57DCF8C5" w:rsidR="00B34715" w:rsidRPr="00B34715" w:rsidRDefault="005B2C99" w:rsidP="0028660A">
            <w:pPr>
              <w:spacing w:line="240" w:lineRule="auto"/>
              <w:jc w:val="center"/>
            </w:pPr>
            <w:r>
              <w:t>0.6300</w:t>
            </w:r>
          </w:p>
        </w:tc>
      </w:tr>
      <w:tr w:rsidR="00B34715" w:rsidRPr="00B34715" w14:paraId="1372E1EF" w14:textId="77777777" w:rsidTr="00C9085E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D9536" w14:textId="77777777" w:rsidR="00B34715" w:rsidRPr="00B34715" w:rsidRDefault="00B34715" w:rsidP="00B34715">
            <w:pPr>
              <w:spacing w:line="240" w:lineRule="auto"/>
            </w:pPr>
            <w:r w:rsidRPr="00B34715">
              <w:t>Hour of da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24016" w14:textId="63D6DC81" w:rsidR="00B34715" w:rsidRPr="00B34715" w:rsidRDefault="005B2C99" w:rsidP="0028660A">
            <w:pPr>
              <w:spacing w:line="240" w:lineRule="auto"/>
              <w:jc w:val="center"/>
            </w:pPr>
            <w:r>
              <w:t>0.29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1756C" w14:textId="60A851AB" w:rsidR="00B34715" w:rsidRPr="00B34715" w:rsidRDefault="005B2C99" w:rsidP="0028660A">
            <w:pPr>
              <w:spacing w:line="240" w:lineRule="auto"/>
              <w:jc w:val="center"/>
            </w:pPr>
            <w:r>
              <w:t>0.2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25328" w14:textId="74599B73" w:rsidR="00B34715" w:rsidRPr="00B34715" w:rsidRDefault="005B2C99" w:rsidP="0028660A">
            <w:pPr>
              <w:spacing w:line="240" w:lineRule="auto"/>
              <w:jc w:val="center"/>
            </w:pPr>
            <w:r>
              <w:t>1.46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CCB5F" w14:textId="28361B57" w:rsidR="00B34715" w:rsidRPr="00B34715" w:rsidRDefault="005B2C99" w:rsidP="0028660A">
            <w:pPr>
              <w:spacing w:line="240" w:lineRule="auto"/>
              <w:jc w:val="center"/>
            </w:pPr>
            <w:r>
              <w:t>0.1456</w:t>
            </w:r>
          </w:p>
        </w:tc>
      </w:tr>
      <w:tr w:rsidR="003A6234" w:rsidRPr="00B34715" w14:paraId="6A330642" w14:textId="77777777" w:rsidTr="0062148C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01623" w14:textId="6B33C869" w:rsidR="003A6234" w:rsidRDefault="005B2C99" w:rsidP="00B34715">
            <w:pPr>
              <w:spacing w:line="240" w:lineRule="auto"/>
            </w:pPr>
            <w:r>
              <w:t xml:space="preserve">Family </w:t>
            </w:r>
            <w:r w:rsidR="006A0237">
              <w:t xml:space="preserve">conflicts </w:t>
            </w:r>
            <w:r>
              <w:t xml:space="preserve">at </w:t>
            </w:r>
            <w:r w:rsidRPr="00FE55C5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E022D" w14:textId="62ED5A41" w:rsidR="003A6234" w:rsidRDefault="00C9085E" w:rsidP="0028660A">
            <w:pPr>
              <w:spacing w:line="240" w:lineRule="auto"/>
              <w:jc w:val="center"/>
            </w:pPr>
            <w:r>
              <w:t>0.04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63A6F" w14:textId="0682D7B7" w:rsidR="003A6234" w:rsidRDefault="00C9085E" w:rsidP="0028660A">
            <w:pPr>
              <w:spacing w:line="240" w:lineRule="auto"/>
              <w:jc w:val="center"/>
            </w:pPr>
            <w:r>
              <w:t>0.05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C961B" w14:textId="7644FBCD" w:rsidR="003A6234" w:rsidRDefault="00C9085E" w:rsidP="0028660A">
            <w:pPr>
              <w:spacing w:line="240" w:lineRule="auto"/>
              <w:jc w:val="center"/>
            </w:pPr>
            <w:r>
              <w:t>0.8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76538" w14:textId="77C227C7" w:rsidR="003A6234" w:rsidRDefault="00C9085E" w:rsidP="0028660A">
            <w:pPr>
              <w:spacing w:line="240" w:lineRule="auto"/>
              <w:jc w:val="center"/>
            </w:pPr>
            <w:r>
              <w:t>0.4148</w:t>
            </w:r>
          </w:p>
        </w:tc>
      </w:tr>
      <w:tr w:rsidR="00B34715" w:rsidRPr="00B34715" w14:paraId="6A3A26DF" w14:textId="77777777" w:rsidTr="0062148C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23DA1" w14:textId="7392D7EC" w:rsidR="00B34715" w:rsidRPr="00B34715" w:rsidRDefault="0028660A" w:rsidP="00B34715">
            <w:pPr>
              <w:spacing w:line="240" w:lineRule="auto"/>
            </w:pPr>
            <w:r>
              <w:t xml:space="preserve">Negative </w:t>
            </w:r>
            <w:r w:rsidR="00BE1246">
              <w:t>affect</w:t>
            </w:r>
            <w:r w:rsidR="00345EB6">
              <w:t xml:space="preserve"> at </w:t>
            </w:r>
            <w:r w:rsidR="009933E1" w:rsidRPr="001574A4">
              <w:rPr>
                <w:i/>
                <w:iCs/>
              </w:rPr>
              <w:t>t</w:t>
            </w:r>
            <w:r w:rsidR="009933E1" w:rsidDel="009933E1">
              <w:t xml:space="preserve"> 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31EFC" w14:textId="00433E97" w:rsidR="00B34715" w:rsidRPr="00B34715" w:rsidRDefault="00C9085E" w:rsidP="0028660A">
            <w:pPr>
              <w:spacing w:line="240" w:lineRule="auto"/>
              <w:jc w:val="center"/>
            </w:pPr>
            <w:r>
              <w:t>0.1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866B1" w14:textId="2C4E8598" w:rsidR="00B34715" w:rsidRPr="00B34715" w:rsidRDefault="00C9085E" w:rsidP="0028660A">
            <w:pPr>
              <w:spacing w:line="240" w:lineRule="auto"/>
              <w:jc w:val="center"/>
            </w:pPr>
            <w:r>
              <w:t>0.04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8502C" w14:textId="7D688F41" w:rsidR="00B34715" w:rsidRPr="00B34715" w:rsidRDefault="00C9085E" w:rsidP="0028660A">
            <w:pPr>
              <w:spacing w:line="240" w:lineRule="auto"/>
              <w:jc w:val="center"/>
            </w:pPr>
            <w:r>
              <w:t>2.36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8607B" w14:textId="7D3D2729" w:rsidR="00B34715" w:rsidRPr="00B34715" w:rsidRDefault="00C9085E" w:rsidP="0028660A">
            <w:pPr>
              <w:spacing w:line="240" w:lineRule="auto"/>
              <w:jc w:val="center"/>
            </w:pPr>
            <w:r>
              <w:t>0.0193</w:t>
            </w:r>
          </w:p>
        </w:tc>
      </w:tr>
      <w:tr w:rsidR="00B34715" w:rsidRPr="00B34715" w14:paraId="0E4359F0" w14:textId="77777777" w:rsidTr="0028660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23132" w14:textId="637263CE" w:rsidR="00B34715" w:rsidRPr="00B34715" w:rsidRDefault="00B34715" w:rsidP="00B34715">
            <w:pPr>
              <w:spacing w:line="240" w:lineRule="auto"/>
            </w:pPr>
            <w:r w:rsidRPr="00B34715">
              <w:rPr>
                <w:b/>
                <w:bCs/>
              </w:rPr>
              <w:t xml:space="preserve">M2: IV = </w:t>
            </w:r>
            <w:r w:rsidR="0028660A">
              <w:rPr>
                <w:b/>
                <w:bCs/>
              </w:rPr>
              <w:t xml:space="preserve">Negative </w:t>
            </w:r>
            <w:r w:rsidR="00662DEE">
              <w:rPr>
                <w:b/>
                <w:bCs/>
              </w:rPr>
              <w:t>Affect</w:t>
            </w:r>
            <w:r w:rsidR="003A6234">
              <w:rPr>
                <w:b/>
                <w:bCs/>
              </w:rPr>
              <w:t xml:space="preserve"> at </w:t>
            </w:r>
            <w:r w:rsidR="003A6234" w:rsidRPr="00FE55C5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6327E" w14:textId="77777777" w:rsidR="00B34715" w:rsidRPr="00B34715" w:rsidRDefault="00B34715" w:rsidP="0028660A">
            <w:pPr>
              <w:spacing w:line="240" w:lineRule="auto"/>
              <w:jc w:val="center"/>
            </w:pPr>
            <w:r w:rsidRPr="00B34715">
              <w:rPr>
                <w:b/>
                <w:bCs/>
              </w:rPr>
              <w:t>Estimat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BD1C2" w14:textId="77777777" w:rsidR="00B34715" w:rsidRPr="00B34715" w:rsidRDefault="00B34715" w:rsidP="0028660A">
            <w:pPr>
              <w:spacing w:line="240" w:lineRule="auto"/>
              <w:jc w:val="center"/>
            </w:pPr>
            <w:r w:rsidRPr="00B34715">
              <w:rPr>
                <w:b/>
                <w:bCs/>
              </w:rPr>
              <w:t>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ACBFB" w14:textId="77777777" w:rsidR="00B34715" w:rsidRPr="00B34715" w:rsidRDefault="00B34715" w:rsidP="0028660A">
            <w:pPr>
              <w:spacing w:line="240" w:lineRule="auto"/>
              <w:jc w:val="center"/>
            </w:pPr>
            <w:r w:rsidRPr="00B34715">
              <w:rPr>
                <w:b/>
                <w:bCs/>
              </w:rPr>
              <w:t>t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0211E" w14:textId="77777777" w:rsidR="00B34715" w:rsidRPr="00B34715" w:rsidRDefault="00B34715" w:rsidP="0028660A">
            <w:pPr>
              <w:spacing w:line="240" w:lineRule="auto"/>
              <w:jc w:val="center"/>
            </w:pPr>
            <w:r w:rsidRPr="00B34715">
              <w:rPr>
                <w:b/>
                <w:bCs/>
              </w:rPr>
              <w:t>p</w:t>
            </w:r>
          </w:p>
        </w:tc>
      </w:tr>
      <w:tr w:rsidR="00B34715" w:rsidRPr="00B34715" w14:paraId="59CDE039" w14:textId="77777777" w:rsidTr="0028660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DFE17" w14:textId="77777777" w:rsidR="00B34715" w:rsidRPr="00B34715" w:rsidRDefault="00B34715" w:rsidP="00B34715">
            <w:pPr>
              <w:spacing w:line="240" w:lineRule="auto"/>
            </w:pPr>
            <w:r w:rsidRPr="00B34715">
              <w:t>Intercep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99126" w14:textId="63DE2E8F" w:rsidR="00B34715" w:rsidRPr="00B34715" w:rsidRDefault="002E735E" w:rsidP="0028660A">
            <w:pPr>
              <w:spacing w:line="240" w:lineRule="auto"/>
              <w:jc w:val="center"/>
            </w:pPr>
            <w:r>
              <w:t>0.28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21BA5" w14:textId="0150F1C7" w:rsidR="00B34715" w:rsidRPr="00B34715" w:rsidRDefault="002E735E" w:rsidP="0028660A">
            <w:pPr>
              <w:spacing w:line="240" w:lineRule="auto"/>
              <w:jc w:val="center"/>
            </w:pPr>
            <w:r>
              <w:t>4.14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B75AA" w14:textId="61B1CA18" w:rsidR="00B34715" w:rsidRPr="00B34715" w:rsidRDefault="002E735E" w:rsidP="0028660A">
            <w:pPr>
              <w:spacing w:line="240" w:lineRule="auto"/>
              <w:jc w:val="center"/>
            </w:pPr>
            <w:r>
              <w:t>0.07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DC3D1" w14:textId="03E96D50" w:rsidR="00B34715" w:rsidRPr="00B34715" w:rsidRDefault="002E735E" w:rsidP="0028660A">
            <w:pPr>
              <w:spacing w:line="240" w:lineRule="auto"/>
              <w:jc w:val="center"/>
            </w:pPr>
            <w:r>
              <w:t>0.9445</w:t>
            </w:r>
          </w:p>
        </w:tc>
      </w:tr>
      <w:tr w:rsidR="00B34715" w:rsidRPr="00B34715" w14:paraId="4EA68641" w14:textId="77777777" w:rsidTr="0028660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FC67E" w14:textId="77777777" w:rsidR="00B34715" w:rsidRPr="00B34715" w:rsidRDefault="00B34715" w:rsidP="00B34715">
            <w:pPr>
              <w:spacing w:line="240" w:lineRule="auto"/>
            </w:pPr>
            <w:r w:rsidRPr="00B34715">
              <w:t>Hour of da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EBD2B" w14:textId="09A0C161" w:rsidR="00B34715" w:rsidRPr="00B34715" w:rsidRDefault="002E735E" w:rsidP="0028660A">
            <w:pPr>
              <w:spacing w:line="240" w:lineRule="auto"/>
              <w:jc w:val="center"/>
            </w:pPr>
            <w:r>
              <w:t>0.24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BFBF5" w14:textId="0371088D" w:rsidR="00B34715" w:rsidRPr="00B34715" w:rsidRDefault="002E735E" w:rsidP="0028660A">
            <w:pPr>
              <w:spacing w:line="240" w:lineRule="auto"/>
              <w:jc w:val="center"/>
            </w:pPr>
            <w:r>
              <w:t>0.2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D979A" w14:textId="0157EC9F" w:rsidR="00B34715" w:rsidRPr="00B34715" w:rsidRDefault="002E735E" w:rsidP="0028660A">
            <w:pPr>
              <w:spacing w:line="240" w:lineRule="auto"/>
              <w:jc w:val="center"/>
            </w:pPr>
            <w:r>
              <w:t>1.14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DF898" w14:textId="605DF27F" w:rsidR="00B34715" w:rsidRPr="00B34715" w:rsidRDefault="002E735E" w:rsidP="0028660A">
            <w:pPr>
              <w:spacing w:line="240" w:lineRule="auto"/>
              <w:jc w:val="center"/>
            </w:pPr>
            <w:r>
              <w:t>0.2568</w:t>
            </w:r>
          </w:p>
        </w:tc>
      </w:tr>
      <w:tr w:rsidR="00B34715" w:rsidRPr="00B34715" w14:paraId="4CDA35EB" w14:textId="77777777" w:rsidTr="0028660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95DCD" w14:textId="0925B822" w:rsidR="00B34715" w:rsidRPr="00B34715" w:rsidRDefault="00B34715" w:rsidP="00B34715">
            <w:pPr>
              <w:spacing w:line="240" w:lineRule="auto"/>
            </w:pPr>
            <w:r w:rsidRPr="00B34715">
              <w:t xml:space="preserve">CC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07AC7" w14:textId="503DE15C" w:rsidR="00B34715" w:rsidRPr="00B34715" w:rsidRDefault="002E735E" w:rsidP="0028660A">
            <w:pPr>
              <w:spacing w:line="240" w:lineRule="auto"/>
              <w:jc w:val="center"/>
            </w:pPr>
            <w:r>
              <w:t>-0.52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3276B" w14:textId="5FD50474" w:rsidR="00B34715" w:rsidRPr="00B34715" w:rsidRDefault="002E735E" w:rsidP="0028660A">
            <w:pPr>
              <w:spacing w:line="240" w:lineRule="auto"/>
              <w:jc w:val="center"/>
            </w:pPr>
            <w:r>
              <w:t>2.4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C08EA" w14:textId="59A4E0EC" w:rsidR="00B34715" w:rsidRPr="00B34715" w:rsidRDefault="002E735E" w:rsidP="0028660A">
            <w:pPr>
              <w:spacing w:line="240" w:lineRule="auto"/>
              <w:jc w:val="center"/>
            </w:pPr>
            <w:r>
              <w:t>-0.2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ED910" w14:textId="4C0EC271" w:rsidR="00B34715" w:rsidRPr="00B34715" w:rsidRDefault="002E735E" w:rsidP="0028660A">
            <w:pPr>
              <w:spacing w:line="240" w:lineRule="auto"/>
              <w:jc w:val="center"/>
            </w:pPr>
            <w:r>
              <w:t>0.8272</w:t>
            </w:r>
          </w:p>
        </w:tc>
      </w:tr>
      <w:tr w:rsidR="00B34715" w:rsidRPr="00B34715" w14:paraId="6D0D440A" w14:textId="77777777" w:rsidTr="0028660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362FE" w14:textId="04257A99" w:rsidR="00B34715" w:rsidRPr="00B34715" w:rsidRDefault="00BA54DA" w:rsidP="00B34715">
            <w:pPr>
              <w:spacing w:line="240" w:lineRule="auto"/>
            </w:pPr>
            <w:r>
              <w:t>RY</w:t>
            </w:r>
            <w:r w:rsidR="00B34715" w:rsidRPr="00B34715">
              <w:t xml:space="preserve"> vs. </w:t>
            </w:r>
            <w:r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99653" w14:textId="7E482DFB" w:rsidR="00B34715" w:rsidRPr="00B34715" w:rsidRDefault="002E735E" w:rsidP="0028660A">
            <w:pPr>
              <w:spacing w:line="240" w:lineRule="auto"/>
              <w:jc w:val="center"/>
            </w:pPr>
            <w:r>
              <w:t>-3.27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89EC8" w14:textId="34028AC0" w:rsidR="00B34715" w:rsidRPr="00B34715" w:rsidRDefault="002E735E" w:rsidP="0028660A">
            <w:pPr>
              <w:spacing w:line="240" w:lineRule="auto"/>
              <w:jc w:val="center"/>
            </w:pPr>
            <w:r>
              <w:t>1.97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03413" w14:textId="2EC064AE" w:rsidR="00B34715" w:rsidRPr="00B34715" w:rsidRDefault="002E735E" w:rsidP="0028660A">
            <w:pPr>
              <w:spacing w:line="240" w:lineRule="auto"/>
              <w:jc w:val="center"/>
            </w:pPr>
            <w:r>
              <w:t>-1.66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A9971" w14:textId="42A50C06" w:rsidR="00B34715" w:rsidRPr="00B34715" w:rsidRDefault="002E735E" w:rsidP="0028660A">
            <w:pPr>
              <w:spacing w:line="240" w:lineRule="auto"/>
              <w:jc w:val="center"/>
            </w:pPr>
            <w:r>
              <w:t>0.1071</w:t>
            </w:r>
          </w:p>
        </w:tc>
      </w:tr>
      <w:tr w:rsidR="003A6234" w:rsidRPr="00B34715" w14:paraId="4A0C3525" w14:textId="77777777" w:rsidTr="0028660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C5856" w14:textId="51E5D400" w:rsidR="003A6234" w:rsidRDefault="000C6790" w:rsidP="00B34715">
            <w:pPr>
              <w:spacing w:line="240" w:lineRule="auto"/>
            </w:pPr>
            <w:r>
              <w:t xml:space="preserve">Family </w:t>
            </w:r>
            <w:r w:rsidR="006A0237">
              <w:t xml:space="preserve">conflicts </w:t>
            </w:r>
            <w:r>
              <w:t xml:space="preserve">at </w:t>
            </w:r>
            <w:r w:rsidR="009933E1" w:rsidRPr="001574A4">
              <w:rPr>
                <w:i/>
                <w:iCs/>
              </w:rPr>
              <w:t>t</w:t>
            </w:r>
            <w:r w:rsidR="009933E1" w:rsidDel="009933E1">
              <w:t xml:space="preserve"> 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59E9B" w14:textId="5D7DA92A" w:rsidR="003A6234" w:rsidRDefault="002E735E" w:rsidP="0028660A">
            <w:pPr>
              <w:spacing w:line="240" w:lineRule="auto"/>
              <w:jc w:val="center"/>
            </w:pPr>
            <w:r>
              <w:t>-0.0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25F19" w14:textId="7B8F0DDC" w:rsidR="003A6234" w:rsidRDefault="002E735E" w:rsidP="0028660A">
            <w:pPr>
              <w:spacing w:line="240" w:lineRule="auto"/>
              <w:jc w:val="center"/>
            </w:pPr>
            <w:r>
              <w:t>0.05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7242B" w14:textId="06E0435E" w:rsidR="003A6234" w:rsidRDefault="002E735E" w:rsidP="0028660A">
            <w:pPr>
              <w:spacing w:line="240" w:lineRule="auto"/>
              <w:jc w:val="center"/>
            </w:pPr>
            <w:r>
              <w:t>-0.73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3302E" w14:textId="1C8072CE" w:rsidR="003A6234" w:rsidRDefault="002E735E" w:rsidP="0028660A">
            <w:pPr>
              <w:spacing w:line="240" w:lineRule="auto"/>
              <w:jc w:val="center"/>
            </w:pPr>
            <w:r>
              <w:t>0.4642</w:t>
            </w:r>
          </w:p>
        </w:tc>
      </w:tr>
      <w:tr w:rsidR="00B34715" w:rsidRPr="00B34715" w14:paraId="4D885598" w14:textId="77777777" w:rsidTr="0028660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8121E" w14:textId="366BC568" w:rsidR="00B34715" w:rsidRPr="00B34715" w:rsidRDefault="0028660A" w:rsidP="00B34715">
            <w:pPr>
              <w:spacing w:line="240" w:lineRule="auto"/>
            </w:pPr>
            <w:r>
              <w:t xml:space="preserve">Negative </w:t>
            </w:r>
            <w:r w:rsidR="00662DEE">
              <w:t>affect</w:t>
            </w:r>
            <w:r w:rsidR="00345EB6">
              <w:t xml:space="preserve"> at </w:t>
            </w:r>
            <w:r w:rsidR="009933E1" w:rsidRPr="001574A4">
              <w:rPr>
                <w:i/>
                <w:iCs/>
              </w:rPr>
              <w:t>t</w:t>
            </w:r>
            <w:r w:rsidR="009933E1" w:rsidDel="009933E1">
              <w:t xml:space="preserve"> 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BE4B0" w14:textId="7AF4836A" w:rsidR="00B34715" w:rsidRPr="00B34715" w:rsidRDefault="002E735E" w:rsidP="0028660A">
            <w:pPr>
              <w:spacing w:line="240" w:lineRule="auto"/>
              <w:jc w:val="center"/>
            </w:pPr>
            <w:r>
              <w:t>0.06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0FAF9" w14:textId="68600B4A" w:rsidR="00B34715" w:rsidRPr="00B34715" w:rsidRDefault="002E735E" w:rsidP="0028660A">
            <w:pPr>
              <w:spacing w:line="240" w:lineRule="auto"/>
              <w:jc w:val="center"/>
            </w:pPr>
            <w:r>
              <w:t>0.06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8DD6E" w14:textId="6C52B00B" w:rsidR="00B34715" w:rsidRPr="00B34715" w:rsidRDefault="002E735E" w:rsidP="0028660A">
            <w:pPr>
              <w:spacing w:line="240" w:lineRule="auto"/>
              <w:jc w:val="center"/>
            </w:pPr>
            <w:r>
              <w:t>0.98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37690" w14:textId="49CB84B3" w:rsidR="00B34715" w:rsidRPr="00B34715" w:rsidRDefault="002E735E" w:rsidP="0028660A">
            <w:pPr>
              <w:spacing w:line="240" w:lineRule="auto"/>
              <w:jc w:val="center"/>
            </w:pPr>
            <w:r>
              <w:t>0.3279</w:t>
            </w:r>
          </w:p>
        </w:tc>
      </w:tr>
      <w:tr w:rsidR="00B34715" w:rsidRPr="00B34715" w14:paraId="72ECB7F2" w14:textId="77777777" w:rsidTr="0028660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8758D" w14:textId="4F42E578" w:rsidR="00B34715" w:rsidRPr="00B34715" w:rsidRDefault="0028660A" w:rsidP="00B34715">
            <w:pPr>
              <w:spacing w:line="240" w:lineRule="auto"/>
            </w:pPr>
            <w:r>
              <w:t xml:space="preserve">Negative </w:t>
            </w:r>
            <w:r w:rsidR="00662DEE">
              <w:t>affect</w:t>
            </w:r>
            <w:r w:rsidR="00345EB6">
              <w:t xml:space="preserve"> at </w:t>
            </w:r>
            <w:r w:rsidR="009933E1" w:rsidRPr="001574A4">
              <w:rPr>
                <w:i/>
                <w:iCs/>
              </w:rPr>
              <w:t>t</w:t>
            </w:r>
            <w:r w:rsidR="00B34715" w:rsidRPr="00B34715">
              <w:t xml:space="preserve"> X CC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240B8" w14:textId="72057E0B" w:rsidR="00B34715" w:rsidRPr="00B34715" w:rsidRDefault="002E735E" w:rsidP="0028660A">
            <w:pPr>
              <w:spacing w:line="240" w:lineRule="auto"/>
              <w:jc w:val="center"/>
            </w:pPr>
            <w:r>
              <w:t>0.03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9A9EB" w14:textId="48AEDEA6" w:rsidR="00B34715" w:rsidRPr="00B34715" w:rsidRDefault="002E735E" w:rsidP="0028660A">
            <w:pPr>
              <w:spacing w:line="240" w:lineRule="auto"/>
              <w:jc w:val="center"/>
            </w:pPr>
            <w:r>
              <w:t>0.1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84309" w14:textId="5A6211B3" w:rsidR="00B34715" w:rsidRPr="00B34715" w:rsidRDefault="002E735E" w:rsidP="0028660A">
            <w:pPr>
              <w:spacing w:line="240" w:lineRule="auto"/>
              <w:jc w:val="center"/>
            </w:pPr>
            <w:r>
              <w:t>0.21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07F9F" w14:textId="52C387D0" w:rsidR="00B34715" w:rsidRPr="00B34715" w:rsidRDefault="002E735E" w:rsidP="0028660A">
            <w:pPr>
              <w:spacing w:line="240" w:lineRule="auto"/>
              <w:jc w:val="center"/>
            </w:pPr>
            <w:r>
              <w:t>0.8348</w:t>
            </w:r>
          </w:p>
        </w:tc>
      </w:tr>
      <w:tr w:rsidR="00B34715" w:rsidRPr="00B34715" w14:paraId="42B4C7A7" w14:textId="77777777" w:rsidTr="00A37F47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7E59C029" w14:textId="35E65B48" w:rsidR="00B34715" w:rsidRPr="00B34715" w:rsidRDefault="0028660A" w:rsidP="00B34715">
            <w:pPr>
              <w:spacing w:line="240" w:lineRule="auto"/>
            </w:pPr>
            <w:r>
              <w:t xml:space="preserve">Negative </w:t>
            </w:r>
            <w:r w:rsidR="00662DEE">
              <w:t>affect</w:t>
            </w:r>
            <w:r w:rsidR="00345EB6">
              <w:t xml:space="preserve"> at </w:t>
            </w:r>
            <w:r w:rsidR="009933E1" w:rsidRPr="001574A4">
              <w:rPr>
                <w:i/>
                <w:iCs/>
              </w:rPr>
              <w:t>t</w:t>
            </w:r>
            <w:r w:rsidR="00B34715" w:rsidRPr="00B34715">
              <w:t xml:space="preserve"> X </w:t>
            </w:r>
            <w:r w:rsidR="00BA54DA">
              <w:t>RY</w:t>
            </w:r>
            <w:r w:rsidR="00B34715" w:rsidRPr="00B34715">
              <w:t xml:space="preserve">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42DF1D5" w14:textId="166AAAD8" w:rsidR="00B34715" w:rsidRPr="00B34715" w:rsidRDefault="002E735E" w:rsidP="0028660A">
            <w:pPr>
              <w:spacing w:line="240" w:lineRule="auto"/>
              <w:jc w:val="center"/>
            </w:pPr>
            <w:r>
              <w:t>-0.0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1A36BD9" w14:textId="7E68D4C6" w:rsidR="00B34715" w:rsidRPr="00B34715" w:rsidRDefault="002E735E" w:rsidP="0028660A">
            <w:pPr>
              <w:spacing w:line="240" w:lineRule="auto"/>
              <w:jc w:val="center"/>
            </w:pPr>
            <w:r>
              <w:t>0.10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56D13C9" w14:textId="3FE8322F" w:rsidR="00B34715" w:rsidRPr="00B34715" w:rsidRDefault="002E735E" w:rsidP="0028660A">
            <w:pPr>
              <w:spacing w:line="240" w:lineRule="auto"/>
              <w:jc w:val="center"/>
            </w:pPr>
            <w:r>
              <w:t>-0.1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49CE973" w14:textId="3F0C12E4" w:rsidR="00B34715" w:rsidRPr="00B34715" w:rsidRDefault="002E735E" w:rsidP="0028660A">
            <w:pPr>
              <w:spacing w:line="240" w:lineRule="auto"/>
              <w:jc w:val="center"/>
            </w:pPr>
            <w:r>
              <w:t>0.9007</w:t>
            </w:r>
          </w:p>
        </w:tc>
      </w:tr>
      <w:tr w:rsidR="00B34715" w:rsidRPr="00B34715" w14:paraId="53B07F75" w14:textId="77777777" w:rsidTr="00A37F47">
        <w:tc>
          <w:tcPr>
            <w:tcW w:w="431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C3AA5" w14:textId="2B90ACC8" w:rsidR="00B34715" w:rsidRPr="00B34715" w:rsidRDefault="00B34715" w:rsidP="00B34715">
            <w:pPr>
              <w:spacing w:line="240" w:lineRule="auto"/>
              <w:rPr>
                <w:b/>
                <w:bCs/>
              </w:rPr>
            </w:pPr>
            <w:r w:rsidRPr="00B34715">
              <w:rPr>
                <w:b/>
                <w:bCs/>
              </w:rPr>
              <w:t xml:space="preserve">M1: IV = </w:t>
            </w:r>
            <w:r w:rsidR="00D97DA3">
              <w:rPr>
                <w:b/>
                <w:bCs/>
              </w:rPr>
              <w:t xml:space="preserve">Positive </w:t>
            </w:r>
            <w:r w:rsidR="00662DEE">
              <w:rPr>
                <w:b/>
                <w:bCs/>
              </w:rPr>
              <w:t>Affect</w:t>
            </w:r>
            <w:r w:rsidR="003A6234">
              <w:rPr>
                <w:b/>
                <w:bCs/>
              </w:rPr>
              <w:t xml:space="preserve"> at </w:t>
            </w:r>
            <w:r w:rsidR="003A6234" w:rsidRPr="00FE55C5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291C6" w14:textId="77777777" w:rsidR="00B34715" w:rsidRPr="00B34715" w:rsidRDefault="00B34715" w:rsidP="0028660A">
            <w:pPr>
              <w:spacing w:line="240" w:lineRule="auto"/>
              <w:jc w:val="center"/>
              <w:rPr>
                <w:b/>
                <w:bCs/>
              </w:rPr>
            </w:pPr>
            <w:r w:rsidRPr="00B34715">
              <w:rPr>
                <w:b/>
                <w:bCs/>
              </w:rPr>
              <w:t>Estimate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F3DDC" w14:textId="77777777" w:rsidR="00B34715" w:rsidRPr="00B34715" w:rsidRDefault="00B34715" w:rsidP="0028660A">
            <w:pPr>
              <w:spacing w:line="240" w:lineRule="auto"/>
              <w:jc w:val="center"/>
              <w:rPr>
                <w:b/>
                <w:bCs/>
              </w:rPr>
            </w:pPr>
            <w:r w:rsidRPr="00B34715">
              <w:rPr>
                <w:b/>
                <w:bCs/>
              </w:rPr>
              <w:t>SE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4EE19" w14:textId="77777777" w:rsidR="00B34715" w:rsidRPr="00B34715" w:rsidRDefault="00B34715" w:rsidP="0028660A">
            <w:pPr>
              <w:spacing w:line="240" w:lineRule="auto"/>
              <w:jc w:val="center"/>
              <w:rPr>
                <w:b/>
                <w:bCs/>
              </w:rPr>
            </w:pPr>
            <w:r w:rsidRPr="00B34715">
              <w:rPr>
                <w:b/>
                <w:bCs/>
              </w:rPr>
              <w:t>t</w:t>
            </w:r>
          </w:p>
        </w:tc>
        <w:tc>
          <w:tcPr>
            <w:tcW w:w="126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F125F" w14:textId="77777777" w:rsidR="00B34715" w:rsidRPr="00B34715" w:rsidRDefault="00B34715" w:rsidP="0028660A">
            <w:pPr>
              <w:spacing w:line="240" w:lineRule="auto"/>
              <w:jc w:val="center"/>
              <w:rPr>
                <w:b/>
                <w:bCs/>
              </w:rPr>
            </w:pPr>
            <w:r w:rsidRPr="00B34715">
              <w:rPr>
                <w:b/>
                <w:bCs/>
              </w:rPr>
              <w:t>p</w:t>
            </w:r>
          </w:p>
        </w:tc>
      </w:tr>
      <w:tr w:rsidR="00B34715" w:rsidRPr="00B34715" w14:paraId="50884D3A" w14:textId="77777777" w:rsidTr="0028660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68724" w14:textId="77777777" w:rsidR="00B34715" w:rsidRPr="00B34715" w:rsidRDefault="00B34715" w:rsidP="00B34715">
            <w:pPr>
              <w:spacing w:line="240" w:lineRule="auto"/>
            </w:pPr>
            <w:r w:rsidRPr="00B34715">
              <w:t>Intercep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B4F8A" w14:textId="3756E26A" w:rsidR="00B34715" w:rsidRPr="00B34715" w:rsidRDefault="002E735E" w:rsidP="0028660A">
            <w:pPr>
              <w:spacing w:line="240" w:lineRule="auto"/>
              <w:jc w:val="center"/>
            </w:pPr>
            <w:r>
              <w:t>-2.67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72458" w14:textId="10938B5C" w:rsidR="00B34715" w:rsidRPr="00B34715" w:rsidRDefault="002E735E" w:rsidP="0028660A">
            <w:pPr>
              <w:spacing w:line="240" w:lineRule="auto"/>
              <w:jc w:val="center"/>
            </w:pPr>
            <w:r>
              <w:t>3.73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A1B2F" w14:textId="78A83EE4" w:rsidR="00B34715" w:rsidRPr="00B34715" w:rsidRDefault="002E735E" w:rsidP="0028660A">
            <w:pPr>
              <w:spacing w:line="240" w:lineRule="auto"/>
              <w:jc w:val="center"/>
            </w:pPr>
            <w:r>
              <w:t>-0.7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1C466" w14:textId="762EAAF9" w:rsidR="00B34715" w:rsidRPr="00B34715" w:rsidRDefault="002E735E" w:rsidP="0028660A">
            <w:pPr>
              <w:spacing w:line="240" w:lineRule="auto"/>
              <w:jc w:val="center"/>
            </w:pPr>
            <w:r>
              <w:t>0.4755</w:t>
            </w:r>
          </w:p>
        </w:tc>
      </w:tr>
      <w:tr w:rsidR="00B34715" w:rsidRPr="00B34715" w14:paraId="59882A93" w14:textId="77777777" w:rsidTr="0028660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7918D" w14:textId="77777777" w:rsidR="00B34715" w:rsidRPr="00B34715" w:rsidRDefault="00B34715" w:rsidP="00B34715">
            <w:pPr>
              <w:spacing w:line="240" w:lineRule="auto"/>
            </w:pPr>
            <w:r w:rsidRPr="00B34715">
              <w:t>Hour of da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77BC7" w14:textId="2CEBEB61" w:rsidR="00B34715" w:rsidRPr="00B34715" w:rsidRDefault="002E735E" w:rsidP="0028660A">
            <w:pPr>
              <w:spacing w:line="240" w:lineRule="auto"/>
              <w:jc w:val="center"/>
            </w:pPr>
            <w:r>
              <w:t>0.34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46BEB" w14:textId="11BACA4A" w:rsidR="00B34715" w:rsidRPr="00B34715" w:rsidRDefault="002E735E" w:rsidP="0028660A">
            <w:pPr>
              <w:spacing w:line="240" w:lineRule="auto"/>
              <w:jc w:val="center"/>
            </w:pPr>
            <w:r>
              <w:t>0.2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CDC22" w14:textId="73B36578" w:rsidR="00B34715" w:rsidRPr="00B34715" w:rsidRDefault="002E735E" w:rsidP="0028660A">
            <w:pPr>
              <w:spacing w:line="240" w:lineRule="auto"/>
              <w:jc w:val="center"/>
            </w:pPr>
            <w:r>
              <w:t>1.70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5BBF3" w14:textId="430136C3" w:rsidR="00B34715" w:rsidRPr="00B34715" w:rsidRDefault="002E735E" w:rsidP="0028660A">
            <w:pPr>
              <w:spacing w:line="240" w:lineRule="auto"/>
              <w:jc w:val="center"/>
            </w:pPr>
            <w:r>
              <w:t>0.0919</w:t>
            </w:r>
          </w:p>
        </w:tc>
      </w:tr>
      <w:tr w:rsidR="003A6234" w:rsidRPr="00B34715" w14:paraId="258FFC6D" w14:textId="77777777" w:rsidTr="0028660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D7FFB" w14:textId="00E8118B" w:rsidR="003A6234" w:rsidRDefault="000C6790" w:rsidP="00B34715">
            <w:pPr>
              <w:spacing w:line="240" w:lineRule="auto"/>
            </w:pPr>
            <w:r>
              <w:t xml:space="preserve">Family </w:t>
            </w:r>
            <w:r w:rsidR="006A0237">
              <w:t xml:space="preserve">conflicts </w:t>
            </w:r>
            <w:r>
              <w:t xml:space="preserve">at </w:t>
            </w:r>
            <w:r w:rsidR="002F0171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37D2C" w14:textId="1B53596A" w:rsidR="003A6234" w:rsidRDefault="002E735E" w:rsidP="0028660A">
            <w:pPr>
              <w:spacing w:line="240" w:lineRule="auto"/>
              <w:jc w:val="center"/>
            </w:pPr>
            <w:r>
              <w:t>0.07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5FBA4" w14:textId="654AB4B9" w:rsidR="003A6234" w:rsidRDefault="002E735E" w:rsidP="0028660A">
            <w:pPr>
              <w:spacing w:line="240" w:lineRule="auto"/>
              <w:jc w:val="center"/>
            </w:pPr>
            <w:r>
              <w:t>0.0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3A9C2" w14:textId="5201A066" w:rsidR="003A6234" w:rsidRDefault="002E735E" w:rsidP="0028660A">
            <w:pPr>
              <w:spacing w:line="240" w:lineRule="auto"/>
              <w:jc w:val="center"/>
            </w:pPr>
            <w:r>
              <w:t>1.47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42F87" w14:textId="70C0679D" w:rsidR="003A6234" w:rsidRDefault="002E735E" w:rsidP="0028660A">
            <w:pPr>
              <w:spacing w:line="240" w:lineRule="auto"/>
              <w:jc w:val="center"/>
            </w:pPr>
            <w:r>
              <w:t>0.1432</w:t>
            </w:r>
          </w:p>
        </w:tc>
      </w:tr>
      <w:tr w:rsidR="00B34715" w:rsidRPr="00B34715" w14:paraId="3B00D491" w14:textId="77777777" w:rsidTr="0028660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62650" w14:textId="68414EF1" w:rsidR="00B34715" w:rsidRPr="00B34715" w:rsidRDefault="00D97DA3" w:rsidP="00B34715">
            <w:pPr>
              <w:spacing w:line="240" w:lineRule="auto"/>
            </w:pPr>
            <w:r>
              <w:t xml:space="preserve">Positive </w:t>
            </w:r>
            <w:r w:rsidR="00BE1246">
              <w:t>affect</w:t>
            </w:r>
            <w:r w:rsidR="002E735E">
              <w:t xml:space="preserve"> at </w:t>
            </w:r>
            <w:r w:rsidR="002F0171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8ADE4" w14:textId="0E27E20A" w:rsidR="00B34715" w:rsidRPr="00B34715" w:rsidRDefault="002E735E" w:rsidP="0028660A">
            <w:pPr>
              <w:spacing w:line="240" w:lineRule="auto"/>
              <w:jc w:val="center"/>
            </w:pPr>
            <w:r>
              <w:t>-0.04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3F413" w14:textId="4A5F5F20" w:rsidR="00B34715" w:rsidRPr="00B34715" w:rsidRDefault="002E735E" w:rsidP="0028660A">
            <w:pPr>
              <w:spacing w:line="240" w:lineRule="auto"/>
              <w:jc w:val="center"/>
            </w:pPr>
            <w:r>
              <w:t>0.03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73420" w14:textId="579FCE53" w:rsidR="00B34715" w:rsidRPr="00B34715" w:rsidRDefault="002E735E" w:rsidP="0028660A">
            <w:pPr>
              <w:spacing w:line="240" w:lineRule="auto"/>
              <w:jc w:val="center"/>
            </w:pPr>
            <w:r>
              <w:t>-1.35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78471" w14:textId="2737A34F" w:rsidR="00B34715" w:rsidRPr="00B34715" w:rsidRDefault="002E735E" w:rsidP="0028660A">
            <w:pPr>
              <w:spacing w:line="240" w:lineRule="auto"/>
              <w:jc w:val="center"/>
            </w:pPr>
            <w:r>
              <w:t>0.1777</w:t>
            </w:r>
          </w:p>
        </w:tc>
      </w:tr>
      <w:tr w:rsidR="00B34715" w:rsidRPr="00B34715" w14:paraId="48700253" w14:textId="77777777" w:rsidTr="0028660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79FA2" w14:textId="2C7E6F09" w:rsidR="00B34715" w:rsidRPr="00B34715" w:rsidRDefault="00B34715" w:rsidP="00B34715">
            <w:pPr>
              <w:spacing w:line="240" w:lineRule="auto"/>
              <w:rPr>
                <w:b/>
                <w:bCs/>
              </w:rPr>
            </w:pPr>
            <w:r w:rsidRPr="00B34715">
              <w:rPr>
                <w:b/>
                <w:bCs/>
              </w:rPr>
              <w:t xml:space="preserve">M2: IV = </w:t>
            </w:r>
            <w:r w:rsidR="00D97DA3">
              <w:rPr>
                <w:b/>
                <w:bCs/>
              </w:rPr>
              <w:t xml:space="preserve">Positive </w:t>
            </w:r>
            <w:r w:rsidR="00BE1246">
              <w:rPr>
                <w:b/>
                <w:bCs/>
              </w:rPr>
              <w:t>Affect</w:t>
            </w:r>
            <w:r w:rsidR="003A6234">
              <w:rPr>
                <w:b/>
                <w:bCs/>
              </w:rPr>
              <w:t xml:space="preserve"> at </w:t>
            </w:r>
            <w:r w:rsidR="003A6234" w:rsidRPr="00FE55C5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3E557" w14:textId="77777777" w:rsidR="00B34715" w:rsidRPr="00B34715" w:rsidRDefault="00B34715" w:rsidP="0028660A">
            <w:pPr>
              <w:spacing w:line="240" w:lineRule="auto"/>
              <w:jc w:val="center"/>
              <w:rPr>
                <w:b/>
                <w:bCs/>
              </w:rPr>
            </w:pPr>
            <w:r w:rsidRPr="00B34715">
              <w:rPr>
                <w:b/>
                <w:bCs/>
              </w:rPr>
              <w:t>Estimat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20C22" w14:textId="77777777" w:rsidR="00B34715" w:rsidRPr="00B34715" w:rsidRDefault="00B34715" w:rsidP="0028660A">
            <w:pPr>
              <w:spacing w:line="240" w:lineRule="auto"/>
              <w:jc w:val="center"/>
              <w:rPr>
                <w:b/>
                <w:bCs/>
              </w:rPr>
            </w:pPr>
            <w:r w:rsidRPr="00B34715">
              <w:rPr>
                <w:b/>
                <w:bCs/>
              </w:rPr>
              <w:t>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81971" w14:textId="77777777" w:rsidR="00B34715" w:rsidRPr="00B34715" w:rsidRDefault="00B34715" w:rsidP="0028660A">
            <w:pPr>
              <w:spacing w:line="240" w:lineRule="auto"/>
              <w:jc w:val="center"/>
              <w:rPr>
                <w:b/>
                <w:bCs/>
              </w:rPr>
            </w:pPr>
            <w:r w:rsidRPr="00B34715">
              <w:rPr>
                <w:b/>
                <w:bCs/>
              </w:rPr>
              <w:t>t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4DA86" w14:textId="77777777" w:rsidR="00B34715" w:rsidRPr="00B34715" w:rsidRDefault="00B34715" w:rsidP="0028660A">
            <w:pPr>
              <w:spacing w:line="240" w:lineRule="auto"/>
              <w:jc w:val="center"/>
              <w:rPr>
                <w:b/>
                <w:bCs/>
              </w:rPr>
            </w:pPr>
            <w:r w:rsidRPr="00B34715">
              <w:rPr>
                <w:b/>
                <w:bCs/>
              </w:rPr>
              <w:t>p</w:t>
            </w:r>
          </w:p>
        </w:tc>
      </w:tr>
      <w:tr w:rsidR="00B34715" w:rsidRPr="00B34715" w14:paraId="78A0C6FC" w14:textId="77777777" w:rsidTr="0028660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5F41C" w14:textId="77777777" w:rsidR="00B34715" w:rsidRPr="00B34715" w:rsidRDefault="00B34715" w:rsidP="00B34715">
            <w:pPr>
              <w:spacing w:line="240" w:lineRule="auto"/>
            </w:pPr>
            <w:r w:rsidRPr="00B34715">
              <w:t>Intercep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2945D" w14:textId="2F46941C" w:rsidR="00B34715" w:rsidRPr="00B34715" w:rsidRDefault="002E735E" w:rsidP="0028660A">
            <w:pPr>
              <w:spacing w:line="240" w:lineRule="auto"/>
              <w:jc w:val="center"/>
            </w:pPr>
            <w:r>
              <w:t>-0.19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2847C" w14:textId="715DFB08" w:rsidR="00B34715" w:rsidRPr="00B34715" w:rsidRDefault="002E735E" w:rsidP="0028660A">
            <w:pPr>
              <w:spacing w:line="240" w:lineRule="auto"/>
              <w:jc w:val="center"/>
            </w:pPr>
            <w:r>
              <w:t>4.16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15493" w14:textId="1970517E" w:rsidR="00B34715" w:rsidRPr="00B34715" w:rsidRDefault="002E735E" w:rsidP="0028660A">
            <w:pPr>
              <w:spacing w:line="240" w:lineRule="auto"/>
              <w:jc w:val="center"/>
            </w:pPr>
            <w:r>
              <w:t>-0.05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668D7" w14:textId="4B4A8433" w:rsidR="00B34715" w:rsidRPr="00B34715" w:rsidRDefault="002E735E" w:rsidP="0028660A">
            <w:pPr>
              <w:spacing w:line="240" w:lineRule="auto"/>
              <w:jc w:val="center"/>
            </w:pPr>
            <w:r>
              <w:t>0.9635</w:t>
            </w:r>
          </w:p>
        </w:tc>
      </w:tr>
      <w:tr w:rsidR="00B34715" w:rsidRPr="00B34715" w14:paraId="1A75E12C" w14:textId="77777777" w:rsidTr="0028660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EAB4E" w14:textId="77777777" w:rsidR="00B34715" w:rsidRPr="00B34715" w:rsidRDefault="00B34715" w:rsidP="00B34715">
            <w:pPr>
              <w:spacing w:line="240" w:lineRule="auto"/>
            </w:pPr>
            <w:r w:rsidRPr="00B34715">
              <w:t>Hour of da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EAF9F" w14:textId="3B37649A" w:rsidR="00B34715" w:rsidRPr="00B34715" w:rsidRDefault="002E735E" w:rsidP="0028660A">
            <w:pPr>
              <w:spacing w:line="240" w:lineRule="auto"/>
              <w:jc w:val="center"/>
            </w:pPr>
            <w:r>
              <w:t>0.26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429E7" w14:textId="1C2725A7" w:rsidR="00B34715" w:rsidRPr="00B34715" w:rsidRDefault="002E735E" w:rsidP="0028660A">
            <w:pPr>
              <w:spacing w:line="240" w:lineRule="auto"/>
              <w:jc w:val="center"/>
            </w:pPr>
            <w:r>
              <w:t>0.2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82CCE" w14:textId="5523DA12" w:rsidR="00B34715" w:rsidRPr="00B34715" w:rsidRDefault="002E735E" w:rsidP="0028660A">
            <w:pPr>
              <w:spacing w:line="240" w:lineRule="auto"/>
              <w:jc w:val="center"/>
            </w:pPr>
            <w:r>
              <w:t>1.26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BA2EB" w14:textId="4D26EA03" w:rsidR="00B34715" w:rsidRPr="00B34715" w:rsidRDefault="002E735E" w:rsidP="0028660A">
            <w:pPr>
              <w:spacing w:line="240" w:lineRule="auto"/>
              <w:jc w:val="center"/>
            </w:pPr>
            <w:r>
              <w:t>0.2111</w:t>
            </w:r>
          </w:p>
        </w:tc>
      </w:tr>
      <w:tr w:rsidR="00B34715" w:rsidRPr="00B34715" w14:paraId="3B311F9B" w14:textId="77777777" w:rsidTr="0028660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C199F" w14:textId="7AF70E1C" w:rsidR="00B34715" w:rsidRPr="00B34715" w:rsidRDefault="00B34715" w:rsidP="00B34715">
            <w:pPr>
              <w:spacing w:line="240" w:lineRule="auto"/>
            </w:pPr>
            <w:r w:rsidRPr="00B34715">
              <w:t xml:space="preserve">CC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FAAEC" w14:textId="4781E5AE" w:rsidR="00B34715" w:rsidRPr="00B34715" w:rsidRDefault="002E735E" w:rsidP="0028660A">
            <w:pPr>
              <w:spacing w:line="240" w:lineRule="auto"/>
              <w:jc w:val="center"/>
            </w:pPr>
            <w:r>
              <w:t>-0.7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D087C" w14:textId="03323D6E" w:rsidR="00B34715" w:rsidRPr="00B34715" w:rsidRDefault="002E735E" w:rsidP="0028660A">
            <w:pPr>
              <w:spacing w:line="240" w:lineRule="auto"/>
              <w:jc w:val="center"/>
            </w:pPr>
            <w:r>
              <w:t>2.37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B547D" w14:textId="33E7AA2C" w:rsidR="00B34715" w:rsidRPr="00B34715" w:rsidRDefault="002E735E" w:rsidP="0028660A">
            <w:pPr>
              <w:spacing w:line="240" w:lineRule="auto"/>
              <w:jc w:val="center"/>
            </w:pPr>
            <w:r>
              <w:t>-0.30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51847" w14:textId="4AF4A550" w:rsidR="00B34715" w:rsidRPr="00B34715" w:rsidRDefault="002E735E" w:rsidP="0028660A">
            <w:pPr>
              <w:spacing w:line="240" w:lineRule="auto"/>
              <w:jc w:val="center"/>
            </w:pPr>
            <w:r>
              <w:t>0.7643</w:t>
            </w:r>
          </w:p>
        </w:tc>
      </w:tr>
      <w:tr w:rsidR="00B34715" w:rsidRPr="00B34715" w14:paraId="0A8D1788" w14:textId="77777777" w:rsidTr="0028660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63F8B" w14:textId="3D38901C" w:rsidR="00B34715" w:rsidRPr="00B34715" w:rsidRDefault="00BA54DA" w:rsidP="00B34715">
            <w:pPr>
              <w:spacing w:line="240" w:lineRule="auto"/>
            </w:pPr>
            <w:r>
              <w:t>RY</w:t>
            </w:r>
            <w:r w:rsidR="00B34715" w:rsidRPr="00B34715">
              <w:t xml:space="preserve"> vs. </w:t>
            </w:r>
            <w:r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0A737" w14:textId="635A8EA4" w:rsidR="00B34715" w:rsidRPr="00B34715" w:rsidRDefault="002E735E" w:rsidP="0028660A">
            <w:pPr>
              <w:spacing w:line="240" w:lineRule="auto"/>
              <w:jc w:val="center"/>
            </w:pPr>
            <w:r>
              <w:t>-3.53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BBC26" w14:textId="4993615A" w:rsidR="00B34715" w:rsidRPr="00B34715" w:rsidRDefault="002E735E" w:rsidP="0028660A">
            <w:pPr>
              <w:spacing w:line="240" w:lineRule="auto"/>
              <w:jc w:val="center"/>
            </w:pPr>
            <w:r>
              <w:t>2.07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DEF78" w14:textId="74768389" w:rsidR="00B34715" w:rsidRPr="00B34715" w:rsidRDefault="002E735E" w:rsidP="0028660A">
            <w:pPr>
              <w:spacing w:line="240" w:lineRule="auto"/>
              <w:jc w:val="center"/>
            </w:pPr>
            <w:r>
              <w:t>-1.70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8BD90" w14:textId="40E9F608" w:rsidR="00B34715" w:rsidRPr="00B34715" w:rsidRDefault="002E735E" w:rsidP="0028660A">
            <w:pPr>
              <w:spacing w:line="240" w:lineRule="auto"/>
              <w:jc w:val="center"/>
            </w:pPr>
            <w:r>
              <w:t>0.0972</w:t>
            </w:r>
          </w:p>
        </w:tc>
      </w:tr>
      <w:tr w:rsidR="00F23976" w:rsidRPr="00B34715" w14:paraId="6EF0F197" w14:textId="77777777" w:rsidTr="0028660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5A8F4" w14:textId="2C5FECC9" w:rsidR="00F23976" w:rsidRDefault="000C6790" w:rsidP="00B34715">
            <w:pPr>
              <w:spacing w:line="240" w:lineRule="auto"/>
            </w:pPr>
            <w:r>
              <w:t xml:space="preserve">Family </w:t>
            </w:r>
            <w:r w:rsidR="006A0237">
              <w:t xml:space="preserve">conflicts </w:t>
            </w:r>
            <w:r>
              <w:t xml:space="preserve">at </w:t>
            </w:r>
            <w:r w:rsidR="002F0171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F80CA" w14:textId="599EF986" w:rsidR="00F23976" w:rsidRDefault="002E735E" w:rsidP="0028660A">
            <w:pPr>
              <w:spacing w:line="240" w:lineRule="auto"/>
              <w:jc w:val="center"/>
            </w:pPr>
            <w:r>
              <w:t>-0.0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CB1A7" w14:textId="5459C781" w:rsidR="00F23976" w:rsidRDefault="002E735E" w:rsidP="0028660A">
            <w:pPr>
              <w:spacing w:line="240" w:lineRule="auto"/>
              <w:jc w:val="center"/>
            </w:pPr>
            <w:r>
              <w:t>0.05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83F91" w14:textId="2165DD2F" w:rsidR="00F23976" w:rsidRDefault="002E735E" w:rsidP="0028660A">
            <w:pPr>
              <w:spacing w:line="240" w:lineRule="auto"/>
              <w:jc w:val="center"/>
            </w:pPr>
            <w:r>
              <w:t>-0.41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B66BB" w14:textId="784FC96A" w:rsidR="00F23976" w:rsidRDefault="002E735E" w:rsidP="0028660A">
            <w:pPr>
              <w:spacing w:line="240" w:lineRule="auto"/>
              <w:jc w:val="center"/>
            </w:pPr>
            <w:r>
              <w:t>0.6848</w:t>
            </w:r>
          </w:p>
        </w:tc>
      </w:tr>
      <w:tr w:rsidR="00B34715" w:rsidRPr="00B34715" w14:paraId="475B25B8" w14:textId="77777777" w:rsidTr="0028660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C6431" w14:textId="09766CF0" w:rsidR="00B34715" w:rsidRPr="00B34715" w:rsidRDefault="00D97DA3" w:rsidP="00B34715">
            <w:pPr>
              <w:spacing w:line="240" w:lineRule="auto"/>
            </w:pPr>
            <w:r>
              <w:t xml:space="preserve">Positive </w:t>
            </w:r>
            <w:r w:rsidR="00BE1246">
              <w:t>affect</w:t>
            </w:r>
            <w:r w:rsidR="00345EB6">
              <w:t xml:space="preserve"> at </w:t>
            </w:r>
            <w:r w:rsidR="002F0171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C96F2" w14:textId="20C15A91" w:rsidR="00B34715" w:rsidRPr="00B34715" w:rsidRDefault="002E735E" w:rsidP="0028660A">
            <w:pPr>
              <w:spacing w:line="240" w:lineRule="auto"/>
              <w:jc w:val="center"/>
            </w:pPr>
            <w:r>
              <w:t>-0.03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7B860" w14:textId="092CF467" w:rsidR="00B34715" w:rsidRPr="00B34715" w:rsidRDefault="002E735E" w:rsidP="0028660A">
            <w:pPr>
              <w:spacing w:line="240" w:lineRule="auto"/>
              <w:jc w:val="center"/>
            </w:pPr>
            <w:r>
              <w:t>0.0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91B75" w14:textId="63527254" w:rsidR="00B34715" w:rsidRPr="00B34715" w:rsidRDefault="002E735E" w:rsidP="0028660A">
            <w:pPr>
              <w:spacing w:line="240" w:lineRule="auto"/>
              <w:jc w:val="center"/>
            </w:pPr>
            <w:r>
              <w:t>-0.68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F3683" w14:textId="10CDA25A" w:rsidR="00B34715" w:rsidRPr="00B34715" w:rsidRDefault="002E735E" w:rsidP="0028660A">
            <w:pPr>
              <w:spacing w:line="240" w:lineRule="auto"/>
              <w:jc w:val="center"/>
            </w:pPr>
            <w:r>
              <w:t>0.4978</w:t>
            </w:r>
          </w:p>
        </w:tc>
      </w:tr>
      <w:tr w:rsidR="00B34715" w:rsidRPr="00B34715" w14:paraId="5FD2FD78" w14:textId="77777777" w:rsidTr="0028660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2CD6D" w14:textId="540BE099" w:rsidR="00B34715" w:rsidRPr="00B34715" w:rsidRDefault="00D97DA3" w:rsidP="00B34715">
            <w:pPr>
              <w:spacing w:line="240" w:lineRule="auto"/>
            </w:pPr>
            <w:r>
              <w:t xml:space="preserve">Positive </w:t>
            </w:r>
            <w:r w:rsidR="00BE1246">
              <w:t>affect</w:t>
            </w:r>
            <w:r w:rsidR="00345EB6">
              <w:t xml:space="preserve"> at </w:t>
            </w:r>
            <w:r w:rsidR="002F0171" w:rsidRPr="001574A4">
              <w:rPr>
                <w:i/>
                <w:iCs/>
              </w:rPr>
              <w:t>t</w:t>
            </w:r>
            <w:r w:rsidR="00B34715" w:rsidRPr="00B34715">
              <w:t xml:space="preserve"> X CC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F904F" w14:textId="3E944878" w:rsidR="00B34715" w:rsidRPr="00B34715" w:rsidRDefault="002E735E" w:rsidP="0028660A">
            <w:pPr>
              <w:spacing w:line="240" w:lineRule="auto"/>
              <w:jc w:val="center"/>
            </w:pPr>
            <w:r>
              <w:t>-0.0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00C01" w14:textId="068BA3D9" w:rsidR="00B34715" w:rsidRPr="00B34715" w:rsidRDefault="002E735E" w:rsidP="0028660A">
            <w:pPr>
              <w:spacing w:line="240" w:lineRule="auto"/>
              <w:jc w:val="center"/>
            </w:pPr>
            <w:r>
              <w:t>0.08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94C04" w14:textId="3132F199" w:rsidR="00B34715" w:rsidRPr="00B34715" w:rsidRDefault="002E735E" w:rsidP="0028660A">
            <w:pPr>
              <w:spacing w:line="240" w:lineRule="auto"/>
              <w:jc w:val="center"/>
            </w:pPr>
            <w:r>
              <w:t>-0.16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6247F" w14:textId="3BAEF3FD" w:rsidR="00B34715" w:rsidRPr="00B34715" w:rsidRDefault="002E735E" w:rsidP="0028660A">
            <w:pPr>
              <w:spacing w:line="240" w:lineRule="auto"/>
              <w:jc w:val="center"/>
            </w:pPr>
            <w:r>
              <w:t>0.8739</w:t>
            </w:r>
          </w:p>
        </w:tc>
      </w:tr>
      <w:tr w:rsidR="00B34715" w:rsidRPr="00B34715" w14:paraId="4EAB8003" w14:textId="77777777" w:rsidTr="00A37F47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3C52BCA3" w14:textId="3CAE4607" w:rsidR="00B34715" w:rsidRPr="00B34715" w:rsidRDefault="00D97DA3" w:rsidP="00B34715">
            <w:pPr>
              <w:spacing w:line="240" w:lineRule="auto"/>
            </w:pPr>
            <w:r>
              <w:t xml:space="preserve">Positive </w:t>
            </w:r>
            <w:r w:rsidR="00BE1246">
              <w:t>affect</w:t>
            </w:r>
            <w:r w:rsidR="00345EB6">
              <w:t xml:space="preserve"> at </w:t>
            </w:r>
            <w:r w:rsidR="002F0171" w:rsidRPr="001574A4">
              <w:rPr>
                <w:i/>
                <w:iCs/>
              </w:rPr>
              <w:t>t</w:t>
            </w:r>
            <w:r w:rsidR="00B34715" w:rsidRPr="00B34715">
              <w:t xml:space="preserve"> X </w:t>
            </w:r>
            <w:r w:rsidR="00BA54DA">
              <w:t>RY</w:t>
            </w:r>
            <w:r w:rsidR="00B34715" w:rsidRPr="00B34715">
              <w:t xml:space="preserve">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D1B7D19" w14:textId="25F6C20B" w:rsidR="00B34715" w:rsidRPr="00B34715" w:rsidRDefault="002E735E" w:rsidP="0028660A">
            <w:pPr>
              <w:spacing w:line="240" w:lineRule="auto"/>
              <w:jc w:val="center"/>
            </w:pPr>
            <w:r>
              <w:t>0.04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29B17A7" w14:textId="073BFA87" w:rsidR="00B34715" w:rsidRPr="00B34715" w:rsidRDefault="002E735E" w:rsidP="0028660A">
            <w:pPr>
              <w:spacing w:line="240" w:lineRule="auto"/>
              <w:jc w:val="center"/>
            </w:pPr>
            <w:r>
              <w:t>0.07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2E726E8" w14:textId="258C1318" w:rsidR="00B34715" w:rsidRPr="00B34715" w:rsidRDefault="002E735E" w:rsidP="0028660A">
            <w:pPr>
              <w:spacing w:line="240" w:lineRule="auto"/>
              <w:jc w:val="center"/>
            </w:pPr>
            <w:r>
              <w:t>0.60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8CC3F76" w14:textId="706611F3" w:rsidR="00B34715" w:rsidRPr="00B34715" w:rsidRDefault="002E735E" w:rsidP="0028660A">
            <w:pPr>
              <w:spacing w:line="240" w:lineRule="auto"/>
              <w:jc w:val="center"/>
            </w:pPr>
            <w:r>
              <w:t>0.5495</w:t>
            </w:r>
          </w:p>
        </w:tc>
      </w:tr>
      <w:tr w:rsidR="00B34715" w:rsidRPr="00B34715" w14:paraId="5ABE529F" w14:textId="77777777" w:rsidTr="00A37F47">
        <w:tc>
          <w:tcPr>
            <w:tcW w:w="431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18BEC" w14:textId="437AF8DF" w:rsidR="00B34715" w:rsidRPr="00B34715" w:rsidRDefault="00B34715" w:rsidP="00B34715">
            <w:pPr>
              <w:spacing w:line="240" w:lineRule="auto"/>
              <w:rPr>
                <w:b/>
                <w:bCs/>
              </w:rPr>
            </w:pPr>
            <w:r w:rsidRPr="00B34715">
              <w:rPr>
                <w:b/>
                <w:bCs/>
              </w:rPr>
              <w:t xml:space="preserve">M1: IV = </w:t>
            </w:r>
            <w:r w:rsidR="00D97DA3">
              <w:rPr>
                <w:b/>
                <w:bCs/>
              </w:rPr>
              <w:t>Connectedness</w:t>
            </w:r>
            <w:r w:rsidR="003A6234">
              <w:rPr>
                <w:b/>
                <w:bCs/>
              </w:rPr>
              <w:t xml:space="preserve"> at</w:t>
            </w:r>
            <w:r w:rsidR="003A6234" w:rsidRPr="00FE55C5">
              <w:rPr>
                <w:b/>
                <w:bCs/>
                <w:i/>
                <w:iCs/>
              </w:rPr>
              <w:t xml:space="preserve"> t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188DE" w14:textId="77777777" w:rsidR="00B34715" w:rsidRPr="00B34715" w:rsidRDefault="00B34715" w:rsidP="0028660A">
            <w:pPr>
              <w:spacing w:line="240" w:lineRule="auto"/>
              <w:jc w:val="center"/>
              <w:rPr>
                <w:b/>
                <w:bCs/>
              </w:rPr>
            </w:pPr>
            <w:r w:rsidRPr="00B34715">
              <w:rPr>
                <w:b/>
                <w:bCs/>
              </w:rPr>
              <w:t>Estimate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C85F7" w14:textId="77777777" w:rsidR="00B34715" w:rsidRPr="00B34715" w:rsidRDefault="00B34715" w:rsidP="0028660A">
            <w:pPr>
              <w:spacing w:line="240" w:lineRule="auto"/>
              <w:jc w:val="center"/>
              <w:rPr>
                <w:b/>
                <w:bCs/>
              </w:rPr>
            </w:pPr>
            <w:r w:rsidRPr="00B34715">
              <w:rPr>
                <w:b/>
                <w:bCs/>
              </w:rPr>
              <w:t>SE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C1BFD" w14:textId="77777777" w:rsidR="00B34715" w:rsidRPr="00B34715" w:rsidRDefault="00B34715" w:rsidP="0028660A">
            <w:pPr>
              <w:spacing w:line="240" w:lineRule="auto"/>
              <w:jc w:val="center"/>
              <w:rPr>
                <w:b/>
                <w:bCs/>
              </w:rPr>
            </w:pPr>
            <w:r w:rsidRPr="00B34715">
              <w:rPr>
                <w:b/>
                <w:bCs/>
              </w:rPr>
              <w:t>t</w:t>
            </w:r>
          </w:p>
        </w:tc>
        <w:tc>
          <w:tcPr>
            <w:tcW w:w="126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A88CA" w14:textId="77777777" w:rsidR="00B34715" w:rsidRPr="00B34715" w:rsidRDefault="00B34715" w:rsidP="0028660A">
            <w:pPr>
              <w:spacing w:line="240" w:lineRule="auto"/>
              <w:jc w:val="center"/>
              <w:rPr>
                <w:b/>
                <w:bCs/>
              </w:rPr>
            </w:pPr>
            <w:r w:rsidRPr="00B34715">
              <w:rPr>
                <w:b/>
                <w:bCs/>
              </w:rPr>
              <w:t>p</w:t>
            </w:r>
          </w:p>
        </w:tc>
      </w:tr>
      <w:tr w:rsidR="00B34715" w:rsidRPr="00B34715" w14:paraId="762357E9" w14:textId="77777777" w:rsidTr="0028660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4822A" w14:textId="77777777" w:rsidR="00B34715" w:rsidRPr="00B34715" w:rsidRDefault="00B34715" w:rsidP="00B34715">
            <w:pPr>
              <w:spacing w:line="240" w:lineRule="auto"/>
            </w:pPr>
            <w:r w:rsidRPr="00B34715">
              <w:t>Intercep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279D8" w14:textId="57547A09" w:rsidR="00B34715" w:rsidRPr="00B34715" w:rsidRDefault="007C4F32" w:rsidP="0028660A">
            <w:pPr>
              <w:spacing w:line="240" w:lineRule="auto"/>
              <w:jc w:val="center"/>
            </w:pPr>
            <w:r>
              <w:t>-3.15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94597" w14:textId="48852384" w:rsidR="00B34715" w:rsidRPr="00B34715" w:rsidRDefault="007C4F32" w:rsidP="0028660A">
            <w:pPr>
              <w:spacing w:line="240" w:lineRule="auto"/>
              <w:jc w:val="center"/>
            </w:pPr>
            <w:r>
              <w:t>3.68</w:t>
            </w:r>
            <w:r w:rsidR="004D6AC5"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F5777" w14:textId="36B06562" w:rsidR="00B34715" w:rsidRPr="00B34715" w:rsidRDefault="007C4F32" w:rsidP="0028660A">
            <w:pPr>
              <w:spacing w:line="240" w:lineRule="auto"/>
              <w:jc w:val="center"/>
            </w:pPr>
            <w:r>
              <w:t>-0.86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B777A" w14:textId="7ACC4D76" w:rsidR="00B34715" w:rsidRPr="00B34715" w:rsidRDefault="007C4F32" w:rsidP="0028660A">
            <w:pPr>
              <w:spacing w:line="240" w:lineRule="auto"/>
              <w:jc w:val="center"/>
            </w:pPr>
            <w:r>
              <w:t>0.3922</w:t>
            </w:r>
          </w:p>
        </w:tc>
      </w:tr>
      <w:tr w:rsidR="00B34715" w:rsidRPr="00B34715" w14:paraId="5B98E670" w14:textId="77777777" w:rsidTr="00E82D95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0889F" w14:textId="77777777" w:rsidR="00B34715" w:rsidRPr="00B34715" w:rsidRDefault="00B34715" w:rsidP="00B34715">
            <w:pPr>
              <w:spacing w:line="240" w:lineRule="auto"/>
            </w:pPr>
            <w:r w:rsidRPr="00B34715">
              <w:t>Hour of da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602B8" w14:textId="3836E930" w:rsidR="00B34715" w:rsidRPr="00B34715" w:rsidRDefault="007C4F32" w:rsidP="0028660A">
            <w:pPr>
              <w:spacing w:line="240" w:lineRule="auto"/>
              <w:jc w:val="center"/>
            </w:pPr>
            <w:r>
              <w:t>0.37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32736" w14:textId="2BAE8D69" w:rsidR="00B34715" w:rsidRPr="00B34715" w:rsidRDefault="007C4F32" w:rsidP="0028660A">
            <w:pPr>
              <w:spacing w:line="240" w:lineRule="auto"/>
              <w:jc w:val="center"/>
            </w:pPr>
            <w:r>
              <w:t>0.2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3F858" w14:textId="593CEE81" w:rsidR="00B34715" w:rsidRPr="00B34715" w:rsidRDefault="007C4F32" w:rsidP="0028660A">
            <w:pPr>
              <w:spacing w:line="240" w:lineRule="auto"/>
              <w:jc w:val="center"/>
            </w:pPr>
            <w:r>
              <w:t>1.88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B0483" w14:textId="7C46E44F" w:rsidR="00B34715" w:rsidRPr="00B34715" w:rsidRDefault="007C4F32" w:rsidP="0028660A">
            <w:pPr>
              <w:spacing w:line="240" w:lineRule="auto"/>
              <w:jc w:val="center"/>
            </w:pPr>
            <w:r>
              <w:t>0.0626</w:t>
            </w:r>
          </w:p>
        </w:tc>
      </w:tr>
      <w:tr w:rsidR="007C4F32" w:rsidRPr="00B34715" w14:paraId="71347F04" w14:textId="77777777" w:rsidTr="006F7358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866D4" w14:textId="12BC806C" w:rsidR="007C4F32" w:rsidRDefault="007C4F32" w:rsidP="007C4F32">
            <w:pPr>
              <w:spacing w:line="240" w:lineRule="auto"/>
            </w:pPr>
            <w:r>
              <w:t xml:space="preserve">Family </w:t>
            </w:r>
            <w:r w:rsidR="006A0237">
              <w:t xml:space="preserve">conflicts </w:t>
            </w:r>
            <w:r>
              <w:t xml:space="preserve">at </w:t>
            </w:r>
            <w:r w:rsidR="00392104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DBA92" w14:textId="282E1FB1" w:rsidR="007C4F32" w:rsidRDefault="007C4F32" w:rsidP="007C4F32">
            <w:pPr>
              <w:spacing w:line="240" w:lineRule="auto"/>
              <w:jc w:val="center"/>
            </w:pPr>
            <w:r>
              <w:t>0.06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B2790" w14:textId="0E8E8036" w:rsidR="007C4F32" w:rsidRDefault="007C4F32" w:rsidP="007C4F32">
            <w:pPr>
              <w:spacing w:line="240" w:lineRule="auto"/>
              <w:jc w:val="center"/>
            </w:pPr>
            <w:r>
              <w:t>0.0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9A5D1" w14:textId="00E734C0" w:rsidR="007C4F32" w:rsidRDefault="007C4F32" w:rsidP="007C4F32">
            <w:pPr>
              <w:spacing w:line="240" w:lineRule="auto"/>
              <w:jc w:val="center"/>
            </w:pPr>
            <w:r>
              <w:t>1.3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B08FB" w14:textId="29CCDEE5" w:rsidR="007C4F32" w:rsidRDefault="007C4F32" w:rsidP="007C4F32">
            <w:pPr>
              <w:spacing w:line="240" w:lineRule="auto"/>
              <w:jc w:val="center"/>
            </w:pPr>
            <w:r>
              <w:t>0.1879</w:t>
            </w:r>
          </w:p>
        </w:tc>
      </w:tr>
      <w:tr w:rsidR="007C4F32" w:rsidRPr="00B34715" w14:paraId="3AB7B774" w14:textId="77777777" w:rsidTr="0062148C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D3028" w14:textId="137B3D59" w:rsidR="007C4F32" w:rsidRPr="00B34715" w:rsidRDefault="007C4F32" w:rsidP="007C4F32">
            <w:pPr>
              <w:spacing w:line="240" w:lineRule="auto"/>
            </w:pPr>
            <w:r>
              <w:t xml:space="preserve">Connectedness at </w:t>
            </w:r>
            <w:r w:rsidR="00392104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D1D5D" w14:textId="738ADA8C" w:rsidR="007C4F32" w:rsidRPr="00B34715" w:rsidRDefault="007C4F32" w:rsidP="007C4F32">
            <w:pPr>
              <w:spacing w:line="240" w:lineRule="auto"/>
              <w:jc w:val="center"/>
            </w:pPr>
            <w:r>
              <w:t>-0.08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C406B" w14:textId="7C77618E" w:rsidR="007C4F32" w:rsidRPr="00B34715" w:rsidRDefault="007C4F32" w:rsidP="007C4F32">
            <w:pPr>
              <w:spacing w:line="240" w:lineRule="auto"/>
              <w:jc w:val="center"/>
            </w:pPr>
            <w:r>
              <w:t>0.03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01539" w14:textId="1D177F3B" w:rsidR="007C4F32" w:rsidRPr="00B34715" w:rsidRDefault="007C4F32" w:rsidP="007C4F32">
            <w:pPr>
              <w:spacing w:line="240" w:lineRule="auto"/>
              <w:jc w:val="center"/>
            </w:pPr>
            <w:r>
              <w:t>-2.60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B0912" w14:textId="73F56ADB" w:rsidR="007C4F32" w:rsidRPr="00B34715" w:rsidRDefault="007C4F32" w:rsidP="007C4F32">
            <w:pPr>
              <w:spacing w:line="240" w:lineRule="auto"/>
              <w:jc w:val="center"/>
            </w:pPr>
            <w:r>
              <w:t>0.0103</w:t>
            </w:r>
          </w:p>
        </w:tc>
      </w:tr>
      <w:tr w:rsidR="007C4F32" w:rsidRPr="00B34715" w14:paraId="7B3E9546" w14:textId="77777777" w:rsidTr="0028660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5B4A8" w14:textId="7A8152B5" w:rsidR="007C4F32" w:rsidRPr="00B34715" w:rsidRDefault="007C4F32" w:rsidP="007C4F32">
            <w:pPr>
              <w:spacing w:line="240" w:lineRule="auto"/>
            </w:pPr>
            <w:r w:rsidRPr="00B34715">
              <w:rPr>
                <w:b/>
                <w:bCs/>
              </w:rPr>
              <w:t xml:space="preserve">M2: IV = </w:t>
            </w:r>
            <w:r>
              <w:rPr>
                <w:b/>
                <w:bCs/>
              </w:rPr>
              <w:t xml:space="preserve">Connectedness at </w:t>
            </w:r>
            <w:r w:rsidRPr="00FE55C5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070DE" w14:textId="77777777" w:rsidR="007C4F32" w:rsidRPr="00B34715" w:rsidRDefault="007C4F32" w:rsidP="007C4F32">
            <w:pPr>
              <w:spacing w:line="240" w:lineRule="auto"/>
              <w:jc w:val="center"/>
            </w:pPr>
            <w:r w:rsidRPr="00B34715">
              <w:rPr>
                <w:b/>
                <w:bCs/>
              </w:rPr>
              <w:t>Estimat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6B456" w14:textId="77777777" w:rsidR="007C4F32" w:rsidRPr="00B34715" w:rsidRDefault="007C4F32" w:rsidP="007C4F32">
            <w:pPr>
              <w:spacing w:line="240" w:lineRule="auto"/>
              <w:jc w:val="center"/>
            </w:pPr>
            <w:r w:rsidRPr="00B34715">
              <w:rPr>
                <w:b/>
                <w:bCs/>
              </w:rPr>
              <w:t>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13038" w14:textId="77777777" w:rsidR="007C4F32" w:rsidRPr="00B34715" w:rsidRDefault="007C4F32" w:rsidP="007C4F32">
            <w:pPr>
              <w:spacing w:line="240" w:lineRule="auto"/>
              <w:jc w:val="center"/>
            </w:pPr>
            <w:r w:rsidRPr="00B34715">
              <w:rPr>
                <w:b/>
                <w:bCs/>
              </w:rPr>
              <w:t>t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39A2D" w14:textId="77777777" w:rsidR="007C4F32" w:rsidRPr="00B34715" w:rsidRDefault="007C4F32" w:rsidP="007C4F32">
            <w:pPr>
              <w:spacing w:line="240" w:lineRule="auto"/>
              <w:jc w:val="center"/>
            </w:pPr>
            <w:r w:rsidRPr="00B34715">
              <w:rPr>
                <w:b/>
                <w:bCs/>
              </w:rPr>
              <w:t>p</w:t>
            </w:r>
          </w:p>
        </w:tc>
      </w:tr>
      <w:tr w:rsidR="007C4F32" w:rsidRPr="00B34715" w14:paraId="45664C88" w14:textId="77777777" w:rsidTr="0028660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191F9" w14:textId="77777777" w:rsidR="007C4F32" w:rsidRPr="00B34715" w:rsidRDefault="007C4F32" w:rsidP="007C4F32">
            <w:pPr>
              <w:spacing w:line="240" w:lineRule="auto"/>
            </w:pPr>
            <w:r w:rsidRPr="00B34715">
              <w:t>Intercep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9B488" w14:textId="368440B4" w:rsidR="007C4F32" w:rsidRPr="00B34715" w:rsidRDefault="004D6AC5" w:rsidP="007C4F32">
            <w:pPr>
              <w:spacing w:line="240" w:lineRule="auto"/>
              <w:jc w:val="center"/>
            </w:pPr>
            <w:r>
              <w:t>-2.4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F8C4A" w14:textId="602456B2" w:rsidR="007C4F32" w:rsidRPr="00B34715" w:rsidRDefault="004D6AC5" w:rsidP="007C4F32">
            <w:pPr>
              <w:spacing w:line="240" w:lineRule="auto"/>
              <w:jc w:val="center"/>
            </w:pPr>
            <w:r>
              <w:t>4.09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5C646" w14:textId="0253E0AE" w:rsidR="007C4F32" w:rsidRPr="00B34715" w:rsidRDefault="004D6AC5" w:rsidP="007C4F32">
            <w:pPr>
              <w:spacing w:line="240" w:lineRule="auto"/>
              <w:jc w:val="center"/>
            </w:pPr>
            <w:r>
              <w:t>-0.59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47200" w14:textId="52AD8CAF" w:rsidR="007C4F32" w:rsidRPr="00B34715" w:rsidRDefault="004D6AC5" w:rsidP="007C4F32">
            <w:pPr>
              <w:spacing w:line="240" w:lineRule="auto"/>
              <w:jc w:val="center"/>
            </w:pPr>
            <w:r>
              <w:t>0.5581</w:t>
            </w:r>
          </w:p>
        </w:tc>
      </w:tr>
      <w:tr w:rsidR="007C4F32" w:rsidRPr="00B34715" w14:paraId="0140E86B" w14:textId="77777777" w:rsidTr="0028660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2D1C8" w14:textId="77777777" w:rsidR="007C4F32" w:rsidRPr="00B34715" w:rsidRDefault="007C4F32" w:rsidP="007C4F32">
            <w:pPr>
              <w:spacing w:line="240" w:lineRule="auto"/>
            </w:pPr>
            <w:r w:rsidRPr="00B34715">
              <w:t>Hour of da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68700" w14:textId="60B43DCC" w:rsidR="007C4F32" w:rsidRPr="00B34715" w:rsidRDefault="004D6AC5" w:rsidP="007C4F32">
            <w:pPr>
              <w:spacing w:line="240" w:lineRule="auto"/>
              <w:jc w:val="center"/>
            </w:pPr>
            <w:r>
              <w:t>0.33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5DE53" w14:textId="09941944" w:rsidR="007C4F32" w:rsidRPr="00B34715" w:rsidRDefault="004D6AC5" w:rsidP="007C4F32">
            <w:pPr>
              <w:spacing w:line="240" w:lineRule="auto"/>
              <w:jc w:val="center"/>
            </w:pPr>
            <w:r>
              <w:t>0.2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ED487" w14:textId="28C0BCA6" w:rsidR="007C4F32" w:rsidRPr="00B34715" w:rsidRDefault="004D6AC5" w:rsidP="007C4F32">
            <w:pPr>
              <w:spacing w:line="240" w:lineRule="auto"/>
              <w:jc w:val="center"/>
            </w:pPr>
            <w:r>
              <w:t>1.60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C3458" w14:textId="01326668" w:rsidR="007C4F32" w:rsidRPr="00B34715" w:rsidRDefault="004D6AC5" w:rsidP="007C4F32">
            <w:pPr>
              <w:spacing w:line="240" w:lineRule="auto"/>
              <w:jc w:val="center"/>
            </w:pPr>
            <w:r>
              <w:t>0.1126</w:t>
            </w:r>
          </w:p>
        </w:tc>
      </w:tr>
      <w:tr w:rsidR="007C4F32" w:rsidRPr="00B34715" w14:paraId="72364897" w14:textId="77777777" w:rsidTr="0028660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0F92F" w14:textId="6B7A6407" w:rsidR="007C4F32" w:rsidRPr="00B34715" w:rsidRDefault="007C4F32" w:rsidP="007C4F32">
            <w:pPr>
              <w:spacing w:line="240" w:lineRule="auto"/>
            </w:pPr>
            <w:r w:rsidRPr="00B34715">
              <w:t xml:space="preserve">CC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44F47" w14:textId="282A9C30" w:rsidR="007C4F32" w:rsidRPr="00B34715" w:rsidRDefault="004D6AC5" w:rsidP="007C4F32">
            <w:pPr>
              <w:spacing w:line="240" w:lineRule="auto"/>
              <w:jc w:val="center"/>
            </w:pPr>
            <w:r>
              <w:t>1.49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2158B" w14:textId="434E6C38" w:rsidR="007C4F32" w:rsidRPr="00B34715" w:rsidRDefault="004D6AC5" w:rsidP="007C4F32">
            <w:pPr>
              <w:spacing w:line="240" w:lineRule="auto"/>
              <w:jc w:val="center"/>
            </w:pPr>
            <w:r>
              <w:t>2.28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1673C" w14:textId="32ABF0EC" w:rsidR="007C4F32" w:rsidRPr="00B34715" w:rsidRDefault="004D6AC5" w:rsidP="007C4F32">
            <w:pPr>
              <w:spacing w:line="240" w:lineRule="auto"/>
              <w:jc w:val="center"/>
            </w:pPr>
            <w:r>
              <w:t>0.65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25EA9" w14:textId="21E1F2AF" w:rsidR="007C4F32" w:rsidRPr="00B34715" w:rsidRDefault="004D6AC5" w:rsidP="007C4F32">
            <w:pPr>
              <w:spacing w:line="240" w:lineRule="auto"/>
              <w:jc w:val="center"/>
            </w:pPr>
            <w:r>
              <w:t>0.5140</w:t>
            </w:r>
          </w:p>
        </w:tc>
      </w:tr>
      <w:tr w:rsidR="007C4F32" w:rsidRPr="00B34715" w14:paraId="3F6B532C" w14:textId="77777777" w:rsidTr="00481EA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BC8D6" w14:textId="0839607E" w:rsidR="007C4F32" w:rsidRPr="00B34715" w:rsidRDefault="00BA54DA" w:rsidP="007C4F32">
            <w:pPr>
              <w:spacing w:line="240" w:lineRule="auto"/>
            </w:pPr>
            <w:r>
              <w:t>RY</w:t>
            </w:r>
            <w:r w:rsidR="007C4F32" w:rsidRPr="00B34715">
              <w:t xml:space="preserve"> vs. </w:t>
            </w:r>
            <w:r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47683" w14:textId="19F9EA3E" w:rsidR="007C4F32" w:rsidRPr="00B34715" w:rsidRDefault="004D6AC5" w:rsidP="007C4F32">
            <w:pPr>
              <w:spacing w:line="240" w:lineRule="auto"/>
              <w:jc w:val="center"/>
            </w:pPr>
            <w:r>
              <w:t>-1.9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33EFB" w14:textId="16D89AEC" w:rsidR="007C4F32" w:rsidRPr="00B34715" w:rsidRDefault="004D6AC5" w:rsidP="007C4F32">
            <w:pPr>
              <w:spacing w:line="240" w:lineRule="auto"/>
              <w:jc w:val="center"/>
            </w:pPr>
            <w:r>
              <w:t>1.9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3F049" w14:textId="0B5D5C5B" w:rsidR="007C4F32" w:rsidRPr="00B34715" w:rsidRDefault="004D6AC5" w:rsidP="007C4F32">
            <w:pPr>
              <w:spacing w:line="240" w:lineRule="auto"/>
              <w:jc w:val="center"/>
            </w:pPr>
            <w:r>
              <w:t>-1.00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5F6D7" w14:textId="33430A8C" w:rsidR="007C4F32" w:rsidRPr="00B34715" w:rsidRDefault="004D6AC5" w:rsidP="007C4F32">
            <w:pPr>
              <w:spacing w:line="240" w:lineRule="auto"/>
              <w:jc w:val="center"/>
            </w:pPr>
            <w:r>
              <w:t>0.3207</w:t>
            </w:r>
          </w:p>
        </w:tc>
      </w:tr>
      <w:tr w:rsidR="007C4F32" w:rsidRPr="00B34715" w14:paraId="77229275" w14:textId="77777777" w:rsidTr="006F7358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533BA" w14:textId="1FE36415" w:rsidR="007C4F32" w:rsidRDefault="007C4F32" w:rsidP="007C4F32">
            <w:pPr>
              <w:spacing w:line="240" w:lineRule="auto"/>
            </w:pPr>
            <w:r>
              <w:t xml:space="preserve">Family </w:t>
            </w:r>
            <w:r w:rsidR="006A0237">
              <w:t xml:space="preserve">conflicts </w:t>
            </w:r>
            <w:r>
              <w:t>at</w:t>
            </w:r>
            <w:r w:rsidR="00392104" w:rsidRPr="001574A4">
              <w:rPr>
                <w:i/>
                <w:iCs/>
              </w:rPr>
              <w:t xml:space="preserve"> 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E699E" w14:textId="4108C37F" w:rsidR="007C4F32" w:rsidRDefault="004D6AC5" w:rsidP="007C4F32">
            <w:pPr>
              <w:spacing w:line="240" w:lineRule="auto"/>
              <w:jc w:val="center"/>
            </w:pPr>
            <w:r>
              <w:t>-0.0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6C6C3" w14:textId="409AAFAD" w:rsidR="007C4F32" w:rsidRDefault="004D6AC5" w:rsidP="007C4F32">
            <w:pPr>
              <w:spacing w:line="240" w:lineRule="auto"/>
              <w:jc w:val="center"/>
            </w:pPr>
            <w:r>
              <w:t>0.0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40420" w14:textId="647F8DC9" w:rsidR="007C4F32" w:rsidRDefault="004D6AC5" w:rsidP="007C4F32">
            <w:pPr>
              <w:spacing w:line="240" w:lineRule="auto"/>
              <w:jc w:val="center"/>
            </w:pPr>
            <w:r>
              <w:t>-0.59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F1EEE" w14:textId="6EDDE2F1" w:rsidR="007C4F32" w:rsidRDefault="004D6AC5" w:rsidP="007C4F32">
            <w:pPr>
              <w:spacing w:line="240" w:lineRule="auto"/>
              <w:jc w:val="center"/>
            </w:pPr>
            <w:r>
              <w:t>0.5579</w:t>
            </w:r>
          </w:p>
        </w:tc>
      </w:tr>
      <w:tr w:rsidR="007C4F32" w:rsidRPr="00B34715" w14:paraId="09DF5B92" w14:textId="77777777" w:rsidTr="006F7358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29A40" w14:textId="5F7FDE2D" w:rsidR="007C4F32" w:rsidRPr="00B34715" w:rsidRDefault="007C4F32" w:rsidP="007C4F32">
            <w:pPr>
              <w:spacing w:line="240" w:lineRule="auto"/>
            </w:pPr>
            <w:bookmarkStart w:id="9" w:name="OLE_LINK3"/>
            <w:r>
              <w:t>Connectedness</w:t>
            </w:r>
            <w:bookmarkEnd w:id="9"/>
            <w:r>
              <w:t xml:space="preserve"> at </w:t>
            </w:r>
            <w:r w:rsidR="00392104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445DE" w14:textId="485A3E1A" w:rsidR="007C4F32" w:rsidRPr="00B34715" w:rsidRDefault="004D6AC5" w:rsidP="007C4F32">
            <w:pPr>
              <w:spacing w:line="240" w:lineRule="auto"/>
              <w:jc w:val="center"/>
            </w:pPr>
            <w:r>
              <w:t>-0.09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92D77" w14:textId="1B9CFE6F" w:rsidR="007C4F32" w:rsidRPr="00B34715" w:rsidRDefault="004D6AC5" w:rsidP="007C4F32">
            <w:pPr>
              <w:spacing w:line="240" w:lineRule="auto"/>
              <w:jc w:val="center"/>
            </w:pPr>
            <w:r>
              <w:t>0.04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20393" w14:textId="5A69EAB1" w:rsidR="007C4F32" w:rsidRPr="00B34715" w:rsidRDefault="004D6AC5" w:rsidP="007C4F32">
            <w:pPr>
              <w:spacing w:line="240" w:lineRule="auto"/>
              <w:jc w:val="center"/>
            </w:pPr>
            <w:r>
              <w:t>-2.05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FF3F8" w14:textId="64886CB7" w:rsidR="007C4F32" w:rsidRPr="00B34715" w:rsidRDefault="004D6AC5" w:rsidP="007C4F32">
            <w:pPr>
              <w:spacing w:line="240" w:lineRule="auto"/>
              <w:jc w:val="center"/>
            </w:pPr>
            <w:r>
              <w:t>0.0417</w:t>
            </w:r>
          </w:p>
        </w:tc>
      </w:tr>
      <w:tr w:rsidR="007C4F32" w:rsidRPr="00B34715" w14:paraId="2DAD2BE0" w14:textId="77777777" w:rsidTr="0028660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8A7C9" w14:textId="77A6FC2B" w:rsidR="007C4F32" w:rsidRPr="00B34715" w:rsidRDefault="007C4F32" w:rsidP="007C4F32">
            <w:pPr>
              <w:spacing w:line="240" w:lineRule="auto"/>
            </w:pPr>
            <w:r w:rsidRPr="00D97DA3">
              <w:t>Connectedness</w:t>
            </w:r>
            <w:r>
              <w:t xml:space="preserve"> at </w:t>
            </w:r>
            <w:r w:rsidR="00392104" w:rsidRPr="001574A4">
              <w:rPr>
                <w:i/>
                <w:iCs/>
              </w:rPr>
              <w:t>t</w:t>
            </w:r>
            <w:r w:rsidRPr="00B34715">
              <w:t xml:space="preserve"> X CC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9A941" w14:textId="6716513C" w:rsidR="007C4F32" w:rsidRPr="00B34715" w:rsidRDefault="004D6AC5" w:rsidP="007C4F32">
            <w:pPr>
              <w:spacing w:line="240" w:lineRule="auto"/>
              <w:jc w:val="center"/>
            </w:pPr>
            <w:r>
              <w:t>-0.06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EF748" w14:textId="0363A02A" w:rsidR="007C4F32" w:rsidRPr="00B34715" w:rsidRDefault="004D6AC5" w:rsidP="007C4F32">
            <w:pPr>
              <w:spacing w:line="240" w:lineRule="auto"/>
              <w:jc w:val="center"/>
            </w:pPr>
            <w:r>
              <w:t>0.1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168BD" w14:textId="5FFE2629" w:rsidR="007C4F32" w:rsidRPr="00B34715" w:rsidRDefault="004D6AC5" w:rsidP="007C4F32">
            <w:pPr>
              <w:spacing w:line="240" w:lineRule="auto"/>
              <w:jc w:val="center"/>
            </w:pPr>
            <w:r>
              <w:t>-0.60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BDD7F" w14:textId="0E83E3EC" w:rsidR="007C4F32" w:rsidRPr="00B34715" w:rsidRDefault="004D6AC5" w:rsidP="007C4F32">
            <w:pPr>
              <w:spacing w:line="240" w:lineRule="auto"/>
              <w:jc w:val="center"/>
            </w:pPr>
            <w:r>
              <w:t>0.5523</w:t>
            </w:r>
          </w:p>
        </w:tc>
      </w:tr>
      <w:tr w:rsidR="007C4F32" w:rsidRPr="00B34715" w14:paraId="25825C84" w14:textId="77777777" w:rsidTr="0028660A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908F0" w14:textId="16AE0905" w:rsidR="007C4F32" w:rsidRPr="00B34715" w:rsidRDefault="007C4F32" w:rsidP="007C4F32">
            <w:pPr>
              <w:spacing w:line="240" w:lineRule="auto"/>
            </w:pPr>
            <w:r w:rsidRPr="00D97DA3">
              <w:t>Connectedness</w:t>
            </w:r>
            <w:r>
              <w:t xml:space="preserve"> at </w:t>
            </w:r>
            <w:r w:rsidR="00392104" w:rsidRPr="001574A4">
              <w:rPr>
                <w:i/>
                <w:iCs/>
              </w:rPr>
              <w:t>t</w:t>
            </w:r>
            <w:r w:rsidRPr="00B34715">
              <w:t xml:space="preserve"> X </w:t>
            </w:r>
            <w:r w:rsidR="00BA54DA">
              <w:t>RY</w:t>
            </w:r>
            <w:r w:rsidRPr="00B34715">
              <w:t xml:space="preserve">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8D3DA" w14:textId="57666814" w:rsidR="007C4F32" w:rsidRPr="00B34715" w:rsidRDefault="004D6AC5" w:rsidP="007C4F32">
            <w:pPr>
              <w:spacing w:line="240" w:lineRule="auto"/>
              <w:jc w:val="center"/>
            </w:pPr>
            <w:r>
              <w:t>0.0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424EA" w14:textId="795ECDAD" w:rsidR="007C4F32" w:rsidRPr="00B34715" w:rsidRDefault="004D6AC5" w:rsidP="007C4F32">
            <w:pPr>
              <w:spacing w:line="240" w:lineRule="auto"/>
              <w:jc w:val="center"/>
            </w:pPr>
            <w:r>
              <w:t>0.08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9133A" w14:textId="7B3BE012" w:rsidR="007C4F32" w:rsidRPr="00B34715" w:rsidRDefault="004D6AC5" w:rsidP="007C4F32">
            <w:pPr>
              <w:spacing w:line="240" w:lineRule="auto"/>
              <w:jc w:val="center"/>
            </w:pPr>
            <w:r>
              <w:t>0.48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37953" w14:textId="5AC810FD" w:rsidR="007C4F32" w:rsidRPr="00B34715" w:rsidRDefault="004D6AC5" w:rsidP="007C4F32">
            <w:pPr>
              <w:spacing w:line="240" w:lineRule="auto"/>
              <w:jc w:val="center"/>
            </w:pPr>
            <w:r>
              <w:t>0.6325</w:t>
            </w:r>
          </w:p>
        </w:tc>
      </w:tr>
    </w:tbl>
    <w:p w14:paraId="1523F4FE" w14:textId="6A6BBD57" w:rsidR="00B34715" w:rsidRPr="00B34715" w:rsidRDefault="00B34715" w:rsidP="00B34715">
      <w:pPr>
        <w:spacing w:line="240" w:lineRule="auto"/>
      </w:pPr>
      <w:r w:rsidRPr="00B34715">
        <w:t xml:space="preserve">CC=Community control; </w:t>
      </w:r>
      <w:r w:rsidR="00BA54DA">
        <w:t>RY</w:t>
      </w:r>
      <w:r w:rsidRPr="00B34715">
        <w:t>=</w:t>
      </w:r>
      <w:r w:rsidR="00BA54DA">
        <w:t>Remitted youth</w:t>
      </w:r>
      <w:r w:rsidRPr="00B34715">
        <w:t xml:space="preserve">; </w:t>
      </w:r>
      <w:r w:rsidR="00BA54DA">
        <w:t>NRY</w:t>
      </w:r>
      <w:r w:rsidRPr="00B34715">
        <w:t>=</w:t>
      </w:r>
      <w:r w:rsidR="00BA54DA">
        <w:t>Non-remitted youth</w:t>
      </w:r>
      <w:r w:rsidRPr="00B34715">
        <w:br w:type="page"/>
      </w:r>
    </w:p>
    <w:p w14:paraId="51F8750A" w14:textId="1DCD6309" w:rsidR="00D97DA3" w:rsidRPr="00B34715" w:rsidRDefault="00D97DA3" w:rsidP="00D97DA3">
      <w:pPr>
        <w:spacing w:line="240" w:lineRule="auto"/>
        <w:rPr>
          <w:b/>
          <w:bCs/>
          <w:lang w:val="en-US"/>
        </w:rPr>
      </w:pPr>
      <w:r w:rsidRPr="00B34715">
        <w:rPr>
          <w:b/>
          <w:bCs/>
          <w:lang w:val="en-US"/>
        </w:rPr>
        <w:lastRenderedPageBreak/>
        <w:t>Supplemental Table S</w:t>
      </w:r>
      <w:r w:rsidR="00D174D3">
        <w:rPr>
          <w:b/>
          <w:bCs/>
          <w:lang w:val="en-US"/>
        </w:rPr>
        <w:t>10</w:t>
      </w:r>
      <w:r w:rsidRPr="00B34715">
        <w:rPr>
          <w:b/>
          <w:bCs/>
          <w:lang w:val="en-US"/>
        </w:rPr>
        <w:t xml:space="preserve">. Details of Multilevel Models of EARS </w:t>
      </w:r>
      <w:r>
        <w:rPr>
          <w:b/>
          <w:bCs/>
          <w:lang w:val="en-US"/>
        </w:rPr>
        <w:t xml:space="preserve">Friend </w:t>
      </w:r>
      <w:r w:rsidR="006A0237">
        <w:rPr>
          <w:b/>
          <w:bCs/>
          <w:lang w:val="en-US"/>
        </w:rPr>
        <w:t>Conflicts</w:t>
      </w:r>
      <w:r w:rsidR="006A0237" w:rsidRPr="00DE017C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and Family </w:t>
      </w:r>
      <w:r w:rsidR="006A0237">
        <w:rPr>
          <w:b/>
          <w:bCs/>
          <w:lang w:val="en-US"/>
        </w:rPr>
        <w:t>Conflicts</w:t>
      </w:r>
      <w:r w:rsidR="006A0237" w:rsidRPr="00DE017C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by </w:t>
      </w:r>
      <w:r w:rsidRPr="00B34715">
        <w:rPr>
          <w:b/>
          <w:bCs/>
          <w:lang w:val="en-US"/>
        </w:rPr>
        <w:t xml:space="preserve">Wave 2 Remission Group and </w:t>
      </w:r>
      <w:r w:rsidR="0062148C" w:rsidRPr="00B34715">
        <w:rPr>
          <w:b/>
          <w:bCs/>
          <w:lang w:val="en-US"/>
        </w:rPr>
        <w:t xml:space="preserve">Negative </w:t>
      </w:r>
      <w:r w:rsidR="00BE1246">
        <w:rPr>
          <w:b/>
          <w:bCs/>
          <w:lang w:val="en-US"/>
        </w:rPr>
        <w:t>Affect</w:t>
      </w:r>
      <w:r w:rsidR="0062148C" w:rsidRPr="00B34715">
        <w:rPr>
          <w:b/>
          <w:bCs/>
          <w:lang w:val="en-US"/>
        </w:rPr>
        <w:t xml:space="preserve">, </w:t>
      </w:r>
      <w:r w:rsidR="0062148C">
        <w:rPr>
          <w:b/>
          <w:bCs/>
          <w:lang w:val="en-US"/>
        </w:rPr>
        <w:t xml:space="preserve">Positive </w:t>
      </w:r>
      <w:r w:rsidR="00BE1246">
        <w:rPr>
          <w:b/>
          <w:bCs/>
          <w:lang w:val="en-US"/>
        </w:rPr>
        <w:t>Affect</w:t>
      </w:r>
      <w:r w:rsidR="0062148C">
        <w:rPr>
          <w:b/>
          <w:bCs/>
          <w:lang w:val="en-US"/>
        </w:rPr>
        <w:t xml:space="preserve">, and </w:t>
      </w:r>
      <w:r w:rsidR="0062148C" w:rsidRPr="00B34715">
        <w:rPr>
          <w:b/>
          <w:bCs/>
          <w:lang w:val="en-US"/>
        </w:rPr>
        <w:t>Connectedness</w:t>
      </w:r>
      <w:r w:rsidR="0062148C">
        <w:rPr>
          <w:b/>
          <w:bCs/>
          <w:lang w:val="en-US"/>
        </w:rPr>
        <w:t xml:space="preserve"> </w:t>
      </w:r>
      <w:r w:rsidRPr="00B34715">
        <w:rPr>
          <w:b/>
          <w:bCs/>
          <w:lang w:val="en-US"/>
        </w:rPr>
        <w:t>at the Prior Prompt From the Same Day</w:t>
      </w:r>
      <w:r>
        <w:rPr>
          <w:b/>
          <w:bCs/>
          <w:lang w:val="en-US"/>
        </w:rPr>
        <w:t xml:space="preserve"> (Continued, page 2)</w:t>
      </w:r>
    </w:p>
    <w:p w14:paraId="43AEEC15" w14:textId="77777777" w:rsidR="00D97DA3" w:rsidRPr="00B34715" w:rsidRDefault="00D97DA3" w:rsidP="00D97DA3">
      <w:pPr>
        <w:spacing w:line="240" w:lineRule="auto"/>
      </w:pP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4316"/>
        <w:gridCol w:w="1259"/>
        <w:gridCol w:w="1260"/>
        <w:gridCol w:w="1260"/>
        <w:gridCol w:w="1265"/>
      </w:tblGrid>
      <w:tr w:rsidR="00D97DA3" w:rsidRPr="00B34715" w14:paraId="080EA79E" w14:textId="77777777" w:rsidTr="00A37F47">
        <w:tc>
          <w:tcPr>
            <w:tcW w:w="431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8A3A73D" w14:textId="77777777" w:rsidR="00D97DA3" w:rsidRPr="00B34715" w:rsidRDefault="00D97DA3" w:rsidP="004B7CB5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5044" w:type="dxa"/>
            <w:gridSpan w:val="4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29539F2F" w14:textId="6DE65FB5" w:rsidR="00D97DA3" w:rsidRPr="00B34715" w:rsidRDefault="00D97DA3" w:rsidP="004B7CB5">
            <w:pPr>
              <w:spacing w:line="240" w:lineRule="auto"/>
              <w:jc w:val="center"/>
              <w:rPr>
                <w:b/>
                <w:bCs/>
              </w:rPr>
            </w:pPr>
            <w:r w:rsidRPr="00B34715">
              <w:rPr>
                <w:b/>
                <w:bCs/>
              </w:rPr>
              <w:t xml:space="preserve">DV = </w:t>
            </w:r>
            <w:r>
              <w:rPr>
                <w:b/>
                <w:bCs/>
              </w:rPr>
              <w:t xml:space="preserve">Friend </w:t>
            </w:r>
            <w:r w:rsidR="006A0237">
              <w:rPr>
                <w:b/>
                <w:bCs/>
                <w:lang w:val="en-US"/>
              </w:rPr>
              <w:t>Conflicts</w:t>
            </w:r>
            <w:r w:rsidR="006A0237" w:rsidRPr="00DE017C">
              <w:rPr>
                <w:b/>
                <w:bCs/>
                <w:lang w:val="en-US"/>
              </w:rPr>
              <w:t xml:space="preserve"> </w:t>
            </w:r>
            <w:r w:rsidR="009E3784">
              <w:rPr>
                <w:b/>
                <w:bCs/>
              </w:rPr>
              <w:t xml:space="preserve">at </w:t>
            </w:r>
            <w:r w:rsidR="009E3784" w:rsidRPr="00FE55C5">
              <w:rPr>
                <w:b/>
                <w:bCs/>
                <w:i/>
                <w:iCs/>
              </w:rPr>
              <w:t>t+1</w:t>
            </w:r>
          </w:p>
        </w:tc>
      </w:tr>
      <w:tr w:rsidR="00D97DA3" w:rsidRPr="00B34715" w14:paraId="25EE8D7B" w14:textId="77777777" w:rsidTr="00A37F47">
        <w:tc>
          <w:tcPr>
            <w:tcW w:w="431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10E33" w14:textId="6762DC5C" w:rsidR="00D97DA3" w:rsidRPr="00B34715" w:rsidRDefault="00D97DA3" w:rsidP="004B7CB5">
            <w:pPr>
              <w:spacing w:line="240" w:lineRule="auto"/>
              <w:rPr>
                <w:b/>
                <w:bCs/>
              </w:rPr>
            </w:pPr>
            <w:r w:rsidRPr="00B34715">
              <w:rPr>
                <w:b/>
                <w:bCs/>
              </w:rPr>
              <w:t xml:space="preserve">M1: IV = </w:t>
            </w:r>
            <w:r>
              <w:rPr>
                <w:b/>
                <w:bCs/>
              </w:rPr>
              <w:t xml:space="preserve">Negative </w:t>
            </w:r>
            <w:r w:rsidR="00BE1246">
              <w:rPr>
                <w:b/>
                <w:bCs/>
              </w:rPr>
              <w:t>Affect</w:t>
            </w:r>
            <w:r w:rsidR="009E3784">
              <w:rPr>
                <w:b/>
                <w:bCs/>
              </w:rPr>
              <w:t xml:space="preserve"> at </w:t>
            </w:r>
            <w:r w:rsidR="009E3784" w:rsidRPr="00FE55C5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A7E0A" w14:textId="77777777" w:rsidR="00D97DA3" w:rsidRPr="00B34715" w:rsidRDefault="00D97DA3" w:rsidP="004B7CB5">
            <w:pPr>
              <w:spacing w:line="240" w:lineRule="auto"/>
              <w:jc w:val="center"/>
              <w:rPr>
                <w:b/>
                <w:bCs/>
              </w:rPr>
            </w:pPr>
            <w:r w:rsidRPr="00B34715">
              <w:rPr>
                <w:b/>
                <w:bCs/>
              </w:rPr>
              <w:t>Estimate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2125C" w14:textId="77777777" w:rsidR="00D97DA3" w:rsidRPr="00B34715" w:rsidRDefault="00D97DA3" w:rsidP="004B7CB5">
            <w:pPr>
              <w:spacing w:line="240" w:lineRule="auto"/>
              <w:jc w:val="center"/>
              <w:rPr>
                <w:b/>
                <w:bCs/>
              </w:rPr>
            </w:pPr>
            <w:r w:rsidRPr="00B34715">
              <w:rPr>
                <w:b/>
                <w:bCs/>
              </w:rPr>
              <w:t>SE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72D42" w14:textId="77777777" w:rsidR="00D97DA3" w:rsidRPr="00B34715" w:rsidRDefault="00D97DA3" w:rsidP="004B7CB5">
            <w:pPr>
              <w:spacing w:line="240" w:lineRule="auto"/>
              <w:jc w:val="center"/>
              <w:rPr>
                <w:b/>
                <w:bCs/>
              </w:rPr>
            </w:pPr>
            <w:r w:rsidRPr="00B34715">
              <w:rPr>
                <w:b/>
                <w:bCs/>
              </w:rPr>
              <w:t>t</w:t>
            </w:r>
          </w:p>
        </w:tc>
        <w:tc>
          <w:tcPr>
            <w:tcW w:w="126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03502" w14:textId="77777777" w:rsidR="00D97DA3" w:rsidRPr="00B34715" w:rsidRDefault="00D97DA3" w:rsidP="004B7CB5">
            <w:pPr>
              <w:spacing w:line="240" w:lineRule="auto"/>
              <w:jc w:val="center"/>
              <w:rPr>
                <w:b/>
                <w:bCs/>
              </w:rPr>
            </w:pPr>
            <w:r w:rsidRPr="00B34715">
              <w:rPr>
                <w:b/>
                <w:bCs/>
              </w:rPr>
              <w:t>p</w:t>
            </w:r>
          </w:p>
        </w:tc>
      </w:tr>
      <w:tr w:rsidR="00D97DA3" w:rsidRPr="00B34715" w14:paraId="7E05C648" w14:textId="77777777" w:rsidTr="004B7CB5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675FC" w14:textId="77777777" w:rsidR="00D97DA3" w:rsidRPr="00B34715" w:rsidRDefault="00D97DA3" w:rsidP="004B7CB5">
            <w:pPr>
              <w:spacing w:line="240" w:lineRule="auto"/>
            </w:pPr>
            <w:r w:rsidRPr="00B34715">
              <w:t>Intercep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91745" w14:textId="365F07EF" w:rsidR="00D97DA3" w:rsidRPr="00B34715" w:rsidRDefault="00D35E4E" w:rsidP="004B7CB5">
            <w:pPr>
              <w:spacing w:line="240" w:lineRule="auto"/>
              <w:jc w:val="center"/>
            </w:pPr>
            <w:r>
              <w:t>-4.2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E79EC" w14:textId="6D615BB0" w:rsidR="00D97DA3" w:rsidRPr="00B34715" w:rsidRDefault="00D35E4E" w:rsidP="004B7CB5">
            <w:pPr>
              <w:spacing w:line="240" w:lineRule="auto"/>
              <w:jc w:val="center"/>
            </w:pPr>
            <w:r>
              <w:t>3.43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833FD" w14:textId="69BEC289" w:rsidR="00D97DA3" w:rsidRPr="00B34715" w:rsidRDefault="00D35E4E" w:rsidP="004B7CB5">
            <w:pPr>
              <w:spacing w:line="240" w:lineRule="auto"/>
              <w:jc w:val="center"/>
            </w:pPr>
            <w:r>
              <w:t>-1.2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F686B" w14:textId="5EE1E55B" w:rsidR="00D97DA3" w:rsidRPr="00B34715" w:rsidRDefault="00D35E4E" w:rsidP="004B7CB5">
            <w:pPr>
              <w:spacing w:line="240" w:lineRule="auto"/>
              <w:jc w:val="center"/>
            </w:pPr>
            <w:r>
              <w:t>0.2227</w:t>
            </w:r>
          </w:p>
        </w:tc>
      </w:tr>
      <w:tr w:rsidR="00D97DA3" w:rsidRPr="00B34715" w14:paraId="48B87B99" w14:textId="77777777" w:rsidTr="004B7CB5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4AA33" w14:textId="77777777" w:rsidR="00D97DA3" w:rsidRPr="00B34715" w:rsidRDefault="00D97DA3" w:rsidP="004B7CB5">
            <w:pPr>
              <w:spacing w:line="240" w:lineRule="auto"/>
            </w:pPr>
            <w:r w:rsidRPr="00B34715">
              <w:t>Hour of da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22BAF" w14:textId="5D9D1C22" w:rsidR="00D97DA3" w:rsidRPr="00B34715" w:rsidRDefault="00D35E4E" w:rsidP="004B7CB5">
            <w:pPr>
              <w:spacing w:line="240" w:lineRule="auto"/>
              <w:jc w:val="center"/>
            </w:pPr>
            <w:r>
              <w:t>0.37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2CB84" w14:textId="1157B80A" w:rsidR="00D97DA3" w:rsidRPr="00B34715" w:rsidRDefault="00D35E4E" w:rsidP="004B7CB5">
            <w:pPr>
              <w:spacing w:line="240" w:lineRule="auto"/>
              <w:jc w:val="center"/>
            </w:pPr>
            <w:r>
              <w:t>0.18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652DA" w14:textId="1563ED22" w:rsidR="00D97DA3" w:rsidRPr="00B34715" w:rsidRDefault="00D35E4E" w:rsidP="004B7CB5">
            <w:pPr>
              <w:spacing w:line="240" w:lineRule="auto"/>
              <w:jc w:val="center"/>
            </w:pPr>
            <w:r>
              <w:t>1.97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5757A" w14:textId="62CB65E9" w:rsidR="00D97DA3" w:rsidRPr="00B34715" w:rsidRDefault="00D35E4E" w:rsidP="004B7CB5">
            <w:pPr>
              <w:spacing w:line="240" w:lineRule="auto"/>
              <w:jc w:val="center"/>
            </w:pPr>
            <w:r>
              <w:t>0.0503</w:t>
            </w:r>
          </w:p>
        </w:tc>
      </w:tr>
      <w:tr w:rsidR="003A6234" w:rsidRPr="00B34715" w14:paraId="47189DAA" w14:textId="77777777" w:rsidTr="004B7CB5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D8046" w14:textId="53DB8EA6" w:rsidR="003A6234" w:rsidRDefault="000C6790" w:rsidP="004B7CB5">
            <w:pPr>
              <w:spacing w:line="240" w:lineRule="auto"/>
            </w:pPr>
            <w:r>
              <w:t xml:space="preserve">Friend </w:t>
            </w:r>
            <w:r w:rsidR="006A0237">
              <w:t xml:space="preserve">conflicts </w:t>
            </w:r>
            <w:r>
              <w:t xml:space="preserve">at </w:t>
            </w:r>
            <w:r w:rsidR="003E3BB8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EF338" w14:textId="315A192E" w:rsidR="003A6234" w:rsidRDefault="00D35E4E" w:rsidP="004B7CB5">
            <w:pPr>
              <w:spacing w:line="240" w:lineRule="auto"/>
              <w:jc w:val="center"/>
            </w:pPr>
            <w:r>
              <w:t>0.06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57381" w14:textId="4B005702" w:rsidR="003A6234" w:rsidRDefault="00D35E4E" w:rsidP="004B7CB5">
            <w:pPr>
              <w:spacing w:line="240" w:lineRule="auto"/>
              <w:jc w:val="center"/>
            </w:pPr>
            <w:r>
              <w:t>0.05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CCC44" w14:textId="64745DA6" w:rsidR="003A6234" w:rsidRDefault="00D35E4E" w:rsidP="004B7CB5">
            <w:pPr>
              <w:spacing w:line="240" w:lineRule="auto"/>
              <w:jc w:val="center"/>
            </w:pPr>
            <w:r>
              <w:t>1.30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53395" w14:textId="480BD15B" w:rsidR="003A6234" w:rsidRDefault="00D35E4E" w:rsidP="004B7CB5">
            <w:pPr>
              <w:spacing w:line="240" w:lineRule="auto"/>
              <w:jc w:val="center"/>
            </w:pPr>
            <w:r>
              <w:t>0.1962</w:t>
            </w:r>
          </w:p>
        </w:tc>
      </w:tr>
      <w:tr w:rsidR="00D97DA3" w:rsidRPr="00B34715" w14:paraId="5FECF5D8" w14:textId="77777777" w:rsidTr="004B7CB5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A71D9" w14:textId="56ACAD15" w:rsidR="00D97DA3" w:rsidRPr="00B34715" w:rsidRDefault="00D97DA3" w:rsidP="004B7CB5">
            <w:pPr>
              <w:spacing w:line="240" w:lineRule="auto"/>
            </w:pPr>
            <w:r>
              <w:t xml:space="preserve">Negative </w:t>
            </w:r>
            <w:r w:rsidR="00BE1246">
              <w:t>affect</w:t>
            </w:r>
            <w:r w:rsidR="00F23976">
              <w:t xml:space="preserve"> at </w:t>
            </w:r>
            <w:r w:rsidR="003E3BB8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E86CB" w14:textId="764EF6B3" w:rsidR="00D97DA3" w:rsidRPr="00B34715" w:rsidRDefault="00D35E4E" w:rsidP="004B7CB5">
            <w:pPr>
              <w:spacing w:line="240" w:lineRule="auto"/>
              <w:jc w:val="center"/>
            </w:pPr>
            <w:r>
              <w:t>-0.0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60858" w14:textId="25395BF5" w:rsidR="00D97DA3" w:rsidRPr="00B34715" w:rsidRDefault="00D35E4E" w:rsidP="004B7CB5">
            <w:pPr>
              <w:spacing w:line="240" w:lineRule="auto"/>
              <w:jc w:val="center"/>
            </w:pPr>
            <w:r>
              <w:t>0.03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ACF57" w14:textId="2342E7C9" w:rsidR="00D97DA3" w:rsidRPr="00B34715" w:rsidRDefault="00D35E4E" w:rsidP="004B7CB5">
            <w:pPr>
              <w:spacing w:line="240" w:lineRule="auto"/>
              <w:jc w:val="center"/>
            </w:pPr>
            <w:r>
              <w:t>-0.21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11F5C" w14:textId="5F66D0E7" w:rsidR="00D97DA3" w:rsidRPr="00B34715" w:rsidRDefault="00D35E4E" w:rsidP="004B7CB5">
            <w:pPr>
              <w:spacing w:line="240" w:lineRule="auto"/>
              <w:jc w:val="center"/>
            </w:pPr>
            <w:r>
              <w:t>0.8378</w:t>
            </w:r>
          </w:p>
        </w:tc>
      </w:tr>
      <w:tr w:rsidR="00D97DA3" w:rsidRPr="00B34715" w14:paraId="0AB714EB" w14:textId="77777777" w:rsidTr="004B7CB5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04F1D" w14:textId="3978DB8A" w:rsidR="00D97DA3" w:rsidRPr="00B34715" w:rsidRDefault="00D97DA3" w:rsidP="004B7CB5">
            <w:pPr>
              <w:spacing w:line="240" w:lineRule="auto"/>
            </w:pPr>
            <w:r w:rsidRPr="00B34715">
              <w:rPr>
                <w:b/>
                <w:bCs/>
              </w:rPr>
              <w:t xml:space="preserve">M2: IV = </w:t>
            </w:r>
            <w:r>
              <w:rPr>
                <w:b/>
                <w:bCs/>
              </w:rPr>
              <w:t xml:space="preserve">Negative </w:t>
            </w:r>
            <w:r w:rsidR="00BE1246">
              <w:rPr>
                <w:b/>
                <w:bCs/>
              </w:rPr>
              <w:t>Affect</w:t>
            </w:r>
            <w:r w:rsidR="009E3784">
              <w:rPr>
                <w:b/>
                <w:bCs/>
              </w:rPr>
              <w:t xml:space="preserve"> at </w:t>
            </w:r>
            <w:r w:rsidR="009E3784" w:rsidRPr="00FE55C5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7D7BD" w14:textId="77777777" w:rsidR="00D97DA3" w:rsidRPr="00B34715" w:rsidRDefault="00D97DA3" w:rsidP="004B7CB5">
            <w:pPr>
              <w:spacing w:line="240" w:lineRule="auto"/>
              <w:jc w:val="center"/>
            </w:pPr>
            <w:r w:rsidRPr="00B34715">
              <w:rPr>
                <w:b/>
                <w:bCs/>
              </w:rPr>
              <w:t>Estimat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C3D15" w14:textId="77777777" w:rsidR="00D97DA3" w:rsidRPr="00B34715" w:rsidRDefault="00D97DA3" w:rsidP="004B7CB5">
            <w:pPr>
              <w:spacing w:line="240" w:lineRule="auto"/>
              <w:jc w:val="center"/>
            </w:pPr>
            <w:r w:rsidRPr="00B34715">
              <w:rPr>
                <w:b/>
                <w:bCs/>
              </w:rPr>
              <w:t>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03D26" w14:textId="77777777" w:rsidR="00D97DA3" w:rsidRPr="00B34715" w:rsidRDefault="00D97DA3" w:rsidP="004B7CB5">
            <w:pPr>
              <w:spacing w:line="240" w:lineRule="auto"/>
              <w:jc w:val="center"/>
            </w:pPr>
            <w:r w:rsidRPr="00B34715">
              <w:rPr>
                <w:b/>
                <w:bCs/>
              </w:rPr>
              <w:t>t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6B191" w14:textId="77777777" w:rsidR="00D97DA3" w:rsidRPr="00B34715" w:rsidRDefault="00D97DA3" w:rsidP="004B7CB5">
            <w:pPr>
              <w:spacing w:line="240" w:lineRule="auto"/>
              <w:jc w:val="center"/>
            </w:pPr>
            <w:r w:rsidRPr="00B34715">
              <w:rPr>
                <w:b/>
                <w:bCs/>
              </w:rPr>
              <w:t>p</w:t>
            </w:r>
          </w:p>
        </w:tc>
      </w:tr>
      <w:tr w:rsidR="00D97DA3" w:rsidRPr="00B34715" w14:paraId="427F7B00" w14:textId="77777777" w:rsidTr="004B7CB5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A3DFC" w14:textId="77777777" w:rsidR="00D97DA3" w:rsidRPr="00B34715" w:rsidRDefault="00D97DA3" w:rsidP="004B7CB5">
            <w:pPr>
              <w:spacing w:line="240" w:lineRule="auto"/>
            </w:pPr>
            <w:r w:rsidRPr="00B34715">
              <w:t>Intercep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8B262" w14:textId="0ABD3806" w:rsidR="00D97DA3" w:rsidRPr="00B34715" w:rsidRDefault="00D35E4E" w:rsidP="004B7CB5">
            <w:pPr>
              <w:spacing w:line="240" w:lineRule="auto"/>
              <w:jc w:val="center"/>
            </w:pPr>
            <w:r>
              <w:t>-1.85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0182B" w14:textId="0F7F8D4A" w:rsidR="00D97DA3" w:rsidRPr="00B34715" w:rsidRDefault="00D35E4E" w:rsidP="004B7CB5">
            <w:pPr>
              <w:spacing w:line="240" w:lineRule="auto"/>
              <w:jc w:val="center"/>
            </w:pPr>
            <w:r>
              <w:t>4.27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BF6CD" w14:textId="5A2D8961" w:rsidR="00D97DA3" w:rsidRPr="00B34715" w:rsidRDefault="00D35E4E" w:rsidP="004B7CB5">
            <w:pPr>
              <w:spacing w:line="240" w:lineRule="auto"/>
              <w:jc w:val="center"/>
            </w:pPr>
            <w:r>
              <w:t>-0.43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7CD65" w14:textId="4A99B678" w:rsidR="00D97DA3" w:rsidRPr="00B34715" w:rsidRDefault="00D35E4E" w:rsidP="004B7CB5">
            <w:pPr>
              <w:spacing w:line="240" w:lineRule="auto"/>
              <w:jc w:val="center"/>
            </w:pPr>
            <w:r>
              <w:t>0.6649</w:t>
            </w:r>
          </w:p>
        </w:tc>
      </w:tr>
      <w:tr w:rsidR="00D97DA3" w:rsidRPr="00B34715" w14:paraId="309D37B2" w14:textId="77777777" w:rsidTr="004B7CB5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E8AA3" w14:textId="77777777" w:rsidR="00D97DA3" w:rsidRPr="00B34715" w:rsidRDefault="00D97DA3" w:rsidP="004B7CB5">
            <w:pPr>
              <w:spacing w:line="240" w:lineRule="auto"/>
            </w:pPr>
            <w:r w:rsidRPr="00B34715">
              <w:t>Hour of da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96EAC" w14:textId="29CEAF44" w:rsidR="00D97DA3" w:rsidRPr="00B34715" w:rsidRDefault="00D35E4E" w:rsidP="004B7CB5">
            <w:pPr>
              <w:spacing w:line="240" w:lineRule="auto"/>
              <w:jc w:val="center"/>
            </w:pPr>
            <w:r>
              <w:t>0.4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7A60E" w14:textId="18C22AD8" w:rsidR="00D97DA3" w:rsidRPr="00B34715" w:rsidRDefault="00D35E4E" w:rsidP="004B7CB5">
            <w:pPr>
              <w:spacing w:line="240" w:lineRule="auto"/>
              <w:jc w:val="center"/>
            </w:pPr>
            <w:r>
              <w:t>0.2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A64BE" w14:textId="42422F6A" w:rsidR="00D97DA3" w:rsidRPr="00B34715" w:rsidRDefault="00D35E4E" w:rsidP="004B7CB5">
            <w:pPr>
              <w:spacing w:line="240" w:lineRule="auto"/>
              <w:jc w:val="center"/>
            </w:pPr>
            <w:r>
              <w:t>1.85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797F4" w14:textId="7906CEB5" w:rsidR="00D97DA3" w:rsidRPr="00B34715" w:rsidRDefault="00D35E4E" w:rsidP="004B7CB5">
            <w:pPr>
              <w:spacing w:line="240" w:lineRule="auto"/>
              <w:jc w:val="center"/>
            </w:pPr>
            <w:r>
              <w:t>0.0659</w:t>
            </w:r>
          </w:p>
        </w:tc>
      </w:tr>
      <w:tr w:rsidR="00D97DA3" w:rsidRPr="00B34715" w14:paraId="599FA4D6" w14:textId="77777777" w:rsidTr="00481EA3">
        <w:trPr>
          <w:trHeight w:val="296"/>
        </w:trPr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E6927" w14:textId="349E807F" w:rsidR="00D97DA3" w:rsidRPr="00B34715" w:rsidRDefault="00D97DA3" w:rsidP="004B7CB5">
            <w:pPr>
              <w:spacing w:line="240" w:lineRule="auto"/>
            </w:pPr>
            <w:r w:rsidRPr="00B34715">
              <w:t xml:space="preserve">CC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4CD92" w14:textId="0E2AC545" w:rsidR="00D97DA3" w:rsidRPr="00B34715" w:rsidRDefault="00D35E4E" w:rsidP="004B7CB5">
            <w:pPr>
              <w:spacing w:line="240" w:lineRule="auto"/>
              <w:jc w:val="center"/>
            </w:pPr>
            <w:r>
              <w:t>-4.58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F09B1" w14:textId="6AF0BA16" w:rsidR="00D97DA3" w:rsidRPr="00B34715" w:rsidRDefault="00D35E4E" w:rsidP="004B7CB5">
            <w:pPr>
              <w:spacing w:line="240" w:lineRule="auto"/>
              <w:jc w:val="center"/>
            </w:pPr>
            <w:r>
              <w:t>2.38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3B938" w14:textId="7B2107A3" w:rsidR="00D97DA3" w:rsidRPr="00B34715" w:rsidRDefault="00D35E4E" w:rsidP="004B7CB5">
            <w:pPr>
              <w:spacing w:line="240" w:lineRule="auto"/>
              <w:jc w:val="center"/>
            </w:pPr>
            <w:r>
              <w:t>-1.9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58517" w14:textId="264563CE" w:rsidR="00D97DA3" w:rsidRPr="00B34715" w:rsidRDefault="00D35E4E" w:rsidP="004B7CB5">
            <w:pPr>
              <w:spacing w:line="240" w:lineRule="auto"/>
              <w:jc w:val="center"/>
            </w:pPr>
            <w:r>
              <w:t>0.0628</w:t>
            </w:r>
          </w:p>
        </w:tc>
      </w:tr>
      <w:tr w:rsidR="00D97DA3" w:rsidRPr="00B34715" w14:paraId="2960A8E3" w14:textId="77777777" w:rsidTr="006F7358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38BA5" w14:textId="231A559A" w:rsidR="00D97DA3" w:rsidRPr="00B34715" w:rsidRDefault="00BA54DA" w:rsidP="004B7CB5">
            <w:pPr>
              <w:spacing w:line="240" w:lineRule="auto"/>
            </w:pPr>
            <w:r>
              <w:t>RY</w:t>
            </w:r>
            <w:r w:rsidR="00D97DA3" w:rsidRPr="00B34715">
              <w:t xml:space="preserve"> vs. </w:t>
            </w:r>
            <w:r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113FB" w14:textId="06EEAFEB" w:rsidR="00D97DA3" w:rsidRPr="00B34715" w:rsidRDefault="00D35E4E" w:rsidP="004B7CB5">
            <w:pPr>
              <w:spacing w:line="240" w:lineRule="auto"/>
              <w:jc w:val="center"/>
            </w:pPr>
            <w:r>
              <w:t>-3.98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85243" w14:textId="2C9FEDFB" w:rsidR="00D97DA3" w:rsidRPr="00B34715" w:rsidRDefault="00D35E4E" w:rsidP="004B7CB5">
            <w:pPr>
              <w:spacing w:line="240" w:lineRule="auto"/>
              <w:jc w:val="center"/>
            </w:pPr>
            <w:r>
              <w:t>1.94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89229" w14:textId="77F598BC" w:rsidR="00D97DA3" w:rsidRPr="00B34715" w:rsidRDefault="00D35E4E" w:rsidP="004B7CB5">
            <w:pPr>
              <w:spacing w:line="240" w:lineRule="auto"/>
              <w:jc w:val="center"/>
            </w:pPr>
            <w:r>
              <w:t>-2.04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BDCC0" w14:textId="25BEC42C" w:rsidR="00D97DA3" w:rsidRPr="00B34715" w:rsidRDefault="00D35E4E" w:rsidP="004B7CB5">
            <w:pPr>
              <w:spacing w:line="240" w:lineRule="auto"/>
              <w:jc w:val="center"/>
            </w:pPr>
            <w:r>
              <w:t>0.0489</w:t>
            </w:r>
          </w:p>
        </w:tc>
      </w:tr>
      <w:tr w:rsidR="007D2EC0" w:rsidRPr="00B34715" w14:paraId="031AC2D2" w14:textId="77777777" w:rsidTr="004B7CB5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54494" w14:textId="720BB394" w:rsidR="007D2EC0" w:rsidRDefault="000C6790" w:rsidP="004B7CB5">
            <w:pPr>
              <w:spacing w:line="240" w:lineRule="auto"/>
            </w:pPr>
            <w:r>
              <w:t xml:space="preserve">Friend </w:t>
            </w:r>
            <w:r w:rsidR="006A0237">
              <w:t xml:space="preserve">conflicts </w:t>
            </w:r>
            <w:r>
              <w:t xml:space="preserve">at </w:t>
            </w:r>
            <w:r w:rsidR="003E3BB8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49218" w14:textId="68281446" w:rsidR="007D2EC0" w:rsidRDefault="00D35E4E" w:rsidP="004B7CB5">
            <w:pPr>
              <w:spacing w:line="240" w:lineRule="auto"/>
              <w:jc w:val="center"/>
            </w:pPr>
            <w:r>
              <w:t>0.06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582A1" w14:textId="423DA840" w:rsidR="007D2EC0" w:rsidRDefault="00D35E4E" w:rsidP="004B7CB5">
            <w:pPr>
              <w:spacing w:line="240" w:lineRule="auto"/>
              <w:jc w:val="center"/>
            </w:pPr>
            <w:r>
              <w:t>0.05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12125" w14:textId="112416AD" w:rsidR="007D2EC0" w:rsidRDefault="00D35E4E" w:rsidP="004B7CB5">
            <w:pPr>
              <w:spacing w:line="240" w:lineRule="auto"/>
              <w:jc w:val="center"/>
            </w:pPr>
            <w:r>
              <w:t>1.0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16D4C" w14:textId="34834E77" w:rsidR="007D2EC0" w:rsidRDefault="00D35E4E" w:rsidP="004B7CB5">
            <w:pPr>
              <w:spacing w:line="240" w:lineRule="auto"/>
              <w:jc w:val="center"/>
            </w:pPr>
            <w:r>
              <w:t>0.3089</w:t>
            </w:r>
          </w:p>
        </w:tc>
      </w:tr>
      <w:tr w:rsidR="00D97DA3" w:rsidRPr="00B34715" w14:paraId="1534FC9B" w14:textId="77777777" w:rsidTr="004B7CB5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BDF1B" w14:textId="6C8B1FF6" w:rsidR="00D97DA3" w:rsidRPr="00B34715" w:rsidRDefault="00D97DA3" w:rsidP="004B7CB5">
            <w:pPr>
              <w:spacing w:line="240" w:lineRule="auto"/>
            </w:pPr>
            <w:r>
              <w:t xml:space="preserve">Negative </w:t>
            </w:r>
            <w:r w:rsidR="00BE1246">
              <w:t>affect</w:t>
            </w:r>
            <w:r w:rsidR="00F23976">
              <w:t xml:space="preserve"> at </w:t>
            </w:r>
            <w:r w:rsidR="003E3BB8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B1C6D" w14:textId="08575FFB" w:rsidR="00D97DA3" w:rsidRPr="00B34715" w:rsidRDefault="00D35E4E" w:rsidP="004B7CB5">
            <w:pPr>
              <w:spacing w:line="240" w:lineRule="auto"/>
              <w:jc w:val="center"/>
            </w:pPr>
            <w:r>
              <w:t>-0.04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E40C4" w14:textId="693961A7" w:rsidR="00D97DA3" w:rsidRPr="00B34715" w:rsidRDefault="00D35E4E" w:rsidP="004B7CB5">
            <w:pPr>
              <w:spacing w:line="240" w:lineRule="auto"/>
              <w:jc w:val="center"/>
            </w:pPr>
            <w:r>
              <w:t>0.06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75766" w14:textId="091D5DE2" w:rsidR="00D97DA3" w:rsidRPr="00B34715" w:rsidRDefault="00D35E4E" w:rsidP="004B7CB5">
            <w:pPr>
              <w:spacing w:line="240" w:lineRule="auto"/>
              <w:jc w:val="center"/>
            </w:pPr>
            <w:r>
              <w:t>-0.63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0C6BC" w14:textId="193F7132" w:rsidR="00D97DA3" w:rsidRPr="00B34715" w:rsidRDefault="00D35E4E" w:rsidP="004B7CB5">
            <w:pPr>
              <w:spacing w:line="240" w:lineRule="auto"/>
              <w:jc w:val="center"/>
            </w:pPr>
            <w:r>
              <w:t>0.5279</w:t>
            </w:r>
          </w:p>
        </w:tc>
      </w:tr>
      <w:tr w:rsidR="00D97DA3" w:rsidRPr="00B34715" w14:paraId="52B3211E" w14:textId="77777777" w:rsidTr="004B7CB5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B85C6" w14:textId="43D2032E" w:rsidR="00D97DA3" w:rsidRPr="00B34715" w:rsidRDefault="00D97DA3" w:rsidP="004B7CB5">
            <w:pPr>
              <w:spacing w:line="240" w:lineRule="auto"/>
            </w:pPr>
            <w:r>
              <w:t xml:space="preserve">Negative </w:t>
            </w:r>
            <w:r w:rsidR="00BE1246">
              <w:t>affect</w:t>
            </w:r>
            <w:r w:rsidR="00F23976">
              <w:t xml:space="preserve"> at </w:t>
            </w:r>
            <w:r w:rsidR="003E3BB8" w:rsidRPr="001574A4">
              <w:rPr>
                <w:i/>
                <w:iCs/>
              </w:rPr>
              <w:t>t</w:t>
            </w:r>
            <w:r w:rsidRPr="00B34715">
              <w:t xml:space="preserve"> X CC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7D101" w14:textId="25388DB5" w:rsidR="00D97DA3" w:rsidRPr="00B34715" w:rsidRDefault="00D35E4E" w:rsidP="004B7CB5">
            <w:pPr>
              <w:spacing w:line="240" w:lineRule="auto"/>
              <w:jc w:val="center"/>
            </w:pPr>
            <w:r>
              <w:t>-0.04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9BF32" w14:textId="2266EE52" w:rsidR="00D97DA3" w:rsidRPr="00B34715" w:rsidRDefault="00D35E4E" w:rsidP="004B7CB5">
            <w:pPr>
              <w:spacing w:line="240" w:lineRule="auto"/>
              <w:jc w:val="center"/>
            </w:pPr>
            <w:r>
              <w:t>0.1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8C4F9" w14:textId="315EECA9" w:rsidR="00D97DA3" w:rsidRPr="00B34715" w:rsidRDefault="00D35E4E" w:rsidP="004B7CB5">
            <w:pPr>
              <w:spacing w:line="240" w:lineRule="auto"/>
              <w:jc w:val="center"/>
            </w:pPr>
            <w:r>
              <w:t>-0.30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935D6" w14:textId="3EB8E077" w:rsidR="00D97DA3" w:rsidRPr="00B34715" w:rsidRDefault="00D35E4E" w:rsidP="004B7CB5">
            <w:pPr>
              <w:spacing w:line="240" w:lineRule="auto"/>
              <w:jc w:val="center"/>
            </w:pPr>
            <w:r>
              <w:t>0.7651</w:t>
            </w:r>
          </w:p>
        </w:tc>
      </w:tr>
      <w:tr w:rsidR="00D97DA3" w:rsidRPr="00B34715" w14:paraId="298D9B2B" w14:textId="77777777" w:rsidTr="00A37F47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3D0A5597" w14:textId="351C25FD" w:rsidR="00D97DA3" w:rsidRPr="00B34715" w:rsidRDefault="00D97DA3" w:rsidP="004B7CB5">
            <w:pPr>
              <w:spacing w:line="240" w:lineRule="auto"/>
            </w:pPr>
            <w:r>
              <w:t xml:space="preserve">Negative </w:t>
            </w:r>
            <w:r w:rsidR="00BE1246">
              <w:t>affect</w:t>
            </w:r>
            <w:r w:rsidR="00F23976">
              <w:t xml:space="preserve"> at </w:t>
            </w:r>
            <w:r w:rsidR="003E3BB8" w:rsidRPr="001574A4">
              <w:rPr>
                <w:i/>
                <w:iCs/>
              </w:rPr>
              <w:t>t</w:t>
            </w:r>
            <w:r w:rsidRPr="00B34715">
              <w:t xml:space="preserve"> X </w:t>
            </w:r>
            <w:r w:rsidR="00BA54DA">
              <w:t>RY</w:t>
            </w:r>
            <w:r w:rsidRPr="00B34715">
              <w:t xml:space="preserve">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0824597" w14:textId="237D9071" w:rsidR="00D97DA3" w:rsidRPr="00B34715" w:rsidRDefault="00D35E4E" w:rsidP="004B7CB5">
            <w:pPr>
              <w:spacing w:line="240" w:lineRule="auto"/>
              <w:jc w:val="center"/>
            </w:pPr>
            <w:r>
              <w:t>0.0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0B4937D" w14:textId="13B345D6" w:rsidR="00D97DA3" w:rsidRPr="00B34715" w:rsidRDefault="00D35E4E" w:rsidP="004B7CB5">
            <w:pPr>
              <w:spacing w:line="240" w:lineRule="auto"/>
              <w:jc w:val="center"/>
            </w:pPr>
            <w:r>
              <w:t>0.1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A8AEFE3" w14:textId="228A1100" w:rsidR="00D97DA3" w:rsidRPr="00B34715" w:rsidRDefault="00D35E4E" w:rsidP="004B7CB5">
            <w:pPr>
              <w:spacing w:line="240" w:lineRule="auto"/>
              <w:jc w:val="center"/>
            </w:pPr>
            <w:r>
              <w:t>0.01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F21AA42" w14:textId="15655CF4" w:rsidR="00D97DA3" w:rsidRPr="00B34715" w:rsidRDefault="00D35E4E" w:rsidP="004B7CB5">
            <w:pPr>
              <w:spacing w:line="240" w:lineRule="auto"/>
              <w:jc w:val="center"/>
            </w:pPr>
            <w:r>
              <w:t>0.9947</w:t>
            </w:r>
          </w:p>
        </w:tc>
      </w:tr>
      <w:tr w:rsidR="00D97DA3" w:rsidRPr="00B34715" w14:paraId="22A94C09" w14:textId="77777777" w:rsidTr="00A37F47">
        <w:tc>
          <w:tcPr>
            <w:tcW w:w="431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67765" w14:textId="45D7CECC" w:rsidR="00D97DA3" w:rsidRPr="00B34715" w:rsidRDefault="00D97DA3" w:rsidP="004B7CB5">
            <w:pPr>
              <w:spacing w:line="240" w:lineRule="auto"/>
              <w:rPr>
                <w:b/>
                <w:bCs/>
              </w:rPr>
            </w:pPr>
            <w:r w:rsidRPr="00B34715">
              <w:rPr>
                <w:b/>
                <w:bCs/>
              </w:rPr>
              <w:t xml:space="preserve">M1: IV = </w:t>
            </w:r>
            <w:r>
              <w:rPr>
                <w:b/>
                <w:bCs/>
              </w:rPr>
              <w:t xml:space="preserve">Positive </w:t>
            </w:r>
            <w:r w:rsidR="00BE1246">
              <w:rPr>
                <w:b/>
                <w:bCs/>
              </w:rPr>
              <w:t>Affect</w:t>
            </w:r>
            <w:r w:rsidR="003A6234">
              <w:rPr>
                <w:b/>
                <w:bCs/>
              </w:rPr>
              <w:t xml:space="preserve"> at </w:t>
            </w:r>
            <w:r w:rsidR="003A6234" w:rsidRPr="00FE55C5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F2F11" w14:textId="77777777" w:rsidR="00D97DA3" w:rsidRPr="00B34715" w:rsidRDefault="00D97DA3" w:rsidP="004B7CB5">
            <w:pPr>
              <w:spacing w:line="240" w:lineRule="auto"/>
              <w:jc w:val="center"/>
              <w:rPr>
                <w:b/>
                <w:bCs/>
              </w:rPr>
            </w:pPr>
            <w:r w:rsidRPr="00B34715">
              <w:rPr>
                <w:b/>
                <w:bCs/>
              </w:rPr>
              <w:t>Estimate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D5CB2" w14:textId="77777777" w:rsidR="00D97DA3" w:rsidRPr="00B34715" w:rsidRDefault="00D97DA3" w:rsidP="004B7CB5">
            <w:pPr>
              <w:spacing w:line="240" w:lineRule="auto"/>
              <w:jc w:val="center"/>
              <w:rPr>
                <w:b/>
                <w:bCs/>
              </w:rPr>
            </w:pPr>
            <w:r w:rsidRPr="00B34715">
              <w:rPr>
                <w:b/>
                <w:bCs/>
              </w:rPr>
              <w:t>SE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9D102" w14:textId="77777777" w:rsidR="00D97DA3" w:rsidRPr="00B34715" w:rsidRDefault="00D97DA3" w:rsidP="004B7CB5">
            <w:pPr>
              <w:spacing w:line="240" w:lineRule="auto"/>
              <w:jc w:val="center"/>
              <w:rPr>
                <w:b/>
                <w:bCs/>
              </w:rPr>
            </w:pPr>
            <w:r w:rsidRPr="00B34715">
              <w:rPr>
                <w:b/>
                <w:bCs/>
              </w:rPr>
              <w:t>t</w:t>
            </w:r>
          </w:p>
        </w:tc>
        <w:tc>
          <w:tcPr>
            <w:tcW w:w="126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42A57" w14:textId="77777777" w:rsidR="00D97DA3" w:rsidRPr="00B34715" w:rsidRDefault="00D97DA3" w:rsidP="004B7CB5">
            <w:pPr>
              <w:spacing w:line="240" w:lineRule="auto"/>
              <w:jc w:val="center"/>
              <w:rPr>
                <w:b/>
                <w:bCs/>
              </w:rPr>
            </w:pPr>
            <w:r w:rsidRPr="00B34715">
              <w:rPr>
                <w:b/>
                <w:bCs/>
              </w:rPr>
              <w:t>p</w:t>
            </w:r>
          </w:p>
        </w:tc>
      </w:tr>
      <w:tr w:rsidR="00D97DA3" w:rsidRPr="00B34715" w14:paraId="52035833" w14:textId="77777777" w:rsidTr="004B7CB5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6B57B" w14:textId="77777777" w:rsidR="00D97DA3" w:rsidRPr="00B34715" w:rsidRDefault="00D97DA3" w:rsidP="004B7CB5">
            <w:pPr>
              <w:spacing w:line="240" w:lineRule="auto"/>
            </w:pPr>
            <w:r w:rsidRPr="00B34715">
              <w:t>Intercep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D2312" w14:textId="62CEC876" w:rsidR="00D97DA3" w:rsidRPr="00B34715" w:rsidRDefault="00D35E4E" w:rsidP="004B7CB5">
            <w:pPr>
              <w:spacing w:line="240" w:lineRule="auto"/>
              <w:jc w:val="center"/>
            </w:pPr>
            <w:r>
              <w:t>-4.19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75F41" w14:textId="32ADB87F" w:rsidR="00D97DA3" w:rsidRPr="00B34715" w:rsidRDefault="00D35E4E" w:rsidP="004B7CB5">
            <w:pPr>
              <w:spacing w:line="240" w:lineRule="auto"/>
              <w:jc w:val="center"/>
            </w:pPr>
            <w:r>
              <w:t>3.4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E01E0" w14:textId="5FD09E2E" w:rsidR="00D97DA3" w:rsidRPr="00B34715" w:rsidRDefault="00D35E4E" w:rsidP="004B7CB5">
            <w:pPr>
              <w:spacing w:line="240" w:lineRule="auto"/>
              <w:jc w:val="center"/>
            </w:pPr>
            <w:r>
              <w:t>-1.2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AD03C" w14:textId="0F457A90" w:rsidR="00D97DA3" w:rsidRPr="00B34715" w:rsidRDefault="00D35E4E" w:rsidP="004B7CB5">
            <w:pPr>
              <w:spacing w:line="240" w:lineRule="auto"/>
              <w:jc w:val="center"/>
            </w:pPr>
            <w:r>
              <w:t>0.2222</w:t>
            </w:r>
          </w:p>
        </w:tc>
      </w:tr>
      <w:tr w:rsidR="00D97DA3" w:rsidRPr="00B34715" w14:paraId="26CB3623" w14:textId="77777777" w:rsidTr="004B7CB5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B8487" w14:textId="77777777" w:rsidR="00D97DA3" w:rsidRPr="00B34715" w:rsidRDefault="00D97DA3" w:rsidP="004B7CB5">
            <w:pPr>
              <w:spacing w:line="240" w:lineRule="auto"/>
            </w:pPr>
            <w:r w:rsidRPr="00B34715">
              <w:t>Hour of da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80D62" w14:textId="62ABE93F" w:rsidR="00D97DA3" w:rsidRPr="00B34715" w:rsidRDefault="00D35E4E" w:rsidP="004B7CB5">
            <w:pPr>
              <w:spacing w:line="240" w:lineRule="auto"/>
              <w:jc w:val="center"/>
            </w:pPr>
            <w:r>
              <w:t>0.37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61005" w14:textId="2733107C" w:rsidR="00D97DA3" w:rsidRPr="00B34715" w:rsidRDefault="00D35E4E" w:rsidP="004B7CB5">
            <w:pPr>
              <w:spacing w:line="240" w:lineRule="auto"/>
              <w:jc w:val="center"/>
            </w:pPr>
            <w:r>
              <w:t>0.18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131C3" w14:textId="4E2A88C1" w:rsidR="00D97DA3" w:rsidRPr="00B34715" w:rsidRDefault="00D35E4E" w:rsidP="004B7CB5">
            <w:pPr>
              <w:spacing w:line="240" w:lineRule="auto"/>
              <w:jc w:val="center"/>
            </w:pPr>
            <w:r>
              <w:t>1.98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EDB2D" w14:textId="6B434D8E" w:rsidR="00D97DA3" w:rsidRPr="00B34715" w:rsidRDefault="00D35E4E" w:rsidP="004B7CB5">
            <w:pPr>
              <w:spacing w:line="240" w:lineRule="auto"/>
              <w:jc w:val="center"/>
            </w:pPr>
            <w:r>
              <w:t>0.0493</w:t>
            </w:r>
          </w:p>
        </w:tc>
      </w:tr>
      <w:tr w:rsidR="007D2EC0" w:rsidRPr="00B34715" w14:paraId="1B80CB65" w14:textId="77777777" w:rsidTr="004B7CB5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2569B" w14:textId="4240ABD4" w:rsidR="007D2EC0" w:rsidRDefault="000C6790" w:rsidP="004B7CB5">
            <w:pPr>
              <w:spacing w:line="240" w:lineRule="auto"/>
            </w:pPr>
            <w:r>
              <w:t xml:space="preserve">Friend </w:t>
            </w:r>
            <w:r w:rsidR="006A0237">
              <w:t xml:space="preserve">conflicts </w:t>
            </w:r>
            <w:r>
              <w:t xml:space="preserve">at </w:t>
            </w:r>
            <w:r w:rsidR="00B53FCF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16122" w14:textId="39139B7E" w:rsidR="007D2EC0" w:rsidRDefault="00D35E4E" w:rsidP="004B7CB5">
            <w:pPr>
              <w:spacing w:line="240" w:lineRule="auto"/>
              <w:jc w:val="center"/>
            </w:pPr>
            <w:r>
              <w:t>0.06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8339C" w14:textId="19997057" w:rsidR="007D2EC0" w:rsidRDefault="00D35E4E" w:rsidP="004B7CB5">
            <w:pPr>
              <w:spacing w:line="240" w:lineRule="auto"/>
              <w:jc w:val="center"/>
            </w:pPr>
            <w:r>
              <w:t>0.05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0D4D8" w14:textId="319A6501" w:rsidR="007D2EC0" w:rsidRDefault="00D35E4E" w:rsidP="004B7CB5">
            <w:pPr>
              <w:spacing w:line="240" w:lineRule="auto"/>
              <w:jc w:val="center"/>
            </w:pPr>
            <w:r>
              <w:t>1.33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22EF9" w14:textId="1637A4FA" w:rsidR="007D2EC0" w:rsidRDefault="00D35E4E" w:rsidP="004B7CB5">
            <w:pPr>
              <w:spacing w:line="240" w:lineRule="auto"/>
              <w:jc w:val="center"/>
            </w:pPr>
            <w:r>
              <w:t>0.1841</w:t>
            </w:r>
          </w:p>
        </w:tc>
      </w:tr>
      <w:tr w:rsidR="00D97DA3" w:rsidRPr="00B34715" w14:paraId="304FBC34" w14:textId="77777777" w:rsidTr="004B7CB5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8A458" w14:textId="03253344" w:rsidR="00D97DA3" w:rsidRPr="00B34715" w:rsidRDefault="00D97DA3" w:rsidP="004B7CB5">
            <w:pPr>
              <w:spacing w:line="240" w:lineRule="auto"/>
            </w:pPr>
            <w:r>
              <w:t xml:space="preserve">Positive </w:t>
            </w:r>
            <w:r w:rsidR="00BE1246">
              <w:t>affect</w:t>
            </w:r>
            <w:r w:rsidR="00F23976">
              <w:t xml:space="preserve"> at </w:t>
            </w:r>
            <w:r w:rsidR="00B53FCF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5B6AF" w14:textId="42202423" w:rsidR="00D97DA3" w:rsidRPr="00B34715" w:rsidRDefault="00D35E4E" w:rsidP="004B7CB5">
            <w:pPr>
              <w:spacing w:line="240" w:lineRule="auto"/>
              <w:jc w:val="center"/>
            </w:pPr>
            <w:r>
              <w:t>-0.0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E34EF" w14:textId="61C714D5" w:rsidR="00D97DA3" w:rsidRPr="00B34715" w:rsidRDefault="00D35E4E" w:rsidP="004B7CB5">
            <w:pPr>
              <w:spacing w:line="240" w:lineRule="auto"/>
              <w:jc w:val="center"/>
            </w:pPr>
            <w:r>
              <w:t>0.02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19B19" w14:textId="4F004AE8" w:rsidR="00D97DA3" w:rsidRPr="00B34715" w:rsidRDefault="00D35E4E" w:rsidP="004B7CB5">
            <w:pPr>
              <w:spacing w:line="240" w:lineRule="auto"/>
              <w:jc w:val="center"/>
            </w:pPr>
            <w:r>
              <w:t>-0.76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80BF6" w14:textId="5ED07926" w:rsidR="00D97DA3" w:rsidRPr="00B34715" w:rsidRDefault="00D35E4E" w:rsidP="004B7CB5">
            <w:pPr>
              <w:spacing w:line="240" w:lineRule="auto"/>
              <w:jc w:val="center"/>
            </w:pPr>
            <w:r>
              <w:t>0.4466</w:t>
            </w:r>
          </w:p>
        </w:tc>
      </w:tr>
      <w:tr w:rsidR="00D97DA3" w:rsidRPr="00B34715" w14:paraId="06F83FFC" w14:textId="77777777" w:rsidTr="004B7CB5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3D694" w14:textId="452C724C" w:rsidR="00D97DA3" w:rsidRPr="00B34715" w:rsidRDefault="00D97DA3" w:rsidP="004B7CB5">
            <w:pPr>
              <w:spacing w:line="240" w:lineRule="auto"/>
              <w:rPr>
                <w:b/>
                <w:bCs/>
              </w:rPr>
            </w:pPr>
            <w:r w:rsidRPr="00B34715">
              <w:rPr>
                <w:b/>
                <w:bCs/>
              </w:rPr>
              <w:t xml:space="preserve">M2: IV = </w:t>
            </w:r>
            <w:r>
              <w:rPr>
                <w:b/>
                <w:bCs/>
              </w:rPr>
              <w:t xml:space="preserve">Positive </w:t>
            </w:r>
            <w:r w:rsidR="00BE1246">
              <w:rPr>
                <w:b/>
                <w:bCs/>
              </w:rPr>
              <w:t>Affect</w:t>
            </w:r>
            <w:r w:rsidR="003A6234">
              <w:rPr>
                <w:b/>
                <w:bCs/>
              </w:rPr>
              <w:t xml:space="preserve"> at </w:t>
            </w:r>
            <w:r w:rsidR="003A6234" w:rsidRPr="00FE55C5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BD4BE" w14:textId="77777777" w:rsidR="00D97DA3" w:rsidRPr="00B34715" w:rsidRDefault="00D97DA3" w:rsidP="004B7CB5">
            <w:pPr>
              <w:spacing w:line="240" w:lineRule="auto"/>
              <w:jc w:val="center"/>
              <w:rPr>
                <w:b/>
                <w:bCs/>
              </w:rPr>
            </w:pPr>
            <w:r w:rsidRPr="00B34715">
              <w:rPr>
                <w:b/>
                <w:bCs/>
              </w:rPr>
              <w:t>Estimat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D42EF" w14:textId="77777777" w:rsidR="00D97DA3" w:rsidRPr="00B34715" w:rsidRDefault="00D97DA3" w:rsidP="004B7CB5">
            <w:pPr>
              <w:spacing w:line="240" w:lineRule="auto"/>
              <w:jc w:val="center"/>
              <w:rPr>
                <w:b/>
                <w:bCs/>
              </w:rPr>
            </w:pPr>
            <w:r w:rsidRPr="00B34715">
              <w:rPr>
                <w:b/>
                <w:bCs/>
              </w:rPr>
              <w:t>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D905C" w14:textId="77777777" w:rsidR="00D97DA3" w:rsidRPr="00B34715" w:rsidRDefault="00D97DA3" w:rsidP="004B7CB5">
            <w:pPr>
              <w:spacing w:line="240" w:lineRule="auto"/>
              <w:jc w:val="center"/>
              <w:rPr>
                <w:b/>
                <w:bCs/>
              </w:rPr>
            </w:pPr>
            <w:r w:rsidRPr="00B34715">
              <w:rPr>
                <w:b/>
                <w:bCs/>
              </w:rPr>
              <w:t>t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7E279" w14:textId="77777777" w:rsidR="00D97DA3" w:rsidRPr="00B34715" w:rsidRDefault="00D97DA3" w:rsidP="004B7CB5">
            <w:pPr>
              <w:spacing w:line="240" w:lineRule="auto"/>
              <w:jc w:val="center"/>
              <w:rPr>
                <w:b/>
                <w:bCs/>
              </w:rPr>
            </w:pPr>
            <w:r w:rsidRPr="00B34715">
              <w:rPr>
                <w:b/>
                <w:bCs/>
              </w:rPr>
              <w:t>p</w:t>
            </w:r>
          </w:p>
        </w:tc>
      </w:tr>
      <w:tr w:rsidR="00D97DA3" w:rsidRPr="00B34715" w14:paraId="14CC662A" w14:textId="77777777" w:rsidTr="004B7CB5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B5C1E" w14:textId="77777777" w:rsidR="00D97DA3" w:rsidRPr="00B34715" w:rsidRDefault="00D97DA3" w:rsidP="004B7CB5">
            <w:pPr>
              <w:spacing w:line="240" w:lineRule="auto"/>
            </w:pPr>
            <w:r w:rsidRPr="00B34715">
              <w:t>Intercep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9E63B" w14:textId="1CD2C983" w:rsidR="00D97DA3" w:rsidRPr="00B34715" w:rsidRDefault="00D35E4E" w:rsidP="004B7CB5">
            <w:pPr>
              <w:spacing w:line="240" w:lineRule="auto"/>
              <w:jc w:val="center"/>
            </w:pPr>
            <w:r>
              <w:t>-1.65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23EAC" w14:textId="1ECB86FF" w:rsidR="00D97DA3" w:rsidRPr="00B34715" w:rsidRDefault="00D35E4E" w:rsidP="004B7CB5">
            <w:pPr>
              <w:spacing w:line="240" w:lineRule="auto"/>
              <w:jc w:val="center"/>
            </w:pPr>
            <w:r>
              <w:t>4.27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B3322" w14:textId="5768F783" w:rsidR="00D97DA3" w:rsidRPr="00B34715" w:rsidRDefault="00D35E4E" w:rsidP="004B7CB5">
            <w:pPr>
              <w:spacing w:line="240" w:lineRule="auto"/>
              <w:jc w:val="center"/>
            </w:pPr>
            <w:r>
              <w:t>-0.39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599DC" w14:textId="0229D2B5" w:rsidR="00D97DA3" w:rsidRPr="00B34715" w:rsidRDefault="00D35E4E" w:rsidP="004B7CB5">
            <w:pPr>
              <w:spacing w:line="240" w:lineRule="auto"/>
              <w:jc w:val="center"/>
            </w:pPr>
            <w:r>
              <w:t>0.6989</w:t>
            </w:r>
          </w:p>
        </w:tc>
      </w:tr>
      <w:tr w:rsidR="00D97DA3" w:rsidRPr="00B34715" w14:paraId="5528FE45" w14:textId="77777777" w:rsidTr="004B7CB5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8198D" w14:textId="77777777" w:rsidR="00D97DA3" w:rsidRPr="00B34715" w:rsidRDefault="00D97DA3" w:rsidP="004B7CB5">
            <w:pPr>
              <w:spacing w:line="240" w:lineRule="auto"/>
            </w:pPr>
            <w:r w:rsidRPr="00B34715">
              <w:t>Hour of da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8E3DB" w14:textId="1A0A9A28" w:rsidR="00D97DA3" w:rsidRPr="00B34715" w:rsidRDefault="00D35E4E" w:rsidP="004B7CB5">
            <w:pPr>
              <w:spacing w:line="240" w:lineRule="auto"/>
              <w:jc w:val="center"/>
            </w:pPr>
            <w:r>
              <w:t>0.37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A13CA" w14:textId="5A138D0D" w:rsidR="00D97DA3" w:rsidRPr="00B34715" w:rsidRDefault="00D35E4E" w:rsidP="004B7CB5">
            <w:pPr>
              <w:spacing w:line="240" w:lineRule="auto"/>
              <w:jc w:val="center"/>
            </w:pPr>
            <w:r>
              <w:t>0.2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5F973" w14:textId="13E91962" w:rsidR="00D97DA3" w:rsidRPr="00B34715" w:rsidRDefault="00D35E4E" w:rsidP="004B7CB5">
            <w:pPr>
              <w:spacing w:line="240" w:lineRule="auto"/>
              <w:jc w:val="center"/>
            </w:pPr>
            <w:r>
              <w:t>1.7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F706E" w14:textId="557C09CA" w:rsidR="00D97DA3" w:rsidRPr="00B34715" w:rsidRDefault="00D35E4E" w:rsidP="004B7CB5">
            <w:pPr>
              <w:spacing w:line="240" w:lineRule="auto"/>
              <w:jc w:val="center"/>
            </w:pPr>
            <w:r>
              <w:t>0.0876</w:t>
            </w:r>
          </w:p>
        </w:tc>
      </w:tr>
      <w:tr w:rsidR="00D97DA3" w:rsidRPr="00B34715" w14:paraId="0399DB33" w14:textId="77777777" w:rsidTr="004B7CB5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F782E" w14:textId="5876A94F" w:rsidR="00D97DA3" w:rsidRPr="00B34715" w:rsidRDefault="00D97DA3" w:rsidP="004B7CB5">
            <w:pPr>
              <w:spacing w:line="240" w:lineRule="auto"/>
            </w:pPr>
            <w:r w:rsidRPr="00B34715">
              <w:t xml:space="preserve">CC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251C2" w14:textId="14868493" w:rsidR="00D97DA3" w:rsidRPr="00B34715" w:rsidRDefault="00D35E4E" w:rsidP="004B7CB5">
            <w:pPr>
              <w:spacing w:line="240" w:lineRule="auto"/>
              <w:jc w:val="center"/>
            </w:pPr>
            <w:r>
              <w:t>-4.0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7392D" w14:textId="744584AE" w:rsidR="00D97DA3" w:rsidRPr="00B34715" w:rsidRDefault="00D35E4E" w:rsidP="004B7CB5">
            <w:pPr>
              <w:spacing w:line="240" w:lineRule="auto"/>
              <w:jc w:val="center"/>
            </w:pPr>
            <w:r>
              <w:t>2.33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92195" w14:textId="44E3980F" w:rsidR="00D97DA3" w:rsidRPr="00B34715" w:rsidRDefault="00D35E4E" w:rsidP="004B7CB5">
            <w:pPr>
              <w:spacing w:line="240" w:lineRule="auto"/>
              <w:jc w:val="center"/>
            </w:pPr>
            <w:r>
              <w:t>-1.71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A0760" w14:textId="5E8498A6" w:rsidR="00D97DA3" w:rsidRPr="00B34715" w:rsidRDefault="00D35E4E" w:rsidP="004B7CB5">
            <w:pPr>
              <w:spacing w:line="240" w:lineRule="auto"/>
              <w:jc w:val="center"/>
            </w:pPr>
            <w:r>
              <w:t>0.0985</w:t>
            </w:r>
          </w:p>
        </w:tc>
      </w:tr>
      <w:tr w:rsidR="00D97DA3" w:rsidRPr="00B34715" w14:paraId="0F426147" w14:textId="77777777" w:rsidTr="004B7CB5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AE787" w14:textId="1ADF7C76" w:rsidR="00D97DA3" w:rsidRPr="00B34715" w:rsidRDefault="00BA54DA" w:rsidP="004B7CB5">
            <w:pPr>
              <w:spacing w:line="240" w:lineRule="auto"/>
            </w:pPr>
            <w:r>
              <w:t>RY</w:t>
            </w:r>
            <w:r w:rsidR="00D97DA3" w:rsidRPr="00B34715">
              <w:t xml:space="preserve"> vs. </w:t>
            </w:r>
            <w:r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10221" w14:textId="18682591" w:rsidR="00D97DA3" w:rsidRPr="00B34715" w:rsidRDefault="00D35E4E" w:rsidP="004B7CB5">
            <w:pPr>
              <w:spacing w:line="240" w:lineRule="auto"/>
              <w:jc w:val="center"/>
            </w:pPr>
            <w:r>
              <w:t>-3.5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B8EE6" w14:textId="20866AEB" w:rsidR="00D97DA3" w:rsidRPr="00B34715" w:rsidRDefault="00D35E4E" w:rsidP="004B7CB5">
            <w:pPr>
              <w:spacing w:line="240" w:lineRule="auto"/>
              <w:jc w:val="center"/>
            </w:pPr>
            <w:r>
              <w:t>204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5B80A" w14:textId="657E0631" w:rsidR="00D97DA3" w:rsidRPr="00B34715" w:rsidRDefault="00D35E4E" w:rsidP="004B7CB5">
            <w:pPr>
              <w:spacing w:line="240" w:lineRule="auto"/>
              <w:jc w:val="center"/>
            </w:pPr>
            <w:r>
              <w:t>-1.73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23118" w14:textId="1743BA5B" w:rsidR="00D97DA3" w:rsidRPr="00B34715" w:rsidRDefault="00D35E4E" w:rsidP="004B7CB5">
            <w:pPr>
              <w:spacing w:line="240" w:lineRule="auto"/>
              <w:jc w:val="center"/>
            </w:pPr>
            <w:r>
              <w:t>0.0923</w:t>
            </w:r>
          </w:p>
        </w:tc>
      </w:tr>
      <w:tr w:rsidR="003A6234" w:rsidRPr="00B34715" w14:paraId="63705986" w14:textId="77777777" w:rsidTr="004B7CB5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8C46D" w14:textId="674F0A42" w:rsidR="003A6234" w:rsidRDefault="000C6790" w:rsidP="004B7CB5">
            <w:pPr>
              <w:spacing w:line="240" w:lineRule="auto"/>
            </w:pPr>
            <w:r>
              <w:t xml:space="preserve">Friend </w:t>
            </w:r>
            <w:r w:rsidR="006A0237">
              <w:t xml:space="preserve">conflicts </w:t>
            </w:r>
            <w:r>
              <w:t xml:space="preserve">at </w:t>
            </w:r>
            <w:r w:rsidR="00B53FCF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47AAA" w14:textId="05EF0E0F" w:rsidR="003A6234" w:rsidRDefault="00D35E4E" w:rsidP="004B7CB5">
            <w:pPr>
              <w:spacing w:line="240" w:lineRule="auto"/>
              <w:jc w:val="center"/>
            </w:pPr>
            <w:r>
              <w:t>0.04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2A944" w14:textId="0033D0EF" w:rsidR="003A6234" w:rsidRDefault="00D35E4E" w:rsidP="004B7CB5">
            <w:pPr>
              <w:spacing w:line="240" w:lineRule="auto"/>
              <w:jc w:val="center"/>
            </w:pPr>
            <w:r>
              <w:t>0.05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489EB" w14:textId="166BA568" w:rsidR="003A6234" w:rsidRDefault="00D35E4E" w:rsidP="004B7CB5">
            <w:pPr>
              <w:spacing w:line="240" w:lineRule="auto"/>
              <w:jc w:val="center"/>
            </w:pPr>
            <w:r>
              <w:t>0.81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BCBA6" w14:textId="14B1D941" w:rsidR="003A6234" w:rsidRDefault="00D35E4E" w:rsidP="004B7CB5">
            <w:pPr>
              <w:spacing w:line="240" w:lineRule="auto"/>
              <w:jc w:val="center"/>
            </w:pPr>
            <w:r>
              <w:t>0.4190</w:t>
            </w:r>
          </w:p>
        </w:tc>
      </w:tr>
      <w:tr w:rsidR="00D97DA3" w:rsidRPr="00B34715" w14:paraId="38C97BFD" w14:textId="77777777" w:rsidTr="004B7CB5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AA86E" w14:textId="5529A919" w:rsidR="00D97DA3" w:rsidRPr="00B34715" w:rsidRDefault="00D97DA3" w:rsidP="004B7CB5">
            <w:pPr>
              <w:spacing w:line="240" w:lineRule="auto"/>
            </w:pPr>
            <w:r>
              <w:t xml:space="preserve">Positive </w:t>
            </w:r>
            <w:r w:rsidR="00BE1246">
              <w:t>affect</w:t>
            </w:r>
            <w:r w:rsidR="00F23976">
              <w:t xml:space="preserve"> at </w:t>
            </w:r>
            <w:r w:rsidR="00B53FCF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C29F3" w14:textId="60767FD0" w:rsidR="00D97DA3" w:rsidRPr="00B34715" w:rsidRDefault="00D35E4E" w:rsidP="004B7CB5">
            <w:pPr>
              <w:spacing w:line="240" w:lineRule="auto"/>
              <w:jc w:val="center"/>
            </w:pPr>
            <w:r>
              <w:t>-0.0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22CA4" w14:textId="60A8318F" w:rsidR="00D97DA3" w:rsidRPr="00B34715" w:rsidRDefault="00D35E4E" w:rsidP="004B7CB5">
            <w:pPr>
              <w:spacing w:line="240" w:lineRule="auto"/>
              <w:jc w:val="center"/>
            </w:pPr>
            <w:r>
              <w:t>0.0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75AF6" w14:textId="0CA9D3F2" w:rsidR="00D97DA3" w:rsidRPr="00B34715" w:rsidRDefault="00D35E4E" w:rsidP="004B7CB5">
            <w:pPr>
              <w:spacing w:line="240" w:lineRule="auto"/>
              <w:jc w:val="center"/>
            </w:pPr>
            <w:r>
              <w:t>-0.29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93880" w14:textId="7A4CBABB" w:rsidR="00D97DA3" w:rsidRPr="00B34715" w:rsidRDefault="00D35E4E" w:rsidP="004B7CB5">
            <w:pPr>
              <w:spacing w:line="240" w:lineRule="auto"/>
              <w:jc w:val="center"/>
            </w:pPr>
            <w:r>
              <w:t>0.7759</w:t>
            </w:r>
          </w:p>
        </w:tc>
      </w:tr>
      <w:tr w:rsidR="00D97DA3" w:rsidRPr="00B34715" w14:paraId="1FE030BE" w14:textId="77777777" w:rsidTr="004B7CB5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66B8F" w14:textId="724EAB20" w:rsidR="00D97DA3" w:rsidRPr="00B34715" w:rsidRDefault="00D97DA3" w:rsidP="004B7CB5">
            <w:pPr>
              <w:spacing w:line="240" w:lineRule="auto"/>
            </w:pPr>
            <w:r>
              <w:t xml:space="preserve">Positive </w:t>
            </w:r>
            <w:r w:rsidR="00BE1246">
              <w:t>affect</w:t>
            </w:r>
            <w:r w:rsidR="00F23976">
              <w:t xml:space="preserve"> at </w:t>
            </w:r>
            <w:r w:rsidR="00B53FCF" w:rsidRPr="001574A4">
              <w:rPr>
                <w:i/>
                <w:iCs/>
              </w:rPr>
              <w:t>t</w:t>
            </w:r>
            <w:r w:rsidRPr="00B34715">
              <w:t xml:space="preserve"> X CC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90DD7" w14:textId="7E2ECA77" w:rsidR="00D97DA3" w:rsidRPr="00B34715" w:rsidRDefault="00D35E4E" w:rsidP="004B7CB5">
            <w:pPr>
              <w:spacing w:line="240" w:lineRule="auto"/>
              <w:jc w:val="center"/>
            </w:pPr>
            <w:r>
              <w:t>0.05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4B020" w14:textId="697BF6CB" w:rsidR="00D97DA3" w:rsidRPr="00B34715" w:rsidRDefault="00D35E4E" w:rsidP="004B7CB5">
            <w:pPr>
              <w:spacing w:line="240" w:lineRule="auto"/>
              <w:jc w:val="center"/>
            </w:pPr>
            <w:r>
              <w:t>0.08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565E2" w14:textId="4829580C" w:rsidR="00D97DA3" w:rsidRPr="00B34715" w:rsidRDefault="00D35E4E" w:rsidP="004B7CB5">
            <w:pPr>
              <w:spacing w:line="240" w:lineRule="auto"/>
              <w:jc w:val="center"/>
            </w:pPr>
            <w:r>
              <w:t>0.70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27A07" w14:textId="17EF5F46" w:rsidR="00D97DA3" w:rsidRPr="00B34715" w:rsidRDefault="00D35E4E" w:rsidP="004B7CB5">
            <w:pPr>
              <w:spacing w:line="240" w:lineRule="auto"/>
              <w:jc w:val="center"/>
            </w:pPr>
            <w:r>
              <w:t>0.4831</w:t>
            </w:r>
          </w:p>
        </w:tc>
      </w:tr>
      <w:tr w:rsidR="00D97DA3" w:rsidRPr="00B34715" w14:paraId="40C05428" w14:textId="77777777" w:rsidTr="00A37F47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76BAA676" w14:textId="12D3C1BB" w:rsidR="00D97DA3" w:rsidRPr="00B34715" w:rsidRDefault="00D97DA3" w:rsidP="004B7CB5">
            <w:pPr>
              <w:spacing w:line="240" w:lineRule="auto"/>
            </w:pPr>
            <w:r>
              <w:t xml:space="preserve">Positive </w:t>
            </w:r>
            <w:r w:rsidR="00BE1246">
              <w:t>affect</w:t>
            </w:r>
            <w:r w:rsidR="00F23976">
              <w:t xml:space="preserve"> at </w:t>
            </w:r>
            <w:r w:rsidR="00B53FCF" w:rsidRPr="001574A4">
              <w:rPr>
                <w:i/>
                <w:iCs/>
              </w:rPr>
              <w:t>t</w:t>
            </w:r>
            <w:r w:rsidRPr="00B34715">
              <w:t xml:space="preserve"> X </w:t>
            </w:r>
            <w:r w:rsidR="00BA54DA">
              <w:t>RY</w:t>
            </w:r>
            <w:r w:rsidRPr="00B34715">
              <w:t xml:space="preserve">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190FAF8" w14:textId="45FABA1E" w:rsidR="00D97DA3" w:rsidRPr="00B34715" w:rsidRDefault="00D35E4E" w:rsidP="004B7CB5">
            <w:pPr>
              <w:spacing w:line="240" w:lineRule="auto"/>
              <w:jc w:val="center"/>
            </w:pPr>
            <w:r>
              <w:t>0.0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1F8F0E8" w14:textId="14C27893" w:rsidR="00D97DA3" w:rsidRPr="00B34715" w:rsidRDefault="00D35E4E" w:rsidP="004B7CB5">
            <w:pPr>
              <w:spacing w:line="240" w:lineRule="auto"/>
              <w:jc w:val="center"/>
            </w:pPr>
            <w:r>
              <w:t>0.07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63ED504" w14:textId="582346E0" w:rsidR="00D97DA3" w:rsidRPr="00B34715" w:rsidRDefault="00D35E4E" w:rsidP="004B7CB5">
            <w:pPr>
              <w:spacing w:line="240" w:lineRule="auto"/>
              <w:jc w:val="center"/>
            </w:pPr>
            <w:r>
              <w:t>0.33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37EC109" w14:textId="660D2A9F" w:rsidR="00D97DA3" w:rsidRPr="00B34715" w:rsidRDefault="00D35E4E" w:rsidP="004B7CB5">
            <w:pPr>
              <w:spacing w:line="240" w:lineRule="auto"/>
              <w:jc w:val="center"/>
            </w:pPr>
            <w:r>
              <w:t>0.7451</w:t>
            </w:r>
          </w:p>
        </w:tc>
      </w:tr>
      <w:tr w:rsidR="00D97DA3" w:rsidRPr="00B34715" w14:paraId="249E2353" w14:textId="77777777" w:rsidTr="00A37F47">
        <w:tc>
          <w:tcPr>
            <w:tcW w:w="431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94CDD" w14:textId="059DDBC7" w:rsidR="00D97DA3" w:rsidRPr="00B34715" w:rsidRDefault="00D97DA3" w:rsidP="004B7CB5">
            <w:pPr>
              <w:spacing w:line="240" w:lineRule="auto"/>
              <w:rPr>
                <w:b/>
                <w:bCs/>
              </w:rPr>
            </w:pPr>
            <w:r w:rsidRPr="00B34715">
              <w:rPr>
                <w:b/>
                <w:bCs/>
              </w:rPr>
              <w:t xml:space="preserve">M1: IV = </w:t>
            </w:r>
            <w:r>
              <w:rPr>
                <w:b/>
                <w:bCs/>
              </w:rPr>
              <w:t>Connectedness</w:t>
            </w:r>
            <w:r w:rsidR="003A6234">
              <w:rPr>
                <w:b/>
                <w:bCs/>
              </w:rPr>
              <w:t xml:space="preserve"> at </w:t>
            </w:r>
            <w:r w:rsidR="003A6234" w:rsidRPr="00FE55C5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674F4" w14:textId="77777777" w:rsidR="00D97DA3" w:rsidRPr="00B34715" w:rsidRDefault="00D97DA3" w:rsidP="004B7CB5">
            <w:pPr>
              <w:spacing w:line="240" w:lineRule="auto"/>
              <w:jc w:val="center"/>
              <w:rPr>
                <w:b/>
                <w:bCs/>
              </w:rPr>
            </w:pPr>
            <w:r w:rsidRPr="00B34715">
              <w:rPr>
                <w:b/>
                <w:bCs/>
              </w:rPr>
              <w:t>Estimate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19718" w14:textId="77777777" w:rsidR="00D97DA3" w:rsidRPr="00B34715" w:rsidRDefault="00D97DA3" w:rsidP="004B7CB5">
            <w:pPr>
              <w:spacing w:line="240" w:lineRule="auto"/>
              <w:jc w:val="center"/>
              <w:rPr>
                <w:b/>
                <w:bCs/>
              </w:rPr>
            </w:pPr>
            <w:r w:rsidRPr="00B34715">
              <w:rPr>
                <w:b/>
                <w:bCs/>
              </w:rPr>
              <w:t>SE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E677B" w14:textId="77777777" w:rsidR="00D97DA3" w:rsidRPr="00B34715" w:rsidRDefault="00D97DA3" w:rsidP="004B7CB5">
            <w:pPr>
              <w:spacing w:line="240" w:lineRule="auto"/>
              <w:jc w:val="center"/>
              <w:rPr>
                <w:b/>
                <w:bCs/>
              </w:rPr>
            </w:pPr>
            <w:r w:rsidRPr="00B34715">
              <w:rPr>
                <w:b/>
                <w:bCs/>
              </w:rPr>
              <w:t>t</w:t>
            </w:r>
          </w:p>
        </w:tc>
        <w:tc>
          <w:tcPr>
            <w:tcW w:w="126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4CBDF" w14:textId="77777777" w:rsidR="00D97DA3" w:rsidRPr="00B34715" w:rsidRDefault="00D97DA3" w:rsidP="004B7CB5">
            <w:pPr>
              <w:spacing w:line="240" w:lineRule="auto"/>
              <w:jc w:val="center"/>
              <w:rPr>
                <w:b/>
                <w:bCs/>
              </w:rPr>
            </w:pPr>
            <w:r w:rsidRPr="00B34715">
              <w:rPr>
                <w:b/>
                <w:bCs/>
              </w:rPr>
              <w:t>p</w:t>
            </w:r>
          </w:p>
        </w:tc>
      </w:tr>
      <w:tr w:rsidR="00D97DA3" w:rsidRPr="00B34715" w14:paraId="48AFC968" w14:textId="77777777" w:rsidTr="004B7CB5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DDD8C" w14:textId="77777777" w:rsidR="00D97DA3" w:rsidRPr="00B34715" w:rsidRDefault="00D97DA3" w:rsidP="004B7CB5">
            <w:pPr>
              <w:spacing w:line="240" w:lineRule="auto"/>
            </w:pPr>
            <w:r w:rsidRPr="00B34715">
              <w:t>Intercep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93F1E" w14:textId="3EEBF64C" w:rsidR="00D97DA3" w:rsidRPr="00B34715" w:rsidRDefault="00D173A6" w:rsidP="004B7CB5">
            <w:pPr>
              <w:spacing w:line="240" w:lineRule="auto"/>
              <w:jc w:val="center"/>
            </w:pPr>
            <w:r>
              <w:t>-4.27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73405" w14:textId="7C51723D" w:rsidR="00D97DA3" w:rsidRPr="00B34715" w:rsidRDefault="00D173A6" w:rsidP="004B7CB5">
            <w:pPr>
              <w:spacing w:line="240" w:lineRule="auto"/>
              <w:jc w:val="center"/>
            </w:pPr>
            <w:r>
              <w:t>3.4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380A7" w14:textId="76DA4011" w:rsidR="00D97DA3" w:rsidRPr="00B34715" w:rsidRDefault="00D173A6" w:rsidP="004B7CB5">
            <w:pPr>
              <w:spacing w:line="240" w:lineRule="auto"/>
              <w:jc w:val="center"/>
            </w:pPr>
            <w:r>
              <w:t>-1.25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B6289" w14:textId="2DA0AA86" w:rsidR="00D97DA3" w:rsidRPr="00B34715" w:rsidRDefault="00D173A6" w:rsidP="004B7CB5">
            <w:pPr>
              <w:spacing w:line="240" w:lineRule="auto"/>
              <w:jc w:val="center"/>
            </w:pPr>
            <w:r>
              <w:t>0.2121</w:t>
            </w:r>
          </w:p>
        </w:tc>
      </w:tr>
      <w:tr w:rsidR="00D97DA3" w:rsidRPr="00B34715" w14:paraId="05BB46C7" w14:textId="77777777" w:rsidTr="004B7CB5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E77FF" w14:textId="77777777" w:rsidR="00D97DA3" w:rsidRPr="00B34715" w:rsidRDefault="00D97DA3" w:rsidP="004B7CB5">
            <w:pPr>
              <w:spacing w:line="240" w:lineRule="auto"/>
            </w:pPr>
            <w:r w:rsidRPr="00B34715">
              <w:t>Hour of da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E239C" w14:textId="22750E1B" w:rsidR="00D97DA3" w:rsidRPr="00B34715" w:rsidRDefault="00D173A6" w:rsidP="004B7CB5">
            <w:pPr>
              <w:spacing w:line="240" w:lineRule="auto"/>
              <w:jc w:val="center"/>
            </w:pPr>
            <w:r>
              <w:t>0.37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91DCB" w14:textId="714CE298" w:rsidR="00D97DA3" w:rsidRPr="00B34715" w:rsidRDefault="00D173A6" w:rsidP="004B7CB5">
            <w:pPr>
              <w:spacing w:line="240" w:lineRule="auto"/>
              <w:jc w:val="center"/>
            </w:pPr>
            <w:r>
              <w:t>0.18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8D3FB" w14:textId="080B5ED2" w:rsidR="00D97DA3" w:rsidRPr="00B34715" w:rsidRDefault="00D173A6" w:rsidP="004B7CB5">
            <w:pPr>
              <w:spacing w:line="240" w:lineRule="auto"/>
              <w:jc w:val="center"/>
            </w:pPr>
            <w:r>
              <w:t>2.0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918DB" w14:textId="7BECC553" w:rsidR="00D97DA3" w:rsidRPr="00B34715" w:rsidRDefault="00D173A6" w:rsidP="004B7CB5">
            <w:pPr>
              <w:spacing w:line="240" w:lineRule="auto"/>
              <w:jc w:val="center"/>
            </w:pPr>
            <w:r>
              <w:t>0.0453</w:t>
            </w:r>
          </w:p>
        </w:tc>
      </w:tr>
      <w:tr w:rsidR="003A6234" w:rsidRPr="00B34715" w14:paraId="254BAEF1" w14:textId="77777777" w:rsidTr="004B7CB5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10D93" w14:textId="706F3CA7" w:rsidR="003A6234" w:rsidRDefault="000C6790" w:rsidP="004B7CB5">
            <w:pPr>
              <w:spacing w:line="240" w:lineRule="auto"/>
            </w:pPr>
            <w:r>
              <w:t xml:space="preserve">Friend </w:t>
            </w:r>
            <w:r w:rsidR="006A0237">
              <w:t xml:space="preserve">conflicts </w:t>
            </w:r>
            <w:r>
              <w:t xml:space="preserve">at </w:t>
            </w:r>
            <w:r w:rsidR="00B04F33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29274" w14:textId="7820D952" w:rsidR="003A6234" w:rsidRDefault="00D173A6" w:rsidP="004B7CB5">
            <w:pPr>
              <w:spacing w:line="240" w:lineRule="auto"/>
              <w:jc w:val="center"/>
            </w:pPr>
            <w:r>
              <w:t>0.06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91BA5" w14:textId="24AC7264" w:rsidR="003A6234" w:rsidRDefault="00D173A6" w:rsidP="004B7CB5">
            <w:pPr>
              <w:spacing w:line="240" w:lineRule="auto"/>
              <w:jc w:val="center"/>
            </w:pPr>
            <w:r>
              <w:t>0.05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668EC" w14:textId="24B06CDF" w:rsidR="003A6234" w:rsidRDefault="00D173A6" w:rsidP="004B7CB5">
            <w:pPr>
              <w:spacing w:line="240" w:lineRule="auto"/>
              <w:jc w:val="center"/>
            </w:pPr>
            <w:r>
              <w:t>1.27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419B8" w14:textId="4E8DB299" w:rsidR="003A6234" w:rsidRDefault="00D173A6" w:rsidP="004B7CB5">
            <w:pPr>
              <w:spacing w:line="240" w:lineRule="auto"/>
              <w:jc w:val="center"/>
            </w:pPr>
            <w:r>
              <w:t>0.2061</w:t>
            </w:r>
          </w:p>
        </w:tc>
      </w:tr>
      <w:tr w:rsidR="00D97DA3" w:rsidRPr="00B34715" w14:paraId="4236327B" w14:textId="77777777" w:rsidTr="004B7CB5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70320" w14:textId="497328C9" w:rsidR="00D97DA3" w:rsidRPr="00B34715" w:rsidRDefault="00D97DA3" w:rsidP="004B7CB5">
            <w:pPr>
              <w:spacing w:line="240" w:lineRule="auto"/>
            </w:pPr>
            <w:r>
              <w:t>Connectedness</w:t>
            </w:r>
            <w:r w:rsidR="00F23976">
              <w:t xml:space="preserve"> at </w:t>
            </w:r>
            <w:r w:rsidR="00B04F33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FE3BA" w14:textId="153CC8B1" w:rsidR="00D97DA3" w:rsidRPr="00B34715" w:rsidRDefault="00D173A6" w:rsidP="004B7CB5">
            <w:pPr>
              <w:spacing w:line="240" w:lineRule="auto"/>
              <w:jc w:val="center"/>
            </w:pPr>
            <w:r>
              <w:t>-0.03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02F36" w14:textId="070FFC25" w:rsidR="00D97DA3" w:rsidRPr="00B34715" w:rsidRDefault="00D173A6" w:rsidP="004B7CB5">
            <w:pPr>
              <w:spacing w:line="240" w:lineRule="auto"/>
              <w:jc w:val="center"/>
            </w:pPr>
            <w:r>
              <w:t>0.0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FFFE2" w14:textId="3AC8CC7B" w:rsidR="00D97DA3" w:rsidRPr="00B34715" w:rsidRDefault="00D173A6" w:rsidP="004B7CB5">
            <w:pPr>
              <w:spacing w:line="240" w:lineRule="auto"/>
              <w:jc w:val="center"/>
            </w:pPr>
            <w:r>
              <w:t>-1.17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87611" w14:textId="4B2AAB63" w:rsidR="00D97DA3" w:rsidRPr="00B34715" w:rsidRDefault="00D173A6" w:rsidP="004B7CB5">
            <w:pPr>
              <w:spacing w:line="240" w:lineRule="auto"/>
              <w:jc w:val="center"/>
            </w:pPr>
            <w:r>
              <w:t>0.2424</w:t>
            </w:r>
          </w:p>
        </w:tc>
      </w:tr>
      <w:tr w:rsidR="00D97DA3" w:rsidRPr="00B34715" w14:paraId="3F7F487E" w14:textId="77777777" w:rsidTr="004B7CB5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B7D63" w14:textId="209BEB05" w:rsidR="00D97DA3" w:rsidRPr="00B34715" w:rsidRDefault="00D97DA3" w:rsidP="004B7CB5">
            <w:pPr>
              <w:spacing w:line="240" w:lineRule="auto"/>
            </w:pPr>
            <w:r w:rsidRPr="00B34715">
              <w:rPr>
                <w:b/>
                <w:bCs/>
              </w:rPr>
              <w:t xml:space="preserve">M2: IV = </w:t>
            </w:r>
            <w:r>
              <w:rPr>
                <w:b/>
                <w:bCs/>
              </w:rPr>
              <w:t>Connectedness</w:t>
            </w:r>
            <w:r w:rsidR="003A6234">
              <w:rPr>
                <w:b/>
                <w:bCs/>
              </w:rPr>
              <w:t xml:space="preserve"> at </w:t>
            </w:r>
            <w:r w:rsidR="003A6234" w:rsidRPr="00FE55C5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61D99" w14:textId="77777777" w:rsidR="00D97DA3" w:rsidRPr="00B34715" w:rsidRDefault="00D97DA3" w:rsidP="004B7CB5">
            <w:pPr>
              <w:spacing w:line="240" w:lineRule="auto"/>
              <w:jc w:val="center"/>
            </w:pPr>
            <w:r w:rsidRPr="00B34715">
              <w:rPr>
                <w:b/>
                <w:bCs/>
              </w:rPr>
              <w:t>Estimat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A603B" w14:textId="77777777" w:rsidR="00D97DA3" w:rsidRPr="00B34715" w:rsidRDefault="00D97DA3" w:rsidP="004B7CB5">
            <w:pPr>
              <w:spacing w:line="240" w:lineRule="auto"/>
              <w:jc w:val="center"/>
            </w:pPr>
            <w:r w:rsidRPr="00B34715">
              <w:rPr>
                <w:b/>
                <w:bCs/>
              </w:rPr>
              <w:t>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A959E" w14:textId="77777777" w:rsidR="00D97DA3" w:rsidRPr="00B34715" w:rsidRDefault="00D97DA3" w:rsidP="004B7CB5">
            <w:pPr>
              <w:spacing w:line="240" w:lineRule="auto"/>
              <w:jc w:val="center"/>
            </w:pPr>
            <w:r w:rsidRPr="00B34715">
              <w:rPr>
                <w:b/>
                <w:bCs/>
              </w:rPr>
              <w:t>t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AB49B" w14:textId="77777777" w:rsidR="00D97DA3" w:rsidRPr="00B34715" w:rsidRDefault="00D97DA3" w:rsidP="004B7CB5">
            <w:pPr>
              <w:spacing w:line="240" w:lineRule="auto"/>
              <w:jc w:val="center"/>
            </w:pPr>
            <w:r w:rsidRPr="00B34715">
              <w:rPr>
                <w:b/>
                <w:bCs/>
              </w:rPr>
              <w:t>p</w:t>
            </w:r>
          </w:p>
        </w:tc>
      </w:tr>
      <w:tr w:rsidR="00D97DA3" w:rsidRPr="00B34715" w14:paraId="5D1541DF" w14:textId="77777777" w:rsidTr="004B7CB5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CEDBB" w14:textId="77777777" w:rsidR="00D97DA3" w:rsidRPr="00B34715" w:rsidRDefault="00D97DA3" w:rsidP="004B7CB5">
            <w:pPr>
              <w:spacing w:line="240" w:lineRule="auto"/>
            </w:pPr>
            <w:r w:rsidRPr="00B34715">
              <w:t>Intercep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8DE40" w14:textId="2C2E2376" w:rsidR="00D97DA3" w:rsidRPr="00B34715" w:rsidRDefault="00D173A6" w:rsidP="004B7CB5">
            <w:pPr>
              <w:spacing w:line="240" w:lineRule="auto"/>
              <w:jc w:val="center"/>
            </w:pPr>
            <w:r>
              <w:t>-2.0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30362" w14:textId="7E2F6888" w:rsidR="00D97DA3" w:rsidRPr="00B34715" w:rsidRDefault="00D173A6" w:rsidP="004B7CB5">
            <w:pPr>
              <w:spacing w:line="240" w:lineRule="auto"/>
              <w:jc w:val="center"/>
            </w:pPr>
            <w:r>
              <w:t>4.32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5A10A" w14:textId="18AEB818" w:rsidR="00D97DA3" w:rsidRPr="00B34715" w:rsidRDefault="00D173A6" w:rsidP="004B7CB5">
            <w:pPr>
              <w:spacing w:line="240" w:lineRule="auto"/>
              <w:jc w:val="center"/>
            </w:pPr>
            <w:r>
              <w:t>-0.47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FDFB0" w14:textId="5D60D180" w:rsidR="00D97DA3" w:rsidRPr="00B34715" w:rsidRDefault="00D173A6" w:rsidP="004B7CB5">
            <w:pPr>
              <w:spacing w:line="240" w:lineRule="auto"/>
              <w:jc w:val="center"/>
            </w:pPr>
            <w:r>
              <w:t>0.6413</w:t>
            </w:r>
          </w:p>
        </w:tc>
      </w:tr>
      <w:tr w:rsidR="00D97DA3" w:rsidRPr="00B34715" w14:paraId="5D2DB22E" w14:textId="77777777" w:rsidTr="004B7CB5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CE72C" w14:textId="77777777" w:rsidR="00D97DA3" w:rsidRPr="00B34715" w:rsidRDefault="00D97DA3" w:rsidP="004B7CB5">
            <w:pPr>
              <w:spacing w:line="240" w:lineRule="auto"/>
            </w:pPr>
            <w:r w:rsidRPr="00B34715">
              <w:t>Hour of da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D50B0" w14:textId="3C1DDB6A" w:rsidR="00D97DA3" w:rsidRPr="00B34715" w:rsidRDefault="00D173A6" w:rsidP="004B7CB5">
            <w:pPr>
              <w:spacing w:line="240" w:lineRule="auto"/>
              <w:jc w:val="center"/>
            </w:pPr>
            <w:r>
              <w:t>0.39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D3147" w14:textId="5DB977D8" w:rsidR="00D97DA3" w:rsidRPr="00B34715" w:rsidRDefault="00D173A6" w:rsidP="004B7CB5">
            <w:pPr>
              <w:spacing w:line="240" w:lineRule="auto"/>
              <w:jc w:val="center"/>
            </w:pPr>
            <w:r>
              <w:t>0.2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83342" w14:textId="6A531516" w:rsidR="00D97DA3" w:rsidRPr="00B34715" w:rsidRDefault="00D173A6" w:rsidP="004B7CB5">
            <w:pPr>
              <w:spacing w:line="240" w:lineRule="auto"/>
              <w:jc w:val="center"/>
            </w:pPr>
            <w:r>
              <w:t>1.80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322E0" w14:textId="67D79362" w:rsidR="00D97DA3" w:rsidRPr="00B34715" w:rsidRDefault="00D173A6" w:rsidP="004B7CB5">
            <w:pPr>
              <w:spacing w:line="240" w:lineRule="auto"/>
              <w:jc w:val="center"/>
            </w:pPr>
            <w:r>
              <w:t>0.0730</w:t>
            </w:r>
          </w:p>
        </w:tc>
      </w:tr>
      <w:tr w:rsidR="00D97DA3" w:rsidRPr="00B34715" w14:paraId="20845363" w14:textId="77777777" w:rsidTr="004B7CB5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98180" w14:textId="69436A3A" w:rsidR="00D97DA3" w:rsidRPr="00B34715" w:rsidRDefault="00D97DA3" w:rsidP="004B7CB5">
            <w:pPr>
              <w:spacing w:line="240" w:lineRule="auto"/>
            </w:pPr>
            <w:r w:rsidRPr="00B34715">
              <w:t xml:space="preserve">CC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9EFD5" w14:textId="03D28DFF" w:rsidR="00D97DA3" w:rsidRPr="00B34715" w:rsidRDefault="00D173A6" w:rsidP="004B7CB5">
            <w:pPr>
              <w:spacing w:line="240" w:lineRule="auto"/>
              <w:jc w:val="center"/>
            </w:pPr>
            <w:r>
              <w:t>-3.24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27A2C" w14:textId="131E1008" w:rsidR="00D97DA3" w:rsidRPr="00B34715" w:rsidRDefault="00D173A6" w:rsidP="004B7CB5">
            <w:pPr>
              <w:spacing w:line="240" w:lineRule="auto"/>
              <w:jc w:val="center"/>
            </w:pPr>
            <w:r>
              <w:t>2.4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5C1DF" w14:textId="2E3350A6" w:rsidR="00D97DA3" w:rsidRPr="00B34715" w:rsidRDefault="00D173A6" w:rsidP="004B7CB5">
            <w:pPr>
              <w:spacing w:line="240" w:lineRule="auto"/>
              <w:jc w:val="center"/>
            </w:pPr>
            <w:r>
              <w:t>-1.33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B8AAF" w14:textId="380AB712" w:rsidR="00D97DA3" w:rsidRPr="00B34715" w:rsidRDefault="00D173A6" w:rsidP="004B7CB5">
            <w:pPr>
              <w:spacing w:line="240" w:lineRule="auto"/>
              <w:jc w:val="center"/>
            </w:pPr>
            <w:r>
              <w:t>0.1936</w:t>
            </w:r>
          </w:p>
        </w:tc>
      </w:tr>
      <w:tr w:rsidR="00D97DA3" w:rsidRPr="00B34715" w14:paraId="4CA09D61" w14:textId="77777777" w:rsidTr="004B7CB5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FC174" w14:textId="2339B381" w:rsidR="00D97DA3" w:rsidRPr="00B34715" w:rsidRDefault="00BA54DA" w:rsidP="004B7CB5">
            <w:pPr>
              <w:spacing w:line="240" w:lineRule="auto"/>
            </w:pPr>
            <w:r>
              <w:t>RY</w:t>
            </w:r>
            <w:r w:rsidR="00D97DA3" w:rsidRPr="00B34715">
              <w:t xml:space="preserve"> vs. </w:t>
            </w:r>
            <w:r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D335E" w14:textId="4E0F4A86" w:rsidR="00D97DA3" w:rsidRPr="00B34715" w:rsidRDefault="00D173A6" w:rsidP="004B7CB5">
            <w:pPr>
              <w:spacing w:line="240" w:lineRule="auto"/>
              <w:jc w:val="center"/>
            </w:pPr>
            <w:r>
              <w:t>-3.5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867C6" w14:textId="0139112E" w:rsidR="00D97DA3" w:rsidRPr="00B34715" w:rsidRDefault="00D173A6" w:rsidP="004B7CB5">
            <w:pPr>
              <w:spacing w:line="240" w:lineRule="auto"/>
              <w:jc w:val="center"/>
            </w:pPr>
            <w:r>
              <w:t>2.0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213D7" w14:textId="655D373E" w:rsidR="00D97DA3" w:rsidRPr="00B34715" w:rsidRDefault="00D173A6" w:rsidP="004B7CB5">
            <w:pPr>
              <w:spacing w:line="240" w:lineRule="auto"/>
              <w:jc w:val="center"/>
            </w:pPr>
            <w:r>
              <w:t>-1.73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FCAB6" w14:textId="7E427208" w:rsidR="00D97DA3" w:rsidRPr="00B34715" w:rsidRDefault="00D173A6" w:rsidP="004B7CB5">
            <w:pPr>
              <w:spacing w:line="240" w:lineRule="auto"/>
              <w:jc w:val="center"/>
            </w:pPr>
            <w:r>
              <w:t>0.0920</w:t>
            </w:r>
          </w:p>
        </w:tc>
      </w:tr>
      <w:tr w:rsidR="003A6234" w:rsidRPr="00B34715" w14:paraId="6D8DD347" w14:textId="77777777" w:rsidTr="004B7CB5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78289" w14:textId="45653F20" w:rsidR="003A6234" w:rsidRDefault="000C6790" w:rsidP="004B7CB5">
            <w:pPr>
              <w:spacing w:line="240" w:lineRule="auto"/>
            </w:pPr>
            <w:r>
              <w:t xml:space="preserve">Friend </w:t>
            </w:r>
            <w:r w:rsidR="006A0237">
              <w:t xml:space="preserve">conflicts </w:t>
            </w:r>
            <w:r>
              <w:t xml:space="preserve">at </w:t>
            </w:r>
            <w:r w:rsidR="00B04F33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78F79" w14:textId="361D2D43" w:rsidR="003A6234" w:rsidRDefault="00D173A6" w:rsidP="004B7CB5">
            <w:pPr>
              <w:spacing w:line="240" w:lineRule="auto"/>
              <w:jc w:val="center"/>
            </w:pPr>
            <w:r>
              <w:t>0.04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7D64C" w14:textId="5489DA45" w:rsidR="003A6234" w:rsidRDefault="00D173A6" w:rsidP="004B7CB5">
            <w:pPr>
              <w:spacing w:line="240" w:lineRule="auto"/>
              <w:jc w:val="center"/>
            </w:pPr>
            <w:r>
              <w:t>0.05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4E412" w14:textId="3D7C61A0" w:rsidR="003A6234" w:rsidRDefault="00D173A6" w:rsidP="004B7CB5">
            <w:pPr>
              <w:spacing w:line="240" w:lineRule="auto"/>
              <w:jc w:val="center"/>
            </w:pPr>
            <w:r>
              <w:t>0.86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E64CD" w14:textId="0E426E1A" w:rsidR="003A6234" w:rsidRDefault="00D173A6" w:rsidP="004B7CB5">
            <w:pPr>
              <w:spacing w:line="240" w:lineRule="auto"/>
              <w:jc w:val="center"/>
            </w:pPr>
            <w:r>
              <w:t>0.3906</w:t>
            </w:r>
          </w:p>
        </w:tc>
      </w:tr>
      <w:tr w:rsidR="00D97DA3" w:rsidRPr="00B34715" w14:paraId="490A81B4" w14:textId="77777777" w:rsidTr="004B7CB5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27658" w14:textId="7310F1A0" w:rsidR="00D97DA3" w:rsidRPr="00B34715" w:rsidRDefault="00D97DA3" w:rsidP="004B7CB5">
            <w:pPr>
              <w:spacing w:line="240" w:lineRule="auto"/>
            </w:pPr>
            <w:r>
              <w:t>Connectedness</w:t>
            </w:r>
            <w:r w:rsidR="00F23976">
              <w:t xml:space="preserve"> at </w:t>
            </w:r>
            <w:r w:rsidR="00B04F33" w:rsidRPr="001574A4">
              <w:rPr>
                <w:i/>
                <w:iCs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2DB38" w14:textId="3652835D" w:rsidR="00D97DA3" w:rsidRPr="00B34715" w:rsidRDefault="00D173A6" w:rsidP="004B7CB5">
            <w:pPr>
              <w:spacing w:line="240" w:lineRule="auto"/>
              <w:jc w:val="center"/>
            </w:pPr>
            <w:r>
              <w:t>-0.00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0D79A" w14:textId="0FEEB827" w:rsidR="00D97DA3" w:rsidRPr="00B34715" w:rsidRDefault="00D173A6" w:rsidP="004B7CB5">
            <w:pPr>
              <w:spacing w:line="240" w:lineRule="auto"/>
              <w:jc w:val="center"/>
            </w:pPr>
            <w:r>
              <w:t>0.05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BE3C4" w14:textId="0E5362AD" w:rsidR="00D97DA3" w:rsidRPr="00B34715" w:rsidRDefault="00D173A6" w:rsidP="004B7CB5">
            <w:pPr>
              <w:spacing w:line="240" w:lineRule="auto"/>
              <w:jc w:val="center"/>
            </w:pPr>
            <w:r>
              <w:t>-0.18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DD894" w14:textId="5BCF0D0C" w:rsidR="00D97DA3" w:rsidRPr="00B34715" w:rsidRDefault="00D173A6" w:rsidP="004B7CB5">
            <w:pPr>
              <w:spacing w:line="240" w:lineRule="auto"/>
              <w:jc w:val="center"/>
            </w:pPr>
            <w:r>
              <w:t>0.8597</w:t>
            </w:r>
          </w:p>
        </w:tc>
      </w:tr>
      <w:tr w:rsidR="00D97DA3" w:rsidRPr="00B34715" w14:paraId="1B5372DC" w14:textId="77777777" w:rsidTr="004B7CB5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EAB5C" w14:textId="3C8B3F6A" w:rsidR="00D97DA3" w:rsidRPr="00B34715" w:rsidRDefault="00D97DA3" w:rsidP="004B7CB5">
            <w:pPr>
              <w:spacing w:line="240" w:lineRule="auto"/>
            </w:pPr>
            <w:r w:rsidRPr="00D97DA3">
              <w:t>Connectedness</w:t>
            </w:r>
            <w:r w:rsidR="00F23976">
              <w:t xml:space="preserve"> at </w:t>
            </w:r>
            <w:r w:rsidR="00B04F33" w:rsidRPr="001574A4">
              <w:rPr>
                <w:i/>
                <w:iCs/>
              </w:rPr>
              <w:t>t</w:t>
            </w:r>
            <w:r w:rsidRPr="00B34715">
              <w:t xml:space="preserve"> X CC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0C183" w14:textId="0E6E3159" w:rsidR="00D97DA3" w:rsidRPr="00B34715" w:rsidRDefault="00D173A6" w:rsidP="004B7CB5">
            <w:pPr>
              <w:spacing w:line="240" w:lineRule="auto"/>
              <w:jc w:val="center"/>
            </w:pPr>
            <w:r>
              <w:t>-0.0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C974E" w14:textId="1A5D12F3" w:rsidR="00D97DA3" w:rsidRPr="00B34715" w:rsidRDefault="00D173A6" w:rsidP="004B7CB5">
            <w:pPr>
              <w:spacing w:line="240" w:lineRule="auto"/>
              <w:jc w:val="center"/>
            </w:pPr>
            <w:r>
              <w:t>0.10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56792" w14:textId="63AB71E5" w:rsidR="00D97DA3" w:rsidRPr="00B34715" w:rsidRDefault="00D173A6" w:rsidP="004B7CB5">
            <w:pPr>
              <w:spacing w:line="240" w:lineRule="auto"/>
              <w:jc w:val="center"/>
            </w:pPr>
            <w:r>
              <w:t>-0.27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33CE2" w14:textId="2A9C9173" w:rsidR="00D97DA3" w:rsidRPr="00B34715" w:rsidRDefault="00D173A6" w:rsidP="004B7CB5">
            <w:pPr>
              <w:spacing w:line="240" w:lineRule="auto"/>
              <w:jc w:val="center"/>
            </w:pPr>
            <w:r>
              <w:t>0.7855</w:t>
            </w:r>
          </w:p>
        </w:tc>
      </w:tr>
      <w:tr w:rsidR="00D97DA3" w:rsidRPr="00B34715" w14:paraId="2F34E7C5" w14:textId="77777777" w:rsidTr="004B7CB5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A23B5" w14:textId="09F059C6" w:rsidR="00D97DA3" w:rsidRPr="00B34715" w:rsidRDefault="00D97DA3" w:rsidP="004B7CB5">
            <w:pPr>
              <w:spacing w:line="240" w:lineRule="auto"/>
            </w:pPr>
            <w:r w:rsidRPr="00D97DA3">
              <w:t>Connectedness</w:t>
            </w:r>
            <w:r w:rsidR="00F23976">
              <w:t xml:space="preserve"> at </w:t>
            </w:r>
            <w:r w:rsidR="00B04F33" w:rsidRPr="001574A4">
              <w:rPr>
                <w:i/>
                <w:iCs/>
              </w:rPr>
              <w:t>t</w:t>
            </w:r>
            <w:r w:rsidRPr="00B34715">
              <w:t xml:space="preserve"> X </w:t>
            </w:r>
            <w:r w:rsidR="00BA54DA">
              <w:t>RY</w:t>
            </w:r>
            <w:r w:rsidRPr="00B34715">
              <w:t xml:space="preserve"> vs. </w:t>
            </w:r>
            <w:r w:rsidR="00BA54DA">
              <w:t>N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8C306" w14:textId="3202D12C" w:rsidR="00D97DA3" w:rsidRPr="00B34715" w:rsidRDefault="00D173A6" w:rsidP="004B7CB5">
            <w:pPr>
              <w:spacing w:line="240" w:lineRule="auto"/>
              <w:jc w:val="center"/>
            </w:pPr>
            <w:r>
              <w:t>0.0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EA927" w14:textId="20828269" w:rsidR="00D97DA3" w:rsidRPr="00B34715" w:rsidRDefault="00D173A6" w:rsidP="004B7CB5">
            <w:pPr>
              <w:spacing w:line="240" w:lineRule="auto"/>
              <w:jc w:val="center"/>
            </w:pPr>
            <w:r>
              <w:t>0.08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C0D31" w14:textId="41AA0494" w:rsidR="00D97DA3" w:rsidRPr="00B34715" w:rsidRDefault="00D173A6" w:rsidP="004B7CB5">
            <w:pPr>
              <w:spacing w:line="240" w:lineRule="auto"/>
              <w:jc w:val="center"/>
            </w:pPr>
            <w:r>
              <w:t>0.2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2EA57" w14:textId="7538E5B7" w:rsidR="00D97DA3" w:rsidRPr="00B34715" w:rsidRDefault="00D173A6" w:rsidP="004B7CB5">
            <w:pPr>
              <w:spacing w:line="240" w:lineRule="auto"/>
              <w:jc w:val="center"/>
            </w:pPr>
            <w:r>
              <w:t>0.8255</w:t>
            </w:r>
          </w:p>
        </w:tc>
      </w:tr>
    </w:tbl>
    <w:p w14:paraId="64A10E2E" w14:textId="68D8F1C1" w:rsidR="009A430F" w:rsidRDefault="00D97DA3" w:rsidP="009A430F">
      <w:pPr>
        <w:spacing w:line="240" w:lineRule="auto"/>
      </w:pPr>
      <w:r w:rsidRPr="00B34715">
        <w:t xml:space="preserve">CC=Community control; </w:t>
      </w:r>
      <w:r w:rsidR="00BA54DA">
        <w:t>RY</w:t>
      </w:r>
      <w:r w:rsidRPr="00B34715">
        <w:t>=</w:t>
      </w:r>
      <w:r w:rsidR="00BA54DA">
        <w:t>Remitted youth</w:t>
      </w:r>
      <w:r w:rsidRPr="00B34715">
        <w:t xml:space="preserve">; </w:t>
      </w:r>
      <w:r w:rsidR="00BA54DA">
        <w:t>NRY</w:t>
      </w:r>
      <w:r w:rsidRPr="00B34715">
        <w:t>=</w:t>
      </w:r>
      <w:r w:rsidR="00BA54DA">
        <w:t>Non-remitted youth</w:t>
      </w:r>
    </w:p>
    <w:p w14:paraId="0C15441D" w14:textId="77777777" w:rsidR="007D2C64" w:rsidRDefault="007D2C64" w:rsidP="008E01D8">
      <w:pPr>
        <w:spacing w:line="240" w:lineRule="auto"/>
        <w:rPr>
          <w:b/>
          <w:bCs/>
        </w:rPr>
        <w:sectPr w:rsidR="007D2C64" w:rsidSect="007D2EC0">
          <w:pgSz w:w="12240" w:h="15840"/>
          <w:pgMar w:top="720" w:right="1440" w:bottom="720" w:left="1440" w:header="720" w:footer="720" w:gutter="0"/>
          <w:cols w:space="720"/>
          <w:docGrid w:linePitch="360"/>
        </w:sectPr>
      </w:pPr>
    </w:p>
    <w:p w14:paraId="42A7AEA6" w14:textId="79D0333D" w:rsidR="007D2C64" w:rsidRDefault="007D2C64" w:rsidP="008E01D8">
      <w:pPr>
        <w:spacing w:line="240" w:lineRule="auto"/>
        <w:rPr>
          <w:b/>
          <w:bCs/>
        </w:rPr>
        <w:sectPr w:rsidR="007D2C64" w:rsidSect="007D2C64">
          <w:pgSz w:w="15840" w:h="12240" w:orient="landscape"/>
          <w:pgMar w:top="1440" w:right="720" w:bottom="1440" w:left="720" w:header="720" w:footer="720" w:gutter="0"/>
          <w:cols w:space="720"/>
          <w:docGrid w:linePitch="360"/>
        </w:sectPr>
      </w:pPr>
      <w:r>
        <w:rPr>
          <w:rFonts w:eastAsia="Times New Roman"/>
        </w:rPr>
        <w:lastRenderedPageBreak/>
        <w:t xml:space="preserve"> </w:t>
      </w:r>
      <w:r>
        <w:rPr>
          <w:b/>
          <w:bCs/>
          <w:noProof/>
          <w14:ligatures w14:val="standardContextual"/>
        </w:rPr>
        <w:drawing>
          <wp:inline distT="0" distB="0" distL="0" distR="0" wp14:anchorId="434AA5D1" wp14:editId="1061774E">
            <wp:extent cx="7924800" cy="5943600"/>
            <wp:effectExtent l="0" t="0" r="0" b="0"/>
            <wp:docPr id="31039818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0398185" name="Picture 310398185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9248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5D560" w14:textId="77777777" w:rsidR="007D2C64" w:rsidRDefault="007D2C64" w:rsidP="008E01D8">
      <w:pPr>
        <w:spacing w:line="240" w:lineRule="auto"/>
        <w:rPr>
          <w:b/>
          <w:bCs/>
        </w:rPr>
      </w:pPr>
    </w:p>
    <w:p w14:paraId="1B6021D4" w14:textId="470947D7" w:rsidR="007D2C64" w:rsidRDefault="007D2C64" w:rsidP="008E01D8">
      <w:pPr>
        <w:spacing w:line="240" w:lineRule="auto"/>
        <w:rPr>
          <w:b/>
          <w:bCs/>
        </w:rPr>
      </w:pPr>
      <w:r>
        <w:rPr>
          <w:b/>
          <w:bCs/>
        </w:rPr>
        <w:t xml:space="preserve">Supplemental Figure S2. Thwarted Belongingness X Remission Group </w:t>
      </w:r>
      <w:r w:rsidRPr="007D2C64">
        <w:rPr>
          <w:b/>
          <w:bCs/>
        </w:rPr>
        <w:sym w:font="Wingdings" w:char="F0E0"/>
      </w:r>
      <w:r>
        <w:rPr>
          <w:b/>
          <w:bCs/>
        </w:rPr>
        <w:t xml:space="preserve"> Positive Affect in Concurrent Model</w:t>
      </w:r>
    </w:p>
    <w:p w14:paraId="03A026D8" w14:textId="77777777" w:rsidR="007D2C64" w:rsidRDefault="007D2C64" w:rsidP="008E01D8">
      <w:pPr>
        <w:spacing w:line="240" w:lineRule="auto"/>
        <w:rPr>
          <w:b/>
          <w:bCs/>
        </w:rPr>
      </w:pPr>
    </w:p>
    <w:p w14:paraId="7906F106" w14:textId="2AB93855" w:rsidR="007D2C64" w:rsidRDefault="007D2C64" w:rsidP="008E01D8">
      <w:pPr>
        <w:spacing w:line="240" w:lineRule="auto"/>
        <w:rPr>
          <w:b/>
          <w:bCs/>
        </w:rPr>
        <w:sectPr w:rsidR="007D2C64" w:rsidSect="007D2C64">
          <w:pgSz w:w="12240" w:h="15840"/>
          <w:pgMar w:top="720" w:right="1440" w:bottom="720" w:left="1440" w:header="720" w:footer="720" w:gutter="0"/>
          <w:cols w:space="720"/>
          <w:docGrid w:linePitch="360"/>
        </w:sectPr>
      </w:pPr>
      <w:r>
        <w:rPr>
          <w:b/>
          <w:bCs/>
          <w:noProof/>
          <w14:ligatures w14:val="standardContextual"/>
        </w:rPr>
        <w:drawing>
          <wp:inline distT="0" distB="0" distL="0" distR="0" wp14:anchorId="1EB2CBF4" wp14:editId="091CF01B">
            <wp:extent cx="5943600" cy="7924800"/>
            <wp:effectExtent l="0" t="0" r="0" b="0"/>
            <wp:docPr id="598326561" name="Picture 2" descr="A graph with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8326561" name="Picture 2" descr="A graph with a line graph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92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35A95" w14:textId="72028664" w:rsidR="008E01D8" w:rsidRDefault="008E01D8" w:rsidP="008E01D8">
      <w:pPr>
        <w:spacing w:line="240" w:lineRule="auto"/>
        <w:rPr>
          <w:b/>
          <w:bCs/>
        </w:rPr>
      </w:pPr>
      <w:r w:rsidRPr="00F5298C">
        <w:rPr>
          <w:b/>
          <w:bCs/>
        </w:rPr>
        <w:lastRenderedPageBreak/>
        <w:t xml:space="preserve">Supplemental </w:t>
      </w:r>
      <w:r>
        <w:rPr>
          <w:b/>
          <w:bCs/>
        </w:rPr>
        <w:t>Figure S</w:t>
      </w:r>
      <w:r w:rsidR="007D2C64">
        <w:rPr>
          <w:b/>
          <w:bCs/>
        </w:rPr>
        <w:t>3</w:t>
      </w:r>
      <w:r w:rsidRPr="00F5298C">
        <w:rPr>
          <w:b/>
          <w:bCs/>
        </w:rPr>
        <w:t>. Family conflicts X Remission group</w:t>
      </w:r>
      <w:r>
        <w:rPr>
          <w:b/>
          <w:bCs/>
        </w:rPr>
        <w:t xml:space="preserve"> </w:t>
      </w:r>
      <w:r w:rsidRPr="00F5298C">
        <w:rPr>
          <w:b/>
          <w:bCs/>
        </w:rPr>
        <w:sym w:font="Wingdings" w:char="F0E0"/>
      </w:r>
      <w:r>
        <w:rPr>
          <w:b/>
          <w:bCs/>
        </w:rPr>
        <w:t xml:space="preserve"> Connectedness</w:t>
      </w:r>
      <w:r w:rsidRPr="00F5298C">
        <w:rPr>
          <w:b/>
          <w:bCs/>
        </w:rPr>
        <w:t xml:space="preserve"> </w:t>
      </w:r>
      <w:r>
        <w:rPr>
          <w:b/>
          <w:bCs/>
        </w:rPr>
        <w:t>in Concurrent Model</w:t>
      </w:r>
    </w:p>
    <w:p w14:paraId="17BBE560" w14:textId="1E5B47BA" w:rsidR="008E01D8" w:rsidRDefault="008E01D8" w:rsidP="008E01D8">
      <w:pPr>
        <w:spacing w:line="240" w:lineRule="auto"/>
        <w:rPr>
          <w:b/>
          <w:bCs/>
        </w:rPr>
      </w:pPr>
      <w:r>
        <w:rPr>
          <w:noProof/>
        </w:rPr>
        <w:drawing>
          <wp:inline distT="0" distB="0" distL="0" distR="0" wp14:anchorId="2EDB78B9" wp14:editId="7FB0BF6E">
            <wp:extent cx="5943600" cy="4319170"/>
            <wp:effectExtent l="0" t="0" r="0" b="0"/>
            <wp:docPr id="1094323118" name="Picture 1" descr="A graph of a graph with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4323118" name="Picture 1" descr="A graph of a graph with lines and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19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56D58E" w14:textId="77777777" w:rsidR="008E01D8" w:rsidRPr="00F5298C" w:rsidRDefault="008E01D8" w:rsidP="008E01D8">
      <w:pPr>
        <w:spacing w:line="240" w:lineRule="auto"/>
        <w:rPr>
          <w:b/>
          <w:bCs/>
        </w:rPr>
      </w:pPr>
    </w:p>
    <w:p w14:paraId="64860657" w14:textId="77777777" w:rsidR="008E01D8" w:rsidRPr="004B6AEB" w:rsidRDefault="008E01D8" w:rsidP="009A430F">
      <w:pPr>
        <w:spacing w:line="240" w:lineRule="auto"/>
      </w:pPr>
    </w:p>
    <w:bookmarkEnd w:id="2"/>
    <w:p w14:paraId="39431CBF" w14:textId="77777777" w:rsidR="00DE017C" w:rsidRPr="004B6AEB" w:rsidRDefault="00DE017C" w:rsidP="00BA50B0">
      <w:pPr>
        <w:spacing w:line="240" w:lineRule="auto"/>
      </w:pPr>
    </w:p>
    <w:sectPr w:rsidR="00DE017C" w:rsidRPr="004B6AEB" w:rsidSect="007D2EC0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altName w:val="Bookshelf Symbol 3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altName w:val="Webdings"/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E211F4"/>
    <w:multiLevelType w:val="hybridMultilevel"/>
    <w:tmpl w:val="C4BA9742"/>
    <w:lvl w:ilvl="0" w:tplc="3C46C4B4">
      <w:start w:val="1"/>
      <w:numFmt w:val="decimal"/>
      <w:lvlText w:val="%1."/>
      <w:lvlJc w:val="left"/>
      <w:pPr>
        <w:ind w:left="1020" w:hanging="360"/>
      </w:pPr>
    </w:lvl>
    <w:lvl w:ilvl="1" w:tplc="D1AEB68A">
      <w:start w:val="1"/>
      <w:numFmt w:val="decimal"/>
      <w:lvlText w:val="%2."/>
      <w:lvlJc w:val="left"/>
      <w:pPr>
        <w:ind w:left="1020" w:hanging="360"/>
      </w:pPr>
    </w:lvl>
    <w:lvl w:ilvl="2" w:tplc="6ED08A3A">
      <w:start w:val="1"/>
      <w:numFmt w:val="decimal"/>
      <w:lvlText w:val="%3."/>
      <w:lvlJc w:val="left"/>
      <w:pPr>
        <w:ind w:left="1020" w:hanging="360"/>
      </w:pPr>
    </w:lvl>
    <w:lvl w:ilvl="3" w:tplc="79BE1280">
      <w:start w:val="1"/>
      <w:numFmt w:val="decimal"/>
      <w:lvlText w:val="%4."/>
      <w:lvlJc w:val="left"/>
      <w:pPr>
        <w:ind w:left="1020" w:hanging="360"/>
      </w:pPr>
    </w:lvl>
    <w:lvl w:ilvl="4" w:tplc="32C0701C">
      <w:start w:val="1"/>
      <w:numFmt w:val="decimal"/>
      <w:lvlText w:val="%5."/>
      <w:lvlJc w:val="left"/>
      <w:pPr>
        <w:ind w:left="1020" w:hanging="360"/>
      </w:pPr>
    </w:lvl>
    <w:lvl w:ilvl="5" w:tplc="3B940B1C">
      <w:start w:val="1"/>
      <w:numFmt w:val="decimal"/>
      <w:lvlText w:val="%6."/>
      <w:lvlJc w:val="left"/>
      <w:pPr>
        <w:ind w:left="1020" w:hanging="360"/>
      </w:pPr>
    </w:lvl>
    <w:lvl w:ilvl="6" w:tplc="9CF4CFF2">
      <w:start w:val="1"/>
      <w:numFmt w:val="decimal"/>
      <w:lvlText w:val="%7."/>
      <w:lvlJc w:val="left"/>
      <w:pPr>
        <w:ind w:left="1020" w:hanging="360"/>
      </w:pPr>
    </w:lvl>
    <w:lvl w:ilvl="7" w:tplc="FFA88326">
      <w:start w:val="1"/>
      <w:numFmt w:val="decimal"/>
      <w:lvlText w:val="%8."/>
      <w:lvlJc w:val="left"/>
      <w:pPr>
        <w:ind w:left="1020" w:hanging="360"/>
      </w:pPr>
    </w:lvl>
    <w:lvl w:ilvl="8" w:tplc="BFE2EC24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37C53533"/>
    <w:multiLevelType w:val="hybridMultilevel"/>
    <w:tmpl w:val="48181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946806"/>
    <w:multiLevelType w:val="hybridMultilevel"/>
    <w:tmpl w:val="E110CBBE"/>
    <w:lvl w:ilvl="0" w:tplc="B46077FE">
      <w:start w:val="1"/>
      <w:numFmt w:val="decimal"/>
      <w:lvlText w:val="%1."/>
      <w:lvlJc w:val="left"/>
      <w:pPr>
        <w:ind w:left="1020" w:hanging="360"/>
      </w:pPr>
    </w:lvl>
    <w:lvl w:ilvl="1" w:tplc="F0462E02">
      <w:start w:val="1"/>
      <w:numFmt w:val="decimal"/>
      <w:lvlText w:val="%2."/>
      <w:lvlJc w:val="left"/>
      <w:pPr>
        <w:ind w:left="1020" w:hanging="360"/>
      </w:pPr>
    </w:lvl>
    <w:lvl w:ilvl="2" w:tplc="80780ECA">
      <w:start w:val="1"/>
      <w:numFmt w:val="decimal"/>
      <w:lvlText w:val="%3."/>
      <w:lvlJc w:val="left"/>
      <w:pPr>
        <w:ind w:left="1020" w:hanging="360"/>
      </w:pPr>
    </w:lvl>
    <w:lvl w:ilvl="3" w:tplc="9C586158">
      <w:start w:val="1"/>
      <w:numFmt w:val="decimal"/>
      <w:lvlText w:val="%4."/>
      <w:lvlJc w:val="left"/>
      <w:pPr>
        <w:ind w:left="1020" w:hanging="360"/>
      </w:pPr>
    </w:lvl>
    <w:lvl w:ilvl="4" w:tplc="C54807B0">
      <w:start w:val="1"/>
      <w:numFmt w:val="decimal"/>
      <w:lvlText w:val="%5."/>
      <w:lvlJc w:val="left"/>
      <w:pPr>
        <w:ind w:left="1020" w:hanging="360"/>
      </w:pPr>
    </w:lvl>
    <w:lvl w:ilvl="5" w:tplc="39388F2E">
      <w:start w:val="1"/>
      <w:numFmt w:val="decimal"/>
      <w:lvlText w:val="%6."/>
      <w:lvlJc w:val="left"/>
      <w:pPr>
        <w:ind w:left="1020" w:hanging="360"/>
      </w:pPr>
    </w:lvl>
    <w:lvl w:ilvl="6" w:tplc="7EDA091E">
      <w:start w:val="1"/>
      <w:numFmt w:val="decimal"/>
      <w:lvlText w:val="%7."/>
      <w:lvlJc w:val="left"/>
      <w:pPr>
        <w:ind w:left="1020" w:hanging="360"/>
      </w:pPr>
    </w:lvl>
    <w:lvl w:ilvl="7" w:tplc="45A64228">
      <w:start w:val="1"/>
      <w:numFmt w:val="decimal"/>
      <w:lvlText w:val="%8."/>
      <w:lvlJc w:val="left"/>
      <w:pPr>
        <w:ind w:left="1020" w:hanging="360"/>
      </w:pPr>
    </w:lvl>
    <w:lvl w:ilvl="8" w:tplc="77649718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6ED107D9"/>
    <w:multiLevelType w:val="hybridMultilevel"/>
    <w:tmpl w:val="B4362622"/>
    <w:lvl w:ilvl="0" w:tplc="CDE69C24">
      <w:numFmt w:val="bullet"/>
      <w:lvlText w:val="﷐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1E0F76"/>
    <w:multiLevelType w:val="hybridMultilevel"/>
    <w:tmpl w:val="B31E09E6"/>
    <w:lvl w:ilvl="0" w:tplc="0E7E3E2A">
      <w:start w:val="1"/>
      <w:numFmt w:val="decimal"/>
      <w:lvlText w:val="%1."/>
      <w:lvlJc w:val="left"/>
      <w:pPr>
        <w:ind w:left="1020" w:hanging="360"/>
      </w:pPr>
    </w:lvl>
    <w:lvl w:ilvl="1" w:tplc="42D2CAE8">
      <w:start w:val="1"/>
      <w:numFmt w:val="decimal"/>
      <w:lvlText w:val="%2."/>
      <w:lvlJc w:val="left"/>
      <w:pPr>
        <w:ind w:left="1020" w:hanging="360"/>
      </w:pPr>
    </w:lvl>
    <w:lvl w:ilvl="2" w:tplc="BF08448E">
      <w:start w:val="1"/>
      <w:numFmt w:val="decimal"/>
      <w:lvlText w:val="%3."/>
      <w:lvlJc w:val="left"/>
      <w:pPr>
        <w:ind w:left="1020" w:hanging="360"/>
      </w:pPr>
    </w:lvl>
    <w:lvl w:ilvl="3" w:tplc="58AC418A">
      <w:start w:val="1"/>
      <w:numFmt w:val="decimal"/>
      <w:lvlText w:val="%4."/>
      <w:lvlJc w:val="left"/>
      <w:pPr>
        <w:ind w:left="1020" w:hanging="360"/>
      </w:pPr>
    </w:lvl>
    <w:lvl w:ilvl="4" w:tplc="B440A734">
      <w:start w:val="1"/>
      <w:numFmt w:val="decimal"/>
      <w:lvlText w:val="%5."/>
      <w:lvlJc w:val="left"/>
      <w:pPr>
        <w:ind w:left="1020" w:hanging="360"/>
      </w:pPr>
    </w:lvl>
    <w:lvl w:ilvl="5" w:tplc="1C2C1304">
      <w:start w:val="1"/>
      <w:numFmt w:val="decimal"/>
      <w:lvlText w:val="%6."/>
      <w:lvlJc w:val="left"/>
      <w:pPr>
        <w:ind w:left="1020" w:hanging="360"/>
      </w:pPr>
    </w:lvl>
    <w:lvl w:ilvl="6" w:tplc="DBC6F73C">
      <w:start w:val="1"/>
      <w:numFmt w:val="decimal"/>
      <w:lvlText w:val="%7."/>
      <w:lvlJc w:val="left"/>
      <w:pPr>
        <w:ind w:left="1020" w:hanging="360"/>
      </w:pPr>
    </w:lvl>
    <w:lvl w:ilvl="7" w:tplc="717AD0AE">
      <w:start w:val="1"/>
      <w:numFmt w:val="decimal"/>
      <w:lvlText w:val="%8."/>
      <w:lvlJc w:val="left"/>
      <w:pPr>
        <w:ind w:left="1020" w:hanging="360"/>
      </w:pPr>
    </w:lvl>
    <w:lvl w:ilvl="8" w:tplc="3AB2191A">
      <w:start w:val="1"/>
      <w:numFmt w:val="decimal"/>
      <w:lvlText w:val="%9."/>
      <w:lvlJc w:val="left"/>
      <w:pPr>
        <w:ind w:left="1020" w:hanging="360"/>
      </w:pPr>
    </w:lvl>
  </w:abstractNum>
  <w:num w:numId="1" w16cid:durableId="1233466057">
    <w:abstractNumId w:val="1"/>
  </w:num>
  <w:num w:numId="2" w16cid:durableId="1457985341">
    <w:abstractNumId w:val="0"/>
  </w:num>
  <w:num w:numId="3" w16cid:durableId="979192785">
    <w:abstractNumId w:val="4"/>
  </w:num>
  <w:num w:numId="4" w16cid:durableId="2055959515">
    <w:abstractNumId w:val="2"/>
  </w:num>
  <w:num w:numId="5" w16cid:durableId="4649294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UseJSCitationFormat" w:val="False"/>
  </w:docVars>
  <w:rsids>
    <w:rsidRoot w:val="00C06F6C"/>
    <w:rsid w:val="000007D9"/>
    <w:rsid w:val="00001A64"/>
    <w:rsid w:val="00002CE3"/>
    <w:rsid w:val="00002D96"/>
    <w:rsid w:val="000072D9"/>
    <w:rsid w:val="00011913"/>
    <w:rsid w:val="000152CA"/>
    <w:rsid w:val="00015417"/>
    <w:rsid w:val="000201D6"/>
    <w:rsid w:val="00020CD8"/>
    <w:rsid w:val="00023A3B"/>
    <w:rsid w:val="000250CF"/>
    <w:rsid w:val="000319D3"/>
    <w:rsid w:val="00032FB3"/>
    <w:rsid w:val="00034EF8"/>
    <w:rsid w:val="00043322"/>
    <w:rsid w:val="00044725"/>
    <w:rsid w:val="00045121"/>
    <w:rsid w:val="00047380"/>
    <w:rsid w:val="0005016D"/>
    <w:rsid w:val="00050ADF"/>
    <w:rsid w:val="00054436"/>
    <w:rsid w:val="00054836"/>
    <w:rsid w:val="0005558C"/>
    <w:rsid w:val="000556DD"/>
    <w:rsid w:val="00055FE9"/>
    <w:rsid w:val="0005613E"/>
    <w:rsid w:val="0005755F"/>
    <w:rsid w:val="000626A4"/>
    <w:rsid w:val="0006506F"/>
    <w:rsid w:val="0006638B"/>
    <w:rsid w:val="00066CD9"/>
    <w:rsid w:val="000726A4"/>
    <w:rsid w:val="000728E8"/>
    <w:rsid w:val="00074129"/>
    <w:rsid w:val="00075152"/>
    <w:rsid w:val="000758AF"/>
    <w:rsid w:val="00076A41"/>
    <w:rsid w:val="00080CC5"/>
    <w:rsid w:val="00084731"/>
    <w:rsid w:val="000853D3"/>
    <w:rsid w:val="000856DD"/>
    <w:rsid w:val="00087523"/>
    <w:rsid w:val="000902A2"/>
    <w:rsid w:val="00090BDD"/>
    <w:rsid w:val="00092BBB"/>
    <w:rsid w:val="00092F71"/>
    <w:rsid w:val="000930B6"/>
    <w:rsid w:val="0009325C"/>
    <w:rsid w:val="0009393E"/>
    <w:rsid w:val="000A0410"/>
    <w:rsid w:val="000A0981"/>
    <w:rsid w:val="000A42AC"/>
    <w:rsid w:val="000A4AA2"/>
    <w:rsid w:val="000A52BE"/>
    <w:rsid w:val="000A56C0"/>
    <w:rsid w:val="000B0EB8"/>
    <w:rsid w:val="000B10BE"/>
    <w:rsid w:val="000B36DA"/>
    <w:rsid w:val="000B3A40"/>
    <w:rsid w:val="000B409F"/>
    <w:rsid w:val="000B4D18"/>
    <w:rsid w:val="000B607F"/>
    <w:rsid w:val="000B7644"/>
    <w:rsid w:val="000C0385"/>
    <w:rsid w:val="000C3074"/>
    <w:rsid w:val="000C55AE"/>
    <w:rsid w:val="000C6790"/>
    <w:rsid w:val="000D0DEC"/>
    <w:rsid w:val="000D1292"/>
    <w:rsid w:val="000D7B4D"/>
    <w:rsid w:val="000E0CC1"/>
    <w:rsid w:val="000E126C"/>
    <w:rsid w:val="000E196F"/>
    <w:rsid w:val="000E2FF2"/>
    <w:rsid w:val="000E5309"/>
    <w:rsid w:val="000F2F2B"/>
    <w:rsid w:val="000F492E"/>
    <w:rsid w:val="000F4CAE"/>
    <w:rsid w:val="000F6225"/>
    <w:rsid w:val="00100B34"/>
    <w:rsid w:val="001021AE"/>
    <w:rsid w:val="00103208"/>
    <w:rsid w:val="0010494E"/>
    <w:rsid w:val="00107109"/>
    <w:rsid w:val="00110460"/>
    <w:rsid w:val="00110F32"/>
    <w:rsid w:val="00111BF2"/>
    <w:rsid w:val="0011275E"/>
    <w:rsid w:val="00112ABA"/>
    <w:rsid w:val="00117C50"/>
    <w:rsid w:val="001209D2"/>
    <w:rsid w:val="0012206D"/>
    <w:rsid w:val="0012281B"/>
    <w:rsid w:val="00125B7B"/>
    <w:rsid w:val="00126F35"/>
    <w:rsid w:val="00126FF8"/>
    <w:rsid w:val="00127A92"/>
    <w:rsid w:val="0013356A"/>
    <w:rsid w:val="00134DEF"/>
    <w:rsid w:val="00135688"/>
    <w:rsid w:val="0014031D"/>
    <w:rsid w:val="00140B2D"/>
    <w:rsid w:val="0014146D"/>
    <w:rsid w:val="00143DCE"/>
    <w:rsid w:val="00144535"/>
    <w:rsid w:val="00146C63"/>
    <w:rsid w:val="00147133"/>
    <w:rsid w:val="0015053D"/>
    <w:rsid w:val="00150781"/>
    <w:rsid w:val="00151FA4"/>
    <w:rsid w:val="00152894"/>
    <w:rsid w:val="00153DD9"/>
    <w:rsid w:val="001552FF"/>
    <w:rsid w:val="00155324"/>
    <w:rsid w:val="00157FE5"/>
    <w:rsid w:val="001601D3"/>
    <w:rsid w:val="00163277"/>
    <w:rsid w:val="00163DCA"/>
    <w:rsid w:val="00166647"/>
    <w:rsid w:val="00167BAB"/>
    <w:rsid w:val="001716CD"/>
    <w:rsid w:val="00171D24"/>
    <w:rsid w:val="00173066"/>
    <w:rsid w:val="00173993"/>
    <w:rsid w:val="0017486A"/>
    <w:rsid w:val="00175407"/>
    <w:rsid w:val="0017557F"/>
    <w:rsid w:val="00175901"/>
    <w:rsid w:val="00181D71"/>
    <w:rsid w:val="00181F17"/>
    <w:rsid w:val="001848FE"/>
    <w:rsid w:val="00184ED4"/>
    <w:rsid w:val="001850F0"/>
    <w:rsid w:val="0018621D"/>
    <w:rsid w:val="00190DC8"/>
    <w:rsid w:val="00192355"/>
    <w:rsid w:val="001945A0"/>
    <w:rsid w:val="001948AF"/>
    <w:rsid w:val="00197544"/>
    <w:rsid w:val="001A05DF"/>
    <w:rsid w:val="001A31BB"/>
    <w:rsid w:val="001A5383"/>
    <w:rsid w:val="001A56D9"/>
    <w:rsid w:val="001A7506"/>
    <w:rsid w:val="001A77A4"/>
    <w:rsid w:val="001A7849"/>
    <w:rsid w:val="001B0854"/>
    <w:rsid w:val="001B0A85"/>
    <w:rsid w:val="001B2293"/>
    <w:rsid w:val="001B2824"/>
    <w:rsid w:val="001B3B4C"/>
    <w:rsid w:val="001B61A8"/>
    <w:rsid w:val="001B6493"/>
    <w:rsid w:val="001C1D5F"/>
    <w:rsid w:val="001C2D88"/>
    <w:rsid w:val="001C543D"/>
    <w:rsid w:val="001D01D8"/>
    <w:rsid w:val="001D0221"/>
    <w:rsid w:val="001D25AC"/>
    <w:rsid w:val="001D34B9"/>
    <w:rsid w:val="001D46C8"/>
    <w:rsid w:val="001E2583"/>
    <w:rsid w:val="001E5B2B"/>
    <w:rsid w:val="001E5E1D"/>
    <w:rsid w:val="001E6BCA"/>
    <w:rsid w:val="001E741F"/>
    <w:rsid w:val="001F0AE9"/>
    <w:rsid w:val="001F195E"/>
    <w:rsid w:val="001F218F"/>
    <w:rsid w:val="001F3655"/>
    <w:rsid w:val="001F37FA"/>
    <w:rsid w:val="001F5BB3"/>
    <w:rsid w:val="00200525"/>
    <w:rsid w:val="00201768"/>
    <w:rsid w:val="002019A8"/>
    <w:rsid w:val="00202871"/>
    <w:rsid w:val="00206593"/>
    <w:rsid w:val="00206DE9"/>
    <w:rsid w:val="00207973"/>
    <w:rsid w:val="002104B9"/>
    <w:rsid w:val="00210563"/>
    <w:rsid w:val="00210AD6"/>
    <w:rsid w:val="00211320"/>
    <w:rsid w:val="0021158D"/>
    <w:rsid w:val="0021276F"/>
    <w:rsid w:val="00213154"/>
    <w:rsid w:val="00213777"/>
    <w:rsid w:val="002156BF"/>
    <w:rsid w:val="002224BE"/>
    <w:rsid w:val="0022420B"/>
    <w:rsid w:val="00224F27"/>
    <w:rsid w:val="00226DB8"/>
    <w:rsid w:val="00226E59"/>
    <w:rsid w:val="00237180"/>
    <w:rsid w:val="00240739"/>
    <w:rsid w:val="00240E8D"/>
    <w:rsid w:val="002410B1"/>
    <w:rsid w:val="002464FB"/>
    <w:rsid w:val="00246738"/>
    <w:rsid w:val="00246B92"/>
    <w:rsid w:val="00247B93"/>
    <w:rsid w:val="00250B3C"/>
    <w:rsid w:val="00253206"/>
    <w:rsid w:val="00255EA2"/>
    <w:rsid w:val="00255F0F"/>
    <w:rsid w:val="00257A3F"/>
    <w:rsid w:val="00261906"/>
    <w:rsid w:val="002619F3"/>
    <w:rsid w:val="0026266B"/>
    <w:rsid w:val="00267E49"/>
    <w:rsid w:val="0027088B"/>
    <w:rsid w:val="00272654"/>
    <w:rsid w:val="00274253"/>
    <w:rsid w:val="00275303"/>
    <w:rsid w:val="00275B1E"/>
    <w:rsid w:val="00275E5C"/>
    <w:rsid w:val="00277747"/>
    <w:rsid w:val="00277980"/>
    <w:rsid w:val="00277DC9"/>
    <w:rsid w:val="00280E58"/>
    <w:rsid w:val="00280FA6"/>
    <w:rsid w:val="00281136"/>
    <w:rsid w:val="00281E62"/>
    <w:rsid w:val="00283083"/>
    <w:rsid w:val="00283EB2"/>
    <w:rsid w:val="002844F0"/>
    <w:rsid w:val="0028660A"/>
    <w:rsid w:val="00286B60"/>
    <w:rsid w:val="002870CE"/>
    <w:rsid w:val="0029035F"/>
    <w:rsid w:val="00290A9F"/>
    <w:rsid w:val="002935AA"/>
    <w:rsid w:val="00293BC0"/>
    <w:rsid w:val="00295048"/>
    <w:rsid w:val="00296E17"/>
    <w:rsid w:val="002970EF"/>
    <w:rsid w:val="002A0E7C"/>
    <w:rsid w:val="002A35BC"/>
    <w:rsid w:val="002A4B06"/>
    <w:rsid w:val="002A52E7"/>
    <w:rsid w:val="002A6477"/>
    <w:rsid w:val="002B069D"/>
    <w:rsid w:val="002B10BE"/>
    <w:rsid w:val="002B2820"/>
    <w:rsid w:val="002B5787"/>
    <w:rsid w:val="002C09A8"/>
    <w:rsid w:val="002C14F5"/>
    <w:rsid w:val="002C34BF"/>
    <w:rsid w:val="002C42F3"/>
    <w:rsid w:val="002C6385"/>
    <w:rsid w:val="002C72A2"/>
    <w:rsid w:val="002C7576"/>
    <w:rsid w:val="002C7BE6"/>
    <w:rsid w:val="002D15FA"/>
    <w:rsid w:val="002D2EEB"/>
    <w:rsid w:val="002D43EF"/>
    <w:rsid w:val="002D590E"/>
    <w:rsid w:val="002D6AB9"/>
    <w:rsid w:val="002E0C58"/>
    <w:rsid w:val="002E0D58"/>
    <w:rsid w:val="002E14A6"/>
    <w:rsid w:val="002E1811"/>
    <w:rsid w:val="002E2935"/>
    <w:rsid w:val="002E327D"/>
    <w:rsid w:val="002E495F"/>
    <w:rsid w:val="002E4AF8"/>
    <w:rsid w:val="002E59DB"/>
    <w:rsid w:val="002E5FB4"/>
    <w:rsid w:val="002E6771"/>
    <w:rsid w:val="002E680A"/>
    <w:rsid w:val="002E735E"/>
    <w:rsid w:val="002E7EC7"/>
    <w:rsid w:val="002F0171"/>
    <w:rsid w:val="002F0BBE"/>
    <w:rsid w:val="002F0E34"/>
    <w:rsid w:val="002F0FA2"/>
    <w:rsid w:val="002F21ED"/>
    <w:rsid w:val="002F362B"/>
    <w:rsid w:val="002F3C65"/>
    <w:rsid w:val="002F5183"/>
    <w:rsid w:val="002F5D03"/>
    <w:rsid w:val="002F6A91"/>
    <w:rsid w:val="00300278"/>
    <w:rsid w:val="00300FB4"/>
    <w:rsid w:val="00303CF6"/>
    <w:rsid w:val="00311487"/>
    <w:rsid w:val="00312108"/>
    <w:rsid w:val="00314301"/>
    <w:rsid w:val="0031453D"/>
    <w:rsid w:val="003163FF"/>
    <w:rsid w:val="003175F4"/>
    <w:rsid w:val="00323B2A"/>
    <w:rsid w:val="003241F8"/>
    <w:rsid w:val="00331BFB"/>
    <w:rsid w:val="00332391"/>
    <w:rsid w:val="0033265B"/>
    <w:rsid w:val="003332AC"/>
    <w:rsid w:val="00335EEC"/>
    <w:rsid w:val="003366BD"/>
    <w:rsid w:val="00336852"/>
    <w:rsid w:val="003407D3"/>
    <w:rsid w:val="00341C3B"/>
    <w:rsid w:val="003423B9"/>
    <w:rsid w:val="0034259D"/>
    <w:rsid w:val="003437D3"/>
    <w:rsid w:val="00343BA7"/>
    <w:rsid w:val="00345EB6"/>
    <w:rsid w:val="00347A70"/>
    <w:rsid w:val="00351483"/>
    <w:rsid w:val="00352159"/>
    <w:rsid w:val="00352DE5"/>
    <w:rsid w:val="00354B09"/>
    <w:rsid w:val="00354F8A"/>
    <w:rsid w:val="003564CE"/>
    <w:rsid w:val="00362990"/>
    <w:rsid w:val="00362C95"/>
    <w:rsid w:val="00362D3A"/>
    <w:rsid w:val="0036330E"/>
    <w:rsid w:val="00366446"/>
    <w:rsid w:val="0036770B"/>
    <w:rsid w:val="00370E10"/>
    <w:rsid w:val="00370EB7"/>
    <w:rsid w:val="00371B41"/>
    <w:rsid w:val="00371B55"/>
    <w:rsid w:val="0037233C"/>
    <w:rsid w:val="00372998"/>
    <w:rsid w:val="003729E0"/>
    <w:rsid w:val="0037561D"/>
    <w:rsid w:val="00375A7A"/>
    <w:rsid w:val="00377EF2"/>
    <w:rsid w:val="00380EB0"/>
    <w:rsid w:val="00384843"/>
    <w:rsid w:val="003865B7"/>
    <w:rsid w:val="00387A70"/>
    <w:rsid w:val="00391F51"/>
    <w:rsid w:val="00392104"/>
    <w:rsid w:val="003926F2"/>
    <w:rsid w:val="00393EF4"/>
    <w:rsid w:val="00393F1C"/>
    <w:rsid w:val="003A1DDE"/>
    <w:rsid w:val="003A2DE9"/>
    <w:rsid w:val="003A398B"/>
    <w:rsid w:val="003A568D"/>
    <w:rsid w:val="003A5D46"/>
    <w:rsid w:val="003A6234"/>
    <w:rsid w:val="003A62B1"/>
    <w:rsid w:val="003A62E8"/>
    <w:rsid w:val="003A7A01"/>
    <w:rsid w:val="003A7B6C"/>
    <w:rsid w:val="003B044E"/>
    <w:rsid w:val="003B2D46"/>
    <w:rsid w:val="003B360C"/>
    <w:rsid w:val="003B4518"/>
    <w:rsid w:val="003B6DD9"/>
    <w:rsid w:val="003C0798"/>
    <w:rsid w:val="003C2F04"/>
    <w:rsid w:val="003C6A13"/>
    <w:rsid w:val="003D2577"/>
    <w:rsid w:val="003D6ABA"/>
    <w:rsid w:val="003E235D"/>
    <w:rsid w:val="003E2DD8"/>
    <w:rsid w:val="003E37DD"/>
    <w:rsid w:val="003E3BB8"/>
    <w:rsid w:val="003E4BF5"/>
    <w:rsid w:val="003E6127"/>
    <w:rsid w:val="003E69BD"/>
    <w:rsid w:val="003E6A44"/>
    <w:rsid w:val="003F15CB"/>
    <w:rsid w:val="003F4B9C"/>
    <w:rsid w:val="003F559C"/>
    <w:rsid w:val="003F5F32"/>
    <w:rsid w:val="003F7D65"/>
    <w:rsid w:val="003F7F8B"/>
    <w:rsid w:val="0040060C"/>
    <w:rsid w:val="004014C5"/>
    <w:rsid w:val="00401949"/>
    <w:rsid w:val="004053CB"/>
    <w:rsid w:val="00411422"/>
    <w:rsid w:val="00415351"/>
    <w:rsid w:val="0041546E"/>
    <w:rsid w:val="00416697"/>
    <w:rsid w:val="0041708C"/>
    <w:rsid w:val="004177CB"/>
    <w:rsid w:val="0042085B"/>
    <w:rsid w:val="00420BA7"/>
    <w:rsid w:val="00421DB9"/>
    <w:rsid w:val="00426561"/>
    <w:rsid w:val="00426A6B"/>
    <w:rsid w:val="00430456"/>
    <w:rsid w:val="00437D6C"/>
    <w:rsid w:val="00437FE6"/>
    <w:rsid w:val="00440766"/>
    <w:rsid w:val="004411D5"/>
    <w:rsid w:val="00441A10"/>
    <w:rsid w:val="00443B8C"/>
    <w:rsid w:val="00443D92"/>
    <w:rsid w:val="00443DCA"/>
    <w:rsid w:val="00446764"/>
    <w:rsid w:val="00447016"/>
    <w:rsid w:val="00447A90"/>
    <w:rsid w:val="00447B51"/>
    <w:rsid w:val="00452D9D"/>
    <w:rsid w:val="0045321E"/>
    <w:rsid w:val="00453571"/>
    <w:rsid w:val="004552B9"/>
    <w:rsid w:val="004559EA"/>
    <w:rsid w:val="00463025"/>
    <w:rsid w:val="0046346F"/>
    <w:rsid w:val="0046481E"/>
    <w:rsid w:val="00464E4B"/>
    <w:rsid w:val="004654A4"/>
    <w:rsid w:val="00465965"/>
    <w:rsid w:val="004666F6"/>
    <w:rsid w:val="00466B89"/>
    <w:rsid w:val="0046755B"/>
    <w:rsid w:val="00467D73"/>
    <w:rsid w:val="00470537"/>
    <w:rsid w:val="004768E8"/>
    <w:rsid w:val="00477D4F"/>
    <w:rsid w:val="00481EA3"/>
    <w:rsid w:val="004822E1"/>
    <w:rsid w:val="004824AC"/>
    <w:rsid w:val="0048502C"/>
    <w:rsid w:val="00485CD1"/>
    <w:rsid w:val="00490851"/>
    <w:rsid w:val="004915C6"/>
    <w:rsid w:val="00492C7D"/>
    <w:rsid w:val="00494C0E"/>
    <w:rsid w:val="004955A3"/>
    <w:rsid w:val="004A3A79"/>
    <w:rsid w:val="004B1017"/>
    <w:rsid w:val="004B1256"/>
    <w:rsid w:val="004B18BD"/>
    <w:rsid w:val="004B38DA"/>
    <w:rsid w:val="004B41A3"/>
    <w:rsid w:val="004B561E"/>
    <w:rsid w:val="004B6AEB"/>
    <w:rsid w:val="004B70CC"/>
    <w:rsid w:val="004C00DB"/>
    <w:rsid w:val="004C0B9C"/>
    <w:rsid w:val="004C1625"/>
    <w:rsid w:val="004C4AAC"/>
    <w:rsid w:val="004C6029"/>
    <w:rsid w:val="004D6AC5"/>
    <w:rsid w:val="004E31C4"/>
    <w:rsid w:val="004E6384"/>
    <w:rsid w:val="004E6504"/>
    <w:rsid w:val="004F19D9"/>
    <w:rsid w:val="004F21E1"/>
    <w:rsid w:val="004F30B5"/>
    <w:rsid w:val="004F38C7"/>
    <w:rsid w:val="004F4BA7"/>
    <w:rsid w:val="004F4C6E"/>
    <w:rsid w:val="004F582F"/>
    <w:rsid w:val="00501DFC"/>
    <w:rsid w:val="00502A44"/>
    <w:rsid w:val="005030B4"/>
    <w:rsid w:val="005035F6"/>
    <w:rsid w:val="005070EF"/>
    <w:rsid w:val="00507927"/>
    <w:rsid w:val="0051451D"/>
    <w:rsid w:val="00514F62"/>
    <w:rsid w:val="00516168"/>
    <w:rsid w:val="00516D90"/>
    <w:rsid w:val="005206C7"/>
    <w:rsid w:val="00522C79"/>
    <w:rsid w:val="00522E42"/>
    <w:rsid w:val="005232E4"/>
    <w:rsid w:val="0052394E"/>
    <w:rsid w:val="005250F9"/>
    <w:rsid w:val="005259C3"/>
    <w:rsid w:val="005304CD"/>
    <w:rsid w:val="00531504"/>
    <w:rsid w:val="00540DBD"/>
    <w:rsid w:val="00541767"/>
    <w:rsid w:val="00542429"/>
    <w:rsid w:val="005433D1"/>
    <w:rsid w:val="005441B0"/>
    <w:rsid w:val="0054535B"/>
    <w:rsid w:val="005455ED"/>
    <w:rsid w:val="00545E4A"/>
    <w:rsid w:val="00546ABE"/>
    <w:rsid w:val="005478A6"/>
    <w:rsid w:val="00547D60"/>
    <w:rsid w:val="00552B49"/>
    <w:rsid w:val="00555A31"/>
    <w:rsid w:val="00560D84"/>
    <w:rsid w:val="00560F5E"/>
    <w:rsid w:val="00562892"/>
    <w:rsid w:val="00564E4E"/>
    <w:rsid w:val="005710E6"/>
    <w:rsid w:val="005724C4"/>
    <w:rsid w:val="00572DB8"/>
    <w:rsid w:val="0057332A"/>
    <w:rsid w:val="00574F9E"/>
    <w:rsid w:val="005769D2"/>
    <w:rsid w:val="00582791"/>
    <w:rsid w:val="00582C78"/>
    <w:rsid w:val="005832A2"/>
    <w:rsid w:val="00584662"/>
    <w:rsid w:val="00590551"/>
    <w:rsid w:val="0059066D"/>
    <w:rsid w:val="00592D20"/>
    <w:rsid w:val="00595910"/>
    <w:rsid w:val="00597133"/>
    <w:rsid w:val="005A2592"/>
    <w:rsid w:val="005A43FC"/>
    <w:rsid w:val="005A5B65"/>
    <w:rsid w:val="005A6156"/>
    <w:rsid w:val="005A641F"/>
    <w:rsid w:val="005A7B0C"/>
    <w:rsid w:val="005A7E34"/>
    <w:rsid w:val="005B0212"/>
    <w:rsid w:val="005B1ED6"/>
    <w:rsid w:val="005B2C99"/>
    <w:rsid w:val="005B3C8D"/>
    <w:rsid w:val="005B4485"/>
    <w:rsid w:val="005B493A"/>
    <w:rsid w:val="005B4C3C"/>
    <w:rsid w:val="005B5B52"/>
    <w:rsid w:val="005C057C"/>
    <w:rsid w:val="005C0BA3"/>
    <w:rsid w:val="005C162C"/>
    <w:rsid w:val="005C18A5"/>
    <w:rsid w:val="005C1E27"/>
    <w:rsid w:val="005C37C3"/>
    <w:rsid w:val="005C4059"/>
    <w:rsid w:val="005C5110"/>
    <w:rsid w:val="005C5BD8"/>
    <w:rsid w:val="005C6039"/>
    <w:rsid w:val="005D2426"/>
    <w:rsid w:val="005D2884"/>
    <w:rsid w:val="005D4867"/>
    <w:rsid w:val="005D4FC5"/>
    <w:rsid w:val="005D53EB"/>
    <w:rsid w:val="005D55D9"/>
    <w:rsid w:val="005D5D13"/>
    <w:rsid w:val="005D6579"/>
    <w:rsid w:val="005D6850"/>
    <w:rsid w:val="005D756D"/>
    <w:rsid w:val="005E0B03"/>
    <w:rsid w:val="005E13CB"/>
    <w:rsid w:val="005E239B"/>
    <w:rsid w:val="005E266B"/>
    <w:rsid w:val="005E4DCC"/>
    <w:rsid w:val="005E5601"/>
    <w:rsid w:val="005E6EF2"/>
    <w:rsid w:val="005E73CB"/>
    <w:rsid w:val="005F02E6"/>
    <w:rsid w:val="005F1CAC"/>
    <w:rsid w:val="005F2C01"/>
    <w:rsid w:val="005F2EF1"/>
    <w:rsid w:val="005F58B2"/>
    <w:rsid w:val="005F62E9"/>
    <w:rsid w:val="005F7F4D"/>
    <w:rsid w:val="0060008D"/>
    <w:rsid w:val="00601F87"/>
    <w:rsid w:val="0060251B"/>
    <w:rsid w:val="00604E8F"/>
    <w:rsid w:val="0060560A"/>
    <w:rsid w:val="006065E6"/>
    <w:rsid w:val="006070CF"/>
    <w:rsid w:val="00611FB8"/>
    <w:rsid w:val="00612532"/>
    <w:rsid w:val="0061295C"/>
    <w:rsid w:val="00613AD8"/>
    <w:rsid w:val="006153C5"/>
    <w:rsid w:val="00615EC7"/>
    <w:rsid w:val="0062007D"/>
    <w:rsid w:val="0062148C"/>
    <w:rsid w:val="00621EEA"/>
    <w:rsid w:val="00623EAB"/>
    <w:rsid w:val="00624139"/>
    <w:rsid w:val="006243C0"/>
    <w:rsid w:val="00624D8A"/>
    <w:rsid w:val="00625F93"/>
    <w:rsid w:val="00626E76"/>
    <w:rsid w:val="00631757"/>
    <w:rsid w:val="0063427D"/>
    <w:rsid w:val="00637287"/>
    <w:rsid w:val="006379ED"/>
    <w:rsid w:val="00640BF5"/>
    <w:rsid w:val="00641B2A"/>
    <w:rsid w:val="00642629"/>
    <w:rsid w:val="0064321A"/>
    <w:rsid w:val="0064419F"/>
    <w:rsid w:val="00645494"/>
    <w:rsid w:val="00650001"/>
    <w:rsid w:val="00652833"/>
    <w:rsid w:val="00653749"/>
    <w:rsid w:val="006543D4"/>
    <w:rsid w:val="00657947"/>
    <w:rsid w:val="006608D7"/>
    <w:rsid w:val="00662DEE"/>
    <w:rsid w:val="006642A1"/>
    <w:rsid w:val="00664512"/>
    <w:rsid w:val="0066721E"/>
    <w:rsid w:val="00667BA6"/>
    <w:rsid w:val="0067037E"/>
    <w:rsid w:val="00673077"/>
    <w:rsid w:val="006742C0"/>
    <w:rsid w:val="0067536D"/>
    <w:rsid w:val="00675684"/>
    <w:rsid w:val="00680FB3"/>
    <w:rsid w:val="00681483"/>
    <w:rsid w:val="00682926"/>
    <w:rsid w:val="00683DA9"/>
    <w:rsid w:val="0068525B"/>
    <w:rsid w:val="0068647C"/>
    <w:rsid w:val="0068683A"/>
    <w:rsid w:val="00687152"/>
    <w:rsid w:val="0068796C"/>
    <w:rsid w:val="006900C2"/>
    <w:rsid w:val="00692B1E"/>
    <w:rsid w:val="00693556"/>
    <w:rsid w:val="00694231"/>
    <w:rsid w:val="006A0237"/>
    <w:rsid w:val="006A056E"/>
    <w:rsid w:val="006A0DCE"/>
    <w:rsid w:val="006A1EFD"/>
    <w:rsid w:val="006A1F05"/>
    <w:rsid w:val="006A37C9"/>
    <w:rsid w:val="006A4691"/>
    <w:rsid w:val="006A6862"/>
    <w:rsid w:val="006A741E"/>
    <w:rsid w:val="006B0205"/>
    <w:rsid w:val="006B20FA"/>
    <w:rsid w:val="006B2EDF"/>
    <w:rsid w:val="006B3375"/>
    <w:rsid w:val="006B3B8A"/>
    <w:rsid w:val="006B47A5"/>
    <w:rsid w:val="006B4AFF"/>
    <w:rsid w:val="006B61FF"/>
    <w:rsid w:val="006B759F"/>
    <w:rsid w:val="006C0700"/>
    <w:rsid w:val="006C22EC"/>
    <w:rsid w:val="006C3FEC"/>
    <w:rsid w:val="006C4168"/>
    <w:rsid w:val="006C5C7F"/>
    <w:rsid w:val="006C6690"/>
    <w:rsid w:val="006C66B0"/>
    <w:rsid w:val="006C750E"/>
    <w:rsid w:val="006D0A2D"/>
    <w:rsid w:val="006D59A6"/>
    <w:rsid w:val="006D6965"/>
    <w:rsid w:val="006D6F3E"/>
    <w:rsid w:val="006E0D85"/>
    <w:rsid w:val="006E24CB"/>
    <w:rsid w:val="006F09F2"/>
    <w:rsid w:val="006F0BEA"/>
    <w:rsid w:val="006F258E"/>
    <w:rsid w:val="006F38FD"/>
    <w:rsid w:val="006F3A6A"/>
    <w:rsid w:val="006F5B27"/>
    <w:rsid w:val="006F6771"/>
    <w:rsid w:val="006F7358"/>
    <w:rsid w:val="00700591"/>
    <w:rsid w:val="007029EB"/>
    <w:rsid w:val="00703FA9"/>
    <w:rsid w:val="007070E9"/>
    <w:rsid w:val="00710CE5"/>
    <w:rsid w:val="00711B3B"/>
    <w:rsid w:val="007141DC"/>
    <w:rsid w:val="00720C25"/>
    <w:rsid w:val="0072223C"/>
    <w:rsid w:val="00722321"/>
    <w:rsid w:val="007224F6"/>
    <w:rsid w:val="00724C45"/>
    <w:rsid w:val="007264E7"/>
    <w:rsid w:val="0072754A"/>
    <w:rsid w:val="0072762A"/>
    <w:rsid w:val="00731084"/>
    <w:rsid w:val="00731C2A"/>
    <w:rsid w:val="00734D12"/>
    <w:rsid w:val="00735250"/>
    <w:rsid w:val="007365D8"/>
    <w:rsid w:val="00736857"/>
    <w:rsid w:val="00737593"/>
    <w:rsid w:val="00741D73"/>
    <w:rsid w:val="00741D76"/>
    <w:rsid w:val="00743DB5"/>
    <w:rsid w:val="007466C5"/>
    <w:rsid w:val="007469E7"/>
    <w:rsid w:val="00746B41"/>
    <w:rsid w:val="00746D56"/>
    <w:rsid w:val="00751ED6"/>
    <w:rsid w:val="007558AB"/>
    <w:rsid w:val="007574C1"/>
    <w:rsid w:val="00760B94"/>
    <w:rsid w:val="00762C8C"/>
    <w:rsid w:val="00762D83"/>
    <w:rsid w:val="00764EC6"/>
    <w:rsid w:val="00767E26"/>
    <w:rsid w:val="00771096"/>
    <w:rsid w:val="00772E3A"/>
    <w:rsid w:val="007730EB"/>
    <w:rsid w:val="007805A3"/>
    <w:rsid w:val="0078128D"/>
    <w:rsid w:val="0078556C"/>
    <w:rsid w:val="0078568E"/>
    <w:rsid w:val="007860AA"/>
    <w:rsid w:val="0078642E"/>
    <w:rsid w:val="00791D23"/>
    <w:rsid w:val="00796825"/>
    <w:rsid w:val="0079720F"/>
    <w:rsid w:val="007A1ABE"/>
    <w:rsid w:val="007A3A7B"/>
    <w:rsid w:val="007A3B70"/>
    <w:rsid w:val="007A41AA"/>
    <w:rsid w:val="007A4AF8"/>
    <w:rsid w:val="007A5756"/>
    <w:rsid w:val="007A5B43"/>
    <w:rsid w:val="007A7160"/>
    <w:rsid w:val="007A78F4"/>
    <w:rsid w:val="007B02D1"/>
    <w:rsid w:val="007B221F"/>
    <w:rsid w:val="007B3807"/>
    <w:rsid w:val="007B3A2F"/>
    <w:rsid w:val="007B4550"/>
    <w:rsid w:val="007B746C"/>
    <w:rsid w:val="007C10B4"/>
    <w:rsid w:val="007C2481"/>
    <w:rsid w:val="007C3201"/>
    <w:rsid w:val="007C4F32"/>
    <w:rsid w:val="007C5828"/>
    <w:rsid w:val="007C60C2"/>
    <w:rsid w:val="007C681C"/>
    <w:rsid w:val="007D2C64"/>
    <w:rsid w:val="007D2EC0"/>
    <w:rsid w:val="007D3140"/>
    <w:rsid w:val="007D3847"/>
    <w:rsid w:val="007D43BF"/>
    <w:rsid w:val="007D43D0"/>
    <w:rsid w:val="007E0F26"/>
    <w:rsid w:val="007E2A54"/>
    <w:rsid w:val="007E2EBF"/>
    <w:rsid w:val="007E39EF"/>
    <w:rsid w:val="007E5723"/>
    <w:rsid w:val="007E5D30"/>
    <w:rsid w:val="007E6477"/>
    <w:rsid w:val="007E6499"/>
    <w:rsid w:val="007E72CA"/>
    <w:rsid w:val="007F1B52"/>
    <w:rsid w:val="007F2502"/>
    <w:rsid w:val="007F3C0F"/>
    <w:rsid w:val="007F421A"/>
    <w:rsid w:val="007F5D80"/>
    <w:rsid w:val="007F5FE7"/>
    <w:rsid w:val="007F6EF5"/>
    <w:rsid w:val="00801072"/>
    <w:rsid w:val="008012B2"/>
    <w:rsid w:val="0080130E"/>
    <w:rsid w:val="00801770"/>
    <w:rsid w:val="00804665"/>
    <w:rsid w:val="0080642F"/>
    <w:rsid w:val="00806A11"/>
    <w:rsid w:val="0081010D"/>
    <w:rsid w:val="008139DA"/>
    <w:rsid w:val="008148B7"/>
    <w:rsid w:val="00816B61"/>
    <w:rsid w:val="00820519"/>
    <w:rsid w:val="008218F2"/>
    <w:rsid w:val="008244D3"/>
    <w:rsid w:val="00826BEF"/>
    <w:rsid w:val="00826CF9"/>
    <w:rsid w:val="00826EB3"/>
    <w:rsid w:val="00827367"/>
    <w:rsid w:val="00827B21"/>
    <w:rsid w:val="00830C84"/>
    <w:rsid w:val="00831CBD"/>
    <w:rsid w:val="008338FB"/>
    <w:rsid w:val="00833C6F"/>
    <w:rsid w:val="00835A62"/>
    <w:rsid w:val="0083637A"/>
    <w:rsid w:val="00841BCE"/>
    <w:rsid w:val="0084279D"/>
    <w:rsid w:val="00843AF5"/>
    <w:rsid w:val="00846CE1"/>
    <w:rsid w:val="00850345"/>
    <w:rsid w:val="00851EE6"/>
    <w:rsid w:val="00852360"/>
    <w:rsid w:val="00854F8D"/>
    <w:rsid w:val="0085619B"/>
    <w:rsid w:val="008573D3"/>
    <w:rsid w:val="00862052"/>
    <w:rsid w:val="0086279A"/>
    <w:rsid w:val="008664C2"/>
    <w:rsid w:val="008774DC"/>
    <w:rsid w:val="00883183"/>
    <w:rsid w:val="0088586E"/>
    <w:rsid w:val="0088627C"/>
    <w:rsid w:val="008902E4"/>
    <w:rsid w:val="00892EE5"/>
    <w:rsid w:val="0089357C"/>
    <w:rsid w:val="00893C92"/>
    <w:rsid w:val="00896B20"/>
    <w:rsid w:val="008A0594"/>
    <w:rsid w:val="008A2535"/>
    <w:rsid w:val="008A4576"/>
    <w:rsid w:val="008A62E7"/>
    <w:rsid w:val="008A6468"/>
    <w:rsid w:val="008A72CB"/>
    <w:rsid w:val="008A78C2"/>
    <w:rsid w:val="008A798F"/>
    <w:rsid w:val="008B1079"/>
    <w:rsid w:val="008B153F"/>
    <w:rsid w:val="008B24A8"/>
    <w:rsid w:val="008B2B12"/>
    <w:rsid w:val="008B5059"/>
    <w:rsid w:val="008B5C13"/>
    <w:rsid w:val="008B5D17"/>
    <w:rsid w:val="008C1976"/>
    <w:rsid w:val="008C1B29"/>
    <w:rsid w:val="008C3FD6"/>
    <w:rsid w:val="008C5319"/>
    <w:rsid w:val="008C5742"/>
    <w:rsid w:val="008C6E42"/>
    <w:rsid w:val="008D0265"/>
    <w:rsid w:val="008D09A2"/>
    <w:rsid w:val="008D0A72"/>
    <w:rsid w:val="008D2C60"/>
    <w:rsid w:val="008D4573"/>
    <w:rsid w:val="008D4712"/>
    <w:rsid w:val="008D4990"/>
    <w:rsid w:val="008D4BD9"/>
    <w:rsid w:val="008D6698"/>
    <w:rsid w:val="008D760B"/>
    <w:rsid w:val="008E01D8"/>
    <w:rsid w:val="008E08DC"/>
    <w:rsid w:val="008E5880"/>
    <w:rsid w:val="008E68F0"/>
    <w:rsid w:val="008F13D0"/>
    <w:rsid w:val="008F33BE"/>
    <w:rsid w:val="008F47B3"/>
    <w:rsid w:val="008F4F36"/>
    <w:rsid w:val="008F6178"/>
    <w:rsid w:val="00900F20"/>
    <w:rsid w:val="0090297E"/>
    <w:rsid w:val="00903737"/>
    <w:rsid w:val="009057BE"/>
    <w:rsid w:val="00907B0D"/>
    <w:rsid w:val="00910E81"/>
    <w:rsid w:val="009136B0"/>
    <w:rsid w:val="009146D9"/>
    <w:rsid w:val="0091549F"/>
    <w:rsid w:val="00921069"/>
    <w:rsid w:val="009212B0"/>
    <w:rsid w:val="00924193"/>
    <w:rsid w:val="00927292"/>
    <w:rsid w:val="00933547"/>
    <w:rsid w:val="00933A9B"/>
    <w:rsid w:val="00933C15"/>
    <w:rsid w:val="0093491B"/>
    <w:rsid w:val="00934EB4"/>
    <w:rsid w:val="00935108"/>
    <w:rsid w:val="009362CD"/>
    <w:rsid w:val="00936A2E"/>
    <w:rsid w:val="00936BDD"/>
    <w:rsid w:val="00937418"/>
    <w:rsid w:val="00937648"/>
    <w:rsid w:val="00940045"/>
    <w:rsid w:val="0094068D"/>
    <w:rsid w:val="00941E32"/>
    <w:rsid w:val="009421A0"/>
    <w:rsid w:val="00945A8D"/>
    <w:rsid w:val="00947205"/>
    <w:rsid w:val="00947649"/>
    <w:rsid w:val="00947DBE"/>
    <w:rsid w:val="009505E9"/>
    <w:rsid w:val="00952372"/>
    <w:rsid w:val="00953B77"/>
    <w:rsid w:val="00956FD3"/>
    <w:rsid w:val="00957A56"/>
    <w:rsid w:val="00962F5D"/>
    <w:rsid w:val="00964AD1"/>
    <w:rsid w:val="009652F5"/>
    <w:rsid w:val="0096678A"/>
    <w:rsid w:val="00967996"/>
    <w:rsid w:val="00971F41"/>
    <w:rsid w:val="00972A05"/>
    <w:rsid w:val="009735B9"/>
    <w:rsid w:val="00977C96"/>
    <w:rsid w:val="00982906"/>
    <w:rsid w:val="009831FF"/>
    <w:rsid w:val="00984E69"/>
    <w:rsid w:val="00987673"/>
    <w:rsid w:val="0099023C"/>
    <w:rsid w:val="009917C8"/>
    <w:rsid w:val="0099209F"/>
    <w:rsid w:val="00992431"/>
    <w:rsid w:val="00992449"/>
    <w:rsid w:val="009933E1"/>
    <w:rsid w:val="0099406D"/>
    <w:rsid w:val="009944AE"/>
    <w:rsid w:val="009947FE"/>
    <w:rsid w:val="00994D57"/>
    <w:rsid w:val="00996A1A"/>
    <w:rsid w:val="009975EE"/>
    <w:rsid w:val="009A10D0"/>
    <w:rsid w:val="009A2FA6"/>
    <w:rsid w:val="009A3C11"/>
    <w:rsid w:val="009A430F"/>
    <w:rsid w:val="009A4BB3"/>
    <w:rsid w:val="009A5335"/>
    <w:rsid w:val="009B0FAE"/>
    <w:rsid w:val="009B259F"/>
    <w:rsid w:val="009B28B0"/>
    <w:rsid w:val="009B4AE0"/>
    <w:rsid w:val="009B643B"/>
    <w:rsid w:val="009B7F49"/>
    <w:rsid w:val="009C0B02"/>
    <w:rsid w:val="009C392A"/>
    <w:rsid w:val="009C40A2"/>
    <w:rsid w:val="009C460F"/>
    <w:rsid w:val="009C4EFC"/>
    <w:rsid w:val="009C7442"/>
    <w:rsid w:val="009C74D5"/>
    <w:rsid w:val="009D0065"/>
    <w:rsid w:val="009D09A4"/>
    <w:rsid w:val="009D21DC"/>
    <w:rsid w:val="009D2ACA"/>
    <w:rsid w:val="009D2E5D"/>
    <w:rsid w:val="009D35F8"/>
    <w:rsid w:val="009D51BF"/>
    <w:rsid w:val="009D63CC"/>
    <w:rsid w:val="009D7146"/>
    <w:rsid w:val="009E27C1"/>
    <w:rsid w:val="009E2E27"/>
    <w:rsid w:val="009E3784"/>
    <w:rsid w:val="009E3EF9"/>
    <w:rsid w:val="009E7AA5"/>
    <w:rsid w:val="009F1311"/>
    <w:rsid w:val="009F313F"/>
    <w:rsid w:val="009F3B01"/>
    <w:rsid w:val="009F4DA3"/>
    <w:rsid w:val="009F6A00"/>
    <w:rsid w:val="00A00BA8"/>
    <w:rsid w:val="00A01041"/>
    <w:rsid w:val="00A023F4"/>
    <w:rsid w:val="00A034A9"/>
    <w:rsid w:val="00A10005"/>
    <w:rsid w:val="00A113B8"/>
    <w:rsid w:val="00A120CC"/>
    <w:rsid w:val="00A14CBF"/>
    <w:rsid w:val="00A1507F"/>
    <w:rsid w:val="00A15761"/>
    <w:rsid w:val="00A20D41"/>
    <w:rsid w:val="00A21B17"/>
    <w:rsid w:val="00A22B32"/>
    <w:rsid w:val="00A26766"/>
    <w:rsid w:val="00A304AD"/>
    <w:rsid w:val="00A3239C"/>
    <w:rsid w:val="00A3257F"/>
    <w:rsid w:val="00A328F0"/>
    <w:rsid w:val="00A34D7D"/>
    <w:rsid w:val="00A35B1B"/>
    <w:rsid w:val="00A37200"/>
    <w:rsid w:val="00A3745C"/>
    <w:rsid w:val="00A37F47"/>
    <w:rsid w:val="00A450EA"/>
    <w:rsid w:val="00A4624C"/>
    <w:rsid w:val="00A4793C"/>
    <w:rsid w:val="00A501AB"/>
    <w:rsid w:val="00A5091D"/>
    <w:rsid w:val="00A51217"/>
    <w:rsid w:val="00A5302E"/>
    <w:rsid w:val="00A54425"/>
    <w:rsid w:val="00A54BBE"/>
    <w:rsid w:val="00A56A10"/>
    <w:rsid w:val="00A57E68"/>
    <w:rsid w:val="00A61560"/>
    <w:rsid w:val="00A61769"/>
    <w:rsid w:val="00A66017"/>
    <w:rsid w:val="00A719AA"/>
    <w:rsid w:val="00A71A39"/>
    <w:rsid w:val="00A7207A"/>
    <w:rsid w:val="00A77115"/>
    <w:rsid w:val="00A80308"/>
    <w:rsid w:val="00A827C4"/>
    <w:rsid w:val="00A903E4"/>
    <w:rsid w:val="00A91EA9"/>
    <w:rsid w:val="00A92B57"/>
    <w:rsid w:val="00A964DC"/>
    <w:rsid w:val="00A965B0"/>
    <w:rsid w:val="00AA1487"/>
    <w:rsid w:val="00AA7807"/>
    <w:rsid w:val="00AB0F10"/>
    <w:rsid w:val="00AB6BFE"/>
    <w:rsid w:val="00AB7310"/>
    <w:rsid w:val="00AB7A4A"/>
    <w:rsid w:val="00AC0189"/>
    <w:rsid w:val="00AC536D"/>
    <w:rsid w:val="00AC56A8"/>
    <w:rsid w:val="00AC76A6"/>
    <w:rsid w:val="00AD01BD"/>
    <w:rsid w:val="00AD03E3"/>
    <w:rsid w:val="00AD1194"/>
    <w:rsid w:val="00AD1B40"/>
    <w:rsid w:val="00AD2306"/>
    <w:rsid w:val="00AD3C85"/>
    <w:rsid w:val="00AD5F42"/>
    <w:rsid w:val="00AD688F"/>
    <w:rsid w:val="00AD6925"/>
    <w:rsid w:val="00AD6B3E"/>
    <w:rsid w:val="00AE0492"/>
    <w:rsid w:val="00AE0E7B"/>
    <w:rsid w:val="00AE37A1"/>
    <w:rsid w:val="00AE5ABA"/>
    <w:rsid w:val="00AF274E"/>
    <w:rsid w:val="00AF33A3"/>
    <w:rsid w:val="00AF3641"/>
    <w:rsid w:val="00AF49AC"/>
    <w:rsid w:val="00AF50AD"/>
    <w:rsid w:val="00AF6174"/>
    <w:rsid w:val="00AF7267"/>
    <w:rsid w:val="00B01BCE"/>
    <w:rsid w:val="00B0211D"/>
    <w:rsid w:val="00B04F33"/>
    <w:rsid w:val="00B06622"/>
    <w:rsid w:val="00B07040"/>
    <w:rsid w:val="00B0729A"/>
    <w:rsid w:val="00B07774"/>
    <w:rsid w:val="00B07D42"/>
    <w:rsid w:val="00B11B8E"/>
    <w:rsid w:val="00B125E3"/>
    <w:rsid w:val="00B13197"/>
    <w:rsid w:val="00B21713"/>
    <w:rsid w:val="00B21C34"/>
    <w:rsid w:val="00B22934"/>
    <w:rsid w:val="00B23D12"/>
    <w:rsid w:val="00B23D15"/>
    <w:rsid w:val="00B24F4F"/>
    <w:rsid w:val="00B2676B"/>
    <w:rsid w:val="00B275D2"/>
    <w:rsid w:val="00B30E4A"/>
    <w:rsid w:val="00B31172"/>
    <w:rsid w:val="00B32B65"/>
    <w:rsid w:val="00B33CEF"/>
    <w:rsid w:val="00B34715"/>
    <w:rsid w:val="00B34F25"/>
    <w:rsid w:val="00B352F9"/>
    <w:rsid w:val="00B37614"/>
    <w:rsid w:val="00B4118A"/>
    <w:rsid w:val="00B416CA"/>
    <w:rsid w:val="00B42786"/>
    <w:rsid w:val="00B42FBC"/>
    <w:rsid w:val="00B43F39"/>
    <w:rsid w:val="00B461B2"/>
    <w:rsid w:val="00B466DD"/>
    <w:rsid w:val="00B501AC"/>
    <w:rsid w:val="00B53FCF"/>
    <w:rsid w:val="00B569D7"/>
    <w:rsid w:val="00B60C1C"/>
    <w:rsid w:val="00B627F7"/>
    <w:rsid w:val="00B6371B"/>
    <w:rsid w:val="00B65FEA"/>
    <w:rsid w:val="00B6671A"/>
    <w:rsid w:val="00B66C7F"/>
    <w:rsid w:val="00B678B1"/>
    <w:rsid w:val="00B67DEE"/>
    <w:rsid w:val="00B67E51"/>
    <w:rsid w:val="00B727E0"/>
    <w:rsid w:val="00B76F3E"/>
    <w:rsid w:val="00B77553"/>
    <w:rsid w:val="00B77996"/>
    <w:rsid w:val="00B80629"/>
    <w:rsid w:val="00B811A2"/>
    <w:rsid w:val="00B81D21"/>
    <w:rsid w:val="00B82531"/>
    <w:rsid w:val="00B8348D"/>
    <w:rsid w:val="00B836CC"/>
    <w:rsid w:val="00B87A34"/>
    <w:rsid w:val="00B87EB6"/>
    <w:rsid w:val="00B917D8"/>
    <w:rsid w:val="00B94C67"/>
    <w:rsid w:val="00B95EE6"/>
    <w:rsid w:val="00B964E8"/>
    <w:rsid w:val="00B96B25"/>
    <w:rsid w:val="00B97544"/>
    <w:rsid w:val="00B97C0C"/>
    <w:rsid w:val="00BA018A"/>
    <w:rsid w:val="00BA0AD4"/>
    <w:rsid w:val="00BA1FD0"/>
    <w:rsid w:val="00BA4F9E"/>
    <w:rsid w:val="00BA50B0"/>
    <w:rsid w:val="00BA54DA"/>
    <w:rsid w:val="00BA6D33"/>
    <w:rsid w:val="00BB0391"/>
    <w:rsid w:val="00BB2350"/>
    <w:rsid w:val="00BB5895"/>
    <w:rsid w:val="00BB5BF3"/>
    <w:rsid w:val="00BB63CA"/>
    <w:rsid w:val="00BC2F5E"/>
    <w:rsid w:val="00BD0442"/>
    <w:rsid w:val="00BD1519"/>
    <w:rsid w:val="00BD1708"/>
    <w:rsid w:val="00BD1A2E"/>
    <w:rsid w:val="00BD299F"/>
    <w:rsid w:val="00BD31C8"/>
    <w:rsid w:val="00BD5C48"/>
    <w:rsid w:val="00BD7813"/>
    <w:rsid w:val="00BD7C05"/>
    <w:rsid w:val="00BE1246"/>
    <w:rsid w:val="00BE15AD"/>
    <w:rsid w:val="00BE1F70"/>
    <w:rsid w:val="00BE2667"/>
    <w:rsid w:val="00BE2FBE"/>
    <w:rsid w:val="00BE3710"/>
    <w:rsid w:val="00BE5A9B"/>
    <w:rsid w:val="00BE6BAF"/>
    <w:rsid w:val="00BF09F7"/>
    <w:rsid w:val="00BF0B46"/>
    <w:rsid w:val="00BF1CFB"/>
    <w:rsid w:val="00BF260C"/>
    <w:rsid w:val="00BF3DB7"/>
    <w:rsid w:val="00BF56DA"/>
    <w:rsid w:val="00C0419E"/>
    <w:rsid w:val="00C06F6C"/>
    <w:rsid w:val="00C10B16"/>
    <w:rsid w:val="00C211B6"/>
    <w:rsid w:val="00C22E82"/>
    <w:rsid w:val="00C25A18"/>
    <w:rsid w:val="00C300A3"/>
    <w:rsid w:val="00C30995"/>
    <w:rsid w:val="00C33085"/>
    <w:rsid w:val="00C331D7"/>
    <w:rsid w:val="00C35467"/>
    <w:rsid w:val="00C35D70"/>
    <w:rsid w:val="00C37ADC"/>
    <w:rsid w:val="00C40575"/>
    <w:rsid w:val="00C40D18"/>
    <w:rsid w:val="00C41598"/>
    <w:rsid w:val="00C42D54"/>
    <w:rsid w:val="00C43AAF"/>
    <w:rsid w:val="00C461BD"/>
    <w:rsid w:val="00C53003"/>
    <w:rsid w:val="00C602AB"/>
    <w:rsid w:val="00C6082C"/>
    <w:rsid w:val="00C6191B"/>
    <w:rsid w:val="00C62C47"/>
    <w:rsid w:val="00C65301"/>
    <w:rsid w:val="00C65C81"/>
    <w:rsid w:val="00C6674E"/>
    <w:rsid w:val="00C66F36"/>
    <w:rsid w:val="00C671B1"/>
    <w:rsid w:val="00C7016E"/>
    <w:rsid w:val="00C706FA"/>
    <w:rsid w:val="00C72ACF"/>
    <w:rsid w:val="00C7365D"/>
    <w:rsid w:val="00C778A6"/>
    <w:rsid w:val="00C77C96"/>
    <w:rsid w:val="00C77CD5"/>
    <w:rsid w:val="00C815E2"/>
    <w:rsid w:val="00C827B3"/>
    <w:rsid w:val="00C85666"/>
    <w:rsid w:val="00C9085E"/>
    <w:rsid w:val="00C90C22"/>
    <w:rsid w:val="00C91E23"/>
    <w:rsid w:val="00C9434A"/>
    <w:rsid w:val="00CA0F0F"/>
    <w:rsid w:val="00CA1AE8"/>
    <w:rsid w:val="00CA1DB0"/>
    <w:rsid w:val="00CA3377"/>
    <w:rsid w:val="00CA3AAC"/>
    <w:rsid w:val="00CB14E5"/>
    <w:rsid w:val="00CB181D"/>
    <w:rsid w:val="00CB4C99"/>
    <w:rsid w:val="00CB56E7"/>
    <w:rsid w:val="00CB7002"/>
    <w:rsid w:val="00CB736A"/>
    <w:rsid w:val="00CC0320"/>
    <w:rsid w:val="00CC2583"/>
    <w:rsid w:val="00CC3BB0"/>
    <w:rsid w:val="00CC4FD3"/>
    <w:rsid w:val="00CC6B16"/>
    <w:rsid w:val="00CD0392"/>
    <w:rsid w:val="00CD1B21"/>
    <w:rsid w:val="00CD2D83"/>
    <w:rsid w:val="00CD36AA"/>
    <w:rsid w:val="00CD43D4"/>
    <w:rsid w:val="00CD45E9"/>
    <w:rsid w:val="00CD53AE"/>
    <w:rsid w:val="00CD7FE6"/>
    <w:rsid w:val="00CE17FF"/>
    <w:rsid w:val="00CE1844"/>
    <w:rsid w:val="00CE3202"/>
    <w:rsid w:val="00CE33A2"/>
    <w:rsid w:val="00CE4003"/>
    <w:rsid w:val="00CE5AF1"/>
    <w:rsid w:val="00CE62A8"/>
    <w:rsid w:val="00CF018F"/>
    <w:rsid w:val="00CF0ACF"/>
    <w:rsid w:val="00CF3DE9"/>
    <w:rsid w:val="00CF4A4D"/>
    <w:rsid w:val="00CF5147"/>
    <w:rsid w:val="00CF5B7B"/>
    <w:rsid w:val="00CF60F4"/>
    <w:rsid w:val="00CF668B"/>
    <w:rsid w:val="00D00ABA"/>
    <w:rsid w:val="00D10C68"/>
    <w:rsid w:val="00D10C6F"/>
    <w:rsid w:val="00D12D5C"/>
    <w:rsid w:val="00D13B20"/>
    <w:rsid w:val="00D15871"/>
    <w:rsid w:val="00D170D8"/>
    <w:rsid w:val="00D173A6"/>
    <w:rsid w:val="00D174D3"/>
    <w:rsid w:val="00D17D8F"/>
    <w:rsid w:val="00D218C3"/>
    <w:rsid w:val="00D21FA0"/>
    <w:rsid w:val="00D226AC"/>
    <w:rsid w:val="00D26EEF"/>
    <w:rsid w:val="00D302AD"/>
    <w:rsid w:val="00D303E3"/>
    <w:rsid w:val="00D3067D"/>
    <w:rsid w:val="00D31F30"/>
    <w:rsid w:val="00D32617"/>
    <w:rsid w:val="00D328C3"/>
    <w:rsid w:val="00D32FF0"/>
    <w:rsid w:val="00D33E9A"/>
    <w:rsid w:val="00D359C4"/>
    <w:rsid w:val="00D35E4E"/>
    <w:rsid w:val="00D366DA"/>
    <w:rsid w:val="00D367E5"/>
    <w:rsid w:val="00D40C81"/>
    <w:rsid w:val="00D41F0E"/>
    <w:rsid w:val="00D427B4"/>
    <w:rsid w:val="00D43F53"/>
    <w:rsid w:val="00D449D8"/>
    <w:rsid w:val="00D47BBC"/>
    <w:rsid w:val="00D508A6"/>
    <w:rsid w:val="00D525DC"/>
    <w:rsid w:val="00D543B3"/>
    <w:rsid w:val="00D54716"/>
    <w:rsid w:val="00D5592D"/>
    <w:rsid w:val="00D55AA1"/>
    <w:rsid w:val="00D567F7"/>
    <w:rsid w:val="00D57394"/>
    <w:rsid w:val="00D57CCE"/>
    <w:rsid w:val="00D60912"/>
    <w:rsid w:val="00D620B8"/>
    <w:rsid w:val="00D66164"/>
    <w:rsid w:val="00D66644"/>
    <w:rsid w:val="00D672EF"/>
    <w:rsid w:val="00D67D0F"/>
    <w:rsid w:val="00D70594"/>
    <w:rsid w:val="00D70E0F"/>
    <w:rsid w:val="00D70FC4"/>
    <w:rsid w:val="00D71344"/>
    <w:rsid w:val="00D72730"/>
    <w:rsid w:val="00D729D3"/>
    <w:rsid w:val="00D72F4B"/>
    <w:rsid w:val="00D7310B"/>
    <w:rsid w:val="00D7323F"/>
    <w:rsid w:val="00D74ABE"/>
    <w:rsid w:val="00D7741A"/>
    <w:rsid w:val="00D7790C"/>
    <w:rsid w:val="00D819DB"/>
    <w:rsid w:val="00D81BD5"/>
    <w:rsid w:val="00D824BD"/>
    <w:rsid w:val="00D8288A"/>
    <w:rsid w:val="00D84424"/>
    <w:rsid w:val="00D8505A"/>
    <w:rsid w:val="00D85A55"/>
    <w:rsid w:val="00D86115"/>
    <w:rsid w:val="00D86569"/>
    <w:rsid w:val="00D916E2"/>
    <w:rsid w:val="00D920ED"/>
    <w:rsid w:val="00D942DA"/>
    <w:rsid w:val="00D95E51"/>
    <w:rsid w:val="00D95FB0"/>
    <w:rsid w:val="00D965AE"/>
    <w:rsid w:val="00D969CC"/>
    <w:rsid w:val="00D97DA3"/>
    <w:rsid w:val="00DA4151"/>
    <w:rsid w:val="00DB1FBB"/>
    <w:rsid w:val="00DB2E36"/>
    <w:rsid w:val="00DB4767"/>
    <w:rsid w:val="00DB51A6"/>
    <w:rsid w:val="00DB5F4A"/>
    <w:rsid w:val="00DB606F"/>
    <w:rsid w:val="00DC07C0"/>
    <w:rsid w:val="00DC0821"/>
    <w:rsid w:val="00DC14AA"/>
    <w:rsid w:val="00DC61CD"/>
    <w:rsid w:val="00DD066F"/>
    <w:rsid w:val="00DD0B1F"/>
    <w:rsid w:val="00DD0DD7"/>
    <w:rsid w:val="00DD18C1"/>
    <w:rsid w:val="00DD42A7"/>
    <w:rsid w:val="00DE017C"/>
    <w:rsid w:val="00DE5CC7"/>
    <w:rsid w:val="00DE6112"/>
    <w:rsid w:val="00DE72F6"/>
    <w:rsid w:val="00DF51B4"/>
    <w:rsid w:val="00DF5EA7"/>
    <w:rsid w:val="00DF7BC5"/>
    <w:rsid w:val="00E00167"/>
    <w:rsid w:val="00E016A7"/>
    <w:rsid w:val="00E02A44"/>
    <w:rsid w:val="00E037CF"/>
    <w:rsid w:val="00E039C2"/>
    <w:rsid w:val="00E041EC"/>
    <w:rsid w:val="00E0452C"/>
    <w:rsid w:val="00E04B0D"/>
    <w:rsid w:val="00E10453"/>
    <w:rsid w:val="00E1248D"/>
    <w:rsid w:val="00E125CD"/>
    <w:rsid w:val="00E21618"/>
    <w:rsid w:val="00E22502"/>
    <w:rsid w:val="00E23E05"/>
    <w:rsid w:val="00E23F7E"/>
    <w:rsid w:val="00E252A0"/>
    <w:rsid w:val="00E2609E"/>
    <w:rsid w:val="00E27344"/>
    <w:rsid w:val="00E27B15"/>
    <w:rsid w:val="00E3007C"/>
    <w:rsid w:val="00E302BB"/>
    <w:rsid w:val="00E305D1"/>
    <w:rsid w:val="00E3199B"/>
    <w:rsid w:val="00E3311F"/>
    <w:rsid w:val="00E34C07"/>
    <w:rsid w:val="00E35AED"/>
    <w:rsid w:val="00E40B81"/>
    <w:rsid w:val="00E423B1"/>
    <w:rsid w:val="00E434F8"/>
    <w:rsid w:val="00E43B9C"/>
    <w:rsid w:val="00E45BE4"/>
    <w:rsid w:val="00E45EEE"/>
    <w:rsid w:val="00E47AF8"/>
    <w:rsid w:val="00E50CBD"/>
    <w:rsid w:val="00E55F9B"/>
    <w:rsid w:val="00E6024A"/>
    <w:rsid w:val="00E60F64"/>
    <w:rsid w:val="00E66253"/>
    <w:rsid w:val="00E66D87"/>
    <w:rsid w:val="00E72207"/>
    <w:rsid w:val="00E75645"/>
    <w:rsid w:val="00E76570"/>
    <w:rsid w:val="00E80E20"/>
    <w:rsid w:val="00E8171D"/>
    <w:rsid w:val="00E81910"/>
    <w:rsid w:val="00E81A3F"/>
    <w:rsid w:val="00E822C0"/>
    <w:rsid w:val="00E82362"/>
    <w:rsid w:val="00E82D95"/>
    <w:rsid w:val="00E838A1"/>
    <w:rsid w:val="00E84577"/>
    <w:rsid w:val="00E848F1"/>
    <w:rsid w:val="00E8585D"/>
    <w:rsid w:val="00E8680B"/>
    <w:rsid w:val="00E87030"/>
    <w:rsid w:val="00E875BE"/>
    <w:rsid w:val="00E94EB3"/>
    <w:rsid w:val="00E95BCB"/>
    <w:rsid w:val="00E96822"/>
    <w:rsid w:val="00E97311"/>
    <w:rsid w:val="00EA2366"/>
    <w:rsid w:val="00EA2D4E"/>
    <w:rsid w:val="00EA2E37"/>
    <w:rsid w:val="00EA3498"/>
    <w:rsid w:val="00EA43A9"/>
    <w:rsid w:val="00EB1AB5"/>
    <w:rsid w:val="00EB2D45"/>
    <w:rsid w:val="00EB43EE"/>
    <w:rsid w:val="00EB6017"/>
    <w:rsid w:val="00EC2EC1"/>
    <w:rsid w:val="00EC3EF1"/>
    <w:rsid w:val="00EC4D75"/>
    <w:rsid w:val="00ED331C"/>
    <w:rsid w:val="00ED4827"/>
    <w:rsid w:val="00ED6C48"/>
    <w:rsid w:val="00ED7EA1"/>
    <w:rsid w:val="00EE028C"/>
    <w:rsid w:val="00EE0AE6"/>
    <w:rsid w:val="00EE107D"/>
    <w:rsid w:val="00EE246A"/>
    <w:rsid w:val="00EE4C24"/>
    <w:rsid w:val="00EE7FC1"/>
    <w:rsid w:val="00EF01E0"/>
    <w:rsid w:val="00EF3380"/>
    <w:rsid w:val="00EF461E"/>
    <w:rsid w:val="00EF4ADE"/>
    <w:rsid w:val="00EF68F7"/>
    <w:rsid w:val="00EF6BC4"/>
    <w:rsid w:val="00EF7FF5"/>
    <w:rsid w:val="00F026AA"/>
    <w:rsid w:val="00F03638"/>
    <w:rsid w:val="00F04159"/>
    <w:rsid w:val="00F04357"/>
    <w:rsid w:val="00F04E3C"/>
    <w:rsid w:val="00F07364"/>
    <w:rsid w:val="00F101CC"/>
    <w:rsid w:val="00F1255A"/>
    <w:rsid w:val="00F14747"/>
    <w:rsid w:val="00F166B9"/>
    <w:rsid w:val="00F23976"/>
    <w:rsid w:val="00F2398E"/>
    <w:rsid w:val="00F24A3B"/>
    <w:rsid w:val="00F254C2"/>
    <w:rsid w:val="00F26902"/>
    <w:rsid w:val="00F26B1F"/>
    <w:rsid w:val="00F26FDD"/>
    <w:rsid w:val="00F27B35"/>
    <w:rsid w:val="00F3072D"/>
    <w:rsid w:val="00F32E59"/>
    <w:rsid w:val="00F37C26"/>
    <w:rsid w:val="00F37C45"/>
    <w:rsid w:val="00F410D5"/>
    <w:rsid w:val="00F4115F"/>
    <w:rsid w:val="00F41991"/>
    <w:rsid w:val="00F41AD5"/>
    <w:rsid w:val="00F4499F"/>
    <w:rsid w:val="00F47044"/>
    <w:rsid w:val="00F51A04"/>
    <w:rsid w:val="00F52176"/>
    <w:rsid w:val="00F5390F"/>
    <w:rsid w:val="00F550F2"/>
    <w:rsid w:val="00F55D56"/>
    <w:rsid w:val="00F57644"/>
    <w:rsid w:val="00F60108"/>
    <w:rsid w:val="00F61645"/>
    <w:rsid w:val="00F6184C"/>
    <w:rsid w:val="00F633EC"/>
    <w:rsid w:val="00F6537C"/>
    <w:rsid w:val="00F66665"/>
    <w:rsid w:val="00F73D19"/>
    <w:rsid w:val="00F76C48"/>
    <w:rsid w:val="00F81EC0"/>
    <w:rsid w:val="00F8216B"/>
    <w:rsid w:val="00F84A37"/>
    <w:rsid w:val="00F85499"/>
    <w:rsid w:val="00F85CE2"/>
    <w:rsid w:val="00F9060A"/>
    <w:rsid w:val="00F91C88"/>
    <w:rsid w:val="00F92684"/>
    <w:rsid w:val="00F92F91"/>
    <w:rsid w:val="00F949B5"/>
    <w:rsid w:val="00F95F87"/>
    <w:rsid w:val="00F97D2D"/>
    <w:rsid w:val="00FA1104"/>
    <w:rsid w:val="00FA28F4"/>
    <w:rsid w:val="00FA4798"/>
    <w:rsid w:val="00FA5F45"/>
    <w:rsid w:val="00FA6D93"/>
    <w:rsid w:val="00FA7A75"/>
    <w:rsid w:val="00FB0933"/>
    <w:rsid w:val="00FB12B2"/>
    <w:rsid w:val="00FB6FB7"/>
    <w:rsid w:val="00FC29D0"/>
    <w:rsid w:val="00FC33D4"/>
    <w:rsid w:val="00FC3548"/>
    <w:rsid w:val="00FC4BFF"/>
    <w:rsid w:val="00FC63BE"/>
    <w:rsid w:val="00FD29F6"/>
    <w:rsid w:val="00FD5A98"/>
    <w:rsid w:val="00FE028A"/>
    <w:rsid w:val="00FE0326"/>
    <w:rsid w:val="00FE1041"/>
    <w:rsid w:val="00FE1C07"/>
    <w:rsid w:val="00FE1EB9"/>
    <w:rsid w:val="00FE55C5"/>
    <w:rsid w:val="00FE5D3F"/>
    <w:rsid w:val="00FE76DF"/>
    <w:rsid w:val="00FF1A4F"/>
    <w:rsid w:val="00FF5980"/>
    <w:rsid w:val="00FF7E5A"/>
    <w:rsid w:val="00FF7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A9F87"/>
  <w14:defaultImageDpi w14:val="32767"/>
  <w15:chartTrackingRefBased/>
  <w15:docId w15:val="{7E853273-25C0-4E46-8FE0-071F3587C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97DA3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6F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6F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6F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6F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6F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6F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6F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6F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6F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6F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6F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06F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6F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6F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6F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6F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6F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6F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6F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6F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6F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6F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6F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6F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6F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6F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6F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6F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6F6C"/>
    <w:rPr>
      <w:b/>
      <w:bCs/>
      <w:smallCaps/>
      <w:color w:val="0F4761" w:themeColor="accent1" w:themeShade="BF"/>
      <w:spacing w:val="5"/>
    </w:rPr>
  </w:style>
  <w:style w:type="paragraph" w:customStyle="1" w:styleId="FirstParagraph">
    <w:name w:val="First Paragraph"/>
    <w:basedOn w:val="BodyText"/>
    <w:next w:val="BodyText"/>
    <w:qFormat/>
    <w:rsid w:val="00A92B57"/>
    <w:pPr>
      <w:spacing w:before="180" w:after="240" w:line="480" w:lineRule="auto"/>
      <w:ind w:firstLine="680"/>
    </w:pPr>
    <w:rPr>
      <w:rFonts w:ascii="Times New Roman" w:hAnsi="Times New Roman"/>
      <w:kern w:val="0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A92B57"/>
    <w:pPr>
      <w:spacing w:after="120"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92B57"/>
  </w:style>
  <w:style w:type="character" w:styleId="Hyperlink">
    <w:name w:val="Hyperlink"/>
    <w:basedOn w:val="DefaultParagraphFont"/>
    <w:uiPriority w:val="99"/>
    <w:unhideWhenUsed/>
    <w:rsid w:val="00E8680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E8680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754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54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5407"/>
    <w:rPr>
      <w:rFonts w:ascii="Arial" w:eastAsia="Arial" w:hAnsi="Arial" w:cs="Arial"/>
      <w:kern w:val="0"/>
      <w:sz w:val="20"/>
      <w:szCs w:val="20"/>
      <w:lang w:val="en"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4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407"/>
    <w:rPr>
      <w:rFonts w:ascii="Arial" w:eastAsia="Arial" w:hAnsi="Arial" w:cs="Arial"/>
      <w:b/>
      <w:bCs/>
      <w:kern w:val="0"/>
      <w:sz w:val="20"/>
      <w:szCs w:val="20"/>
      <w:lang w:val="en" w:eastAsia="ja-JP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10E81"/>
    <w:rPr>
      <w:color w:val="96607D" w:themeColor="followedHyperlink"/>
      <w:u w:val="single"/>
    </w:rPr>
  </w:style>
  <w:style w:type="paragraph" w:customStyle="1" w:styleId="Body">
    <w:name w:val="Body"/>
    <w:rsid w:val="001F0AE9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" w:cs="Arial Unicode MS"/>
      <w:color w:val="000000"/>
      <w:kern w:val="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D230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D2306"/>
    <w:rPr>
      <w:rFonts w:ascii="Arial" w:eastAsia="Arial" w:hAnsi="Arial" w:cs="Arial"/>
      <w:kern w:val="0"/>
      <w:sz w:val="22"/>
      <w:szCs w:val="22"/>
      <w:lang w:val="en" w:eastAsia="ja-JP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D2306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AD2306"/>
    <w:rPr>
      <w:rFonts w:ascii="Arial" w:eastAsia="Arial" w:hAnsi="Arial" w:cs="Arial"/>
      <w:kern w:val="0"/>
      <w:sz w:val="22"/>
      <w:szCs w:val="22"/>
      <w:lang w:val="en" w:eastAsia="ja-JP"/>
      <w14:ligatures w14:val="none"/>
    </w:rPr>
  </w:style>
  <w:style w:type="paragraph" w:styleId="Revision">
    <w:name w:val="Revision"/>
    <w:hidden/>
    <w:uiPriority w:val="99"/>
    <w:semiHidden/>
    <w:rsid w:val="00153DD9"/>
    <w:rPr>
      <w:rFonts w:ascii="Arial" w:eastAsia="Arial" w:hAnsi="Arial" w:cs="Arial"/>
      <w:kern w:val="0"/>
      <w:sz w:val="22"/>
      <w:szCs w:val="22"/>
      <w:lang w:val="en" w:eastAsia="ja-JP"/>
      <w14:ligatures w14:val="none"/>
    </w:rPr>
  </w:style>
  <w:style w:type="table" w:styleId="TableGrid">
    <w:name w:val="Table Grid"/>
    <w:basedOn w:val="TableNormal"/>
    <w:uiPriority w:val="39"/>
    <w:rsid w:val="006871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4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8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3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4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2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9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4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0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368475">
          <w:marLeft w:val="0"/>
          <w:marRight w:val="0"/>
          <w:marTop w:val="0"/>
          <w:marBottom w:val="0"/>
          <w:divBdr>
            <w:top w:val="single" w:sz="2" w:space="0" w:color="E4E4E7"/>
            <w:left w:val="single" w:sz="2" w:space="0" w:color="E4E4E7"/>
            <w:bottom w:val="single" w:sz="2" w:space="0" w:color="E4E4E7"/>
            <w:right w:val="single" w:sz="2" w:space="0" w:color="E4E4E7"/>
          </w:divBdr>
        </w:div>
        <w:div w:id="646085516">
          <w:marLeft w:val="0"/>
          <w:marRight w:val="0"/>
          <w:marTop w:val="0"/>
          <w:marBottom w:val="0"/>
          <w:divBdr>
            <w:top w:val="single" w:sz="2" w:space="0" w:color="E4E4E7"/>
            <w:left w:val="single" w:sz="2" w:space="0" w:color="E4E4E7"/>
            <w:bottom w:val="single" w:sz="2" w:space="0" w:color="E4E4E7"/>
            <w:right w:val="single" w:sz="2" w:space="0" w:color="E4E4E7"/>
          </w:divBdr>
        </w:div>
        <w:div w:id="1173840404">
          <w:marLeft w:val="0"/>
          <w:marRight w:val="0"/>
          <w:marTop w:val="0"/>
          <w:marBottom w:val="0"/>
          <w:divBdr>
            <w:top w:val="single" w:sz="2" w:space="0" w:color="E4E4E7"/>
            <w:left w:val="single" w:sz="2" w:space="0" w:color="E4E4E7"/>
            <w:bottom w:val="single" w:sz="2" w:space="0" w:color="E4E4E7"/>
            <w:right w:val="single" w:sz="2" w:space="0" w:color="E4E4E7"/>
          </w:divBdr>
        </w:div>
      </w:divsChild>
    </w:div>
    <w:div w:id="117992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4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2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2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6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274605">
          <w:marLeft w:val="0"/>
          <w:marRight w:val="0"/>
          <w:marTop w:val="0"/>
          <w:marBottom w:val="0"/>
          <w:divBdr>
            <w:top w:val="single" w:sz="2" w:space="0" w:color="E4E4E7"/>
            <w:left w:val="single" w:sz="2" w:space="0" w:color="E4E4E7"/>
            <w:bottom w:val="single" w:sz="2" w:space="0" w:color="E4E4E7"/>
            <w:right w:val="single" w:sz="2" w:space="0" w:color="E4E4E7"/>
          </w:divBdr>
        </w:div>
        <w:div w:id="1986162840">
          <w:marLeft w:val="0"/>
          <w:marRight w:val="0"/>
          <w:marTop w:val="0"/>
          <w:marBottom w:val="0"/>
          <w:divBdr>
            <w:top w:val="single" w:sz="2" w:space="0" w:color="E4E4E7"/>
            <w:left w:val="single" w:sz="2" w:space="0" w:color="E4E4E7"/>
            <w:bottom w:val="single" w:sz="2" w:space="0" w:color="E4E4E7"/>
            <w:right w:val="single" w:sz="2" w:space="0" w:color="E4E4E7"/>
          </w:divBdr>
        </w:div>
        <w:div w:id="730348274">
          <w:marLeft w:val="0"/>
          <w:marRight w:val="0"/>
          <w:marTop w:val="0"/>
          <w:marBottom w:val="0"/>
          <w:divBdr>
            <w:top w:val="single" w:sz="2" w:space="0" w:color="E4E4E7"/>
            <w:left w:val="single" w:sz="2" w:space="0" w:color="E4E4E7"/>
            <w:bottom w:val="single" w:sz="2" w:space="0" w:color="E4E4E7"/>
            <w:right w:val="single" w:sz="2" w:space="0" w:color="E4E4E7"/>
          </w:divBdr>
        </w:div>
      </w:divsChild>
    </w:div>
    <w:div w:id="172078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4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187710">
          <w:marLeft w:val="0"/>
          <w:marRight w:val="0"/>
          <w:marTop w:val="0"/>
          <w:marBottom w:val="0"/>
          <w:divBdr>
            <w:top w:val="single" w:sz="2" w:space="0" w:color="E4E4E7"/>
            <w:left w:val="single" w:sz="2" w:space="0" w:color="E4E4E7"/>
            <w:bottom w:val="single" w:sz="2" w:space="0" w:color="E4E4E7"/>
            <w:right w:val="single" w:sz="2" w:space="0" w:color="E4E4E7"/>
          </w:divBdr>
        </w:div>
        <w:div w:id="1229338210">
          <w:marLeft w:val="0"/>
          <w:marRight w:val="0"/>
          <w:marTop w:val="0"/>
          <w:marBottom w:val="0"/>
          <w:divBdr>
            <w:top w:val="single" w:sz="2" w:space="0" w:color="E4E4E7"/>
            <w:left w:val="single" w:sz="2" w:space="0" w:color="E4E4E7"/>
            <w:bottom w:val="single" w:sz="2" w:space="0" w:color="E4E4E7"/>
            <w:right w:val="single" w:sz="2" w:space="0" w:color="E4E4E7"/>
          </w:divBdr>
        </w:div>
      </w:divsChild>
    </w:div>
    <w:div w:id="177852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0</Pages>
  <Words>5094</Words>
  <Characters>24811</Characters>
  <Application>Microsoft Office Word</Application>
  <DocSecurity>0</DocSecurity>
  <Lines>3101</Lines>
  <Paragraphs>33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ch, Deanna</dc:creator>
  <cp:keywords/>
  <dc:description/>
  <cp:lastModifiedBy>Barch, Deanna</cp:lastModifiedBy>
  <cp:revision>4</cp:revision>
  <cp:lastPrinted>2025-03-26T19:19:00Z</cp:lastPrinted>
  <dcterms:created xsi:type="dcterms:W3CDTF">2026-02-15T15:00:00Z</dcterms:created>
  <dcterms:modified xsi:type="dcterms:W3CDTF">2026-02-15T15:14:00Z</dcterms:modified>
</cp:coreProperties>
</file>